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A631E" w:rsidRPr="0051625E" w:rsidRDefault="00BA631E" w:rsidP="00BA631E">
      <w:pPr>
        <w:pStyle w:val="NoSpacing"/>
        <w:jc w:val="center"/>
        <w:rPr>
          <w:u w:val="single"/>
        </w:rPr>
      </w:pPr>
      <w:r w:rsidRPr="0051625E">
        <w:rPr>
          <w:u w:val="single"/>
        </w:rPr>
        <w:t xml:space="preserve">Risk of vertical transmission and early-onset neonatal sepsis:  </w:t>
      </w:r>
    </w:p>
    <w:p w:rsidR="00CA4447" w:rsidRDefault="00BA631E" w:rsidP="00CA4447">
      <w:pPr>
        <w:pStyle w:val="NoSpacing"/>
        <w:jc w:val="center"/>
      </w:pPr>
      <w:r>
        <w:t>Systematic Review and Meta-Analysis</w:t>
      </w:r>
      <w:r w:rsidR="00CA4447">
        <w:t xml:space="preserve"> Protocol</w:t>
      </w:r>
    </w:p>
    <w:p w:rsidR="00BA631E" w:rsidRDefault="00EC166F" w:rsidP="006957D4">
      <w:pPr>
        <w:pStyle w:val="NoSpacing"/>
        <w:jc w:val="center"/>
      </w:pPr>
      <w:r>
        <w:t xml:space="preserve"> December 21, 2011</w:t>
      </w:r>
    </w:p>
    <w:p w:rsidR="00E06104" w:rsidRPr="00644FBA" w:rsidRDefault="00E06104" w:rsidP="00BA631E">
      <w:pPr>
        <w:pStyle w:val="NoSpacing"/>
        <w:jc w:val="center"/>
      </w:pPr>
      <w:bookmarkStart w:id="0" w:name="_GoBack"/>
      <w:bookmarkEnd w:id="0"/>
    </w:p>
    <w:p w:rsidR="00BA631E" w:rsidRPr="00E06104" w:rsidRDefault="00E06104" w:rsidP="004115FF">
      <w:pPr>
        <w:pStyle w:val="NoSpacing"/>
        <w:spacing w:line="240" w:lineRule="auto"/>
        <w:rPr>
          <w:b/>
          <w:lang w:val="en-GB"/>
        </w:rPr>
      </w:pPr>
      <w:r>
        <w:rPr>
          <w:b/>
          <w:lang w:val="en-GB"/>
        </w:rPr>
        <w:t>Table of Contents</w:t>
      </w:r>
    </w:p>
    <w:bookmarkStart w:id="1" w:name="_Toc291150294"/>
    <w:bookmarkStart w:id="2" w:name="_Toc291150386"/>
    <w:bookmarkStart w:id="3" w:name="_Toc291150885"/>
    <w:bookmarkStart w:id="4" w:name="_Toc291150937"/>
    <w:p w:rsidR="00BD2281" w:rsidRDefault="005727B0">
      <w:pPr>
        <w:pStyle w:val="TOC1"/>
        <w:rPr>
          <w:rFonts w:asciiTheme="minorHAnsi" w:hAnsiTheme="minorHAnsi"/>
          <w:noProof/>
        </w:rPr>
      </w:pPr>
      <w:r>
        <w:rPr>
          <w:b/>
          <w:bCs/>
          <w:lang w:val="en-GB"/>
        </w:rPr>
        <w:fldChar w:fldCharType="begin"/>
      </w:r>
      <w:r w:rsidR="00192C1C">
        <w:rPr>
          <w:b/>
          <w:bCs/>
          <w:lang w:val="en-GB"/>
        </w:rPr>
        <w:instrText xml:space="preserve"> TOC \o "1-3" \h \z \u </w:instrText>
      </w:r>
      <w:r>
        <w:rPr>
          <w:b/>
          <w:bCs/>
          <w:lang w:val="en-GB"/>
        </w:rPr>
        <w:fldChar w:fldCharType="separate"/>
      </w:r>
      <w:hyperlink w:anchor="_Toc292380677" w:history="1">
        <w:r w:rsidR="00BD2281" w:rsidRPr="006C6D05">
          <w:rPr>
            <w:rStyle w:val="Hyperlink"/>
            <w:noProof/>
            <w:lang w:val="en-GB"/>
          </w:rPr>
          <w:t>Background</w:t>
        </w:r>
        <w:r w:rsidR="00BD2281">
          <w:rPr>
            <w:noProof/>
            <w:webHidden/>
          </w:rPr>
          <w:tab/>
        </w:r>
        <w:r w:rsidR="00BD2281">
          <w:rPr>
            <w:noProof/>
            <w:webHidden/>
          </w:rPr>
          <w:fldChar w:fldCharType="begin"/>
        </w:r>
        <w:r w:rsidR="00BD2281">
          <w:rPr>
            <w:noProof/>
            <w:webHidden/>
          </w:rPr>
          <w:instrText xml:space="preserve"> PAGEREF _Toc292380677 \h </w:instrText>
        </w:r>
        <w:r w:rsidR="00BD2281">
          <w:rPr>
            <w:noProof/>
            <w:webHidden/>
          </w:rPr>
        </w:r>
        <w:r w:rsidR="00BD2281">
          <w:rPr>
            <w:noProof/>
            <w:webHidden/>
          </w:rPr>
          <w:fldChar w:fldCharType="separate"/>
        </w:r>
        <w:r w:rsidR="006D2085">
          <w:rPr>
            <w:noProof/>
            <w:webHidden/>
          </w:rPr>
          <w:t>2</w:t>
        </w:r>
        <w:r w:rsidR="00BD2281">
          <w:rPr>
            <w:noProof/>
            <w:webHidden/>
          </w:rPr>
          <w:fldChar w:fldCharType="end"/>
        </w:r>
      </w:hyperlink>
    </w:p>
    <w:p w:rsidR="00BD2281" w:rsidRDefault="00D4120D">
      <w:pPr>
        <w:pStyle w:val="TOC1"/>
        <w:rPr>
          <w:rFonts w:asciiTheme="minorHAnsi" w:hAnsiTheme="minorHAnsi"/>
          <w:noProof/>
        </w:rPr>
      </w:pPr>
      <w:hyperlink w:anchor="_Toc292380678" w:history="1">
        <w:r w:rsidR="00BD2281" w:rsidRPr="006C6D05">
          <w:rPr>
            <w:rStyle w:val="Hyperlink"/>
            <w:noProof/>
            <w:lang w:val="en-GB"/>
          </w:rPr>
          <w:t>Objectives</w:t>
        </w:r>
        <w:r w:rsidR="00BD2281">
          <w:rPr>
            <w:noProof/>
            <w:webHidden/>
          </w:rPr>
          <w:tab/>
        </w:r>
        <w:r w:rsidR="00BD2281">
          <w:rPr>
            <w:noProof/>
            <w:webHidden/>
          </w:rPr>
          <w:fldChar w:fldCharType="begin"/>
        </w:r>
        <w:r w:rsidR="00BD2281">
          <w:rPr>
            <w:noProof/>
            <w:webHidden/>
          </w:rPr>
          <w:instrText xml:space="preserve"> PAGEREF _Toc292380678 \h </w:instrText>
        </w:r>
        <w:r w:rsidR="00BD2281">
          <w:rPr>
            <w:noProof/>
            <w:webHidden/>
          </w:rPr>
        </w:r>
        <w:r w:rsidR="00BD2281">
          <w:rPr>
            <w:noProof/>
            <w:webHidden/>
          </w:rPr>
          <w:fldChar w:fldCharType="separate"/>
        </w:r>
        <w:r w:rsidR="006D2085">
          <w:rPr>
            <w:noProof/>
            <w:webHidden/>
          </w:rPr>
          <w:t>2</w:t>
        </w:r>
        <w:r w:rsidR="00BD2281">
          <w:rPr>
            <w:noProof/>
            <w:webHidden/>
          </w:rPr>
          <w:fldChar w:fldCharType="end"/>
        </w:r>
      </w:hyperlink>
    </w:p>
    <w:p w:rsidR="00BD2281" w:rsidRDefault="00D4120D">
      <w:pPr>
        <w:pStyle w:val="TOC2"/>
        <w:rPr>
          <w:rFonts w:asciiTheme="minorHAnsi" w:eastAsiaTheme="minorEastAsia" w:hAnsiTheme="minorHAnsi" w:cstheme="minorBidi"/>
          <w:noProof/>
        </w:rPr>
      </w:pPr>
      <w:hyperlink w:anchor="_Toc292380679" w:history="1">
        <w:r w:rsidR="00BD2281" w:rsidRPr="006C6D05">
          <w:rPr>
            <w:rStyle w:val="Hyperlink"/>
            <w:noProof/>
            <w:lang w:val="en-GB" w:bidi="en-US"/>
          </w:rPr>
          <w:t>Aim 1: To describe the pathophysiology of vertical transmission from the mother-to-newborn and the associated bacterial pathogens that are vertically trans</w:t>
        </w:r>
        <w:r w:rsidR="00614CFD">
          <w:rPr>
            <w:rStyle w:val="Hyperlink"/>
            <w:noProof/>
            <w:lang w:val="en-GB" w:bidi="en-US"/>
          </w:rPr>
          <w:t>mitted during the antepartum/</w:t>
        </w:r>
        <w:r w:rsidR="00BD2281" w:rsidRPr="006C6D05">
          <w:rPr>
            <w:rStyle w:val="Hyperlink"/>
            <w:noProof/>
            <w:lang w:val="en-GB" w:bidi="en-US"/>
          </w:rPr>
          <w:t>intraparutm period</w:t>
        </w:r>
        <w:r w:rsidR="00BD2281">
          <w:rPr>
            <w:noProof/>
            <w:webHidden/>
          </w:rPr>
          <w:tab/>
        </w:r>
        <w:r w:rsidR="00BD2281">
          <w:rPr>
            <w:noProof/>
            <w:webHidden/>
          </w:rPr>
          <w:fldChar w:fldCharType="begin"/>
        </w:r>
        <w:r w:rsidR="00BD2281">
          <w:rPr>
            <w:noProof/>
            <w:webHidden/>
          </w:rPr>
          <w:instrText xml:space="preserve"> PAGEREF _Toc292380679 \h </w:instrText>
        </w:r>
        <w:r w:rsidR="00BD2281">
          <w:rPr>
            <w:noProof/>
            <w:webHidden/>
          </w:rPr>
        </w:r>
        <w:r w:rsidR="00BD2281">
          <w:rPr>
            <w:noProof/>
            <w:webHidden/>
          </w:rPr>
          <w:fldChar w:fldCharType="separate"/>
        </w:r>
        <w:r w:rsidR="006D2085">
          <w:rPr>
            <w:noProof/>
            <w:webHidden/>
          </w:rPr>
          <w:t>2</w:t>
        </w:r>
        <w:r w:rsidR="00BD2281">
          <w:rPr>
            <w:noProof/>
            <w:webHidden/>
          </w:rPr>
          <w:fldChar w:fldCharType="end"/>
        </w:r>
      </w:hyperlink>
    </w:p>
    <w:p w:rsidR="00BD2281" w:rsidRDefault="00D4120D">
      <w:pPr>
        <w:pStyle w:val="TOC2"/>
        <w:rPr>
          <w:rFonts w:asciiTheme="minorHAnsi" w:eastAsiaTheme="minorEastAsia" w:hAnsiTheme="minorHAnsi" w:cstheme="minorBidi"/>
          <w:noProof/>
        </w:rPr>
      </w:pPr>
      <w:hyperlink w:anchor="_Toc292380680" w:history="1">
        <w:r w:rsidR="00BD2281" w:rsidRPr="006C6D05">
          <w:rPr>
            <w:rStyle w:val="Hyperlink"/>
            <w:noProof/>
            <w:lang w:val="en-GB" w:bidi="en-US"/>
          </w:rPr>
          <w:t>Aim 2: To assess the risk of vertical transmission of bacterial pathogens from mothers to newborns in utero or intrapartum</w:t>
        </w:r>
        <w:r w:rsidR="00BD2281">
          <w:rPr>
            <w:noProof/>
            <w:webHidden/>
          </w:rPr>
          <w:tab/>
        </w:r>
        <w:r w:rsidR="00BD2281">
          <w:rPr>
            <w:noProof/>
            <w:webHidden/>
          </w:rPr>
          <w:fldChar w:fldCharType="begin"/>
        </w:r>
        <w:r w:rsidR="00BD2281">
          <w:rPr>
            <w:noProof/>
            <w:webHidden/>
          </w:rPr>
          <w:instrText xml:space="preserve"> PAGEREF _Toc292380680 \h </w:instrText>
        </w:r>
        <w:r w:rsidR="00BD2281">
          <w:rPr>
            <w:noProof/>
            <w:webHidden/>
          </w:rPr>
        </w:r>
        <w:r w:rsidR="00BD2281">
          <w:rPr>
            <w:noProof/>
            <w:webHidden/>
          </w:rPr>
          <w:fldChar w:fldCharType="separate"/>
        </w:r>
        <w:r w:rsidR="006D2085">
          <w:rPr>
            <w:noProof/>
            <w:webHidden/>
          </w:rPr>
          <w:t>2</w:t>
        </w:r>
        <w:r w:rsidR="00BD2281">
          <w:rPr>
            <w:noProof/>
            <w:webHidden/>
          </w:rPr>
          <w:fldChar w:fldCharType="end"/>
        </w:r>
      </w:hyperlink>
    </w:p>
    <w:p w:rsidR="00BD2281" w:rsidRDefault="00D4120D">
      <w:pPr>
        <w:pStyle w:val="TOC1"/>
        <w:rPr>
          <w:rFonts w:asciiTheme="minorHAnsi" w:hAnsiTheme="minorHAnsi"/>
          <w:noProof/>
        </w:rPr>
      </w:pPr>
      <w:hyperlink w:anchor="_Toc292380681" w:history="1">
        <w:r w:rsidR="00BD2281" w:rsidRPr="006C6D05">
          <w:rPr>
            <w:rStyle w:val="Hyperlink"/>
            <w:noProof/>
          </w:rPr>
          <w:t>Search strategy</w:t>
        </w:r>
        <w:r w:rsidR="00BD2281">
          <w:rPr>
            <w:noProof/>
            <w:webHidden/>
          </w:rPr>
          <w:tab/>
        </w:r>
        <w:r w:rsidR="00BD2281">
          <w:rPr>
            <w:noProof/>
            <w:webHidden/>
          </w:rPr>
          <w:fldChar w:fldCharType="begin"/>
        </w:r>
        <w:r w:rsidR="00BD2281">
          <w:rPr>
            <w:noProof/>
            <w:webHidden/>
          </w:rPr>
          <w:instrText xml:space="preserve"> PAGEREF _Toc292380681 \h </w:instrText>
        </w:r>
        <w:r w:rsidR="00BD2281">
          <w:rPr>
            <w:noProof/>
            <w:webHidden/>
          </w:rPr>
        </w:r>
        <w:r w:rsidR="00BD2281">
          <w:rPr>
            <w:noProof/>
            <w:webHidden/>
          </w:rPr>
          <w:fldChar w:fldCharType="separate"/>
        </w:r>
        <w:r w:rsidR="006D2085">
          <w:rPr>
            <w:noProof/>
            <w:webHidden/>
          </w:rPr>
          <w:t>2</w:t>
        </w:r>
        <w:r w:rsidR="00BD2281">
          <w:rPr>
            <w:noProof/>
            <w:webHidden/>
          </w:rPr>
          <w:fldChar w:fldCharType="end"/>
        </w:r>
      </w:hyperlink>
    </w:p>
    <w:p w:rsidR="00BD2281" w:rsidRDefault="00D4120D">
      <w:pPr>
        <w:pStyle w:val="TOC2"/>
        <w:rPr>
          <w:rFonts w:asciiTheme="minorHAnsi" w:eastAsiaTheme="minorEastAsia" w:hAnsiTheme="minorHAnsi" w:cstheme="minorBidi"/>
          <w:noProof/>
        </w:rPr>
      </w:pPr>
      <w:hyperlink w:anchor="_Toc292380682" w:history="1">
        <w:r w:rsidR="00BD2281" w:rsidRPr="006C6D05">
          <w:rPr>
            <w:rStyle w:val="Hyperlink"/>
            <w:noProof/>
            <w:lang w:bidi="en-US"/>
          </w:rPr>
          <w:t>Criteria for studies</w:t>
        </w:r>
        <w:r w:rsidR="00BD2281">
          <w:rPr>
            <w:noProof/>
            <w:webHidden/>
          </w:rPr>
          <w:tab/>
        </w:r>
        <w:r w:rsidR="00BD2281">
          <w:rPr>
            <w:noProof/>
            <w:webHidden/>
          </w:rPr>
          <w:fldChar w:fldCharType="begin"/>
        </w:r>
        <w:r w:rsidR="00BD2281">
          <w:rPr>
            <w:noProof/>
            <w:webHidden/>
          </w:rPr>
          <w:instrText xml:space="preserve"> PAGEREF _Toc292380682 \h </w:instrText>
        </w:r>
        <w:r w:rsidR="00BD2281">
          <w:rPr>
            <w:noProof/>
            <w:webHidden/>
          </w:rPr>
        </w:r>
        <w:r w:rsidR="00BD2281">
          <w:rPr>
            <w:noProof/>
            <w:webHidden/>
          </w:rPr>
          <w:fldChar w:fldCharType="separate"/>
        </w:r>
        <w:r w:rsidR="006D2085">
          <w:rPr>
            <w:noProof/>
            <w:webHidden/>
          </w:rPr>
          <w:t>2</w:t>
        </w:r>
        <w:r w:rsidR="00BD2281">
          <w:rPr>
            <w:noProof/>
            <w:webHidden/>
          </w:rPr>
          <w:fldChar w:fldCharType="end"/>
        </w:r>
      </w:hyperlink>
    </w:p>
    <w:p w:rsidR="00BD2281" w:rsidRDefault="00D4120D" w:rsidP="00BD2281">
      <w:pPr>
        <w:pStyle w:val="TOC3"/>
        <w:rPr>
          <w:rFonts w:asciiTheme="minorHAnsi" w:eastAsiaTheme="minorEastAsia" w:hAnsiTheme="minorHAnsi" w:cstheme="minorBidi"/>
          <w:noProof/>
        </w:rPr>
      </w:pPr>
      <w:hyperlink w:anchor="_Toc292380683" w:history="1">
        <w:r w:rsidR="00BD2281" w:rsidRPr="006C6D05">
          <w:rPr>
            <w:rStyle w:val="Hyperlink"/>
            <w:noProof/>
          </w:rPr>
          <w:t>Inclusion criteria</w:t>
        </w:r>
        <w:r w:rsidR="00BD2281">
          <w:rPr>
            <w:noProof/>
            <w:webHidden/>
          </w:rPr>
          <w:tab/>
        </w:r>
        <w:r w:rsidR="00BD2281">
          <w:rPr>
            <w:noProof/>
            <w:webHidden/>
          </w:rPr>
          <w:fldChar w:fldCharType="begin"/>
        </w:r>
        <w:r w:rsidR="00BD2281">
          <w:rPr>
            <w:noProof/>
            <w:webHidden/>
          </w:rPr>
          <w:instrText xml:space="preserve"> PAGEREF _Toc292380683 \h </w:instrText>
        </w:r>
        <w:r w:rsidR="00BD2281">
          <w:rPr>
            <w:noProof/>
            <w:webHidden/>
          </w:rPr>
        </w:r>
        <w:r w:rsidR="00BD2281">
          <w:rPr>
            <w:noProof/>
            <w:webHidden/>
          </w:rPr>
          <w:fldChar w:fldCharType="separate"/>
        </w:r>
        <w:r w:rsidR="006D2085">
          <w:rPr>
            <w:noProof/>
            <w:webHidden/>
          </w:rPr>
          <w:t>2</w:t>
        </w:r>
        <w:r w:rsidR="00BD2281">
          <w:rPr>
            <w:noProof/>
            <w:webHidden/>
          </w:rPr>
          <w:fldChar w:fldCharType="end"/>
        </w:r>
      </w:hyperlink>
    </w:p>
    <w:p w:rsidR="00BD2281" w:rsidRDefault="00D4120D" w:rsidP="00BD2281">
      <w:pPr>
        <w:pStyle w:val="TOC3"/>
        <w:rPr>
          <w:rFonts w:asciiTheme="minorHAnsi" w:eastAsiaTheme="minorEastAsia" w:hAnsiTheme="minorHAnsi" w:cstheme="minorBidi"/>
          <w:noProof/>
        </w:rPr>
      </w:pPr>
      <w:hyperlink w:anchor="_Toc292380684" w:history="1">
        <w:r w:rsidR="00BD2281" w:rsidRPr="006C6D05">
          <w:rPr>
            <w:rStyle w:val="Hyperlink"/>
            <w:noProof/>
          </w:rPr>
          <w:t>Exclusion criteria</w:t>
        </w:r>
        <w:r w:rsidR="00BD2281">
          <w:rPr>
            <w:noProof/>
            <w:webHidden/>
          </w:rPr>
          <w:tab/>
        </w:r>
        <w:r w:rsidR="00BD2281">
          <w:rPr>
            <w:noProof/>
            <w:webHidden/>
          </w:rPr>
          <w:fldChar w:fldCharType="begin"/>
        </w:r>
        <w:r w:rsidR="00BD2281">
          <w:rPr>
            <w:noProof/>
            <w:webHidden/>
          </w:rPr>
          <w:instrText xml:space="preserve"> PAGEREF _Toc292380684 \h </w:instrText>
        </w:r>
        <w:r w:rsidR="00BD2281">
          <w:rPr>
            <w:noProof/>
            <w:webHidden/>
          </w:rPr>
        </w:r>
        <w:r w:rsidR="00BD2281">
          <w:rPr>
            <w:noProof/>
            <w:webHidden/>
          </w:rPr>
          <w:fldChar w:fldCharType="separate"/>
        </w:r>
        <w:r w:rsidR="006D2085">
          <w:rPr>
            <w:noProof/>
            <w:webHidden/>
          </w:rPr>
          <w:t>2</w:t>
        </w:r>
        <w:r w:rsidR="00BD2281">
          <w:rPr>
            <w:noProof/>
            <w:webHidden/>
          </w:rPr>
          <w:fldChar w:fldCharType="end"/>
        </w:r>
      </w:hyperlink>
    </w:p>
    <w:p w:rsidR="00BD2281" w:rsidRDefault="00D4120D" w:rsidP="00BD2281">
      <w:pPr>
        <w:pStyle w:val="TOC3"/>
        <w:rPr>
          <w:rFonts w:asciiTheme="minorHAnsi" w:eastAsiaTheme="minorEastAsia" w:hAnsiTheme="minorHAnsi" w:cstheme="minorBidi"/>
          <w:noProof/>
        </w:rPr>
      </w:pPr>
      <w:hyperlink w:anchor="_Toc292380685" w:history="1">
        <w:r w:rsidR="00BD2281" w:rsidRPr="006C6D05">
          <w:rPr>
            <w:rStyle w:val="Hyperlink"/>
            <w:noProof/>
          </w:rPr>
          <w:t>Types of studies</w:t>
        </w:r>
        <w:r w:rsidR="00BD2281">
          <w:rPr>
            <w:noProof/>
            <w:webHidden/>
          </w:rPr>
          <w:tab/>
        </w:r>
        <w:r w:rsidR="00BD2281">
          <w:rPr>
            <w:noProof/>
            <w:webHidden/>
          </w:rPr>
          <w:fldChar w:fldCharType="begin"/>
        </w:r>
        <w:r w:rsidR="00BD2281">
          <w:rPr>
            <w:noProof/>
            <w:webHidden/>
          </w:rPr>
          <w:instrText xml:space="preserve"> PAGEREF _Toc292380685 \h </w:instrText>
        </w:r>
        <w:r w:rsidR="00BD2281">
          <w:rPr>
            <w:noProof/>
            <w:webHidden/>
          </w:rPr>
        </w:r>
        <w:r w:rsidR="00BD2281">
          <w:rPr>
            <w:noProof/>
            <w:webHidden/>
          </w:rPr>
          <w:fldChar w:fldCharType="separate"/>
        </w:r>
        <w:r w:rsidR="006D2085">
          <w:rPr>
            <w:noProof/>
            <w:webHidden/>
          </w:rPr>
          <w:t>3</w:t>
        </w:r>
        <w:r w:rsidR="00BD2281">
          <w:rPr>
            <w:noProof/>
            <w:webHidden/>
          </w:rPr>
          <w:fldChar w:fldCharType="end"/>
        </w:r>
      </w:hyperlink>
    </w:p>
    <w:p w:rsidR="00BD2281" w:rsidRDefault="00D4120D" w:rsidP="00BD2281">
      <w:pPr>
        <w:pStyle w:val="TOC3"/>
        <w:rPr>
          <w:rFonts w:asciiTheme="minorHAnsi" w:eastAsiaTheme="minorEastAsia" w:hAnsiTheme="minorHAnsi" w:cstheme="minorBidi"/>
          <w:noProof/>
        </w:rPr>
      </w:pPr>
      <w:hyperlink w:anchor="_Toc292380686" w:history="1">
        <w:r w:rsidR="00BD2281" w:rsidRPr="006C6D05">
          <w:rPr>
            <w:rStyle w:val="Hyperlink"/>
            <w:noProof/>
          </w:rPr>
          <w:t>Types of participants, exposures, outcome measures</w:t>
        </w:r>
        <w:r w:rsidR="00BD2281">
          <w:rPr>
            <w:noProof/>
            <w:webHidden/>
          </w:rPr>
          <w:tab/>
        </w:r>
        <w:r w:rsidR="00BD2281">
          <w:rPr>
            <w:noProof/>
            <w:webHidden/>
          </w:rPr>
          <w:fldChar w:fldCharType="begin"/>
        </w:r>
        <w:r w:rsidR="00BD2281">
          <w:rPr>
            <w:noProof/>
            <w:webHidden/>
          </w:rPr>
          <w:instrText xml:space="preserve"> PAGEREF _Toc292380686 \h </w:instrText>
        </w:r>
        <w:r w:rsidR="00BD2281">
          <w:rPr>
            <w:noProof/>
            <w:webHidden/>
          </w:rPr>
        </w:r>
        <w:r w:rsidR="00BD2281">
          <w:rPr>
            <w:noProof/>
            <w:webHidden/>
          </w:rPr>
          <w:fldChar w:fldCharType="separate"/>
        </w:r>
        <w:r w:rsidR="006D2085">
          <w:rPr>
            <w:noProof/>
            <w:webHidden/>
          </w:rPr>
          <w:t>3</w:t>
        </w:r>
        <w:r w:rsidR="00BD2281">
          <w:rPr>
            <w:noProof/>
            <w:webHidden/>
          </w:rPr>
          <w:fldChar w:fldCharType="end"/>
        </w:r>
      </w:hyperlink>
    </w:p>
    <w:p w:rsidR="00BD2281" w:rsidRDefault="00D4120D">
      <w:pPr>
        <w:pStyle w:val="TOC2"/>
        <w:rPr>
          <w:rFonts w:asciiTheme="minorHAnsi" w:eastAsiaTheme="minorEastAsia" w:hAnsiTheme="minorHAnsi" w:cstheme="minorBidi"/>
          <w:noProof/>
        </w:rPr>
      </w:pPr>
      <w:hyperlink w:anchor="_Toc292380687" w:history="1">
        <w:r w:rsidR="00BD2281" w:rsidRPr="006C6D05">
          <w:rPr>
            <w:rStyle w:val="Hyperlink"/>
            <w:noProof/>
            <w:lang w:bidi="en-US"/>
          </w:rPr>
          <w:t>Search terms and databases</w:t>
        </w:r>
        <w:r w:rsidR="00BD2281">
          <w:rPr>
            <w:noProof/>
            <w:webHidden/>
          </w:rPr>
          <w:tab/>
        </w:r>
        <w:r w:rsidR="00BD2281">
          <w:rPr>
            <w:noProof/>
            <w:webHidden/>
          </w:rPr>
          <w:fldChar w:fldCharType="begin"/>
        </w:r>
        <w:r w:rsidR="00BD2281">
          <w:rPr>
            <w:noProof/>
            <w:webHidden/>
          </w:rPr>
          <w:instrText xml:space="preserve"> PAGEREF _Toc292380687 \h </w:instrText>
        </w:r>
        <w:r w:rsidR="00BD2281">
          <w:rPr>
            <w:noProof/>
            <w:webHidden/>
          </w:rPr>
        </w:r>
        <w:r w:rsidR="00BD2281">
          <w:rPr>
            <w:noProof/>
            <w:webHidden/>
          </w:rPr>
          <w:fldChar w:fldCharType="separate"/>
        </w:r>
        <w:r w:rsidR="006D2085">
          <w:rPr>
            <w:noProof/>
            <w:webHidden/>
          </w:rPr>
          <w:t>3</w:t>
        </w:r>
        <w:r w:rsidR="00BD2281">
          <w:rPr>
            <w:noProof/>
            <w:webHidden/>
          </w:rPr>
          <w:fldChar w:fldCharType="end"/>
        </w:r>
      </w:hyperlink>
    </w:p>
    <w:p w:rsidR="00BD2281" w:rsidRDefault="00D4120D" w:rsidP="00BD2281">
      <w:pPr>
        <w:pStyle w:val="TOC3"/>
        <w:rPr>
          <w:rFonts w:asciiTheme="minorHAnsi" w:eastAsiaTheme="minorEastAsia" w:hAnsiTheme="minorHAnsi" w:cstheme="minorBidi"/>
          <w:noProof/>
        </w:rPr>
      </w:pPr>
      <w:hyperlink w:anchor="_Toc292380688" w:history="1">
        <w:r w:rsidR="00BD2281" w:rsidRPr="006C6D05">
          <w:rPr>
            <w:rStyle w:val="Hyperlink"/>
            <w:noProof/>
          </w:rPr>
          <w:t>Searches for unpublished studies</w:t>
        </w:r>
        <w:r w:rsidR="00BD2281">
          <w:rPr>
            <w:noProof/>
            <w:webHidden/>
          </w:rPr>
          <w:tab/>
        </w:r>
        <w:r w:rsidR="00BD2281">
          <w:rPr>
            <w:noProof/>
            <w:webHidden/>
          </w:rPr>
          <w:fldChar w:fldCharType="begin"/>
        </w:r>
        <w:r w:rsidR="00BD2281">
          <w:rPr>
            <w:noProof/>
            <w:webHidden/>
          </w:rPr>
          <w:instrText xml:space="preserve"> PAGEREF _Toc292380688 \h </w:instrText>
        </w:r>
        <w:r w:rsidR="00BD2281">
          <w:rPr>
            <w:noProof/>
            <w:webHidden/>
          </w:rPr>
        </w:r>
        <w:r w:rsidR="00BD2281">
          <w:rPr>
            <w:noProof/>
            <w:webHidden/>
          </w:rPr>
          <w:fldChar w:fldCharType="separate"/>
        </w:r>
        <w:r w:rsidR="006D2085">
          <w:rPr>
            <w:noProof/>
            <w:webHidden/>
          </w:rPr>
          <w:t>4</w:t>
        </w:r>
        <w:r w:rsidR="00BD2281">
          <w:rPr>
            <w:noProof/>
            <w:webHidden/>
          </w:rPr>
          <w:fldChar w:fldCharType="end"/>
        </w:r>
      </w:hyperlink>
    </w:p>
    <w:p w:rsidR="00BD2281" w:rsidRDefault="00D4120D" w:rsidP="00BD2281">
      <w:pPr>
        <w:pStyle w:val="TOC3"/>
        <w:rPr>
          <w:rFonts w:asciiTheme="minorHAnsi" w:eastAsiaTheme="minorEastAsia" w:hAnsiTheme="minorHAnsi" w:cstheme="minorBidi"/>
          <w:noProof/>
        </w:rPr>
      </w:pPr>
      <w:hyperlink w:anchor="_Toc292380689" w:history="1">
        <w:r w:rsidR="00BD2281" w:rsidRPr="006C6D05">
          <w:rPr>
            <w:rStyle w:val="Hyperlink"/>
            <w:noProof/>
          </w:rPr>
          <w:t>Hand-searches</w:t>
        </w:r>
        <w:r w:rsidR="00BD2281">
          <w:rPr>
            <w:noProof/>
            <w:webHidden/>
          </w:rPr>
          <w:tab/>
        </w:r>
        <w:r w:rsidR="00BD2281">
          <w:rPr>
            <w:noProof/>
            <w:webHidden/>
          </w:rPr>
          <w:fldChar w:fldCharType="begin"/>
        </w:r>
        <w:r w:rsidR="00BD2281">
          <w:rPr>
            <w:noProof/>
            <w:webHidden/>
          </w:rPr>
          <w:instrText xml:space="preserve"> PAGEREF _Toc292380689 \h </w:instrText>
        </w:r>
        <w:r w:rsidR="00BD2281">
          <w:rPr>
            <w:noProof/>
            <w:webHidden/>
          </w:rPr>
        </w:r>
        <w:r w:rsidR="00BD2281">
          <w:rPr>
            <w:noProof/>
            <w:webHidden/>
          </w:rPr>
          <w:fldChar w:fldCharType="separate"/>
        </w:r>
        <w:r w:rsidR="006D2085">
          <w:rPr>
            <w:noProof/>
            <w:webHidden/>
          </w:rPr>
          <w:t>4</w:t>
        </w:r>
        <w:r w:rsidR="00BD2281">
          <w:rPr>
            <w:noProof/>
            <w:webHidden/>
          </w:rPr>
          <w:fldChar w:fldCharType="end"/>
        </w:r>
      </w:hyperlink>
    </w:p>
    <w:p w:rsidR="00BD2281" w:rsidRDefault="00D4120D">
      <w:pPr>
        <w:pStyle w:val="TOC2"/>
        <w:rPr>
          <w:rFonts w:asciiTheme="minorHAnsi" w:eastAsiaTheme="minorEastAsia" w:hAnsiTheme="minorHAnsi" w:cstheme="minorBidi"/>
          <w:noProof/>
        </w:rPr>
      </w:pPr>
      <w:hyperlink w:anchor="_Toc292380690" w:history="1">
        <w:r w:rsidR="00BD2281" w:rsidRPr="006C6D05">
          <w:rPr>
            <w:rStyle w:val="Hyperlink"/>
            <w:noProof/>
            <w:lang w:bidi="en-US"/>
          </w:rPr>
          <w:t>Search results</w:t>
        </w:r>
        <w:r w:rsidR="00BD2281">
          <w:rPr>
            <w:noProof/>
            <w:webHidden/>
          </w:rPr>
          <w:tab/>
        </w:r>
        <w:r w:rsidR="00BD2281">
          <w:rPr>
            <w:noProof/>
            <w:webHidden/>
          </w:rPr>
          <w:fldChar w:fldCharType="begin"/>
        </w:r>
        <w:r w:rsidR="00BD2281">
          <w:rPr>
            <w:noProof/>
            <w:webHidden/>
          </w:rPr>
          <w:instrText xml:space="preserve"> PAGEREF _Toc292380690 \h </w:instrText>
        </w:r>
        <w:r w:rsidR="00BD2281">
          <w:rPr>
            <w:noProof/>
            <w:webHidden/>
          </w:rPr>
        </w:r>
        <w:r w:rsidR="00BD2281">
          <w:rPr>
            <w:noProof/>
            <w:webHidden/>
          </w:rPr>
          <w:fldChar w:fldCharType="separate"/>
        </w:r>
        <w:r w:rsidR="006D2085">
          <w:rPr>
            <w:noProof/>
            <w:webHidden/>
          </w:rPr>
          <w:t>4</w:t>
        </w:r>
        <w:r w:rsidR="00BD2281">
          <w:rPr>
            <w:noProof/>
            <w:webHidden/>
          </w:rPr>
          <w:fldChar w:fldCharType="end"/>
        </w:r>
      </w:hyperlink>
    </w:p>
    <w:p w:rsidR="00BD2281" w:rsidRDefault="00D4120D">
      <w:pPr>
        <w:pStyle w:val="TOC1"/>
        <w:rPr>
          <w:rFonts w:asciiTheme="minorHAnsi" w:hAnsiTheme="minorHAnsi"/>
          <w:noProof/>
        </w:rPr>
      </w:pPr>
      <w:hyperlink w:anchor="_Toc292380691" w:history="1">
        <w:r w:rsidR="00BD2281" w:rsidRPr="006C6D05">
          <w:rPr>
            <w:rStyle w:val="Hyperlink"/>
            <w:noProof/>
          </w:rPr>
          <w:t>Methods of the review</w:t>
        </w:r>
        <w:r w:rsidR="00BD2281">
          <w:rPr>
            <w:noProof/>
            <w:webHidden/>
          </w:rPr>
          <w:tab/>
        </w:r>
        <w:r w:rsidR="00BD2281">
          <w:rPr>
            <w:noProof/>
            <w:webHidden/>
          </w:rPr>
          <w:fldChar w:fldCharType="begin"/>
        </w:r>
        <w:r w:rsidR="00BD2281">
          <w:rPr>
            <w:noProof/>
            <w:webHidden/>
          </w:rPr>
          <w:instrText xml:space="preserve"> PAGEREF _Toc292380691 \h </w:instrText>
        </w:r>
        <w:r w:rsidR="00BD2281">
          <w:rPr>
            <w:noProof/>
            <w:webHidden/>
          </w:rPr>
        </w:r>
        <w:r w:rsidR="00BD2281">
          <w:rPr>
            <w:noProof/>
            <w:webHidden/>
          </w:rPr>
          <w:fldChar w:fldCharType="separate"/>
        </w:r>
        <w:r w:rsidR="006D2085">
          <w:rPr>
            <w:noProof/>
            <w:webHidden/>
          </w:rPr>
          <w:t>4</w:t>
        </w:r>
        <w:r w:rsidR="00BD2281">
          <w:rPr>
            <w:noProof/>
            <w:webHidden/>
          </w:rPr>
          <w:fldChar w:fldCharType="end"/>
        </w:r>
      </w:hyperlink>
    </w:p>
    <w:p w:rsidR="00BD2281" w:rsidRDefault="00D4120D">
      <w:pPr>
        <w:pStyle w:val="TOC2"/>
        <w:rPr>
          <w:rFonts w:asciiTheme="minorHAnsi" w:eastAsiaTheme="minorEastAsia" w:hAnsiTheme="minorHAnsi" w:cstheme="minorBidi"/>
          <w:noProof/>
        </w:rPr>
      </w:pPr>
      <w:hyperlink w:anchor="_Toc292380692" w:history="1">
        <w:r w:rsidR="00BD2281" w:rsidRPr="006C6D05">
          <w:rPr>
            <w:rStyle w:val="Hyperlink"/>
            <w:noProof/>
            <w:lang w:bidi="en-US"/>
          </w:rPr>
          <w:t>Selection of studies</w:t>
        </w:r>
        <w:r w:rsidR="00BD2281">
          <w:rPr>
            <w:noProof/>
            <w:webHidden/>
          </w:rPr>
          <w:tab/>
        </w:r>
        <w:r w:rsidR="00BD2281">
          <w:rPr>
            <w:noProof/>
            <w:webHidden/>
          </w:rPr>
          <w:fldChar w:fldCharType="begin"/>
        </w:r>
        <w:r w:rsidR="00BD2281">
          <w:rPr>
            <w:noProof/>
            <w:webHidden/>
          </w:rPr>
          <w:instrText xml:space="preserve"> PAGEREF _Toc292380692 \h </w:instrText>
        </w:r>
        <w:r w:rsidR="00BD2281">
          <w:rPr>
            <w:noProof/>
            <w:webHidden/>
          </w:rPr>
        </w:r>
        <w:r w:rsidR="00BD2281">
          <w:rPr>
            <w:noProof/>
            <w:webHidden/>
          </w:rPr>
          <w:fldChar w:fldCharType="separate"/>
        </w:r>
        <w:r w:rsidR="006D2085">
          <w:rPr>
            <w:noProof/>
            <w:webHidden/>
          </w:rPr>
          <w:t>5</w:t>
        </w:r>
        <w:r w:rsidR="00BD2281">
          <w:rPr>
            <w:noProof/>
            <w:webHidden/>
          </w:rPr>
          <w:fldChar w:fldCharType="end"/>
        </w:r>
      </w:hyperlink>
    </w:p>
    <w:p w:rsidR="00BD2281" w:rsidRDefault="00D4120D" w:rsidP="00BD2281">
      <w:pPr>
        <w:pStyle w:val="TOC3"/>
        <w:rPr>
          <w:rFonts w:asciiTheme="minorHAnsi" w:eastAsiaTheme="minorEastAsia" w:hAnsiTheme="minorHAnsi" w:cstheme="minorBidi"/>
          <w:noProof/>
        </w:rPr>
      </w:pPr>
      <w:hyperlink w:anchor="_Toc292380693" w:history="1">
        <w:r w:rsidR="00BD2281" w:rsidRPr="006C6D05">
          <w:rPr>
            <w:rStyle w:val="Hyperlink"/>
            <w:noProof/>
            <w:lang w:bidi="en-US"/>
          </w:rPr>
          <w:t>Abstract screening</w:t>
        </w:r>
        <w:r w:rsidR="00BD2281">
          <w:rPr>
            <w:noProof/>
            <w:webHidden/>
          </w:rPr>
          <w:tab/>
        </w:r>
        <w:r w:rsidR="00BD2281">
          <w:rPr>
            <w:noProof/>
            <w:webHidden/>
          </w:rPr>
          <w:fldChar w:fldCharType="begin"/>
        </w:r>
        <w:r w:rsidR="00BD2281">
          <w:rPr>
            <w:noProof/>
            <w:webHidden/>
          </w:rPr>
          <w:instrText xml:space="preserve"> PAGEREF _Toc292380693 \h </w:instrText>
        </w:r>
        <w:r w:rsidR="00BD2281">
          <w:rPr>
            <w:noProof/>
            <w:webHidden/>
          </w:rPr>
        </w:r>
        <w:r w:rsidR="00BD2281">
          <w:rPr>
            <w:noProof/>
            <w:webHidden/>
          </w:rPr>
          <w:fldChar w:fldCharType="separate"/>
        </w:r>
        <w:r w:rsidR="006D2085">
          <w:rPr>
            <w:noProof/>
            <w:webHidden/>
          </w:rPr>
          <w:t>5</w:t>
        </w:r>
        <w:r w:rsidR="00BD2281">
          <w:rPr>
            <w:noProof/>
            <w:webHidden/>
          </w:rPr>
          <w:fldChar w:fldCharType="end"/>
        </w:r>
      </w:hyperlink>
    </w:p>
    <w:p w:rsidR="00BD2281" w:rsidRDefault="00D4120D" w:rsidP="00BD2281">
      <w:pPr>
        <w:pStyle w:val="TOC3"/>
        <w:rPr>
          <w:rFonts w:asciiTheme="minorHAnsi" w:eastAsiaTheme="minorEastAsia" w:hAnsiTheme="minorHAnsi" w:cstheme="minorBidi"/>
          <w:noProof/>
        </w:rPr>
      </w:pPr>
      <w:hyperlink w:anchor="_Toc292380694" w:history="1">
        <w:r w:rsidR="00BD2281" w:rsidRPr="006C6D05">
          <w:rPr>
            <w:rStyle w:val="Hyperlink"/>
            <w:noProof/>
            <w:lang w:bidi="en-US"/>
          </w:rPr>
          <w:t>Full-text screening</w:t>
        </w:r>
        <w:r w:rsidR="00BD2281">
          <w:rPr>
            <w:noProof/>
            <w:webHidden/>
          </w:rPr>
          <w:tab/>
        </w:r>
        <w:r w:rsidR="00BD2281">
          <w:rPr>
            <w:noProof/>
            <w:webHidden/>
          </w:rPr>
          <w:fldChar w:fldCharType="begin"/>
        </w:r>
        <w:r w:rsidR="00BD2281">
          <w:rPr>
            <w:noProof/>
            <w:webHidden/>
          </w:rPr>
          <w:instrText xml:space="preserve"> PAGEREF _Toc292380694 \h </w:instrText>
        </w:r>
        <w:r w:rsidR="00BD2281">
          <w:rPr>
            <w:noProof/>
            <w:webHidden/>
          </w:rPr>
        </w:r>
        <w:r w:rsidR="00BD2281">
          <w:rPr>
            <w:noProof/>
            <w:webHidden/>
          </w:rPr>
          <w:fldChar w:fldCharType="separate"/>
        </w:r>
        <w:r w:rsidR="006D2085">
          <w:rPr>
            <w:noProof/>
            <w:webHidden/>
          </w:rPr>
          <w:t>5</w:t>
        </w:r>
        <w:r w:rsidR="00BD2281">
          <w:rPr>
            <w:noProof/>
            <w:webHidden/>
          </w:rPr>
          <w:fldChar w:fldCharType="end"/>
        </w:r>
      </w:hyperlink>
    </w:p>
    <w:p w:rsidR="00BD2281" w:rsidRDefault="00D4120D">
      <w:pPr>
        <w:pStyle w:val="TOC2"/>
        <w:rPr>
          <w:rFonts w:asciiTheme="minorHAnsi" w:eastAsiaTheme="minorEastAsia" w:hAnsiTheme="minorHAnsi" w:cstheme="minorBidi"/>
          <w:noProof/>
        </w:rPr>
      </w:pPr>
      <w:hyperlink w:anchor="_Toc292380695" w:history="1">
        <w:r w:rsidR="00BD2281" w:rsidRPr="006C6D05">
          <w:rPr>
            <w:rStyle w:val="Hyperlink"/>
            <w:noProof/>
            <w:lang w:bidi="en-US"/>
          </w:rPr>
          <w:t>Data Abstraction</w:t>
        </w:r>
        <w:r w:rsidR="00BD2281">
          <w:rPr>
            <w:noProof/>
            <w:webHidden/>
          </w:rPr>
          <w:tab/>
        </w:r>
        <w:r w:rsidR="00BD2281">
          <w:rPr>
            <w:noProof/>
            <w:webHidden/>
          </w:rPr>
          <w:fldChar w:fldCharType="begin"/>
        </w:r>
        <w:r w:rsidR="00BD2281">
          <w:rPr>
            <w:noProof/>
            <w:webHidden/>
          </w:rPr>
          <w:instrText xml:space="preserve"> PAGEREF _Toc292380695 \h </w:instrText>
        </w:r>
        <w:r w:rsidR="00BD2281">
          <w:rPr>
            <w:noProof/>
            <w:webHidden/>
          </w:rPr>
        </w:r>
        <w:r w:rsidR="00BD2281">
          <w:rPr>
            <w:noProof/>
            <w:webHidden/>
          </w:rPr>
          <w:fldChar w:fldCharType="separate"/>
        </w:r>
        <w:r w:rsidR="006D2085">
          <w:rPr>
            <w:noProof/>
            <w:webHidden/>
          </w:rPr>
          <w:t>5</w:t>
        </w:r>
        <w:r w:rsidR="00BD2281">
          <w:rPr>
            <w:noProof/>
            <w:webHidden/>
          </w:rPr>
          <w:fldChar w:fldCharType="end"/>
        </w:r>
      </w:hyperlink>
    </w:p>
    <w:p w:rsidR="00BD2281" w:rsidRDefault="00D4120D" w:rsidP="00BD2281">
      <w:pPr>
        <w:pStyle w:val="TOC3"/>
        <w:rPr>
          <w:rFonts w:asciiTheme="minorHAnsi" w:eastAsiaTheme="minorEastAsia" w:hAnsiTheme="minorHAnsi" w:cstheme="minorBidi"/>
          <w:noProof/>
        </w:rPr>
      </w:pPr>
      <w:hyperlink w:anchor="_Toc292380696" w:history="1">
        <w:r w:rsidR="00BD2281" w:rsidRPr="006C6D05">
          <w:rPr>
            <w:rStyle w:val="Hyperlink"/>
            <w:noProof/>
            <w:lang w:bidi="en-US"/>
          </w:rPr>
          <w:t>Study characteristics</w:t>
        </w:r>
        <w:r w:rsidR="00BD2281">
          <w:rPr>
            <w:noProof/>
            <w:webHidden/>
          </w:rPr>
          <w:tab/>
        </w:r>
        <w:r w:rsidR="00BD2281">
          <w:rPr>
            <w:noProof/>
            <w:webHidden/>
          </w:rPr>
          <w:fldChar w:fldCharType="begin"/>
        </w:r>
        <w:r w:rsidR="00BD2281">
          <w:rPr>
            <w:noProof/>
            <w:webHidden/>
          </w:rPr>
          <w:instrText xml:space="preserve"> PAGEREF _Toc292380696 \h </w:instrText>
        </w:r>
        <w:r w:rsidR="00BD2281">
          <w:rPr>
            <w:noProof/>
            <w:webHidden/>
          </w:rPr>
        </w:r>
        <w:r w:rsidR="00BD2281">
          <w:rPr>
            <w:noProof/>
            <w:webHidden/>
          </w:rPr>
          <w:fldChar w:fldCharType="separate"/>
        </w:r>
        <w:r w:rsidR="006D2085">
          <w:rPr>
            <w:noProof/>
            <w:webHidden/>
          </w:rPr>
          <w:t>5</w:t>
        </w:r>
        <w:r w:rsidR="00BD2281">
          <w:rPr>
            <w:noProof/>
            <w:webHidden/>
          </w:rPr>
          <w:fldChar w:fldCharType="end"/>
        </w:r>
      </w:hyperlink>
    </w:p>
    <w:p w:rsidR="00BD2281" w:rsidRDefault="00D4120D" w:rsidP="00BD2281">
      <w:pPr>
        <w:pStyle w:val="TOC3"/>
        <w:rPr>
          <w:rFonts w:asciiTheme="minorHAnsi" w:eastAsiaTheme="minorEastAsia" w:hAnsiTheme="minorHAnsi" w:cstheme="minorBidi"/>
          <w:noProof/>
        </w:rPr>
      </w:pPr>
      <w:hyperlink w:anchor="_Toc292380697" w:history="1">
        <w:r w:rsidR="00BD2281" w:rsidRPr="006C6D05">
          <w:rPr>
            <w:rStyle w:val="Hyperlink"/>
            <w:noProof/>
            <w:lang w:bidi="en-US"/>
          </w:rPr>
          <w:t>Assessment of quality</w:t>
        </w:r>
        <w:r w:rsidR="00BD2281">
          <w:rPr>
            <w:noProof/>
            <w:webHidden/>
          </w:rPr>
          <w:tab/>
        </w:r>
        <w:r w:rsidR="00BD2281">
          <w:rPr>
            <w:noProof/>
            <w:webHidden/>
          </w:rPr>
          <w:fldChar w:fldCharType="begin"/>
        </w:r>
        <w:r w:rsidR="00BD2281">
          <w:rPr>
            <w:noProof/>
            <w:webHidden/>
          </w:rPr>
          <w:instrText xml:space="preserve"> PAGEREF _Toc292380697 \h </w:instrText>
        </w:r>
        <w:r w:rsidR="00BD2281">
          <w:rPr>
            <w:noProof/>
            <w:webHidden/>
          </w:rPr>
        </w:r>
        <w:r w:rsidR="00BD2281">
          <w:rPr>
            <w:noProof/>
            <w:webHidden/>
          </w:rPr>
          <w:fldChar w:fldCharType="separate"/>
        </w:r>
        <w:r w:rsidR="006D2085">
          <w:rPr>
            <w:noProof/>
            <w:webHidden/>
          </w:rPr>
          <w:t>5</w:t>
        </w:r>
        <w:r w:rsidR="00BD2281">
          <w:rPr>
            <w:noProof/>
            <w:webHidden/>
          </w:rPr>
          <w:fldChar w:fldCharType="end"/>
        </w:r>
      </w:hyperlink>
    </w:p>
    <w:p w:rsidR="00BD2281" w:rsidRDefault="00D4120D" w:rsidP="00BD2281">
      <w:pPr>
        <w:pStyle w:val="TOC3"/>
        <w:rPr>
          <w:rFonts w:asciiTheme="minorHAnsi" w:eastAsiaTheme="minorEastAsia" w:hAnsiTheme="minorHAnsi" w:cstheme="minorBidi"/>
          <w:noProof/>
        </w:rPr>
      </w:pPr>
      <w:hyperlink w:anchor="_Toc292380698" w:history="1">
        <w:r w:rsidR="00BD2281" w:rsidRPr="006C6D05">
          <w:rPr>
            <w:rStyle w:val="Hyperlink"/>
            <w:noProof/>
            <w:lang w:bidi="en-US"/>
          </w:rPr>
          <w:t>Meta-analysis</w:t>
        </w:r>
        <w:r w:rsidR="00BD2281">
          <w:rPr>
            <w:noProof/>
            <w:webHidden/>
          </w:rPr>
          <w:tab/>
        </w:r>
        <w:r w:rsidR="00BD2281">
          <w:rPr>
            <w:noProof/>
            <w:webHidden/>
          </w:rPr>
          <w:fldChar w:fldCharType="begin"/>
        </w:r>
        <w:r w:rsidR="00BD2281">
          <w:rPr>
            <w:noProof/>
            <w:webHidden/>
          </w:rPr>
          <w:instrText xml:space="preserve"> PAGEREF _Toc292380698 \h </w:instrText>
        </w:r>
        <w:r w:rsidR="00BD2281">
          <w:rPr>
            <w:noProof/>
            <w:webHidden/>
          </w:rPr>
        </w:r>
        <w:r w:rsidR="00BD2281">
          <w:rPr>
            <w:noProof/>
            <w:webHidden/>
          </w:rPr>
          <w:fldChar w:fldCharType="separate"/>
        </w:r>
        <w:r w:rsidR="006D2085">
          <w:rPr>
            <w:noProof/>
            <w:webHidden/>
          </w:rPr>
          <w:t>6</w:t>
        </w:r>
        <w:r w:rsidR="00BD2281">
          <w:rPr>
            <w:noProof/>
            <w:webHidden/>
          </w:rPr>
          <w:fldChar w:fldCharType="end"/>
        </w:r>
      </w:hyperlink>
    </w:p>
    <w:p w:rsidR="00BD2281" w:rsidRDefault="00D4120D">
      <w:pPr>
        <w:pStyle w:val="TOC2"/>
        <w:rPr>
          <w:rFonts w:asciiTheme="minorHAnsi" w:eastAsiaTheme="minorEastAsia" w:hAnsiTheme="minorHAnsi" w:cstheme="minorBidi"/>
          <w:noProof/>
        </w:rPr>
      </w:pPr>
      <w:hyperlink w:anchor="_Toc292380699" w:history="1">
        <w:r w:rsidR="00BD2281" w:rsidRPr="006C6D05">
          <w:rPr>
            <w:rStyle w:val="Hyperlink"/>
            <w:noProof/>
            <w:lang w:bidi="en-US"/>
          </w:rPr>
          <w:t>Data Entry</w:t>
        </w:r>
        <w:r w:rsidR="00BD2281">
          <w:rPr>
            <w:noProof/>
            <w:webHidden/>
          </w:rPr>
          <w:tab/>
        </w:r>
        <w:r w:rsidR="00BD2281">
          <w:rPr>
            <w:noProof/>
            <w:webHidden/>
          </w:rPr>
          <w:fldChar w:fldCharType="begin"/>
        </w:r>
        <w:r w:rsidR="00BD2281">
          <w:rPr>
            <w:noProof/>
            <w:webHidden/>
          </w:rPr>
          <w:instrText xml:space="preserve"> PAGEREF _Toc292380699 \h </w:instrText>
        </w:r>
        <w:r w:rsidR="00BD2281">
          <w:rPr>
            <w:noProof/>
            <w:webHidden/>
          </w:rPr>
        </w:r>
        <w:r w:rsidR="00BD2281">
          <w:rPr>
            <w:noProof/>
            <w:webHidden/>
          </w:rPr>
          <w:fldChar w:fldCharType="separate"/>
        </w:r>
        <w:r w:rsidR="006D2085">
          <w:rPr>
            <w:noProof/>
            <w:webHidden/>
          </w:rPr>
          <w:t>6</w:t>
        </w:r>
        <w:r w:rsidR="00BD2281">
          <w:rPr>
            <w:noProof/>
            <w:webHidden/>
          </w:rPr>
          <w:fldChar w:fldCharType="end"/>
        </w:r>
      </w:hyperlink>
    </w:p>
    <w:p w:rsidR="00BD2281" w:rsidRDefault="00D4120D">
      <w:pPr>
        <w:pStyle w:val="TOC2"/>
        <w:rPr>
          <w:rFonts w:asciiTheme="minorHAnsi" w:eastAsiaTheme="minorEastAsia" w:hAnsiTheme="minorHAnsi" w:cstheme="minorBidi"/>
          <w:noProof/>
        </w:rPr>
      </w:pPr>
      <w:hyperlink w:anchor="_Toc292380700" w:history="1">
        <w:r w:rsidR="00BD2281" w:rsidRPr="006C6D05">
          <w:rPr>
            <w:rStyle w:val="Hyperlink"/>
            <w:noProof/>
            <w:lang w:bidi="en-US"/>
          </w:rPr>
          <w:t>Data Management</w:t>
        </w:r>
        <w:r w:rsidR="00BD2281">
          <w:rPr>
            <w:noProof/>
            <w:webHidden/>
          </w:rPr>
          <w:tab/>
        </w:r>
        <w:r w:rsidR="00BD2281">
          <w:rPr>
            <w:noProof/>
            <w:webHidden/>
          </w:rPr>
          <w:fldChar w:fldCharType="begin"/>
        </w:r>
        <w:r w:rsidR="00BD2281">
          <w:rPr>
            <w:noProof/>
            <w:webHidden/>
          </w:rPr>
          <w:instrText xml:space="preserve"> PAGEREF _Toc292380700 \h </w:instrText>
        </w:r>
        <w:r w:rsidR="00BD2281">
          <w:rPr>
            <w:noProof/>
            <w:webHidden/>
          </w:rPr>
        </w:r>
        <w:r w:rsidR="00BD2281">
          <w:rPr>
            <w:noProof/>
            <w:webHidden/>
          </w:rPr>
          <w:fldChar w:fldCharType="separate"/>
        </w:r>
        <w:r w:rsidR="006D2085">
          <w:rPr>
            <w:noProof/>
            <w:webHidden/>
          </w:rPr>
          <w:t>6</w:t>
        </w:r>
        <w:r w:rsidR="00BD2281">
          <w:rPr>
            <w:noProof/>
            <w:webHidden/>
          </w:rPr>
          <w:fldChar w:fldCharType="end"/>
        </w:r>
      </w:hyperlink>
    </w:p>
    <w:p w:rsidR="00BD2281" w:rsidRDefault="00D4120D">
      <w:pPr>
        <w:pStyle w:val="TOC1"/>
        <w:rPr>
          <w:rFonts w:asciiTheme="minorHAnsi" w:hAnsiTheme="minorHAnsi"/>
          <w:noProof/>
        </w:rPr>
      </w:pPr>
      <w:hyperlink w:anchor="_Toc292380701" w:history="1">
        <w:r w:rsidR="00BD2281" w:rsidRPr="006C6D05">
          <w:rPr>
            <w:rStyle w:val="Hyperlink"/>
            <w:noProof/>
            <w:lang w:bidi="en-US"/>
          </w:rPr>
          <w:t>Data Analysis</w:t>
        </w:r>
        <w:r w:rsidR="00BD2281">
          <w:rPr>
            <w:noProof/>
            <w:webHidden/>
          </w:rPr>
          <w:tab/>
        </w:r>
        <w:r w:rsidR="00BD2281">
          <w:rPr>
            <w:noProof/>
            <w:webHidden/>
          </w:rPr>
          <w:fldChar w:fldCharType="begin"/>
        </w:r>
        <w:r w:rsidR="00BD2281">
          <w:rPr>
            <w:noProof/>
            <w:webHidden/>
          </w:rPr>
          <w:instrText xml:space="preserve"> PAGEREF _Toc292380701 \h </w:instrText>
        </w:r>
        <w:r w:rsidR="00BD2281">
          <w:rPr>
            <w:noProof/>
            <w:webHidden/>
          </w:rPr>
        </w:r>
        <w:r w:rsidR="00BD2281">
          <w:rPr>
            <w:noProof/>
            <w:webHidden/>
          </w:rPr>
          <w:fldChar w:fldCharType="separate"/>
        </w:r>
        <w:r w:rsidR="006D2085">
          <w:rPr>
            <w:noProof/>
            <w:webHidden/>
          </w:rPr>
          <w:t>6</w:t>
        </w:r>
        <w:r w:rsidR="00BD2281">
          <w:rPr>
            <w:noProof/>
            <w:webHidden/>
          </w:rPr>
          <w:fldChar w:fldCharType="end"/>
        </w:r>
      </w:hyperlink>
    </w:p>
    <w:p w:rsidR="00BD2281" w:rsidRDefault="00D4120D">
      <w:pPr>
        <w:pStyle w:val="TOC2"/>
        <w:rPr>
          <w:rFonts w:asciiTheme="minorHAnsi" w:eastAsiaTheme="minorEastAsia" w:hAnsiTheme="minorHAnsi" w:cstheme="minorBidi"/>
          <w:noProof/>
        </w:rPr>
      </w:pPr>
      <w:hyperlink w:anchor="_Toc292380702" w:history="1">
        <w:r w:rsidR="00BD2281" w:rsidRPr="006C6D05">
          <w:rPr>
            <w:rStyle w:val="Hyperlink"/>
            <w:noProof/>
            <w:lang w:bidi="en-US"/>
          </w:rPr>
          <w:t>Effect measure</w:t>
        </w:r>
        <w:r w:rsidR="00BD2281">
          <w:rPr>
            <w:noProof/>
            <w:webHidden/>
          </w:rPr>
          <w:tab/>
        </w:r>
        <w:r w:rsidR="00BD2281">
          <w:rPr>
            <w:noProof/>
            <w:webHidden/>
          </w:rPr>
          <w:fldChar w:fldCharType="begin"/>
        </w:r>
        <w:r w:rsidR="00BD2281">
          <w:rPr>
            <w:noProof/>
            <w:webHidden/>
          </w:rPr>
          <w:instrText xml:space="preserve"> PAGEREF _Toc292380702 \h </w:instrText>
        </w:r>
        <w:r w:rsidR="00BD2281">
          <w:rPr>
            <w:noProof/>
            <w:webHidden/>
          </w:rPr>
        </w:r>
        <w:r w:rsidR="00BD2281">
          <w:rPr>
            <w:noProof/>
            <w:webHidden/>
          </w:rPr>
          <w:fldChar w:fldCharType="separate"/>
        </w:r>
        <w:r w:rsidR="006D2085">
          <w:rPr>
            <w:noProof/>
            <w:webHidden/>
          </w:rPr>
          <w:t>6</w:t>
        </w:r>
        <w:r w:rsidR="00BD2281">
          <w:rPr>
            <w:noProof/>
            <w:webHidden/>
          </w:rPr>
          <w:fldChar w:fldCharType="end"/>
        </w:r>
      </w:hyperlink>
    </w:p>
    <w:p w:rsidR="00BD2281" w:rsidRDefault="00D4120D">
      <w:pPr>
        <w:pStyle w:val="TOC2"/>
        <w:rPr>
          <w:rFonts w:asciiTheme="minorHAnsi" w:eastAsiaTheme="minorEastAsia" w:hAnsiTheme="minorHAnsi" w:cstheme="minorBidi"/>
          <w:noProof/>
        </w:rPr>
      </w:pPr>
      <w:hyperlink w:anchor="_Toc292380703" w:history="1">
        <w:r w:rsidR="00BD2281" w:rsidRPr="006C6D05">
          <w:rPr>
            <w:rStyle w:val="Hyperlink"/>
            <w:noProof/>
            <w:lang w:bidi="en-US"/>
          </w:rPr>
          <w:t>Analysis Model</w:t>
        </w:r>
        <w:r w:rsidR="00BD2281">
          <w:rPr>
            <w:noProof/>
            <w:webHidden/>
          </w:rPr>
          <w:tab/>
        </w:r>
        <w:r w:rsidR="00BD2281">
          <w:rPr>
            <w:noProof/>
            <w:webHidden/>
          </w:rPr>
          <w:fldChar w:fldCharType="begin"/>
        </w:r>
        <w:r w:rsidR="00BD2281">
          <w:rPr>
            <w:noProof/>
            <w:webHidden/>
          </w:rPr>
          <w:instrText xml:space="preserve"> PAGEREF _Toc292380703 \h </w:instrText>
        </w:r>
        <w:r w:rsidR="00BD2281">
          <w:rPr>
            <w:noProof/>
            <w:webHidden/>
          </w:rPr>
        </w:r>
        <w:r w:rsidR="00BD2281">
          <w:rPr>
            <w:noProof/>
            <w:webHidden/>
          </w:rPr>
          <w:fldChar w:fldCharType="separate"/>
        </w:r>
        <w:r w:rsidR="006D2085">
          <w:rPr>
            <w:noProof/>
            <w:webHidden/>
          </w:rPr>
          <w:t>7</w:t>
        </w:r>
        <w:r w:rsidR="00BD2281">
          <w:rPr>
            <w:noProof/>
            <w:webHidden/>
          </w:rPr>
          <w:fldChar w:fldCharType="end"/>
        </w:r>
      </w:hyperlink>
    </w:p>
    <w:p w:rsidR="00BD2281" w:rsidRDefault="00D4120D">
      <w:pPr>
        <w:pStyle w:val="TOC2"/>
        <w:rPr>
          <w:rFonts w:asciiTheme="minorHAnsi" w:eastAsiaTheme="minorEastAsia" w:hAnsiTheme="minorHAnsi" w:cstheme="minorBidi"/>
          <w:noProof/>
        </w:rPr>
      </w:pPr>
      <w:hyperlink w:anchor="_Toc292380704" w:history="1">
        <w:r w:rsidR="00BD2281" w:rsidRPr="006C6D05">
          <w:rPr>
            <w:rStyle w:val="Hyperlink"/>
            <w:noProof/>
            <w:lang w:bidi="en-US"/>
          </w:rPr>
          <w:t>Unit of Analysis</w:t>
        </w:r>
        <w:r w:rsidR="00BD2281">
          <w:rPr>
            <w:noProof/>
            <w:webHidden/>
          </w:rPr>
          <w:tab/>
        </w:r>
        <w:r w:rsidR="00BD2281">
          <w:rPr>
            <w:noProof/>
            <w:webHidden/>
          </w:rPr>
          <w:fldChar w:fldCharType="begin"/>
        </w:r>
        <w:r w:rsidR="00BD2281">
          <w:rPr>
            <w:noProof/>
            <w:webHidden/>
          </w:rPr>
          <w:instrText xml:space="preserve"> PAGEREF _Toc292380704 \h </w:instrText>
        </w:r>
        <w:r w:rsidR="00BD2281">
          <w:rPr>
            <w:noProof/>
            <w:webHidden/>
          </w:rPr>
        </w:r>
        <w:r w:rsidR="00BD2281">
          <w:rPr>
            <w:noProof/>
            <w:webHidden/>
          </w:rPr>
          <w:fldChar w:fldCharType="separate"/>
        </w:r>
        <w:r w:rsidR="006D2085">
          <w:rPr>
            <w:noProof/>
            <w:webHidden/>
          </w:rPr>
          <w:t>7</w:t>
        </w:r>
        <w:r w:rsidR="00BD2281">
          <w:rPr>
            <w:noProof/>
            <w:webHidden/>
          </w:rPr>
          <w:fldChar w:fldCharType="end"/>
        </w:r>
      </w:hyperlink>
    </w:p>
    <w:p w:rsidR="00BD2281" w:rsidRDefault="00D4120D">
      <w:pPr>
        <w:pStyle w:val="TOC2"/>
        <w:rPr>
          <w:rFonts w:asciiTheme="minorHAnsi" w:eastAsiaTheme="minorEastAsia" w:hAnsiTheme="minorHAnsi" w:cstheme="minorBidi"/>
          <w:noProof/>
        </w:rPr>
      </w:pPr>
      <w:hyperlink w:anchor="_Toc292380705" w:history="1">
        <w:r w:rsidR="00BD2281" w:rsidRPr="006C6D05">
          <w:rPr>
            <w:rStyle w:val="Hyperlink"/>
            <w:noProof/>
            <w:lang w:bidi="en-US"/>
          </w:rPr>
          <w:t>Missing Data</w:t>
        </w:r>
        <w:r w:rsidR="00BD2281">
          <w:rPr>
            <w:noProof/>
            <w:webHidden/>
          </w:rPr>
          <w:tab/>
        </w:r>
        <w:r w:rsidR="00BD2281">
          <w:rPr>
            <w:noProof/>
            <w:webHidden/>
          </w:rPr>
          <w:fldChar w:fldCharType="begin"/>
        </w:r>
        <w:r w:rsidR="00BD2281">
          <w:rPr>
            <w:noProof/>
            <w:webHidden/>
          </w:rPr>
          <w:instrText xml:space="preserve"> PAGEREF _Toc292380705 \h </w:instrText>
        </w:r>
        <w:r w:rsidR="00BD2281">
          <w:rPr>
            <w:noProof/>
            <w:webHidden/>
          </w:rPr>
        </w:r>
        <w:r w:rsidR="00BD2281">
          <w:rPr>
            <w:noProof/>
            <w:webHidden/>
          </w:rPr>
          <w:fldChar w:fldCharType="separate"/>
        </w:r>
        <w:r w:rsidR="006D2085">
          <w:rPr>
            <w:noProof/>
            <w:webHidden/>
          </w:rPr>
          <w:t>7</w:t>
        </w:r>
        <w:r w:rsidR="00BD2281">
          <w:rPr>
            <w:noProof/>
            <w:webHidden/>
          </w:rPr>
          <w:fldChar w:fldCharType="end"/>
        </w:r>
      </w:hyperlink>
    </w:p>
    <w:p w:rsidR="00BD2281" w:rsidRDefault="00D4120D">
      <w:pPr>
        <w:pStyle w:val="TOC2"/>
        <w:rPr>
          <w:rFonts w:asciiTheme="minorHAnsi" w:eastAsiaTheme="minorEastAsia" w:hAnsiTheme="minorHAnsi" w:cstheme="minorBidi"/>
          <w:noProof/>
        </w:rPr>
      </w:pPr>
      <w:hyperlink w:anchor="_Toc292380706" w:history="1">
        <w:r w:rsidR="00BD2281" w:rsidRPr="006C6D05">
          <w:rPr>
            <w:rStyle w:val="Hyperlink"/>
            <w:noProof/>
            <w:lang w:bidi="en-US"/>
          </w:rPr>
          <w:t>Investigation of heterogeneity</w:t>
        </w:r>
        <w:r w:rsidR="00BD2281">
          <w:rPr>
            <w:noProof/>
            <w:webHidden/>
          </w:rPr>
          <w:tab/>
        </w:r>
        <w:r w:rsidR="00BD2281">
          <w:rPr>
            <w:noProof/>
            <w:webHidden/>
          </w:rPr>
          <w:fldChar w:fldCharType="begin"/>
        </w:r>
        <w:r w:rsidR="00BD2281">
          <w:rPr>
            <w:noProof/>
            <w:webHidden/>
          </w:rPr>
          <w:instrText xml:space="preserve"> PAGEREF _Toc292380706 \h </w:instrText>
        </w:r>
        <w:r w:rsidR="00BD2281">
          <w:rPr>
            <w:noProof/>
            <w:webHidden/>
          </w:rPr>
        </w:r>
        <w:r w:rsidR="00BD2281">
          <w:rPr>
            <w:noProof/>
            <w:webHidden/>
          </w:rPr>
          <w:fldChar w:fldCharType="separate"/>
        </w:r>
        <w:r w:rsidR="006D2085">
          <w:rPr>
            <w:noProof/>
            <w:webHidden/>
          </w:rPr>
          <w:t>7</w:t>
        </w:r>
        <w:r w:rsidR="00BD2281">
          <w:rPr>
            <w:noProof/>
            <w:webHidden/>
          </w:rPr>
          <w:fldChar w:fldCharType="end"/>
        </w:r>
      </w:hyperlink>
    </w:p>
    <w:p w:rsidR="00BD2281" w:rsidRDefault="00D4120D">
      <w:pPr>
        <w:pStyle w:val="TOC2"/>
        <w:rPr>
          <w:rFonts w:asciiTheme="minorHAnsi" w:eastAsiaTheme="minorEastAsia" w:hAnsiTheme="minorHAnsi" w:cstheme="minorBidi"/>
          <w:noProof/>
        </w:rPr>
      </w:pPr>
      <w:hyperlink w:anchor="_Toc292380707" w:history="1">
        <w:r w:rsidR="00BD2281" w:rsidRPr="006C6D05">
          <w:rPr>
            <w:rStyle w:val="Hyperlink"/>
            <w:noProof/>
            <w:lang w:bidi="en-US"/>
          </w:rPr>
          <w:t>Subgroup analyses</w:t>
        </w:r>
        <w:r w:rsidR="00BD2281">
          <w:rPr>
            <w:noProof/>
            <w:webHidden/>
          </w:rPr>
          <w:tab/>
        </w:r>
        <w:r w:rsidR="00BD2281">
          <w:rPr>
            <w:noProof/>
            <w:webHidden/>
          </w:rPr>
          <w:fldChar w:fldCharType="begin"/>
        </w:r>
        <w:r w:rsidR="00BD2281">
          <w:rPr>
            <w:noProof/>
            <w:webHidden/>
          </w:rPr>
          <w:instrText xml:space="preserve"> PAGEREF _Toc292380707 \h </w:instrText>
        </w:r>
        <w:r w:rsidR="00BD2281">
          <w:rPr>
            <w:noProof/>
            <w:webHidden/>
          </w:rPr>
        </w:r>
        <w:r w:rsidR="00BD2281">
          <w:rPr>
            <w:noProof/>
            <w:webHidden/>
          </w:rPr>
          <w:fldChar w:fldCharType="separate"/>
        </w:r>
        <w:r w:rsidR="006D2085">
          <w:rPr>
            <w:noProof/>
            <w:webHidden/>
          </w:rPr>
          <w:t>7</w:t>
        </w:r>
        <w:r w:rsidR="00BD2281">
          <w:rPr>
            <w:noProof/>
            <w:webHidden/>
          </w:rPr>
          <w:fldChar w:fldCharType="end"/>
        </w:r>
      </w:hyperlink>
    </w:p>
    <w:p w:rsidR="00BD2281" w:rsidRDefault="00D4120D">
      <w:pPr>
        <w:pStyle w:val="TOC2"/>
        <w:rPr>
          <w:rFonts w:asciiTheme="minorHAnsi" w:eastAsiaTheme="minorEastAsia" w:hAnsiTheme="minorHAnsi" w:cstheme="minorBidi"/>
          <w:noProof/>
        </w:rPr>
      </w:pPr>
      <w:hyperlink w:anchor="_Toc292380708" w:history="1">
        <w:r w:rsidR="00BD2281" w:rsidRPr="006C6D05">
          <w:rPr>
            <w:rStyle w:val="Hyperlink"/>
            <w:noProof/>
            <w:lang w:bidi="en-US"/>
          </w:rPr>
          <w:t>Sensitivity Analyses</w:t>
        </w:r>
        <w:r w:rsidR="00BD2281">
          <w:rPr>
            <w:noProof/>
            <w:webHidden/>
          </w:rPr>
          <w:tab/>
        </w:r>
        <w:r w:rsidR="00BD2281">
          <w:rPr>
            <w:noProof/>
            <w:webHidden/>
          </w:rPr>
          <w:fldChar w:fldCharType="begin"/>
        </w:r>
        <w:r w:rsidR="00BD2281">
          <w:rPr>
            <w:noProof/>
            <w:webHidden/>
          </w:rPr>
          <w:instrText xml:space="preserve"> PAGEREF _Toc292380708 \h </w:instrText>
        </w:r>
        <w:r w:rsidR="00BD2281">
          <w:rPr>
            <w:noProof/>
            <w:webHidden/>
          </w:rPr>
        </w:r>
        <w:r w:rsidR="00BD2281">
          <w:rPr>
            <w:noProof/>
            <w:webHidden/>
          </w:rPr>
          <w:fldChar w:fldCharType="separate"/>
        </w:r>
        <w:r w:rsidR="006D2085">
          <w:rPr>
            <w:noProof/>
            <w:webHidden/>
          </w:rPr>
          <w:t>7</w:t>
        </w:r>
        <w:r w:rsidR="00BD2281">
          <w:rPr>
            <w:noProof/>
            <w:webHidden/>
          </w:rPr>
          <w:fldChar w:fldCharType="end"/>
        </w:r>
      </w:hyperlink>
    </w:p>
    <w:p w:rsidR="00BD2281" w:rsidRDefault="00D4120D">
      <w:pPr>
        <w:pStyle w:val="TOC2"/>
        <w:rPr>
          <w:rFonts w:asciiTheme="minorHAnsi" w:eastAsiaTheme="minorEastAsia" w:hAnsiTheme="minorHAnsi" w:cstheme="minorBidi"/>
          <w:noProof/>
        </w:rPr>
      </w:pPr>
      <w:hyperlink w:anchor="_Toc292380709" w:history="1">
        <w:r w:rsidR="00BD2281" w:rsidRPr="006C6D05">
          <w:rPr>
            <w:rStyle w:val="Hyperlink"/>
            <w:noProof/>
            <w:lang w:bidi="en-US"/>
          </w:rPr>
          <w:t>Assessment of Reporting Biases</w:t>
        </w:r>
        <w:r w:rsidR="00BD2281">
          <w:rPr>
            <w:noProof/>
            <w:webHidden/>
          </w:rPr>
          <w:tab/>
        </w:r>
        <w:r w:rsidR="00BD2281">
          <w:rPr>
            <w:noProof/>
            <w:webHidden/>
          </w:rPr>
          <w:fldChar w:fldCharType="begin"/>
        </w:r>
        <w:r w:rsidR="00BD2281">
          <w:rPr>
            <w:noProof/>
            <w:webHidden/>
          </w:rPr>
          <w:instrText xml:space="preserve"> PAGEREF _Toc292380709 \h </w:instrText>
        </w:r>
        <w:r w:rsidR="00BD2281">
          <w:rPr>
            <w:noProof/>
            <w:webHidden/>
          </w:rPr>
        </w:r>
        <w:r w:rsidR="00BD2281">
          <w:rPr>
            <w:noProof/>
            <w:webHidden/>
          </w:rPr>
          <w:fldChar w:fldCharType="separate"/>
        </w:r>
        <w:r w:rsidR="006D2085">
          <w:rPr>
            <w:noProof/>
            <w:webHidden/>
          </w:rPr>
          <w:t>7</w:t>
        </w:r>
        <w:r w:rsidR="00BD2281">
          <w:rPr>
            <w:noProof/>
            <w:webHidden/>
          </w:rPr>
          <w:fldChar w:fldCharType="end"/>
        </w:r>
      </w:hyperlink>
    </w:p>
    <w:p w:rsidR="00BD2281" w:rsidRDefault="00D4120D">
      <w:pPr>
        <w:pStyle w:val="TOC1"/>
        <w:rPr>
          <w:rFonts w:asciiTheme="minorHAnsi" w:hAnsiTheme="minorHAnsi"/>
          <w:noProof/>
        </w:rPr>
      </w:pPr>
      <w:hyperlink w:anchor="_Toc292380710" w:history="1">
        <w:r w:rsidR="00BD2281" w:rsidRPr="006C6D05">
          <w:rPr>
            <w:rStyle w:val="Hyperlink"/>
            <w:noProof/>
          </w:rPr>
          <w:t>References</w:t>
        </w:r>
        <w:r w:rsidR="00BD2281">
          <w:rPr>
            <w:noProof/>
            <w:webHidden/>
          </w:rPr>
          <w:tab/>
        </w:r>
        <w:r w:rsidR="00BD2281">
          <w:rPr>
            <w:noProof/>
            <w:webHidden/>
          </w:rPr>
          <w:fldChar w:fldCharType="begin"/>
        </w:r>
        <w:r w:rsidR="00BD2281">
          <w:rPr>
            <w:noProof/>
            <w:webHidden/>
          </w:rPr>
          <w:instrText xml:space="preserve"> PAGEREF _Toc292380710 \h </w:instrText>
        </w:r>
        <w:r w:rsidR="00BD2281">
          <w:rPr>
            <w:noProof/>
            <w:webHidden/>
          </w:rPr>
        </w:r>
        <w:r w:rsidR="00BD2281">
          <w:rPr>
            <w:noProof/>
            <w:webHidden/>
          </w:rPr>
          <w:fldChar w:fldCharType="separate"/>
        </w:r>
        <w:r w:rsidR="006D2085">
          <w:rPr>
            <w:noProof/>
            <w:webHidden/>
          </w:rPr>
          <w:t>7</w:t>
        </w:r>
        <w:r w:rsidR="00BD2281">
          <w:rPr>
            <w:noProof/>
            <w:webHidden/>
          </w:rPr>
          <w:fldChar w:fldCharType="end"/>
        </w:r>
      </w:hyperlink>
    </w:p>
    <w:p w:rsidR="00BD2281" w:rsidRDefault="00D4120D">
      <w:pPr>
        <w:pStyle w:val="TOC1"/>
        <w:rPr>
          <w:rFonts w:asciiTheme="minorHAnsi" w:hAnsiTheme="minorHAnsi"/>
          <w:noProof/>
        </w:rPr>
      </w:pPr>
      <w:hyperlink w:anchor="_Toc292380711" w:history="1">
        <w:r w:rsidR="00BD2281" w:rsidRPr="006C6D05">
          <w:rPr>
            <w:rStyle w:val="Hyperlink"/>
            <w:noProof/>
          </w:rPr>
          <w:t>Appendix 1:  Search Terms for Neonatal sepsis caused by vertical transmission of maternal infection:</w:t>
        </w:r>
        <w:r w:rsidR="00BD2281">
          <w:rPr>
            <w:noProof/>
            <w:webHidden/>
          </w:rPr>
          <w:tab/>
        </w:r>
        <w:r w:rsidR="00BD2281">
          <w:rPr>
            <w:noProof/>
            <w:webHidden/>
          </w:rPr>
          <w:fldChar w:fldCharType="begin"/>
        </w:r>
        <w:r w:rsidR="00BD2281">
          <w:rPr>
            <w:noProof/>
            <w:webHidden/>
          </w:rPr>
          <w:instrText xml:space="preserve"> PAGEREF _Toc292380711 \h </w:instrText>
        </w:r>
        <w:r w:rsidR="00BD2281">
          <w:rPr>
            <w:noProof/>
            <w:webHidden/>
          </w:rPr>
        </w:r>
        <w:r w:rsidR="00BD2281">
          <w:rPr>
            <w:noProof/>
            <w:webHidden/>
          </w:rPr>
          <w:fldChar w:fldCharType="separate"/>
        </w:r>
        <w:r w:rsidR="006D2085">
          <w:rPr>
            <w:noProof/>
            <w:webHidden/>
          </w:rPr>
          <w:t>9</w:t>
        </w:r>
        <w:r w:rsidR="00BD2281">
          <w:rPr>
            <w:noProof/>
            <w:webHidden/>
          </w:rPr>
          <w:fldChar w:fldCharType="end"/>
        </w:r>
      </w:hyperlink>
    </w:p>
    <w:p w:rsidR="00BA631E" w:rsidRDefault="005727B0" w:rsidP="004115FF">
      <w:pPr>
        <w:pStyle w:val="Heading1"/>
        <w:spacing w:before="0" w:after="0"/>
        <w:rPr>
          <w:lang w:val="en-GB"/>
        </w:rPr>
      </w:pPr>
      <w:r>
        <w:rPr>
          <w:rFonts w:eastAsiaTheme="minorEastAsia" w:cstheme="minorBidi"/>
          <w:b w:val="0"/>
          <w:bCs w:val="0"/>
          <w:kern w:val="0"/>
          <w:szCs w:val="22"/>
          <w:u w:val="none"/>
          <w:lang w:val="en-GB"/>
        </w:rPr>
        <w:fldChar w:fldCharType="end"/>
      </w:r>
    </w:p>
    <w:p w:rsidR="008F71A1" w:rsidRDefault="006D2085">
      <w:pPr>
        <w:tabs>
          <w:tab w:val="clear" w:pos="720"/>
        </w:tabs>
        <w:spacing w:after="0"/>
        <w:contextualSpacing w:val="0"/>
        <w:rPr>
          <w:rFonts w:eastAsia="Times New Roman"/>
          <w:b/>
          <w:bCs/>
          <w:kern w:val="32"/>
          <w:szCs w:val="32"/>
          <w:u w:val="single"/>
          <w:lang w:val="en-GB"/>
        </w:rPr>
      </w:pPr>
      <w:r w:rsidRPr="006D2085">
        <w:rPr>
          <w:lang w:val="en-GB"/>
        </w:rPr>
        <w:t xml:space="preserve"> </w:t>
      </w:r>
      <w:r w:rsidR="008F71A1">
        <w:rPr>
          <w:lang w:val="en-GB"/>
        </w:rPr>
        <w:br w:type="page"/>
      </w:r>
    </w:p>
    <w:p w:rsidR="00BA631E" w:rsidRDefault="00BA631E" w:rsidP="00BA631E">
      <w:pPr>
        <w:pStyle w:val="Heading1"/>
        <w:rPr>
          <w:lang w:val="en-GB"/>
        </w:rPr>
      </w:pPr>
      <w:bookmarkStart w:id="5" w:name="_Toc292380677"/>
      <w:r>
        <w:rPr>
          <w:lang w:val="en-GB"/>
        </w:rPr>
        <w:lastRenderedPageBreak/>
        <w:t>Background</w:t>
      </w:r>
      <w:bookmarkEnd w:id="1"/>
      <w:bookmarkEnd w:id="2"/>
      <w:bookmarkEnd w:id="3"/>
      <w:bookmarkEnd w:id="4"/>
      <w:bookmarkEnd w:id="5"/>
    </w:p>
    <w:p w:rsidR="004E7DF0" w:rsidRDefault="004E7DF0" w:rsidP="004E7DF0">
      <w:r>
        <w:tab/>
      </w:r>
      <w:r w:rsidRPr="005970E6">
        <w:t>Neonatal infections account for 39% of the world’s 3.6 million neonatal deaths</w:t>
      </w:r>
      <w:hyperlink w:anchor="_ENREF_1" w:tooltip="Baqui, 2008 #202" w:history="1">
        <w:r w:rsidR="005727B0" w:rsidRPr="005970E6">
          <w:fldChar w:fldCharType="begin">
            <w:fldData xml:space="preserve">PEVuZE5vdGU+PENpdGU+PEF1dGhvcj5CYXF1aTwvQXV0aG9yPjxZZWFyPjIwMDg8L1llYXI+PFJl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</w:fldData>
          </w:fldChar>
        </w:r>
        <w:r w:rsidR="00C666D9">
          <w:instrText xml:space="preserve"> ADDIN EN.CITE </w:instrText>
        </w:r>
        <w:r w:rsidR="005727B0">
          <w:fldChar w:fldCharType="begin">
            <w:fldData xml:space="preserve">PEVuZE5vdGU+PENpdGU+PEF1dGhvcj5CYXF1aTwvQXV0aG9yPjxZZWFyPjIwMDg8L1llYXI+PFJl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</w:fldData>
          </w:fldChar>
        </w:r>
        <w:r w:rsidR="00C666D9">
          <w:instrText xml:space="preserve"> ADDIN EN.CITE.DATA </w:instrText>
        </w:r>
        <w:r w:rsidR="005727B0">
          <w:fldChar w:fldCharType="end"/>
        </w:r>
        <w:r w:rsidR="005727B0" w:rsidRPr="005970E6">
          <w:fldChar w:fldCharType="separate"/>
        </w:r>
        <w:r w:rsidR="00C666D9" w:rsidRPr="00C666D9">
          <w:rPr>
            <w:noProof/>
            <w:vertAlign w:val="superscript"/>
          </w:rPr>
          <w:t>1-3</w:t>
        </w:r>
        <w:r w:rsidR="005727B0" w:rsidRPr="005970E6">
          <w:fldChar w:fldCharType="end"/>
        </w:r>
      </w:hyperlink>
      <w:r>
        <w:t>, with</w:t>
      </w:r>
      <w:r w:rsidRPr="005970E6">
        <w:t xml:space="preserve"> </w:t>
      </w:r>
      <w:r>
        <w:t xml:space="preserve">60% </w:t>
      </w:r>
      <w:r w:rsidRPr="005970E6">
        <w:t>occu</w:t>
      </w:r>
      <w:r>
        <w:t>r</w:t>
      </w:r>
      <w:r w:rsidRPr="005970E6">
        <w:t>r</w:t>
      </w:r>
      <w:r>
        <w:t>ing in the newborn’s first week of life</w:t>
      </w:r>
      <w:hyperlink w:anchor="_ENREF_4" w:tooltip="Baqui, 2006 #43" w:history="1">
        <w:r w:rsidR="005727B0" w:rsidRPr="005970E6">
          <w:fldChar w:fldCharType="begin">
            <w:fldData xml:space="preserve">PEVuZE5vdGU+PENpdGU+PEF1dGhvcj5CYXF1aTwvQXV0aG9yPjxZZWFyPjIwMDY8L1llYXI+PFJl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</w:fldData>
          </w:fldChar>
        </w:r>
        <w:r w:rsidR="00C666D9">
          <w:instrText xml:space="preserve"> ADDIN EN.CITE </w:instrText>
        </w:r>
        <w:r w:rsidR="005727B0">
          <w:fldChar w:fldCharType="begin">
            <w:fldData xml:space="preserve">PEVuZE5vdGU+PENpdGU+PEF1dGhvcj5CYXF1aTwvQXV0aG9yPjxZZWFyPjIwMDY8L1llYXI+PFJl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</w:fldData>
          </w:fldChar>
        </w:r>
        <w:r w:rsidR="00C666D9">
          <w:instrText xml:space="preserve"> ADDIN EN.CITE.DATA </w:instrText>
        </w:r>
        <w:r w:rsidR="005727B0">
          <w:fldChar w:fldCharType="end"/>
        </w:r>
        <w:r w:rsidR="005727B0" w:rsidRPr="005970E6">
          <w:fldChar w:fldCharType="separate"/>
        </w:r>
        <w:r w:rsidR="00C666D9" w:rsidRPr="00C666D9">
          <w:rPr>
            <w:noProof/>
            <w:vertAlign w:val="superscript"/>
          </w:rPr>
          <w:t>4</w:t>
        </w:r>
        <w:r w:rsidR="005727B0" w:rsidRPr="005970E6">
          <w:fldChar w:fldCharType="end"/>
        </w:r>
      </w:hyperlink>
      <w:r w:rsidRPr="005970E6">
        <w:t xml:space="preserve">.  </w:t>
      </w:r>
      <w:r>
        <w:t>M</w:t>
      </w:r>
      <w:r w:rsidRPr="005970E6">
        <w:t>any of these newborns are born</w:t>
      </w:r>
      <w:r>
        <w:t xml:space="preserve"> and die</w:t>
      </w:r>
      <w:r w:rsidRPr="005970E6">
        <w:t xml:space="preserve"> at home</w:t>
      </w:r>
      <w:r>
        <w:t>,</w:t>
      </w:r>
      <w:r w:rsidRPr="005970E6">
        <w:t xml:space="preserve"> far from access to h</w:t>
      </w:r>
      <w:r>
        <w:t>ealth care.  The r</w:t>
      </w:r>
      <w:r w:rsidRPr="005970E6">
        <w:t>isk factors and pathways</w:t>
      </w:r>
      <w:r>
        <w:t xml:space="preserve"> of</w:t>
      </w:r>
      <w:r w:rsidRPr="005970E6">
        <w:t xml:space="preserve"> transmission </w:t>
      </w:r>
      <w:r>
        <w:t>for</w:t>
      </w:r>
      <w:r w:rsidRPr="005970E6">
        <w:t xml:space="preserve"> early-onset neonatal sepsis </w:t>
      </w:r>
      <w:r>
        <w:t xml:space="preserve">in this context </w:t>
      </w:r>
      <w:r w:rsidRPr="005970E6">
        <w:t>are poorly understood.</w:t>
      </w:r>
      <w:r>
        <w:t xml:space="preserve">  </w:t>
      </w:r>
    </w:p>
    <w:p w:rsidR="00693AFC" w:rsidRDefault="009E21B4" w:rsidP="004A0106">
      <w:pPr>
        <w:rPr>
          <w:rFonts w:cs="Arial"/>
        </w:rPr>
      </w:pPr>
      <w:r>
        <w:tab/>
        <w:t>Newborns may acquire e</w:t>
      </w:r>
      <w:r w:rsidRPr="005970E6">
        <w:t xml:space="preserve">arly-onset neonatal sepsis </w:t>
      </w:r>
      <w:r>
        <w:t>“vertically”</w:t>
      </w:r>
      <w:r w:rsidR="00AD3527">
        <w:t xml:space="preserve"> (mother</w:t>
      </w:r>
      <w:r w:rsidR="00372167">
        <w:t>-to-newborn</w:t>
      </w:r>
      <w:r>
        <w:t xml:space="preserve"> before and during birth</w:t>
      </w:r>
      <w:r w:rsidR="00AD3527">
        <w:t>)</w:t>
      </w:r>
      <w:r>
        <w:t xml:space="preserve">, </w:t>
      </w:r>
      <w:r w:rsidRPr="005970E6">
        <w:t xml:space="preserve">from </w:t>
      </w:r>
      <w:r w:rsidR="00372167">
        <w:t xml:space="preserve">endogenous non-pathogenic or pathogenic </w:t>
      </w:r>
      <w:r w:rsidR="00693AFC">
        <w:t>maternal infections.</w:t>
      </w:r>
      <w:r w:rsidR="00693AFC">
        <w:rPr>
          <w:rFonts w:cs="Arial"/>
        </w:rPr>
        <w:t xml:space="preserve">  Bacterial pathogens, often common colonizers in the maternal vaginal tract, may be transmitted to newborns during the delivery process.  </w:t>
      </w:r>
      <w:r w:rsidR="00424831">
        <w:rPr>
          <w:rFonts w:cs="Arial"/>
        </w:rPr>
        <w:t>N</w:t>
      </w:r>
      <w:r w:rsidR="00424831" w:rsidRPr="00F16B4C">
        <w:rPr>
          <w:rFonts w:cs="Arial"/>
        </w:rPr>
        <w:t>ewborn</w:t>
      </w:r>
      <w:r w:rsidR="00424831">
        <w:rPr>
          <w:rFonts w:cs="Arial"/>
        </w:rPr>
        <w:t xml:space="preserve">s </w:t>
      </w:r>
      <w:r w:rsidR="00424831" w:rsidRPr="00F16B4C">
        <w:rPr>
          <w:rFonts w:cs="Arial"/>
        </w:rPr>
        <w:t>come into direct contact with bacteria flora in the vaginal canal and peri</w:t>
      </w:r>
      <w:r w:rsidR="00424831">
        <w:rPr>
          <w:rFonts w:cs="Arial"/>
        </w:rPr>
        <w:t>neum during labor and delivery, in which case they</w:t>
      </w:r>
      <w:r w:rsidR="00424831" w:rsidRPr="00F16B4C">
        <w:rPr>
          <w:rFonts w:cs="Arial"/>
        </w:rPr>
        <w:t xml:space="preserve"> may acquire infection through the mouth, the umbilicus, or a break in the skin</w:t>
      </w:r>
      <w:r w:rsidR="00424831">
        <w:rPr>
          <w:rFonts w:cs="Arial"/>
        </w:rPr>
        <w:t xml:space="preserve">.  </w:t>
      </w:r>
      <w:r w:rsidRPr="00CB72A8">
        <w:rPr>
          <w:rFonts w:cs="Arial"/>
        </w:rPr>
        <w:t xml:space="preserve">Ascending infections from the mother to the fetus may occur </w:t>
      </w:r>
      <w:r w:rsidR="00372167">
        <w:rPr>
          <w:rFonts w:cs="Arial"/>
        </w:rPr>
        <w:t xml:space="preserve">before or </w:t>
      </w:r>
      <w:r w:rsidRPr="00CB72A8">
        <w:rPr>
          <w:rFonts w:cs="Arial"/>
        </w:rPr>
        <w:t xml:space="preserve">during labor when colonized pathogens from the maternal perineum spread through the vaginal canal, </w:t>
      </w:r>
      <w:r w:rsidR="00B329FC">
        <w:rPr>
          <w:rFonts w:cs="Arial"/>
        </w:rPr>
        <w:t>amniotic sac</w:t>
      </w:r>
      <w:r w:rsidRPr="00CB72A8">
        <w:rPr>
          <w:rFonts w:cs="Arial"/>
        </w:rPr>
        <w:t>, and into the once</w:t>
      </w:r>
      <w:r>
        <w:rPr>
          <w:rFonts w:cs="Arial"/>
        </w:rPr>
        <w:t xml:space="preserve">-sterile amniotic </w:t>
      </w:r>
      <w:r w:rsidRPr="00CB72A8">
        <w:rPr>
          <w:rFonts w:cs="Arial"/>
        </w:rPr>
        <w:t>fluid</w:t>
      </w:r>
      <w:r w:rsidR="005727B0">
        <w:rPr>
          <w:rFonts w:cs="Arial"/>
        </w:rPr>
        <w:fldChar w:fldCharType="begin">
          <w:fldData xml:space="preserve">PEVuZE5vdGU+PENpdGU+PEF1dGhvcj5BbC1BZG5hbmk8L0F1dGhvcj48WWVhcj4yMDA3PC9ZZWFy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</w:fldData>
        </w:fldChar>
      </w:r>
      <w:r w:rsidR="00C666D9">
        <w:rPr>
          <w:rFonts w:cs="Arial"/>
        </w:rPr>
        <w:instrText xml:space="preserve"> ADDIN EN.CITE </w:instrText>
      </w:r>
      <w:r w:rsidR="005727B0">
        <w:rPr>
          <w:rFonts w:cs="Arial"/>
        </w:rPr>
        <w:fldChar w:fldCharType="begin">
          <w:fldData xml:space="preserve">PEVuZE5vdGU+PENpdGU+PEF1dGhvcj5BbC1BZG5hbmk8L0F1dGhvcj48WWVhcj4yMDA3PC9ZZWFy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</w:fldData>
        </w:fldChar>
      </w:r>
      <w:r w:rsidR="00C666D9">
        <w:rPr>
          <w:rFonts w:cs="Arial"/>
        </w:rPr>
        <w:instrText xml:space="preserve"> ADDIN EN.CITE.DATA </w:instrText>
      </w:r>
      <w:r w:rsidR="005727B0">
        <w:rPr>
          <w:rFonts w:cs="Arial"/>
        </w:rPr>
      </w:r>
      <w:r w:rsidR="005727B0">
        <w:rPr>
          <w:rFonts w:cs="Arial"/>
        </w:rPr>
        <w:fldChar w:fldCharType="end"/>
      </w:r>
      <w:r w:rsidR="005727B0">
        <w:rPr>
          <w:rFonts w:cs="Arial"/>
        </w:rPr>
      </w:r>
      <w:r w:rsidR="005727B0">
        <w:rPr>
          <w:rFonts w:cs="Arial"/>
        </w:rPr>
        <w:fldChar w:fldCharType="separate"/>
      </w:r>
      <w:hyperlink w:anchor="_ENREF_5" w:tooltip="Al-Adnani, 2007 #17" w:history="1">
        <w:r w:rsidR="00C666D9" w:rsidRPr="00C666D9">
          <w:rPr>
            <w:rFonts w:cs="Arial"/>
            <w:noProof/>
            <w:vertAlign w:val="superscript"/>
          </w:rPr>
          <w:t>5</w:t>
        </w:r>
      </w:hyperlink>
      <w:proofErr w:type="gramStart"/>
      <w:r w:rsidR="00C666D9" w:rsidRPr="00C666D9">
        <w:rPr>
          <w:rFonts w:cs="Arial"/>
          <w:noProof/>
          <w:vertAlign w:val="superscript"/>
        </w:rPr>
        <w:t xml:space="preserve">, </w:t>
      </w:r>
      <w:hyperlink w:anchor="_ENREF_6" w:tooltip="Ayengar, 1991 #24" w:history="1">
        <w:r w:rsidR="00C666D9" w:rsidRPr="00C666D9">
          <w:rPr>
            <w:rFonts w:cs="Arial"/>
            <w:noProof/>
            <w:vertAlign w:val="superscript"/>
          </w:rPr>
          <w:t>6</w:t>
        </w:r>
      </w:hyperlink>
      <w:r w:rsidR="005727B0">
        <w:rPr>
          <w:rFonts w:cs="Arial"/>
        </w:rPr>
        <w:fldChar w:fldCharType="end"/>
      </w:r>
      <w:r w:rsidRPr="00CB72A8">
        <w:rPr>
          <w:rFonts w:cs="Arial"/>
        </w:rPr>
        <w:t>.</w:t>
      </w:r>
      <w:proofErr w:type="gramEnd"/>
      <w:r w:rsidRPr="00CB72A8">
        <w:rPr>
          <w:rFonts w:cs="Arial"/>
        </w:rPr>
        <w:t xml:space="preserve">  The amniotic fluid</w:t>
      </w:r>
      <w:r>
        <w:rPr>
          <w:rFonts w:cs="Arial"/>
        </w:rPr>
        <w:t>,</w:t>
      </w:r>
      <w:r w:rsidRPr="00CB72A8">
        <w:rPr>
          <w:rFonts w:cs="Arial"/>
        </w:rPr>
        <w:t xml:space="preserve"> which bathes the neonate</w:t>
      </w:r>
      <w:r>
        <w:rPr>
          <w:rFonts w:cs="Arial"/>
        </w:rPr>
        <w:t>,</w:t>
      </w:r>
      <w:r w:rsidRPr="00CB72A8">
        <w:rPr>
          <w:rFonts w:cs="Arial"/>
        </w:rPr>
        <w:t xml:space="preserve"> also circulates through </w:t>
      </w:r>
      <w:r>
        <w:rPr>
          <w:rFonts w:cs="Arial"/>
        </w:rPr>
        <w:t xml:space="preserve">the </w:t>
      </w:r>
      <w:r w:rsidRPr="00CB72A8">
        <w:rPr>
          <w:rFonts w:cs="Arial"/>
        </w:rPr>
        <w:t>neonat</w:t>
      </w:r>
      <w:r>
        <w:rPr>
          <w:rFonts w:cs="Arial"/>
        </w:rPr>
        <w:t>e’s</w:t>
      </w:r>
      <w:r w:rsidRPr="00CB72A8">
        <w:rPr>
          <w:rFonts w:cs="Arial"/>
        </w:rPr>
        <w:t xml:space="preserve"> lungs and intestinal</w:t>
      </w:r>
      <w:r>
        <w:rPr>
          <w:rFonts w:cs="Arial"/>
        </w:rPr>
        <w:t xml:space="preserve"> tract, which </w:t>
      </w:r>
      <w:r w:rsidRPr="00CB72A8">
        <w:rPr>
          <w:rFonts w:cs="Arial"/>
        </w:rPr>
        <w:t xml:space="preserve">are potential hot spots for bacterial translocation. </w:t>
      </w:r>
      <w:r w:rsidR="00693AFC">
        <w:rPr>
          <w:rFonts w:cs="Arial"/>
        </w:rPr>
        <w:t xml:space="preserve"> </w:t>
      </w:r>
      <w:r w:rsidR="00424831" w:rsidRPr="00CB72A8">
        <w:rPr>
          <w:rFonts w:cs="Arial"/>
        </w:rPr>
        <w:t xml:space="preserve">Amniotic fluid infection is </w:t>
      </w:r>
      <w:r w:rsidR="00424831">
        <w:rPr>
          <w:rFonts w:cs="Arial"/>
        </w:rPr>
        <w:t>highly correlated with early onset infection in the first twenty-four hours of life</w:t>
      </w:r>
      <w:hyperlink w:anchor="_ENREF_7" w:tooltip="Carroll, 1996 #74" w:history="1">
        <w:r w:rsidR="005727B0">
          <w:rPr>
            <w:rFonts w:cs="Arial"/>
          </w:rPr>
          <w:fldChar w:fldCharType="begin"/>
        </w:r>
        <w:r w:rsidR="00424831">
          <w:rPr>
            <w:rFonts w:cs="Arial"/>
          </w:rPr>
          <w:instrText xml:space="preserve"> ADDIN EN.CITE &lt;EndNote&gt;&lt;Cite&gt;&lt;Author&gt;Carroll&lt;/Author&gt;&lt;Year&gt;1996&lt;/Year&gt;&lt;RecNum&gt;74&lt;/RecNum&gt;&lt;DisplayText&gt;&lt;style face="superscript"&gt;7&lt;/style&gt;&lt;/DisplayText&gt;&lt;record&gt;&lt;rec-number&gt;74&lt;/rec-number&gt;&lt;foreign-keys&gt;&lt;key app="EN" db-id="dr5rt02z02std4eerx45erfs0pzzwzwwfs5t"&gt;74&lt;/key&gt;&lt;/foreign-keys&gt;&lt;ref-type name="Journal Article"&gt;17&lt;/ref-type&gt;&lt;contributors&gt;&lt;authors&gt;&lt;author&gt;Carroll, S. G.&lt;/author&gt;&lt;author&gt;Papaioannou, S.&lt;/author&gt;&lt;author&gt;Ntumazah, I. L.&lt;/author&gt;&lt;author&gt;Philpott-Howard, J.&lt;/author&gt;&lt;author&gt;Nicolaides, K. H.&lt;/author&gt;&lt;/authors&gt;&lt;/contributors&gt;&lt;auth-address&gt;Harris Birthright Research Centre for Fetal Medicine, King&amp;apos;s College Hospital, London.&lt;/auth-address&gt;&lt;titles&gt;&lt;title&gt;Lower genital tract swabs in the prediction of intrauterine infection in preterm prelabour rupture of the membranes&lt;/title&gt;&lt;secondary-title&gt;British journal of obstetrics and gynaecology&lt;/secondary-title&gt;&lt;/titles&gt;&lt;periodical&gt;&lt;full-title&gt;British journal of obstetrics and gynaecology&lt;/full-title&gt;&lt;/periodical&gt;&lt;pages&gt;54-59&lt;/pages&gt;&lt;volume&gt;103&lt;/volume&gt;&lt;number&gt;1&lt;/number&gt;&lt;keywords&gt;&lt;keyword&gt;Amniotic Fluid/microbiology&lt;/keyword&gt;&lt;keyword&gt;Bacterial Infections/diagnosis&lt;/keyword&gt;&lt;keyword&gt;Cervix Uteri/microbiology&lt;/keyword&gt;&lt;keyword&gt;Female&lt;/keyword&gt;&lt;keyword&gt;Fetal Blood/microbiology&lt;/keyword&gt;&lt;keyword&gt;Fetal Membranes, Premature Rupture/microbiology&lt;/keyword&gt;&lt;keyword&gt;Forecasting&lt;/keyword&gt;&lt;keyword&gt;Humans&lt;/keyword&gt;&lt;keyword&gt;Obstetric Labor, Premature/microbiology&lt;/keyword&gt;&lt;keyword&gt;Pregnancy&lt;/keyword&gt;&lt;keyword&gt;Pregnancy Complications, Infectious/diagnosis&lt;/keyword&gt;&lt;keyword&gt;Prospective Studies&lt;/keyword&gt;&lt;keyword&gt;Sensitivity and Specificity&lt;/keyword&gt;&lt;keyword&gt;Vagina/microbiology&lt;/keyword&gt;&lt;keyword&gt;Vaginal Smears&lt;/keyword&gt;&lt;/keywords&gt;&lt;dates&gt;&lt;year&gt;1996&lt;/year&gt;&lt;/dates&gt;&lt;pub-location&gt;ENGLAND&lt;/pub-location&gt;&lt;isbn&gt;0306-5456; 0306-5456&lt;/isbn&gt;&lt;urls&gt;&lt;/urls&gt;&lt;access-date&gt;Jan&lt;/access-date&gt;&lt;/record&gt;&lt;/Cite&gt;&lt;/EndNote&gt;</w:instrText>
        </w:r>
        <w:r w:rsidR="005727B0">
          <w:rPr>
            <w:rFonts w:cs="Arial"/>
          </w:rPr>
          <w:fldChar w:fldCharType="separate"/>
        </w:r>
        <w:r w:rsidR="00424831" w:rsidRPr="00C666D9">
          <w:rPr>
            <w:rFonts w:cs="Arial"/>
            <w:noProof/>
            <w:vertAlign w:val="superscript"/>
          </w:rPr>
          <w:t>7</w:t>
        </w:r>
        <w:r w:rsidR="005727B0">
          <w:rPr>
            <w:rFonts w:cs="Arial"/>
          </w:rPr>
          <w:fldChar w:fldCharType="end"/>
        </w:r>
      </w:hyperlink>
      <w:r w:rsidR="00424831" w:rsidRPr="00CB72A8">
        <w:rPr>
          <w:rFonts w:cs="Arial"/>
        </w:rPr>
        <w:t>.</w:t>
      </w:r>
      <w:r w:rsidR="00424831" w:rsidRPr="00424831">
        <w:rPr>
          <w:rFonts w:cs="Arial"/>
        </w:rPr>
        <w:t xml:space="preserve"> </w:t>
      </w:r>
      <w:r w:rsidR="00424831">
        <w:rPr>
          <w:rFonts w:cs="Arial"/>
        </w:rPr>
        <w:t xml:space="preserve"> </w:t>
      </w:r>
      <w:r w:rsidR="00424831" w:rsidRPr="006A3524">
        <w:rPr>
          <w:rFonts w:cs="Arial"/>
        </w:rPr>
        <w:t xml:space="preserve">Bacteria also can be transmitted hematogenously from maternal blood to the </w:t>
      </w:r>
      <w:r w:rsidR="00424831">
        <w:rPr>
          <w:rFonts w:cs="Arial"/>
        </w:rPr>
        <w:t>fetus in utero.</w:t>
      </w:r>
    </w:p>
    <w:p w:rsidR="009E21B4" w:rsidRPr="009E21B4" w:rsidRDefault="00693AFC" w:rsidP="004A0106">
      <w:pPr>
        <w:rPr>
          <w:lang w:val="en-GB" w:bidi="en-US"/>
        </w:rPr>
      </w:pPr>
      <w:r>
        <w:rPr>
          <w:rFonts w:cs="Arial"/>
        </w:rPr>
        <w:tab/>
        <w:t>U</w:t>
      </w:r>
      <w:r w:rsidR="001C7AB0">
        <w:rPr>
          <w:rFonts w:cs="Arial"/>
        </w:rPr>
        <w:t>nderstanding</w:t>
      </w:r>
      <w:r w:rsidR="009E21B4">
        <w:rPr>
          <w:lang w:val="en-GB" w:bidi="en-US"/>
        </w:rPr>
        <w:t xml:space="preserve"> the </w:t>
      </w:r>
      <w:r w:rsidR="00B434F8">
        <w:rPr>
          <w:lang w:val="en-GB" w:bidi="en-US"/>
        </w:rPr>
        <w:t>risk of developing early-onset neonatal sepsis from</w:t>
      </w:r>
      <w:r w:rsidR="004A0106">
        <w:rPr>
          <w:lang w:val="en-GB" w:bidi="en-US"/>
        </w:rPr>
        <w:t xml:space="preserve"> maternal infections </w:t>
      </w:r>
      <w:r w:rsidR="00B434F8">
        <w:rPr>
          <w:lang w:val="en-GB" w:bidi="en-US"/>
        </w:rPr>
        <w:t>and/or maternal colonization during pregnancy and labor for newborns around the world will provide opportunities to identify research priorities and develop strategies for the primary prevention of serious neonatal infections.</w:t>
      </w:r>
    </w:p>
    <w:p w:rsidR="00BA631E" w:rsidRDefault="00BA631E" w:rsidP="00BA631E">
      <w:pPr>
        <w:pStyle w:val="Heading1"/>
        <w:rPr>
          <w:lang w:val="en-GB"/>
        </w:rPr>
      </w:pPr>
      <w:bookmarkStart w:id="6" w:name="_Toc291150299"/>
      <w:bookmarkStart w:id="7" w:name="_Toc291150391"/>
      <w:bookmarkStart w:id="8" w:name="_Toc291150890"/>
      <w:bookmarkStart w:id="9" w:name="_Toc291150942"/>
      <w:bookmarkStart w:id="10" w:name="_Toc292380678"/>
      <w:r>
        <w:rPr>
          <w:lang w:val="en-GB"/>
        </w:rPr>
        <w:t>Objectives</w:t>
      </w:r>
      <w:bookmarkEnd w:id="6"/>
      <w:bookmarkEnd w:id="7"/>
      <w:bookmarkEnd w:id="8"/>
      <w:bookmarkEnd w:id="9"/>
      <w:bookmarkEnd w:id="10"/>
    </w:p>
    <w:p w:rsidR="00D67278" w:rsidRDefault="00D67278" w:rsidP="00D67278">
      <w:pPr>
        <w:rPr>
          <w:lang w:val="en-GB"/>
        </w:rPr>
      </w:pPr>
      <w:bookmarkStart w:id="11" w:name="_Toc291150300"/>
      <w:bookmarkStart w:id="12" w:name="_Toc291150392"/>
      <w:bookmarkStart w:id="13" w:name="_Toc291150891"/>
      <w:bookmarkStart w:id="14" w:name="_Toc291150943"/>
      <w:r>
        <w:rPr>
          <w:lang w:val="en-GB"/>
        </w:rPr>
        <w:t>We are interested in answering the research question:  Does ex</w:t>
      </w:r>
      <w:r w:rsidR="009E21B4">
        <w:rPr>
          <w:lang w:val="en-GB"/>
        </w:rPr>
        <w:t xml:space="preserve">posure to maternal infection and/or maternal vaginal bacterial </w:t>
      </w:r>
      <w:r>
        <w:rPr>
          <w:lang w:val="en-GB"/>
        </w:rPr>
        <w:t>colonization during the antenatal and intrapartum period increase the risk of early-onset neonatal sepsis?  We will conduct a systematic review and meta-analysis to study the following aims:</w:t>
      </w:r>
    </w:p>
    <w:p w:rsidR="00AB4D49" w:rsidRDefault="00C666D9" w:rsidP="00AB4D49">
      <w:pPr>
        <w:pStyle w:val="Heading2"/>
        <w:rPr>
          <w:lang w:val="en-GB"/>
        </w:rPr>
      </w:pPr>
      <w:bookmarkStart w:id="15" w:name="_Toc292380679"/>
      <w:r>
        <w:rPr>
          <w:lang w:val="en-GB"/>
        </w:rPr>
        <w:t xml:space="preserve">Aim 1: To </w:t>
      </w:r>
      <w:r w:rsidR="00EC166F">
        <w:rPr>
          <w:lang w:val="en-GB"/>
        </w:rPr>
        <w:t xml:space="preserve">estimate </w:t>
      </w:r>
      <w:r>
        <w:rPr>
          <w:lang w:val="en-GB"/>
        </w:rPr>
        <w:t xml:space="preserve">the </w:t>
      </w:r>
      <w:r w:rsidR="00EC166F">
        <w:rPr>
          <w:lang w:val="en-GB"/>
        </w:rPr>
        <w:t xml:space="preserve">point prevalence of vertical transmission of bacterial pathogens from mothers infected or colonized </w:t>
      </w:r>
      <w:bookmarkStart w:id="16" w:name="_Toc291150301"/>
      <w:bookmarkStart w:id="17" w:name="_Toc291150393"/>
      <w:bookmarkStart w:id="18" w:name="_Toc291150892"/>
      <w:bookmarkStart w:id="19" w:name="_Toc291150944"/>
      <w:bookmarkEnd w:id="11"/>
      <w:bookmarkEnd w:id="12"/>
      <w:bookmarkEnd w:id="13"/>
      <w:bookmarkEnd w:id="14"/>
      <w:bookmarkEnd w:id="15"/>
      <w:r w:rsidR="00EC166F">
        <w:rPr>
          <w:lang w:val="en-GB"/>
        </w:rPr>
        <w:t>to their newborns</w:t>
      </w:r>
    </w:p>
    <w:p w:rsidR="00BA631E" w:rsidRDefault="00BA631E" w:rsidP="00BA631E">
      <w:pPr>
        <w:pStyle w:val="Heading2"/>
        <w:rPr>
          <w:lang w:val="en-GB"/>
        </w:rPr>
      </w:pPr>
      <w:bookmarkStart w:id="20" w:name="_Toc292380680"/>
      <w:r>
        <w:rPr>
          <w:lang w:val="en-GB"/>
        </w:rPr>
        <w:t>Aim 2: To assess the risk of vertical transmission of bacterial pathogens from mothers to newborns in utero or intrapartum</w:t>
      </w:r>
      <w:bookmarkEnd w:id="16"/>
      <w:bookmarkEnd w:id="17"/>
      <w:bookmarkEnd w:id="18"/>
      <w:bookmarkEnd w:id="19"/>
      <w:bookmarkEnd w:id="20"/>
    </w:p>
    <w:p w:rsidR="00AB4D49" w:rsidRDefault="00AB4D49" w:rsidP="00AB4D49">
      <w:pPr>
        <w:pStyle w:val="NoSpacing"/>
        <w:spacing w:line="240" w:lineRule="auto"/>
        <w:rPr>
          <w:lang w:val="en-GB"/>
        </w:rPr>
      </w:pPr>
      <w:r w:rsidRPr="00AB4D49">
        <w:rPr>
          <w:i/>
          <w:lang w:val="en-GB"/>
        </w:rPr>
        <w:t>Hypothesis</w:t>
      </w:r>
      <w:r>
        <w:rPr>
          <w:lang w:val="en-GB"/>
        </w:rPr>
        <w:t xml:space="preserve">:  The risk of developing early onset neonatal sepsis is </w:t>
      </w:r>
      <w:r w:rsidR="007C3DD1">
        <w:rPr>
          <w:lang w:val="en-GB"/>
        </w:rPr>
        <w:t>increased</w:t>
      </w:r>
      <w:r>
        <w:rPr>
          <w:lang w:val="en-GB"/>
        </w:rPr>
        <w:t xml:space="preserve"> among </w:t>
      </w:r>
      <w:r w:rsidR="007C3DD1">
        <w:rPr>
          <w:lang w:val="en-GB"/>
        </w:rPr>
        <w:t xml:space="preserve">newborns born to </w:t>
      </w:r>
      <w:r>
        <w:rPr>
          <w:lang w:val="en-GB"/>
        </w:rPr>
        <w:t xml:space="preserve">mothers with infection/colonization during pregnancy compared to the risk of developing early onset neonatal sepsis among </w:t>
      </w:r>
      <w:r w:rsidR="007C3DD1">
        <w:rPr>
          <w:lang w:val="en-GB"/>
        </w:rPr>
        <w:t xml:space="preserve">newborns born to </w:t>
      </w:r>
      <w:r>
        <w:rPr>
          <w:lang w:val="en-GB"/>
        </w:rPr>
        <w:t xml:space="preserve">those mothers who are not </w:t>
      </w:r>
      <w:proofErr w:type="gramStart"/>
      <w:r>
        <w:rPr>
          <w:lang w:val="en-GB"/>
        </w:rPr>
        <w:t>infected/colonized</w:t>
      </w:r>
      <w:proofErr w:type="gramEnd"/>
      <w:r>
        <w:rPr>
          <w:lang w:val="en-GB"/>
        </w:rPr>
        <w:t>.</w:t>
      </w:r>
    </w:p>
    <w:p w:rsidR="00EC166F" w:rsidRDefault="00EC166F" w:rsidP="00EC166F">
      <w:pPr>
        <w:pStyle w:val="Heading2"/>
        <w:rPr>
          <w:lang w:val="en-GB"/>
        </w:rPr>
      </w:pPr>
      <w:r>
        <w:rPr>
          <w:lang w:val="en-GB"/>
        </w:rPr>
        <w:t xml:space="preserve">Aim 3: To estimate </w:t>
      </w:r>
      <w:r w:rsidR="00E138B6">
        <w:rPr>
          <w:lang w:val="en-GB"/>
        </w:rPr>
        <w:t>effect of interventions aimed to reduce the</w:t>
      </w:r>
      <w:r>
        <w:rPr>
          <w:lang w:val="en-GB"/>
        </w:rPr>
        <w:t xml:space="preserve"> risk of vertical transmission and early onset ne</w:t>
      </w:r>
      <w:r w:rsidR="00E138B6">
        <w:rPr>
          <w:lang w:val="en-GB"/>
        </w:rPr>
        <w:t>onatal sepsis</w:t>
      </w:r>
    </w:p>
    <w:p w:rsidR="00BA631E" w:rsidRDefault="00BA631E" w:rsidP="00BA631E">
      <w:pPr>
        <w:pStyle w:val="Heading1"/>
      </w:pPr>
      <w:bookmarkStart w:id="21" w:name="_Toc291150302"/>
      <w:bookmarkStart w:id="22" w:name="_Toc291150394"/>
      <w:bookmarkStart w:id="23" w:name="_Toc291150893"/>
      <w:bookmarkStart w:id="24" w:name="_Toc291150945"/>
      <w:bookmarkStart w:id="25" w:name="_Toc292380681"/>
      <w:r>
        <w:t>Search strategy</w:t>
      </w:r>
      <w:bookmarkEnd w:id="21"/>
      <w:bookmarkEnd w:id="22"/>
      <w:bookmarkEnd w:id="23"/>
      <w:bookmarkEnd w:id="24"/>
      <w:bookmarkEnd w:id="25"/>
    </w:p>
    <w:p w:rsidR="00BA631E" w:rsidRDefault="00BA631E" w:rsidP="00BA631E">
      <w:pPr>
        <w:pStyle w:val="Heading2"/>
      </w:pPr>
      <w:bookmarkStart w:id="26" w:name="_Toc291150303"/>
      <w:bookmarkStart w:id="27" w:name="_Toc291150395"/>
      <w:bookmarkStart w:id="28" w:name="_Toc291150894"/>
      <w:bookmarkStart w:id="29" w:name="_Toc291150946"/>
      <w:bookmarkStart w:id="30" w:name="_Toc292380682"/>
      <w:r>
        <w:t>Criteria for studies</w:t>
      </w:r>
      <w:bookmarkEnd w:id="26"/>
      <w:bookmarkEnd w:id="27"/>
      <w:bookmarkEnd w:id="28"/>
      <w:bookmarkEnd w:id="29"/>
      <w:bookmarkEnd w:id="30"/>
    </w:p>
    <w:p w:rsidR="00D67278" w:rsidRPr="00D67278" w:rsidRDefault="00D67278" w:rsidP="00D67278">
      <w:pPr>
        <w:pStyle w:val="NoSpacing"/>
        <w:rPr>
          <w:lang w:bidi="en-US"/>
        </w:rPr>
      </w:pPr>
      <w:r>
        <w:rPr>
          <w:lang w:bidi="en-US"/>
        </w:rPr>
        <w:tab/>
        <w:t>We plan to review studies based on the following criteria:</w:t>
      </w:r>
    </w:p>
    <w:p w:rsidR="00BA631E" w:rsidRPr="00E07642" w:rsidRDefault="00BA631E" w:rsidP="00BA631E">
      <w:pPr>
        <w:pStyle w:val="Heading3"/>
      </w:pPr>
      <w:bookmarkStart w:id="31" w:name="_Toc291150304"/>
      <w:bookmarkStart w:id="32" w:name="_Toc291150396"/>
      <w:bookmarkStart w:id="33" w:name="_Toc291150895"/>
      <w:bookmarkStart w:id="34" w:name="_Toc291150947"/>
      <w:bookmarkStart w:id="35" w:name="_Toc292380683"/>
      <w:r>
        <w:t>Inclusion criteria</w:t>
      </w:r>
      <w:bookmarkEnd w:id="31"/>
      <w:bookmarkEnd w:id="32"/>
      <w:bookmarkEnd w:id="33"/>
      <w:bookmarkEnd w:id="34"/>
      <w:bookmarkEnd w:id="35"/>
      <w:r w:rsidR="00E138B6">
        <w:t xml:space="preserve"> (all of the following must be true)</w:t>
      </w:r>
    </w:p>
    <w:p w:rsidR="00DB5FB0" w:rsidRPr="00DB5FB0" w:rsidRDefault="00D67278" w:rsidP="00424831">
      <w:pPr>
        <w:pStyle w:val="NoSpacing"/>
        <w:numPr>
          <w:ilvl w:val="1"/>
          <w:numId w:val="9"/>
        </w:numPr>
        <w:spacing w:line="240" w:lineRule="auto"/>
        <w:rPr>
          <w:i/>
        </w:rPr>
      </w:pPr>
      <w:r>
        <w:t>Original r</w:t>
      </w:r>
      <w:r w:rsidR="00424831">
        <w:t xml:space="preserve">eports </w:t>
      </w:r>
      <w:r w:rsidR="00DB5FB0">
        <w:t>(primary data collection), case-con</w:t>
      </w:r>
      <w:r w:rsidR="00E138B6">
        <w:t>trol studies, cohort studies, randomized control trials, case series greater than 10 participants;</w:t>
      </w:r>
    </w:p>
    <w:p w:rsidR="00D67278" w:rsidRPr="00E138B6" w:rsidRDefault="00DB5FB0" w:rsidP="00BA631E">
      <w:pPr>
        <w:pStyle w:val="NoSpacing"/>
        <w:numPr>
          <w:ilvl w:val="1"/>
          <w:numId w:val="9"/>
        </w:numPr>
        <w:spacing w:line="240" w:lineRule="auto"/>
        <w:rPr>
          <w:i/>
        </w:rPr>
      </w:pPr>
      <w:r>
        <w:t xml:space="preserve">Studies </w:t>
      </w:r>
      <w:r w:rsidR="00424831">
        <w:t xml:space="preserve">comparing </w:t>
      </w:r>
      <w:r w:rsidR="00D67278">
        <w:t xml:space="preserve">pregnant women with maternal </w:t>
      </w:r>
      <w:r>
        <w:t xml:space="preserve">bacterial </w:t>
      </w:r>
      <w:r w:rsidR="00D67278">
        <w:t>infections or vaginal colonization during pregnancy to women without maternal infections or vagina</w:t>
      </w:r>
      <w:r w:rsidR="00E138B6">
        <w:t xml:space="preserve">l colonization during pregnancy OR </w:t>
      </w:r>
      <w:r w:rsidR="00424831">
        <w:t xml:space="preserve">Studies reporting </w:t>
      </w:r>
      <w:r w:rsidR="00D67278">
        <w:t xml:space="preserve">a measure of maternal </w:t>
      </w:r>
      <w:r>
        <w:t xml:space="preserve">bacterial </w:t>
      </w:r>
      <w:r w:rsidR="00D67278">
        <w:t>infection/colonization during pregnancy and labor;</w:t>
      </w:r>
    </w:p>
    <w:p w:rsidR="00D67278" w:rsidRPr="00D67278" w:rsidRDefault="00424831" w:rsidP="00DB5FB0">
      <w:pPr>
        <w:pStyle w:val="NoSpacing"/>
        <w:numPr>
          <w:ilvl w:val="1"/>
          <w:numId w:val="9"/>
        </w:numPr>
        <w:spacing w:line="240" w:lineRule="auto"/>
        <w:rPr>
          <w:i/>
        </w:rPr>
      </w:pPr>
      <w:r>
        <w:t xml:space="preserve">Studies reporting a </w:t>
      </w:r>
      <w:r w:rsidR="00D67278">
        <w:t>measure</w:t>
      </w:r>
      <w:r w:rsidR="00DB5FB0">
        <w:t xml:space="preserve"> of early onset neonatal bacterial infection (</w:t>
      </w:r>
      <w:r w:rsidR="00DB5FB0" w:rsidRPr="00DB5FB0">
        <w:t>sepsis, bacteremia, meningitis, pneumonia, etc</w:t>
      </w:r>
      <w:r w:rsidR="00DB5FB0">
        <w:t>) during the first seven days of life;</w:t>
      </w:r>
    </w:p>
    <w:p w:rsidR="00D67278" w:rsidRPr="00D67278" w:rsidRDefault="00424831" w:rsidP="00D67278">
      <w:pPr>
        <w:pStyle w:val="NoSpacing"/>
        <w:numPr>
          <w:ilvl w:val="1"/>
          <w:numId w:val="9"/>
        </w:numPr>
        <w:spacing w:line="240" w:lineRule="auto"/>
        <w:rPr>
          <w:i/>
        </w:rPr>
      </w:pPr>
      <w:r>
        <w:t>Studies reporting</w:t>
      </w:r>
      <w:r w:rsidR="00D67278">
        <w:t xml:space="preserve"> an effect measure</w:t>
      </w:r>
      <w:r w:rsidR="00D67278" w:rsidRPr="009313D2">
        <w:t xml:space="preserve"> for the association between </w:t>
      </w:r>
      <w:r w:rsidR="00DB5FB0">
        <w:t xml:space="preserve">bacterial </w:t>
      </w:r>
      <w:r w:rsidR="00D67278">
        <w:t xml:space="preserve">maternal and colonization during pregnancy and labor and the 95% confidence interval for the effect measure </w:t>
      </w:r>
      <w:r>
        <w:t>or studies containing</w:t>
      </w:r>
      <w:r w:rsidR="00D67278" w:rsidRPr="009313D2">
        <w:t xml:space="preserve"> the raw data neces</w:t>
      </w:r>
      <w:r w:rsidR="00E138B6">
        <w:t>sary to calculate these figures OR studies reporting a point prevalence of vertical transmission</w:t>
      </w:r>
    </w:p>
    <w:p w:rsidR="00BA631E" w:rsidRDefault="00BA631E" w:rsidP="00BA631E">
      <w:pPr>
        <w:pStyle w:val="Heading3"/>
      </w:pPr>
      <w:bookmarkStart w:id="36" w:name="_Toc291150305"/>
      <w:bookmarkStart w:id="37" w:name="_Toc291150397"/>
      <w:bookmarkStart w:id="38" w:name="_Toc291150896"/>
      <w:bookmarkStart w:id="39" w:name="_Toc291150948"/>
      <w:bookmarkStart w:id="40" w:name="_Toc292380684"/>
      <w:r>
        <w:t>Exclusion criteria</w:t>
      </w:r>
      <w:bookmarkEnd w:id="36"/>
      <w:bookmarkEnd w:id="37"/>
      <w:bookmarkEnd w:id="38"/>
      <w:bookmarkEnd w:id="39"/>
      <w:bookmarkEnd w:id="40"/>
      <w:r>
        <w:t xml:space="preserve"> </w:t>
      </w:r>
    </w:p>
    <w:p w:rsidR="00BA631E" w:rsidRPr="00DB5FB0" w:rsidRDefault="00BA631E" w:rsidP="00BA631E">
      <w:pPr>
        <w:pStyle w:val="NoSpacing"/>
        <w:numPr>
          <w:ilvl w:val="1"/>
          <w:numId w:val="9"/>
        </w:numPr>
        <w:spacing w:line="240" w:lineRule="auto"/>
        <w:rPr>
          <w:i/>
        </w:rPr>
      </w:pPr>
      <w:r>
        <w:t>Non-human</w:t>
      </w:r>
    </w:p>
    <w:p w:rsidR="00DB5FB0" w:rsidRPr="006769BD" w:rsidRDefault="00DB5FB0" w:rsidP="00BA631E">
      <w:pPr>
        <w:pStyle w:val="NoSpacing"/>
        <w:numPr>
          <w:ilvl w:val="1"/>
          <w:numId w:val="9"/>
        </w:numPr>
        <w:spacing w:line="240" w:lineRule="auto"/>
        <w:rPr>
          <w:i/>
        </w:rPr>
      </w:pPr>
      <w:r>
        <w:lastRenderedPageBreak/>
        <w:t>Case report or case study</w:t>
      </w:r>
      <w:r w:rsidR="006769BD">
        <w:t xml:space="preserve"> &lt; 10 subjects</w:t>
      </w:r>
    </w:p>
    <w:p w:rsidR="006769BD" w:rsidRPr="006769BD" w:rsidRDefault="006769BD" w:rsidP="00BA631E">
      <w:pPr>
        <w:pStyle w:val="NoSpacing"/>
        <w:numPr>
          <w:ilvl w:val="1"/>
          <w:numId w:val="9"/>
        </w:numPr>
        <w:spacing w:line="240" w:lineRule="auto"/>
        <w:rPr>
          <w:i/>
        </w:rPr>
      </w:pPr>
      <w:r>
        <w:t>Candida</w:t>
      </w:r>
    </w:p>
    <w:p w:rsidR="006769BD" w:rsidRPr="006769BD" w:rsidRDefault="006769BD" w:rsidP="00BA631E">
      <w:pPr>
        <w:pStyle w:val="NoSpacing"/>
        <w:numPr>
          <w:ilvl w:val="1"/>
          <w:numId w:val="9"/>
        </w:numPr>
        <w:spacing w:line="240" w:lineRule="auto"/>
        <w:rPr>
          <w:i/>
        </w:rPr>
      </w:pPr>
      <w:r>
        <w:t>Foreign languages</w:t>
      </w:r>
    </w:p>
    <w:p w:rsidR="006769BD" w:rsidRPr="003B4B82" w:rsidRDefault="006769BD" w:rsidP="00A816EF">
      <w:pPr>
        <w:pStyle w:val="NoSpacing"/>
        <w:spacing w:line="240" w:lineRule="auto"/>
        <w:ind w:left="1080"/>
        <w:rPr>
          <w:i/>
        </w:rPr>
      </w:pPr>
    </w:p>
    <w:p w:rsidR="00BA631E" w:rsidRPr="00E07642" w:rsidRDefault="00BA631E" w:rsidP="00BA631E">
      <w:pPr>
        <w:pStyle w:val="Heading3"/>
      </w:pPr>
      <w:bookmarkStart w:id="41" w:name="_Toc291150306"/>
      <w:bookmarkStart w:id="42" w:name="_Toc291150398"/>
      <w:bookmarkStart w:id="43" w:name="_Toc291150897"/>
      <w:bookmarkStart w:id="44" w:name="_Toc291150949"/>
      <w:bookmarkStart w:id="45" w:name="_Toc292380685"/>
      <w:r>
        <w:t>Types of studies</w:t>
      </w:r>
      <w:bookmarkEnd w:id="41"/>
      <w:bookmarkEnd w:id="42"/>
      <w:bookmarkEnd w:id="43"/>
      <w:bookmarkEnd w:id="44"/>
      <w:bookmarkEnd w:id="45"/>
    </w:p>
    <w:p w:rsidR="00BA631E" w:rsidRPr="00F73A55" w:rsidRDefault="008B71F4" w:rsidP="008B71F4">
      <w:pPr>
        <w:pStyle w:val="NoSpacing"/>
        <w:spacing w:line="240" w:lineRule="auto"/>
        <w:rPr>
          <w:i/>
        </w:rPr>
      </w:pPr>
      <w:r>
        <w:tab/>
        <w:t>We plan to review o</w:t>
      </w:r>
      <w:r w:rsidR="00BA631E">
        <w:t>bservational</w:t>
      </w:r>
      <w:r>
        <w:t xml:space="preserve"> studies including c</w:t>
      </w:r>
      <w:r w:rsidR="00BA631E">
        <w:t>ross-sectional studies, cohort studies, case-control studies</w:t>
      </w:r>
      <w:r>
        <w:t xml:space="preserve"> and randomized co</w:t>
      </w:r>
      <w:r w:rsidR="00E138B6">
        <w:t xml:space="preserve">ntrol trials.  We will include </w:t>
      </w:r>
      <w:r w:rsidR="00BA631E">
        <w:t>case studies or ca</w:t>
      </w:r>
      <w:r>
        <w:t xml:space="preserve">se series </w:t>
      </w:r>
      <w:r w:rsidR="00E138B6">
        <w:t xml:space="preserve">greater than 10 participants which have data to calculate point prevalence of vertical transmission.  </w:t>
      </w:r>
      <w:r>
        <w:t xml:space="preserve">Our search will not be restricted to a </w:t>
      </w:r>
      <w:r w:rsidR="00424831">
        <w:t>time</w:t>
      </w:r>
      <w:r>
        <w:t xml:space="preserve"> limit to include all possible studies.</w:t>
      </w:r>
    </w:p>
    <w:p w:rsidR="00BA631E" w:rsidRDefault="00BA631E" w:rsidP="00192C1C">
      <w:pPr>
        <w:pStyle w:val="Heading3"/>
      </w:pPr>
      <w:bookmarkStart w:id="46" w:name="_Toc291150307"/>
      <w:bookmarkStart w:id="47" w:name="_Toc291150399"/>
      <w:bookmarkStart w:id="48" w:name="_Toc291150898"/>
      <w:bookmarkStart w:id="49" w:name="_Toc291150950"/>
      <w:bookmarkStart w:id="50" w:name="_Toc292380686"/>
      <w:r w:rsidRPr="00192C1C">
        <w:t>Types of participants, exposures, outcome measures</w:t>
      </w:r>
      <w:bookmarkEnd w:id="46"/>
      <w:bookmarkEnd w:id="47"/>
      <w:bookmarkEnd w:id="48"/>
      <w:bookmarkEnd w:id="49"/>
      <w:bookmarkEnd w:id="50"/>
      <w:r w:rsidRPr="00192C1C">
        <w:t xml:space="preserve"> </w:t>
      </w:r>
    </w:p>
    <w:p w:rsidR="008C6340" w:rsidRPr="008C6340" w:rsidRDefault="008C6340" w:rsidP="00F12326">
      <w:pPr>
        <w:pStyle w:val="Heading4"/>
      </w:pPr>
      <w:r>
        <w:t xml:space="preserve">Population </w:t>
      </w:r>
    </w:p>
    <w:p w:rsidR="00BA631E" w:rsidRPr="006A01A3" w:rsidRDefault="008C6340" w:rsidP="005A0103">
      <w:pPr>
        <w:pStyle w:val="NoSpacing"/>
        <w:spacing w:line="240" w:lineRule="auto"/>
        <w:ind w:firstLine="720"/>
        <w:rPr>
          <w:i/>
        </w:rPr>
      </w:pPr>
      <w:r>
        <w:t xml:space="preserve">We are interested in studying </w:t>
      </w:r>
      <w:r w:rsidR="00BA631E">
        <w:t xml:space="preserve">pregnant women and </w:t>
      </w:r>
      <w:r>
        <w:t>their newborns during the first s</w:t>
      </w:r>
      <w:r w:rsidR="00F12326">
        <w:t>even days of life.  We will not</w:t>
      </w:r>
      <w:r w:rsidR="005A0103">
        <w:t xml:space="preserve"> </w:t>
      </w:r>
      <w:r>
        <w:t>restrict to specific ages.</w:t>
      </w:r>
    </w:p>
    <w:p w:rsidR="008C6340" w:rsidRPr="008C6340" w:rsidRDefault="008C6340" w:rsidP="00F12326">
      <w:pPr>
        <w:pStyle w:val="Heading4"/>
      </w:pPr>
      <w:r>
        <w:t>Exposure</w:t>
      </w:r>
    </w:p>
    <w:p w:rsidR="000639AE" w:rsidRDefault="008C6340" w:rsidP="00F12326">
      <w:pPr>
        <w:pStyle w:val="NoSpacing"/>
        <w:spacing w:line="240" w:lineRule="auto"/>
        <w:ind w:firstLine="720"/>
      </w:pPr>
      <w:r>
        <w:t xml:space="preserve">Our exposure of interest is the presence of </w:t>
      </w:r>
      <w:r w:rsidR="00BA631E">
        <w:t>maternal infection/colonization during pregnancy</w:t>
      </w:r>
      <w:r>
        <w:t xml:space="preserve">.  Maternal infections </w:t>
      </w:r>
      <w:r w:rsidR="00F70865">
        <w:t>will include</w:t>
      </w:r>
      <w:r>
        <w:t xml:space="preserve"> c</w:t>
      </w:r>
      <w:r>
        <w:rPr>
          <w:lang w:val="en-GB"/>
        </w:rPr>
        <w:t>horioamnionitis, sepsis, bacteremia, m</w:t>
      </w:r>
      <w:r>
        <w:t>aternal systematic inflammatory response syndrome, pyrexia, ur</w:t>
      </w:r>
      <w:r>
        <w:rPr>
          <w:lang w:val="en-GB"/>
        </w:rPr>
        <w:t>inary tract infections or bacterial va</w:t>
      </w:r>
      <w:r w:rsidR="00F70865">
        <w:rPr>
          <w:lang w:val="en-GB"/>
        </w:rPr>
        <w:t xml:space="preserve">ginosis.  Maternal vaginal bacterial colonization </w:t>
      </w:r>
      <w:r w:rsidR="00C666D9">
        <w:rPr>
          <w:lang w:val="en-GB"/>
        </w:rPr>
        <w:t>includes</w:t>
      </w:r>
      <w:r w:rsidR="00F70865">
        <w:rPr>
          <w:lang w:val="en-GB"/>
        </w:rPr>
        <w:t xml:space="preserve"> pathogens such as</w:t>
      </w:r>
      <w:r>
        <w:rPr>
          <w:lang w:val="en-GB"/>
        </w:rPr>
        <w:t xml:space="preserve"> </w:t>
      </w:r>
      <w:r w:rsidRPr="003D045A">
        <w:rPr>
          <w:rFonts w:cs="Arial"/>
        </w:rPr>
        <w:t>Grou</w:t>
      </w:r>
      <w:r>
        <w:rPr>
          <w:rFonts w:cs="Arial"/>
        </w:rPr>
        <w:t xml:space="preserve">p B Streptococcus, </w:t>
      </w:r>
      <w:r>
        <w:rPr>
          <w:rFonts w:cs="Arial"/>
          <w:bCs/>
        </w:rPr>
        <w:t xml:space="preserve">Escherichia coli, </w:t>
      </w:r>
      <w:r>
        <w:rPr>
          <w:lang w:val="en-GB"/>
        </w:rPr>
        <w:t xml:space="preserve">Klebseilla, </w:t>
      </w:r>
      <w:r w:rsidRPr="003D045A">
        <w:rPr>
          <w:rFonts w:cs="Arial"/>
        </w:rPr>
        <w:t>Staphylococcus aureus</w:t>
      </w:r>
      <w:r>
        <w:rPr>
          <w:rFonts w:cs="Arial"/>
        </w:rPr>
        <w:t>, a</w:t>
      </w:r>
      <w:r>
        <w:t>cinetobacter and/or pseudomonas.</w:t>
      </w:r>
      <w:r w:rsidR="00F12326">
        <w:rPr>
          <w:i/>
        </w:rPr>
        <w:t xml:space="preserve">  </w:t>
      </w:r>
      <w:r w:rsidR="00E138B6">
        <w:t xml:space="preserve">Exposure will be </w:t>
      </w:r>
      <w:r w:rsidR="000639AE">
        <w:t xml:space="preserve">defined </w:t>
      </w:r>
      <w:r w:rsidR="00E138B6">
        <w:t xml:space="preserve">by </w:t>
      </w:r>
    </w:p>
    <w:p w:rsidR="000639AE" w:rsidRPr="000639AE" w:rsidRDefault="000639AE" w:rsidP="000639AE">
      <w:pPr>
        <w:pStyle w:val="NoSpacing"/>
        <w:numPr>
          <w:ilvl w:val="0"/>
          <w:numId w:val="31"/>
        </w:numPr>
        <w:spacing w:line="240" w:lineRule="auto"/>
        <w:rPr>
          <w:i/>
        </w:rPr>
      </w:pPr>
      <w:r>
        <w:t>L</w:t>
      </w:r>
      <w:r w:rsidR="00E138B6">
        <w:t>aboratory confirmed infections (</w:t>
      </w:r>
      <w:r>
        <w:t>cultures, elevated white count, urinalysis</w:t>
      </w:r>
      <w:r w:rsidR="00C73892">
        <w:t xml:space="preserve">) </w:t>
      </w:r>
      <w:r>
        <w:t>or</w:t>
      </w:r>
    </w:p>
    <w:p w:rsidR="000639AE" w:rsidRPr="000639AE" w:rsidRDefault="000639AE" w:rsidP="000639AE">
      <w:pPr>
        <w:pStyle w:val="NoSpacing"/>
        <w:numPr>
          <w:ilvl w:val="0"/>
          <w:numId w:val="31"/>
        </w:numPr>
        <w:spacing w:line="240" w:lineRule="auto"/>
        <w:rPr>
          <w:i/>
        </w:rPr>
      </w:pPr>
      <w:r>
        <w:t>Vaginal colonization (asymptomatic presence of bacteria detected by culture) or</w:t>
      </w:r>
    </w:p>
    <w:p w:rsidR="000639AE" w:rsidRPr="000639AE" w:rsidRDefault="000639AE" w:rsidP="000639AE">
      <w:pPr>
        <w:pStyle w:val="NoSpacing"/>
        <w:numPr>
          <w:ilvl w:val="0"/>
          <w:numId w:val="31"/>
        </w:numPr>
        <w:spacing w:line="240" w:lineRule="auto"/>
        <w:rPr>
          <w:i/>
        </w:rPr>
      </w:pPr>
      <w:r>
        <w:t>Clinical signs or risk factors of infection (fever, uterine tenderness, foul smelling discharge, PROM, PPROM) OR</w:t>
      </w:r>
    </w:p>
    <w:p w:rsidR="00F70865" w:rsidRPr="006A01A3" w:rsidRDefault="000639AE" w:rsidP="000639AE">
      <w:pPr>
        <w:pStyle w:val="NoSpacing"/>
        <w:numPr>
          <w:ilvl w:val="0"/>
          <w:numId w:val="31"/>
        </w:numPr>
        <w:spacing w:line="240" w:lineRule="auto"/>
        <w:rPr>
          <w:i/>
        </w:rPr>
      </w:pPr>
      <w:r>
        <w:t>Other methods, less traditional</w:t>
      </w:r>
      <w:r w:rsidR="00C73892">
        <w:t xml:space="preserve"> measures (biomarkers, molecular testing)</w:t>
      </w:r>
    </w:p>
    <w:p w:rsidR="00F70865" w:rsidRPr="00F70865" w:rsidRDefault="00F70865" w:rsidP="00F12326">
      <w:pPr>
        <w:pStyle w:val="Heading4"/>
      </w:pPr>
      <w:r>
        <w:t>Outcome</w:t>
      </w:r>
    </w:p>
    <w:p w:rsidR="000639AE" w:rsidRDefault="00F70865" w:rsidP="00F12326">
      <w:pPr>
        <w:pStyle w:val="NoSpacing"/>
        <w:spacing w:line="240" w:lineRule="auto"/>
        <w:ind w:firstLine="720"/>
      </w:pPr>
      <w:r>
        <w:t xml:space="preserve">The outcome of interest will be </w:t>
      </w:r>
      <w:r w:rsidR="00BA631E">
        <w:t xml:space="preserve">early-onset neonatal sepsis (including meningitis, pneumonia, </w:t>
      </w:r>
      <w:r w:rsidR="00C666D9">
        <w:t>and bacteremia</w:t>
      </w:r>
      <w:r w:rsidR="00BA631E">
        <w:t xml:space="preserve">) </w:t>
      </w:r>
      <w:r>
        <w:t xml:space="preserve">during the first 7 days of life.  </w:t>
      </w:r>
      <w:r w:rsidR="00F12326">
        <w:t xml:space="preserve">Early-onset neonatal sepsis </w:t>
      </w:r>
      <w:r w:rsidR="000639AE">
        <w:t>will be defined by</w:t>
      </w:r>
    </w:p>
    <w:p w:rsidR="00BA631E" w:rsidRPr="00C73892" w:rsidRDefault="000639AE" w:rsidP="000639AE">
      <w:pPr>
        <w:pStyle w:val="NoSpacing"/>
        <w:numPr>
          <w:ilvl w:val="0"/>
          <w:numId w:val="32"/>
        </w:numPr>
        <w:spacing w:line="240" w:lineRule="auto"/>
        <w:rPr>
          <w:i/>
        </w:rPr>
      </w:pPr>
      <w:r>
        <w:t>L</w:t>
      </w:r>
      <w:r w:rsidR="00F70865">
        <w:t xml:space="preserve">aboratory testing </w:t>
      </w:r>
      <w:r w:rsidR="00F12326">
        <w:t xml:space="preserve">with </w:t>
      </w:r>
      <w:r w:rsidR="00C73892">
        <w:t>(cultures, elevated white count, urinalysis, molecular testing)</w:t>
      </w:r>
    </w:p>
    <w:p w:rsidR="00C73892" w:rsidRDefault="00C73892" w:rsidP="00C73892">
      <w:pPr>
        <w:pStyle w:val="NoSpacing"/>
        <w:numPr>
          <w:ilvl w:val="0"/>
          <w:numId w:val="32"/>
        </w:numPr>
        <w:spacing w:line="240" w:lineRule="auto"/>
        <w:rPr>
          <w:i/>
        </w:rPr>
      </w:pPr>
      <w:r>
        <w:t>Colonization (asymptomatic presence of bacteria detected by culture of skin swabs) or</w:t>
      </w:r>
    </w:p>
    <w:p w:rsidR="000639AE" w:rsidRPr="00C73892" w:rsidRDefault="00C73892" w:rsidP="00C73892">
      <w:pPr>
        <w:pStyle w:val="NoSpacing"/>
        <w:numPr>
          <w:ilvl w:val="0"/>
          <w:numId w:val="32"/>
        </w:numPr>
        <w:spacing w:line="240" w:lineRule="auto"/>
        <w:rPr>
          <w:i/>
        </w:rPr>
      </w:pPr>
      <w:r>
        <w:t>Clinical signs or risk factors of infection (fever, sepsis scores, tachypnea)</w:t>
      </w:r>
    </w:p>
    <w:p w:rsidR="00C73892" w:rsidRPr="00C73892" w:rsidRDefault="00C73892" w:rsidP="00C73892">
      <w:pPr>
        <w:pStyle w:val="NoSpacing"/>
        <w:numPr>
          <w:ilvl w:val="0"/>
          <w:numId w:val="32"/>
        </w:numPr>
        <w:spacing w:line="240" w:lineRule="auto"/>
        <w:rPr>
          <w:i/>
        </w:rPr>
      </w:pPr>
      <w:r>
        <w:t>Other methods, less traditional measures, (biomarkers, molecular testing)</w:t>
      </w:r>
    </w:p>
    <w:p w:rsidR="00BA631E" w:rsidRDefault="00BA631E" w:rsidP="00BA631E">
      <w:pPr>
        <w:pStyle w:val="Heading2"/>
      </w:pPr>
      <w:bookmarkStart w:id="51" w:name="_Toc291150308"/>
      <w:bookmarkStart w:id="52" w:name="_Toc291150400"/>
      <w:bookmarkStart w:id="53" w:name="_Toc291150899"/>
      <w:bookmarkStart w:id="54" w:name="_Toc291150951"/>
      <w:bookmarkStart w:id="55" w:name="_Toc292380687"/>
      <w:r>
        <w:t>Search terms and databases</w:t>
      </w:r>
      <w:bookmarkEnd w:id="51"/>
      <w:bookmarkEnd w:id="52"/>
      <w:bookmarkEnd w:id="53"/>
      <w:bookmarkEnd w:id="54"/>
      <w:bookmarkEnd w:id="55"/>
    </w:p>
    <w:p w:rsidR="008019E1" w:rsidRDefault="008019E1" w:rsidP="008019E1">
      <w:pPr>
        <w:pStyle w:val="NoSpacing"/>
        <w:rPr>
          <w:lang w:bidi="en-US"/>
        </w:rPr>
      </w:pPr>
      <w:r>
        <w:rPr>
          <w:lang w:bidi="en-US"/>
        </w:rPr>
        <w:tab/>
      </w:r>
      <w:r w:rsidR="00B16456">
        <w:rPr>
          <w:lang w:bidi="en-US"/>
        </w:rPr>
        <w:t xml:space="preserve">We will create three search </w:t>
      </w:r>
      <w:r>
        <w:rPr>
          <w:lang w:bidi="en-US"/>
        </w:rPr>
        <w:t>contexts:</w:t>
      </w:r>
    </w:p>
    <w:p w:rsidR="008019E1" w:rsidRDefault="008019E1" w:rsidP="008019E1">
      <w:pPr>
        <w:pStyle w:val="NoSpacing"/>
        <w:numPr>
          <w:ilvl w:val="0"/>
          <w:numId w:val="11"/>
        </w:numPr>
        <w:rPr>
          <w:lang w:bidi="en-US"/>
        </w:rPr>
      </w:pPr>
      <w:r>
        <w:rPr>
          <w:lang w:bidi="en-US"/>
        </w:rPr>
        <w:t>Maternal infections and colonization</w:t>
      </w:r>
    </w:p>
    <w:p w:rsidR="008019E1" w:rsidRDefault="008019E1" w:rsidP="008019E1">
      <w:pPr>
        <w:pStyle w:val="NoSpacing"/>
        <w:numPr>
          <w:ilvl w:val="0"/>
          <w:numId w:val="11"/>
        </w:numPr>
        <w:rPr>
          <w:lang w:bidi="en-US"/>
        </w:rPr>
      </w:pPr>
      <w:r>
        <w:rPr>
          <w:lang w:bidi="en-US"/>
        </w:rPr>
        <w:t>Vertical transmission</w:t>
      </w:r>
    </w:p>
    <w:p w:rsidR="008019E1" w:rsidRDefault="008019E1" w:rsidP="008019E1">
      <w:pPr>
        <w:pStyle w:val="NoSpacing"/>
        <w:numPr>
          <w:ilvl w:val="0"/>
          <w:numId w:val="11"/>
        </w:numPr>
        <w:rPr>
          <w:lang w:bidi="en-US"/>
        </w:rPr>
      </w:pPr>
      <w:r>
        <w:rPr>
          <w:lang w:bidi="en-US"/>
        </w:rPr>
        <w:t>Neonatal sepsis</w:t>
      </w:r>
    </w:p>
    <w:p w:rsidR="001C7AB0" w:rsidRDefault="004A1026" w:rsidP="001C7AB0">
      <w:pPr>
        <w:pStyle w:val="NoSpacing"/>
        <w:rPr>
          <w:lang w:bidi="en-US"/>
        </w:rPr>
      </w:pPr>
      <w:r>
        <w:rPr>
          <w:lang w:bidi="en-US"/>
        </w:rPr>
        <w:t>These contexts will be combined (#1 AND #2 AND #3).</w:t>
      </w:r>
      <w:r w:rsidR="00837738">
        <w:rPr>
          <w:lang w:bidi="en-US"/>
        </w:rPr>
        <w:t xml:space="preserve">  </w:t>
      </w:r>
      <w:r w:rsidR="00B16456">
        <w:rPr>
          <w:lang w:bidi="en-US"/>
        </w:rPr>
        <w:t xml:space="preserve">Each context will contain associated </w:t>
      </w:r>
      <w:r w:rsidR="001C7AB0">
        <w:rPr>
          <w:lang w:bidi="en-US"/>
        </w:rPr>
        <w:t>search terms:</w:t>
      </w:r>
    </w:p>
    <w:p w:rsidR="001C7AB0" w:rsidRDefault="001C7AB0" w:rsidP="001C7AB0">
      <w:pPr>
        <w:pStyle w:val="Heading4"/>
        <w:rPr>
          <w:lang w:val="en-GB"/>
        </w:rPr>
      </w:pPr>
      <w:bookmarkStart w:id="56" w:name="_Toc291150402"/>
      <w:bookmarkStart w:id="57" w:name="_Toc291150901"/>
      <w:bookmarkStart w:id="58" w:name="_Toc291150953"/>
      <w:r w:rsidRPr="0051625E">
        <w:rPr>
          <w:lang w:val="en-GB"/>
        </w:rPr>
        <w:t>Context 1:</w:t>
      </w:r>
      <w:r>
        <w:rPr>
          <w:lang w:val="en-GB"/>
        </w:rPr>
        <w:t xml:space="preserve"> Maternal infection</w:t>
      </w:r>
      <w:bookmarkEnd w:id="56"/>
      <w:bookmarkEnd w:id="57"/>
      <w:bookmarkEnd w:id="58"/>
    </w:p>
    <w:p w:rsidR="001C7AB0" w:rsidRPr="006169C9" w:rsidRDefault="001C7AB0" w:rsidP="001C7AB0">
      <w:pPr>
        <w:pStyle w:val="NoSpacing"/>
        <w:numPr>
          <w:ilvl w:val="0"/>
          <w:numId w:val="1"/>
        </w:numPr>
        <w:spacing w:line="240" w:lineRule="auto"/>
      </w:pPr>
      <w:r w:rsidRPr="00045A81">
        <w:rPr>
          <w:lang w:val="en-GB"/>
        </w:rPr>
        <w:t xml:space="preserve">Maternal (vaginal </w:t>
      </w:r>
      <w:r>
        <w:rPr>
          <w:lang w:val="en-GB"/>
        </w:rPr>
        <w:t>OR</w:t>
      </w:r>
      <w:r w:rsidRPr="00045A81">
        <w:rPr>
          <w:lang w:val="en-GB"/>
        </w:rPr>
        <w:t xml:space="preserve"> rectal) c</w:t>
      </w:r>
      <w:r>
        <w:rPr>
          <w:lang w:val="en-GB"/>
        </w:rPr>
        <w:t>olonization, colonisation, carriage</w:t>
      </w:r>
    </w:p>
    <w:p w:rsidR="001C7AB0" w:rsidRPr="006169C9" w:rsidRDefault="001C7AB0" w:rsidP="001C7AB0">
      <w:pPr>
        <w:pStyle w:val="NoSpacing"/>
        <w:numPr>
          <w:ilvl w:val="1"/>
          <w:numId w:val="1"/>
        </w:numPr>
        <w:spacing w:line="240" w:lineRule="auto"/>
      </w:pPr>
      <w:r w:rsidRPr="003D045A">
        <w:rPr>
          <w:rFonts w:cs="Arial"/>
        </w:rPr>
        <w:t>Grou</w:t>
      </w:r>
      <w:r>
        <w:rPr>
          <w:rFonts w:cs="Arial"/>
        </w:rPr>
        <w:t xml:space="preserve">p B Streptococcus </w:t>
      </w:r>
    </w:p>
    <w:p w:rsidR="001C7AB0" w:rsidRPr="006169C9" w:rsidRDefault="001C7AB0" w:rsidP="001C7AB0">
      <w:pPr>
        <w:pStyle w:val="NoSpacing"/>
        <w:numPr>
          <w:ilvl w:val="1"/>
          <w:numId w:val="1"/>
        </w:numPr>
        <w:spacing w:line="240" w:lineRule="auto"/>
      </w:pPr>
      <w:r w:rsidRPr="003D045A">
        <w:rPr>
          <w:rFonts w:cs="Arial"/>
          <w:bCs/>
        </w:rPr>
        <w:t xml:space="preserve">Escherichia coli </w:t>
      </w:r>
    </w:p>
    <w:p w:rsidR="001C7AB0" w:rsidRPr="006169C9" w:rsidRDefault="001C7AB0" w:rsidP="001C7AB0">
      <w:pPr>
        <w:pStyle w:val="NoSpacing"/>
        <w:numPr>
          <w:ilvl w:val="1"/>
          <w:numId w:val="1"/>
        </w:numPr>
        <w:spacing w:line="240" w:lineRule="auto"/>
      </w:pPr>
      <w:r>
        <w:rPr>
          <w:lang w:val="en-GB"/>
        </w:rPr>
        <w:t>Klebseilla</w:t>
      </w:r>
    </w:p>
    <w:p w:rsidR="001C7AB0" w:rsidRPr="005F5B7C" w:rsidRDefault="001C7AB0" w:rsidP="001C7AB0">
      <w:pPr>
        <w:pStyle w:val="NoSpacing"/>
        <w:numPr>
          <w:ilvl w:val="1"/>
          <w:numId w:val="1"/>
        </w:numPr>
        <w:spacing w:line="240" w:lineRule="auto"/>
      </w:pPr>
      <w:r w:rsidRPr="003D045A">
        <w:rPr>
          <w:rFonts w:cs="Arial"/>
        </w:rPr>
        <w:t>Staphylococcus aureus</w:t>
      </w:r>
    </w:p>
    <w:p w:rsidR="001C7AB0" w:rsidRPr="00524701" w:rsidRDefault="001C7AB0" w:rsidP="001C7AB0">
      <w:pPr>
        <w:pStyle w:val="NoSpacing"/>
        <w:numPr>
          <w:ilvl w:val="0"/>
          <w:numId w:val="1"/>
        </w:numPr>
        <w:spacing w:line="240" w:lineRule="auto"/>
      </w:pPr>
      <w:r>
        <w:rPr>
          <w:lang w:val="en-GB"/>
        </w:rPr>
        <w:t>Chorioamnionitis</w:t>
      </w:r>
      <w:r w:rsidR="003568F2">
        <w:rPr>
          <w:lang w:val="en-GB"/>
        </w:rPr>
        <w:t>, Endometritis</w:t>
      </w:r>
    </w:p>
    <w:p w:rsidR="001C7AB0" w:rsidRDefault="001C7AB0" w:rsidP="001C7AB0">
      <w:pPr>
        <w:pStyle w:val="NoSpacing"/>
        <w:numPr>
          <w:ilvl w:val="0"/>
          <w:numId w:val="1"/>
        </w:numPr>
        <w:spacing w:line="240" w:lineRule="auto"/>
      </w:pPr>
      <w:r>
        <w:t>Maternal sepsis</w:t>
      </w:r>
    </w:p>
    <w:p w:rsidR="001C7AB0" w:rsidRDefault="001C7AB0" w:rsidP="001C7AB0">
      <w:pPr>
        <w:pStyle w:val="NoSpacing"/>
        <w:numPr>
          <w:ilvl w:val="0"/>
          <w:numId w:val="1"/>
        </w:numPr>
        <w:spacing w:line="240" w:lineRule="auto"/>
      </w:pPr>
      <w:r>
        <w:t>Puerperal infection</w:t>
      </w:r>
    </w:p>
    <w:p w:rsidR="001C7AB0" w:rsidRDefault="001C7AB0" w:rsidP="001C7AB0">
      <w:pPr>
        <w:pStyle w:val="NoSpacing"/>
        <w:numPr>
          <w:ilvl w:val="0"/>
          <w:numId w:val="1"/>
        </w:numPr>
        <w:spacing w:line="240" w:lineRule="auto"/>
      </w:pPr>
      <w:r>
        <w:t>Maternal bacteremia</w:t>
      </w:r>
    </w:p>
    <w:p w:rsidR="001C7AB0" w:rsidRDefault="001C7AB0" w:rsidP="001C7AB0">
      <w:pPr>
        <w:pStyle w:val="NoSpacing"/>
        <w:numPr>
          <w:ilvl w:val="0"/>
          <w:numId w:val="1"/>
        </w:numPr>
        <w:spacing w:line="240" w:lineRule="auto"/>
      </w:pPr>
      <w:r>
        <w:t>Maternal systematic inflammatory response syndrome</w:t>
      </w:r>
    </w:p>
    <w:p w:rsidR="001C7AB0" w:rsidRDefault="001C7AB0" w:rsidP="001C7AB0">
      <w:pPr>
        <w:pStyle w:val="NoSpacing"/>
        <w:numPr>
          <w:ilvl w:val="0"/>
          <w:numId w:val="1"/>
        </w:numPr>
        <w:spacing w:line="240" w:lineRule="auto"/>
      </w:pPr>
      <w:r>
        <w:t>Maternal pyrexia</w:t>
      </w:r>
    </w:p>
    <w:p w:rsidR="001C7AB0" w:rsidRPr="005F5B7C" w:rsidRDefault="001C7AB0" w:rsidP="001C7AB0">
      <w:pPr>
        <w:pStyle w:val="NoSpacing"/>
        <w:numPr>
          <w:ilvl w:val="0"/>
          <w:numId w:val="1"/>
        </w:numPr>
        <w:spacing w:line="240" w:lineRule="auto"/>
      </w:pPr>
      <w:r>
        <w:rPr>
          <w:lang w:val="en-GB"/>
        </w:rPr>
        <w:t>Urinary tract infection or Urinary tract infections or UTI or UTIs</w:t>
      </w:r>
    </w:p>
    <w:p w:rsidR="001C7AB0" w:rsidRPr="00D80323" w:rsidRDefault="001C7AB0" w:rsidP="001C7AB0">
      <w:pPr>
        <w:pStyle w:val="NoSpacing"/>
        <w:numPr>
          <w:ilvl w:val="0"/>
          <w:numId w:val="1"/>
        </w:numPr>
        <w:spacing w:line="240" w:lineRule="auto"/>
      </w:pPr>
      <w:r>
        <w:rPr>
          <w:lang w:val="en-GB"/>
        </w:rPr>
        <w:t>Bacterial Vaginosis or BV</w:t>
      </w:r>
    </w:p>
    <w:p w:rsidR="001C7AB0" w:rsidRPr="00045A81" w:rsidRDefault="001C7AB0" w:rsidP="001C7AB0">
      <w:pPr>
        <w:pStyle w:val="NoSpacing"/>
        <w:rPr>
          <w:i/>
          <w:lang w:val="en-GB"/>
        </w:rPr>
      </w:pPr>
      <w:r w:rsidRPr="00045A81">
        <w:rPr>
          <w:i/>
          <w:lang w:val="en-GB"/>
        </w:rPr>
        <w:t>Exclude</w:t>
      </w:r>
      <w:r>
        <w:rPr>
          <w:i/>
          <w:lang w:val="en-GB"/>
        </w:rPr>
        <w:t xml:space="preserve"> if necessary </w:t>
      </w:r>
    </w:p>
    <w:p w:rsidR="001C7AB0" w:rsidRPr="00616223" w:rsidRDefault="001C7AB0" w:rsidP="001C7AB0">
      <w:pPr>
        <w:pStyle w:val="NoSpacing"/>
        <w:numPr>
          <w:ilvl w:val="0"/>
          <w:numId w:val="1"/>
        </w:numPr>
        <w:spacing w:line="240" w:lineRule="auto"/>
      </w:pPr>
      <w:r>
        <w:rPr>
          <w:lang w:val="en-GB"/>
        </w:rPr>
        <w:t>STIs (beyond scope of this review, except gonorrhoea which can cause neonatal sepsis)</w:t>
      </w:r>
    </w:p>
    <w:p w:rsidR="001C7AB0" w:rsidRPr="00524701" w:rsidRDefault="001C7AB0" w:rsidP="001C7AB0">
      <w:pPr>
        <w:pStyle w:val="NoSpacing"/>
        <w:numPr>
          <w:ilvl w:val="1"/>
          <w:numId w:val="1"/>
        </w:numPr>
        <w:spacing w:line="240" w:lineRule="auto"/>
      </w:pPr>
      <w:r>
        <w:rPr>
          <w:lang w:val="en-GB"/>
        </w:rPr>
        <w:t>Chlamydia</w:t>
      </w:r>
    </w:p>
    <w:p w:rsidR="001C7AB0" w:rsidRPr="00524701" w:rsidRDefault="001C7AB0" w:rsidP="001C7AB0">
      <w:pPr>
        <w:pStyle w:val="NoSpacing"/>
        <w:numPr>
          <w:ilvl w:val="1"/>
          <w:numId w:val="1"/>
        </w:numPr>
        <w:spacing w:line="240" w:lineRule="auto"/>
      </w:pPr>
      <w:r>
        <w:rPr>
          <w:lang w:val="en-GB"/>
        </w:rPr>
        <w:lastRenderedPageBreak/>
        <w:t>Syphilis</w:t>
      </w:r>
    </w:p>
    <w:p w:rsidR="001C7AB0" w:rsidRPr="0000326E" w:rsidRDefault="001C7AB0" w:rsidP="001C7AB0">
      <w:pPr>
        <w:pStyle w:val="NoSpacing"/>
        <w:numPr>
          <w:ilvl w:val="1"/>
          <w:numId w:val="1"/>
        </w:numPr>
        <w:spacing w:line="240" w:lineRule="auto"/>
      </w:pPr>
      <w:r>
        <w:rPr>
          <w:lang w:val="en-GB"/>
        </w:rPr>
        <w:t>HIV</w:t>
      </w:r>
    </w:p>
    <w:p w:rsidR="001C7AB0" w:rsidRPr="00524701" w:rsidRDefault="001C7AB0" w:rsidP="001C7AB0">
      <w:pPr>
        <w:pStyle w:val="NoSpacing"/>
        <w:numPr>
          <w:ilvl w:val="1"/>
          <w:numId w:val="1"/>
        </w:numPr>
        <w:spacing w:line="240" w:lineRule="auto"/>
      </w:pPr>
      <w:r>
        <w:rPr>
          <w:lang w:val="en-GB"/>
        </w:rPr>
        <w:t>Trichomonas</w:t>
      </w:r>
    </w:p>
    <w:p w:rsidR="001C7AB0" w:rsidRPr="006F7DF4" w:rsidRDefault="001C7AB0" w:rsidP="001C7AB0">
      <w:pPr>
        <w:pStyle w:val="NoSpacing"/>
        <w:numPr>
          <w:ilvl w:val="0"/>
          <w:numId w:val="1"/>
        </w:numPr>
        <w:spacing w:line="240" w:lineRule="auto"/>
      </w:pPr>
      <w:r>
        <w:rPr>
          <w:lang w:val="en-GB"/>
        </w:rPr>
        <w:t>TORCH</w:t>
      </w:r>
      <w:r w:rsidR="009E6E2C">
        <w:rPr>
          <w:lang w:val="en-GB"/>
        </w:rPr>
        <w:t xml:space="preserve"> (Toxoplasmosis, rubella, CMV, consider adding </w:t>
      </w:r>
      <w:r>
        <w:rPr>
          <w:lang w:val="en-GB"/>
        </w:rPr>
        <w:t>herpes</w:t>
      </w:r>
      <w:r w:rsidR="009E6E2C">
        <w:rPr>
          <w:lang w:val="en-GB"/>
        </w:rPr>
        <w:t xml:space="preserve"> but initially viruses will not be included</w:t>
      </w:r>
      <w:r>
        <w:rPr>
          <w:lang w:val="en-GB"/>
        </w:rPr>
        <w:t>)</w:t>
      </w:r>
    </w:p>
    <w:p w:rsidR="001C7AB0" w:rsidRPr="006F7DF4" w:rsidRDefault="001C7AB0" w:rsidP="001C7AB0">
      <w:pPr>
        <w:pStyle w:val="NoSpacing"/>
        <w:numPr>
          <w:ilvl w:val="0"/>
          <w:numId w:val="1"/>
        </w:numPr>
        <w:spacing w:line="240" w:lineRule="auto"/>
      </w:pPr>
      <w:r>
        <w:rPr>
          <w:lang w:val="en-GB"/>
        </w:rPr>
        <w:t>Malaria</w:t>
      </w:r>
    </w:p>
    <w:p w:rsidR="001C7AB0" w:rsidRDefault="001C7AB0" w:rsidP="001C7AB0">
      <w:pPr>
        <w:pStyle w:val="NoSpacing"/>
        <w:numPr>
          <w:ilvl w:val="0"/>
          <w:numId w:val="1"/>
        </w:numPr>
        <w:spacing w:line="240" w:lineRule="auto"/>
      </w:pPr>
      <w:r>
        <w:t>Tetanus</w:t>
      </w:r>
    </w:p>
    <w:p w:rsidR="001C7AB0" w:rsidRPr="00616223" w:rsidRDefault="001C7AB0" w:rsidP="001C7AB0">
      <w:pPr>
        <w:pStyle w:val="NoSpacing"/>
        <w:ind w:left="720"/>
      </w:pPr>
    </w:p>
    <w:p w:rsidR="001C7AB0" w:rsidRDefault="001C7AB0" w:rsidP="001C7AB0">
      <w:pPr>
        <w:pStyle w:val="Heading4"/>
      </w:pPr>
      <w:bookmarkStart w:id="59" w:name="_Toc291150404"/>
      <w:bookmarkStart w:id="60" w:name="_Toc291150903"/>
      <w:bookmarkStart w:id="61" w:name="_Toc291150955"/>
      <w:r w:rsidRPr="0051625E">
        <w:t xml:space="preserve">Context </w:t>
      </w:r>
      <w:r>
        <w:t>2</w:t>
      </w:r>
      <w:r w:rsidRPr="0051625E">
        <w:t>:</w:t>
      </w:r>
      <w:r>
        <w:t xml:space="preserve"> vertical transmission</w:t>
      </w:r>
      <w:bookmarkEnd w:id="59"/>
      <w:bookmarkEnd w:id="60"/>
      <w:bookmarkEnd w:id="61"/>
    </w:p>
    <w:p w:rsidR="001C7AB0" w:rsidRDefault="001C7AB0" w:rsidP="001C7AB0">
      <w:pPr>
        <w:pStyle w:val="NoSpacing"/>
        <w:numPr>
          <w:ilvl w:val="0"/>
          <w:numId w:val="8"/>
        </w:numPr>
        <w:spacing w:line="240" w:lineRule="auto"/>
      </w:pPr>
      <w:r>
        <w:t>Infectious Disease Transmission, Vertical</w:t>
      </w:r>
    </w:p>
    <w:p w:rsidR="001C7AB0" w:rsidRDefault="001C7AB0" w:rsidP="001C7AB0">
      <w:pPr>
        <w:pStyle w:val="NoSpacing"/>
        <w:numPr>
          <w:ilvl w:val="0"/>
          <w:numId w:val="8"/>
        </w:numPr>
        <w:spacing w:line="240" w:lineRule="auto"/>
      </w:pPr>
      <w:r>
        <w:t>Pregnancy complications, infectious</w:t>
      </w:r>
    </w:p>
    <w:p w:rsidR="001C7AB0" w:rsidRDefault="001C7AB0" w:rsidP="001C7AB0">
      <w:pPr>
        <w:pStyle w:val="NoSpacing"/>
        <w:numPr>
          <w:ilvl w:val="0"/>
          <w:numId w:val="8"/>
        </w:numPr>
        <w:spacing w:line="240" w:lineRule="auto"/>
      </w:pPr>
      <w:r>
        <w:t>Maternally acquired infection</w:t>
      </w:r>
    </w:p>
    <w:p w:rsidR="001C7AB0" w:rsidRDefault="001C7AB0" w:rsidP="001C7AB0">
      <w:pPr>
        <w:pStyle w:val="NoSpacing"/>
        <w:rPr>
          <w:lang w:bidi="en-US"/>
        </w:rPr>
      </w:pPr>
    </w:p>
    <w:p w:rsidR="001C7AB0" w:rsidRDefault="001C7AB0" w:rsidP="001C7AB0">
      <w:pPr>
        <w:pStyle w:val="Heading4"/>
      </w:pPr>
      <w:bookmarkStart w:id="62" w:name="_Toc291150403"/>
      <w:bookmarkStart w:id="63" w:name="_Toc291150902"/>
      <w:bookmarkStart w:id="64" w:name="_Toc291150954"/>
      <w:r w:rsidRPr="0051625E">
        <w:t xml:space="preserve">Context </w:t>
      </w:r>
      <w:r>
        <w:t>3</w:t>
      </w:r>
      <w:r w:rsidRPr="0051625E">
        <w:t>:</w:t>
      </w:r>
      <w:r>
        <w:t xml:space="preserve"> Early-onset neonatal sepsis:</w:t>
      </w:r>
      <w:bookmarkEnd w:id="62"/>
      <w:bookmarkEnd w:id="63"/>
      <w:bookmarkEnd w:id="64"/>
    </w:p>
    <w:p w:rsidR="001C7AB0" w:rsidRDefault="001C7AB0" w:rsidP="001C7AB0">
      <w:pPr>
        <w:pStyle w:val="NoSpacing"/>
        <w:numPr>
          <w:ilvl w:val="0"/>
          <w:numId w:val="2"/>
        </w:numPr>
        <w:spacing w:line="240" w:lineRule="auto"/>
      </w:pPr>
      <w:r>
        <w:t>Neonatal sepsis</w:t>
      </w:r>
    </w:p>
    <w:p w:rsidR="001C7AB0" w:rsidRDefault="001C7AB0" w:rsidP="001C7AB0">
      <w:pPr>
        <w:pStyle w:val="NoSpacing"/>
        <w:numPr>
          <w:ilvl w:val="0"/>
          <w:numId w:val="2"/>
        </w:numPr>
        <w:spacing w:line="240" w:lineRule="auto"/>
      </w:pPr>
      <w:r>
        <w:t>Neonatal pneumonia</w:t>
      </w:r>
    </w:p>
    <w:p w:rsidR="001C7AB0" w:rsidRDefault="001C7AB0" w:rsidP="001C7AB0">
      <w:pPr>
        <w:pStyle w:val="NoSpacing"/>
        <w:numPr>
          <w:ilvl w:val="0"/>
          <w:numId w:val="2"/>
        </w:numPr>
        <w:spacing w:line="240" w:lineRule="auto"/>
      </w:pPr>
      <w:r>
        <w:t>Neonatal meningitis</w:t>
      </w:r>
    </w:p>
    <w:p w:rsidR="001C7AB0" w:rsidRDefault="001C7AB0" w:rsidP="001C7AB0">
      <w:pPr>
        <w:pStyle w:val="NoSpacing"/>
        <w:numPr>
          <w:ilvl w:val="0"/>
          <w:numId w:val="2"/>
        </w:numPr>
        <w:spacing w:line="240" w:lineRule="auto"/>
      </w:pPr>
      <w:r>
        <w:t>Neonatal infection or infections</w:t>
      </w:r>
    </w:p>
    <w:p w:rsidR="001C7AB0" w:rsidRDefault="001C7AB0" w:rsidP="001C7AB0">
      <w:pPr>
        <w:pStyle w:val="NoSpacing"/>
        <w:numPr>
          <w:ilvl w:val="0"/>
          <w:numId w:val="2"/>
        </w:numPr>
        <w:spacing w:line="240" w:lineRule="auto"/>
      </w:pPr>
      <w:r>
        <w:t>early-onset sepsis, early-onset infection, early-onset infections</w:t>
      </w:r>
    </w:p>
    <w:p w:rsidR="001C7AB0" w:rsidRPr="00045A81" w:rsidRDefault="001C7AB0" w:rsidP="001C7AB0">
      <w:pPr>
        <w:pStyle w:val="NoSpacing"/>
        <w:rPr>
          <w:i/>
          <w:lang w:val="en-GB"/>
        </w:rPr>
      </w:pPr>
      <w:r>
        <w:rPr>
          <w:i/>
          <w:lang w:val="en-GB"/>
        </w:rPr>
        <w:t>Later add if necessary</w:t>
      </w:r>
    </w:p>
    <w:p w:rsidR="001C7AB0" w:rsidRDefault="001C7AB0" w:rsidP="001C7AB0">
      <w:pPr>
        <w:pStyle w:val="NoSpacing"/>
        <w:numPr>
          <w:ilvl w:val="0"/>
          <w:numId w:val="7"/>
        </w:numPr>
        <w:spacing w:line="240" w:lineRule="auto"/>
        <w:rPr>
          <w:lang w:val="en-GB"/>
        </w:rPr>
      </w:pPr>
      <w:r>
        <w:rPr>
          <w:lang w:val="en-GB"/>
        </w:rPr>
        <w:t>Prematurity</w:t>
      </w:r>
    </w:p>
    <w:p w:rsidR="001C7AB0" w:rsidRPr="00D80323" w:rsidRDefault="001C7AB0" w:rsidP="001C7AB0">
      <w:pPr>
        <w:pStyle w:val="NoSpacing"/>
        <w:numPr>
          <w:ilvl w:val="0"/>
          <w:numId w:val="7"/>
        </w:numPr>
        <w:spacing w:line="240" w:lineRule="auto"/>
      </w:pPr>
      <w:r w:rsidRPr="0000361B">
        <w:rPr>
          <w:lang w:val="en-GB"/>
        </w:rPr>
        <w:t>Preterm</w:t>
      </w:r>
    </w:p>
    <w:p w:rsidR="001C7AB0" w:rsidRDefault="001C7AB0" w:rsidP="001C7AB0">
      <w:pPr>
        <w:pStyle w:val="NoSpacing"/>
        <w:rPr>
          <w:lang w:bidi="en-US"/>
        </w:rPr>
      </w:pPr>
    </w:p>
    <w:p w:rsidR="008019E1" w:rsidRDefault="00B64260" w:rsidP="00B64260">
      <w:pPr>
        <w:pStyle w:val="NoSpacing"/>
        <w:ind w:firstLine="720"/>
      </w:pPr>
      <w:r>
        <w:rPr>
          <w:lang w:bidi="en-US"/>
        </w:rPr>
        <w:t xml:space="preserve">The contexts will be combined to generate one large search.  Databases searched will include:  </w:t>
      </w:r>
      <w:r>
        <w:t xml:space="preserve">Pubmed, Embase, Scopus, Web of Science, and WHO regional databases.  </w:t>
      </w:r>
      <w:r w:rsidR="00B16456">
        <w:rPr>
          <w:lang w:bidi="en-US"/>
        </w:rPr>
        <w:t xml:space="preserve">The results and </w:t>
      </w:r>
      <w:r w:rsidR="008019E1">
        <w:rPr>
          <w:lang w:bidi="en-US"/>
        </w:rPr>
        <w:t>dates of</w:t>
      </w:r>
      <w:r w:rsidR="00B16456">
        <w:rPr>
          <w:lang w:bidi="en-US"/>
        </w:rPr>
        <w:t xml:space="preserve"> each search will be recorded in an ongoing log.  Please see Append</w:t>
      </w:r>
      <w:r>
        <w:rPr>
          <w:lang w:bidi="en-US"/>
        </w:rPr>
        <w:t xml:space="preserve">ix 1 for a list of search terms </w:t>
      </w:r>
      <w:r w:rsidR="001C7AB0">
        <w:rPr>
          <w:lang w:bidi="en-US"/>
        </w:rPr>
        <w:t>performed for each</w:t>
      </w:r>
      <w:r>
        <w:rPr>
          <w:lang w:bidi="en-US"/>
        </w:rPr>
        <w:t xml:space="preserve"> database.</w:t>
      </w:r>
    </w:p>
    <w:p w:rsidR="00B64260" w:rsidRDefault="00B64260" w:rsidP="00B64260">
      <w:pPr>
        <w:pStyle w:val="Heading3"/>
      </w:pPr>
      <w:bookmarkStart w:id="65" w:name="_Toc286002730"/>
      <w:bookmarkStart w:id="66" w:name="_Toc292380688"/>
      <w:r>
        <w:t>Searches for unpublished studies</w:t>
      </w:r>
      <w:bookmarkEnd w:id="65"/>
      <w:bookmarkEnd w:id="66"/>
    </w:p>
    <w:p w:rsidR="00B64260" w:rsidRDefault="00B64260" w:rsidP="00B64260">
      <w:r>
        <w:tab/>
        <w:t xml:space="preserve">To search the “grey literature” for unpublished studies, we will find relevant articles using search strategies similar to that described above.  The following electronic databases will be searched:  National Library of Medicine’s Health Services Research Projects in Progress (HSRProj), OpenSIGLE (System for Information on Grey Literature in Europe) and New York Academy of Medicine’s Grey Literature Report and database.  </w:t>
      </w:r>
      <w:bookmarkStart w:id="67" w:name="_Toc286002731"/>
    </w:p>
    <w:p w:rsidR="00B64260" w:rsidRDefault="00B64260" w:rsidP="00B64260">
      <w:pPr>
        <w:pStyle w:val="Heading3"/>
        <w:rPr>
          <w:rFonts w:ascii="Calibri" w:hAnsi="Calibri"/>
        </w:rPr>
      </w:pPr>
      <w:bookmarkStart w:id="68" w:name="_Toc292380689"/>
      <w:r>
        <w:t>Hand-searches</w:t>
      </w:r>
      <w:bookmarkEnd w:id="67"/>
      <w:bookmarkEnd w:id="68"/>
    </w:p>
    <w:p w:rsidR="00B64260" w:rsidRDefault="00B64260" w:rsidP="00B64260">
      <w:r>
        <w:tab/>
        <w:t>To ensure that we have a complete list of articles relevant to our research question, we will conduct hand-searches through the reference lists of the articles included in our review and published systematic reviews.  Cochrane reviews will be searched for relevant reviews.</w:t>
      </w:r>
    </w:p>
    <w:p w:rsidR="001407CD" w:rsidRPr="00B64260" w:rsidRDefault="001407CD" w:rsidP="001407CD">
      <w:pPr>
        <w:pStyle w:val="Heading2"/>
      </w:pPr>
      <w:bookmarkStart w:id="69" w:name="_Toc292380690"/>
      <w:r>
        <w:t>Search results</w:t>
      </w:r>
      <w:bookmarkEnd w:id="69"/>
    </w:p>
    <w:p w:rsidR="00C73892" w:rsidRDefault="001407CD" w:rsidP="001407CD">
      <w:r>
        <w:tab/>
        <w:t xml:space="preserve">The final outcome of our search strategy will be our total search results list.  This list will include all articles that will be screened for inclusion in our review.  All references identified by the above searches will be merged into a single list using a reference management software such as EndNote.  In our reference management software, we will identify and remove duplicates. </w:t>
      </w:r>
    </w:p>
    <w:p w:rsidR="001407CD" w:rsidRDefault="00C73892" w:rsidP="00C73892">
      <w:pPr>
        <w:pStyle w:val="Heading2"/>
      </w:pPr>
      <w:r>
        <w:t>Languages</w:t>
      </w:r>
    </w:p>
    <w:p w:rsidR="00C73892" w:rsidRPr="00C73892" w:rsidRDefault="00C73892" w:rsidP="00C73892">
      <w:pPr>
        <w:pStyle w:val="NoSpacing"/>
        <w:rPr>
          <w:lang w:bidi="en-US"/>
        </w:rPr>
      </w:pPr>
      <w:r>
        <w:rPr>
          <w:lang w:bidi="en-US"/>
        </w:rPr>
        <w:tab/>
        <w:t xml:space="preserve">We will </w:t>
      </w:r>
      <w:r w:rsidR="00DB1447">
        <w:rPr>
          <w:lang w:bidi="en-US"/>
        </w:rPr>
        <w:t xml:space="preserve">try to find native speakers to assist in the </w:t>
      </w:r>
      <w:r>
        <w:rPr>
          <w:lang w:bidi="en-US"/>
        </w:rPr>
        <w:t>screen</w:t>
      </w:r>
      <w:r w:rsidR="00DB1447">
        <w:rPr>
          <w:lang w:bidi="en-US"/>
        </w:rPr>
        <w:t>ing and data abstraction of</w:t>
      </w:r>
      <w:r>
        <w:rPr>
          <w:lang w:bidi="en-US"/>
        </w:rPr>
        <w:t xml:space="preserve"> articles</w:t>
      </w:r>
      <w:r w:rsidR="00DB1447">
        <w:rPr>
          <w:lang w:bidi="en-US"/>
        </w:rPr>
        <w:t xml:space="preserve"> written in foreign languages.</w:t>
      </w:r>
    </w:p>
    <w:p w:rsidR="00BA631E" w:rsidRDefault="00BA631E" w:rsidP="00BA631E">
      <w:pPr>
        <w:pStyle w:val="Heading1"/>
      </w:pPr>
      <w:bookmarkStart w:id="70" w:name="_Toc291150311"/>
      <w:bookmarkStart w:id="71" w:name="_Toc291150406"/>
      <w:bookmarkStart w:id="72" w:name="_Toc291150905"/>
      <w:bookmarkStart w:id="73" w:name="_Toc291150957"/>
      <w:bookmarkStart w:id="74" w:name="_Toc292380691"/>
      <w:r>
        <w:t>Methods of the review</w:t>
      </w:r>
      <w:bookmarkEnd w:id="70"/>
      <w:bookmarkEnd w:id="71"/>
      <w:bookmarkEnd w:id="72"/>
      <w:bookmarkEnd w:id="73"/>
      <w:bookmarkEnd w:id="74"/>
    </w:p>
    <w:p w:rsidR="001407CD" w:rsidRDefault="001407CD" w:rsidP="001407CD">
      <w:r>
        <w:t xml:space="preserve">This section discusses the methodology of our review including the selection of studies and data abstraction for selected studies that will be included in our review. </w:t>
      </w:r>
      <w:r w:rsidR="00ED30D8" w:rsidRPr="002B460B">
        <w:t>There are 5 steps in this process</w:t>
      </w:r>
      <w:r w:rsidR="00ED30D8">
        <w:t xml:space="preserve">:  abstract screening, full-text screening, characteristics of included studies, quality of included studies, and data for the meta-analysis.  </w:t>
      </w:r>
      <w:r>
        <w:t>Forms will be created</w:t>
      </w:r>
      <w:r w:rsidR="00ED30D8">
        <w:t xml:space="preserve"> for each step of the process</w:t>
      </w:r>
      <w:r>
        <w:t xml:space="preserve">.  We will pilot test each form (all reviewers will test 2 articles) before use.  </w:t>
      </w:r>
      <w:r w:rsidR="00ED30D8">
        <w:t xml:space="preserve">At each step of the process, </w:t>
      </w:r>
      <w:r>
        <w:t>two reviewers</w:t>
      </w:r>
      <w:r w:rsidR="00ED30D8">
        <w:t xml:space="preserve"> will independently review each study</w:t>
      </w:r>
      <w:r>
        <w:t xml:space="preserve">. If </w:t>
      </w:r>
      <w:r>
        <w:lastRenderedPageBreak/>
        <w:t>there are disagreements between the two reviewers, resolution will be attempted by having the two reviewers meet and discuss the study.  If consensus cannot be reached, a third party will be involved.</w:t>
      </w:r>
    </w:p>
    <w:p w:rsidR="00BA631E" w:rsidRDefault="00BA631E" w:rsidP="00BA631E">
      <w:pPr>
        <w:pStyle w:val="Heading2"/>
      </w:pPr>
      <w:bookmarkStart w:id="75" w:name="_Toc291150312"/>
      <w:bookmarkStart w:id="76" w:name="_Toc291150407"/>
      <w:bookmarkStart w:id="77" w:name="_Toc291150906"/>
      <w:bookmarkStart w:id="78" w:name="_Toc291150958"/>
      <w:bookmarkStart w:id="79" w:name="_Toc292380692"/>
      <w:r>
        <w:t>Selection of studies</w:t>
      </w:r>
      <w:bookmarkEnd w:id="75"/>
      <w:bookmarkEnd w:id="76"/>
      <w:bookmarkEnd w:id="77"/>
      <w:bookmarkEnd w:id="78"/>
      <w:bookmarkEnd w:id="79"/>
    </w:p>
    <w:p w:rsidR="001407CD" w:rsidRDefault="001407CD" w:rsidP="001407CD">
      <w:r>
        <w:t xml:space="preserve">This section details the management of our search results, our study selection process, and screening of studies. </w:t>
      </w:r>
    </w:p>
    <w:p w:rsidR="00BA631E" w:rsidRDefault="00BA631E" w:rsidP="00BA631E">
      <w:pPr>
        <w:pStyle w:val="Heading3"/>
        <w:rPr>
          <w:lang w:bidi="en-US"/>
        </w:rPr>
      </w:pPr>
      <w:bookmarkStart w:id="80" w:name="_Toc291150313"/>
      <w:bookmarkStart w:id="81" w:name="_Toc291150408"/>
      <w:bookmarkStart w:id="82" w:name="_Toc291150907"/>
      <w:bookmarkStart w:id="83" w:name="_Toc291150959"/>
      <w:bookmarkStart w:id="84" w:name="_Toc292380693"/>
      <w:r>
        <w:rPr>
          <w:lang w:bidi="en-US"/>
        </w:rPr>
        <w:t>Abstract screening</w:t>
      </w:r>
      <w:bookmarkEnd w:id="80"/>
      <w:bookmarkEnd w:id="81"/>
      <w:bookmarkEnd w:id="82"/>
      <w:bookmarkEnd w:id="83"/>
      <w:bookmarkEnd w:id="84"/>
    </w:p>
    <w:p w:rsidR="001407CD" w:rsidRDefault="001407CD" w:rsidP="001407CD">
      <w:r>
        <w:t xml:space="preserve">From the search results, two team members </w:t>
      </w:r>
      <w:r w:rsidR="00ED30D8">
        <w:t xml:space="preserve">will </w:t>
      </w:r>
      <w:r>
        <w:t>independently screen abstracts following our abstract screening form and classify each reference as:</w:t>
      </w:r>
    </w:p>
    <w:p w:rsidR="001407CD" w:rsidRPr="001407CD" w:rsidRDefault="001407CD" w:rsidP="001407CD">
      <w:pPr>
        <w:pStyle w:val="NoSpacing"/>
        <w:numPr>
          <w:ilvl w:val="1"/>
          <w:numId w:val="9"/>
        </w:numPr>
        <w:rPr>
          <w:rFonts w:asciiTheme="minorHAnsi" w:hAnsiTheme="minorHAnsi" w:cstheme="minorBidi"/>
        </w:rPr>
      </w:pPr>
      <w:r w:rsidRPr="001407CD">
        <w:t>Yes definitely include</w:t>
      </w:r>
    </w:p>
    <w:p w:rsidR="001407CD" w:rsidRDefault="001407CD" w:rsidP="001407CD">
      <w:pPr>
        <w:pStyle w:val="NoSpacing"/>
        <w:numPr>
          <w:ilvl w:val="1"/>
          <w:numId w:val="9"/>
        </w:numPr>
      </w:pPr>
      <w:r>
        <w:t>No definitely exclude</w:t>
      </w:r>
    </w:p>
    <w:p w:rsidR="001407CD" w:rsidRDefault="001407CD" w:rsidP="001407CD">
      <w:pPr>
        <w:pStyle w:val="NoSpacing"/>
        <w:numPr>
          <w:ilvl w:val="1"/>
          <w:numId w:val="9"/>
        </w:numPr>
      </w:pPr>
      <w:r>
        <w:t>Unclear</w:t>
      </w:r>
    </w:p>
    <w:p w:rsidR="00BA631E" w:rsidRDefault="00BA631E" w:rsidP="00BA631E">
      <w:pPr>
        <w:pStyle w:val="Heading3"/>
        <w:rPr>
          <w:lang w:bidi="en-US"/>
        </w:rPr>
      </w:pPr>
      <w:bookmarkStart w:id="85" w:name="_Toc291150314"/>
      <w:bookmarkStart w:id="86" w:name="_Toc291150409"/>
      <w:bookmarkStart w:id="87" w:name="_Toc291150908"/>
      <w:bookmarkStart w:id="88" w:name="_Toc291150960"/>
      <w:bookmarkStart w:id="89" w:name="_Toc292380694"/>
      <w:r>
        <w:rPr>
          <w:lang w:bidi="en-US"/>
        </w:rPr>
        <w:t>Full-text screening</w:t>
      </w:r>
      <w:bookmarkEnd w:id="85"/>
      <w:bookmarkEnd w:id="86"/>
      <w:bookmarkEnd w:id="87"/>
      <w:bookmarkEnd w:id="88"/>
      <w:bookmarkEnd w:id="89"/>
    </w:p>
    <w:p w:rsidR="00ED30D8" w:rsidRDefault="00ED30D8" w:rsidP="00ED30D8">
      <w:r>
        <w:t xml:space="preserve">For all references designated as yes or unclear from the abstract screen, full text articles are retrieved and screened following our full-text screening form.  For those references that are excluded, we will document the reasons for excluding them from our review.   </w:t>
      </w:r>
    </w:p>
    <w:p w:rsidR="00BA631E" w:rsidRDefault="00BA631E" w:rsidP="00BA631E">
      <w:pPr>
        <w:pStyle w:val="Heading2"/>
      </w:pPr>
      <w:bookmarkStart w:id="90" w:name="_Toc291150315"/>
      <w:bookmarkStart w:id="91" w:name="_Toc291150410"/>
      <w:bookmarkStart w:id="92" w:name="_Toc291150909"/>
      <w:bookmarkStart w:id="93" w:name="_Toc291150961"/>
      <w:bookmarkStart w:id="94" w:name="_Toc292380695"/>
      <w:r>
        <w:t>Data Abstraction</w:t>
      </w:r>
      <w:bookmarkEnd w:id="90"/>
      <w:bookmarkEnd w:id="91"/>
      <w:bookmarkEnd w:id="92"/>
      <w:bookmarkEnd w:id="93"/>
      <w:bookmarkEnd w:id="94"/>
    </w:p>
    <w:p w:rsidR="00ED30D8" w:rsidRPr="00ED30D8" w:rsidRDefault="00ED30D8" w:rsidP="00ED30D8">
      <w:pPr>
        <w:rPr>
          <w:lang w:bidi="en-US"/>
        </w:rPr>
      </w:pPr>
      <w:r>
        <w:t>Once we have our list of studies for inclusion, we will abstract data from each study to understand the characteristics and quality of each study.  If an article contains missing information, we will attempt to contact the authors to request the information.  To facilitate this process, we will provide author with a specific table that details the information needed.</w:t>
      </w:r>
    </w:p>
    <w:p w:rsidR="00BA631E" w:rsidRDefault="00BA631E" w:rsidP="00BA631E">
      <w:pPr>
        <w:pStyle w:val="Heading3"/>
        <w:rPr>
          <w:lang w:bidi="en-US"/>
        </w:rPr>
      </w:pPr>
      <w:bookmarkStart w:id="95" w:name="_Toc291150316"/>
      <w:bookmarkStart w:id="96" w:name="_Toc291150411"/>
      <w:bookmarkStart w:id="97" w:name="_Toc291150910"/>
      <w:bookmarkStart w:id="98" w:name="_Toc291150962"/>
      <w:bookmarkStart w:id="99" w:name="_Toc292380696"/>
      <w:r>
        <w:rPr>
          <w:lang w:bidi="en-US"/>
        </w:rPr>
        <w:t>Study characteristics</w:t>
      </w:r>
      <w:bookmarkEnd w:id="95"/>
      <w:bookmarkEnd w:id="96"/>
      <w:bookmarkEnd w:id="97"/>
      <w:bookmarkEnd w:id="98"/>
      <w:bookmarkEnd w:id="99"/>
    </w:p>
    <w:p w:rsidR="00ED30D8" w:rsidRDefault="00DB1447" w:rsidP="00ED30D8">
      <w:pPr>
        <w:pStyle w:val="NoSpacing"/>
      </w:pPr>
      <w:r>
        <w:t xml:space="preserve">One </w:t>
      </w:r>
      <w:r w:rsidR="00ED30D8">
        <w:t xml:space="preserve">reviewer will independently extract data on study characteristics.  </w:t>
      </w:r>
      <w:r>
        <w:t xml:space="preserve">Ten percent of the data will be </w:t>
      </w:r>
      <w:proofErr w:type="gramStart"/>
      <w:r>
        <w:t>randomly  cross</w:t>
      </w:r>
      <w:proofErr w:type="gramEnd"/>
      <w:r>
        <w:t xml:space="preserve">-checked by a second reviewer.  </w:t>
      </w:r>
      <w:r w:rsidR="00ED30D8">
        <w:t>This data will be used to complete our table of characteristics.  Data abs</w:t>
      </w:r>
      <w:r w:rsidR="00ED30D8" w:rsidRPr="00ED30D8">
        <w:rPr>
          <w:rStyle w:val="NoSpacingChar"/>
        </w:rPr>
        <w:t>tra</w:t>
      </w:r>
      <w:r w:rsidR="00ED30D8">
        <w:t xml:space="preserve">cted in this section will include:  </w:t>
      </w:r>
    </w:p>
    <w:p w:rsidR="00ED30D8" w:rsidRDefault="00ED30D8" w:rsidP="00ED30D8">
      <w:pPr>
        <w:pStyle w:val="NoSpacing"/>
        <w:numPr>
          <w:ilvl w:val="0"/>
          <w:numId w:val="19"/>
        </w:numPr>
      </w:pPr>
      <w:r>
        <w:t>Study identifiers – study ID, author name, publication year</w:t>
      </w:r>
    </w:p>
    <w:p w:rsidR="00ED30D8" w:rsidRDefault="00ED30D8" w:rsidP="00ED30D8">
      <w:pPr>
        <w:pStyle w:val="NoSpacing"/>
        <w:numPr>
          <w:ilvl w:val="0"/>
          <w:numId w:val="18"/>
        </w:numPr>
      </w:pPr>
      <w:r>
        <w:t>Type of study/study design</w:t>
      </w:r>
    </w:p>
    <w:p w:rsidR="00ED30D8" w:rsidRDefault="00ED30D8" w:rsidP="00ED30D8">
      <w:pPr>
        <w:pStyle w:val="NoSpacing"/>
        <w:numPr>
          <w:ilvl w:val="0"/>
          <w:numId w:val="18"/>
        </w:numPr>
      </w:pPr>
      <w:r>
        <w:t xml:space="preserve">Participant characteristics of the </w:t>
      </w:r>
      <w:r w:rsidR="008F7C44">
        <w:t xml:space="preserve">pregnant women and </w:t>
      </w:r>
      <w:r>
        <w:t>newborn – total sample size, age, gender</w:t>
      </w:r>
      <w:r w:rsidR="004A1026">
        <w:t>, rural/urban, location of births - facility, home, community clinics, percent of home births, percent attended by skilled birth attendants</w:t>
      </w:r>
    </w:p>
    <w:p w:rsidR="00ED30D8" w:rsidRDefault="00ED30D8" w:rsidP="00ED30D8">
      <w:pPr>
        <w:pStyle w:val="NoSpacing"/>
        <w:numPr>
          <w:ilvl w:val="0"/>
          <w:numId w:val="18"/>
        </w:numPr>
      </w:pPr>
      <w:r>
        <w:t>Exposures measures - measures of maternal infection/colonization during pregnancy and labor</w:t>
      </w:r>
    </w:p>
    <w:p w:rsidR="00DB5FB0" w:rsidRDefault="00ED30D8" w:rsidP="00DB5FB0">
      <w:pPr>
        <w:pStyle w:val="NoSpacing"/>
        <w:numPr>
          <w:ilvl w:val="0"/>
          <w:numId w:val="18"/>
        </w:numPr>
      </w:pPr>
      <w:r>
        <w:t>Outcome measures - measures of early onset neonatal sepsis</w:t>
      </w:r>
    </w:p>
    <w:p w:rsidR="00ED30D8" w:rsidRDefault="00ED30D8" w:rsidP="00ED30D8">
      <w:pPr>
        <w:pStyle w:val="NoSpacing"/>
        <w:numPr>
          <w:ilvl w:val="0"/>
          <w:numId w:val="18"/>
        </w:numPr>
      </w:pPr>
      <w:r>
        <w:t>How were maternal infections and bacterial vaginal colonization patterns measured</w:t>
      </w:r>
    </w:p>
    <w:p w:rsidR="00ED30D8" w:rsidRDefault="00ED30D8" w:rsidP="00ED30D8">
      <w:pPr>
        <w:pStyle w:val="NoSpacing"/>
        <w:numPr>
          <w:ilvl w:val="0"/>
          <w:numId w:val="18"/>
        </w:numPr>
      </w:pPr>
      <w:r>
        <w:t xml:space="preserve">How was early-onset neonatal sepsis measured - diagnosed clinically or via laboratory testing with either culture confirmed or molecular </w:t>
      </w:r>
      <w:r w:rsidR="00C666D9">
        <w:t>testing?</w:t>
      </w:r>
      <w:r>
        <w:t xml:space="preserve">  </w:t>
      </w:r>
    </w:p>
    <w:p w:rsidR="00ED30D8" w:rsidRDefault="00ED30D8" w:rsidP="00ED30D8">
      <w:pPr>
        <w:pStyle w:val="NoSpacing"/>
        <w:numPr>
          <w:ilvl w:val="0"/>
          <w:numId w:val="18"/>
        </w:numPr>
      </w:pPr>
      <w:r>
        <w:t>Results – estimate of effect (RR, OR, CIs, p-values)</w:t>
      </w:r>
    </w:p>
    <w:p w:rsidR="00ED30D8" w:rsidRDefault="00ED30D8" w:rsidP="00ED30D8">
      <w:pPr>
        <w:pStyle w:val="NoSpacing"/>
        <w:numPr>
          <w:ilvl w:val="0"/>
          <w:numId w:val="18"/>
        </w:numPr>
      </w:pPr>
      <w:r>
        <w:t>Main conclusion from authors</w:t>
      </w:r>
    </w:p>
    <w:p w:rsidR="00ED30D8" w:rsidRDefault="00ED30D8" w:rsidP="00ED30D8">
      <w:pPr>
        <w:pStyle w:val="NoSpacing"/>
        <w:numPr>
          <w:ilvl w:val="0"/>
          <w:numId w:val="18"/>
        </w:numPr>
      </w:pPr>
      <w:r>
        <w:t>Duration of follow-up (for cohort studies), timing o</w:t>
      </w:r>
      <w:r w:rsidR="00C666D9">
        <w:t>f cross-sectional studies (5</w:t>
      </w:r>
      <w:r>
        <w:t xml:space="preserve"> years after birth, etc).</w:t>
      </w:r>
    </w:p>
    <w:p w:rsidR="00ED30D8" w:rsidRDefault="00ED30D8" w:rsidP="00ED30D8">
      <w:pPr>
        <w:pStyle w:val="NoSpacing"/>
        <w:numPr>
          <w:ilvl w:val="0"/>
          <w:numId w:val="18"/>
        </w:numPr>
      </w:pPr>
      <w:r>
        <w:t xml:space="preserve">Reviewers will add their reviewer ID and comments. </w:t>
      </w:r>
    </w:p>
    <w:p w:rsidR="00BA631E" w:rsidRDefault="00BA631E" w:rsidP="00BA631E">
      <w:pPr>
        <w:pStyle w:val="Heading3"/>
        <w:rPr>
          <w:lang w:bidi="en-US"/>
        </w:rPr>
      </w:pPr>
      <w:bookmarkStart w:id="100" w:name="_Toc291150317"/>
      <w:bookmarkStart w:id="101" w:name="_Toc291150412"/>
      <w:bookmarkStart w:id="102" w:name="_Toc291150911"/>
      <w:bookmarkStart w:id="103" w:name="_Toc291150963"/>
      <w:bookmarkStart w:id="104" w:name="_Toc292380697"/>
      <w:r>
        <w:rPr>
          <w:lang w:bidi="en-US"/>
        </w:rPr>
        <w:t>Assessment of quality</w:t>
      </w:r>
      <w:bookmarkEnd w:id="100"/>
      <w:bookmarkEnd w:id="101"/>
      <w:bookmarkEnd w:id="102"/>
      <w:bookmarkEnd w:id="103"/>
      <w:bookmarkEnd w:id="104"/>
    </w:p>
    <w:p w:rsidR="00ED30D8" w:rsidRPr="00ED30D8" w:rsidRDefault="00ED30D8" w:rsidP="00ED30D8">
      <w:pPr>
        <w:pStyle w:val="NoSpacing"/>
      </w:pPr>
      <w:r>
        <w:t xml:space="preserve">As a part of data abstraction, the two reviewers will independently extract data on the quality of each study.  This data will be used to assess the quality of each study and to complete our quality assessment table.   Data abstracted </w:t>
      </w:r>
      <w:r w:rsidRPr="00ED30D8">
        <w:t>in thi</w:t>
      </w:r>
      <w:r w:rsidRPr="00ED30D8">
        <w:rPr>
          <w:rStyle w:val="NoSpacingChar"/>
        </w:rPr>
        <w:t xml:space="preserve">s </w:t>
      </w:r>
      <w:r w:rsidRPr="00ED30D8">
        <w:t>section will include information on:</w:t>
      </w:r>
    </w:p>
    <w:p w:rsidR="00ED30D8" w:rsidRPr="002B3FC3" w:rsidRDefault="00ED30D8" w:rsidP="00ED30D8">
      <w:pPr>
        <w:pStyle w:val="NoSpacing"/>
        <w:numPr>
          <w:ilvl w:val="0"/>
          <w:numId w:val="22"/>
        </w:numPr>
        <w:rPr>
          <w:rFonts w:cs="Arial"/>
        </w:rPr>
      </w:pPr>
      <w:r w:rsidRPr="00ED30D8">
        <w:t>Selection bias</w:t>
      </w:r>
    </w:p>
    <w:p w:rsidR="00ED30D8" w:rsidRPr="002B3FC3" w:rsidRDefault="00ED30D8" w:rsidP="00ED30D8">
      <w:pPr>
        <w:pStyle w:val="ListParagraph"/>
        <w:numPr>
          <w:ilvl w:val="1"/>
          <w:numId w:val="20"/>
        </w:numPr>
        <w:spacing w:line="240" w:lineRule="auto"/>
        <w:rPr>
          <w:rFonts w:ascii="Arial" w:hAnsi="Arial" w:cs="Arial"/>
        </w:rPr>
      </w:pPr>
      <w:r w:rsidRPr="002B3FC3">
        <w:rPr>
          <w:rFonts w:ascii="Arial" w:hAnsi="Arial" w:cs="Arial"/>
        </w:rPr>
        <w:t>Definition of the sample population</w:t>
      </w:r>
    </w:p>
    <w:p w:rsidR="004A1026" w:rsidRPr="002B3FC3" w:rsidRDefault="00ED30D8" w:rsidP="004A1026">
      <w:pPr>
        <w:pStyle w:val="ListParagraph"/>
        <w:numPr>
          <w:ilvl w:val="2"/>
          <w:numId w:val="20"/>
        </w:numPr>
        <w:spacing w:line="240" w:lineRule="auto"/>
        <w:rPr>
          <w:rFonts w:ascii="Arial" w:hAnsi="Arial" w:cs="Arial"/>
        </w:rPr>
      </w:pPr>
      <w:r w:rsidRPr="002B3FC3">
        <w:rPr>
          <w:rFonts w:ascii="Arial" w:hAnsi="Arial" w:cs="Arial"/>
        </w:rPr>
        <w:t>Is the sample population representative of the entire population?</w:t>
      </w:r>
      <w:r w:rsidR="004A1026" w:rsidRPr="002B3FC3">
        <w:rPr>
          <w:rFonts w:ascii="Arial" w:hAnsi="Arial" w:cs="Arial"/>
        </w:rPr>
        <w:t xml:space="preserve">   Or </w:t>
      </w:r>
      <w:proofErr w:type="gramStart"/>
      <w:r w:rsidR="004A1026" w:rsidRPr="002B3FC3">
        <w:rPr>
          <w:rFonts w:ascii="Arial" w:hAnsi="Arial" w:cs="Arial"/>
        </w:rPr>
        <w:t>was  this</w:t>
      </w:r>
      <w:proofErr w:type="gramEnd"/>
      <w:r w:rsidR="004A1026" w:rsidRPr="002B3FC3">
        <w:rPr>
          <w:rFonts w:ascii="Arial" w:hAnsi="Arial" w:cs="Arial"/>
        </w:rPr>
        <w:t xml:space="preserve"> a selected/biased population—subset of ill mothers, or those that sought ANC?</w:t>
      </w:r>
    </w:p>
    <w:p w:rsidR="00ED30D8" w:rsidRPr="00ED30D8" w:rsidRDefault="00ED30D8" w:rsidP="00ED30D8">
      <w:pPr>
        <w:pStyle w:val="NoSpacing"/>
        <w:numPr>
          <w:ilvl w:val="2"/>
          <w:numId w:val="20"/>
        </w:numPr>
        <w:spacing w:line="240" w:lineRule="auto"/>
        <w:rPr>
          <w:rFonts w:cs="Arial"/>
        </w:rPr>
      </w:pPr>
      <w:r w:rsidRPr="00ED30D8">
        <w:rPr>
          <w:rFonts w:cs="Arial"/>
        </w:rPr>
        <w:t>Are case</w:t>
      </w:r>
      <w:r>
        <w:rPr>
          <w:rFonts w:cs="Arial"/>
        </w:rPr>
        <w:t>s</w:t>
      </w:r>
      <w:r w:rsidRPr="00ED30D8">
        <w:rPr>
          <w:rFonts w:cs="Arial"/>
        </w:rPr>
        <w:t xml:space="preserve"> and controls coming from the same source?</w:t>
      </w:r>
    </w:p>
    <w:p w:rsidR="00ED30D8" w:rsidRPr="00ED30D8" w:rsidRDefault="00ED30D8" w:rsidP="00ED30D8">
      <w:pPr>
        <w:pStyle w:val="ListParagraph"/>
        <w:numPr>
          <w:ilvl w:val="1"/>
          <w:numId w:val="20"/>
        </w:numPr>
        <w:spacing w:line="240" w:lineRule="auto"/>
        <w:rPr>
          <w:rFonts w:ascii="Arial" w:hAnsi="Arial" w:cs="Arial"/>
        </w:rPr>
      </w:pPr>
      <w:r w:rsidRPr="00ED30D8">
        <w:rPr>
          <w:rFonts w:ascii="Arial" w:hAnsi="Arial" w:cs="Arial"/>
        </w:rPr>
        <w:t>Loss to follow-up</w:t>
      </w:r>
    </w:p>
    <w:p w:rsidR="00ED30D8" w:rsidRPr="00ED30D8" w:rsidRDefault="00ED30D8" w:rsidP="00ED30D8">
      <w:pPr>
        <w:pStyle w:val="ListParagraph"/>
        <w:numPr>
          <w:ilvl w:val="2"/>
          <w:numId w:val="20"/>
        </w:numPr>
        <w:spacing w:line="240" w:lineRule="auto"/>
        <w:rPr>
          <w:rFonts w:ascii="Arial" w:hAnsi="Arial" w:cs="Arial"/>
        </w:rPr>
      </w:pPr>
      <w:r w:rsidRPr="00ED30D8">
        <w:rPr>
          <w:rFonts w:ascii="Arial" w:hAnsi="Arial" w:cs="Arial"/>
        </w:rPr>
        <w:t>Was the method and completeness of follow-up described?</w:t>
      </w:r>
    </w:p>
    <w:p w:rsidR="00ED30D8" w:rsidRPr="00ED30D8" w:rsidRDefault="00ED30D8" w:rsidP="00ED30D8">
      <w:pPr>
        <w:pStyle w:val="ListParagraph"/>
        <w:numPr>
          <w:ilvl w:val="2"/>
          <w:numId w:val="20"/>
        </w:numPr>
        <w:spacing w:line="240" w:lineRule="auto"/>
        <w:rPr>
          <w:rFonts w:ascii="Arial" w:hAnsi="Arial" w:cs="Arial"/>
        </w:rPr>
      </w:pPr>
      <w:r w:rsidRPr="00ED30D8">
        <w:rPr>
          <w:rFonts w:ascii="Arial" w:hAnsi="Arial" w:cs="Arial"/>
        </w:rPr>
        <w:t xml:space="preserve">What was the percentage of observations lost to follow-up? </w:t>
      </w:r>
    </w:p>
    <w:p w:rsidR="00ED30D8" w:rsidRPr="00ED30D8" w:rsidRDefault="00ED30D8" w:rsidP="00ED30D8">
      <w:pPr>
        <w:pStyle w:val="ListParagraph"/>
        <w:numPr>
          <w:ilvl w:val="2"/>
          <w:numId w:val="20"/>
        </w:numPr>
        <w:spacing w:line="240" w:lineRule="auto"/>
        <w:rPr>
          <w:rFonts w:ascii="Arial" w:hAnsi="Arial" w:cs="Arial"/>
        </w:rPr>
      </w:pPr>
      <w:r w:rsidRPr="00ED30D8">
        <w:rPr>
          <w:rFonts w:ascii="Arial" w:hAnsi="Arial" w:cs="Arial"/>
        </w:rPr>
        <w:t>How did the study address los</w:t>
      </w:r>
      <w:r w:rsidR="00B329FC">
        <w:rPr>
          <w:rFonts w:ascii="Arial" w:hAnsi="Arial" w:cs="Arial"/>
        </w:rPr>
        <w:t>s</w:t>
      </w:r>
      <w:r w:rsidRPr="00ED30D8">
        <w:rPr>
          <w:rFonts w:ascii="Arial" w:hAnsi="Arial" w:cs="Arial"/>
        </w:rPr>
        <w:t xml:space="preserve"> to follow-up?</w:t>
      </w:r>
    </w:p>
    <w:p w:rsidR="00ED30D8" w:rsidRPr="00ED30D8" w:rsidRDefault="00ED30D8" w:rsidP="00ED30D8">
      <w:pPr>
        <w:pStyle w:val="ListParagraph"/>
        <w:numPr>
          <w:ilvl w:val="1"/>
          <w:numId w:val="20"/>
        </w:numPr>
        <w:spacing w:line="240" w:lineRule="auto"/>
        <w:rPr>
          <w:rFonts w:ascii="Arial" w:hAnsi="Arial" w:cs="Arial"/>
        </w:rPr>
      </w:pPr>
      <w:r w:rsidRPr="00ED30D8">
        <w:rPr>
          <w:rFonts w:ascii="Arial" w:hAnsi="Arial" w:cs="Arial"/>
        </w:rPr>
        <w:t xml:space="preserve">Missing data </w:t>
      </w:r>
    </w:p>
    <w:p w:rsidR="00ED30D8" w:rsidRPr="00ED30D8" w:rsidRDefault="00ED30D8" w:rsidP="00ED30D8">
      <w:pPr>
        <w:pStyle w:val="ListParagraph"/>
        <w:numPr>
          <w:ilvl w:val="2"/>
          <w:numId w:val="20"/>
        </w:numPr>
        <w:spacing w:line="240" w:lineRule="auto"/>
        <w:rPr>
          <w:rFonts w:ascii="Arial" w:hAnsi="Arial" w:cs="Arial"/>
        </w:rPr>
      </w:pPr>
      <w:r w:rsidRPr="00ED30D8">
        <w:rPr>
          <w:rFonts w:ascii="Arial" w:hAnsi="Arial" w:cs="Arial"/>
        </w:rPr>
        <w:t>Were missing data described?</w:t>
      </w:r>
    </w:p>
    <w:p w:rsidR="00ED30D8" w:rsidRPr="00ED30D8" w:rsidRDefault="00ED30D8" w:rsidP="00ED30D8">
      <w:pPr>
        <w:pStyle w:val="ListParagraph"/>
        <w:numPr>
          <w:ilvl w:val="2"/>
          <w:numId w:val="20"/>
        </w:numPr>
        <w:spacing w:line="240" w:lineRule="auto"/>
        <w:rPr>
          <w:rFonts w:ascii="Arial" w:hAnsi="Arial" w:cs="Arial"/>
        </w:rPr>
      </w:pPr>
      <w:r w:rsidRPr="00ED30D8">
        <w:rPr>
          <w:rFonts w:ascii="Arial" w:hAnsi="Arial" w:cs="Arial"/>
        </w:rPr>
        <w:t>How did the study address missing data?</w:t>
      </w:r>
    </w:p>
    <w:p w:rsidR="00ED30D8" w:rsidRPr="00ED30D8" w:rsidRDefault="00ED30D8" w:rsidP="00ED30D8">
      <w:pPr>
        <w:pStyle w:val="ListParagraph"/>
        <w:numPr>
          <w:ilvl w:val="1"/>
          <w:numId w:val="20"/>
        </w:numPr>
        <w:spacing w:line="240" w:lineRule="auto"/>
        <w:rPr>
          <w:rFonts w:ascii="Arial" w:hAnsi="Arial" w:cs="Arial"/>
        </w:rPr>
      </w:pPr>
      <w:r w:rsidRPr="00ED30D8">
        <w:rPr>
          <w:rFonts w:ascii="Arial" w:hAnsi="Arial" w:cs="Arial"/>
        </w:rPr>
        <w:t>Exclusion of studies from the review</w:t>
      </w:r>
    </w:p>
    <w:p w:rsidR="00ED30D8" w:rsidRPr="00ED30D8" w:rsidRDefault="00ED30D8" w:rsidP="00ED30D8">
      <w:pPr>
        <w:pStyle w:val="ListParagraph"/>
        <w:numPr>
          <w:ilvl w:val="0"/>
          <w:numId w:val="20"/>
        </w:numPr>
        <w:spacing w:line="240" w:lineRule="auto"/>
        <w:rPr>
          <w:rFonts w:ascii="Arial" w:hAnsi="Arial" w:cs="Arial"/>
        </w:rPr>
      </w:pPr>
      <w:r w:rsidRPr="00ED30D8">
        <w:rPr>
          <w:rFonts w:ascii="Arial" w:hAnsi="Arial" w:cs="Arial"/>
        </w:rPr>
        <w:lastRenderedPageBreak/>
        <w:t>Information bias (misclassification</w:t>
      </w:r>
      <w:r w:rsidR="008F7C44">
        <w:rPr>
          <w:rFonts w:ascii="Arial" w:hAnsi="Arial" w:cs="Arial"/>
        </w:rPr>
        <w:t xml:space="preserve"> and recall bias</w:t>
      </w:r>
      <w:r w:rsidRPr="00ED30D8">
        <w:rPr>
          <w:rFonts w:ascii="Arial" w:hAnsi="Arial" w:cs="Arial"/>
        </w:rPr>
        <w:t>)</w:t>
      </w:r>
    </w:p>
    <w:p w:rsidR="00ED30D8" w:rsidRPr="00ED30D8" w:rsidRDefault="00ED30D8" w:rsidP="00ED30D8">
      <w:pPr>
        <w:pStyle w:val="ListParagraph"/>
        <w:numPr>
          <w:ilvl w:val="1"/>
          <w:numId w:val="20"/>
        </w:numPr>
        <w:spacing w:line="240" w:lineRule="auto"/>
        <w:rPr>
          <w:rFonts w:ascii="Arial" w:hAnsi="Arial" w:cs="Arial"/>
        </w:rPr>
      </w:pPr>
      <w:r w:rsidRPr="00ED30D8">
        <w:rPr>
          <w:rFonts w:ascii="Arial" w:hAnsi="Arial" w:cs="Arial"/>
        </w:rPr>
        <w:t>Measurement of exposures and outcomes</w:t>
      </w:r>
    </w:p>
    <w:p w:rsidR="00ED30D8" w:rsidRPr="00ED30D8" w:rsidRDefault="00ED30D8" w:rsidP="00ED30D8">
      <w:pPr>
        <w:pStyle w:val="ListParagraph"/>
        <w:numPr>
          <w:ilvl w:val="2"/>
          <w:numId w:val="20"/>
        </w:numPr>
        <w:spacing w:line="240" w:lineRule="auto"/>
        <w:rPr>
          <w:rFonts w:ascii="Arial" w:hAnsi="Arial" w:cs="Arial"/>
        </w:rPr>
      </w:pPr>
      <w:r w:rsidRPr="00ED30D8">
        <w:rPr>
          <w:rFonts w:ascii="Arial" w:hAnsi="Arial" w:cs="Arial"/>
        </w:rPr>
        <w:t>How were these measures defined?</w:t>
      </w:r>
    </w:p>
    <w:p w:rsidR="00ED30D8" w:rsidRPr="00ED30D8" w:rsidRDefault="00ED30D8" w:rsidP="00ED30D8">
      <w:pPr>
        <w:pStyle w:val="ListParagraph"/>
        <w:numPr>
          <w:ilvl w:val="2"/>
          <w:numId w:val="20"/>
        </w:numPr>
        <w:spacing w:line="240" w:lineRule="auto"/>
        <w:rPr>
          <w:rFonts w:ascii="Arial" w:hAnsi="Arial" w:cs="Arial"/>
        </w:rPr>
      </w:pPr>
      <w:r w:rsidRPr="00ED30D8">
        <w:rPr>
          <w:rFonts w:ascii="Arial" w:hAnsi="Arial" w:cs="Arial"/>
        </w:rPr>
        <w:t>Are these measures valid?</w:t>
      </w:r>
    </w:p>
    <w:p w:rsidR="00ED30D8" w:rsidRPr="00ED30D8" w:rsidRDefault="00ED30D8" w:rsidP="00ED30D8">
      <w:pPr>
        <w:pStyle w:val="ListParagraph"/>
        <w:numPr>
          <w:ilvl w:val="1"/>
          <w:numId w:val="20"/>
        </w:numPr>
        <w:spacing w:line="240" w:lineRule="auto"/>
        <w:rPr>
          <w:rFonts w:ascii="Arial" w:hAnsi="Arial" w:cs="Arial"/>
        </w:rPr>
      </w:pPr>
      <w:r w:rsidRPr="00ED30D8">
        <w:rPr>
          <w:rFonts w:ascii="Arial" w:hAnsi="Arial" w:cs="Arial"/>
        </w:rPr>
        <w:t>Potential for measurement error</w:t>
      </w:r>
    </w:p>
    <w:p w:rsidR="00ED30D8" w:rsidRPr="00ED30D8" w:rsidRDefault="00ED30D8" w:rsidP="00ED30D8">
      <w:pPr>
        <w:pStyle w:val="ListParagraph"/>
        <w:numPr>
          <w:ilvl w:val="1"/>
          <w:numId w:val="20"/>
        </w:numPr>
        <w:spacing w:line="240" w:lineRule="auto"/>
        <w:rPr>
          <w:rFonts w:ascii="Arial" w:hAnsi="Arial" w:cs="Arial"/>
        </w:rPr>
      </w:pPr>
      <w:r w:rsidRPr="00ED30D8">
        <w:rPr>
          <w:rFonts w:ascii="Arial" w:hAnsi="Arial" w:cs="Arial"/>
        </w:rPr>
        <w:t>Potential for misclassification</w:t>
      </w:r>
    </w:p>
    <w:p w:rsidR="00ED30D8" w:rsidRPr="00ED30D8" w:rsidRDefault="00ED30D8" w:rsidP="00ED30D8">
      <w:pPr>
        <w:pStyle w:val="ListParagraph"/>
        <w:numPr>
          <w:ilvl w:val="1"/>
          <w:numId w:val="20"/>
        </w:numPr>
        <w:spacing w:line="240" w:lineRule="auto"/>
        <w:rPr>
          <w:rFonts w:ascii="Arial" w:hAnsi="Arial" w:cs="Arial"/>
        </w:rPr>
      </w:pPr>
      <w:r w:rsidRPr="00ED30D8">
        <w:rPr>
          <w:rFonts w:ascii="Arial" w:hAnsi="Arial" w:cs="Arial"/>
        </w:rPr>
        <w:t>Timing of outcome measurement in relation to exposure measurement</w:t>
      </w:r>
    </w:p>
    <w:p w:rsidR="00ED30D8" w:rsidRPr="00ED30D8" w:rsidRDefault="00ED30D8" w:rsidP="00ED30D8">
      <w:pPr>
        <w:pStyle w:val="NoSpacing"/>
        <w:numPr>
          <w:ilvl w:val="2"/>
          <w:numId w:val="20"/>
        </w:numPr>
        <w:spacing w:line="240" w:lineRule="auto"/>
        <w:rPr>
          <w:rFonts w:cs="Arial"/>
        </w:rPr>
      </w:pPr>
      <w:r w:rsidRPr="00ED30D8">
        <w:rPr>
          <w:rFonts w:cs="Arial"/>
        </w:rPr>
        <w:t xml:space="preserve">Was the outcome determined before the exposure (case-control)?  </w:t>
      </w:r>
    </w:p>
    <w:p w:rsidR="00ED30D8" w:rsidRPr="00ED30D8" w:rsidRDefault="00ED30D8" w:rsidP="00ED30D8">
      <w:pPr>
        <w:pStyle w:val="NoSpacing"/>
        <w:numPr>
          <w:ilvl w:val="2"/>
          <w:numId w:val="20"/>
        </w:numPr>
        <w:spacing w:line="240" w:lineRule="auto"/>
        <w:rPr>
          <w:rFonts w:cs="Arial"/>
        </w:rPr>
      </w:pPr>
      <w:r w:rsidRPr="00ED30D8">
        <w:rPr>
          <w:rFonts w:cs="Arial"/>
        </w:rPr>
        <w:t>At the time of exposure, was the person determining the exposure aware of the outcome (retrospective cohort study)?</w:t>
      </w:r>
    </w:p>
    <w:p w:rsidR="00ED30D8" w:rsidRPr="00ED30D8" w:rsidRDefault="00ED30D8" w:rsidP="00ED30D8">
      <w:pPr>
        <w:pStyle w:val="ListParagraph"/>
        <w:numPr>
          <w:ilvl w:val="2"/>
          <w:numId w:val="20"/>
        </w:numPr>
        <w:spacing w:line="240" w:lineRule="auto"/>
        <w:rPr>
          <w:rFonts w:ascii="Arial" w:hAnsi="Arial" w:cs="Arial"/>
        </w:rPr>
      </w:pPr>
      <w:r w:rsidRPr="00ED30D8">
        <w:rPr>
          <w:rFonts w:ascii="Arial" w:hAnsi="Arial" w:cs="Arial"/>
        </w:rPr>
        <w:t>If yes to the above questions, were the evaluators masked?</w:t>
      </w:r>
    </w:p>
    <w:p w:rsidR="00ED30D8" w:rsidRPr="00ED30D8" w:rsidRDefault="00ED30D8" w:rsidP="00ED30D8">
      <w:pPr>
        <w:pStyle w:val="NoSpacing"/>
        <w:numPr>
          <w:ilvl w:val="2"/>
          <w:numId w:val="20"/>
        </w:numPr>
        <w:spacing w:line="240" w:lineRule="auto"/>
        <w:rPr>
          <w:rFonts w:cs="Arial"/>
        </w:rPr>
      </w:pPr>
      <w:r w:rsidRPr="00ED30D8">
        <w:rPr>
          <w:rFonts w:cs="Arial"/>
        </w:rPr>
        <w:t>Was the study retrospective and did participants know the study hypothesis (recall bias)?</w:t>
      </w:r>
    </w:p>
    <w:p w:rsidR="00ED30D8" w:rsidRPr="00ED30D8" w:rsidRDefault="00ED30D8" w:rsidP="00ED30D8">
      <w:pPr>
        <w:pStyle w:val="ListParagraph"/>
        <w:numPr>
          <w:ilvl w:val="0"/>
          <w:numId w:val="20"/>
        </w:numPr>
        <w:spacing w:line="240" w:lineRule="auto"/>
        <w:rPr>
          <w:rFonts w:ascii="Arial" w:hAnsi="Arial" w:cs="Arial"/>
        </w:rPr>
      </w:pPr>
      <w:r w:rsidRPr="00ED30D8">
        <w:rPr>
          <w:rFonts w:ascii="Arial" w:hAnsi="Arial" w:cs="Arial"/>
        </w:rPr>
        <w:t>Confounding</w:t>
      </w:r>
    </w:p>
    <w:p w:rsidR="00ED30D8" w:rsidRPr="00ED30D8" w:rsidRDefault="00ED30D8" w:rsidP="00ED30D8">
      <w:pPr>
        <w:pStyle w:val="ListParagraph"/>
        <w:numPr>
          <w:ilvl w:val="1"/>
          <w:numId w:val="20"/>
        </w:numPr>
        <w:spacing w:line="240" w:lineRule="auto"/>
        <w:rPr>
          <w:rFonts w:ascii="Arial" w:hAnsi="Arial" w:cs="Arial"/>
        </w:rPr>
      </w:pPr>
      <w:r w:rsidRPr="00ED30D8">
        <w:rPr>
          <w:rFonts w:ascii="Arial" w:hAnsi="Arial" w:cs="Arial"/>
        </w:rPr>
        <w:t>Did the study adjust for confounders?</w:t>
      </w:r>
    </w:p>
    <w:p w:rsidR="00ED30D8" w:rsidRPr="00ED30D8" w:rsidRDefault="00ED30D8" w:rsidP="00ED30D8">
      <w:pPr>
        <w:pStyle w:val="ListParagraph"/>
        <w:numPr>
          <w:ilvl w:val="1"/>
          <w:numId w:val="20"/>
        </w:numPr>
        <w:spacing w:line="240" w:lineRule="auto"/>
        <w:rPr>
          <w:rFonts w:ascii="Arial" w:hAnsi="Arial" w:cs="Arial"/>
        </w:rPr>
      </w:pPr>
      <w:r w:rsidRPr="00ED30D8">
        <w:rPr>
          <w:rFonts w:ascii="Arial" w:hAnsi="Arial" w:cs="Arial"/>
        </w:rPr>
        <w:t>Were there residual confounders?</w:t>
      </w:r>
    </w:p>
    <w:p w:rsidR="00ED30D8" w:rsidRPr="00ED30D8" w:rsidRDefault="00ED30D8" w:rsidP="00ED30D8">
      <w:pPr>
        <w:pStyle w:val="ListParagraph"/>
        <w:numPr>
          <w:ilvl w:val="1"/>
          <w:numId w:val="20"/>
        </w:numPr>
        <w:spacing w:line="240" w:lineRule="auto"/>
        <w:rPr>
          <w:rFonts w:ascii="Arial" w:hAnsi="Arial" w:cs="Arial"/>
        </w:rPr>
      </w:pPr>
      <w:r w:rsidRPr="00ED30D8">
        <w:rPr>
          <w:rFonts w:ascii="Arial" w:hAnsi="Arial" w:cs="Arial"/>
        </w:rPr>
        <w:t>Were there unmeasured confounders?</w:t>
      </w:r>
    </w:p>
    <w:p w:rsidR="00ED30D8" w:rsidRPr="00ED30D8" w:rsidRDefault="00ED30D8" w:rsidP="00ED30D8">
      <w:pPr>
        <w:pStyle w:val="ListParagraph"/>
        <w:numPr>
          <w:ilvl w:val="0"/>
          <w:numId w:val="20"/>
        </w:numPr>
        <w:spacing w:line="240" w:lineRule="auto"/>
        <w:rPr>
          <w:rFonts w:ascii="Arial" w:hAnsi="Arial" w:cs="Arial"/>
        </w:rPr>
      </w:pPr>
      <w:r w:rsidRPr="00ED30D8">
        <w:rPr>
          <w:rFonts w:ascii="Arial" w:hAnsi="Arial" w:cs="Arial"/>
        </w:rPr>
        <w:t>Quality of analyses</w:t>
      </w:r>
    </w:p>
    <w:p w:rsidR="00ED30D8" w:rsidRPr="00ED30D8" w:rsidRDefault="00ED30D8" w:rsidP="00ED30D8">
      <w:pPr>
        <w:pStyle w:val="ListParagraph"/>
        <w:numPr>
          <w:ilvl w:val="1"/>
          <w:numId w:val="20"/>
        </w:numPr>
        <w:spacing w:line="240" w:lineRule="auto"/>
        <w:rPr>
          <w:rFonts w:ascii="Arial" w:hAnsi="Arial" w:cs="Arial"/>
        </w:rPr>
      </w:pPr>
      <w:r w:rsidRPr="00ED30D8">
        <w:rPr>
          <w:rFonts w:ascii="Arial" w:hAnsi="Arial" w:cs="Arial"/>
        </w:rPr>
        <w:t>Analyses plan</w:t>
      </w:r>
    </w:p>
    <w:p w:rsidR="00ED30D8" w:rsidRPr="00ED30D8" w:rsidRDefault="00ED30D8" w:rsidP="00ED30D8">
      <w:pPr>
        <w:pStyle w:val="ListParagraph"/>
        <w:numPr>
          <w:ilvl w:val="2"/>
          <w:numId w:val="20"/>
        </w:numPr>
        <w:spacing w:line="240" w:lineRule="auto"/>
        <w:rPr>
          <w:rFonts w:ascii="Arial" w:hAnsi="Arial" w:cs="Arial"/>
        </w:rPr>
      </w:pPr>
      <w:r w:rsidRPr="00ED30D8">
        <w:rPr>
          <w:rFonts w:ascii="Arial" w:hAnsi="Arial" w:cs="Arial"/>
        </w:rPr>
        <w:t>How was the analyses described?</w:t>
      </w:r>
    </w:p>
    <w:p w:rsidR="00ED30D8" w:rsidRPr="00ED30D8" w:rsidRDefault="00ED30D8" w:rsidP="00ED30D8">
      <w:pPr>
        <w:pStyle w:val="ListParagraph"/>
        <w:numPr>
          <w:ilvl w:val="2"/>
          <w:numId w:val="20"/>
        </w:numPr>
        <w:spacing w:line="240" w:lineRule="auto"/>
        <w:rPr>
          <w:rFonts w:ascii="Arial" w:hAnsi="Arial" w:cs="Arial"/>
        </w:rPr>
      </w:pPr>
      <w:r w:rsidRPr="00ED30D8">
        <w:rPr>
          <w:rFonts w:ascii="Arial" w:hAnsi="Arial" w:cs="Arial"/>
        </w:rPr>
        <w:t>Was the analyses plan appropriate?</w:t>
      </w:r>
    </w:p>
    <w:p w:rsidR="00ED30D8" w:rsidRPr="00ED30D8" w:rsidRDefault="00ED30D8" w:rsidP="00ED30D8">
      <w:pPr>
        <w:pStyle w:val="ListParagraph"/>
        <w:numPr>
          <w:ilvl w:val="1"/>
          <w:numId w:val="20"/>
        </w:numPr>
        <w:spacing w:line="240" w:lineRule="auto"/>
        <w:rPr>
          <w:rFonts w:ascii="Arial" w:hAnsi="Arial" w:cs="Arial"/>
        </w:rPr>
      </w:pPr>
      <w:r w:rsidRPr="00ED30D8">
        <w:rPr>
          <w:rFonts w:ascii="Arial" w:hAnsi="Arial" w:cs="Arial"/>
        </w:rPr>
        <w:t>Conclusions</w:t>
      </w:r>
    </w:p>
    <w:p w:rsidR="00ED30D8" w:rsidRPr="00ED30D8" w:rsidRDefault="00ED30D8" w:rsidP="00ED30D8">
      <w:pPr>
        <w:pStyle w:val="ListParagraph"/>
        <w:numPr>
          <w:ilvl w:val="2"/>
          <w:numId w:val="20"/>
        </w:numPr>
        <w:spacing w:line="240" w:lineRule="auto"/>
        <w:rPr>
          <w:rFonts w:ascii="Arial" w:hAnsi="Arial" w:cs="Arial"/>
        </w:rPr>
      </w:pPr>
      <w:r w:rsidRPr="00ED30D8">
        <w:rPr>
          <w:rFonts w:ascii="Arial" w:hAnsi="Arial" w:cs="Arial"/>
        </w:rPr>
        <w:t>Do the data and results from analyses support the author’s conclusions?</w:t>
      </w:r>
    </w:p>
    <w:p w:rsidR="00BA631E" w:rsidRDefault="00BA631E" w:rsidP="00BA631E">
      <w:pPr>
        <w:pStyle w:val="Heading3"/>
        <w:rPr>
          <w:lang w:bidi="en-US"/>
        </w:rPr>
      </w:pPr>
      <w:bookmarkStart w:id="105" w:name="_Toc291150318"/>
      <w:bookmarkStart w:id="106" w:name="_Toc291150413"/>
      <w:bookmarkStart w:id="107" w:name="_Toc291150912"/>
      <w:bookmarkStart w:id="108" w:name="_Toc291150964"/>
      <w:bookmarkStart w:id="109" w:name="_Toc292380698"/>
      <w:r>
        <w:rPr>
          <w:lang w:bidi="en-US"/>
        </w:rPr>
        <w:t>Meta-analysis</w:t>
      </w:r>
      <w:bookmarkEnd w:id="105"/>
      <w:bookmarkEnd w:id="106"/>
      <w:bookmarkEnd w:id="107"/>
      <w:bookmarkEnd w:id="108"/>
      <w:bookmarkEnd w:id="109"/>
    </w:p>
    <w:p w:rsidR="008F7C44" w:rsidRPr="008F7C44" w:rsidRDefault="008F7C44" w:rsidP="008F7C44">
      <w:pPr>
        <w:pStyle w:val="NoSpacing"/>
        <w:rPr>
          <w:lang w:bidi="en-US"/>
        </w:rPr>
      </w:pPr>
      <w:r>
        <w:rPr>
          <w:lang w:bidi="en-US"/>
        </w:rPr>
        <w:tab/>
        <w:t>Depending on the data available from the studies included in the full-text review, we will use data abstracted from the study characteristics for a meta-analysis to answer our question, a</w:t>
      </w:r>
      <w:r w:rsidRPr="005219DC">
        <w:rPr>
          <w:lang w:val="en-GB"/>
        </w:rPr>
        <w:t>mong mothers who have infections or colonization during pregnancy and/or labor and delivery, what is the risk of their newborns developing early onset neonatal sepsis?</w:t>
      </w:r>
    </w:p>
    <w:p w:rsidR="008F7C44" w:rsidRDefault="008F7C44" w:rsidP="008F71A1">
      <w:pPr>
        <w:pStyle w:val="NoSpacing"/>
        <w:ind w:firstLine="360"/>
      </w:pPr>
      <w:r>
        <w:t xml:space="preserve">Data for </w:t>
      </w:r>
      <w:r w:rsidRPr="008F7C44">
        <w:rPr>
          <w:rStyle w:val="NoSpacingChar"/>
        </w:rPr>
        <w:t>this s</w:t>
      </w:r>
      <w:r>
        <w:t xml:space="preserve">ection will include:  </w:t>
      </w:r>
    </w:p>
    <w:p w:rsidR="008F7C44" w:rsidRDefault="008F7C44" w:rsidP="008F7C44">
      <w:pPr>
        <w:pStyle w:val="NoSpacing"/>
        <w:numPr>
          <w:ilvl w:val="0"/>
          <w:numId w:val="23"/>
        </w:numPr>
      </w:pPr>
      <w:r>
        <w:t>Study identifiers – study ID, author name, publication year</w:t>
      </w:r>
    </w:p>
    <w:p w:rsidR="008F7C44" w:rsidRDefault="008F7C44" w:rsidP="008F7C44">
      <w:pPr>
        <w:pStyle w:val="NoSpacing"/>
        <w:numPr>
          <w:ilvl w:val="0"/>
          <w:numId w:val="18"/>
        </w:numPr>
      </w:pPr>
      <w:r>
        <w:t>Results – estimate of effect (RR, OR, CIs, p-values)</w:t>
      </w:r>
      <w:r w:rsidR="00DB5FB0">
        <w:t xml:space="preserve"> or data from which to calculate estimates of effect such as the prevalence/incidence of early onset neonatal sepsis among infected/colonized mothers and among non-infected/colonized mothers.</w:t>
      </w:r>
    </w:p>
    <w:p w:rsidR="008F7C44" w:rsidRDefault="008F7C44" w:rsidP="008F7C44">
      <w:pPr>
        <w:pStyle w:val="NoSpacing"/>
        <w:numPr>
          <w:ilvl w:val="0"/>
          <w:numId w:val="18"/>
        </w:numPr>
      </w:pPr>
      <w:r>
        <w:t>Type of study/study design</w:t>
      </w:r>
    </w:p>
    <w:p w:rsidR="008F7C44" w:rsidRDefault="008F7C44" w:rsidP="008F7C44">
      <w:pPr>
        <w:pStyle w:val="NoSpacing"/>
        <w:numPr>
          <w:ilvl w:val="0"/>
          <w:numId w:val="18"/>
        </w:numPr>
      </w:pPr>
      <w:r>
        <w:t>Total sample size</w:t>
      </w:r>
    </w:p>
    <w:p w:rsidR="008F7C44" w:rsidRDefault="008F7C44" w:rsidP="008F7C44">
      <w:pPr>
        <w:pStyle w:val="NoSpacing"/>
        <w:numPr>
          <w:ilvl w:val="0"/>
          <w:numId w:val="18"/>
        </w:numPr>
      </w:pPr>
      <w:r>
        <w:t>Age of newborns (premature or full-term)</w:t>
      </w:r>
    </w:p>
    <w:p w:rsidR="00BA631E" w:rsidRDefault="00BA631E" w:rsidP="00BA631E">
      <w:pPr>
        <w:pStyle w:val="Heading2"/>
      </w:pPr>
      <w:bookmarkStart w:id="110" w:name="_Toc291150319"/>
      <w:bookmarkStart w:id="111" w:name="_Toc291150414"/>
      <w:bookmarkStart w:id="112" w:name="_Toc291150913"/>
      <w:bookmarkStart w:id="113" w:name="_Toc291150965"/>
      <w:bookmarkStart w:id="114" w:name="_Toc292380699"/>
      <w:r>
        <w:t>Data Entry</w:t>
      </w:r>
      <w:bookmarkEnd w:id="110"/>
      <w:bookmarkEnd w:id="111"/>
      <w:bookmarkEnd w:id="112"/>
      <w:bookmarkEnd w:id="113"/>
      <w:bookmarkEnd w:id="114"/>
    </w:p>
    <w:p w:rsidR="00657D41" w:rsidRDefault="00657D41" w:rsidP="00657D41">
      <w:bookmarkStart w:id="115" w:name="_Toc291150320"/>
      <w:bookmarkStart w:id="116" w:name="_Toc291150415"/>
      <w:bookmarkStart w:id="117" w:name="_Toc291150914"/>
      <w:bookmarkStart w:id="118" w:name="_Toc291150966"/>
      <w:r>
        <w:t>For each included study, data on the study characteristics, assessment of study quality, and meta-analysis will be double-entered into a review manager.</w:t>
      </w:r>
    </w:p>
    <w:p w:rsidR="00BA631E" w:rsidRDefault="00BA631E" w:rsidP="00BA631E">
      <w:pPr>
        <w:pStyle w:val="Heading2"/>
      </w:pPr>
      <w:bookmarkStart w:id="119" w:name="_Toc292380700"/>
      <w:r>
        <w:t>Data Management</w:t>
      </w:r>
      <w:bookmarkEnd w:id="115"/>
      <w:bookmarkEnd w:id="116"/>
      <w:bookmarkEnd w:id="117"/>
      <w:bookmarkEnd w:id="118"/>
      <w:bookmarkEnd w:id="119"/>
    </w:p>
    <w:p w:rsidR="00657D41" w:rsidRDefault="00657D41" w:rsidP="00657D41">
      <w:r>
        <w:t>Data will primarily be managed in review manager (Rev Man) version 5.  The following schematic describes how data will flow through this process.</w:t>
      </w:r>
    </w:p>
    <w:p w:rsidR="00657D41" w:rsidRDefault="00657D41" w:rsidP="00657D41">
      <w:pPr>
        <w:ind w:left="720"/>
      </w:pPr>
      <w:r w:rsidRPr="009313D2">
        <w:rPr>
          <w:noProof/>
        </w:rPr>
        <w:drawing>
          <wp:inline distT="0" distB="0" distL="0" distR="0">
            <wp:extent cx="5943600" cy="729206"/>
            <wp:effectExtent l="57150" t="38100" r="95250" b="0"/>
            <wp:docPr id="3" name="Diagram 3"/>
            <wp:cNvGraphicFramePr>
              <a:graphicFrameLocks xmlns:a="http://schemas.openxmlformats.org/drawingml/2006/main"/>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6" r:lo="rId7" r:qs="rId8" r:cs="rId9"/>
              </a:graphicData>
            </a:graphic>
          </wp:inline>
        </w:drawing>
      </w:r>
    </w:p>
    <w:p w:rsidR="00BA631E" w:rsidRDefault="00BA631E" w:rsidP="00BA631E">
      <w:pPr>
        <w:pStyle w:val="Heading1"/>
        <w:rPr>
          <w:lang w:bidi="en-US"/>
        </w:rPr>
      </w:pPr>
      <w:bookmarkStart w:id="120" w:name="_Toc291150321"/>
      <w:bookmarkStart w:id="121" w:name="_Toc291150416"/>
      <w:bookmarkStart w:id="122" w:name="_Toc291150915"/>
      <w:bookmarkStart w:id="123" w:name="_Toc291150967"/>
      <w:bookmarkStart w:id="124" w:name="_Toc292380701"/>
      <w:r>
        <w:rPr>
          <w:lang w:bidi="en-US"/>
        </w:rPr>
        <w:t>Data Analysis</w:t>
      </w:r>
      <w:bookmarkEnd w:id="120"/>
      <w:bookmarkEnd w:id="121"/>
      <w:bookmarkEnd w:id="122"/>
      <w:bookmarkEnd w:id="123"/>
      <w:bookmarkEnd w:id="124"/>
    </w:p>
    <w:p w:rsidR="00BA631E" w:rsidRDefault="00BA631E" w:rsidP="00BA631E">
      <w:pPr>
        <w:pStyle w:val="Heading2"/>
      </w:pPr>
      <w:bookmarkStart w:id="125" w:name="_Toc291150322"/>
      <w:bookmarkStart w:id="126" w:name="_Toc291150417"/>
      <w:bookmarkStart w:id="127" w:name="_Toc291150916"/>
      <w:bookmarkStart w:id="128" w:name="_Toc291150968"/>
      <w:bookmarkStart w:id="129" w:name="_Toc292380702"/>
      <w:r>
        <w:t>Effect measure</w:t>
      </w:r>
      <w:bookmarkEnd w:id="125"/>
      <w:bookmarkEnd w:id="126"/>
      <w:bookmarkEnd w:id="127"/>
      <w:bookmarkEnd w:id="128"/>
      <w:bookmarkEnd w:id="129"/>
    </w:p>
    <w:p w:rsidR="00657D41" w:rsidRPr="00657D41" w:rsidRDefault="00657D41" w:rsidP="00D40643">
      <w:pPr>
        <w:rPr>
          <w:lang w:bidi="en-US"/>
        </w:rPr>
      </w:pPr>
      <w:r>
        <w:t xml:space="preserve">To reflect the magnitude and direction of association between maternal infections and/or colonization and early onset neonatal sepsis, we will calculate a summary effect measure between these two variables.  Our outcomes are dichotomous (sepsis or no sepsis).  For </w:t>
      </w:r>
      <w:r w:rsidR="00D40643">
        <w:t>randomized control</w:t>
      </w:r>
      <w:r w:rsidR="00B329FC">
        <w:t>led</w:t>
      </w:r>
      <w:r w:rsidR="00D40643">
        <w:t xml:space="preserve"> trials and </w:t>
      </w:r>
      <w:r>
        <w:t xml:space="preserve">cohort studies, this summary measure will </w:t>
      </w:r>
      <w:r w:rsidR="00D40643">
        <w:t>likely be a</w:t>
      </w:r>
      <w:r>
        <w:t xml:space="preserve"> relative risk.  For case-control studies, this summary measure will be an odds ratio.  If heterogeneity is found, we may explore alternate measures of effects such as the risk difference </w:t>
      </w:r>
      <w:r>
        <w:lastRenderedPageBreak/>
        <w:t xml:space="preserve">or log relative risks or log odds in attempts the make the data less heterogeneous. </w:t>
      </w:r>
      <w:r w:rsidR="00D40643">
        <w:t xml:space="preserve"> We will report the effect size and</w:t>
      </w:r>
      <w:r>
        <w:t xml:space="preserve"> measure of pr</w:t>
      </w:r>
      <w:r w:rsidR="00D40643">
        <w:t>ecision around each effect size</w:t>
      </w:r>
      <w:r>
        <w:t xml:space="preserve">.   </w:t>
      </w:r>
    </w:p>
    <w:p w:rsidR="00BA631E" w:rsidRDefault="00BA631E" w:rsidP="00BA631E">
      <w:pPr>
        <w:pStyle w:val="Heading2"/>
      </w:pPr>
      <w:bookmarkStart w:id="130" w:name="_Toc291150323"/>
      <w:bookmarkStart w:id="131" w:name="_Toc291150418"/>
      <w:bookmarkStart w:id="132" w:name="_Toc291150917"/>
      <w:bookmarkStart w:id="133" w:name="_Toc291150969"/>
      <w:bookmarkStart w:id="134" w:name="_Toc292380703"/>
      <w:r>
        <w:t>Analysis Model</w:t>
      </w:r>
      <w:bookmarkEnd w:id="130"/>
      <w:bookmarkEnd w:id="131"/>
      <w:bookmarkEnd w:id="132"/>
      <w:bookmarkEnd w:id="133"/>
      <w:bookmarkEnd w:id="134"/>
    </w:p>
    <w:p w:rsidR="00D40643" w:rsidRDefault="00D40643" w:rsidP="00D40643">
      <w:r>
        <w:t>Our choice of analysis model will depend on our assumption if the true effect size is the same or varies between studies (test for heterogeneity – see below).  We will explore both the fixed-effect and random-effect model.  We will likely use a random-effect model since we suspect our studies are not functionally equivalent.  The study populations are likely to be different in ways that would affect the each study effect size.  A random-effects model would also allow us to generalize our common effect measure to a range of populations.  Since most of our data are dichotomous, we will utilize multi-variable logistic regression models.</w:t>
      </w:r>
    </w:p>
    <w:p w:rsidR="00BA631E" w:rsidRDefault="00BA631E" w:rsidP="00BA631E">
      <w:pPr>
        <w:pStyle w:val="Heading2"/>
      </w:pPr>
      <w:bookmarkStart w:id="135" w:name="_Toc291150324"/>
      <w:bookmarkStart w:id="136" w:name="_Toc291150419"/>
      <w:bookmarkStart w:id="137" w:name="_Toc291150918"/>
      <w:bookmarkStart w:id="138" w:name="_Toc291150970"/>
      <w:bookmarkStart w:id="139" w:name="_Toc292380704"/>
      <w:r>
        <w:t>Unit of Analysis</w:t>
      </w:r>
      <w:bookmarkEnd w:id="135"/>
      <w:bookmarkEnd w:id="136"/>
      <w:bookmarkEnd w:id="137"/>
      <w:bookmarkEnd w:id="138"/>
      <w:bookmarkEnd w:id="139"/>
    </w:p>
    <w:p w:rsidR="00D40643" w:rsidRDefault="00D40643" w:rsidP="00D40643">
      <w:r>
        <w:tab/>
        <w:t>Our unit of analysis will be individual participants.</w:t>
      </w:r>
    </w:p>
    <w:p w:rsidR="00BA631E" w:rsidRDefault="00BA631E" w:rsidP="00BA631E">
      <w:pPr>
        <w:pStyle w:val="Heading2"/>
      </w:pPr>
      <w:bookmarkStart w:id="140" w:name="_Toc291150325"/>
      <w:bookmarkStart w:id="141" w:name="_Toc291150420"/>
      <w:bookmarkStart w:id="142" w:name="_Toc291150919"/>
      <w:bookmarkStart w:id="143" w:name="_Toc291150971"/>
      <w:bookmarkStart w:id="144" w:name="_Toc292380705"/>
      <w:r>
        <w:t>Missing Data</w:t>
      </w:r>
      <w:bookmarkEnd w:id="140"/>
      <w:bookmarkEnd w:id="141"/>
      <w:bookmarkEnd w:id="142"/>
      <w:bookmarkEnd w:id="143"/>
      <w:bookmarkEnd w:id="144"/>
    </w:p>
    <w:p w:rsidR="00D40643" w:rsidRDefault="00D40643" w:rsidP="00D40643">
      <w:r>
        <w:tab/>
        <w:t xml:space="preserve">If more than 10% of the data is missing from the study, we will conduct a sensitivity analyses (see below) to determine the effect of including studies with missing data versus excluding studies with missing data.  </w:t>
      </w:r>
      <w:r w:rsidR="005D6ABB">
        <w:t>We will also explore the possibility of imputing missing data (i.e. for those lost to follow-up) based on the existing data</w:t>
      </w:r>
      <w:r w:rsidR="00B329FC">
        <w:t>;</w:t>
      </w:r>
      <w:r w:rsidR="005D6ABB">
        <w:t xml:space="preserve"> however</w:t>
      </w:r>
      <w:r w:rsidR="00B329FC">
        <w:t>,</w:t>
      </w:r>
      <w:r w:rsidR="005D6ABB">
        <w:t xml:space="preserve"> this may introduce additional biases.  </w:t>
      </w:r>
    </w:p>
    <w:p w:rsidR="00BA631E" w:rsidRDefault="00BA631E" w:rsidP="00BA631E">
      <w:pPr>
        <w:pStyle w:val="Heading2"/>
      </w:pPr>
      <w:bookmarkStart w:id="145" w:name="_Toc291150326"/>
      <w:bookmarkStart w:id="146" w:name="_Toc291150421"/>
      <w:bookmarkStart w:id="147" w:name="_Toc291150920"/>
      <w:bookmarkStart w:id="148" w:name="_Toc291150972"/>
      <w:bookmarkStart w:id="149" w:name="_Toc292380706"/>
      <w:r>
        <w:t>Investigation of heterogeneity</w:t>
      </w:r>
      <w:bookmarkEnd w:id="145"/>
      <w:bookmarkEnd w:id="146"/>
      <w:bookmarkEnd w:id="147"/>
      <w:bookmarkEnd w:id="148"/>
      <w:bookmarkEnd w:id="149"/>
    </w:p>
    <w:p w:rsidR="00E06104" w:rsidRPr="009313D2" w:rsidRDefault="00E06104" w:rsidP="00E06104">
      <w:pPr>
        <w:ind w:firstLine="720"/>
      </w:pPr>
      <w:r>
        <w:t>We will assess</w:t>
      </w:r>
      <w:r w:rsidRPr="009313D2">
        <w:t xml:space="preserve"> heterogeneity qualitatively by comparing study characteristics, including measurements of exposure (</w:t>
      </w:r>
      <w:r>
        <w:t>maternal infections/colonization</w:t>
      </w:r>
      <w:r w:rsidRPr="009313D2">
        <w:t>), measurements of outcome (</w:t>
      </w:r>
      <w:r>
        <w:t>early-onset neonatal sepsis), and confounders</w:t>
      </w:r>
      <w:r w:rsidRPr="009313D2">
        <w:t xml:space="preserve">.  We </w:t>
      </w:r>
      <w:r>
        <w:t>will also assess</w:t>
      </w:r>
      <w:r w:rsidRPr="009313D2">
        <w:t xml:space="preserve"> heterogeneity quantitatively by looking at I-squared statistics. </w:t>
      </w:r>
    </w:p>
    <w:p w:rsidR="00D40643" w:rsidRDefault="00D40643" w:rsidP="00D40643">
      <w:pPr>
        <w:pStyle w:val="Heading2"/>
      </w:pPr>
      <w:bookmarkStart w:id="150" w:name="_Toc286002747"/>
      <w:bookmarkStart w:id="151" w:name="_Toc292380707"/>
      <w:r>
        <w:t>Subgroup analyses</w:t>
      </w:r>
      <w:bookmarkEnd w:id="150"/>
      <w:bookmarkEnd w:id="151"/>
    </w:p>
    <w:p w:rsidR="00C93735" w:rsidRDefault="00C93735" w:rsidP="005107F6">
      <w:pPr>
        <w:pStyle w:val="NoSpacing"/>
      </w:pPr>
      <w:r>
        <w:tab/>
        <w:t>To determine if there are differences in the association between maternal infections/vaginal colonization and early-onset neonatal sepsis by region, gestational age, and location, we plan to conduct the following sub-group analyses if there is enough</w:t>
      </w:r>
      <w:r w:rsidRPr="005107F6">
        <w:rPr>
          <w:rStyle w:val="NoSpacingChar"/>
        </w:rPr>
        <w:t xml:space="preserve"> data</w:t>
      </w:r>
      <w:r>
        <w:t xml:space="preserve">: </w:t>
      </w:r>
    </w:p>
    <w:p w:rsidR="005D6ABB" w:rsidRPr="0027497B" w:rsidRDefault="0027497B" w:rsidP="005107F6">
      <w:pPr>
        <w:pStyle w:val="NoSpacing"/>
        <w:numPr>
          <w:ilvl w:val="0"/>
          <w:numId w:val="29"/>
        </w:numPr>
      </w:pPr>
      <w:r>
        <w:rPr>
          <w:lang w:bidi="en-US"/>
        </w:rPr>
        <w:t xml:space="preserve">Examination of </w:t>
      </w:r>
      <w:r w:rsidR="005D6ABB">
        <w:rPr>
          <w:lang w:bidi="en-US"/>
        </w:rPr>
        <w:t xml:space="preserve">associations by region such </w:t>
      </w:r>
      <w:r w:rsidR="005D6ABB" w:rsidRPr="0027497B">
        <w:rPr>
          <w:lang w:bidi="en-US"/>
        </w:rPr>
        <w:t xml:space="preserve">as </w:t>
      </w:r>
      <w:r w:rsidR="005D6ABB" w:rsidRPr="0027497B">
        <w:t>Sub-Saharan Africa vs South Asia, high vs low income countries, mortality settings.</w:t>
      </w:r>
    </w:p>
    <w:p w:rsidR="0027497B" w:rsidRDefault="0027497B" w:rsidP="005107F6">
      <w:pPr>
        <w:pStyle w:val="NoSpacing"/>
        <w:numPr>
          <w:ilvl w:val="0"/>
          <w:numId w:val="28"/>
        </w:numPr>
      </w:pPr>
      <w:r>
        <w:t xml:space="preserve">Stratification of premature versus full-term newborns to determine if prematurity is an effect modifier on </w:t>
      </w:r>
      <w:r w:rsidR="00C24BA3">
        <w:t xml:space="preserve">the relationship between </w:t>
      </w:r>
      <w:r>
        <w:t>maternal infections and/or vaginal colonization and early-onset neonatal sepsis.</w:t>
      </w:r>
    </w:p>
    <w:p w:rsidR="0027497B" w:rsidRDefault="0027497B" w:rsidP="005107F6">
      <w:pPr>
        <w:pStyle w:val="NoSpacing"/>
        <w:numPr>
          <w:ilvl w:val="0"/>
          <w:numId w:val="28"/>
        </w:numPr>
      </w:pPr>
      <w:r>
        <w:t>Hospital versus community based data</w:t>
      </w:r>
    </w:p>
    <w:p w:rsidR="00BA631E" w:rsidRDefault="00BA631E" w:rsidP="00BA631E">
      <w:pPr>
        <w:pStyle w:val="Heading2"/>
      </w:pPr>
      <w:bookmarkStart w:id="152" w:name="_Toc291150328"/>
      <w:bookmarkStart w:id="153" w:name="_Toc291150423"/>
      <w:bookmarkStart w:id="154" w:name="_Toc291150922"/>
      <w:bookmarkStart w:id="155" w:name="_Toc291150974"/>
      <w:bookmarkStart w:id="156" w:name="_Toc292380708"/>
      <w:r>
        <w:t>Sensitivity Analyses</w:t>
      </w:r>
      <w:bookmarkEnd w:id="152"/>
      <w:bookmarkEnd w:id="153"/>
      <w:bookmarkEnd w:id="154"/>
      <w:bookmarkEnd w:id="155"/>
      <w:bookmarkEnd w:id="156"/>
    </w:p>
    <w:p w:rsidR="00C24BA3" w:rsidRDefault="00C24BA3" w:rsidP="005107F6">
      <w:pPr>
        <w:pStyle w:val="NoSpacing"/>
        <w:ind w:firstLine="360"/>
      </w:pPr>
      <w:r>
        <w:t>We will perform sensitivity analyses to determine the robustness of our results while varying our assumptions and decisions made when carrying out the analysis.  We will repeat our meta-analysis comparing the following situations to determine the effect on outcomes.</w:t>
      </w:r>
    </w:p>
    <w:p w:rsidR="00C24BA3" w:rsidRDefault="00C24BA3" w:rsidP="00C24BA3">
      <w:pPr>
        <w:pStyle w:val="NoSpacing"/>
        <w:numPr>
          <w:ilvl w:val="0"/>
          <w:numId w:val="26"/>
        </w:numPr>
        <w:spacing w:line="240" w:lineRule="auto"/>
      </w:pPr>
      <w:r>
        <w:t>Including studies with missing data versus excluding studies with missing data</w:t>
      </w:r>
    </w:p>
    <w:p w:rsidR="00C24BA3" w:rsidRDefault="00C24BA3" w:rsidP="00C24BA3">
      <w:pPr>
        <w:pStyle w:val="NoSpacing"/>
        <w:numPr>
          <w:ilvl w:val="0"/>
          <w:numId w:val="26"/>
        </w:numPr>
        <w:spacing w:line="240" w:lineRule="auto"/>
      </w:pPr>
      <w:r>
        <w:t>Including  all cohort and case-control studies versus excluding cohort studies versus excluding case-control studies</w:t>
      </w:r>
    </w:p>
    <w:p w:rsidR="00C24BA3" w:rsidRDefault="00C24BA3" w:rsidP="00C24BA3">
      <w:pPr>
        <w:pStyle w:val="NoSpacing"/>
        <w:numPr>
          <w:ilvl w:val="0"/>
          <w:numId w:val="26"/>
        </w:numPr>
        <w:spacing w:line="240" w:lineRule="auto"/>
      </w:pPr>
      <w:r>
        <w:t>Including studies with outliers (studies with effects that differ substantially from other studies) versus excluding studies with outliers</w:t>
      </w:r>
    </w:p>
    <w:p w:rsidR="00BA631E" w:rsidRDefault="00BA631E" w:rsidP="00BA631E">
      <w:pPr>
        <w:pStyle w:val="Heading2"/>
      </w:pPr>
      <w:bookmarkStart w:id="157" w:name="_Toc291150329"/>
      <w:bookmarkStart w:id="158" w:name="_Toc291150424"/>
      <w:bookmarkStart w:id="159" w:name="_Toc291150923"/>
      <w:bookmarkStart w:id="160" w:name="_Toc291150975"/>
      <w:bookmarkStart w:id="161" w:name="_Toc292380709"/>
      <w:r>
        <w:t>Assessment of Reporting Biases</w:t>
      </w:r>
      <w:bookmarkEnd w:id="157"/>
      <w:bookmarkEnd w:id="158"/>
      <w:bookmarkEnd w:id="159"/>
      <w:bookmarkEnd w:id="160"/>
      <w:bookmarkEnd w:id="161"/>
    </w:p>
    <w:p w:rsidR="005107F6" w:rsidRPr="009313D2" w:rsidRDefault="005107F6" w:rsidP="005107F6">
      <w:pPr>
        <w:pStyle w:val="NoSpacing"/>
        <w:ind w:firstLine="720"/>
      </w:pPr>
      <w:r>
        <w:t xml:space="preserve">We know publication bias exists and that studies with significant results are more likely to be published.  These studies with more significant results are therefore more likely to be included in a meta-analysis.  Since they are based on a biased sample of the target population, they may overestimate the true effect size.  We will attempt to minimize this bias by performing a comprehensive search of literature.  We will compare the effects in published studies with effects in unpublished studies.  </w:t>
      </w:r>
      <w:r w:rsidRPr="009313D2">
        <w:t xml:space="preserve">We </w:t>
      </w:r>
      <w:r>
        <w:t>will use a</w:t>
      </w:r>
      <w:r w:rsidRPr="009313D2">
        <w:t xml:space="preserve"> funnel plot to test our review for publication bias. </w:t>
      </w:r>
    </w:p>
    <w:p w:rsidR="005107F6" w:rsidRDefault="005107F6" w:rsidP="005107F6">
      <w:pPr>
        <w:pStyle w:val="NoSpacing"/>
      </w:pPr>
    </w:p>
    <w:p w:rsidR="005107F6" w:rsidRPr="005107F6" w:rsidRDefault="005107F6" w:rsidP="005107F6">
      <w:pPr>
        <w:pStyle w:val="NoSpacing"/>
        <w:rPr>
          <w:lang w:bidi="en-US"/>
        </w:rPr>
      </w:pPr>
    </w:p>
    <w:p w:rsidR="00BA631E" w:rsidRPr="006400B4" w:rsidRDefault="00BA631E" w:rsidP="00BA631E">
      <w:pPr>
        <w:pStyle w:val="Heading1"/>
      </w:pPr>
      <w:bookmarkStart w:id="162" w:name="_Toc291150330"/>
      <w:bookmarkStart w:id="163" w:name="_Toc291150425"/>
      <w:bookmarkStart w:id="164" w:name="_Toc291150924"/>
      <w:bookmarkStart w:id="165" w:name="_Toc291150976"/>
      <w:bookmarkStart w:id="166" w:name="_Toc292380710"/>
      <w:r>
        <w:t>References</w:t>
      </w:r>
      <w:bookmarkEnd w:id="162"/>
      <w:bookmarkEnd w:id="163"/>
      <w:bookmarkEnd w:id="164"/>
      <w:bookmarkEnd w:id="165"/>
      <w:bookmarkEnd w:id="166"/>
    </w:p>
    <w:p w:rsidR="00C666D9" w:rsidRDefault="00C666D9" w:rsidP="00BA631E">
      <w:pPr>
        <w:pStyle w:val="NoSpacing"/>
      </w:pPr>
    </w:p>
    <w:p w:rsidR="00C666D9" w:rsidRDefault="00C666D9" w:rsidP="00BA631E">
      <w:pPr>
        <w:pStyle w:val="NoSpacing"/>
      </w:pPr>
    </w:p>
    <w:p w:rsidR="00C666D9" w:rsidRPr="00C666D9" w:rsidRDefault="005727B0" w:rsidP="00C666D9">
      <w:pPr>
        <w:pStyle w:val="NoSpacing"/>
        <w:spacing w:line="240" w:lineRule="exact"/>
        <w:ind w:left="720" w:hanging="720"/>
        <w:rPr>
          <w:rFonts w:cs="Arial"/>
          <w:noProof/>
        </w:rPr>
      </w:pPr>
      <w:r>
        <w:fldChar w:fldCharType="begin"/>
      </w:r>
      <w:r w:rsidR="00C666D9">
        <w:instrText xml:space="preserve"> ADDIN EN.REFLIST </w:instrText>
      </w:r>
      <w:r>
        <w:fldChar w:fldCharType="separate"/>
      </w:r>
      <w:bookmarkStart w:id="167" w:name="_ENREF_1"/>
      <w:r w:rsidR="00C666D9" w:rsidRPr="00C666D9">
        <w:rPr>
          <w:rFonts w:cs="Arial"/>
          <w:noProof/>
        </w:rPr>
        <w:t>1.</w:t>
      </w:r>
      <w:r w:rsidR="00C666D9" w:rsidRPr="00C666D9">
        <w:rPr>
          <w:rFonts w:cs="Arial"/>
          <w:noProof/>
        </w:rPr>
        <w:tab/>
        <w:t xml:space="preserve">Baqui, A.H., et al., </w:t>
      </w:r>
      <w:r w:rsidR="00C666D9" w:rsidRPr="00C666D9">
        <w:rPr>
          <w:rFonts w:cs="Arial"/>
          <w:i/>
          <w:noProof/>
        </w:rPr>
        <w:t>Effect of community-based newborn-care intervention package implemented through two service-delivery strategies in Sylhet district, Bangladesh: a cluster-randomised controlled trial.</w:t>
      </w:r>
      <w:r w:rsidR="00C666D9" w:rsidRPr="00C666D9">
        <w:rPr>
          <w:rFonts w:cs="Arial"/>
          <w:noProof/>
        </w:rPr>
        <w:t xml:space="preserve"> The Lancet, 2008. </w:t>
      </w:r>
      <w:r w:rsidR="00C666D9" w:rsidRPr="00C666D9">
        <w:rPr>
          <w:rFonts w:cs="Arial"/>
          <w:b/>
          <w:noProof/>
        </w:rPr>
        <w:t>371</w:t>
      </w:r>
      <w:r w:rsidR="00C666D9" w:rsidRPr="00C666D9">
        <w:rPr>
          <w:rFonts w:cs="Arial"/>
          <w:noProof/>
        </w:rPr>
        <w:t>(9628): p. 1936-1944.</w:t>
      </w:r>
      <w:bookmarkEnd w:id="167"/>
    </w:p>
    <w:p w:rsidR="00C666D9" w:rsidRPr="00C666D9" w:rsidRDefault="00C666D9" w:rsidP="00C666D9">
      <w:pPr>
        <w:pStyle w:val="NoSpacing"/>
        <w:spacing w:line="240" w:lineRule="exact"/>
        <w:ind w:left="720" w:hanging="720"/>
        <w:rPr>
          <w:rFonts w:cs="Arial"/>
          <w:noProof/>
        </w:rPr>
      </w:pPr>
      <w:bookmarkStart w:id="168" w:name="_ENREF_2"/>
      <w:r w:rsidRPr="00C666D9">
        <w:rPr>
          <w:rFonts w:cs="Arial"/>
          <w:noProof/>
        </w:rPr>
        <w:t>2.</w:t>
      </w:r>
      <w:r w:rsidRPr="00C666D9">
        <w:rPr>
          <w:rFonts w:cs="Arial"/>
          <w:noProof/>
        </w:rPr>
        <w:tab/>
        <w:t xml:space="preserve">Black, R.E., et al., </w:t>
      </w:r>
      <w:r w:rsidRPr="00C666D9">
        <w:rPr>
          <w:rFonts w:cs="Arial"/>
          <w:i/>
          <w:noProof/>
        </w:rPr>
        <w:t>Global, regional, and national causes of child mortality in 2008: a systematic analysis.</w:t>
      </w:r>
      <w:r w:rsidRPr="00C666D9">
        <w:rPr>
          <w:rFonts w:cs="Arial"/>
          <w:noProof/>
        </w:rPr>
        <w:t xml:space="preserve"> Lancet, 2010. </w:t>
      </w:r>
      <w:r w:rsidRPr="00C666D9">
        <w:rPr>
          <w:rFonts w:cs="Arial"/>
          <w:b/>
          <w:noProof/>
        </w:rPr>
        <w:t>375</w:t>
      </w:r>
      <w:r w:rsidRPr="00C666D9">
        <w:rPr>
          <w:rFonts w:cs="Arial"/>
          <w:noProof/>
        </w:rPr>
        <w:t>(9730): p. 1969-87.</w:t>
      </w:r>
      <w:bookmarkEnd w:id="168"/>
    </w:p>
    <w:p w:rsidR="00C666D9" w:rsidRPr="00C666D9" w:rsidRDefault="00C666D9" w:rsidP="00C666D9">
      <w:pPr>
        <w:pStyle w:val="NoSpacing"/>
        <w:spacing w:line="240" w:lineRule="exact"/>
        <w:ind w:left="720" w:hanging="720"/>
        <w:rPr>
          <w:rFonts w:cs="Arial"/>
          <w:noProof/>
        </w:rPr>
      </w:pPr>
      <w:bookmarkStart w:id="169" w:name="_ENREF_3"/>
      <w:r w:rsidRPr="00C666D9">
        <w:rPr>
          <w:rFonts w:cs="Arial"/>
          <w:noProof/>
        </w:rPr>
        <w:t>3.</w:t>
      </w:r>
      <w:r w:rsidRPr="00C666D9">
        <w:rPr>
          <w:rFonts w:cs="Arial"/>
          <w:noProof/>
        </w:rPr>
        <w:tab/>
        <w:t xml:space="preserve">Lawn, J., S. Cousens, and J. Zupan, </w:t>
      </w:r>
      <w:r w:rsidRPr="00C666D9">
        <w:rPr>
          <w:rFonts w:cs="Arial"/>
          <w:i/>
          <w:noProof/>
        </w:rPr>
        <w:t>4 million neonatal deaths: When? Where? Why?</w:t>
      </w:r>
      <w:r w:rsidRPr="00C666D9">
        <w:rPr>
          <w:rFonts w:cs="Arial"/>
          <w:noProof/>
        </w:rPr>
        <w:t xml:space="preserve"> The Lancet, 2005. </w:t>
      </w:r>
      <w:r w:rsidRPr="00C666D9">
        <w:rPr>
          <w:rFonts w:cs="Arial"/>
          <w:b/>
          <w:noProof/>
        </w:rPr>
        <w:t>365</w:t>
      </w:r>
      <w:r w:rsidRPr="00C666D9">
        <w:rPr>
          <w:rFonts w:cs="Arial"/>
          <w:noProof/>
        </w:rPr>
        <w:t>(9462): p. 891-900.</w:t>
      </w:r>
      <w:bookmarkEnd w:id="169"/>
    </w:p>
    <w:p w:rsidR="00C666D9" w:rsidRPr="00C666D9" w:rsidRDefault="00C666D9" w:rsidP="00C666D9">
      <w:pPr>
        <w:pStyle w:val="NoSpacing"/>
        <w:spacing w:line="240" w:lineRule="exact"/>
        <w:ind w:left="720" w:hanging="720"/>
        <w:rPr>
          <w:rFonts w:cs="Arial"/>
          <w:noProof/>
        </w:rPr>
      </w:pPr>
      <w:bookmarkStart w:id="170" w:name="_ENREF_4"/>
      <w:r w:rsidRPr="00C666D9">
        <w:rPr>
          <w:rFonts w:cs="Arial"/>
          <w:noProof/>
        </w:rPr>
        <w:t>4.</w:t>
      </w:r>
      <w:r w:rsidRPr="00C666D9">
        <w:rPr>
          <w:rFonts w:cs="Arial"/>
          <w:noProof/>
        </w:rPr>
        <w:tab/>
        <w:t xml:space="preserve">Baqui, A.H., et al., </w:t>
      </w:r>
      <w:r w:rsidRPr="00C666D9">
        <w:rPr>
          <w:rFonts w:cs="Arial"/>
          <w:i/>
          <w:noProof/>
        </w:rPr>
        <w:t>Rates, timing and causes of neonatal deaths in rural India: implications for neonatal health programmes.</w:t>
      </w:r>
      <w:r w:rsidRPr="00C666D9">
        <w:rPr>
          <w:rFonts w:cs="Arial"/>
          <w:noProof/>
        </w:rPr>
        <w:t xml:space="preserve"> Bulletin of the World Health Organization, 2006. </w:t>
      </w:r>
      <w:r w:rsidRPr="00C666D9">
        <w:rPr>
          <w:rFonts w:cs="Arial"/>
          <w:b/>
          <w:noProof/>
        </w:rPr>
        <w:t>84</w:t>
      </w:r>
      <w:r w:rsidRPr="00C666D9">
        <w:rPr>
          <w:rFonts w:cs="Arial"/>
          <w:noProof/>
        </w:rPr>
        <w:t>(9): p. 706-713.</w:t>
      </w:r>
      <w:bookmarkEnd w:id="170"/>
    </w:p>
    <w:p w:rsidR="00C666D9" w:rsidRPr="00C666D9" w:rsidRDefault="00C666D9" w:rsidP="00C666D9">
      <w:pPr>
        <w:pStyle w:val="NoSpacing"/>
        <w:spacing w:line="240" w:lineRule="exact"/>
        <w:ind w:left="720" w:hanging="720"/>
        <w:rPr>
          <w:rFonts w:cs="Arial"/>
          <w:noProof/>
        </w:rPr>
      </w:pPr>
      <w:bookmarkStart w:id="171" w:name="_ENREF_5"/>
      <w:r w:rsidRPr="00C666D9">
        <w:rPr>
          <w:rFonts w:cs="Arial"/>
          <w:noProof/>
        </w:rPr>
        <w:t>5.</w:t>
      </w:r>
      <w:r w:rsidRPr="00C666D9">
        <w:rPr>
          <w:rFonts w:cs="Arial"/>
          <w:noProof/>
        </w:rPr>
        <w:tab/>
        <w:t xml:space="preserve">Al-Adnani, M. and N.J. Sebire, </w:t>
      </w:r>
      <w:r w:rsidRPr="00C666D9">
        <w:rPr>
          <w:rFonts w:cs="Arial"/>
          <w:i/>
          <w:noProof/>
        </w:rPr>
        <w:t>The role of perinatal pathological examination in subclinical infection in obstetrics.</w:t>
      </w:r>
      <w:r w:rsidRPr="00C666D9">
        <w:rPr>
          <w:rFonts w:cs="Arial"/>
          <w:noProof/>
        </w:rPr>
        <w:t xml:space="preserve"> Best practice &amp; research.Clinical obstetrics &amp; gynaecology, 2007. </w:t>
      </w:r>
      <w:r w:rsidRPr="00C666D9">
        <w:rPr>
          <w:rFonts w:cs="Arial"/>
          <w:b/>
          <w:noProof/>
        </w:rPr>
        <w:t>21</w:t>
      </w:r>
      <w:r w:rsidRPr="00C666D9">
        <w:rPr>
          <w:rFonts w:cs="Arial"/>
          <w:noProof/>
        </w:rPr>
        <w:t>(3): p. 505-521.</w:t>
      </w:r>
      <w:bookmarkEnd w:id="171"/>
    </w:p>
    <w:p w:rsidR="00C666D9" w:rsidRPr="00C666D9" w:rsidRDefault="00C666D9" w:rsidP="00C666D9">
      <w:pPr>
        <w:pStyle w:val="NoSpacing"/>
        <w:spacing w:line="240" w:lineRule="exact"/>
        <w:ind w:left="720" w:hanging="720"/>
        <w:rPr>
          <w:rFonts w:cs="Arial"/>
          <w:noProof/>
        </w:rPr>
      </w:pPr>
      <w:bookmarkStart w:id="172" w:name="_ENREF_6"/>
      <w:r w:rsidRPr="00C666D9">
        <w:rPr>
          <w:rFonts w:cs="Arial"/>
          <w:noProof/>
        </w:rPr>
        <w:t>6.</w:t>
      </w:r>
      <w:r w:rsidRPr="00C666D9">
        <w:rPr>
          <w:rFonts w:cs="Arial"/>
          <w:noProof/>
        </w:rPr>
        <w:tab/>
        <w:t xml:space="preserve">Ayengar, V., Madhulika, and S.N. Vani, </w:t>
      </w:r>
      <w:r w:rsidRPr="00C666D9">
        <w:rPr>
          <w:rFonts w:cs="Arial"/>
          <w:i/>
          <w:noProof/>
        </w:rPr>
        <w:t>Neonatal sepsis due to vertical transmission from maternal genital tract.</w:t>
      </w:r>
      <w:r w:rsidRPr="00C666D9">
        <w:rPr>
          <w:rFonts w:cs="Arial"/>
          <w:noProof/>
        </w:rPr>
        <w:t xml:space="preserve"> Indian journal of pediatrics, 1991. </w:t>
      </w:r>
      <w:r w:rsidRPr="00C666D9">
        <w:rPr>
          <w:rFonts w:cs="Arial"/>
          <w:b/>
          <w:noProof/>
        </w:rPr>
        <w:t>58</w:t>
      </w:r>
      <w:r w:rsidRPr="00C666D9">
        <w:rPr>
          <w:rFonts w:cs="Arial"/>
          <w:noProof/>
        </w:rPr>
        <w:t>(5): p. 661-664.</w:t>
      </w:r>
      <w:bookmarkEnd w:id="172"/>
    </w:p>
    <w:p w:rsidR="00C666D9" w:rsidRPr="00C666D9" w:rsidRDefault="00C666D9" w:rsidP="00C666D9">
      <w:pPr>
        <w:pStyle w:val="NoSpacing"/>
        <w:spacing w:line="240" w:lineRule="exact"/>
        <w:ind w:left="720" w:hanging="720"/>
        <w:rPr>
          <w:rFonts w:cs="Arial"/>
          <w:noProof/>
        </w:rPr>
      </w:pPr>
      <w:bookmarkStart w:id="173" w:name="_ENREF_7"/>
      <w:r w:rsidRPr="00C666D9">
        <w:rPr>
          <w:rFonts w:cs="Arial"/>
          <w:noProof/>
        </w:rPr>
        <w:t>7.</w:t>
      </w:r>
      <w:r w:rsidRPr="00C666D9">
        <w:rPr>
          <w:rFonts w:cs="Arial"/>
          <w:noProof/>
        </w:rPr>
        <w:tab/>
        <w:t xml:space="preserve">Carroll, S.G., et al., </w:t>
      </w:r>
      <w:r w:rsidRPr="00C666D9">
        <w:rPr>
          <w:rFonts w:cs="Arial"/>
          <w:i/>
          <w:noProof/>
        </w:rPr>
        <w:t>Lower genital tract swabs in the prediction of intrauterine infection in preterm prelabour rupture of the membranes.</w:t>
      </w:r>
      <w:r w:rsidRPr="00C666D9">
        <w:rPr>
          <w:rFonts w:cs="Arial"/>
          <w:noProof/>
        </w:rPr>
        <w:t xml:space="preserve"> British journal of obstetrics and gynaecology, 1996. </w:t>
      </w:r>
      <w:r w:rsidRPr="00C666D9">
        <w:rPr>
          <w:rFonts w:cs="Arial"/>
          <w:b/>
          <w:noProof/>
        </w:rPr>
        <w:t>103</w:t>
      </w:r>
      <w:r w:rsidRPr="00C666D9">
        <w:rPr>
          <w:rFonts w:cs="Arial"/>
          <w:noProof/>
        </w:rPr>
        <w:t>(1): p. 54-59.</w:t>
      </w:r>
      <w:bookmarkEnd w:id="173"/>
    </w:p>
    <w:p w:rsidR="00C666D9" w:rsidRPr="00C666D9" w:rsidRDefault="00C666D9" w:rsidP="00C666D9">
      <w:pPr>
        <w:pStyle w:val="NoSpacing"/>
        <w:spacing w:line="240" w:lineRule="exact"/>
        <w:ind w:left="720" w:hanging="720"/>
        <w:rPr>
          <w:rFonts w:cs="Arial"/>
          <w:noProof/>
        </w:rPr>
      </w:pPr>
      <w:bookmarkStart w:id="174" w:name="_ENREF_8"/>
      <w:r w:rsidRPr="00C666D9">
        <w:rPr>
          <w:rFonts w:cs="Arial"/>
          <w:noProof/>
        </w:rPr>
        <w:t>8.</w:t>
      </w:r>
      <w:r w:rsidRPr="00C666D9">
        <w:rPr>
          <w:rFonts w:cs="Arial"/>
          <w:noProof/>
        </w:rPr>
        <w:tab/>
        <w:t xml:space="preserve">Benitz, W.E., J.B. Gould, and M.L. Druzin, </w:t>
      </w:r>
      <w:r w:rsidRPr="00C666D9">
        <w:rPr>
          <w:rFonts w:cs="Arial"/>
          <w:i/>
          <w:noProof/>
        </w:rPr>
        <w:t>Risk factors for early-onset group B streptococcal sepsis: estimation of odds ratios by critical literature review.</w:t>
      </w:r>
      <w:r w:rsidRPr="00C666D9">
        <w:rPr>
          <w:rFonts w:cs="Arial"/>
          <w:noProof/>
        </w:rPr>
        <w:t xml:space="preserve"> Pediatrics, 1999. </w:t>
      </w:r>
      <w:r w:rsidRPr="00C666D9">
        <w:rPr>
          <w:rFonts w:cs="Arial"/>
          <w:b/>
          <w:noProof/>
        </w:rPr>
        <w:t>103</w:t>
      </w:r>
      <w:r w:rsidRPr="00C666D9">
        <w:rPr>
          <w:rFonts w:cs="Arial"/>
          <w:noProof/>
        </w:rPr>
        <w:t>(6): p. e77.</w:t>
      </w:r>
      <w:bookmarkEnd w:id="174"/>
    </w:p>
    <w:p w:rsidR="00C666D9" w:rsidRDefault="00C666D9" w:rsidP="00837738">
      <w:pPr>
        <w:pStyle w:val="NoSpacing"/>
        <w:spacing w:line="240" w:lineRule="exact"/>
        <w:ind w:left="720" w:hanging="720"/>
        <w:rPr>
          <w:rFonts w:cs="Arial"/>
          <w:noProof/>
        </w:rPr>
      </w:pPr>
      <w:bookmarkStart w:id="175" w:name="_ENREF_9"/>
      <w:r w:rsidRPr="00C666D9">
        <w:rPr>
          <w:rFonts w:cs="Arial"/>
          <w:noProof/>
        </w:rPr>
        <w:t>9.</w:t>
      </w:r>
      <w:r w:rsidRPr="00C666D9">
        <w:rPr>
          <w:rFonts w:cs="Arial"/>
          <w:noProof/>
        </w:rPr>
        <w:tab/>
        <w:t xml:space="preserve">Ohlsson, A. and V.S. Shah, </w:t>
      </w:r>
      <w:r w:rsidRPr="00C666D9">
        <w:rPr>
          <w:rFonts w:cs="Arial"/>
          <w:i/>
          <w:noProof/>
        </w:rPr>
        <w:t>Intrapartum antibiotics for known maternal Group B streptococcal colonization.</w:t>
      </w:r>
      <w:r w:rsidRPr="00C666D9">
        <w:rPr>
          <w:rFonts w:cs="Arial"/>
          <w:noProof/>
        </w:rPr>
        <w:t xml:space="preserve"> Cochrane database of systematic reviews (Online), 2009. </w:t>
      </w:r>
      <w:r w:rsidRPr="00C666D9">
        <w:rPr>
          <w:rFonts w:cs="Arial"/>
          <w:b/>
          <w:noProof/>
        </w:rPr>
        <w:t>(3)</w:t>
      </w:r>
      <w:r w:rsidRPr="00C666D9">
        <w:rPr>
          <w:rFonts w:cs="Arial"/>
          <w:noProof/>
        </w:rPr>
        <w:t>(3): p. CD007467.</w:t>
      </w:r>
      <w:bookmarkEnd w:id="175"/>
    </w:p>
    <w:p w:rsidR="00030429" w:rsidRDefault="005727B0" w:rsidP="00BA631E">
      <w:pPr>
        <w:pStyle w:val="NoSpacing"/>
      </w:pPr>
      <w:r>
        <w:fldChar w:fldCharType="end"/>
      </w:r>
    </w:p>
    <w:p w:rsidR="00030429" w:rsidRPr="00A94F91" w:rsidRDefault="00030429" w:rsidP="00837738">
      <w:pPr>
        <w:pStyle w:val="Heading1"/>
      </w:pPr>
      <w:r>
        <w:br w:type="page"/>
      </w:r>
      <w:bookmarkStart w:id="176" w:name="_Toc292380711"/>
      <w:r w:rsidRPr="00A94F91">
        <w:lastRenderedPageBreak/>
        <w:t>Appendix 1:  Search Terms for Neonatal sepsis caused by vertical transmission of maternal infection:</w:t>
      </w:r>
      <w:bookmarkEnd w:id="176"/>
    </w:p>
    <w:p w:rsidR="00030429" w:rsidRDefault="00030429" w:rsidP="00030429">
      <w:pPr>
        <w:spacing w:after="0"/>
        <w:rPr>
          <w:b/>
        </w:rPr>
      </w:pPr>
    </w:p>
    <w:p w:rsidR="00030429" w:rsidRPr="00F906EE" w:rsidRDefault="00030429" w:rsidP="00030429">
      <w:pPr>
        <w:spacing w:after="0"/>
        <w:rPr>
          <w:b/>
        </w:rPr>
      </w:pPr>
      <w:r w:rsidRPr="00F906EE">
        <w:rPr>
          <w:b/>
        </w:rPr>
        <w:t>Pubmed:</w:t>
      </w:r>
    </w:p>
    <w:p w:rsidR="00030429" w:rsidRDefault="00030429" w:rsidP="00030429">
      <w:pPr>
        <w:spacing w:after="0"/>
      </w:pPr>
    </w:p>
    <w:p w:rsidR="00030429" w:rsidRPr="001954D0" w:rsidRDefault="00030429" w:rsidP="00030429">
      <w:pPr>
        <w:spacing w:after="0"/>
      </w:pPr>
      <w:r w:rsidRPr="001954D0">
        <w:t>(“Vaginosis, Bacterial”[MH] OR</w:t>
      </w:r>
      <w:r>
        <w:t xml:space="preserve"> </w:t>
      </w:r>
      <w:r w:rsidRPr="001954D0">
        <w:t>“Vulvovaginitis”[MH] OR</w:t>
      </w:r>
      <w:r>
        <w:t xml:space="preserve"> </w:t>
      </w:r>
      <w:r w:rsidRPr="001954D0">
        <w:t>“Candidiasis, Vulvovaginal”[MH] OR</w:t>
      </w:r>
      <w:r>
        <w:t xml:space="preserve"> </w:t>
      </w:r>
      <w:r w:rsidRPr="001954D0">
        <w:t>“Vaginitis”[Mesh:NoExp] OR</w:t>
      </w:r>
      <w:r>
        <w:t xml:space="preserve"> </w:t>
      </w:r>
      <w:r w:rsidRPr="001954D0">
        <w:t>“Streptococcal Infections”[MH] OR</w:t>
      </w:r>
      <w:r>
        <w:t xml:space="preserve"> </w:t>
      </w:r>
      <w:r w:rsidRPr="001954D0">
        <w:t>“Escherichia coli Infections”[MH] OR</w:t>
      </w:r>
      <w:r>
        <w:t xml:space="preserve"> </w:t>
      </w:r>
      <w:r w:rsidRPr="001954D0">
        <w:t>“Klebsiella Infections”[MH:NoExp] OR</w:t>
      </w:r>
      <w:r>
        <w:t xml:space="preserve"> </w:t>
      </w:r>
      <w:r w:rsidRPr="001954D0">
        <w:t>“Staphylococcal Infections”[MH:NoExp] OR</w:t>
      </w:r>
      <w:r>
        <w:t xml:space="preserve"> </w:t>
      </w:r>
      <w:r w:rsidRPr="001954D0">
        <w:t>“Staphylococcal Skin Infections”[MH:NoExp] OR</w:t>
      </w:r>
      <w:r>
        <w:t xml:space="preserve"> </w:t>
      </w:r>
      <w:r w:rsidRPr="001954D0">
        <w:t>“Furunculosis”[MH] OR</w:t>
      </w:r>
      <w:r>
        <w:t xml:space="preserve"> </w:t>
      </w:r>
      <w:r w:rsidRPr="001954D0">
        <w:t>“Carbuncle”[MH] OR</w:t>
      </w:r>
      <w:r>
        <w:t xml:space="preserve"> </w:t>
      </w:r>
      <w:r w:rsidRPr="001954D0">
        <w:t>“Impetigo”[MH] OR</w:t>
      </w:r>
      <w:r>
        <w:t xml:space="preserve"> </w:t>
      </w:r>
      <w:r w:rsidRPr="001954D0">
        <w:t>“Chorioamnionitis”[MH] OR</w:t>
      </w:r>
      <w:r>
        <w:t xml:space="preserve"> </w:t>
      </w:r>
      <w:r w:rsidRPr="001954D0">
        <w:t>“Puerperal Infection”[MH] OR</w:t>
      </w:r>
      <w:r>
        <w:t xml:space="preserve"> </w:t>
      </w:r>
      <w:r w:rsidRPr="001954D0">
        <w:t>“Systemic Inflammatory Response Syndrome”[Mesh:NoExp] OR</w:t>
      </w:r>
      <w:r>
        <w:t xml:space="preserve"> </w:t>
      </w:r>
      <w:r w:rsidRPr="001954D0">
        <w:t>“Sepsis”[Mesh:NoExp] OR</w:t>
      </w:r>
      <w:r>
        <w:t xml:space="preserve"> </w:t>
      </w:r>
      <w:r w:rsidRPr="001954D0">
        <w:t>“Bacteremia”[MH:NoExp] OR</w:t>
      </w:r>
      <w:r>
        <w:t xml:space="preserve"> </w:t>
      </w:r>
      <w:r w:rsidRPr="001954D0">
        <w:t>“Endotoxemia”[MH] OR</w:t>
      </w:r>
      <w:r>
        <w:t xml:space="preserve"> </w:t>
      </w:r>
      <w:r w:rsidRPr="001954D0">
        <w:t xml:space="preserve"> “Fungemia”[MH] OR</w:t>
      </w:r>
      <w:r>
        <w:t xml:space="preserve"> </w:t>
      </w:r>
      <w:r w:rsidRPr="001954D0">
        <w:t>“Shock, Septic”[MH] OR</w:t>
      </w:r>
      <w:r>
        <w:t xml:space="preserve"> </w:t>
      </w:r>
      <w:r w:rsidRPr="001954D0">
        <w:t xml:space="preserve"> “Fever”[MH] OR</w:t>
      </w:r>
      <w:r>
        <w:t xml:space="preserve"> </w:t>
      </w:r>
      <w:r w:rsidRPr="001954D0">
        <w:t>“Fever of Unknown Origin”[MH] OR</w:t>
      </w:r>
      <w:r>
        <w:t xml:space="preserve"> </w:t>
      </w:r>
      <w:r w:rsidRPr="001954D0">
        <w:t>“Pyrogens”[MH] OR</w:t>
      </w:r>
      <w:r>
        <w:t xml:space="preserve"> </w:t>
      </w:r>
      <w:r w:rsidRPr="001954D0">
        <w:t>“Urinary Tract Infections”[MH] OR</w:t>
      </w:r>
      <w:r>
        <w:t xml:space="preserve"> </w:t>
      </w:r>
      <w:r w:rsidRPr="001954D0">
        <w:t>“Gardnerella vaginalis”[MH] OR</w:t>
      </w:r>
      <w:r>
        <w:t xml:space="preserve"> </w:t>
      </w:r>
      <w:r w:rsidRPr="001954D0">
        <w:t>“Methicillin-Resistant Staphylococcus aureus”[MH] OR</w:t>
      </w:r>
      <w:r>
        <w:t xml:space="preserve"> </w:t>
      </w:r>
      <w:r w:rsidRPr="001954D0">
        <w:t>“bacterial vaginosis”</w:t>
      </w:r>
      <w:r>
        <w:t>[tw]</w:t>
      </w:r>
      <w:r w:rsidRPr="001954D0">
        <w:t xml:space="preserve"> OR</w:t>
      </w:r>
      <w:r>
        <w:t xml:space="preserve"> </w:t>
      </w:r>
      <w:r w:rsidRPr="001954D0">
        <w:t>“BV”</w:t>
      </w:r>
      <w:r>
        <w:t>[tw]</w:t>
      </w:r>
      <w:r w:rsidRPr="001954D0">
        <w:t xml:space="preserve"> OR</w:t>
      </w:r>
      <w:r>
        <w:t xml:space="preserve"> </w:t>
      </w:r>
      <w:r w:rsidRPr="001954D0">
        <w:t xml:space="preserve"> “vulvovaginitis”</w:t>
      </w:r>
      <w:r>
        <w:t>[tw]</w:t>
      </w:r>
      <w:r w:rsidRPr="001954D0">
        <w:t xml:space="preserve"> OR</w:t>
      </w:r>
      <w:r>
        <w:t xml:space="preserve"> </w:t>
      </w:r>
      <w:r w:rsidRPr="001954D0">
        <w:t>“vulvovaginal candidiasis”</w:t>
      </w:r>
      <w:r>
        <w:t>[tw]</w:t>
      </w:r>
      <w:r w:rsidRPr="001954D0">
        <w:t xml:space="preserve"> OR</w:t>
      </w:r>
      <w:r>
        <w:t xml:space="preserve"> </w:t>
      </w:r>
      <w:r w:rsidRPr="001954D0">
        <w:t>“vaginitis”</w:t>
      </w:r>
      <w:r>
        <w:t>[tw]</w:t>
      </w:r>
      <w:r w:rsidRPr="001954D0">
        <w:t xml:space="preserve"> OR</w:t>
      </w:r>
      <w:r>
        <w:t xml:space="preserve"> </w:t>
      </w:r>
      <w:r w:rsidRPr="001954D0">
        <w:t>“streptococcal infections”</w:t>
      </w:r>
      <w:r>
        <w:t>[tw]</w:t>
      </w:r>
      <w:r w:rsidRPr="001954D0">
        <w:t xml:space="preserve"> OR</w:t>
      </w:r>
      <w:r>
        <w:t xml:space="preserve"> </w:t>
      </w:r>
      <w:r w:rsidRPr="001954D0">
        <w:t>“Escherichia coli infections”</w:t>
      </w:r>
      <w:r>
        <w:t>[tw]</w:t>
      </w:r>
      <w:r w:rsidRPr="001954D0">
        <w:t xml:space="preserve"> OR</w:t>
      </w:r>
      <w:r>
        <w:t xml:space="preserve"> </w:t>
      </w:r>
      <w:r w:rsidRPr="001954D0">
        <w:t>“klebsiella infections”</w:t>
      </w:r>
      <w:r>
        <w:t>[tw]</w:t>
      </w:r>
      <w:r w:rsidRPr="001954D0">
        <w:t xml:space="preserve"> OR</w:t>
      </w:r>
      <w:r>
        <w:t xml:space="preserve"> </w:t>
      </w:r>
      <w:r w:rsidRPr="001954D0">
        <w:t>“staphylococcal infections”</w:t>
      </w:r>
      <w:r>
        <w:t>[tw]</w:t>
      </w:r>
      <w:r w:rsidRPr="001954D0">
        <w:t xml:space="preserve"> OR</w:t>
      </w:r>
      <w:r>
        <w:t xml:space="preserve"> “impetigo”[tw] OR </w:t>
      </w:r>
      <w:r w:rsidRPr="001954D0">
        <w:t>“chorioamnionitis”</w:t>
      </w:r>
      <w:r>
        <w:t>[tw]</w:t>
      </w:r>
      <w:r w:rsidRPr="001954D0">
        <w:t xml:space="preserve"> OR</w:t>
      </w:r>
      <w:r>
        <w:t xml:space="preserve"> </w:t>
      </w:r>
      <w:r w:rsidRPr="001954D0">
        <w:t>“puerperal infection”</w:t>
      </w:r>
      <w:r>
        <w:t>[tw]</w:t>
      </w:r>
      <w:r w:rsidRPr="001954D0">
        <w:t xml:space="preserve"> OR</w:t>
      </w:r>
      <w:r>
        <w:t xml:space="preserve"> </w:t>
      </w:r>
      <w:r w:rsidRPr="001954D0">
        <w:t>“systemic inflammatory response syndrome”</w:t>
      </w:r>
      <w:r>
        <w:t>[tw]</w:t>
      </w:r>
      <w:r w:rsidRPr="001954D0">
        <w:t xml:space="preserve"> OR</w:t>
      </w:r>
      <w:r>
        <w:t xml:space="preserve"> </w:t>
      </w:r>
      <w:r w:rsidRPr="001954D0">
        <w:t>“sepsis”</w:t>
      </w:r>
      <w:r>
        <w:t>[tw]</w:t>
      </w:r>
      <w:r w:rsidRPr="001954D0">
        <w:t xml:space="preserve"> OR</w:t>
      </w:r>
      <w:r>
        <w:t xml:space="preserve"> </w:t>
      </w:r>
      <w:r w:rsidRPr="001954D0">
        <w:t>“bacteremia”</w:t>
      </w:r>
      <w:r>
        <w:t>[tw]</w:t>
      </w:r>
      <w:r w:rsidRPr="001954D0">
        <w:t xml:space="preserve"> OR</w:t>
      </w:r>
      <w:r>
        <w:t xml:space="preserve"> </w:t>
      </w:r>
      <w:r w:rsidRPr="001954D0">
        <w:t>“endotoxemia”</w:t>
      </w:r>
      <w:r>
        <w:t>[tw]</w:t>
      </w:r>
      <w:r w:rsidRPr="001954D0">
        <w:t xml:space="preserve"> OR</w:t>
      </w:r>
      <w:r>
        <w:t xml:space="preserve"> </w:t>
      </w:r>
      <w:r w:rsidRPr="001954D0">
        <w:t xml:space="preserve"> “fungemia”</w:t>
      </w:r>
      <w:r>
        <w:t>[tw]</w:t>
      </w:r>
      <w:r w:rsidRPr="001954D0">
        <w:t xml:space="preserve"> OR</w:t>
      </w:r>
      <w:r>
        <w:t xml:space="preserve"> </w:t>
      </w:r>
      <w:r w:rsidRPr="001954D0">
        <w:t>“septic shock”</w:t>
      </w:r>
      <w:r>
        <w:t>[tw]</w:t>
      </w:r>
      <w:r w:rsidRPr="001954D0">
        <w:t xml:space="preserve"> OR</w:t>
      </w:r>
      <w:r>
        <w:t xml:space="preserve"> </w:t>
      </w:r>
      <w:r w:rsidRPr="001954D0">
        <w:t>“viremia”</w:t>
      </w:r>
      <w:r>
        <w:t>[tw]</w:t>
      </w:r>
      <w:r w:rsidRPr="001954D0">
        <w:t xml:space="preserve"> OR</w:t>
      </w:r>
      <w:r>
        <w:t xml:space="preserve"> </w:t>
      </w:r>
      <w:r w:rsidRPr="001954D0">
        <w:t>“fever”</w:t>
      </w:r>
      <w:r>
        <w:t>[tw]</w:t>
      </w:r>
      <w:r w:rsidRPr="001954D0">
        <w:t xml:space="preserve"> OR</w:t>
      </w:r>
      <w:r>
        <w:t xml:space="preserve"> </w:t>
      </w:r>
      <w:r w:rsidRPr="001954D0">
        <w:t>“fever of unknown origin”</w:t>
      </w:r>
      <w:r>
        <w:t>[tw]</w:t>
      </w:r>
      <w:r w:rsidRPr="001954D0">
        <w:t xml:space="preserve"> OR</w:t>
      </w:r>
      <w:r>
        <w:t xml:space="preserve"> “pyrexia idiopathica”[tw] OR </w:t>
      </w:r>
      <w:r w:rsidRPr="001954D0">
        <w:t>“pyrogens”</w:t>
      </w:r>
      <w:r>
        <w:t>[tw]</w:t>
      </w:r>
      <w:r w:rsidRPr="001954D0">
        <w:t xml:space="preserve"> OR</w:t>
      </w:r>
      <w:r>
        <w:t xml:space="preserve"> </w:t>
      </w:r>
      <w:r w:rsidRPr="001954D0">
        <w:t>“urinary tract infection”</w:t>
      </w:r>
      <w:r>
        <w:t>[tw]</w:t>
      </w:r>
      <w:r w:rsidRPr="001954D0">
        <w:t xml:space="preserve"> OR</w:t>
      </w:r>
      <w:r>
        <w:t xml:space="preserve"> “candiduria”[tw] OR </w:t>
      </w:r>
      <w:r w:rsidRPr="001954D0">
        <w:t>“maternal infection”</w:t>
      </w:r>
      <w:r>
        <w:t>[tw]</w:t>
      </w:r>
      <w:r w:rsidRPr="001954D0">
        <w:t xml:space="preserve"> OR</w:t>
      </w:r>
      <w:r>
        <w:t xml:space="preserve"> </w:t>
      </w:r>
      <w:r w:rsidRPr="001954D0">
        <w:t>“maternal infections”</w:t>
      </w:r>
      <w:r>
        <w:t>[tw]</w:t>
      </w:r>
      <w:r w:rsidRPr="001954D0">
        <w:t xml:space="preserve"> OR “vaginal colonization”</w:t>
      </w:r>
      <w:r>
        <w:t>[tw]</w:t>
      </w:r>
      <w:r w:rsidRPr="001954D0">
        <w:t xml:space="preserve"> OR</w:t>
      </w:r>
      <w:r>
        <w:t xml:space="preserve"> “vaginal colonisation”[tw] OR </w:t>
      </w:r>
      <w:r w:rsidRPr="001954D0">
        <w:t>“vaginal carriage”</w:t>
      </w:r>
      <w:r>
        <w:t>[tw]</w:t>
      </w:r>
      <w:r w:rsidRPr="001954D0">
        <w:t xml:space="preserve"> OR</w:t>
      </w:r>
      <w:r>
        <w:t xml:space="preserve"> </w:t>
      </w:r>
      <w:r w:rsidRPr="001954D0">
        <w:t>“genital tract infection”</w:t>
      </w:r>
      <w:r>
        <w:t>[tw]</w:t>
      </w:r>
      <w:r w:rsidRPr="001954D0">
        <w:t xml:space="preserve"> OR</w:t>
      </w:r>
      <w:r>
        <w:t xml:space="preserve"> “female genital tract infection”[tw] OR “female genital tract infections”[tw] OR “clitoral abscess”[tw] OR “clitoral abscesses”[tw] OR “gynecological infection”[tw] OR “gynecological infections”[tw] OR “gynecologic abscess”[tw] OR “gynecological abscess”[tw] OR “gynecologic abscesses”[tw] OR “gynecological abscesses”[tw] OR “ovary abscess”[tw] OR “ovary abscesses”[tw] OR “tuboovarian abscess”[tw] OR “tuboovarian abscesses”[tw] OR “uterine tube abscess”[tw] OR “uterine tube abscesses”[tw] OR “obstetric infection”[tw] OR “obstetric infections”[tw] OR “obstetrical infection”[tw] OR “obstetrical infections”[tw] OR </w:t>
      </w:r>
      <w:r w:rsidRPr="001954D0">
        <w:t>“rectal colonization”</w:t>
      </w:r>
      <w:r>
        <w:t>[tw]</w:t>
      </w:r>
      <w:r w:rsidRPr="001954D0">
        <w:t xml:space="preserve"> OR</w:t>
      </w:r>
      <w:r>
        <w:t xml:space="preserve"> “rectal colonisation”[tw] OR </w:t>
      </w:r>
      <w:r w:rsidRPr="001954D0">
        <w:t>“rectal carriage”</w:t>
      </w:r>
      <w:r>
        <w:t>[tw]</w:t>
      </w:r>
      <w:r w:rsidRPr="001954D0">
        <w:t xml:space="preserve"> OR</w:t>
      </w:r>
      <w:r>
        <w:t xml:space="preserve"> </w:t>
      </w:r>
      <w:r w:rsidRPr="001954D0">
        <w:t>“urinary tract colonization”</w:t>
      </w:r>
      <w:r>
        <w:t>[tw]</w:t>
      </w:r>
      <w:r w:rsidRPr="001954D0">
        <w:t xml:space="preserve"> OR</w:t>
      </w:r>
      <w:r>
        <w:t xml:space="preserve"> </w:t>
      </w:r>
      <w:r w:rsidRPr="001954D0">
        <w:t>“urinary tract coloni</w:t>
      </w:r>
      <w:r>
        <w:t>s</w:t>
      </w:r>
      <w:r w:rsidRPr="001954D0">
        <w:t>ation”</w:t>
      </w:r>
      <w:r>
        <w:t>[tw]</w:t>
      </w:r>
      <w:r w:rsidRPr="001954D0">
        <w:t xml:space="preserve"> OR</w:t>
      </w:r>
      <w:r>
        <w:t xml:space="preserve"> </w:t>
      </w:r>
      <w:r w:rsidRPr="001954D0">
        <w:t>“urinary tract carriage”</w:t>
      </w:r>
      <w:r>
        <w:t>[tw]</w:t>
      </w:r>
      <w:r w:rsidRPr="001954D0">
        <w:t xml:space="preserve"> OR</w:t>
      </w:r>
      <w:r>
        <w:t xml:space="preserve"> </w:t>
      </w:r>
      <w:r w:rsidRPr="001954D0">
        <w:t>“intrauterine infection”</w:t>
      </w:r>
      <w:r>
        <w:t>[tw]</w:t>
      </w:r>
      <w:r w:rsidRPr="001954D0">
        <w:t xml:space="preserve"> OR</w:t>
      </w:r>
      <w:r>
        <w:t xml:space="preserve"> “intrauterine infections”[tw] OR “antenatal infection”[tw] OR “antenatal infections”[tw] OR “antepartum infection”[tw] OR “antepartum infections”[tw] OR </w:t>
      </w:r>
      <w:r w:rsidRPr="001954D0">
        <w:t>“group b streptococcus”</w:t>
      </w:r>
      <w:r>
        <w:t>[tw]</w:t>
      </w:r>
      <w:r w:rsidRPr="001954D0">
        <w:t xml:space="preserve"> OR</w:t>
      </w:r>
      <w:r>
        <w:t xml:space="preserve"> </w:t>
      </w:r>
      <w:r w:rsidRPr="001954D0">
        <w:t>“streptococcus”</w:t>
      </w:r>
      <w:r>
        <w:t>[tw]</w:t>
      </w:r>
      <w:r w:rsidRPr="001954D0">
        <w:t xml:space="preserve"> OR</w:t>
      </w:r>
      <w:r>
        <w:t xml:space="preserve"> </w:t>
      </w:r>
      <w:r w:rsidRPr="001954D0">
        <w:t>“Escherichia coli”</w:t>
      </w:r>
      <w:r>
        <w:t>[tw]</w:t>
      </w:r>
      <w:r w:rsidRPr="001954D0">
        <w:t xml:space="preserve"> OR</w:t>
      </w:r>
      <w:r>
        <w:t xml:space="preserve"> </w:t>
      </w:r>
      <w:r w:rsidRPr="001954D0">
        <w:t>“e coli”</w:t>
      </w:r>
      <w:r>
        <w:t>[tw]</w:t>
      </w:r>
      <w:r w:rsidRPr="001954D0">
        <w:t xml:space="preserve"> OR</w:t>
      </w:r>
      <w:r>
        <w:t xml:space="preserve"> </w:t>
      </w:r>
      <w:r w:rsidRPr="001954D0">
        <w:t>“e. coli”</w:t>
      </w:r>
      <w:r>
        <w:t>[tw]</w:t>
      </w:r>
      <w:r w:rsidRPr="001954D0">
        <w:t xml:space="preserve"> OR</w:t>
      </w:r>
      <w:r>
        <w:t xml:space="preserve"> </w:t>
      </w:r>
      <w:r w:rsidRPr="001954D0">
        <w:t>“klebseilla”</w:t>
      </w:r>
      <w:r>
        <w:t>[tw]</w:t>
      </w:r>
      <w:r w:rsidRPr="001954D0">
        <w:t xml:space="preserve"> OR</w:t>
      </w:r>
      <w:r>
        <w:t xml:space="preserve"> </w:t>
      </w:r>
      <w:r w:rsidRPr="001954D0">
        <w:t>“staphylococcus aureus”</w:t>
      </w:r>
      <w:r>
        <w:t>[tw]</w:t>
      </w:r>
      <w:r w:rsidRPr="001954D0">
        <w:t xml:space="preserve"> OR</w:t>
      </w:r>
      <w:r>
        <w:t xml:space="preserve"> </w:t>
      </w:r>
      <w:r w:rsidRPr="001954D0">
        <w:t>“s aureus”</w:t>
      </w:r>
      <w:r>
        <w:t>[tw]</w:t>
      </w:r>
      <w:r w:rsidRPr="001954D0">
        <w:t xml:space="preserve"> OR</w:t>
      </w:r>
      <w:r>
        <w:t xml:space="preserve"> </w:t>
      </w:r>
      <w:r w:rsidRPr="001954D0">
        <w:t>“s. aureus”</w:t>
      </w:r>
      <w:r>
        <w:t>[tw]</w:t>
      </w:r>
      <w:r w:rsidRPr="001954D0">
        <w:t xml:space="preserve"> OR</w:t>
      </w:r>
      <w:r>
        <w:t xml:space="preserve"> </w:t>
      </w:r>
      <w:r w:rsidRPr="001954D0">
        <w:t>“chlorioamnionitis”</w:t>
      </w:r>
      <w:r>
        <w:t>[tw]</w:t>
      </w:r>
      <w:r w:rsidRPr="001954D0">
        <w:t xml:space="preserve"> OR</w:t>
      </w:r>
      <w:r>
        <w:t xml:space="preserve"> </w:t>
      </w:r>
      <w:r w:rsidRPr="001954D0">
        <w:t>“maternal sepsis”</w:t>
      </w:r>
      <w:r>
        <w:t>[tw]</w:t>
      </w:r>
      <w:r w:rsidRPr="001954D0">
        <w:t xml:space="preserve"> OR</w:t>
      </w:r>
      <w:r>
        <w:t xml:space="preserve"> </w:t>
      </w:r>
      <w:r w:rsidRPr="001954D0">
        <w:t>“puerperal infection”</w:t>
      </w:r>
      <w:r>
        <w:t>[tw]</w:t>
      </w:r>
      <w:r w:rsidRPr="001954D0">
        <w:t xml:space="preserve"> OR</w:t>
      </w:r>
      <w:r>
        <w:t xml:space="preserve"> </w:t>
      </w:r>
      <w:r w:rsidRPr="001954D0">
        <w:t>“maternal bacteremia”</w:t>
      </w:r>
      <w:r>
        <w:t>[tw]</w:t>
      </w:r>
      <w:r w:rsidRPr="001954D0">
        <w:t xml:space="preserve"> OR</w:t>
      </w:r>
      <w:r>
        <w:t xml:space="preserve"> </w:t>
      </w:r>
      <w:r w:rsidRPr="001954D0">
        <w:t>“maternal pyrexia”</w:t>
      </w:r>
      <w:r>
        <w:t>[tw]</w:t>
      </w:r>
      <w:r w:rsidRPr="001954D0">
        <w:t xml:space="preserve"> OR</w:t>
      </w:r>
      <w:r>
        <w:t xml:space="preserve"> </w:t>
      </w:r>
      <w:r w:rsidRPr="001954D0">
        <w:t>“maternal fever”</w:t>
      </w:r>
      <w:r>
        <w:t>[tw]</w:t>
      </w:r>
      <w:r w:rsidRPr="001954D0">
        <w:t xml:space="preserve"> OR</w:t>
      </w:r>
      <w:r>
        <w:t xml:space="preserve"> </w:t>
      </w:r>
      <w:r w:rsidRPr="001954D0">
        <w:t>“bacterial vaginitides”</w:t>
      </w:r>
      <w:r>
        <w:t>[tw]</w:t>
      </w:r>
      <w:r w:rsidRPr="001954D0">
        <w:t xml:space="preserve"> OR</w:t>
      </w:r>
      <w:r>
        <w:t xml:space="preserve"> </w:t>
      </w:r>
      <w:r w:rsidRPr="001954D0">
        <w:t>“bacterial vaginoses”</w:t>
      </w:r>
      <w:r>
        <w:t>[tw]</w:t>
      </w:r>
      <w:r w:rsidRPr="001954D0">
        <w:t xml:space="preserve"> OR</w:t>
      </w:r>
      <w:r>
        <w:t xml:space="preserve"> </w:t>
      </w:r>
      <w:r w:rsidRPr="001954D0">
        <w:t>“bacterial vaginitis”</w:t>
      </w:r>
      <w:r>
        <w:t>[tw]</w:t>
      </w:r>
      <w:r w:rsidRPr="001954D0">
        <w:t xml:space="preserve"> OR</w:t>
      </w:r>
      <w:r>
        <w:t xml:space="preserve"> </w:t>
      </w:r>
      <w:r w:rsidRPr="001954D0">
        <w:t>“nonspecific vaginitis”</w:t>
      </w:r>
      <w:r>
        <w:t>[tw]</w:t>
      </w:r>
      <w:r w:rsidRPr="001954D0">
        <w:t xml:space="preserve"> OR</w:t>
      </w:r>
      <w:r>
        <w:t xml:space="preserve"> </w:t>
      </w:r>
      <w:r w:rsidRPr="001954D0">
        <w:t>“gardnerella vaginalis”</w:t>
      </w:r>
      <w:r>
        <w:t>[tw]</w:t>
      </w:r>
      <w:r w:rsidRPr="001954D0">
        <w:t xml:space="preserve"> OR</w:t>
      </w:r>
      <w:r>
        <w:t xml:space="preserve"> </w:t>
      </w:r>
      <w:r w:rsidRPr="001954D0">
        <w:t>“hemophilus vaginalis”</w:t>
      </w:r>
      <w:r>
        <w:t>[tw]</w:t>
      </w:r>
      <w:r w:rsidRPr="001954D0">
        <w:t xml:space="preserve"> OR</w:t>
      </w:r>
      <w:r>
        <w:t xml:space="preserve"> </w:t>
      </w:r>
      <w:r w:rsidRPr="001954D0">
        <w:t>“Haemophilus vaginalis”</w:t>
      </w:r>
      <w:r>
        <w:t>[tw]</w:t>
      </w:r>
      <w:r w:rsidRPr="001954D0">
        <w:t xml:space="preserve"> OR</w:t>
      </w:r>
      <w:r>
        <w:t xml:space="preserve"> </w:t>
      </w:r>
      <w:r w:rsidRPr="001954D0">
        <w:t>“Corynebacterium vaginale”</w:t>
      </w:r>
      <w:r>
        <w:t>[tw]</w:t>
      </w:r>
      <w:r w:rsidRPr="001954D0">
        <w:t xml:space="preserve"> OR</w:t>
      </w:r>
      <w:r>
        <w:t xml:space="preserve"> </w:t>
      </w:r>
      <w:r w:rsidRPr="001954D0">
        <w:t>“vulvovaginitides”</w:t>
      </w:r>
      <w:r>
        <w:t>[tw]</w:t>
      </w:r>
      <w:r w:rsidRPr="001954D0">
        <w:t xml:space="preserve"> OR</w:t>
      </w:r>
      <w:r>
        <w:t xml:space="preserve"> </w:t>
      </w:r>
      <w:r w:rsidRPr="001954D0">
        <w:t>“vulvovaginal candidiasis”</w:t>
      </w:r>
      <w:r>
        <w:t>[tw]</w:t>
      </w:r>
      <w:r w:rsidRPr="001954D0">
        <w:t xml:space="preserve"> OR</w:t>
      </w:r>
      <w:r>
        <w:t xml:space="preserve"> </w:t>
      </w:r>
      <w:r w:rsidRPr="001954D0">
        <w:t>“vulvovaginal candidiases”</w:t>
      </w:r>
      <w:r>
        <w:t>[tw]</w:t>
      </w:r>
      <w:r w:rsidRPr="001954D0">
        <w:t xml:space="preserve"> OR</w:t>
      </w:r>
      <w:r>
        <w:t xml:space="preserve"> </w:t>
      </w:r>
      <w:r w:rsidRPr="001954D0">
        <w:t>“vulvovaginal moniliases”</w:t>
      </w:r>
      <w:r>
        <w:t>[tw]</w:t>
      </w:r>
      <w:r w:rsidRPr="001954D0">
        <w:t xml:space="preserve"> OR</w:t>
      </w:r>
      <w:r>
        <w:t xml:space="preserve"> </w:t>
      </w:r>
      <w:r w:rsidRPr="001954D0">
        <w:t>“vulvovaginal moniliasis”</w:t>
      </w:r>
      <w:r>
        <w:t>[tw]</w:t>
      </w:r>
      <w:r w:rsidRPr="001954D0">
        <w:t xml:space="preserve"> OR</w:t>
      </w:r>
      <w:r>
        <w:t xml:space="preserve"> </w:t>
      </w:r>
      <w:r w:rsidRPr="001954D0">
        <w:t>“monilial vaginitides”</w:t>
      </w:r>
      <w:r>
        <w:t>[tw]</w:t>
      </w:r>
      <w:r w:rsidRPr="001954D0">
        <w:t xml:space="preserve"> OR</w:t>
      </w:r>
      <w:r>
        <w:t xml:space="preserve"> </w:t>
      </w:r>
      <w:r w:rsidRPr="001954D0">
        <w:t>“monilial vaginitis”</w:t>
      </w:r>
      <w:r>
        <w:t>[tw]</w:t>
      </w:r>
      <w:r w:rsidRPr="001954D0">
        <w:t xml:space="preserve"> OR</w:t>
      </w:r>
      <w:r>
        <w:t xml:space="preserve"> </w:t>
      </w:r>
      <w:r w:rsidRPr="001954D0">
        <w:t>“vaginitides”</w:t>
      </w:r>
      <w:r>
        <w:t>[tw]</w:t>
      </w:r>
      <w:r w:rsidRPr="001954D0">
        <w:t xml:space="preserve"> OR</w:t>
      </w:r>
      <w:r>
        <w:t xml:space="preserve"> </w:t>
      </w:r>
      <w:r w:rsidRPr="001954D0">
        <w:t>“streptococcal infection”</w:t>
      </w:r>
      <w:r>
        <w:t>[tw]</w:t>
      </w:r>
      <w:r w:rsidRPr="001954D0">
        <w:t xml:space="preserve"> OR</w:t>
      </w:r>
      <w:r>
        <w:t xml:space="preserve"> </w:t>
      </w:r>
      <w:r w:rsidRPr="001954D0">
        <w:t>“strep infection”</w:t>
      </w:r>
      <w:r>
        <w:t>[tw]</w:t>
      </w:r>
      <w:r w:rsidRPr="001954D0">
        <w:t xml:space="preserve"> OR</w:t>
      </w:r>
      <w:r>
        <w:t xml:space="preserve"> </w:t>
      </w:r>
      <w:r w:rsidRPr="001954D0">
        <w:t>“strep infections”</w:t>
      </w:r>
      <w:r>
        <w:t>[tw]</w:t>
      </w:r>
      <w:r w:rsidRPr="001954D0">
        <w:t xml:space="preserve"> OR</w:t>
      </w:r>
      <w:r>
        <w:t xml:space="preserve"> </w:t>
      </w:r>
      <w:r w:rsidRPr="001954D0">
        <w:t>“e coli infection”</w:t>
      </w:r>
      <w:r>
        <w:t>[tw]</w:t>
      </w:r>
      <w:r w:rsidRPr="001954D0">
        <w:t xml:space="preserve"> OR</w:t>
      </w:r>
      <w:r>
        <w:t xml:space="preserve"> </w:t>
      </w:r>
      <w:r w:rsidRPr="001954D0">
        <w:t>“e coli infections”</w:t>
      </w:r>
      <w:r>
        <w:t>[tw]</w:t>
      </w:r>
      <w:r w:rsidRPr="001954D0">
        <w:t xml:space="preserve"> OR</w:t>
      </w:r>
      <w:r>
        <w:t xml:space="preserve"> </w:t>
      </w:r>
      <w:r w:rsidRPr="001954D0">
        <w:t>“e. coli infection”</w:t>
      </w:r>
      <w:r>
        <w:t>[tw]</w:t>
      </w:r>
      <w:r w:rsidRPr="001954D0">
        <w:t xml:space="preserve"> OR</w:t>
      </w:r>
      <w:r>
        <w:t xml:space="preserve"> </w:t>
      </w:r>
      <w:r w:rsidRPr="001954D0">
        <w:t>“e. coli infections”</w:t>
      </w:r>
      <w:r>
        <w:t>[tw]</w:t>
      </w:r>
      <w:r w:rsidRPr="001954D0">
        <w:t xml:space="preserve"> OR</w:t>
      </w:r>
      <w:r>
        <w:t xml:space="preserve"> </w:t>
      </w:r>
      <w:r w:rsidRPr="001954D0">
        <w:t>“Escherichia coli infection”</w:t>
      </w:r>
      <w:r>
        <w:t>[tw]</w:t>
      </w:r>
      <w:r w:rsidRPr="001954D0">
        <w:t xml:space="preserve"> OR</w:t>
      </w:r>
      <w:r>
        <w:t xml:space="preserve"> </w:t>
      </w:r>
      <w:r w:rsidRPr="001954D0">
        <w:t>“klebsiella infection”</w:t>
      </w:r>
      <w:r>
        <w:t>[tw]</w:t>
      </w:r>
      <w:r w:rsidRPr="001954D0">
        <w:t xml:space="preserve"> OR</w:t>
      </w:r>
      <w:r>
        <w:t xml:space="preserve"> </w:t>
      </w:r>
      <w:r w:rsidRPr="001954D0">
        <w:t xml:space="preserve"> “staphylococcal infection”</w:t>
      </w:r>
      <w:r>
        <w:t>[tw]</w:t>
      </w:r>
      <w:r w:rsidRPr="001954D0">
        <w:t xml:space="preserve"> OR</w:t>
      </w:r>
      <w:r>
        <w:t xml:space="preserve"> </w:t>
      </w:r>
      <w:r w:rsidRPr="001954D0">
        <w:t xml:space="preserve"> “staph infection”</w:t>
      </w:r>
      <w:r>
        <w:t>[tw]</w:t>
      </w:r>
      <w:r w:rsidRPr="001954D0">
        <w:t xml:space="preserve"> OR</w:t>
      </w:r>
      <w:r>
        <w:t xml:space="preserve"> </w:t>
      </w:r>
      <w:r w:rsidRPr="001954D0">
        <w:t>“staph infections”</w:t>
      </w:r>
      <w:r>
        <w:t>[tw]</w:t>
      </w:r>
      <w:r w:rsidRPr="001954D0">
        <w:t xml:space="preserve"> OR</w:t>
      </w:r>
      <w:r>
        <w:t xml:space="preserve"> </w:t>
      </w:r>
      <w:r w:rsidRPr="001954D0">
        <w:t>“staphylococcal skin infection”</w:t>
      </w:r>
      <w:r>
        <w:t>[tw]</w:t>
      </w:r>
      <w:r w:rsidRPr="001954D0">
        <w:t xml:space="preserve"> OR</w:t>
      </w:r>
      <w:r>
        <w:t xml:space="preserve"> </w:t>
      </w:r>
      <w:r w:rsidRPr="001954D0">
        <w:t>“staphylococcal skin infections”</w:t>
      </w:r>
      <w:r>
        <w:t>[tw]</w:t>
      </w:r>
      <w:r w:rsidRPr="001954D0">
        <w:t xml:space="preserve"> OR</w:t>
      </w:r>
      <w:r>
        <w:t xml:space="preserve"> </w:t>
      </w:r>
      <w:r w:rsidRPr="001954D0">
        <w:t xml:space="preserve"> “staphylococcal skin disease”</w:t>
      </w:r>
      <w:r>
        <w:t>[tw]</w:t>
      </w:r>
      <w:r w:rsidRPr="001954D0">
        <w:t xml:space="preserve"> OR</w:t>
      </w:r>
      <w:r>
        <w:t xml:space="preserve"> </w:t>
      </w:r>
      <w:r w:rsidRPr="001954D0">
        <w:t>“staphylococcal skin diseases”</w:t>
      </w:r>
      <w:r>
        <w:t>[tw]</w:t>
      </w:r>
      <w:r w:rsidRPr="001954D0">
        <w:t xml:space="preserve"> OR</w:t>
      </w:r>
      <w:r>
        <w:t xml:space="preserve"> </w:t>
      </w:r>
      <w:r w:rsidRPr="001954D0">
        <w:t xml:space="preserve"> “furunculoses”</w:t>
      </w:r>
      <w:r>
        <w:t>[tw]</w:t>
      </w:r>
      <w:r w:rsidRPr="001954D0">
        <w:t xml:space="preserve"> OR</w:t>
      </w:r>
    </w:p>
    <w:p w:rsidR="00030429" w:rsidRPr="001954D0" w:rsidRDefault="00030429" w:rsidP="00030429">
      <w:pPr>
        <w:spacing w:after="0"/>
      </w:pPr>
      <w:r w:rsidRPr="001954D0">
        <w:t>“boils”</w:t>
      </w:r>
      <w:r>
        <w:t>[tw]</w:t>
      </w:r>
      <w:r w:rsidRPr="001954D0">
        <w:t xml:space="preserve"> OR</w:t>
      </w:r>
      <w:r>
        <w:t xml:space="preserve"> </w:t>
      </w:r>
      <w:r w:rsidRPr="001954D0">
        <w:t>“furuncles”</w:t>
      </w:r>
      <w:r>
        <w:t>[tw]</w:t>
      </w:r>
      <w:r w:rsidRPr="001954D0">
        <w:t xml:space="preserve"> OR</w:t>
      </w:r>
      <w:r>
        <w:t xml:space="preserve"> </w:t>
      </w:r>
      <w:r w:rsidRPr="001954D0">
        <w:t>“furuncle”</w:t>
      </w:r>
      <w:r>
        <w:t>[tw]</w:t>
      </w:r>
      <w:r w:rsidRPr="001954D0">
        <w:t xml:space="preserve"> OR</w:t>
      </w:r>
      <w:r>
        <w:t xml:space="preserve"> </w:t>
      </w:r>
      <w:r w:rsidRPr="001954D0">
        <w:t xml:space="preserve"> “carbuncles”</w:t>
      </w:r>
      <w:r>
        <w:t>[tw]</w:t>
      </w:r>
      <w:r w:rsidRPr="001954D0">
        <w:t xml:space="preserve"> OR</w:t>
      </w:r>
      <w:r>
        <w:t xml:space="preserve"> </w:t>
      </w:r>
      <w:r w:rsidRPr="001954D0">
        <w:t>“carbuncle”</w:t>
      </w:r>
      <w:r>
        <w:t>[tw]</w:t>
      </w:r>
      <w:r w:rsidRPr="001954D0">
        <w:t xml:space="preserve"> OR</w:t>
      </w:r>
      <w:r>
        <w:t xml:space="preserve"> </w:t>
      </w:r>
      <w:r w:rsidRPr="001954D0">
        <w:t xml:space="preserve"> “impetigo contagiosa”</w:t>
      </w:r>
      <w:r>
        <w:t>[tw]</w:t>
      </w:r>
      <w:r w:rsidRPr="001954D0">
        <w:t xml:space="preserve"> OR “chorioamnionitides”</w:t>
      </w:r>
      <w:r>
        <w:t>[tw]</w:t>
      </w:r>
      <w:r w:rsidRPr="001954D0">
        <w:t xml:space="preserve"> OR</w:t>
      </w:r>
      <w:r>
        <w:t xml:space="preserve"> </w:t>
      </w:r>
      <w:r w:rsidRPr="001954D0">
        <w:t>“amnionitis”</w:t>
      </w:r>
      <w:r>
        <w:t>[tw]</w:t>
      </w:r>
      <w:r w:rsidRPr="001954D0">
        <w:t xml:space="preserve"> OR</w:t>
      </w:r>
      <w:r>
        <w:t xml:space="preserve"> </w:t>
      </w:r>
      <w:r w:rsidRPr="001954D0">
        <w:t>“amnionitides”</w:t>
      </w:r>
      <w:r>
        <w:t>[tw]</w:t>
      </w:r>
      <w:r w:rsidRPr="001954D0">
        <w:t xml:space="preserve"> OR</w:t>
      </w:r>
    </w:p>
    <w:p w:rsidR="00030429" w:rsidRDefault="00030429" w:rsidP="00030429">
      <w:pPr>
        <w:spacing w:after="0"/>
      </w:pPr>
      <w:r w:rsidRPr="001954D0">
        <w:t>“funisitis”</w:t>
      </w:r>
      <w:r>
        <w:t>[tw]</w:t>
      </w:r>
      <w:r w:rsidRPr="001954D0">
        <w:t xml:space="preserve"> OR</w:t>
      </w:r>
      <w:r>
        <w:t xml:space="preserve"> </w:t>
      </w:r>
      <w:r w:rsidRPr="001954D0">
        <w:t>“funisitides”</w:t>
      </w:r>
      <w:r>
        <w:t>[tw]</w:t>
      </w:r>
      <w:r w:rsidRPr="001954D0">
        <w:t xml:space="preserve"> OR</w:t>
      </w:r>
      <w:r>
        <w:t xml:space="preserve"> </w:t>
      </w:r>
      <w:r w:rsidRPr="001954D0">
        <w:t xml:space="preserve"> “puerperal infections”</w:t>
      </w:r>
      <w:r>
        <w:t>[tw]</w:t>
      </w:r>
      <w:r w:rsidRPr="001954D0">
        <w:t xml:space="preserve"> OR</w:t>
      </w:r>
      <w:r>
        <w:t xml:space="preserve"> </w:t>
      </w:r>
      <w:r w:rsidRPr="001954D0">
        <w:t xml:space="preserve"> “SIRS”</w:t>
      </w:r>
      <w:r>
        <w:t>[tw]</w:t>
      </w:r>
      <w:r w:rsidRPr="001954D0">
        <w:t xml:space="preserve"> OR</w:t>
      </w:r>
      <w:r>
        <w:t xml:space="preserve"> </w:t>
      </w:r>
      <w:r w:rsidRPr="001954D0">
        <w:t>“sepsis syndrome”</w:t>
      </w:r>
      <w:r>
        <w:t>[tw]</w:t>
      </w:r>
      <w:r w:rsidRPr="001954D0">
        <w:t xml:space="preserve"> OR</w:t>
      </w:r>
      <w:r>
        <w:t xml:space="preserve"> </w:t>
      </w:r>
      <w:r w:rsidRPr="001954D0">
        <w:t>“sepsis syndromes”</w:t>
      </w:r>
      <w:r>
        <w:t>[tw]</w:t>
      </w:r>
      <w:r w:rsidRPr="001954D0">
        <w:t xml:space="preserve"> OR</w:t>
      </w:r>
      <w:r>
        <w:t xml:space="preserve"> </w:t>
      </w:r>
      <w:r w:rsidRPr="001954D0">
        <w:t xml:space="preserve"> “pyemia”</w:t>
      </w:r>
      <w:r>
        <w:t>[tw]</w:t>
      </w:r>
      <w:r w:rsidRPr="001954D0">
        <w:t xml:space="preserve"> OR</w:t>
      </w:r>
      <w:r>
        <w:t xml:space="preserve"> </w:t>
      </w:r>
      <w:r w:rsidRPr="001954D0">
        <w:t>“pyemias”</w:t>
      </w:r>
      <w:r>
        <w:t>[tw]</w:t>
      </w:r>
      <w:r w:rsidRPr="001954D0">
        <w:t xml:space="preserve"> OR</w:t>
      </w:r>
      <w:r>
        <w:t xml:space="preserve"> </w:t>
      </w:r>
      <w:r w:rsidRPr="001954D0">
        <w:t>“pyohemia”</w:t>
      </w:r>
      <w:r>
        <w:t>[tw]</w:t>
      </w:r>
      <w:r w:rsidRPr="001954D0">
        <w:t xml:space="preserve"> OR</w:t>
      </w:r>
      <w:r>
        <w:t xml:space="preserve"> </w:t>
      </w:r>
      <w:r w:rsidRPr="001954D0">
        <w:t>“pyohemias”</w:t>
      </w:r>
      <w:r>
        <w:t>[tw]</w:t>
      </w:r>
      <w:r w:rsidRPr="001954D0">
        <w:t xml:space="preserve"> OR</w:t>
      </w:r>
      <w:r>
        <w:t xml:space="preserve"> </w:t>
      </w:r>
      <w:r w:rsidRPr="001954D0">
        <w:t>“Pyaemias”</w:t>
      </w:r>
      <w:r>
        <w:t>[tw]</w:t>
      </w:r>
      <w:r w:rsidRPr="001954D0">
        <w:t xml:space="preserve"> OR</w:t>
      </w:r>
      <w:r>
        <w:t xml:space="preserve"> </w:t>
      </w:r>
      <w:r w:rsidRPr="001954D0">
        <w:t>“pyaemia”</w:t>
      </w:r>
      <w:r>
        <w:t>[tw]</w:t>
      </w:r>
      <w:r w:rsidRPr="001954D0">
        <w:t xml:space="preserve"> OR</w:t>
      </w:r>
      <w:r>
        <w:t xml:space="preserve"> </w:t>
      </w:r>
      <w:r w:rsidRPr="001954D0">
        <w:t>“septicemia”</w:t>
      </w:r>
      <w:r>
        <w:t>[tw]</w:t>
      </w:r>
      <w:r w:rsidRPr="001954D0">
        <w:t xml:space="preserve"> OR</w:t>
      </w:r>
      <w:r>
        <w:t xml:space="preserve"> </w:t>
      </w:r>
      <w:r w:rsidRPr="001954D0">
        <w:t>“septicemias”</w:t>
      </w:r>
      <w:r>
        <w:t>[tw]</w:t>
      </w:r>
      <w:r w:rsidRPr="001954D0">
        <w:t xml:space="preserve"> OR</w:t>
      </w:r>
      <w:r>
        <w:t xml:space="preserve"> </w:t>
      </w:r>
      <w:r w:rsidRPr="001954D0">
        <w:t>“blood poisoning”</w:t>
      </w:r>
      <w:r>
        <w:t>[tw]</w:t>
      </w:r>
      <w:r w:rsidRPr="001954D0">
        <w:t xml:space="preserve"> OR</w:t>
      </w:r>
      <w:r>
        <w:t xml:space="preserve"> </w:t>
      </w:r>
      <w:r w:rsidRPr="001954D0">
        <w:t>“blood poisonings”</w:t>
      </w:r>
      <w:r>
        <w:t>[tw]</w:t>
      </w:r>
      <w:r w:rsidRPr="001954D0">
        <w:t xml:space="preserve"> OR</w:t>
      </w:r>
      <w:r>
        <w:t xml:space="preserve"> </w:t>
      </w:r>
      <w:r w:rsidRPr="001954D0">
        <w:t>“severe sepsis”</w:t>
      </w:r>
      <w:r>
        <w:t>[tw]</w:t>
      </w:r>
      <w:r w:rsidRPr="001954D0">
        <w:t xml:space="preserve"> OR</w:t>
      </w:r>
      <w:r>
        <w:t xml:space="preserve"> </w:t>
      </w:r>
      <w:r w:rsidRPr="001954D0">
        <w:t xml:space="preserve"> “bacteremias”</w:t>
      </w:r>
      <w:r>
        <w:t>[tw]</w:t>
      </w:r>
      <w:r w:rsidRPr="001954D0">
        <w:t xml:space="preserve"> OR</w:t>
      </w:r>
      <w:r>
        <w:t xml:space="preserve"> </w:t>
      </w:r>
      <w:r w:rsidRPr="001954D0">
        <w:t xml:space="preserve"> “endotoxemias”</w:t>
      </w:r>
      <w:r>
        <w:t>[tw]</w:t>
      </w:r>
      <w:r w:rsidRPr="001954D0">
        <w:t xml:space="preserve"> OR “fungemias”</w:t>
      </w:r>
      <w:r>
        <w:t>[tw]</w:t>
      </w:r>
      <w:r w:rsidRPr="001954D0">
        <w:t xml:space="preserve"> OR</w:t>
      </w:r>
      <w:r>
        <w:t xml:space="preserve"> </w:t>
      </w:r>
      <w:r w:rsidRPr="001954D0">
        <w:t>“septic shock”</w:t>
      </w:r>
      <w:r>
        <w:t>[tw]</w:t>
      </w:r>
      <w:r w:rsidRPr="001954D0">
        <w:t xml:space="preserve"> OR</w:t>
      </w:r>
      <w:r>
        <w:t xml:space="preserve"> </w:t>
      </w:r>
      <w:r w:rsidRPr="001954D0">
        <w:t>“toxic shock”</w:t>
      </w:r>
      <w:r>
        <w:t>[tw]</w:t>
      </w:r>
      <w:r w:rsidRPr="001954D0">
        <w:t xml:space="preserve"> OR</w:t>
      </w:r>
      <w:r>
        <w:t xml:space="preserve"> </w:t>
      </w:r>
      <w:r w:rsidRPr="001954D0">
        <w:t>“toxic shock syndrome”</w:t>
      </w:r>
      <w:r>
        <w:t>[tw]</w:t>
      </w:r>
      <w:r w:rsidRPr="001954D0">
        <w:t xml:space="preserve"> OR</w:t>
      </w:r>
      <w:r>
        <w:t xml:space="preserve"> </w:t>
      </w:r>
      <w:r w:rsidRPr="001954D0">
        <w:t>“toxic shock syndromes”</w:t>
      </w:r>
      <w:r>
        <w:t>[tw]</w:t>
      </w:r>
      <w:r w:rsidRPr="001954D0">
        <w:t xml:space="preserve"> OR</w:t>
      </w:r>
      <w:r>
        <w:t xml:space="preserve"> </w:t>
      </w:r>
      <w:r w:rsidRPr="001954D0">
        <w:t>“endotoxic shock”</w:t>
      </w:r>
      <w:r>
        <w:t>[tw]</w:t>
      </w:r>
      <w:r w:rsidRPr="001954D0">
        <w:t xml:space="preserve"> OR</w:t>
      </w:r>
      <w:r>
        <w:t xml:space="preserve"> </w:t>
      </w:r>
      <w:r w:rsidRPr="001954D0">
        <w:t>“fevers”</w:t>
      </w:r>
      <w:r>
        <w:t>[tw]</w:t>
      </w:r>
      <w:r w:rsidRPr="001954D0">
        <w:t xml:space="preserve"> OR</w:t>
      </w:r>
      <w:r>
        <w:t xml:space="preserve"> </w:t>
      </w:r>
      <w:r w:rsidRPr="001954D0">
        <w:t>“pyrexia”</w:t>
      </w:r>
      <w:r>
        <w:t>[tw]</w:t>
      </w:r>
      <w:r w:rsidRPr="001954D0">
        <w:t xml:space="preserve"> OR</w:t>
      </w:r>
      <w:r>
        <w:t xml:space="preserve"> </w:t>
      </w:r>
      <w:r w:rsidRPr="001954D0">
        <w:t>“pyrexias”</w:t>
      </w:r>
      <w:r>
        <w:t>[tw]</w:t>
      </w:r>
      <w:r w:rsidRPr="001954D0">
        <w:t xml:space="preserve"> OR</w:t>
      </w:r>
      <w:r>
        <w:t xml:space="preserve"> </w:t>
      </w:r>
      <w:r w:rsidRPr="001954D0">
        <w:t>“hyperthermia”</w:t>
      </w:r>
      <w:r>
        <w:t>[tw]</w:t>
      </w:r>
      <w:r w:rsidRPr="001954D0">
        <w:t xml:space="preserve"> OR</w:t>
      </w:r>
      <w:r>
        <w:t xml:space="preserve"> </w:t>
      </w:r>
      <w:r w:rsidRPr="001954D0">
        <w:t>“hyperthermias”</w:t>
      </w:r>
      <w:r>
        <w:t>[tw]</w:t>
      </w:r>
      <w:r w:rsidRPr="001954D0">
        <w:t xml:space="preserve"> OR</w:t>
      </w:r>
      <w:r>
        <w:t xml:space="preserve"> </w:t>
      </w:r>
      <w:r w:rsidRPr="001954D0">
        <w:t>“unknown origin fever”</w:t>
      </w:r>
      <w:r>
        <w:t>[tw]</w:t>
      </w:r>
      <w:r w:rsidRPr="001954D0">
        <w:t xml:space="preserve"> OR</w:t>
      </w:r>
      <w:r>
        <w:t xml:space="preserve"> </w:t>
      </w:r>
      <w:r w:rsidRPr="001954D0">
        <w:t>“urinary tract infections”</w:t>
      </w:r>
      <w:r>
        <w:t>[tw]</w:t>
      </w:r>
      <w:r w:rsidRPr="001954D0">
        <w:t xml:space="preserve"> OR</w:t>
      </w:r>
      <w:r>
        <w:t xml:space="preserve"> </w:t>
      </w:r>
      <w:r w:rsidRPr="001954D0">
        <w:t>“UTI”</w:t>
      </w:r>
      <w:r>
        <w:t>[tw]</w:t>
      </w:r>
      <w:r w:rsidRPr="001954D0">
        <w:t xml:space="preserve"> OR</w:t>
      </w:r>
      <w:r>
        <w:t xml:space="preserve"> </w:t>
      </w:r>
      <w:r w:rsidRPr="001954D0">
        <w:t>“UTIs”</w:t>
      </w:r>
      <w:r>
        <w:t>[tw]</w:t>
      </w:r>
      <w:r w:rsidRPr="001954D0">
        <w:t xml:space="preserve"> OR</w:t>
      </w:r>
      <w:r>
        <w:t xml:space="preserve"> </w:t>
      </w:r>
      <w:r w:rsidRPr="001954D0">
        <w:t>“vulvovaginal inflammation”</w:t>
      </w:r>
      <w:r>
        <w:t>[tw]</w:t>
      </w:r>
      <w:r w:rsidRPr="001954D0">
        <w:t xml:space="preserve"> OR</w:t>
      </w:r>
      <w:r>
        <w:t xml:space="preserve"> </w:t>
      </w:r>
      <w:r w:rsidRPr="001954D0">
        <w:t>“vulvovaginal gland inflammation”</w:t>
      </w:r>
      <w:r>
        <w:t>[tw]</w:t>
      </w:r>
      <w:r w:rsidRPr="001954D0">
        <w:t xml:space="preserve"> OR “genital tract inflammation”</w:t>
      </w:r>
      <w:r>
        <w:t>[tw]</w:t>
      </w:r>
      <w:r w:rsidRPr="001954D0">
        <w:t xml:space="preserve"> OR</w:t>
      </w:r>
      <w:r>
        <w:t xml:space="preserve"> </w:t>
      </w:r>
      <w:r w:rsidRPr="001954D0">
        <w:t>“vulvitis”</w:t>
      </w:r>
      <w:r>
        <w:t>[tw]</w:t>
      </w:r>
      <w:r w:rsidRPr="001954D0">
        <w:t xml:space="preserve"> OR</w:t>
      </w:r>
      <w:r>
        <w:t xml:space="preserve"> </w:t>
      </w:r>
      <w:r w:rsidRPr="001954D0">
        <w:t>“vulval inflammation”</w:t>
      </w:r>
      <w:r>
        <w:t>[tw]</w:t>
      </w:r>
      <w:r w:rsidRPr="001954D0">
        <w:t xml:space="preserve"> OR</w:t>
      </w:r>
      <w:r>
        <w:t xml:space="preserve"> </w:t>
      </w:r>
      <w:r w:rsidRPr="001954D0">
        <w:t>“vulva inflammation”</w:t>
      </w:r>
      <w:r>
        <w:t>[tw]</w:t>
      </w:r>
      <w:r w:rsidRPr="001954D0">
        <w:t xml:space="preserve"> OR</w:t>
      </w:r>
      <w:r>
        <w:t xml:space="preserve"> </w:t>
      </w:r>
      <w:r w:rsidRPr="001954D0">
        <w:t>“vulvar inflammation”</w:t>
      </w:r>
      <w:r>
        <w:t>[tw]</w:t>
      </w:r>
      <w:r w:rsidRPr="001954D0">
        <w:t xml:space="preserve"> OR</w:t>
      </w:r>
      <w:r>
        <w:t xml:space="preserve"> </w:t>
      </w:r>
      <w:r w:rsidRPr="001954D0">
        <w:t>“vagina candidiasis”</w:t>
      </w:r>
      <w:r>
        <w:t>[tw]</w:t>
      </w:r>
      <w:r w:rsidRPr="001954D0">
        <w:t xml:space="preserve"> OR</w:t>
      </w:r>
      <w:r>
        <w:t xml:space="preserve"> </w:t>
      </w:r>
      <w:r w:rsidRPr="001954D0">
        <w:t>“candida vaginitis”</w:t>
      </w:r>
      <w:r>
        <w:t>[tw]</w:t>
      </w:r>
      <w:r w:rsidRPr="001954D0">
        <w:t xml:space="preserve"> OR</w:t>
      </w:r>
      <w:r>
        <w:t xml:space="preserve"> </w:t>
      </w:r>
      <w:r w:rsidRPr="001954D0">
        <w:t>“vaginal candidiasis”</w:t>
      </w:r>
      <w:r>
        <w:t>[tw]</w:t>
      </w:r>
      <w:r w:rsidRPr="001954D0">
        <w:t xml:space="preserve"> </w:t>
      </w:r>
      <w:r w:rsidRPr="001954D0">
        <w:lastRenderedPageBreak/>
        <w:t>OR</w:t>
      </w:r>
      <w:r>
        <w:t xml:space="preserve"> </w:t>
      </w:r>
      <w:r w:rsidRPr="001954D0">
        <w:t>“acute vaginitis”</w:t>
      </w:r>
      <w:r>
        <w:t>[tw]</w:t>
      </w:r>
      <w:r w:rsidRPr="001954D0">
        <w:t xml:space="preserve"> OR</w:t>
      </w:r>
      <w:r>
        <w:t xml:space="preserve"> </w:t>
      </w:r>
      <w:r w:rsidRPr="001954D0">
        <w:t>“colpitis”</w:t>
      </w:r>
      <w:r>
        <w:t>[tw]</w:t>
      </w:r>
      <w:r w:rsidRPr="001954D0">
        <w:t xml:space="preserve"> OR</w:t>
      </w:r>
      <w:r>
        <w:t xml:space="preserve"> </w:t>
      </w:r>
      <w:r w:rsidRPr="001954D0">
        <w:t>“kolpitis”</w:t>
      </w:r>
      <w:r>
        <w:t>[tw]</w:t>
      </w:r>
      <w:r w:rsidRPr="001954D0">
        <w:t xml:space="preserve"> OR</w:t>
      </w:r>
      <w:r>
        <w:t xml:space="preserve"> </w:t>
      </w:r>
      <w:r w:rsidRPr="001954D0">
        <w:t>“vagina infection”</w:t>
      </w:r>
      <w:r>
        <w:t>[tw]</w:t>
      </w:r>
      <w:r w:rsidRPr="001954D0">
        <w:t xml:space="preserve"> OR</w:t>
      </w:r>
      <w:r>
        <w:t xml:space="preserve"> </w:t>
      </w:r>
      <w:r w:rsidRPr="001954D0">
        <w:t>“vagina inflammation”</w:t>
      </w:r>
      <w:r>
        <w:t>[tw]</w:t>
      </w:r>
      <w:r w:rsidRPr="001954D0">
        <w:t xml:space="preserve"> OR</w:t>
      </w:r>
      <w:r>
        <w:t xml:space="preserve"> </w:t>
      </w:r>
      <w:r w:rsidRPr="001954D0">
        <w:t>“vaginal infection”</w:t>
      </w:r>
      <w:r>
        <w:t>[tw]</w:t>
      </w:r>
      <w:r w:rsidRPr="001954D0">
        <w:t xml:space="preserve"> OR</w:t>
      </w:r>
      <w:r>
        <w:t xml:space="preserve"> </w:t>
      </w:r>
      <w:r w:rsidRPr="001954D0">
        <w:t>“bacterial vaginosis”</w:t>
      </w:r>
      <w:r>
        <w:t>[tw]</w:t>
      </w:r>
      <w:r w:rsidRPr="001954D0">
        <w:t xml:space="preserve"> OR</w:t>
      </w:r>
      <w:r>
        <w:t xml:space="preserve"> </w:t>
      </w:r>
      <w:r w:rsidRPr="001954D0">
        <w:t>“bacterial vaginoses”</w:t>
      </w:r>
      <w:r>
        <w:t>[tw]</w:t>
      </w:r>
      <w:r w:rsidRPr="001954D0">
        <w:t xml:space="preserve"> OR</w:t>
      </w:r>
      <w:r>
        <w:t xml:space="preserve"> </w:t>
      </w:r>
      <w:r w:rsidRPr="001954D0">
        <w:t>“streptococcus infection”</w:t>
      </w:r>
      <w:r>
        <w:t>[tw]</w:t>
      </w:r>
      <w:r w:rsidRPr="001954D0">
        <w:t xml:space="preserve"> OR</w:t>
      </w:r>
      <w:r>
        <w:t xml:space="preserve"> </w:t>
      </w:r>
      <w:r w:rsidRPr="001954D0">
        <w:t>“streptococcus infections”</w:t>
      </w:r>
      <w:r>
        <w:t>[tw]</w:t>
      </w:r>
      <w:r w:rsidRPr="001954D0">
        <w:t xml:space="preserve"> OR</w:t>
      </w:r>
      <w:r>
        <w:t xml:space="preserve"> </w:t>
      </w:r>
      <w:r w:rsidRPr="001954D0">
        <w:t>“streptococci infection”</w:t>
      </w:r>
      <w:r>
        <w:t>[tw]</w:t>
      </w:r>
      <w:r w:rsidRPr="001954D0">
        <w:t xml:space="preserve"> OR</w:t>
      </w:r>
      <w:r>
        <w:t xml:space="preserve"> </w:t>
      </w:r>
      <w:r w:rsidRPr="001954D0">
        <w:t>“streptococci infections”</w:t>
      </w:r>
      <w:r>
        <w:t>[tw]</w:t>
      </w:r>
      <w:r w:rsidRPr="001954D0">
        <w:t xml:space="preserve"> OR</w:t>
      </w:r>
      <w:r>
        <w:t xml:space="preserve"> </w:t>
      </w:r>
      <w:r w:rsidRPr="001954D0">
        <w:t>“streptococcosis”</w:t>
      </w:r>
      <w:r>
        <w:t>[tw]</w:t>
      </w:r>
      <w:r w:rsidRPr="001954D0">
        <w:t xml:space="preserve"> OR</w:t>
      </w:r>
      <w:r>
        <w:t xml:space="preserve"> </w:t>
      </w:r>
      <w:r w:rsidRPr="001954D0">
        <w:t>“streptococcoses”</w:t>
      </w:r>
      <w:r>
        <w:t>[tw]</w:t>
      </w:r>
      <w:r w:rsidRPr="001954D0">
        <w:t xml:space="preserve"> OR</w:t>
      </w:r>
      <w:r>
        <w:t xml:space="preserve"> </w:t>
      </w:r>
      <w:r w:rsidRPr="001954D0">
        <w:t>“group B streptococcal infection”</w:t>
      </w:r>
      <w:r>
        <w:t>[tw]</w:t>
      </w:r>
      <w:r w:rsidRPr="001954D0">
        <w:t xml:space="preserve"> OR</w:t>
      </w:r>
      <w:r>
        <w:t xml:space="preserve"> </w:t>
      </w:r>
      <w:r w:rsidRPr="001954D0">
        <w:t>“group B streptococcal infections”</w:t>
      </w:r>
      <w:r>
        <w:t>[tw]</w:t>
      </w:r>
      <w:r w:rsidRPr="001954D0">
        <w:t xml:space="preserve"> OR</w:t>
      </w:r>
      <w:r>
        <w:t xml:space="preserve"> “group B streptococcal meningitis”[tw] OR “group B streptococcal pneumonia”[tw] OR </w:t>
      </w:r>
      <w:r w:rsidRPr="001954D0">
        <w:t>“streptococcus agalactiae infection”</w:t>
      </w:r>
      <w:r>
        <w:t>[tw]</w:t>
      </w:r>
      <w:r w:rsidRPr="001954D0">
        <w:t xml:space="preserve"> OR</w:t>
      </w:r>
      <w:r>
        <w:t xml:space="preserve"> </w:t>
      </w:r>
      <w:r w:rsidRPr="001954D0">
        <w:t>“streptococcus agalactiae infections”</w:t>
      </w:r>
      <w:r>
        <w:t>[tw]</w:t>
      </w:r>
      <w:r w:rsidRPr="001954D0">
        <w:t xml:space="preserve"> OR</w:t>
      </w:r>
      <w:r>
        <w:t xml:space="preserve"> </w:t>
      </w:r>
      <w:r w:rsidRPr="001954D0">
        <w:t>“GBS infection”</w:t>
      </w:r>
      <w:r>
        <w:t>[tw]</w:t>
      </w:r>
      <w:r w:rsidRPr="001954D0">
        <w:t xml:space="preserve"> OR</w:t>
      </w:r>
      <w:r>
        <w:t xml:space="preserve"> </w:t>
      </w:r>
      <w:r w:rsidRPr="001954D0">
        <w:t>“GBS infections”</w:t>
      </w:r>
      <w:r>
        <w:t>[tw]</w:t>
      </w:r>
      <w:r w:rsidRPr="001954D0">
        <w:t xml:space="preserve"> OR</w:t>
      </w:r>
      <w:r>
        <w:t xml:space="preserve"> </w:t>
      </w:r>
      <w:r w:rsidRPr="001954D0">
        <w:t>“group B beta haemolytic streptococcal infection”</w:t>
      </w:r>
      <w:r>
        <w:t>[tw]</w:t>
      </w:r>
      <w:r w:rsidRPr="001954D0">
        <w:t xml:space="preserve"> OR</w:t>
      </w:r>
      <w:r>
        <w:t xml:space="preserve"> </w:t>
      </w:r>
      <w:r w:rsidRPr="001954D0">
        <w:t>“group B beta hemolytic streptococcal infection”</w:t>
      </w:r>
      <w:r>
        <w:t>[tw]</w:t>
      </w:r>
      <w:r w:rsidRPr="001954D0">
        <w:t xml:space="preserve"> OR</w:t>
      </w:r>
      <w:r>
        <w:t xml:space="preserve"> </w:t>
      </w:r>
      <w:r w:rsidRPr="001954D0">
        <w:t>“group B beta hemolytic Streptococcus infection”</w:t>
      </w:r>
      <w:r>
        <w:t>[tw]</w:t>
      </w:r>
      <w:r w:rsidRPr="001954D0">
        <w:t xml:space="preserve"> OR</w:t>
      </w:r>
      <w:r>
        <w:t xml:space="preserve"> </w:t>
      </w:r>
      <w:r w:rsidRPr="001954D0">
        <w:t>“group B streptococci infection”</w:t>
      </w:r>
      <w:r>
        <w:t>[tw]</w:t>
      </w:r>
      <w:r w:rsidRPr="001954D0">
        <w:t xml:space="preserve"> OR</w:t>
      </w:r>
      <w:r>
        <w:t xml:space="preserve"> </w:t>
      </w:r>
      <w:r w:rsidRPr="001954D0">
        <w:t>“group B Streptococcus infection”</w:t>
      </w:r>
      <w:r>
        <w:t>[tw]</w:t>
      </w:r>
      <w:r w:rsidRPr="001954D0">
        <w:t xml:space="preserve"> OR</w:t>
      </w:r>
      <w:r>
        <w:t xml:space="preserve"> </w:t>
      </w:r>
      <w:r w:rsidRPr="001954D0">
        <w:t>“colibacillosis”</w:t>
      </w:r>
      <w:r>
        <w:t>[tw]</w:t>
      </w:r>
      <w:r w:rsidRPr="001954D0">
        <w:t xml:space="preserve"> OR</w:t>
      </w:r>
      <w:r>
        <w:t xml:space="preserve"> </w:t>
      </w:r>
      <w:r w:rsidRPr="001954D0">
        <w:t>“coliform infection”</w:t>
      </w:r>
      <w:r>
        <w:t>[tw]</w:t>
      </w:r>
      <w:r w:rsidRPr="001954D0">
        <w:t xml:space="preserve"> OR</w:t>
      </w:r>
      <w:r>
        <w:t xml:space="preserve"> </w:t>
      </w:r>
      <w:r w:rsidRPr="001954D0">
        <w:t>“coliform infections”</w:t>
      </w:r>
      <w:r>
        <w:t>[tw]</w:t>
      </w:r>
      <w:r w:rsidRPr="001954D0">
        <w:t xml:space="preserve"> OR</w:t>
      </w:r>
      <w:r>
        <w:t xml:space="preserve"> </w:t>
      </w:r>
      <w:r w:rsidRPr="001954D0">
        <w:t>“Escherichia infection”</w:t>
      </w:r>
      <w:r>
        <w:t>[tw]</w:t>
      </w:r>
      <w:r w:rsidRPr="001954D0">
        <w:t xml:space="preserve"> OR</w:t>
      </w:r>
      <w:r>
        <w:t xml:space="preserve"> </w:t>
      </w:r>
      <w:r w:rsidRPr="001954D0">
        <w:t>“klebsiella”</w:t>
      </w:r>
      <w:r>
        <w:t>[tw]</w:t>
      </w:r>
      <w:r w:rsidRPr="001954D0">
        <w:t xml:space="preserve"> OR</w:t>
      </w:r>
      <w:r>
        <w:t xml:space="preserve"> </w:t>
      </w:r>
      <w:r w:rsidRPr="001954D0">
        <w:t>“staphylococcus infection”</w:t>
      </w:r>
      <w:r>
        <w:t>[tw]</w:t>
      </w:r>
      <w:r w:rsidRPr="001954D0">
        <w:t xml:space="preserve"> OR</w:t>
      </w:r>
      <w:r>
        <w:t xml:space="preserve"> </w:t>
      </w:r>
      <w:r w:rsidRPr="001954D0">
        <w:t>“staphylococcus infections”</w:t>
      </w:r>
      <w:r>
        <w:t>[tw]</w:t>
      </w:r>
      <w:r w:rsidRPr="001954D0">
        <w:t xml:space="preserve"> OR</w:t>
      </w:r>
      <w:r>
        <w:t xml:space="preserve"> </w:t>
      </w:r>
      <w:r w:rsidRPr="001954D0">
        <w:t>“staphylococcosis”</w:t>
      </w:r>
      <w:r>
        <w:t>[tw]</w:t>
      </w:r>
      <w:r w:rsidRPr="001954D0">
        <w:t xml:space="preserve"> OR</w:t>
      </w:r>
      <w:r>
        <w:t xml:space="preserve"> </w:t>
      </w:r>
      <w:r w:rsidRPr="001954D0">
        <w:t>“staphylococcoses”</w:t>
      </w:r>
      <w:r>
        <w:t>[tw]</w:t>
      </w:r>
      <w:r w:rsidRPr="001954D0">
        <w:t xml:space="preserve"> OR</w:t>
      </w:r>
      <w:r>
        <w:t xml:space="preserve"> </w:t>
      </w:r>
      <w:r w:rsidRPr="001954D0">
        <w:t>“Staphylococcus aureus infection”</w:t>
      </w:r>
      <w:r>
        <w:t>[tw]</w:t>
      </w:r>
      <w:r w:rsidRPr="001954D0">
        <w:t xml:space="preserve"> OR</w:t>
      </w:r>
      <w:r>
        <w:t xml:space="preserve"> </w:t>
      </w:r>
      <w:r w:rsidRPr="001954D0">
        <w:t>“Staphylococcus aureus infections”</w:t>
      </w:r>
      <w:r>
        <w:t>[tw]</w:t>
      </w:r>
      <w:r w:rsidRPr="001954D0">
        <w:t xml:space="preserve"> OR</w:t>
      </w:r>
      <w:r>
        <w:t xml:space="preserve"> </w:t>
      </w:r>
      <w:r w:rsidRPr="001954D0">
        <w:t>“methicillin-resistant staphylococcus aureus”</w:t>
      </w:r>
      <w:r>
        <w:t>[tw]</w:t>
      </w:r>
      <w:r w:rsidRPr="001954D0">
        <w:t xml:space="preserve"> OR</w:t>
      </w:r>
      <w:r>
        <w:t xml:space="preserve"> </w:t>
      </w:r>
      <w:r w:rsidRPr="001954D0">
        <w:t>“methicillin resistant staphylococcus aureus”</w:t>
      </w:r>
      <w:r>
        <w:t>[tw]</w:t>
      </w:r>
      <w:r w:rsidRPr="001954D0">
        <w:t xml:space="preserve"> OR</w:t>
      </w:r>
      <w:r>
        <w:t xml:space="preserve"> </w:t>
      </w:r>
      <w:r w:rsidRPr="001954D0">
        <w:t>“methicillin resistant staphylococcus aureus infection”</w:t>
      </w:r>
      <w:r>
        <w:t>[tw]</w:t>
      </w:r>
      <w:r w:rsidRPr="001954D0">
        <w:t xml:space="preserve"> OR</w:t>
      </w:r>
      <w:r>
        <w:t xml:space="preserve"> </w:t>
      </w:r>
      <w:r w:rsidRPr="001954D0">
        <w:t>“methicillin-resistant staphylococcus aureus infection”</w:t>
      </w:r>
      <w:r>
        <w:t>[tw]</w:t>
      </w:r>
      <w:r w:rsidRPr="001954D0">
        <w:t xml:space="preserve"> OR</w:t>
      </w:r>
      <w:r>
        <w:t xml:space="preserve"> </w:t>
      </w:r>
      <w:r w:rsidRPr="001954D0">
        <w:t>“MRSA”</w:t>
      </w:r>
      <w:r>
        <w:t>[tw]</w:t>
      </w:r>
      <w:r w:rsidRPr="001954D0">
        <w:t xml:space="preserve"> OR</w:t>
      </w:r>
      <w:r>
        <w:t xml:space="preserve"> </w:t>
      </w:r>
      <w:r w:rsidRPr="001954D0">
        <w:t>“methicillin resistant Staphylococcus aureus bacteraemia”</w:t>
      </w:r>
      <w:r>
        <w:t>[tw]</w:t>
      </w:r>
      <w:r w:rsidRPr="001954D0">
        <w:t xml:space="preserve"> OR</w:t>
      </w:r>
      <w:r>
        <w:t xml:space="preserve"> </w:t>
      </w:r>
      <w:r w:rsidRPr="001954D0">
        <w:t>“methicillin resistant Staphylococcus aureus bacteremia”</w:t>
      </w:r>
      <w:r>
        <w:t>[tw]</w:t>
      </w:r>
      <w:r w:rsidRPr="001954D0">
        <w:t xml:space="preserve"> OR</w:t>
      </w:r>
      <w:r>
        <w:t xml:space="preserve"> </w:t>
      </w:r>
      <w:r w:rsidRPr="001954D0">
        <w:t>“methicillin resistant Staphylococcus aureus pneumonia”</w:t>
      </w:r>
      <w:r>
        <w:t>[tw]</w:t>
      </w:r>
      <w:r w:rsidRPr="001954D0">
        <w:t xml:space="preserve"> OR</w:t>
      </w:r>
      <w:r>
        <w:t xml:space="preserve"> </w:t>
      </w:r>
      <w:r w:rsidRPr="001954D0">
        <w:t>“methicillin resistant Staphylococcus aureus sepsis”</w:t>
      </w:r>
      <w:r>
        <w:t>[tw]</w:t>
      </w:r>
      <w:r w:rsidRPr="001954D0">
        <w:t xml:space="preserve"> OR</w:t>
      </w:r>
      <w:r>
        <w:t xml:space="preserve"> </w:t>
      </w:r>
      <w:r w:rsidRPr="001954D0">
        <w:t>“methicillin resistant Staphylococcus aureus septicaemia”</w:t>
      </w:r>
      <w:r>
        <w:t>[tw]</w:t>
      </w:r>
      <w:r w:rsidRPr="001954D0">
        <w:t xml:space="preserve"> OR</w:t>
      </w:r>
      <w:r>
        <w:t xml:space="preserve"> </w:t>
      </w:r>
      <w:r w:rsidRPr="001954D0">
        <w:t>“methicillin resistant Staphylococcus aureus septicemia”</w:t>
      </w:r>
      <w:r>
        <w:t>[tw]</w:t>
      </w:r>
      <w:r w:rsidRPr="001954D0">
        <w:t xml:space="preserve"> OR</w:t>
      </w:r>
      <w:r>
        <w:t xml:space="preserve"> </w:t>
      </w:r>
      <w:r w:rsidRPr="001954D0">
        <w:t>“MRSA bacteraemia”</w:t>
      </w:r>
      <w:r>
        <w:t>[tw]</w:t>
      </w:r>
      <w:r w:rsidRPr="001954D0">
        <w:t xml:space="preserve"> OR</w:t>
      </w:r>
      <w:r>
        <w:t xml:space="preserve"> </w:t>
      </w:r>
      <w:r w:rsidRPr="001954D0">
        <w:t>“MRSA bacteremia”</w:t>
      </w:r>
      <w:r>
        <w:t>[tw]</w:t>
      </w:r>
      <w:r w:rsidRPr="001954D0">
        <w:t xml:space="preserve"> OR</w:t>
      </w:r>
      <w:r>
        <w:t xml:space="preserve"> </w:t>
      </w:r>
      <w:r w:rsidRPr="001954D0">
        <w:t>“MRSA infection”</w:t>
      </w:r>
      <w:r>
        <w:t>[tw]</w:t>
      </w:r>
      <w:r w:rsidRPr="001954D0">
        <w:t xml:space="preserve"> OR</w:t>
      </w:r>
      <w:r>
        <w:t xml:space="preserve"> </w:t>
      </w:r>
      <w:r w:rsidRPr="001954D0">
        <w:t>“MRSA infections”</w:t>
      </w:r>
      <w:r>
        <w:t>[tw]</w:t>
      </w:r>
      <w:r w:rsidRPr="001954D0">
        <w:t xml:space="preserve"> OR</w:t>
      </w:r>
      <w:r>
        <w:t xml:space="preserve"> </w:t>
      </w:r>
      <w:r w:rsidRPr="001954D0">
        <w:t>“MRSA pneumonia”</w:t>
      </w:r>
      <w:r>
        <w:t>[tw]</w:t>
      </w:r>
      <w:r w:rsidRPr="001954D0">
        <w:t xml:space="preserve"> OR</w:t>
      </w:r>
      <w:r>
        <w:t xml:space="preserve"> </w:t>
      </w:r>
      <w:r w:rsidRPr="001954D0">
        <w:t>“MRSA sepsis”</w:t>
      </w:r>
      <w:r>
        <w:t>[tw]</w:t>
      </w:r>
      <w:r w:rsidRPr="001954D0">
        <w:t xml:space="preserve"> OR</w:t>
      </w:r>
      <w:r>
        <w:t xml:space="preserve"> </w:t>
      </w:r>
      <w:r w:rsidRPr="001954D0">
        <w:t>“MRSA septicaemia”</w:t>
      </w:r>
      <w:r>
        <w:t>[tw]</w:t>
      </w:r>
      <w:r w:rsidRPr="001954D0">
        <w:t xml:space="preserve"> OR</w:t>
      </w:r>
      <w:r>
        <w:t xml:space="preserve"> </w:t>
      </w:r>
      <w:r w:rsidRPr="001954D0">
        <w:t>“MRSA septicemia”</w:t>
      </w:r>
      <w:r>
        <w:t>[tw]</w:t>
      </w:r>
      <w:r w:rsidRPr="001954D0">
        <w:t xml:space="preserve"> OR</w:t>
      </w:r>
      <w:r>
        <w:t xml:space="preserve"> </w:t>
      </w:r>
      <w:r w:rsidRPr="001954D0">
        <w:t>“staphylococcal bacteremia”</w:t>
      </w:r>
      <w:r>
        <w:t>[tw]</w:t>
      </w:r>
      <w:r w:rsidRPr="001954D0">
        <w:t xml:space="preserve"> OR</w:t>
      </w:r>
      <w:r>
        <w:t xml:space="preserve"> </w:t>
      </w:r>
      <w:r w:rsidRPr="001954D0">
        <w:t>“staphylococcal bacteraemia”</w:t>
      </w:r>
      <w:r>
        <w:t>[tw]</w:t>
      </w:r>
      <w:r w:rsidRPr="001954D0">
        <w:t xml:space="preserve"> OR</w:t>
      </w:r>
      <w:r>
        <w:t xml:space="preserve"> </w:t>
      </w:r>
      <w:r w:rsidRPr="001954D0">
        <w:t>“staphylococcal sepsis”</w:t>
      </w:r>
      <w:r>
        <w:t>[tw]</w:t>
      </w:r>
      <w:r w:rsidRPr="001954D0">
        <w:t xml:space="preserve"> OR</w:t>
      </w:r>
      <w:r>
        <w:t xml:space="preserve"> </w:t>
      </w:r>
      <w:r w:rsidRPr="001954D0">
        <w:t>“staphylococcal septicaemia”</w:t>
      </w:r>
      <w:r>
        <w:t>[tw]</w:t>
      </w:r>
      <w:r w:rsidRPr="001954D0">
        <w:t xml:space="preserve"> OR</w:t>
      </w:r>
      <w:r>
        <w:t xml:space="preserve"> </w:t>
      </w:r>
      <w:r w:rsidRPr="001954D0">
        <w:t>“staphylococcal septicemia”</w:t>
      </w:r>
      <w:r>
        <w:t>[tw]</w:t>
      </w:r>
      <w:r w:rsidRPr="001954D0">
        <w:t xml:space="preserve"> OR</w:t>
      </w:r>
      <w:r>
        <w:t xml:space="preserve"> </w:t>
      </w:r>
      <w:r w:rsidRPr="001954D0">
        <w:t>“Staphylococcus aureus bacteraemia”</w:t>
      </w:r>
      <w:r>
        <w:t>[tw]</w:t>
      </w:r>
      <w:r w:rsidRPr="001954D0">
        <w:t xml:space="preserve"> OR</w:t>
      </w:r>
      <w:r>
        <w:t xml:space="preserve"> </w:t>
      </w:r>
      <w:r w:rsidRPr="001954D0">
        <w:t>“Staphylococcus aureus bacteremia”</w:t>
      </w:r>
      <w:r>
        <w:t>[tw]</w:t>
      </w:r>
      <w:r w:rsidRPr="001954D0">
        <w:t xml:space="preserve"> OR</w:t>
      </w:r>
      <w:r>
        <w:t xml:space="preserve"> </w:t>
      </w:r>
      <w:r w:rsidRPr="001954D0">
        <w:t>“Staphylococcus aureus sepsis”</w:t>
      </w:r>
      <w:r>
        <w:t>[tw]</w:t>
      </w:r>
      <w:r w:rsidRPr="001954D0">
        <w:t xml:space="preserve"> OR</w:t>
      </w:r>
      <w:r>
        <w:t xml:space="preserve"> </w:t>
      </w:r>
      <w:r w:rsidRPr="001954D0">
        <w:t>“Staphylococcus aureus septicaemia”</w:t>
      </w:r>
      <w:r>
        <w:t>[tw]</w:t>
      </w:r>
      <w:r w:rsidRPr="001954D0">
        <w:t xml:space="preserve"> OR</w:t>
      </w:r>
      <w:r>
        <w:t xml:space="preserve"> </w:t>
      </w:r>
      <w:r w:rsidRPr="001954D0">
        <w:t>“Staphylococcus aureus septicemia”</w:t>
      </w:r>
      <w:r>
        <w:t>[tw]</w:t>
      </w:r>
      <w:r w:rsidRPr="001954D0">
        <w:t xml:space="preserve"> OR</w:t>
      </w:r>
      <w:r>
        <w:t xml:space="preserve"> </w:t>
      </w:r>
      <w:r w:rsidRPr="001954D0">
        <w:t>“Staphylococcus bacteraemia”</w:t>
      </w:r>
      <w:r>
        <w:t>[tw]</w:t>
      </w:r>
      <w:r w:rsidRPr="001954D0">
        <w:t xml:space="preserve"> OR</w:t>
      </w:r>
      <w:r>
        <w:t xml:space="preserve"> </w:t>
      </w:r>
      <w:r w:rsidRPr="001954D0">
        <w:t>“Staphylococcus bacteremia”</w:t>
      </w:r>
      <w:r>
        <w:t>[tw]</w:t>
      </w:r>
      <w:r w:rsidRPr="001954D0">
        <w:t xml:space="preserve"> OR</w:t>
      </w:r>
      <w:r>
        <w:t xml:space="preserve"> </w:t>
      </w:r>
      <w:r w:rsidRPr="001954D0">
        <w:t>“Staphylococcus sepsis”</w:t>
      </w:r>
      <w:r>
        <w:t>[tw]</w:t>
      </w:r>
      <w:r w:rsidRPr="001954D0">
        <w:t xml:space="preserve"> OR</w:t>
      </w:r>
      <w:r>
        <w:t xml:space="preserve"> </w:t>
      </w:r>
      <w:r w:rsidRPr="001954D0">
        <w:t>“Staphylococcus septicaemia”</w:t>
      </w:r>
      <w:r>
        <w:t>[tw]</w:t>
      </w:r>
      <w:r w:rsidRPr="001954D0">
        <w:t xml:space="preserve"> OR</w:t>
      </w:r>
      <w:r>
        <w:t xml:space="preserve"> </w:t>
      </w:r>
      <w:r w:rsidRPr="001954D0">
        <w:t>“Staphylococcus septicemia”</w:t>
      </w:r>
      <w:r>
        <w:t>[tw]</w:t>
      </w:r>
      <w:r w:rsidRPr="001954D0">
        <w:t xml:space="preserve"> OR</w:t>
      </w:r>
      <w:r>
        <w:t xml:space="preserve"> </w:t>
      </w:r>
      <w:r w:rsidRPr="001954D0">
        <w:t>“staphylococcal dermatitis”</w:t>
      </w:r>
      <w:r>
        <w:t>[tw]</w:t>
      </w:r>
      <w:r w:rsidRPr="001954D0">
        <w:t xml:space="preserve"> OR</w:t>
      </w:r>
      <w:r>
        <w:t xml:space="preserve"> </w:t>
      </w:r>
      <w:r w:rsidRPr="001954D0">
        <w:t>“Staphylococcus dermatitis”</w:t>
      </w:r>
      <w:r>
        <w:t>[tw]</w:t>
      </w:r>
      <w:r w:rsidRPr="001954D0">
        <w:t xml:space="preserve"> OR</w:t>
      </w:r>
      <w:r>
        <w:t xml:space="preserve"> </w:t>
      </w:r>
      <w:r w:rsidRPr="001954D0">
        <w:t>“Staphylococcus skin disease”</w:t>
      </w:r>
      <w:r>
        <w:t>[tw]</w:t>
      </w:r>
      <w:r w:rsidRPr="001954D0">
        <w:t xml:space="preserve"> OR</w:t>
      </w:r>
      <w:r>
        <w:t xml:space="preserve"> </w:t>
      </w:r>
      <w:r w:rsidRPr="001954D0">
        <w:t>“Staphylococcus skin diseases”</w:t>
      </w:r>
      <w:r>
        <w:t>[tw]</w:t>
      </w:r>
      <w:r w:rsidRPr="001954D0">
        <w:t xml:space="preserve"> OR</w:t>
      </w:r>
      <w:r>
        <w:t xml:space="preserve"> </w:t>
      </w:r>
      <w:r w:rsidRPr="001954D0">
        <w:t>“Staphylococcus skin infection”</w:t>
      </w:r>
      <w:r>
        <w:t>[tw]</w:t>
      </w:r>
      <w:r w:rsidRPr="001954D0">
        <w:t xml:space="preserve"> OR</w:t>
      </w:r>
      <w:r>
        <w:t xml:space="preserve"> </w:t>
      </w:r>
      <w:r w:rsidRPr="001954D0">
        <w:t>“Staphylococcus skin infections”</w:t>
      </w:r>
      <w:r>
        <w:t>[tw]</w:t>
      </w:r>
      <w:r w:rsidRPr="001954D0">
        <w:t xml:space="preserve"> OR</w:t>
      </w:r>
      <w:r>
        <w:t xml:space="preserve"> </w:t>
      </w:r>
      <w:r w:rsidRPr="001954D0">
        <w:t>“staphylodermatitis”</w:t>
      </w:r>
      <w:r>
        <w:t>[tw]</w:t>
      </w:r>
      <w:r w:rsidRPr="001954D0">
        <w:t xml:space="preserve"> OR</w:t>
      </w:r>
      <w:r>
        <w:t xml:space="preserve"> </w:t>
      </w:r>
      <w:r w:rsidRPr="001954D0">
        <w:t>“furunculosis”</w:t>
      </w:r>
      <w:r>
        <w:t>[tw]</w:t>
      </w:r>
      <w:r w:rsidRPr="001954D0">
        <w:t xml:space="preserve"> OR</w:t>
      </w:r>
      <w:r>
        <w:t xml:space="preserve"> </w:t>
      </w:r>
      <w:r w:rsidRPr="001954D0">
        <w:t>“skin boil”</w:t>
      </w:r>
      <w:r>
        <w:t>[tw]</w:t>
      </w:r>
      <w:r w:rsidRPr="001954D0">
        <w:t xml:space="preserve"> OR</w:t>
      </w:r>
      <w:r>
        <w:t xml:space="preserve"> </w:t>
      </w:r>
      <w:r w:rsidRPr="001954D0">
        <w:t>“skin boils”</w:t>
      </w:r>
      <w:r>
        <w:t xml:space="preserve">[tw] OR </w:t>
      </w:r>
      <w:r w:rsidRPr="001954D0">
        <w:t>“impetigo bullosa”</w:t>
      </w:r>
      <w:r>
        <w:t>[tw]</w:t>
      </w:r>
      <w:r w:rsidRPr="001954D0">
        <w:t xml:space="preserve"> OR</w:t>
      </w:r>
      <w:r>
        <w:t xml:space="preserve"> </w:t>
      </w:r>
      <w:r w:rsidRPr="001954D0">
        <w:t>“bullous impetigo”</w:t>
      </w:r>
      <w:r>
        <w:t>[tw]</w:t>
      </w:r>
      <w:r w:rsidRPr="001954D0">
        <w:t xml:space="preserve"> OR</w:t>
      </w:r>
      <w:r>
        <w:t xml:space="preserve"> “impetigo herpetiformis”[tw] OR </w:t>
      </w:r>
      <w:r w:rsidRPr="001954D0">
        <w:t>“amniitis”</w:t>
      </w:r>
      <w:r>
        <w:t>[tw]</w:t>
      </w:r>
      <w:r w:rsidRPr="001954D0">
        <w:t xml:space="preserve"> OR</w:t>
      </w:r>
      <w:r>
        <w:t xml:space="preserve"> </w:t>
      </w:r>
      <w:r w:rsidRPr="001954D0">
        <w:t>“amniotic infection”</w:t>
      </w:r>
      <w:r>
        <w:t>[tw]</w:t>
      </w:r>
      <w:r w:rsidRPr="001954D0">
        <w:t xml:space="preserve"> OR</w:t>
      </w:r>
      <w:r>
        <w:t xml:space="preserve"> </w:t>
      </w:r>
      <w:r w:rsidRPr="001954D0">
        <w:t>“postpartum infection”</w:t>
      </w:r>
      <w:r>
        <w:t>[tw]</w:t>
      </w:r>
      <w:r w:rsidRPr="001954D0">
        <w:t xml:space="preserve"> OR</w:t>
      </w:r>
      <w:r>
        <w:t xml:space="preserve"> </w:t>
      </w:r>
      <w:r w:rsidRPr="001954D0">
        <w:t>“septic disease”</w:t>
      </w:r>
      <w:r>
        <w:t>[tw]</w:t>
      </w:r>
      <w:r w:rsidRPr="001954D0">
        <w:t xml:space="preserve"> OR</w:t>
      </w:r>
      <w:r>
        <w:t xml:space="preserve"> </w:t>
      </w:r>
      <w:r w:rsidRPr="001954D0">
        <w:t>“bacteremic shock”</w:t>
      </w:r>
      <w:r>
        <w:t>[tw]</w:t>
      </w:r>
      <w:r w:rsidRPr="001954D0">
        <w:t xml:space="preserve"> OR</w:t>
      </w:r>
      <w:r>
        <w:t xml:space="preserve"> </w:t>
      </w:r>
      <w:r w:rsidRPr="001954D0">
        <w:t>“bacterial shock”</w:t>
      </w:r>
      <w:r>
        <w:t>[tw]</w:t>
      </w:r>
      <w:r w:rsidRPr="001954D0">
        <w:t xml:space="preserve"> OR</w:t>
      </w:r>
      <w:r>
        <w:t xml:space="preserve"> </w:t>
      </w:r>
      <w:r w:rsidRPr="001954D0">
        <w:t>“bacteriemic shock”</w:t>
      </w:r>
      <w:r>
        <w:t>[tw]</w:t>
      </w:r>
      <w:r w:rsidRPr="001954D0">
        <w:t xml:space="preserve"> OR</w:t>
      </w:r>
      <w:r>
        <w:t xml:space="preserve"> </w:t>
      </w:r>
      <w:r w:rsidRPr="001954D0">
        <w:t>“febrile disease”</w:t>
      </w:r>
      <w:r>
        <w:t>[tw]</w:t>
      </w:r>
      <w:r w:rsidRPr="001954D0">
        <w:t xml:space="preserve"> OR</w:t>
      </w:r>
      <w:r>
        <w:t xml:space="preserve"> </w:t>
      </w:r>
      <w:r w:rsidRPr="001954D0">
        <w:t>“febrile reaction”</w:t>
      </w:r>
      <w:r>
        <w:t>[tw]</w:t>
      </w:r>
      <w:r w:rsidRPr="001954D0">
        <w:t xml:space="preserve"> OR</w:t>
      </w:r>
      <w:r>
        <w:t xml:space="preserve"> </w:t>
      </w:r>
      <w:r w:rsidRPr="001954D0">
        <w:t>“febrile response”</w:t>
      </w:r>
      <w:r>
        <w:t>[tw]</w:t>
      </w:r>
      <w:r w:rsidRPr="001954D0">
        <w:t xml:space="preserve"> OR</w:t>
      </w:r>
      <w:r>
        <w:t xml:space="preserve"> </w:t>
      </w:r>
      <w:r w:rsidRPr="001954D0">
        <w:t>“Genitourinary tract infection”</w:t>
      </w:r>
      <w:r>
        <w:t>[tw]</w:t>
      </w:r>
      <w:r w:rsidRPr="001954D0">
        <w:t xml:space="preserve"> OR</w:t>
      </w:r>
      <w:r>
        <w:t xml:space="preserve"> “granuloma inguinale”[tw] OR </w:t>
      </w:r>
      <w:r w:rsidRPr="001954D0">
        <w:t>“urinary infection”</w:t>
      </w:r>
      <w:r>
        <w:t>[tw]</w:t>
      </w:r>
      <w:r w:rsidRPr="001954D0">
        <w:t xml:space="preserve"> OR</w:t>
      </w:r>
      <w:r>
        <w:t xml:space="preserve"> </w:t>
      </w:r>
      <w:r w:rsidRPr="001954D0">
        <w:t>“urine tract infection”</w:t>
      </w:r>
      <w:r>
        <w:t>[tw]</w:t>
      </w:r>
      <w:r w:rsidRPr="001954D0">
        <w:t xml:space="preserve"> OR</w:t>
      </w:r>
      <w:r>
        <w:t xml:space="preserve"> </w:t>
      </w:r>
      <w:r w:rsidRPr="001954D0">
        <w:t>“urologic infection”</w:t>
      </w:r>
      <w:r>
        <w:t>[tw]</w:t>
      </w:r>
      <w:r w:rsidRPr="001954D0">
        <w:t xml:space="preserve"> OR</w:t>
      </w:r>
      <w:r>
        <w:t xml:space="preserve"> </w:t>
      </w:r>
      <w:r w:rsidRPr="001954D0">
        <w:t>“urosepsis”</w:t>
      </w:r>
      <w:r>
        <w:t>[tw]</w:t>
      </w:r>
      <w:r w:rsidRPr="001954D0">
        <w:t>)</w:t>
      </w:r>
    </w:p>
    <w:p w:rsidR="00030429" w:rsidRDefault="00030429" w:rsidP="00030429">
      <w:pPr>
        <w:tabs>
          <w:tab w:val="left" w:pos="2370"/>
        </w:tabs>
        <w:spacing w:after="0"/>
      </w:pPr>
      <w:r>
        <w:t xml:space="preserve">AND </w:t>
      </w:r>
    </w:p>
    <w:p w:rsidR="00030429" w:rsidRDefault="00030429" w:rsidP="00030429">
      <w:pPr>
        <w:tabs>
          <w:tab w:val="left" w:pos="2370"/>
        </w:tabs>
        <w:spacing w:after="0"/>
      </w:pPr>
      <w:r>
        <w:t>(“Infectious Disease Transmission, Vertical”[MH] OR “Pregnancy Complications, Infectious”[Mesh:NoExp] OR “vertical infectious disease transmission”[tw] OR “infectious pregnancy complications”[tw] OR “vertical pathogen transmission”[tw] OR “vertical infection transmission”[tw] OR “maternal-fetal infection transmission”[tw] OR “maternal fetal infection transmission”[tw] OR “maternal fetal infectious disease transmission”[tw] OR “maternal-fetal infectious disease transmission”[tw] OR “fetomaternal infection transmission”[tw] OR “vertical transmission”[tw] OR “vertically transmitted disease”[tw] OR “mother-fetus transmission”[tw] OR “mother fetus transmission”[tw] OR “maternal vertical transmission”[tw] OR “mother-to-child transmission”[tw] OR “mother to child transmission”[tw] OR “mother-to-infant transmission”[tw] OR “mother to infant transmission”[tw] OR “congenital transmission”[tw] OR “maternally acquired infection”[tw])</w:t>
      </w:r>
    </w:p>
    <w:p w:rsidR="00030429" w:rsidRDefault="00030429" w:rsidP="00030429">
      <w:pPr>
        <w:tabs>
          <w:tab w:val="left" w:pos="2370"/>
        </w:tabs>
        <w:spacing w:after="0"/>
      </w:pPr>
      <w:r>
        <w:t>AND</w:t>
      </w:r>
    </w:p>
    <w:p w:rsidR="00030429" w:rsidRPr="00615C89" w:rsidRDefault="00030429" w:rsidP="00030429">
      <w:pPr>
        <w:tabs>
          <w:tab w:val="left" w:pos="2370"/>
        </w:tabs>
        <w:spacing w:after="0"/>
      </w:pPr>
      <w:r w:rsidRPr="00113179">
        <w:t>(</w:t>
      </w:r>
      <w:r w:rsidRPr="00D87D2D">
        <w:t>“Sepsis”[Mesh:NoExp] OR</w:t>
      </w:r>
      <w:r>
        <w:t xml:space="preserve"> </w:t>
      </w:r>
      <w:r w:rsidRPr="003408A0">
        <w:t>“Systemic Inflammatory Response Syndrome”[Mesh:NoExp] OR</w:t>
      </w:r>
      <w:r>
        <w:t xml:space="preserve"> </w:t>
      </w:r>
      <w:r w:rsidRPr="000C4455">
        <w:t>“Bacteremia”[Mesh:NoExp] OR</w:t>
      </w:r>
      <w:r>
        <w:t xml:space="preserve"> </w:t>
      </w:r>
      <w:r w:rsidRPr="00D87D2D">
        <w:t>“Fungemia”[MH] OR</w:t>
      </w:r>
      <w:r>
        <w:t xml:space="preserve"> </w:t>
      </w:r>
      <w:r w:rsidRPr="00D87D2D">
        <w:t>“Shock, Septic”[MH] OR</w:t>
      </w:r>
      <w:r>
        <w:t xml:space="preserve"> </w:t>
      </w:r>
      <w:r w:rsidRPr="000C4455">
        <w:t>“Endotoxemia”[MH] OR</w:t>
      </w:r>
      <w:r>
        <w:t xml:space="preserve"> </w:t>
      </w:r>
      <w:r w:rsidRPr="00113179">
        <w:t>“neonatal sepsis”</w:t>
      </w:r>
      <w:r>
        <w:t>[tw]</w:t>
      </w:r>
      <w:r w:rsidRPr="00113179">
        <w:t xml:space="preserve"> OR</w:t>
      </w:r>
      <w:r>
        <w:t xml:space="preserve"> </w:t>
      </w:r>
      <w:r w:rsidRPr="000C4455">
        <w:t>“neonatal pneumonia”</w:t>
      </w:r>
      <w:r>
        <w:t>[tw]</w:t>
      </w:r>
      <w:r w:rsidRPr="000C4455">
        <w:t xml:space="preserve"> OR</w:t>
      </w:r>
      <w:r>
        <w:t xml:space="preserve"> </w:t>
      </w:r>
      <w:r w:rsidRPr="000C4455">
        <w:t>“neonatal infection”</w:t>
      </w:r>
      <w:r>
        <w:t>[tw]</w:t>
      </w:r>
      <w:r w:rsidRPr="000C4455">
        <w:t xml:space="preserve"> OR</w:t>
      </w:r>
      <w:r>
        <w:t xml:space="preserve"> </w:t>
      </w:r>
      <w:r w:rsidRPr="000C4455">
        <w:t>“neonatal infections”</w:t>
      </w:r>
      <w:r>
        <w:t>[tw]</w:t>
      </w:r>
      <w:r w:rsidRPr="000C4455">
        <w:t xml:space="preserve"> OR</w:t>
      </w:r>
      <w:r>
        <w:t xml:space="preserve"> </w:t>
      </w:r>
      <w:r w:rsidRPr="000C4455">
        <w:t>“neonatal meningitis”</w:t>
      </w:r>
      <w:r>
        <w:t>[tw]</w:t>
      </w:r>
      <w:r w:rsidRPr="000C4455">
        <w:t xml:space="preserve"> OR</w:t>
      </w:r>
      <w:r>
        <w:t xml:space="preserve"> </w:t>
      </w:r>
      <w:r w:rsidRPr="000C4455">
        <w:t>“early-onset sepsis”</w:t>
      </w:r>
      <w:r>
        <w:t>[tw]</w:t>
      </w:r>
      <w:r w:rsidRPr="000C4455">
        <w:t xml:space="preserve"> OR</w:t>
      </w:r>
      <w:r>
        <w:t xml:space="preserve"> </w:t>
      </w:r>
      <w:r w:rsidRPr="000C4455">
        <w:t>“early onset sepsis”</w:t>
      </w:r>
      <w:r>
        <w:t>[tw]</w:t>
      </w:r>
      <w:r w:rsidRPr="000C4455">
        <w:t xml:space="preserve"> OR</w:t>
      </w:r>
      <w:r>
        <w:t xml:space="preserve"> </w:t>
      </w:r>
      <w:r w:rsidRPr="000C4455">
        <w:t>early-onset infection”</w:t>
      </w:r>
      <w:r>
        <w:t>[tw]</w:t>
      </w:r>
      <w:r w:rsidRPr="000C4455">
        <w:t xml:space="preserve"> OR</w:t>
      </w:r>
      <w:r>
        <w:t xml:space="preserve"> </w:t>
      </w:r>
      <w:r w:rsidRPr="000C4455">
        <w:t>“early onset infection”</w:t>
      </w:r>
      <w:r>
        <w:t>[tw]</w:t>
      </w:r>
      <w:r w:rsidRPr="000C4455">
        <w:t xml:space="preserve"> OR</w:t>
      </w:r>
      <w:r>
        <w:t xml:space="preserve"> </w:t>
      </w:r>
      <w:r w:rsidRPr="000C4455">
        <w:t>“early-onset infections”</w:t>
      </w:r>
      <w:r>
        <w:t>[tw]</w:t>
      </w:r>
      <w:r w:rsidRPr="000C4455">
        <w:t xml:space="preserve"> OR</w:t>
      </w:r>
      <w:r>
        <w:t xml:space="preserve"> </w:t>
      </w:r>
      <w:r w:rsidRPr="000C4455">
        <w:t>“early onset infections”</w:t>
      </w:r>
      <w:r>
        <w:t>[tw]</w:t>
      </w:r>
      <w:r w:rsidRPr="000C4455">
        <w:t xml:space="preserve"> OR</w:t>
      </w:r>
      <w:r>
        <w:t xml:space="preserve"> </w:t>
      </w:r>
      <w:r>
        <w:rPr>
          <w:rFonts w:cstheme="minorHAnsi"/>
        </w:rPr>
        <w:t>“</w:t>
      </w:r>
      <w:r w:rsidRPr="00654A1F">
        <w:rPr>
          <w:rFonts w:cstheme="minorHAnsi"/>
        </w:rPr>
        <w:t>neonatal septicemia</w:t>
      </w:r>
      <w:r>
        <w:rPr>
          <w:rFonts w:cstheme="minorHAnsi"/>
        </w:rPr>
        <w:t>”[tw]</w:t>
      </w:r>
      <w:r w:rsidRPr="00654A1F">
        <w:rPr>
          <w:rFonts w:cstheme="minorHAnsi"/>
        </w:rPr>
        <w:t xml:space="preserve"> OR</w:t>
      </w:r>
      <w:r>
        <w:rPr>
          <w:rFonts w:cstheme="minorHAnsi"/>
        </w:rPr>
        <w:t xml:space="preserve"> “neonatal bacteremia"[tw]</w:t>
      </w:r>
      <w:r w:rsidRPr="00654A1F">
        <w:rPr>
          <w:rFonts w:cstheme="minorHAnsi"/>
        </w:rPr>
        <w:t xml:space="preserve"> OR</w:t>
      </w:r>
      <w:r>
        <w:rPr>
          <w:rFonts w:cstheme="minorHAnsi"/>
        </w:rPr>
        <w:t xml:space="preserve"> </w:t>
      </w:r>
      <w:r>
        <w:t xml:space="preserve"> “sepsis”[tw] OR “pyemia”[tw] OR “pyemias”[tw] OR “pyohemia”[tw] OR “pyohemias”[tw] OR “Pyaemias”[tw] OR “pyaemia”[tw] OR “septicemia”[tw] OR “septicemias”[tw] OR “blood poisoning”[tw] OR “blood poisonings”[tw] OR “severe sepsis”[tw] OR  “sepsis syndrome”[tw] OR “sepsis syndromes”[tw] OR “early-onset neonatal sepsis”[tw] OR “early onset neonatal sepsis”[tw] OR “EONS”[tw] OR  “bacteremia”[tw] OR “bacteremias”[tw] OR  “endotoxemia”[tw] OR “endotoxemias”[tw] OR “endotoxaemia”[tw] OR “endotoxinemia”[tw] OR  “fungemia”[tw] OR “fungemias”[tw] </w:t>
      </w:r>
      <w:r>
        <w:lastRenderedPageBreak/>
        <w:t>OR “fungaemia”[tw] OR “fungal sepsis”[tw] OR “candidemia”[tw] OR “candida fungaemia”[tw] OR “candida fungemia”[tw] OR “candida sepsis”[tw] OR “candidaemia”[tw] OR  “septic shock”[tw] OR “toxic shock”[tw] OR “toxic shock syndrome”[tw] OR “toxic shock syndromes”[tw] OR “endotoxic shock”[tw] OR “newborn sepsis”[tw] OR “newborn septicemia</w:t>
      </w:r>
      <w:r w:rsidRPr="000C4455">
        <w:t>”</w:t>
      </w:r>
      <w:r>
        <w:t>[tw] OR “newborn pneumonia”[tw] OR</w:t>
      </w:r>
      <w:r w:rsidRPr="000C4455">
        <w:t xml:space="preserve"> </w:t>
      </w:r>
      <w:r>
        <w:t>“newborn infection”[tw] OR “newborn infections”[tw] OR “newborn meningitis”[tw] OR “bacillaemia”[tw] OR “bacillemia”[tw] OR “bacteraemia”[tw] OR “bacteriemia”[tw] OR “meningococcemia”[tw] OR “meningococcaemia”[tw] OR “meningococcal sepsis”[tw] OR “meningococcal septic shock”[tw] OR “meningococcal septicaemia”[tw] OR “meningococcal septicemia”[tw] OR “Neisseria meningitides bacteremia”[tw] OR “Neisseria meningitides sepsis”[tw] OR “staphylococcal bacteremia”[tw] OR “staphylococcus septicemia”[tw] OR “staphylococcal bacteraemia”[tw] OR “staphylococcal sepsis”[tw] OR “staphylococcal septicaemia”[tw] OR “staphylococcal septicemia”[tw] OR “Staphylococcus aureus bacteraemia”[tw] OR “Staphylococcus aureus bacteremia”[tw] OR “Staphylococcus aureus sepsis”[tw] OR “Staphylococcus aureus septicaemia”[tw] OR “Staphylococcus aureus septicemia”[tw] OR “Staphylococcus bacteraemia”[tw] OR “Staphylococcus bacteremia”[tw] OR “Staphylococcus sepsis”[tw] OR “Staphylococcus septicaemia”[tw] OR “bacteremic shock”[tw] OR “bacterial shock”[tw] OR “bacteriemic shock”[tw] OR  “endotoxin shock”[tw] OR “endotoxine shock”[tw] OR “endotoxinic shock”[tw] OR “septicemic shock”[tw] OR “SIRS”[tw])</w:t>
      </w:r>
    </w:p>
    <w:p w:rsidR="00030429" w:rsidRDefault="00030429" w:rsidP="00030429">
      <w:pPr>
        <w:rPr>
          <w:rFonts w:cstheme="minorHAnsi"/>
        </w:rPr>
      </w:pPr>
      <w:r>
        <w:rPr>
          <w:rFonts w:cstheme="minorHAnsi"/>
        </w:rPr>
        <w:t>Searched 4-21-2011</w:t>
      </w:r>
      <w:r>
        <w:rPr>
          <w:rFonts w:cstheme="minorHAnsi"/>
        </w:rPr>
        <w:br/>
        <w:t>1439 results</w:t>
      </w:r>
    </w:p>
    <w:p w:rsidR="00030429" w:rsidRDefault="00030429" w:rsidP="00030429">
      <w:pPr>
        <w:rPr>
          <w:rFonts w:cstheme="minorHAnsi"/>
        </w:rPr>
      </w:pPr>
    </w:p>
    <w:p w:rsidR="00030429" w:rsidRDefault="00030429" w:rsidP="00030429">
      <w:pPr>
        <w:rPr>
          <w:rFonts w:cstheme="minorHAnsi"/>
          <w:b/>
        </w:rPr>
      </w:pPr>
      <w:r>
        <w:rPr>
          <w:rFonts w:cstheme="minorHAnsi"/>
          <w:b/>
        </w:rPr>
        <w:t>Embase:</w:t>
      </w:r>
    </w:p>
    <w:p w:rsidR="00030429" w:rsidRDefault="00030429" w:rsidP="00030429">
      <w:pPr>
        <w:spacing w:after="0"/>
      </w:pPr>
      <w:r>
        <w:t>(‘vaginitis’/exp OR ‘vulvovaginitis’/exp OR ‘vagina candidiasis’/exp OR ‘streptococcus infection’/de OR ‘escherichia coli infection’/de OR ‘klebsiella infection’/de OR ‘staphylococcus infection’/de OR ‘staphylococcal skin infection’/exp OR ‘furunculosis’/exp OR ‘carbuncle’/exp OR ‘impetigo’/exp OR ‘chorioamnionitis’/exp OR ‘puerperal infection’/exp OR ‘systemic inflammatory response syndrome’/de OR ‘sepsis’/de OR ‘bacteremia’/de OR ‘endotoxemia’/exp OR ‘fungemia’/exp OR ‘septic shock’/exp OR ‘fever’/exp OR ‘pyrexia idiopathica’/exp OR ‘pyrogen’/de OR ‘urinary tract infection’/de OR ‘gardnerella vaginalis’/exp OR ‘methicillin resistant Staphylococcus aureus infection’/exp OR ‘group B streptococcal infection’/exp OR ‘group B streptococcal meningitis’/exp OR ‘group B streptococcal pneumonia’/exp OR ‘granuloma inguinale’/exp OR ‘klebsiella pheumoniae infection’/exp OR ‘staphylococcal bacteremia’/exp OR ‘impetigo bullosa’/exp OR ‘staphylococcal scalded skin syndrome’/exp OR ‘amnionitis’/exp OR ‘septicemia’/exp OR ‘urosepsis’/exp OR ‘meningococcemia’/exp OR  ‘candidemia’/exp OR ‘endogenous pyrogen’/exp OR ‘candiduria’/exp OR  ‘viremia’/exp OR ‘female genital tract infection’/exp OR ‘clitoral abscess’/exp OR ‘gynecological infection’/exp OR ‘ovary abscess’/exp OR ‘tuboovarian abscess’/exp OR ‘uterine tube abscess’/exp OR ‘intrauterine infection’/de OR ‘streptococcus’/de OR ‘</w:t>
      </w:r>
      <w:r w:rsidRPr="001954D0">
        <w:t>Escherichia coli</w:t>
      </w:r>
      <w:r>
        <w:t>’/de OR ‘</w:t>
      </w:r>
      <w:r w:rsidRPr="001954D0">
        <w:t>staphylococcus aureus</w:t>
      </w:r>
      <w:r>
        <w:t>’/de OR ‘toxic shock syndrome’/exp OR ‘</w:t>
      </w:r>
      <w:r w:rsidRPr="001954D0">
        <w:t>genital tract inflammation</w:t>
      </w:r>
      <w:r>
        <w:t>’/de OR ‘</w:t>
      </w:r>
      <w:r w:rsidRPr="001954D0">
        <w:t>vulvitis</w:t>
      </w:r>
      <w:r>
        <w:t>’/exp OR ‘hyperthermia’/exp OR ‘</w:t>
      </w:r>
      <w:r w:rsidRPr="001954D0">
        <w:t>klebsiella</w:t>
      </w:r>
      <w:r>
        <w:t>’/de OR ‘impetigo herpetiformis’/exp OR ‘endogenous pyrogen’ OR ‘candidemia’ OR ‘meningococcemia’ OR ‘staphylococcal scalded skin syndrome’ OR ‘klebsiella pheumoniae infection’ OR ‘pyrogen’ OR ‘impetigo’ OR ‘bacterial vaginosis’ OR ‘BV’ OR ‘vulvovaginitis’ OR ‘vulvovaginal candidiasis’ OR ‘vaginitis’ OR ‘streptococcal infections’ OR ‘escherichia coli infections’ OR ‘klebsiella infections’ OR ‘staphylococcal infections’ OR ‘chorioamnionitis’ OR ‘puerperal infection’ OR ‘systemic inflammatory response syndrome’ OR ‘sepsis’ OR ‘bacteremia’ OR ‘endotoxemia’ OR ‘fungemia’ OR ‘septic shock’ OR ‘viremia’ OR ‘fever’ OR ‘fever of unknown origin’ OR ‘pyrexia idiopathica’ OR ‘pyrogens’ OR ‘urinary tract infection’ OR ‘candiduria’ OR ‘maternal infection’ OR ‘maternal infections’ OR ‘vaginal colonization’ OR ‘vaginal colonisation’ OR ‘vaginal carriage’ OR ‘genital tract infection’ OR ‘female genital tract infection’ OR ‘female genital tract infections’ OR ‘clitoral abscess’ OR ‘clitoral abscesses’ OR ‘gynecological infection’ OR ‘gynecological infections’ OR ‘ovary abscess’ OR ‘ovary abscesses’ OR ‘tuboovarian abscess’ OR ‘tuboovarian abscesses’ OR ‘uterine tube abscess’ OR ‘uterine tube abscesses’ OR ‘gynecologic abscess’ OR ‘gynecologic abscesses’ OR ‘gynecological abscess’ OR ‘gynecological abscesses’ OR ‘obstetric infection’ OR ‘obstetric infections’ OR ‘obstetrical infection’ OR ‘obstetrical infections’ OR ‘rectal colonization’ OR ‘rectal colonisation’ OR ‘rectal carriage’ OR ‘urinary tract colonization’ OR ‘urinary tract colonisation’ OR ‘urinary tract carriage’ OR ‘intrauterine infection’ OR ‘intrauterine infections’ OR ‘antenatal infection’ OR ‘antenatal infections’ OR ‘antepartum infection’ OR ‘antepartum infections’ OR ‘group B streptococcus’ OR ‘streptococcus’ OR ‘</w:t>
      </w:r>
      <w:r w:rsidRPr="001954D0">
        <w:t>Escherichia coli</w:t>
      </w:r>
      <w:r>
        <w:t>’ OR ‘</w:t>
      </w:r>
      <w:r w:rsidRPr="001954D0">
        <w:t>e coli</w:t>
      </w:r>
      <w:r>
        <w:t>’ OR ‘</w:t>
      </w:r>
      <w:r w:rsidRPr="001954D0">
        <w:t>e. coli</w:t>
      </w:r>
      <w:r>
        <w:t>’ OR ‘</w:t>
      </w:r>
      <w:r w:rsidRPr="001954D0">
        <w:t>klebseilla</w:t>
      </w:r>
      <w:r>
        <w:t>’ OR ‘</w:t>
      </w:r>
      <w:r w:rsidRPr="001954D0">
        <w:t>staphylococcus aureus</w:t>
      </w:r>
      <w:r>
        <w:t>’ OR ‘</w:t>
      </w:r>
      <w:r w:rsidRPr="001954D0">
        <w:t>s aureus</w:t>
      </w:r>
      <w:r>
        <w:t>’ OR ‘</w:t>
      </w:r>
      <w:r w:rsidRPr="001954D0">
        <w:t>s. aureus</w:t>
      </w:r>
      <w:r>
        <w:t>’ OR ‘</w:t>
      </w:r>
      <w:r w:rsidRPr="001954D0">
        <w:t>chlorioamnionitis</w:t>
      </w:r>
      <w:r>
        <w:t>’ OR ‘</w:t>
      </w:r>
      <w:r w:rsidRPr="001954D0">
        <w:t>maternal sepsis</w:t>
      </w:r>
      <w:r>
        <w:t>’ OR ‘</w:t>
      </w:r>
      <w:r w:rsidRPr="001954D0">
        <w:t>maternal bacteremia</w:t>
      </w:r>
      <w:r>
        <w:t>’ OR ‘</w:t>
      </w:r>
      <w:r w:rsidRPr="001954D0">
        <w:t>maternal pyrexia</w:t>
      </w:r>
      <w:r>
        <w:t>’ OR ‘</w:t>
      </w:r>
      <w:r w:rsidRPr="001954D0">
        <w:t>maternal fever</w:t>
      </w:r>
      <w:r>
        <w:t>’ OR ‘</w:t>
      </w:r>
      <w:r w:rsidRPr="001954D0">
        <w:t>bacterial vaginitides</w:t>
      </w:r>
      <w:r>
        <w:t>’ OR ‘</w:t>
      </w:r>
      <w:r w:rsidRPr="001954D0">
        <w:t>bacterial vaginoses</w:t>
      </w:r>
      <w:r>
        <w:t>’ OR ‘</w:t>
      </w:r>
      <w:r w:rsidRPr="001954D0">
        <w:t>bacterial vaginitis</w:t>
      </w:r>
      <w:r>
        <w:t>’ OR ‘</w:t>
      </w:r>
      <w:r w:rsidRPr="001954D0">
        <w:t>nonspecific vaginitis</w:t>
      </w:r>
      <w:r>
        <w:t>’ OR ‘</w:t>
      </w:r>
      <w:r w:rsidRPr="001954D0">
        <w:t>gardnerella vaginalis</w:t>
      </w:r>
      <w:r>
        <w:t>’ OR ‘</w:t>
      </w:r>
      <w:r w:rsidRPr="001954D0">
        <w:t>hemophilus vaginalis</w:t>
      </w:r>
      <w:r>
        <w:t>’ OR ‘</w:t>
      </w:r>
      <w:r w:rsidRPr="001954D0">
        <w:t>Haemophilus vaginalis</w:t>
      </w:r>
      <w:r>
        <w:t xml:space="preserve">’ OR </w:t>
      </w:r>
      <w:r>
        <w:lastRenderedPageBreak/>
        <w:t>‘</w:t>
      </w:r>
      <w:r w:rsidRPr="001954D0">
        <w:t>Corynebacterium vaginale</w:t>
      </w:r>
      <w:r>
        <w:t>’ OR ‘</w:t>
      </w:r>
      <w:r w:rsidRPr="001954D0">
        <w:t>vulvovaginitides</w:t>
      </w:r>
      <w:r>
        <w:t xml:space="preserve">’ OR </w:t>
      </w:r>
      <w:r>
        <w:rPr>
          <w:b/>
        </w:rPr>
        <w:t>‘</w:t>
      </w:r>
      <w:r w:rsidRPr="001954D0">
        <w:t>vulvovaginal candidiasis</w:t>
      </w:r>
      <w:r>
        <w:t>’ OR ‘</w:t>
      </w:r>
      <w:r w:rsidRPr="00DA163C">
        <w:t>vagina candidiasis</w:t>
      </w:r>
      <w:r>
        <w:t>’ OR ‘</w:t>
      </w:r>
      <w:r w:rsidRPr="001954D0">
        <w:t>vulvovaginal candidiases</w:t>
      </w:r>
      <w:r>
        <w:t>’ OR ‘</w:t>
      </w:r>
      <w:r w:rsidRPr="001954D0">
        <w:t>vulvovaginal moniliases</w:t>
      </w:r>
      <w:r>
        <w:t>’ OR ‘</w:t>
      </w:r>
      <w:r w:rsidRPr="001954D0">
        <w:t>vulvovaginal moniliasis</w:t>
      </w:r>
      <w:r>
        <w:t>’ OR ‘</w:t>
      </w:r>
      <w:r w:rsidRPr="001954D0">
        <w:t>monilial vaginitides</w:t>
      </w:r>
      <w:r>
        <w:t>’ OR ‘</w:t>
      </w:r>
      <w:r w:rsidRPr="001954D0">
        <w:t>monilial vaginitis</w:t>
      </w:r>
      <w:r>
        <w:t>’ OR ‘</w:t>
      </w:r>
      <w:r w:rsidRPr="001954D0">
        <w:t>vaginitides</w:t>
      </w:r>
      <w:r>
        <w:t>’ OR ‘</w:t>
      </w:r>
      <w:r w:rsidRPr="001954D0">
        <w:t>streptococcal infection</w:t>
      </w:r>
      <w:r>
        <w:t>’ OR ‘</w:t>
      </w:r>
      <w:r w:rsidRPr="001954D0">
        <w:t>strep infection</w:t>
      </w:r>
      <w:r>
        <w:t>’ OR ‘</w:t>
      </w:r>
      <w:r w:rsidRPr="001954D0">
        <w:t>strep infections</w:t>
      </w:r>
      <w:r>
        <w:t>’ OR ‘</w:t>
      </w:r>
      <w:r w:rsidRPr="001954D0">
        <w:t>e coli infection</w:t>
      </w:r>
      <w:r>
        <w:t>’ OR ‘</w:t>
      </w:r>
      <w:r w:rsidRPr="001954D0">
        <w:t>e coli infections</w:t>
      </w:r>
      <w:r>
        <w:t>’ OR ‘</w:t>
      </w:r>
      <w:r w:rsidRPr="001954D0">
        <w:t>e. coli infection</w:t>
      </w:r>
      <w:r>
        <w:t>’ OR ‘</w:t>
      </w:r>
      <w:r w:rsidRPr="001954D0">
        <w:t>e. coli infections</w:t>
      </w:r>
      <w:r>
        <w:t>’ OR ‘</w:t>
      </w:r>
      <w:r w:rsidRPr="001954D0">
        <w:t>Escherichia coli infection</w:t>
      </w:r>
      <w:r>
        <w:t>’ OR ‘</w:t>
      </w:r>
      <w:r w:rsidRPr="001954D0">
        <w:t>klebsiella infection</w:t>
      </w:r>
      <w:r>
        <w:t>’ OR ‘</w:t>
      </w:r>
      <w:r w:rsidRPr="001954D0">
        <w:t>staphylococcal infection</w:t>
      </w:r>
      <w:r>
        <w:t>’ OR ‘</w:t>
      </w:r>
      <w:r w:rsidRPr="001954D0">
        <w:t>staph infection</w:t>
      </w:r>
      <w:r>
        <w:t>’ OR ‘</w:t>
      </w:r>
      <w:r w:rsidRPr="001954D0">
        <w:t>staph infections</w:t>
      </w:r>
      <w:r>
        <w:t>’ OR ‘</w:t>
      </w:r>
      <w:r w:rsidRPr="001954D0">
        <w:t>staphylococcal skin infection</w:t>
      </w:r>
      <w:r>
        <w:t>’ OR ‘</w:t>
      </w:r>
      <w:r w:rsidRPr="001954D0">
        <w:t>staphylococcal skin infections</w:t>
      </w:r>
      <w:r>
        <w:t>’ OR ‘</w:t>
      </w:r>
      <w:r w:rsidRPr="001954D0">
        <w:t>staphylococcal skin disease</w:t>
      </w:r>
      <w:r>
        <w:t>’ OR ‘</w:t>
      </w:r>
      <w:r w:rsidRPr="001954D0">
        <w:t>staphylococcal skin diseases</w:t>
      </w:r>
      <w:r>
        <w:t>’ OR ‘</w:t>
      </w:r>
      <w:r w:rsidRPr="001954D0">
        <w:t>furunculoses</w:t>
      </w:r>
      <w:r>
        <w:t>’ OR ‘boils’ OR ‘</w:t>
      </w:r>
      <w:r w:rsidRPr="001954D0">
        <w:t>furuncles</w:t>
      </w:r>
      <w:r>
        <w:t>’ OR ‘</w:t>
      </w:r>
      <w:r w:rsidRPr="001954D0">
        <w:t>furuncle</w:t>
      </w:r>
      <w:r>
        <w:t>’ OR ‘</w:t>
      </w:r>
      <w:r w:rsidRPr="001954D0">
        <w:t>carbuncles</w:t>
      </w:r>
      <w:r>
        <w:t>’ OR ‘</w:t>
      </w:r>
      <w:r w:rsidRPr="001954D0">
        <w:t>carbuncle</w:t>
      </w:r>
      <w:r>
        <w:t>’ OR ‘</w:t>
      </w:r>
      <w:r w:rsidRPr="001954D0">
        <w:t>impetigo contagiosa</w:t>
      </w:r>
      <w:r>
        <w:t>’ OR ‘</w:t>
      </w:r>
      <w:r w:rsidRPr="001954D0">
        <w:t>chorioamnionitides</w:t>
      </w:r>
      <w:r>
        <w:t>’ OR ‘</w:t>
      </w:r>
      <w:r w:rsidRPr="001954D0">
        <w:t>amnionitis</w:t>
      </w:r>
      <w:r>
        <w:t>’ OR ‘</w:t>
      </w:r>
      <w:r w:rsidRPr="001954D0">
        <w:t>amnionitides</w:t>
      </w:r>
      <w:r>
        <w:t>’ OR ‘</w:t>
      </w:r>
      <w:r w:rsidRPr="001954D0">
        <w:t>funisitis</w:t>
      </w:r>
      <w:r>
        <w:t>’ OR ‘</w:t>
      </w:r>
      <w:r w:rsidRPr="001954D0">
        <w:t>funisitides</w:t>
      </w:r>
      <w:r>
        <w:t>’ OR ‘</w:t>
      </w:r>
      <w:r w:rsidRPr="001954D0">
        <w:t>puerperal infections</w:t>
      </w:r>
      <w:r>
        <w:t>’ OR ‘</w:t>
      </w:r>
      <w:r w:rsidRPr="001954D0">
        <w:t>SIRS</w:t>
      </w:r>
      <w:r>
        <w:t>’ OR ‘</w:t>
      </w:r>
      <w:r w:rsidRPr="001954D0">
        <w:t>sepsis syndrome</w:t>
      </w:r>
      <w:r>
        <w:t>’ OR ‘sepsis syndromes’ OR ‘</w:t>
      </w:r>
      <w:r w:rsidRPr="001954D0">
        <w:t>pyemia</w:t>
      </w:r>
      <w:r>
        <w:t>’ OR ‘</w:t>
      </w:r>
      <w:r w:rsidRPr="001954D0">
        <w:t>pyemias</w:t>
      </w:r>
      <w:r>
        <w:t>’ OR ‘</w:t>
      </w:r>
      <w:r w:rsidRPr="001954D0">
        <w:t>pyohemia</w:t>
      </w:r>
      <w:r>
        <w:t>’ OR ‘</w:t>
      </w:r>
      <w:r w:rsidRPr="001954D0">
        <w:t>pyohemias</w:t>
      </w:r>
      <w:r>
        <w:t>’ OR ‘</w:t>
      </w:r>
      <w:r w:rsidRPr="001954D0">
        <w:t>Pyaemias</w:t>
      </w:r>
      <w:r>
        <w:t>’ OR ‘</w:t>
      </w:r>
      <w:r w:rsidRPr="001954D0">
        <w:t>pyaemia</w:t>
      </w:r>
      <w:r>
        <w:t>’ OR ‘</w:t>
      </w:r>
      <w:r w:rsidRPr="001954D0">
        <w:t>septicemia</w:t>
      </w:r>
      <w:r>
        <w:t>’ OR ‘</w:t>
      </w:r>
      <w:r w:rsidRPr="001954D0">
        <w:t>septicemias</w:t>
      </w:r>
      <w:r>
        <w:t>’ OR ‘</w:t>
      </w:r>
      <w:r w:rsidRPr="001954D0">
        <w:t>blood pois</w:t>
      </w:r>
      <w:r>
        <w:t>oning’ OR ‘</w:t>
      </w:r>
      <w:r w:rsidRPr="001954D0">
        <w:t>blood poisonings</w:t>
      </w:r>
      <w:r>
        <w:t>’ OR ‘</w:t>
      </w:r>
      <w:r w:rsidRPr="001954D0">
        <w:t>severe sepsis</w:t>
      </w:r>
      <w:r>
        <w:t>’ OR ‘</w:t>
      </w:r>
      <w:r w:rsidRPr="001954D0">
        <w:t>bacteremias</w:t>
      </w:r>
      <w:r>
        <w:t>’ OR ‘</w:t>
      </w:r>
      <w:r w:rsidRPr="001954D0">
        <w:t>endotoxemias</w:t>
      </w:r>
      <w:r>
        <w:t>’ OR ‘</w:t>
      </w:r>
      <w:r w:rsidRPr="001954D0">
        <w:t>fungemias</w:t>
      </w:r>
      <w:r>
        <w:t>’ OR ‘</w:t>
      </w:r>
      <w:r w:rsidRPr="001954D0">
        <w:t>toxic shock</w:t>
      </w:r>
      <w:r>
        <w:t>’ OR ‘</w:t>
      </w:r>
      <w:r w:rsidRPr="001954D0">
        <w:t>toxic shock syndrome</w:t>
      </w:r>
      <w:r>
        <w:t>’ OR ‘</w:t>
      </w:r>
      <w:r w:rsidRPr="001954D0">
        <w:t>toxic shock syndromes</w:t>
      </w:r>
      <w:r>
        <w:t>’ OR ‘</w:t>
      </w:r>
      <w:r w:rsidRPr="001954D0">
        <w:t>endotoxic shock</w:t>
      </w:r>
      <w:r>
        <w:t>’ OR ‘</w:t>
      </w:r>
      <w:r w:rsidRPr="001954D0">
        <w:t>fevers</w:t>
      </w:r>
      <w:r>
        <w:t>’ OR ‘</w:t>
      </w:r>
      <w:r w:rsidRPr="001954D0">
        <w:t>pyrexia</w:t>
      </w:r>
      <w:r>
        <w:t>’ OR ‘</w:t>
      </w:r>
      <w:r w:rsidRPr="001954D0">
        <w:t>pyrexias</w:t>
      </w:r>
      <w:r>
        <w:t>’ OR ‘</w:t>
      </w:r>
      <w:r w:rsidRPr="001954D0">
        <w:t>hyperthermia</w:t>
      </w:r>
      <w:r>
        <w:t>’ OR ‘</w:t>
      </w:r>
      <w:r w:rsidRPr="001954D0">
        <w:t>hyperthermias</w:t>
      </w:r>
      <w:r>
        <w:t>’ OR ‘</w:t>
      </w:r>
      <w:r w:rsidRPr="001954D0">
        <w:t>unknown origin fever</w:t>
      </w:r>
      <w:r>
        <w:t>’ OR ‘</w:t>
      </w:r>
      <w:r w:rsidRPr="001954D0">
        <w:t>urinary tract infections</w:t>
      </w:r>
      <w:r>
        <w:t>’ OR ‘</w:t>
      </w:r>
      <w:r w:rsidRPr="001954D0">
        <w:t>UTI</w:t>
      </w:r>
      <w:r>
        <w:t>’ OR</w:t>
      </w:r>
    </w:p>
    <w:p w:rsidR="00030429" w:rsidRDefault="00030429" w:rsidP="00030429">
      <w:pPr>
        <w:spacing w:after="0"/>
      </w:pPr>
      <w:r>
        <w:t>‘</w:t>
      </w:r>
      <w:r w:rsidRPr="001954D0">
        <w:t>UTIs</w:t>
      </w:r>
      <w:r>
        <w:t>’ OR ‘</w:t>
      </w:r>
      <w:r w:rsidRPr="001954D0">
        <w:t>vulvovaginal inflammation</w:t>
      </w:r>
      <w:r>
        <w:t>’ OR ‘</w:t>
      </w:r>
      <w:r w:rsidRPr="001954D0">
        <w:t>vulvovaginal gland inflammation</w:t>
      </w:r>
      <w:r>
        <w:t>’ OR ‘</w:t>
      </w:r>
      <w:r w:rsidRPr="001954D0">
        <w:t>genital tract inflammation</w:t>
      </w:r>
      <w:r>
        <w:t>’ OR ‘</w:t>
      </w:r>
      <w:r w:rsidRPr="001954D0">
        <w:t>vulvitis</w:t>
      </w:r>
      <w:r>
        <w:t>’ OR ‘</w:t>
      </w:r>
      <w:r w:rsidRPr="001954D0">
        <w:t>vulval inflammation</w:t>
      </w:r>
      <w:r>
        <w:t>’ OR ‘</w:t>
      </w:r>
      <w:r w:rsidRPr="001954D0">
        <w:t>vulva inflammation</w:t>
      </w:r>
      <w:r>
        <w:t>’ OR ‘</w:t>
      </w:r>
      <w:r w:rsidRPr="001954D0">
        <w:t>vulvar inflammation</w:t>
      </w:r>
      <w:r>
        <w:t>’ OR ‘</w:t>
      </w:r>
      <w:r w:rsidRPr="001954D0">
        <w:t>candida vaginitis</w:t>
      </w:r>
      <w:r>
        <w:t>’ OR ‘</w:t>
      </w:r>
      <w:r w:rsidRPr="001954D0">
        <w:t>vaginal candidiasis</w:t>
      </w:r>
      <w:r>
        <w:t>’ OR ‘</w:t>
      </w:r>
      <w:r w:rsidRPr="001954D0">
        <w:t>acute vaginitis</w:t>
      </w:r>
      <w:r>
        <w:t>’ OR ‘</w:t>
      </w:r>
      <w:r w:rsidRPr="001954D0">
        <w:t>colpitis</w:t>
      </w:r>
      <w:r>
        <w:t>’ OR ‘</w:t>
      </w:r>
      <w:r w:rsidRPr="001954D0">
        <w:t>kolpitis</w:t>
      </w:r>
      <w:r>
        <w:t>’ OR ‘</w:t>
      </w:r>
      <w:r w:rsidRPr="001954D0">
        <w:t>vagina infection</w:t>
      </w:r>
      <w:r>
        <w:t>’ OR ‘</w:t>
      </w:r>
      <w:r w:rsidRPr="001954D0">
        <w:t>vagina inflammation</w:t>
      </w:r>
      <w:r>
        <w:t>’ OR ‘</w:t>
      </w:r>
      <w:r w:rsidRPr="001954D0">
        <w:t>vaginal infection</w:t>
      </w:r>
      <w:r>
        <w:t>’ OR ‘</w:t>
      </w:r>
      <w:r w:rsidRPr="001954D0">
        <w:t>bacterial vaginosis</w:t>
      </w:r>
      <w:r>
        <w:t>’ OR ‘</w:t>
      </w:r>
      <w:r w:rsidRPr="001954D0">
        <w:t>bacterial vaginoses</w:t>
      </w:r>
      <w:r>
        <w:t>’ OR ‘</w:t>
      </w:r>
      <w:r w:rsidRPr="001954D0">
        <w:t>streptococcus infection</w:t>
      </w:r>
      <w:r>
        <w:t>’ OR ‘</w:t>
      </w:r>
      <w:r w:rsidRPr="001954D0">
        <w:t>streptococcus infections</w:t>
      </w:r>
      <w:r>
        <w:t>’ OR ‘</w:t>
      </w:r>
      <w:r w:rsidRPr="001954D0">
        <w:t>streptococci infection</w:t>
      </w:r>
      <w:r>
        <w:t>’ OR ‘</w:t>
      </w:r>
      <w:r w:rsidRPr="001954D0">
        <w:t>streptococci infections</w:t>
      </w:r>
      <w:r>
        <w:t>’ OR ‘</w:t>
      </w:r>
      <w:r w:rsidRPr="001954D0">
        <w:t>streptococcosis</w:t>
      </w:r>
      <w:r>
        <w:t>’ OR ‘</w:t>
      </w:r>
      <w:r w:rsidRPr="001954D0">
        <w:t>streptococcoses</w:t>
      </w:r>
      <w:r>
        <w:t>’ OR ‘</w:t>
      </w:r>
      <w:r w:rsidRPr="001954D0">
        <w:t>group B streptococcal infection</w:t>
      </w:r>
      <w:r>
        <w:t>’ OR ‘</w:t>
      </w:r>
      <w:r w:rsidRPr="001954D0">
        <w:t>group B streptococcal infections</w:t>
      </w:r>
      <w:r>
        <w:t>’ OR ‘group B streptococcal meningitis’ OR ‘group B streptococcal pneumonia’ OR ‘</w:t>
      </w:r>
      <w:r w:rsidRPr="001954D0">
        <w:t>streptococcus agalactiae infection</w:t>
      </w:r>
      <w:r>
        <w:t>’ OR ‘</w:t>
      </w:r>
      <w:r w:rsidRPr="001954D0">
        <w:t>streptococcus agalactiae infections</w:t>
      </w:r>
      <w:r>
        <w:t>’ OR ‘</w:t>
      </w:r>
      <w:r w:rsidRPr="001954D0">
        <w:t>GBS infection</w:t>
      </w:r>
      <w:r>
        <w:t>’ OR ‘</w:t>
      </w:r>
      <w:r w:rsidRPr="001954D0">
        <w:t>GBS infections</w:t>
      </w:r>
      <w:r>
        <w:t>’ OR ‘</w:t>
      </w:r>
      <w:r w:rsidRPr="001954D0">
        <w:t>group B beta haemolytic streptococcal infection</w:t>
      </w:r>
      <w:r>
        <w:t>’ OR ‘</w:t>
      </w:r>
      <w:r w:rsidRPr="001954D0">
        <w:t>group B beta hemolytic streptococcal infection</w:t>
      </w:r>
      <w:r>
        <w:t>’ OR ‘</w:t>
      </w:r>
      <w:r w:rsidRPr="001954D0">
        <w:t>group B beta hemolytic Streptococcus infection</w:t>
      </w:r>
      <w:r>
        <w:t>’ OR ‘</w:t>
      </w:r>
      <w:r w:rsidRPr="001954D0">
        <w:t>group B streptococci infection</w:t>
      </w:r>
      <w:r>
        <w:t>’ OR ‘</w:t>
      </w:r>
      <w:r w:rsidRPr="001954D0">
        <w:t>group B Streptococcus infection</w:t>
      </w:r>
      <w:r>
        <w:t>’ OR ‘</w:t>
      </w:r>
      <w:r w:rsidRPr="001954D0">
        <w:t>colibacillosis</w:t>
      </w:r>
      <w:r>
        <w:t>’ OR ‘</w:t>
      </w:r>
      <w:r w:rsidRPr="001954D0">
        <w:t>coliform infection</w:t>
      </w:r>
      <w:r>
        <w:t>’ OR ‘</w:t>
      </w:r>
      <w:r w:rsidRPr="001954D0">
        <w:t>coliform infections</w:t>
      </w:r>
      <w:r>
        <w:t>’ OR ‘</w:t>
      </w:r>
      <w:r w:rsidRPr="001954D0">
        <w:t>Escherichia infection</w:t>
      </w:r>
      <w:r>
        <w:t>’ OR ‘</w:t>
      </w:r>
      <w:r w:rsidRPr="001954D0">
        <w:t>klebsiella</w:t>
      </w:r>
      <w:r>
        <w:t>’ OR ‘</w:t>
      </w:r>
      <w:r w:rsidRPr="001954D0">
        <w:t>staphylococcus infection</w:t>
      </w:r>
      <w:r>
        <w:t>’ OR ‘</w:t>
      </w:r>
      <w:r w:rsidRPr="001954D0">
        <w:t>staphylococcus infections</w:t>
      </w:r>
      <w:r>
        <w:t>’ OR ‘</w:t>
      </w:r>
      <w:r w:rsidRPr="001954D0">
        <w:t>staphylococcosis</w:t>
      </w:r>
      <w:r>
        <w:t>’ OR ‘</w:t>
      </w:r>
      <w:r w:rsidRPr="001954D0">
        <w:t>staphylococcoses</w:t>
      </w:r>
      <w:r>
        <w:t>’ OR ‘</w:t>
      </w:r>
      <w:r w:rsidRPr="001954D0">
        <w:t>Staphylococcus aureus infection</w:t>
      </w:r>
      <w:r>
        <w:t>’ OR ‘</w:t>
      </w:r>
      <w:r w:rsidRPr="001954D0">
        <w:t>Staphylococcus aureus infections</w:t>
      </w:r>
      <w:r>
        <w:t>’ OR ‘</w:t>
      </w:r>
      <w:r w:rsidRPr="001954D0">
        <w:t>methicillin-resistant staphylococcus aureus</w:t>
      </w:r>
      <w:r>
        <w:t>’ OR ‘</w:t>
      </w:r>
      <w:r w:rsidRPr="001954D0">
        <w:t>methicillin resistant staphylococcus aureus</w:t>
      </w:r>
      <w:r>
        <w:t>’ OR ‘</w:t>
      </w:r>
      <w:r w:rsidRPr="001954D0">
        <w:t>methicillin resistant staphylococcus aureus infection</w:t>
      </w:r>
      <w:r>
        <w:t>’ OR ‘</w:t>
      </w:r>
      <w:r w:rsidRPr="001954D0">
        <w:t>methicillin-resistant staphylococcus aureus infection</w:t>
      </w:r>
      <w:r>
        <w:t>’ OR ‘</w:t>
      </w:r>
      <w:r w:rsidRPr="001954D0">
        <w:t>MRSA</w:t>
      </w:r>
      <w:r>
        <w:t>’ OR ‘</w:t>
      </w:r>
      <w:r w:rsidRPr="001954D0">
        <w:t>methicillin resistant Staphylococcus aureus bacteraemia</w:t>
      </w:r>
      <w:r>
        <w:t>’ OR ‘</w:t>
      </w:r>
      <w:r w:rsidRPr="001954D0">
        <w:t>methicillin resistant Staphylococcus aureus bacteremia</w:t>
      </w:r>
      <w:r>
        <w:t>’ OR ‘</w:t>
      </w:r>
      <w:r w:rsidRPr="001954D0">
        <w:t>methicillin resistant Staphylococcus aureus pneumonia</w:t>
      </w:r>
      <w:r>
        <w:t>’ OR ‘</w:t>
      </w:r>
      <w:r w:rsidRPr="001954D0">
        <w:t>methicillin resistant Staphylococcus aureus sepsis</w:t>
      </w:r>
      <w:r>
        <w:t>’ OR ‘</w:t>
      </w:r>
      <w:r w:rsidRPr="001954D0">
        <w:t>methicillin resistant Staphylococcus aureus septicaemia</w:t>
      </w:r>
      <w:r>
        <w:t>’ OR ‘</w:t>
      </w:r>
      <w:r w:rsidRPr="001954D0">
        <w:t>methicillin resistant Staphylococcus aureus septicemia</w:t>
      </w:r>
      <w:r>
        <w:t>’ OR ‘</w:t>
      </w:r>
      <w:r w:rsidRPr="001954D0">
        <w:t>MRSA bacteraemia</w:t>
      </w:r>
      <w:r>
        <w:t>’ OR ‘</w:t>
      </w:r>
      <w:r w:rsidRPr="001954D0">
        <w:t>MRSA bacteremia</w:t>
      </w:r>
      <w:r>
        <w:t>’ OR ‘</w:t>
      </w:r>
      <w:r w:rsidRPr="001954D0">
        <w:t>MRSA infection</w:t>
      </w:r>
      <w:r>
        <w:t>’ OR ‘</w:t>
      </w:r>
      <w:r w:rsidRPr="001954D0">
        <w:t>MRSA infections</w:t>
      </w:r>
      <w:r>
        <w:t>’ OR ‘</w:t>
      </w:r>
      <w:r w:rsidRPr="001954D0">
        <w:t>MRSA pneumonia</w:t>
      </w:r>
      <w:r>
        <w:t>’ OR ‘</w:t>
      </w:r>
      <w:r w:rsidRPr="001954D0">
        <w:t>MRSA sepsis</w:t>
      </w:r>
      <w:r>
        <w:t>’ OR ‘</w:t>
      </w:r>
      <w:r w:rsidRPr="001954D0">
        <w:t>MRSA septicaemia</w:t>
      </w:r>
      <w:r>
        <w:t>’ OR ‘</w:t>
      </w:r>
      <w:r w:rsidRPr="001954D0">
        <w:t>MRSA septicemia</w:t>
      </w:r>
      <w:r>
        <w:t>’ OR ‘</w:t>
      </w:r>
      <w:r w:rsidRPr="001954D0">
        <w:t>staphylococcal bacteremia</w:t>
      </w:r>
      <w:r>
        <w:t>’ OR ‘</w:t>
      </w:r>
      <w:r w:rsidRPr="001954D0">
        <w:t>staphylococcal bacteraemia</w:t>
      </w:r>
      <w:r>
        <w:t>’ OR ‘</w:t>
      </w:r>
      <w:r w:rsidRPr="001954D0">
        <w:t>staphylococcal sepsis</w:t>
      </w:r>
      <w:r>
        <w:t>’ OR ‘</w:t>
      </w:r>
      <w:r w:rsidRPr="001954D0">
        <w:t>staphylococcal septicaemia</w:t>
      </w:r>
      <w:r>
        <w:t>’ OR ‘</w:t>
      </w:r>
      <w:r w:rsidRPr="001954D0">
        <w:t>staphylococcal septicemia</w:t>
      </w:r>
      <w:r>
        <w:t>’ OR ‘</w:t>
      </w:r>
      <w:r w:rsidRPr="001954D0">
        <w:t>Staphylococcus aureus bacteraemia</w:t>
      </w:r>
      <w:r>
        <w:t>’ OR ‘</w:t>
      </w:r>
      <w:r w:rsidRPr="001954D0">
        <w:t>Staphylococcus aureus bacteremia</w:t>
      </w:r>
      <w:r>
        <w:t>’ OR ‘</w:t>
      </w:r>
      <w:r w:rsidRPr="001954D0">
        <w:t>Staphylococcus aureus sepsis</w:t>
      </w:r>
      <w:r>
        <w:t>’ OR ‘</w:t>
      </w:r>
      <w:r w:rsidRPr="001954D0">
        <w:t>Staphylococcus aureus septicaemia</w:t>
      </w:r>
      <w:r>
        <w:t>’ OR ‘</w:t>
      </w:r>
      <w:r w:rsidRPr="001954D0">
        <w:t>Staphylococcus aureus septicemia</w:t>
      </w:r>
      <w:r>
        <w:t>’ OR ‘</w:t>
      </w:r>
      <w:r w:rsidRPr="001954D0">
        <w:t>Staphylococcus bacteraemia</w:t>
      </w:r>
      <w:r>
        <w:t>’ OR ‘</w:t>
      </w:r>
      <w:r w:rsidRPr="001954D0">
        <w:t>Staphylococcus bacteremia</w:t>
      </w:r>
      <w:r>
        <w:t>’ OR ‘</w:t>
      </w:r>
      <w:r w:rsidRPr="001954D0">
        <w:t>Staphylococcus sepsis</w:t>
      </w:r>
      <w:r>
        <w:t>’ OR ‘</w:t>
      </w:r>
      <w:r w:rsidRPr="001954D0">
        <w:t>Staphylococcus septicaemia</w:t>
      </w:r>
      <w:r>
        <w:t>’ OR ‘</w:t>
      </w:r>
      <w:r w:rsidRPr="001954D0">
        <w:t>Staphylococcus septicemia</w:t>
      </w:r>
      <w:r>
        <w:t>’ OR ‘</w:t>
      </w:r>
      <w:r w:rsidRPr="001954D0">
        <w:t>staphylococcal dermatitis</w:t>
      </w:r>
      <w:r>
        <w:t>’ OR ‘</w:t>
      </w:r>
      <w:r w:rsidRPr="001954D0">
        <w:t>Staphylococcus dermatitis</w:t>
      </w:r>
      <w:r>
        <w:t>’ OR ‘</w:t>
      </w:r>
      <w:r w:rsidRPr="001954D0">
        <w:t>Staphylococcus skin disease</w:t>
      </w:r>
      <w:r>
        <w:t>’ OR ‘</w:t>
      </w:r>
      <w:r w:rsidRPr="001954D0">
        <w:t>Staphylococcus skin diseases</w:t>
      </w:r>
      <w:r>
        <w:t>’ OR ‘</w:t>
      </w:r>
      <w:r w:rsidRPr="001954D0">
        <w:t>Staphylococcus skin infection</w:t>
      </w:r>
      <w:r>
        <w:t>’ OR ‘</w:t>
      </w:r>
      <w:r w:rsidRPr="001954D0">
        <w:t>Staphylococcus skin infections</w:t>
      </w:r>
      <w:r>
        <w:t>’ OR ‘</w:t>
      </w:r>
      <w:r w:rsidRPr="001954D0">
        <w:t>staphylodermatitis</w:t>
      </w:r>
      <w:r>
        <w:t>’ OR ‘</w:t>
      </w:r>
      <w:r w:rsidRPr="001954D0">
        <w:t>furunculosis</w:t>
      </w:r>
      <w:r>
        <w:t>’ OR ‘</w:t>
      </w:r>
      <w:r w:rsidRPr="001954D0">
        <w:t>skin boil</w:t>
      </w:r>
      <w:r>
        <w:t>’ OR ‘</w:t>
      </w:r>
      <w:r w:rsidRPr="001954D0">
        <w:t>skin boils</w:t>
      </w:r>
      <w:r>
        <w:t>’ OR ‘</w:t>
      </w:r>
      <w:r w:rsidRPr="001954D0">
        <w:t>impetigo bullosa</w:t>
      </w:r>
      <w:r>
        <w:t>’ OR ‘</w:t>
      </w:r>
      <w:r w:rsidRPr="001954D0">
        <w:t>bullous impetigo</w:t>
      </w:r>
      <w:r>
        <w:t>’ OR ‘impetigo herpetiformis’ OR ‘</w:t>
      </w:r>
      <w:r w:rsidRPr="001954D0">
        <w:t>amniitis</w:t>
      </w:r>
      <w:r>
        <w:t>’ OR ‘</w:t>
      </w:r>
      <w:r w:rsidRPr="001954D0">
        <w:t>amniotic infection</w:t>
      </w:r>
      <w:r>
        <w:t>’ OR ‘</w:t>
      </w:r>
      <w:r w:rsidRPr="001954D0">
        <w:t>postpartum infection</w:t>
      </w:r>
      <w:r>
        <w:t>’ OR ‘</w:t>
      </w:r>
      <w:r w:rsidRPr="001954D0">
        <w:t>septic disease</w:t>
      </w:r>
      <w:r>
        <w:t>’ OR ‘</w:t>
      </w:r>
      <w:r w:rsidRPr="001954D0">
        <w:t>bacteremic shock</w:t>
      </w:r>
      <w:r>
        <w:t>’ OR ‘</w:t>
      </w:r>
      <w:r w:rsidRPr="001954D0">
        <w:t>ba</w:t>
      </w:r>
      <w:r>
        <w:t>c</w:t>
      </w:r>
      <w:r w:rsidRPr="001954D0">
        <w:t>terial shock</w:t>
      </w:r>
      <w:r>
        <w:t>’ OR ‘</w:t>
      </w:r>
      <w:r w:rsidRPr="001954D0">
        <w:t>bacteriemic shock</w:t>
      </w:r>
      <w:r>
        <w:t>’ OR ‘</w:t>
      </w:r>
      <w:r w:rsidRPr="001954D0">
        <w:t>febrile disease</w:t>
      </w:r>
      <w:r>
        <w:t>’ OR ‘</w:t>
      </w:r>
      <w:r w:rsidRPr="001954D0">
        <w:t>febrile reaction</w:t>
      </w:r>
      <w:r>
        <w:t>’ OR ‘</w:t>
      </w:r>
      <w:r w:rsidRPr="001954D0">
        <w:t>febrile response</w:t>
      </w:r>
      <w:r>
        <w:t>’ OR ‘</w:t>
      </w:r>
      <w:r w:rsidRPr="001954D0">
        <w:t>Genitourinary tract infection</w:t>
      </w:r>
      <w:r>
        <w:t>’ OR ‘granuloma inguinale’ OR ‘</w:t>
      </w:r>
      <w:r w:rsidRPr="001954D0">
        <w:t>urinary infection</w:t>
      </w:r>
      <w:r>
        <w:t>’ OR ‘</w:t>
      </w:r>
      <w:r w:rsidRPr="001954D0">
        <w:t>urine tract infection</w:t>
      </w:r>
      <w:r>
        <w:t>’ OR ‘</w:t>
      </w:r>
      <w:r w:rsidRPr="001954D0">
        <w:t>urologic infection</w:t>
      </w:r>
      <w:r>
        <w:t>’ OR ‘</w:t>
      </w:r>
      <w:r w:rsidRPr="001954D0">
        <w:t>urosepsis</w:t>
      </w:r>
      <w:r>
        <w:t>’)</w:t>
      </w:r>
    </w:p>
    <w:p w:rsidR="00030429" w:rsidRDefault="00030429" w:rsidP="00030429">
      <w:pPr>
        <w:spacing w:after="0"/>
      </w:pPr>
      <w:r>
        <w:t>AND</w:t>
      </w:r>
    </w:p>
    <w:p w:rsidR="00030429" w:rsidRPr="00F906EE" w:rsidRDefault="00030429" w:rsidP="00030429">
      <w:pPr>
        <w:spacing w:after="0"/>
      </w:pPr>
      <w:r>
        <w:t xml:space="preserve">(‘vertical transmission’/exp OR ‘intrauterine infection’/de OR ‘vertical infectious disease transmission’ OR </w:t>
      </w:r>
      <w:r>
        <w:rPr>
          <w:b/>
        </w:rPr>
        <w:t>‘</w:t>
      </w:r>
      <w:r>
        <w:t xml:space="preserve">vertical pathogen transmission’ OR </w:t>
      </w:r>
      <w:r>
        <w:rPr>
          <w:b/>
        </w:rPr>
        <w:t>‘</w:t>
      </w:r>
      <w:r>
        <w:t xml:space="preserve">vertical infection transmission’ OR </w:t>
      </w:r>
      <w:r>
        <w:rPr>
          <w:b/>
        </w:rPr>
        <w:t>‘</w:t>
      </w:r>
      <w:r>
        <w:t xml:space="preserve">maternal-fetal infection transmission’ OR </w:t>
      </w:r>
      <w:r>
        <w:rPr>
          <w:b/>
        </w:rPr>
        <w:t>‘</w:t>
      </w:r>
      <w:r>
        <w:t xml:space="preserve">maternal fetal infection transmission’ OR </w:t>
      </w:r>
      <w:r>
        <w:rPr>
          <w:b/>
        </w:rPr>
        <w:t>‘</w:t>
      </w:r>
      <w:r>
        <w:t xml:space="preserve">maternal fetal infectious disease transmission’ OR ‘maternal-fetal infectious disease transmission’ OR ‘fetomaternal infection transmission’ OR ‘vertical transmission’ OR </w:t>
      </w:r>
      <w:r>
        <w:rPr>
          <w:b/>
        </w:rPr>
        <w:t>‘</w:t>
      </w:r>
      <w:r>
        <w:t xml:space="preserve">vertically transmitted disease’ OR ‘mother-fetus transmission’ OR </w:t>
      </w:r>
      <w:r>
        <w:rPr>
          <w:b/>
        </w:rPr>
        <w:t>‘</w:t>
      </w:r>
      <w:r>
        <w:t xml:space="preserve">mother fetus transmission’ OR </w:t>
      </w:r>
      <w:r>
        <w:rPr>
          <w:b/>
        </w:rPr>
        <w:t>‘</w:t>
      </w:r>
      <w:r>
        <w:t xml:space="preserve">maternal vertical transmission’ OR </w:t>
      </w:r>
      <w:r>
        <w:rPr>
          <w:b/>
        </w:rPr>
        <w:t>‘</w:t>
      </w:r>
      <w:r>
        <w:t xml:space="preserve">mother-to-child transmission’ OR </w:t>
      </w:r>
      <w:r>
        <w:rPr>
          <w:b/>
        </w:rPr>
        <w:t>‘</w:t>
      </w:r>
      <w:r>
        <w:t xml:space="preserve">mother to child transmission’ OR </w:t>
      </w:r>
      <w:r>
        <w:rPr>
          <w:b/>
        </w:rPr>
        <w:t>‘</w:t>
      </w:r>
      <w:r>
        <w:t>mother-to-infant transmission’ OR ‘mother to infant transmission’ OR ‘congenital transmission’ OR ‘maternally acquired infection’ OR ‘infectious pregnancy complications’)</w:t>
      </w:r>
    </w:p>
    <w:p w:rsidR="00030429" w:rsidRDefault="00030429" w:rsidP="00030429">
      <w:pPr>
        <w:spacing w:after="0"/>
      </w:pPr>
      <w:r>
        <w:lastRenderedPageBreak/>
        <w:t>AND</w:t>
      </w:r>
    </w:p>
    <w:p w:rsidR="00030429" w:rsidRDefault="00030429" w:rsidP="00030429">
      <w:pPr>
        <w:spacing w:after="0"/>
      </w:pPr>
      <w:r>
        <w:t>(‘sepsis’/exp OR ‘</w:t>
      </w:r>
      <w:r w:rsidRPr="003408A0">
        <w:t>Systemic Inflammatory Response Syndrome</w:t>
      </w:r>
      <w:r>
        <w:t>’/exp OR ‘</w:t>
      </w:r>
      <w:r w:rsidRPr="000C4455">
        <w:t>Bacteremia</w:t>
      </w:r>
      <w:r>
        <w:t>’/de OR ‘</w:t>
      </w:r>
      <w:r w:rsidRPr="00D87D2D">
        <w:t>Fungemia</w:t>
      </w:r>
      <w:r>
        <w:t>’/exp OR ‘septic shock’/exp OR ‘newborn sepsis’/exp OR ‘newborn infection’/exp OR ‘septicemia’/exp OR ‘</w:t>
      </w:r>
      <w:r w:rsidRPr="000C4455">
        <w:t>Endotoxemia</w:t>
      </w:r>
      <w:r>
        <w:t>’/exp OR ‘candidemia’/exp OR ‘toxic shock syndrome’/exp OR ‘meningococcemia’/exp OR ‘staphylococcal bacteremia’/exp OR ‘sepsis’ OR ‘systemic inflammatory response syndrome’ OR ‘bacteremia’ OR ‘fungemia’ OR ‘Septic shock’ OR ‘</w:t>
      </w:r>
      <w:r w:rsidRPr="00113179">
        <w:t>neonatal sepsis</w:t>
      </w:r>
      <w:r>
        <w:t>’ OR ‘newborn sepsis’ OR ‘</w:t>
      </w:r>
      <w:r w:rsidRPr="000C4455">
        <w:t>neonatal pneumonia</w:t>
      </w:r>
      <w:r>
        <w:t>’ OR ‘newborn infection’ OR ‘</w:t>
      </w:r>
      <w:r w:rsidRPr="000C4455">
        <w:t>neonatal infection</w:t>
      </w:r>
      <w:r>
        <w:t>’ OR ‘</w:t>
      </w:r>
      <w:r w:rsidRPr="000C4455">
        <w:t>neonatal infections</w:t>
      </w:r>
      <w:r>
        <w:t>’ OR ‘</w:t>
      </w:r>
      <w:r w:rsidRPr="000C4455">
        <w:t>neonatal meningitis</w:t>
      </w:r>
      <w:r>
        <w:t>’ OR ‘</w:t>
      </w:r>
      <w:r w:rsidRPr="000C4455">
        <w:t>early-onset sepsis</w:t>
      </w:r>
      <w:r>
        <w:t>’ OR ‘</w:t>
      </w:r>
      <w:r w:rsidRPr="000C4455">
        <w:t>early onset sepsis</w:t>
      </w:r>
      <w:r>
        <w:t>’ OR ‘</w:t>
      </w:r>
      <w:r w:rsidRPr="000C4455">
        <w:t>early-onset infection</w:t>
      </w:r>
      <w:r>
        <w:t>’ OR ‘</w:t>
      </w:r>
      <w:r w:rsidRPr="000C4455">
        <w:t>early onset infection</w:t>
      </w:r>
      <w:r>
        <w:t>’ OR ‘</w:t>
      </w:r>
      <w:r w:rsidRPr="000C4455">
        <w:t>early-onset infections</w:t>
      </w:r>
      <w:r>
        <w:t>’ OR ‘</w:t>
      </w:r>
      <w:r w:rsidRPr="000C4455">
        <w:t>early onset infections</w:t>
      </w:r>
      <w:r>
        <w:t>’ OR ‘</w:t>
      </w:r>
      <w:r w:rsidRPr="00654A1F">
        <w:rPr>
          <w:rFonts w:cstheme="minorHAnsi"/>
        </w:rPr>
        <w:t>neonatal septicemia</w:t>
      </w:r>
      <w:r>
        <w:rPr>
          <w:rFonts w:cstheme="minorHAnsi"/>
        </w:rPr>
        <w:t>’ OR ‘neonatal bacteremia’ OR ‘</w:t>
      </w:r>
      <w:r>
        <w:t xml:space="preserve">sepsis’ OR </w:t>
      </w:r>
      <w:r>
        <w:rPr>
          <w:rFonts w:cstheme="minorHAnsi"/>
        </w:rPr>
        <w:t>‘</w:t>
      </w:r>
      <w:r>
        <w:t xml:space="preserve">pyemia’ OR </w:t>
      </w:r>
      <w:r>
        <w:rPr>
          <w:rFonts w:cstheme="minorHAnsi"/>
        </w:rPr>
        <w:t>‘</w:t>
      </w:r>
      <w:r>
        <w:t xml:space="preserve">pyemias’ OR ‘pyohemia’ OR ‘pyohemias’ OR ‘Pyaemias’ OR ‘pyaemia’ OR ‘septicemia’ OR ‘septicemias’ OR ‘blood poisoning’ OR ‘blood poisonings’ OR ‘severe sepsis’ OR ‘sepsis syndrome’ OR ‘sepsis syndromes’ OR ‘early-onset neonatal sepsis’ OR ‘early onset neonatal sepsis’ OR ‘EONS’ OR ‘bacteremia’ OR ‘bacteremias’ OR ‘endotoxemia’ OR ‘endotoxemias’ OR ‘endotoxaemia’ OR ‘endotoxinemia’ OR ‘fungemia’ OR ‘fungemias’ OR ‘fungaemia’ OR ‘fungal sepsis’ OR ‘candidemia’ OR ‘candida fungaemia’ OR ‘candida fungemia’ OR ‘candida sepsis’ OR ‘candidaemia’ OR ‘toxic shock’ OR ‘toxic shock syndrome’ OR ‘toxic shock syndromes’ OR ‘endotoxic shock’ OR ‘newborn septicemia’ OR ‘newborn pneumonia’ OR </w:t>
      </w:r>
      <w:r>
        <w:rPr>
          <w:b/>
        </w:rPr>
        <w:t>‘</w:t>
      </w:r>
      <w:r>
        <w:t xml:space="preserve">newborn infections’ OR </w:t>
      </w:r>
      <w:r>
        <w:rPr>
          <w:b/>
        </w:rPr>
        <w:t>‘</w:t>
      </w:r>
      <w:r>
        <w:t xml:space="preserve">newborn meningitis’ OR </w:t>
      </w:r>
      <w:r>
        <w:rPr>
          <w:b/>
        </w:rPr>
        <w:t>‘</w:t>
      </w:r>
      <w:r>
        <w:t xml:space="preserve">bacillaemia’ OR </w:t>
      </w:r>
      <w:r>
        <w:rPr>
          <w:b/>
        </w:rPr>
        <w:t>‘</w:t>
      </w:r>
      <w:r>
        <w:t xml:space="preserve">bacillemia’ OR </w:t>
      </w:r>
      <w:r>
        <w:rPr>
          <w:b/>
        </w:rPr>
        <w:t>‘</w:t>
      </w:r>
      <w:r>
        <w:t xml:space="preserve">bacteraemia’ OR </w:t>
      </w:r>
      <w:r>
        <w:rPr>
          <w:b/>
        </w:rPr>
        <w:t>‘</w:t>
      </w:r>
      <w:r>
        <w:t xml:space="preserve">bacteriemia’ OR </w:t>
      </w:r>
      <w:r>
        <w:rPr>
          <w:b/>
        </w:rPr>
        <w:t>‘</w:t>
      </w:r>
      <w:r>
        <w:t xml:space="preserve">meningococcemia’ OR </w:t>
      </w:r>
      <w:r>
        <w:rPr>
          <w:b/>
        </w:rPr>
        <w:t>‘</w:t>
      </w:r>
      <w:r>
        <w:t xml:space="preserve">meningococcaemia’ OR </w:t>
      </w:r>
      <w:r>
        <w:rPr>
          <w:b/>
        </w:rPr>
        <w:t>‘</w:t>
      </w:r>
      <w:r>
        <w:t xml:space="preserve">meningococcal sepsis’ OR </w:t>
      </w:r>
      <w:r>
        <w:rPr>
          <w:b/>
        </w:rPr>
        <w:t>‘</w:t>
      </w:r>
      <w:r>
        <w:t xml:space="preserve">meningococcal septic shock’ OR </w:t>
      </w:r>
      <w:r>
        <w:rPr>
          <w:b/>
        </w:rPr>
        <w:t>‘</w:t>
      </w:r>
      <w:r>
        <w:t xml:space="preserve">meningococcal septicaemia’ OR </w:t>
      </w:r>
      <w:r>
        <w:rPr>
          <w:b/>
        </w:rPr>
        <w:t>‘</w:t>
      </w:r>
      <w:r>
        <w:t xml:space="preserve">meningococcal septicemia’ OR </w:t>
      </w:r>
      <w:r>
        <w:rPr>
          <w:b/>
        </w:rPr>
        <w:t>‘</w:t>
      </w:r>
      <w:r>
        <w:t xml:space="preserve">Neisseria meningitides bacteremia’ OR </w:t>
      </w:r>
      <w:r>
        <w:rPr>
          <w:b/>
        </w:rPr>
        <w:t>‘</w:t>
      </w:r>
      <w:r>
        <w:t>Neisseria meningitides sepsis’ OR ‘staphylococcal bacteremia’ OR ‘staphylococcus septicemia’ OR ‘staphylococcal bacteraemia’ OR ‘staphylococcal sepsis’ OR ‘staphylococcal septicaemia’ OR ‘staphylococcal septicemia’ OR ‘Staphylococcus aureus bacteraemia’ OR ‘Staphylococcus aureus bacteremia’ OR ‘Staphylococcus aureus sepsis’ OR ‘Staphylococcus aureus septicaemia’ OR ‘Staphylococcus aureus septicemia’ OR ‘Staphylococcus bacteraemia’ OR ‘Staphylococcus bacteremia’ OR ‘Staphylococcus sepsis’ OR ‘Staphylococcus septicaemia’ OR ‘bacteremic shock’ OR ‘bacterial shock’ OR ‘bacteriemic shock’ OR ‘endotoxin shock’ OR ‘endotoxine shock’ OR ‘endotoxinic shock’  OR ‘septicemic shock’ OR ‘SIRS’)</w:t>
      </w:r>
    </w:p>
    <w:p w:rsidR="00030429" w:rsidRDefault="00030429" w:rsidP="00030429">
      <w:pPr>
        <w:spacing w:after="0"/>
      </w:pPr>
      <w:r>
        <w:t>Searched 4-21-2011</w:t>
      </w:r>
    </w:p>
    <w:p w:rsidR="00030429" w:rsidRDefault="00030429" w:rsidP="00030429">
      <w:pPr>
        <w:spacing w:after="0"/>
      </w:pPr>
      <w:r>
        <w:t>848 results</w:t>
      </w:r>
    </w:p>
    <w:p w:rsidR="00030429" w:rsidRDefault="00030429" w:rsidP="00030429">
      <w:pPr>
        <w:spacing w:after="0"/>
      </w:pPr>
    </w:p>
    <w:p w:rsidR="00030429" w:rsidRDefault="00030429" w:rsidP="00030429">
      <w:pPr>
        <w:spacing w:after="0"/>
      </w:pPr>
    </w:p>
    <w:p w:rsidR="00030429" w:rsidRDefault="00030429" w:rsidP="00030429">
      <w:pPr>
        <w:tabs>
          <w:tab w:val="left" w:pos="2370"/>
        </w:tabs>
        <w:spacing w:after="0"/>
      </w:pPr>
      <w:r>
        <w:rPr>
          <w:b/>
        </w:rPr>
        <w:t xml:space="preserve">Cochrane: </w:t>
      </w:r>
    </w:p>
    <w:p w:rsidR="00030429" w:rsidRPr="00D80891" w:rsidRDefault="00030429" w:rsidP="00030429">
      <w:pPr>
        <w:spacing w:after="0"/>
        <w:rPr>
          <w:b/>
        </w:rPr>
      </w:pPr>
      <w:r>
        <w:rPr>
          <w:b/>
        </w:rPr>
        <w:t>Maternal infection terms:</w:t>
      </w:r>
    </w:p>
    <w:p w:rsidR="00030429" w:rsidRPr="001954D0" w:rsidRDefault="00030429" w:rsidP="00030429">
      <w:pPr>
        <w:spacing w:after="0"/>
      </w:pPr>
      <w:r w:rsidRPr="001954D0">
        <w:t>Vaginosis, Bacterial</w:t>
      </w:r>
    </w:p>
    <w:p w:rsidR="00030429" w:rsidRPr="001954D0" w:rsidRDefault="00030429" w:rsidP="00030429">
      <w:pPr>
        <w:spacing w:after="0"/>
      </w:pPr>
      <w:r w:rsidRPr="001954D0">
        <w:t>Vulvovaginitis</w:t>
      </w:r>
    </w:p>
    <w:p w:rsidR="00030429" w:rsidRPr="001954D0" w:rsidRDefault="00030429" w:rsidP="00030429">
      <w:pPr>
        <w:spacing w:after="0"/>
      </w:pPr>
      <w:r w:rsidRPr="001954D0">
        <w:t>Candidiasis, Vulvovaginal</w:t>
      </w:r>
    </w:p>
    <w:p w:rsidR="00030429" w:rsidRPr="001954D0" w:rsidRDefault="00030429" w:rsidP="00030429">
      <w:pPr>
        <w:spacing w:after="0"/>
      </w:pPr>
      <w:r>
        <w:t xml:space="preserve">Vaginitis </w:t>
      </w:r>
      <w:r>
        <w:tab/>
      </w:r>
      <w:r>
        <w:tab/>
      </w:r>
      <w:r>
        <w:tab/>
      </w:r>
      <w:r w:rsidRPr="001954D0">
        <w:t>[Mesh</w:t>
      </w:r>
      <w:proofErr w:type="gramStart"/>
      <w:r w:rsidRPr="001954D0">
        <w:t>:NoExp</w:t>
      </w:r>
      <w:proofErr w:type="gramEnd"/>
      <w:r w:rsidRPr="001954D0">
        <w:t xml:space="preserve">] </w:t>
      </w:r>
    </w:p>
    <w:p w:rsidR="00030429" w:rsidRPr="001954D0" w:rsidRDefault="00030429" w:rsidP="00030429">
      <w:pPr>
        <w:spacing w:after="0"/>
      </w:pPr>
      <w:r w:rsidRPr="001954D0">
        <w:t>Streptococcal Infections</w:t>
      </w:r>
    </w:p>
    <w:p w:rsidR="00030429" w:rsidRPr="001954D0" w:rsidRDefault="00030429" w:rsidP="00030429">
      <w:pPr>
        <w:spacing w:after="0"/>
      </w:pPr>
      <w:r w:rsidRPr="001954D0">
        <w:t>Escherichia coli Infections</w:t>
      </w:r>
    </w:p>
    <w:p w:rsidR="00030429" w:rsidRPr="001954D0" w:rsidRDefault="00030429" w:rsidP="00030429">
      <w:pPr>
        <w:spacing w:after="0"/>
      </w:pPr>
      <w:r>
        <w:t>Klebsiella Infections</w:t>
      </w:r>
      <w:r>
        <w:tab/>
      </w:r>
      <w:r>
        <w:tab/>
      </w:r>
      <w:r w:rsidRPr="001954D0">
        <w:t>[MH</w:t>
      </w:r>
      <w:proofErr w:type="gramStart"/>
      <w:r w:rsidRPr="001954D0">
        <w:t>:NoExp</w:t>
      </w:r>
      <w:proofErr w:type="gramEnd"/>
      <w:r w:rsidRPr="001954D0">
        <w:t xml:space="preserve">] </w:t>
      </w:r>
    </w:p>
    <w:p w:rsidR="00030429" w:rsidRPr="001954D0" w:rsidRDefault="00030429" w:rsidP="00030429">
      <w:pPr>
        <w:spacing w:after="0"/>
      </w:pPr>
      <w:r>
        <w:t>Staphylococcal Infections</w:t>
      </w:r>
      <w:r>
        <w:tab/>
      </w:r>
      <w:r w:rsidRPr="001954D0">
        <w:t>[MH</w:t>
      </w:r>
      <w:proofErr w:type="gramStart"/>
      <w:r w:rsidRPr="001954D0">
        <w:t>:NoExp</w:t>
      </w:r>
      <w:proofErr w:type="gramEnd"/>
      <w:r w:rsidRPr="001954D0">
        <w:t xml:space="preserve">] </w:t>
      </w:r>
    </w:p>
    <w:p w:rsidR="00030429" w:rsidRPr="001954D0" w:rsidRDefault="00030429" w:rsidP="00030429">
      <w:pPr>
        <w:spacing w:after="0"/>
      </w:pPr>
      <w:r>
        <w:t>Staphylococcal Skin Infections</w:t>
      </w:r>
      <w:r>
        <w:tab/>
      </w:r>
      <w:r w:rsidRPr="001954D0">
        <w:t>[MH</w:t>
      </w:r>
      <w:proofErr w:type="gramStart"/>
      <w:r w:rsidRPr="001954D0">
        <w:t>:NoExp</w:t>
      </w:r>
      <w:proofErr w:type="gramEnd"/>
      <w:r w:rsidRPr="001954D0">
        <w:t xml:space="preserve">] </w:t>
      </w:r>
    </w:p>
    <w:p w:rsidR="00030429" w:rsidRPr="001954D0" w:rsidRDefault="00030429" w:rsidP="00030429">
      <w:pPr>
        <w:spacing w:after="0"/>
      </w:pPr>
      <w:r w:rsidRPr="001954D0">
        <w:t>Furunculosis</w:t>
      </w:r>
    </w:p>
    <w:p w:rsidR="00030429" w:rsidRPr="001954D0" w:rsidRDefault="00030429" w:rsidP="00030429">
      <w:pPr>
        <w:spacing w:after="0"/>
      </w:pPr>
      <w:r w:rsidRPr="001954D0">
        <w:t>Carbuncle</w:t>
      </w:r>
    </w:p>
    <w:p w:rsidR="00030429" w:rsidRPr="001954D0" w:rsidRDefault="00030429" w:rsidP="00030429">
      <w:pPr>
        <w:spacing w:after="0"/>
      </w:pPr>
      <w:r w:rsidRPr="001954D0">
        <w:t>Impetigo</w:t>
      </w:r>
    </w:p>
    <w:p w:rsidR="00030429" w:rsidRPr="001954D0" w:rsidRDefault="00030429" w:rsidP="00030429">
      <w:pPr>
        <w:spacing w:after="0"/>
      </w:pPr>
      <w:r w:rsidRPr="001954D0">
        <w:t>Chorioamnionitis</w:t>
      </w:r>
    </w:p>
    <w:p w:rsidR="00030429" w:rsidRPr="001954D0" w:rsidRDefault="00030429" w:rsidP="00030429">
      <w:pPr>
        <w:spacing w:after="0"/>
      </w:pPr>
      <w:r w:rsidRPr="001954D0">
        <w:t>Puerperal Infection</w:t>
      </w:r>
    </w:p>
    <w:p w:rsidR="00030429" w:rsidRPr="001954D0" w:rsidRDefault="00030429" w:rsidP="00030429">
      <w:pPr>
        <w:spacing w:after="0"/>
      </w:pPr>
      <w:r w:rsidRPr="001954D0">
        <w:t>Systemic</w:t>
      </w:r>
      <w:r>
        <w:t xml:space="preserve"> Inflammatory Response Syndrome</w:t>
      </w:r>
      <w:r>
        <w:tab/>
      </w:r>
      <w:r w:rsidRPr="001954D0">
        <w:t>[Mesh</w:t>
      </w:r>
      <w:proofErr w:type="gramStart"/>
      <w:r w:rsidRPr="001954D0">
        <w:t>:NoExp</w:t>
      </w:r>
      <w:proofErr w:type="gramEnd"/>
      <w:r w:rsidRPr="001954D0">
        <w:t xml:space="preserve">] </w:t>
      </w:r>
    </w:p>
    <w:p w:rsidR="00030429" w:rsidRPr="001954D0" w:rsidRDefault="00030429" w:rsidP="00030429">
      <w:pPr>
        <w:spacing w:after="0"/>
      </w:pPr>
      <w:r>
        <w:t>Sepsis</w:t>
      </w:r>
      <w:r>
        <w:tab/>
      </w:r>
      <w:r>
        <w:tab/>
      </w:r>
      <w:r>
        <w:tab/>
      </w:r>
      <w:r>
        <w:tab/>
      </w:r>
      <w:r w:rsidRPr="001954D0">
        <w:t>[Mesh</w:t>
      </w:r>
      <w:proofErr w:type="gramStart"/>
      <w:r w:rsidRPr="001954D0">
        <w:t>:NoExp</w:t>
      </w:r>
      <w:proofErr w:type="gramEnd"/>
      <w:r>
        <w:t xml:space="preserve">] </w:t>
      </w:r>
    </w:p>
    <w:p w:rsidR="00030429" w:rsidRPr="001954D0" w:rsidRDefault="00030429" w:rsidP="00030429">
      <w:pPr>
        <w:spacing w:after="0"/>
      </w:pPr>
      <w:r w:rsidRPr="001954D0">
        <w:t>Bact</w:t>
      </w:r>
      <w:r>
        <w:t>eremia</w:t>
      </w:r>
      <w:r>
        <w:tab/>
      </w:r>
      <w:r>
        <w:tab/>
      </w:r>
      <w:r>
        <w:tab/>
      </w:r>
      <w:r w:rsidRPr="001954D0">
        <w:t>[MH</w:t>
      </w:r>
      <w:proofErr w:type="gramStart"/>
      <w:r w:rsidRPr="001954D0">
        <w:t>:NoExp</w:t>
      </w:r>
      <w:proofErr w:type="gramEnd"/>
      <w:r>
        <w:t>]</w:t>
      </w:r>
    </w:p>
    <w:p w:rsidR="00030429" w:rsidRPr="001954D0" w:rsidRDefault="00030429" w:rsidP="00030429">
      <w:pPr>
        <w:spacing w:after="0"/>
      </w:pPr>
      <w:r w:rsidRPr="001954D0">
        <w:t>Endotoxemia</w:t>
      </w:r>
    </w:p>
    <w:p w:rsidR="00030429" w:rsidRPr="001954D0" w:rsidRDefault="00030429" w:rsidP="00030429">
      <w:pPr>
        <w:spacing w:after="0"/>
      </w:pPr>
      <w:r w:rsidRPr="001954D0">
        <w:t xml:space="preserve"> Fungemia</w:t>
      </w:r>
    </w:p>
    <w:p w:rsidR="00030429" w:rsidRPr="001954D0" w:rsidRDefault="00030429" w:rsidP="00030429">
      <w:pPr>
        <w:spacing w:after="0"/>
      </w:pPr>
      <w:r w:rsidRPr="001954D0">
        <w:t>Shock, Septic</w:t>
      </w:r>
    </w:p>
    <w:p w:rsidR="00030429" w:rsidRPr="001954D0" w:rsidRDefault="00030429" w:rsidP="00030429">
      <w:pPr>
        <w:spacing w:after="0"/>
      </w:pPr>
      <w:r w:rsidRPr="001954D0">
        <w:t xml:space="preserve"> Fever</w:t>
      </w:r>
    </w:p>
    <w:p w:rsidR="00030429" w:rsidRPr="001954D0" w:rsidRDefault="00030429" w:rsidP="00030429">
      <w:pPr>
        <w:spacing w:after="0"/>
      </w:pPr>
      <w:r w:rsidRPr="001954D0">
        <w:t>Fever of Unknown Origin</w:t>
      </w:r>
    </w:p>
    <w:p w:rsidR="00030429" w:rsidRPr="001954D0" w:rsidRDefault="00030429" w:rsidP="00030429">
      <w:pPr>
        <w:spacing w:after="0"/>
      </w:pPr>
      <w:r w:rsidRPr="001954D0">
        <w:t>Pyrogens</w:t>
      </w:r>
    </w:p>
    <w:p w:rsidR="00030429" w:rsidRPr="001954D0" w:rsidRDefault="00030429" w:rsidP="00030429">
      <w:pPr>
        <w:spacing w:after="0"/>
      </w:pPr>
      <w:r w:rsidRPr="001954D0">
        <w:t>Urinary Tract Infections</w:t>
      </w:r>
    </w:p>
    <w:p w:rsidR="00030429" w:rsidRPr="001954D0" w:rsidRDefault="00030429" w:rsidP="00030429">
      <w:pPr>
        <w:spacing w:after="0"/>
      </w:pPr>
      <w:r w:rsidRPr="001954D0">
        <w:lastRenderedPageBreak/>
        <w:t>Gardnerella vaginalis</w:t>
      </w:r>
    </w:p>
    <w:p w:rsidR="00030429" w:rsidRDefault="00030429" w:rsidP="00030429">
      <w:pPr>
        <w:spacing w:after="0"/>
      </w:pPr>
      <w:r w:rsidRPr="001954D0">
        <w:t>Methicillin-Resistant Staphylococcus aureus</w:t>
      </w:r>
    </w:p>
    <w:p w:rsidR="00030429" w:rsidRDefault="00030429" w:rsidP="00030429">
      <w:pPr>
        <w:spacing w:after="0"/>
      </w:pPr>
      <w:r>
        <w:t>(</w:t>
      </w:r>
      <w:r w:rsidRPr="001954D0">
        <w:t>bacterial vaginosis</w:t>
      </w:r>
      <w:r>
        <w:t>):ti,ab,kw</w:t>
      </w:r>
      <w:r w:rsidRPr="001954D0">
        <w:t xml:space="preserve"> OR</w:t>
      </w:r>
      <w:r>
        <w:t xml:space="preserve"> (</w:t>
      </w:r>
      <w:r w:rsidRPr="001954D0">
        <w:t>BV</w:t>
      </w:r>
      <w:r>
        <w:t>):ti,ab,kw</w:t>
      </w:r>
      <w:r w:rsidRPr="001954D0">
        <w:t xml:space="preserve"> OR</w:t>
      </w:r>
      <w:r>
        <w:t xml:space="preserve"> </w:t>
      </w:r>
      <w:r w:rsidRPr="001954D0">
        <w:t xml:space="preserve"> </w:t>
      </w:r>
      <w:r>
        <w:t>(</w:t>
      </w:r>
      <w:r w:rsidRPr="001954D0">
        <w:t>vulvovaginitis</w:t>
      </w:r>
      <w:r>
        <w:t>):ti,ab,kw</w:t>
      </w:r>
      <w:r w:rsidRPr="001954D0">
        <w:t xml:space="preserve"> OR</w:t>
      </w:r>
      <w:r>
        <w:t xml:space="preserve"> (</w:t>
      </w:r>
      <w:r w:rsidRPr="001954D0">
        <w:t>vulvovaginal candidiasis</w:t>
      </w:r>
      <w:r>
        <w:t>):ti,ab,kw</w:t>
      </w:r>
      <w:r w:rsidRPr="001954D0">
        <w:t xml:space="preserve"> OR</w:t>
      </w:r>
      <w:r>
        <w:t xml:space="preserve"> (</w:t>
      </w:r>
      <w:r w:rsidRPr="001954D0">
        <w:t>vaginitis</w:t>
      </w:r>
      <w:r>
        <w:t>):ti,ab,kw</w:t>
      </w:r>
      <w:r w:rsidRPr="001954D0">
        <w:t xml:space="preserve"> OR</w:t>
      </w:r>
      <w:r>
        <w:t xml:space="preserve"> (</w:t>
      </w:r>
      <w:r w:rsidRPr="001954D0">
        <w:t>streptococcal infections</w:t>
      </w:r>
      <w:r>
        <w:t>):ti,ab,kw</w:t>
      </w:r>
      <w:r w:rsidRPr="001954D0">
        <w:t xml:space="preserve"> OR</w:t>
      </w:r>
      <w:r>
        <w:t xml:space="preserve"> (</w:t>
      </w:r>
      <w:r w:rsidRPr="001954D0">
        <w:t>Escherichia coli infections</w:t>
      </w:r>
      <w:r>
        <w:t>):ti,ab,kw</w:t>
      </w:r>
      <w:r w:rsidRPr="001954D0">
        <w:t xml:space="preserve"> OR</w:t>
      </w:r>
      <w:r>
        <w:t xml:space="preserve"> (</w:t>
      </w:r>
      <w:r w:rsidRPr="001954D0">
        <w:t>klebsiella infections</w:t>
      </w:r>
      <w:r>
        <w:t>):ti,ab,kw</w:t>
      </w:r>
      <w:r w:rsidRPr="001954D0">
        <w:t xml:space="preserve"> OR</w:t>
      </w:r>
      <w:r>
        <w:t xml:space="preserve"> (</w:t>
      </w:r>
      <w:r w:rsidRPr="001954D0">
        <w:t>staphylococcal infections</w:t>
      </w:r>
      <w:r>
        <w:t>):ti,ab,kw</w:t>
      </w:r>
      <w:r w:rsidRPr="001954D0">
        <w:t xml:space="preserve"> OR</w:t>
      </w:r>
      <w:r>
        <w:t xml:space="preserve"> (impetigo):ti,ab,kw OR (</w:t>
      </w:r>
      <w:r w:rsidRPr="001954D0">
        <w:t>chorioamnionitis</w:t>
      </w:r>
      <w:r>
        <w:t>):ti,ab,kw</w:t>
      </w:r>
      <w:r w:rsidRPr="001954D0">
        <w:t xml:space="preserve"> OR</w:t>
      </w:r>
      <w:r>
        <w:t xml:space="preserve"> (</w:t>
      </w:r>
      <w:r w:rsidRPr="001954D0">
        <w:t>puerperal infection</w:t>
      </w:r>
      <w:r>
        <w:t>):ti,ab,kw</w:t>
      </w:r>
      <w:r w:rsidRPr="001954D0">
        <w:t xml:space="preserve"> OR</w:t>
      </w:r>
      <w:r>
        <w:t xml:space="preserve"> (</w:t>
      </w:r>
      <w:r w:rsidRPr="001954D0">
        <w:t>systemic inflammatory response syndrome</w:t>
      </w:r>
      <w:r>
        <w:t>):ti,ab,kw</w:t>
      </w:r>
      <w:r w:rsidRPr="001954D0">
        <w:t xml:space="preserve"> OR</w:t>
      </w:r>
      <w:r>
        <w:t xml:space="preserve"> (</w:t>
      </w:r>
      <w:r w:rsidRPr="001954D0">
        <w:t>sepsis</w:t>
      </w:r>
      <w:r>
        <w:t>):ti,ab,kw</w:t>
      </w:r>
      <w:r w:rsidRPr="001954D0">
        <w:t xml:space="preserve"> OR</w:t>
      </w:r>
      <w:r>
        <w:t xml:space="preserve"> (</w:t>
      </w:r>
      <w:r w:rsidRPr="001954D0">
        <w:t>bacteremia</w:t>
      </w:r>
      <w:r>
        <w:t>):ti,ab,kw</w:t>
      </w:r>
      <w:r w:rsidRPr="001954D0">
        <w:t xml:space="preserve"> OR</w:t>
      </w:r>
      <w:r>
        <w:t xml:space="preserve"> (</w:t>
      </w:r>
      <w:r w:rsidRPr="001954D0">
        <w:t>endotoxemia</w:t>
      </w:r>
      <w:r>
        <w:t>):ti,ab,kw</w:t>
      </w:r>
      <w:r w:rsidRPr="001954D0">
        <w:t xml:space="preserve"> OR</w:t>
      </w:r>
      <w:r>
        <w:t xml:space="preserve"> </w:t>
      </w:r>
      <w:r w:rsidRPr="001954D0">
        <w:t xml:space="preserve"> </w:t>
      </w:r>
      <w:r>
        <w:t>(</w:t>
      </w:r>
      <w:r w:rsidRPr="001954D0">
        <w:t>fungemia</w:t>
      </w:r>
      <w:r>
        <w:t>):ti,ab,kw</w:t>
      </w:r>
      <w:r w:rsidRPr="001954D0">
        <w:t xml:space="preserve"> OR</w:t>
      </w:r>
      <w:r>
        <w:t xml:space="preserve"> (</w:t>
      </w:r>
      <w:r w:rsidRPr="001954D0">
        <w:t>septic shock</w:t>
      </w:r>
      <w:r>
        <w:t>):ti,ab,kw</w:t>
      </w:r>
      <w:r w:rsidRPr="001954D0">
        <w:t xml:space="preserve"> OR</w:t>
      </w:r>
      <w:r>
        <w:t xml:space="preserve"> (</w:t>
      </w:r>
      <w:r w:rsidRPr="001954D0">
        <w:t>viremia</w:t>
      </w:r>
      <w:r>
        <w:t>):ti,ab,kw</w:t>
      </w:r>
      <w:r w:rsidRPr="001954D0">
        <w:t xml:space="preserve"> OR</w:t>
      </w:r>
      <w:r>
        <w:t xml:space="preserve"> (</w:t>
      </w:r>
      <w:r w:rsidRPr="001954D0">
        <w:t>fever</w:t>
      </w:r>
      <w:r>
        <w:t>):ti,ab,kw</w:t>
      </w:r>
      <w:r w:rsidRPr="001954D0">
        <w:t xml:space="preserve"> OR</w:t>
      </w:r>
      <w:r>
        <w:t xml:space="preserve"> (</w:t>
      </w:r>
      <w:r w:rsidRPr="001954D0">
        <w:t>fever of unknown origin</w:t>
      </w:r>
      <w:r>
        <w:t>):ti,ab,kw</w:t>
      </w:r>
      <w:r w:rsidRPr="001954D0">
        <w:t xml:space="preserve"> OR</w:t>
      </w:r>
      <w:r>
        <w:t xml:space="preserve"> (pyrexia idiopathica):ti,ab,kw OR (</w:t>
      </w:r>
      <w:r w:rsidRPr="001954D0">
        <w:t>pyrogens</w:t>
      </w:r>
      <w:r>
        <w:t>):ti,ab,kw</w:t>
      </w:r>
      <w:r w:rsidRPr="001954D0">
        <w:t xml:space="preserve"> OR</w:t>
      </w:r>
      <w:r>
        <w:t xml:space="preserve"> (</w:t>
      </w:r>
      <w:r w:rsidRPr="001954D0">
        <w:t>urinary tract infection</w:t>
      </w:r>
      <w:r>
        <w:t>):ti,ab,kw</w:t>
      </w:r>
      <w:r w:rsidRPr="001954D0">
        <w:t xml:space="preserve"> OR</w:t>
      </w:r>
      <w:r>
        <w:t xml:space="preserve"> (candiduria):ti,ab,kw OR (</w:t>
      </w:r>
      <w:r w:rsidRPr="001954D0">
        <w:t>maternal infection</w:t>
      </w:r>
      <w:r>
        <w:t>):ti,ab,kw</w:t>
      </w:r>
      <w:r w:rsidRPr="001954D0">
        <w:t xml:space="preserve"> OR</w:t>
      </w:r>
      <w:r>
        <w:t xml:space="preserve"> (</w:t>
      </w:r>
      <w:r w:rsidRPr="001954D0">
        <w:t>maternal infections</w:t>
      </w:r>
      <w:r>
        <w:t>):ti,ab,kw</w:t>
      </w:r>
      <w:r w:rsidRPr="001954D0">
        <w:t xml:space="preserve"> OR</w:t>
      </w:r>
      <w:r>
        <w:t xml:space="preserve"> </w:t>
      </w:r>
      <w:r w:rsidRPr="001954D0">
        <w:t xml:space="preserve"> </w:t>
      </w:r>
      <w:r>
        <w:t>(</w:t>
      </w:r>
      <w:r w:rsidRPr="001954D0">
        <w:t>vaginal colonization</w:t>
      </w:r>
      <w:r>
        <w:t>):ti,ab,kw</w:t>
      </w:r>
      <w:r w:rsidRPr="001954D0">
        <w:t xml:space="preserve"> OR</w:t>
      </w:r>
      <w:r>
        <w:t xml:space="preserve"> (vaginal colonisation):ti,ab,kw OR (</w:t>
      </w:r>
      <w:r w:rsidRPr="001954D0">
        <w:t>vaginal carriage</w:t>
      </w:r>
      <w:r>
        <w:t>):ti,ab,kw</w:t>
      </w:r>
      <w:r w:rsidRPr="001954D0">
        <w:t xml:space="preserve"> OR</w:t>
      </w:r>
      <w:r>
        <w:t xml:space="preserve"> (</w:t>
      </w:r>
      <w:r w:rsidRPr="001954D0">
        <w:t>genital tract infection</w:t>
      </w:r>
      <w:r>
        <w:t>):ti,ab,kw</w:t>
      </w:r>
      <w:r w:rsidRPr="001954D0">
        <w:t xml:space="preserve"> OR</w:t>
      </w:r>
      <w:r>
        <w:t xml:space="preserve"> (female genital tract infection):ti,ab,kw OR (female genital tract infections):ti,ab,kw OR (clitoral abscess):ti,ab,kw OR (clitoral abscesses):ti,ab,kw OR (gynecological infection):ti,ab,kw OR  (gynecological infections):ti,ab,kw OR (gynecologic abscess):ti,ab,kw OR (gynecological abscess):ti,ab,kw OR (gynecologic abscesses):ti,ab,kw OR (gynecological abscesses):ti,ab,kw OR (ovary abscess):ti,ab,kw OR (ovary abscesses):ti,ab,kw OR (tuboovarian abscess):ti,ab,kw OR (tuboovarian abscesses):ti,ab,kw OR (uterine tube abscess):ti,ab,kw OR (uterine tube abscesses):ti,ab,kw OR (obstetric infection):ti,ab,kw OR (obstetric infections):ti,ab,kw OR (obstetrical infection):ti,ab,kw OR (obstetrical infections):ti,ab,kw OR (</w:t>
      </w:r>
      <w:r w:rsidRPr="001954D0">
        <w:t>rectal colonization</w:t>
      </w:r>
      <w:r>
        <w:t>):ti,ab,kw</w:t>
      </w:r>
      <w:r w:rsidRPr="001954D0">
        <w:t xml:space="preserve"> OR</w:t>
      </w:r>
      <w:r>
        <w:t xml:space="preserve"> (rectal colonisation):ti,ab,kw OR (</w:t>
      </w:r>
      <w:r w:rsidRPr="001954D0">
        <w:t>rectal carriage</w:t>
      </w:r>
      <w:r>
        <w:t>):ti,ab,kw</w:t>
      </w:r>
      <w:r w:rsidRPr="001954D0">
        <w:t xml:space="preserve"> OR</w:t>
      </w:r>
      <w:r>
        <w:t xml:space="preserve"> (</w:t>
      </w:r>
      <w:r w:rsidRPr="001954D0">
        <w:t>urinary tract colonization</w:t>
      </w:r>
      <w:r>
        <w:t>):ti,ab,kw</w:t>
      </w:r>
      <w:r w:rsidRPr="001954D0">
        <w:t xml:space="preserve"> OR</w:t>
      </w:r>
      <w:r>
        <w:t xml:space="preserve"> (</w:t>
      </w:r>
      <w:r w:rsidRPr="001954D0">
        <w:t>urinary tract coloni</w:t>
      </w:r>
      <w:r>
        <w:t>s</w:t>
      </w:r>
      <w:r w:rsidRPr="001954D0">
        <w:t>ation</w:t>
      </w:r>
      <w:r>
        <w:t>):ti,ab,kw</w:t>
      </w:r>
      <w:r w:rsidRPr="001954D0">
        <w:t xml:space="preserve"> OR</w:t>
      </w:r>
      <w:r>
        <w:t xml:space="preserve"> (</w:t>
      </w:r>
      <w:r w:rsidRPr="001954D0">
        <w:t>urinary tract carriage</w:t>
      </w:r>
      <w:r>
        <w:t>):ti,ab,kw</w:t>
      </w:r>
      <w:r w:rsidRPr="001954D0">
        <w:t xml:space="preserve"> OR</w:t>
      </w:r>
      <w:r>
        <w:t xml:space="preserve"> (</w:t>
      </w:r>
      <w:r w:rsidRPr="001954D0">
        <w:t>intrauterine infection</w:t>
      </w:r>
      <w:r>
        <w:t>):ti,ab,kw</w:t>
      </w:r>
      <w:r w:rsidRPr="001954D0">
        <w:t xml:space="preserve"> OR</w:t>
      </w:r>
      <w:r>
        <w:t xml:space="preserve"> (intrauterine infections):ti,ab,kw OR (antenatal infection):ti,ab,kw OR (antenatal infections):ti,ab,kw OR (antepartum infection):ti,ab,kw OR (antepartum infections):ti,ab,kw OR (</w:t>
      </w:r>
      <w:r w:rsidRPr="001954D0">
        <w:t>group b streptococcus</w:t>
      </w:r>
      <w:r>
        <w:t>):ti,ab,kw</w:t>
      </w:r>
      <w:r w:rsidRPr="001954D0">
        <w:t xml:space="preserve"> OR</w:t>
      </w:r>
      <w:r>
        <w:t xml:space="preserve"> (</w:t>
      </w:r>
      <w:r w:rsidRPr="001954D0">
        <w:t>streptococcus</w:t>
      </w:r>
      <w:r>
        <w:t>):ti,ab,kw</w:t>
      </w:r>
      <w:r w:rsidRPr="001954D0">
        <w:t xml:space="preserve"> OR</w:t>
      </w:r>
      <w:r>
        <w:t xml:space="preserve"> (</w:t>
      </w:r>
      <w:r w:rsidRPr="001954D0">
        <w:t>Escherichia coli</w:t>
      </w:r>
      <w:r>
        <w:t>):ti,ab,kw</w:t>
      </w:r>
      <w:r w:rsidRPr="001954D0">
        <w:t xml:space="preserve"> OR</w:t>
      </w:r>
      <w:r>
        <w:t xml:space="preserve"> (</w:t>
      </w:r>
      <w:r w:rsidRPr="001954D0">
        <w:t>e coli</w:t>
      </w:r>
      <w:r>
        <w:t>):ti,ab,kw</w:t>
      </w:r>
      <w:r w:rsidRPr="001954D0">
        <w:t xml:space="preserve"> OR</w:t>
      </w:r>
      <w:r>
        <w:t xml:space="preserve"> (</w:t>
      </w:r>
      <w:r w:rsidRPr="001954D0">
        <w:t>e. coli</w:t>
      </w:r>
      <w:r>
        <w:t>):ti,ab,kw</w:t>
      </w:r>
      <w:r w:rsidRPr="001954D0">
        <w:t xml:space="preserve"> OR</w:t>
      </w:r>
      <w:r>
        <w:t xml:space="preserve"> (</w:t>
      </w:r>
      <w:r w:rsidRPr="001954D0">
        <w:t>klebseilla</w:t>
      </w:r>
      <w:r>
        <w:t>):ti,ab,kw</w:t>
      </w:r>
      <w:r w:rsidRPr="001954D0">
        <w:t xml:space="preserve"> OR</w:t>
      </w:r>
      <w:r>
        <w:t xml:space="preserve"> (</w:t>
      </w:r>
      <w:r w:rsidRPr="001954D0">
        <w:t>staphylococcus aureus</w:t>
      </w:r>
      <w:r>
        <w:t>):ti,ab,kw</w:t>
      </w:r>
      <w:r w:rsidRPr="001954D0">
        <w:t xml:space="preserve"> OR</w:t>
      </w:r>
      <w:r>
        <w:t xml:space="preserve"> (</w:t>
      </w:r>
      <w:r w:rsidRPr="001954D0">
        <w:t>s aureus</w:t>
      </w:r>
      <w:r>
        <w:t>):ti,ab,kw</w:t>
      </w:r>
      <w:r w:rsidRPr="001954D0">
        <w:t xml:space="preserve"> OR</w:t>
      </w:r>
      <w:r>
        <w:t xml:space="preserve"> (</w:t>
      </w:r>
      <w:r w:rsidRPr="001954D0">
        <w:t>s. aureus</w:t>
      </w:r>
      <w:r>
        <w:t>):ti,ab,kw</w:t>
      </w:r>
      <w:r w:rsidRPr="001954D0">
        <w:t xml:space="preserve"> OR</w:t>
      </w:r>
      <w:r>
        <w:t xml:space="preserve"> (</w:t>
      </w:r>
      <w:r w:rsidRPr="001954D0">
        <w:t>chlorioamnionitis</w:t>
      </w:r>
      <w:r>
        <w:t>):ti,ab,kw</w:t>
      </w:r>
      <w:r w:rsidRPr="001954D0">
        <w:t xml:space="preserve"> OR</w:t>
      </w:r>
      <w:r>
        <w:t xml:space="preserve"> (</w:t>
      </w:r>
      <w:r w:rsidRPr="001954D0">
        <w:t>maternal sepsis</w:t>
      </w:r>
      <w:r>
        <w:t>):ti,ab,kw</w:t>
      </w:r>
      <w:r w:rsidRPr="001954D0">
        <w:t xml:space="preserve"> OR</w:t>
      </w:r>
      <w:r>
        <w:t xml:space="preserve"> (</w:t>
      </w:r>
      <w:r w:rsidRPr="001954D0">
        <w:t>puerperal infection</w:t>
      </w:r>
      <w:r>
        <w:t>):ti,ab,kw</w:t>
      </w:r>
      <w:r w:rsidRPr="001954D0">
        <w:t xml:space="preserve"> OR</w:t>
      </w:r>
      <w:r>
        <w:t xml:space="preserve"> (</w:t>
      </w:r>
      <w:r w:rsidRPr="001954D0">
        <w:t>maternal bacteremia</w:t>
      </w:r>
      <w:r>
        <w:t>):ti,ab,kw</w:t>
      </w:r>
      <w:r w:rsidRPr="001954D0">
        <w:t xml:space="preserve"> OR</w:t>
      </w:r>
      <w:r>
        <w:t xml:space="preserve"> (</w:t>
      </w:r>
      <w:r w:rsidRPr="001954D0">
        <w:t>maternal pyrexia</w:t>
      </w:r>
      <w:r>
        <w:t>):ti,ab,kw</w:t>
      </w:r>
      <w:r w:rsidRPr="001954D0">
        <w:t xml:space="preserve"> OR</w:t>
      </w:r>
      <w:r>
        <w:t xml:space="preserve"> (</w:t>
      </w:r>
      <w:r w:rsidRPr="001954D0">
        <w:t>maternal fever</w:t>
      </w:r>
      <w:r>
        <w:t>):ti,ab,kw</w:t>
      </w:r>
      <w:r w:rsidRPr="001954D0">
        <w:t xml:space="preserve"> OR</w:t>
      </w:r>
      <w:r>
        <w:t xml:space="preserve"> (</w:t>
      </w:r>
      <w:r w:rsidRPr="001954D0">
        <w:t>bacterial vaginitides</w:t>
      </w:r>
      <w:r>
        <w:t>):ti,ab,kw</w:t>
      </w:r>
      <w:r w:rsidRPr="001954D0">
        <w:t xml:space="preserve"> OR</w:t>
      </w:r>
      <w:r>
        <w:t xml:space="preserve"> (</w:t>
      </w:r>
      <w:r w:rsidRPr="001954D0">
        <w:t>bacterial vaginoses</w:t>
      </w:r>
      <w:r>
        <w:t>):ti,ab,kw</w:t>
      </w:r>
      <w:r w:rsidRPr="001954D0">
        <w:t xml:space="preserve"> OR</w:t>
      </w:r>
      <w:r>
        <w:t xml:space="preserve"> (</w:t>
      </w:r>
      <w:r w:rsidRPr="001954D0">
        <w:t>bacterial vaginitis</w:t>
      </w:r>
      <w:r>
        <w:t>):ti,ab,kw</w:t>
      </w:r>
      <w:r w:rsidRPr="001954D0">
        <w:t xml:space="preserve"> OR</w:t>
      </w:r>
      <w:r>
        <w:t xml:space="preserve"> (</w:t>
      </w:r>
      <w:r w:rsidRPr="001954D0">
        <w:t>nonspecific vaginitis</w:t>
      </w:r>
      <w:r>
        <w:t>):ti,ab,kw</w:t>
      </w:r>
      <w:r w:rsidRPr="001954D0">
        <w:t xml:space="preserve"> OR</w:t>
      </w:r>
      <w:r>
        <w:t xml:space="preserve"> (</w:t>
      </w:r>
      <w:r w:rsidRPr="001954D0">
        <w:t>gardnerella vaginalis</w:t>
      </w:r>
      <w:r>
        <w:t>):ti,ab,kw</w:t>
      </w:r>
      <w:r w:rsidRPr="001954D0">
        <w:t xml:space="preserve"> OR</w:t>
      </w:r>
      <w:r>
        <w:t xml:space="preserve"> (</w:t>
      </w:r>
      <w:r w:rsidRPr="001954D0">
        <w:t>hemophilus vaginalis</w:t>
      </w:r>
      <w:r>
        <w:t>):ti,ab,kw</w:t>
      </w:r>
      <w:r w:rsidRPr="001954D0">
        <w:t xml:space="preserve"> OR</w:t>
      </w:r>
      <w:r>
        <w:t xml:space="preserve"> (</w:t>
      </w:r>
      <w:r w:rsidRPr="001954D0">
        <w:t>Haemophilus vaginalis</w:t>
      </w:r>
      <w:r>
        <w:t>):ti,ab,kw</w:t>
      </w:r>
      <w:r w:rsidRPr="001954D0">
        <w:t xml:space="preserve"> OR</w:t>
      </w:r>
      <w:r>
        <w:t xml:space="preserve"> (</w:t>
      </w:r>
      <w:r w:rsidRPr="001954D0">
        <w:t>Corynebacterium vaginale</w:t>
      </w:r>
      <w:r>
        <w:t>):ti,ab,kw</w:t>
      </w:r>
      <w:r w:rsidRPr="001954D0">
        <w:t xml:space="preserve"> OR</w:t>
      </w:r>
      <w:r>
        <w:t xml:space="preserve"> (</w:t>
      </w:r>
      <w:r w:rsidRPr="001954D0">
        <w:t>vulvovaginitides</w:t>
      </w:r>
      <w:r>
        <w:t>):ti,ab,kw</w:t>
      </w:r>
      <w:r w:rsidRPr="001954D0">
        <w:t xml:space="preserve"> OR</w:t>
      </w:r>
      <w:r>
        <w:t xml:space="preserve"> (</w:t>
      </w:r>
      <w:r w:rsidRPr="001954D0">
        <w:t>vulvovaginal candidiasis</w:t>
      </w:r>
      <w:r>
        <w:t>):ti,ab,kw</w:t>
      </w:r>
      <w:r w:rsidRPr="001954D0">
        <w:t xml:space="preserve"> OR</w:t>
      </w:r>
      <w:r>
        <w:t xml:space="preserve"> (</w:t>
      </w:r>
      <w:r w:rsidRPr="001954D0">
        <w:t>vulvovaginal candidiases</w:t>
      </w:r>
      <w:r>
        <w:t>):ti,ab,kw</w:t>
      </w:r>
      <w:r w:rsidRPr="001954D0">
        <w:t xml:space="preserve"> OR</w:t>
      </w:r>
      <w:r>
        <w:t xml:space="preserve"> (</w:t>
      </w:r>
      <w:r w:rsidRPr="001954D0">
        <w:t>vulvovaginal moniliases</w:t>
      </w:r>
      <w:r>
        <w:t>):ti,ab,kw</w:t>
      </w:r>
      <w:r w:rsidRPr="001954D0">
        <w:t xml:space="preserve"> OR</w:t>
      </w:r>
      <w:r>
        <w:t xml:space="preserve"> (</w:t>
      </w:r>
      <w:r w:rsidRPr="001954D0">
        <w:t>vulvovaginal moniliasis</w:t>
      </w:r>
      <w:r>
        <w:t>):ti,ab,kw</w:t>
      </w:r>
      <w:r w:rsidRPr="001954D0">
        <w:t xml:space="preserve"> OR</w:t>
      </w:r>
      <w:r>
        <w:t xml:space="preserve"> (</w:t>
      </w:r>
      <w:r w:rsidRPr="001954D0">
        <w:t>monilial vaginitides</w:t>
      </w:r>
      <w:r>
        <w:t>):ti,ab,kw</w:t>
      </w:r>
      <w:r w:rsidRPr="001954D0">
        <w:t xml:space="preserve"> OR</w:t>
      </w:r>
      <w:r>
        <w:t xml:space="preserve"> (</w:t>
      </w:r>
      <w:r w:rsidRPr="001954D0">
        <w:t>monilial vaginitis</w:t>
      </w:r>
      <w:r>
        <w:t>):ti,ab,kw</w:t>
      </w:r>
      <w:r w:rsidRPr="001954D0">
        <w:t xml:space="preserve"> OR</w:t>
      </w:r>
      <w:r>
        <w:t xml:space="preserve"> (</w:t>
      </w:r>
      <w:r w:rsidRPr="001954D0">
        <w:t>vaginitides</w:t>
      </w:r>
      <w:r>
        <w:t>):ti,ab,kw</w:t>
      </w:r>
      <w:r w:rsidRPr="001954D0">
        <w:t xml:space="preserve"> OR</w:t>
      </w:r>
      <w:r>
        <w:t xml:space="preserve"> (</w:t>
      </w:r>
      <w:r w:rsidRPr="001954D0">
        <w:t>streptococcal infection</w:t>
      </w:r>
      <w:r>
        <w:t>):ti,ab,kw</w:t>
      </w:r>
      <w:r w:rsidRPr="001954D0">
        <w:t xml:space="preserve"> OR</w:t>
      </w:r>
      <w:r>
        <w:t xml:space="preserve"> (</w:t>
      </w:r>
      <w:r w:rsidRPr="001954D0">
        <w:t>strep infection</w:t>
      </w:r>
      <w:r>
        <w:t>):ti,ab,kw</w:t>
      </w:r>
      <w:r w:rsidRPr="001954D0">
        <w:t xml:space="preserve"> OR</w:t>
      </w:r>
      <w:r>
        <w:t xml:space="preserve"> (</w:t>
      </w:r>
      <w:r w:rsidRPr="001954D0">
        <w:t>strep infections</w:t>
      </w:r>
      <w:r>
        <w:t>):ti,ab,kw</w:t>
      </w:r>
      <w:r w:rsidRPr="001954D0">
        <w:t xml:space="preserve"> OR</w:t>
      </w:r>
      <w:r>
        <w:t xml:space="preserve"> (</w:t>
      </w:r>
      <w:r w:rsidRPr="001954D0">
        <w:t>e coli infection</w:t>
      </w:r>
      <w:r>
        <w:t>):ti,ab,kw</w:t>
      </w:r>
      <w:r w:rsidRPr="001954D0">
        <w:t xml:space="preserve"> OR</w:t>
      </w:r>
      <w:r>
        <w:t xml:space="preserve"> (</w:t>
      </w:r>
      <w:r w:rsidRPr="001954D0">
        <w:t>e coli infections</w:t>
      </w:r>
      <w:r>
        <w:t>):ti,ab,kw</w:t>
      </w:r>
      <w:r w:rsidRPr="001954D0">
        <w:t xml:space="preserve"> OR</w:t>
      </w:r>
      <w:r>
        <w:t xml:space="preserve"> (</w:t>
      </w:r>
      <w:r w:rsidRPr="001954D0">
        <w:t>e. coli infection</w:t>
      </w:r>
      <w:r>
        <w:t>):ti,ab,kw</w:t>
      </w:r>
      <w:r w:rsidRPr="001954D0">
        <w:t xml:space="preserve"> OR</w:t>
      </w:r>
      <w:r>
        <w:t xml:space="preserve"> (</w:t>
      </w:r>
      <w:r w:rsidRPr="001954D0">
        <w:t>e. coli infections</w:t>
      </w:r>
      <w:r>
        <w:t>):ti,ab,kw</w:t>
      </w:r>
      <w:r w:rsidRPr="001954D0">
        <w:t xml:space="preserve"> OR</w:t>
      </w:r>
      <w:r>
        <w:t xml:space="preserve"> (</w:t>
      </w:r>
      <w:r w:rsidRPr="001954D0">
        <w:t>Escherichia coli infection</w:t>
      </w:r>
      <w:r>
        <w:t>):ti,ab,kw</w:t>
      </w:r>
      <w:r w:rsidRPr="001954D0">
        <w:t xml:space="preserve"> OR</w:t>
      </w:r>
      <w:r>
        <w:t xml:space="preserve"> (</w:t>
      </w:r>
      <w:r w:rsidRPr="001954D0">
        <w:t>klebsiella infection</w:t>
      </w:r>
      <w:r>
        <w:t>):ti,ab,kw</w:t>
      </w:r>
      <w:r w:rsidRPr="001954D0">
        <w:t xml:space="preserve"> OR</w:t>
      </w:r>
      <w:r>
        <w:t xml:space="preserve"> </w:t>
      </w:r>
      <w:r w:rsidRPr="001954D0">
        <w:t xml:space="preserve"> </w:t>
      </w:r>
      <w:r>
        <w:t>(</w:t>
      </w:r>
      <w:r w:rsidRPr="001954D0">
        <w:t>staphylococcal infection</w:t>
      </w:r>
      <w:r>
        <w:t>):ti,ab,kw</w:t>
      </w:r>
      <w:r w:rsidRPr="001954D0">
        <w:t xml:space="preserve"> OR</w:t>
      </w:r>
      <w:r>
        <w:t xml:space="preserve"> </w:t>
      </w:r>
      <w:r w:rsidRPr="001954D0">
        <w:t xml:space="preserve"> </w:t>
      </w:r>
      <w:r>
        <w:t>(</w:t>
      </w:r>
      <w:r w:rsidRPr="001954D0">
        <w:t>staph infection</w:t>
      </w:r>
      <w:r>
        <w:t>):ti,ab,kw</w:t>
      </w:r>
      <w:r w:rsidRPr="001954D0">
        <w:t xml:space="preserve"> OR</w:t>
      </w:r>
      <w:r>
        <w:t xml:space="preserve"> (</w:t>
      </w:r>
      <w:r w:rsidRPr="001954D0">
        <w:t>staph infections</w:t>
      </w:r>
      <w:r>
        <w:t>):ti,ab,kw</w:t>
      </w:r>
      <w:r w:rsidRPr="001954D0">
        <w:t xml:space="preserve"> OR</w:t>
      </w:r>
      <w:r>
        <w:t xml:space="preserve"> (</w:t>
      </w:r>
      <w:r w:rsidRPr="001954D0">
        <w:t>staphylococcal skin infection</w:t>
      </w:r>
      <w:r>
        <w:t>):ti,ab,kw</w:t>
      </w:r>
      <w:r w:rsidRPr="001954D0">
        <w:t xml:space="preserve"> OR</w:t>
      </w:r>
      <w:r>
        <w:t xml:space="preserve"> (</w:t>
      </w:r>
      <w:r w:rsidRPr="001954D0">
        <w:t>staphylococcal skin infections</w:t>
      </w:r>
      <w:r>
        <w:t>):ti,ab,kw</w:t>
      </w:r>
      <w:r w:rsidRPr="001954D0">
        <w:t xml:space="preserve"> OR</w:t>
      </w:r>
      <w:r>
        <w:t xml:space="preserve"> </w:t>
      </w:r>
      <w:r w:rsidRPr="001954D0">
        <w:t xml:space="preserve"> </w:t>
      </w:r>
      <w:r>
        <w:t>(</w:t>
      </w:r>
      <w:r w:rsidRPr="001954D0">
        <w:t>staphylococcal skin disease</w:t>
      </w:r>
      <w:r>
        <w:t>):ti,ab,kw</w:t>
      </w:r>
      <w:r w:rsidRPr="001954D0">
        <w:t xml:space="preserve"> OR</w:t>
      </w:r>
      <w:r>
        <w:t xml:space="preserve"> (</w:t>
      </w:r>
      <w:r w:rsidRPr="001954D0">
        <w:t>staphylococcal skin diseases</w:t>
      </w:r>
      <w:r>
        <w:t>):ti,ab,kw</w:t>
      </w:r>
      <w:r w:rsidRPr="001954D0">
        <w:t xml:space="preserve"> OR </w:t>
      </w:r>
      <w:r>
        <w:t>(</w:t>
      </w:r>
      <w:r w:rsidRPr="001954D0">
        <w:t>furunculoses</w:t>
      </w:r>
      <w:r>
        <w:t>):ti,ab,kw</w:t>
      </w:r>
      <w:r w:rsidRPr="001954D0">
        <w:t xml:space="preserve"> OR</w:t>
      </w:r>
      <w:r>
        <w:t xml:space="preserve"> (</w:t>
      </w:r>
      <w:r w:rsidRPr="001954D0">
        <w:t>boils</w:t>
      </w:r>
      <w:r>
        <w:t>):ti,ab,kw</w:t>
      </w:r>
      <w:r w:rsidRPr="001954D0">
        <w:t xml:space="preserve"> OR</w:t>
      </w:r>
      <w:r>
        <w:t xml:space="preserve"> (</w:t>
      </w:r>
      <w:r w:rsidRPr="001954D0">
        <w:t>furuncles</w:t>
      </w:r>
      <w:r>
        <w:t>):ti,ab,kw</w:t>
      </w:r>
      <w:r w:rsidRPr="001954D0">
        <w:t xml:space="preserve"> OR</w:t>
      </w:r>
      <w:r>
        <w:t xml:space="preserve"> (</w:t>
      </w:r>
      <w:r w:rsidRPr="001954D0">
        <w:t>furuncle</w:t>
      </w:r>
      <w:r>
        <w:t>):ti,ab,kw</w:t>
      </w:r>
      <w:r w:rsidRPr="001954D0">
        <w:t xml:space="preserve"> OR</w:t>
      </w:r>
      <w:r>
        <w:t xml:space="preserve"> </w:t>
      </w:r>
      <w:r w:rsidRPr="001954D0">
        <w:t xml:space="preserve"> </w:t>
      </w:r>
      <w:r>
        <w:t>(</w:t>
      </w:r>
      <w:r w:rsidRPr="001954D0">
        <w:t>carbuncles</w:t>
      </w:r>
      <w:r>
        <w:t>):ti,ab,kw</w:t>
      </w:r>
      <w:r w:rsidRPr="001954D0">
        <w:t xml:space="preserve"> OR</w:t>
      </w:r>
      <w:r>
        <w:t xml:space="preserve"> (</w:t>
      </w:r>
      <w:r w:rsidRPr="001954D0">
        <w:t>carbuncle</w:t>
      </w:r>
      <w:r>
        <w:t>):ti,ab,kw</w:t>
      </w:r>
      <w:r w:rsidRPr="001954D0">
        <w:t xml:space="preserve"> OR</w:t>
      </w:r>
      <w:r>
        <w:t xml:space="preserve"> </w:t>
      </w:r>
      <w:r w:rsidRPr="001954D0">
        <w:t xml:space="preserve"> </w:t>
      </w:r>
      <w:r>
        <w:t>(</w:t>
      </w:r>
      <w:r w:rsidRPr="001954D0">
        <w:t>impetigo contagiosa</w:t>
      </w:r>
      <w:r>
        <w:t>):ti,ab,kw</w:t>
      </w:r>
      <w:r w:rsidRPr="001954D0">
        <w:t xml:space="preserve"> OR</w:t>
      </w:r>
      <w:r>
        <w:t xml:space="preserve"> </w:t>
      </w:r>
      <w:r w:rsidRPr="001954D0">
        <w:t xml:space="preserve"> </w:t>
      </w:r>
      <w:r>
        <w:t>(</w:t>
      </w:r>
      <w:r w:rsidRPr="001954D0">
        <w:t>chorioamnionitides</w:t>
      </w:r>
      <w:r>
        <w:t>):ti,ab,kw</w:t>
      </w:r>
      <w:r w:rsidRPr="001954D0">
        <w:t xml:space="preserve"> OR</w:t>
      </w:r>
      <w:r>
        <w:t xml:space="preserve"> (</w:t>
      </w:r>
      <w:r w:rsidRPr="001954D0">
        <w:t>amnionitis</w:t>
      </w:r>
      <w:r>
        <w:t>):ti,ab,kw</w:t>
      </w:r>
      <w:r w:rsidRPr="001954D0">
        <w:t xml:space="preserve"> OR</w:t>
      </w:r>
      <w:r>
        <w:t xml:space="preserve"> (</w:t>
      </w:r>
      <w:r w:rsidRPr="001954D0">
        <w:t>amnionitides</w:t>
      </w:r>
      <w:r>
        <w:t>):ti,ab,kw</w:t>
      </w:r>
      <w:r w:rsidRPr="001954D0">
        <w:t xml:space="preserve"> OR</w:t>
      </w:r>
      <w:r>
        <w:t xml:space="preserve"> (</w:t>
      </w:r>
      <w:r w:rsidRPr="001954D0">
        <w:t>funisitis</w:t>
      </w:r>
      <w:r>
        <w:t>):ti,ab,kw</w:t>
      </w:r>
      <w:r w:rsidRPr="001954D0">
        <w:t xml:space="preserve"> OR</w:t>
      </w:r>
      <w:r>
        <w:t xml:space="preserve"> (</w:t>
      </w:r>
      <w:r w:rsidRPr="001954D0">
        <w:t>funisitides</w:t>
      </w:r>
      <w:r>
        <w:t>):ti,ab,kw</w:t>
      </w:r>
      <w:r w:rsidRPr="001954D0">
        <w:t xml:space="preserve"> OR</w:t>
      </w:r>
      <w:r>
        <w:t xml:space="preserve"> </w:t>
      </w:r>
      <w:r w:rsidRPr="001954D0">
        <w:t xml:space="preserve"> </w:t>
      </w:r>
      <w:r>
        <w:t>(</w:t>
      </w:r>
      <w:r w:rsidRPr="001954D0">
        <w:t>puerperal infections</w:t>
      </w:r>
      <w:r>
        <w:t>):ti,ab,kw</w:t>
      </w:r>
      <w:r w:rsidRPr="001954D0">
        <w:t xml:space="preserve"> OR</w:t>
      </w:r>
      <w:r>
        <w:t xml:space="preserve"> </w:t>
      </w:r>
      <w:r w:rsidRPr="001954D0">
        <w:t xml:space="preserve"> </w:t>
      </w:r>
      <w:r>
        <w:t>(</w:t>
      </w:r>
      <w:r w:rsidRPr="001954D0">
        <w:t>SIRS</w:t>
      </w:r>
      <w:r>
        <w:t>):ti,ab,kw</w:t>
      </w:r>
      <w:r w:rsidRPr="001954D0">
        <w:t xml:space="preserve"> OR</w:t>
      </w:r>
      <w:r>
        <w:t xml:space="preserve"> (</w:t>
      </w:r>
      <w:r w:rsidRPr="001954D0">
        <w:t>sepsis syndrome</w:t>
      </w:r>
      <w:r>
        <w:t>):ti,ab,kw</w:t>
      </w:r>
      <w:r w:rsidRPr="001954D0">
        <w:t xml:space="preserve"> OR</w:t>
      </w:r>
      <w:r>
        <w:t xml:space="preserve"> (</w:t>
      </w:r>
      <w:r w:rsidRPr="001954D0">
        <w:t>sepsis syndromes</w:t>
      </w:r>
      <w:r>
        <w:t>):ti,ab,kw</w:t>
      </w:r>
      <w:r w:rsidRPr="001954D0">
        <w:t xml:space="preserve"> OR </w:t>
      </w:r>
      <w:r>
        <w:t>(</w:t>
      </w:r>
      <w:r w:rsidRPr="001954D0">
        <w:t>pyemia</w:t>
      </w:r>
      <w:r>
        <w:t>):ti,ab,kw</w:t>
      </w:r>
      <w:r w:rsidRPr="001954D0">
        <w:t xml:space="preserve"> OR</w:t>
      </w:r>
      <w:r>
        <w:t xml:space="preserve"> (</w:t>
      </w:r>
      <w:r w:rsidRPr="001954D0">
        <w:t>pyemias</w:t>
      </w:r>
      <w:r>
        <w:t>):ti,ab,kw</w:t>
      </w:r>
      <w:r w:rsidRPr="001954D0">
        <w:t xml:space="preserve"> OR</w:t>
      </w:r>
      <w:r>
        <w:t xml:space="preserve"> (</w:t>
      </w:r>
      <w:r w:rsidRPr="001954D0">
        <w:t>pyohemia</w:t>
      </w:r>
      <w:r>
        <w:t>):ti,ab,kw</w:t>
      </w:r>
      <w:r w:rsidRPr="001954D0">
        <w:t xml:space="preserve"> OR</w:t>
      </w:r>
      <w:r>
        <w:t xml:space="preserve"> (</w:t>
      </w:r>
      <w:r w:rsidRPr="001954D0">
        <w:t>pyohemias</w:t>
      </w:r>
      <w:r>
        <w:t>):ti,ab,kw</w:t>
      </w:r>
      <w:r w:rsidRPr="001954D0">
        <w:t xml:space="preserve"> OR</w:t>
      </w:r>
      <w:r>
        <w:t xml:space="preserve"> (</w:t>
      </w:r>
      <w:r w:rsidRPr="001954D0">
        <w:t>Pyaemias</w:t>
      </w:r>
      <w:r>
        <w:t>):ti,ab,kw</w:t>
      </w:r>
      <w:r w:rsidRPr="001954D0">
        <w:t xml:space="preserve"> OR</w:t>
      </w:r>
      <w:r>
        <w:t xml:space="preserve"> (</w:t>
      </w:r>
      <w:r w:rsidRPr="001954D0">
        <w:t>pyaemia</w:t>
      </w:r>
      <w:r>
        <w:t>):ti,ab,kw</w:t>
      </w:r>
      <w:r w:rsidRPr="001954D0">
        <w:t xml:space="preserve"> OR</w:t>
      </w:r>
      <w:r>
        <w:t xml:space="preserve"> (</w:t>
      </w:r>
      <w:r w:rsidRPr="001954D0">
        <w:t>septicemia</w:t>
      </w:r>
      <w:r>
        <w:t>):ti,ab,kw</w:t>
      </w:r>
      <w:r w:rsidRPr="001954D0">
        <w:t xml:space="preserve"> OR</w:t>
      </w:r>
      <w:r>
        <w:t xml:space="preserve"> (</w:t>
      </w:r>
      <w:r w:rsidRPr="001954D0">
        <w:t>septicemias</w:t>
      </w:r>
      <w:r>
        <w:t>):ti,ab,kw</w:t>
      </w:r>
      <w:r w:rsidRPr="001954D0">
        <w:t xml:space="preserve"> OR</w:t>
      </w:r>
      <w:r>
        <w:t xml:space="preserve"> (</w:t>
      </w:r>
      <w:r w:rsidRPr="001954D0">
        <w:t>blood poisoning</w:t>
      </w:r>
      <w:r>
        <w:t>):ti,ab,kw</w:t>
      </w:r>
      <w:r w:rsidRPr="001954D0">
        <w:t xml:space="preserve"> OR</w:t>
      </w:r>
      <w:r>
        <w:t xml:space="preserve"> (</w:t>
      </w:r>
      <w:r w:rsidRPr="001954D0">
        <w:t>blood poisonings</w:t>
      </w:r>
      <w:r>
        <w:t>):ti,ab,kw</w:t>
      </w:r>
      <w:r w:rsidRPr="001954D0">
        <w:t xml:space="preserve"> OR</w:t>
      </w:r>
      <w:r>
        <w:t xml:space="preserve"> (</w:t>
      </w:r>
      <w:r w:rsidRPr="001954D0">
        <w:t>severe sepsis</w:t>
      </w:r>
      <w:r>
        <w:t>):ti,ab,kw</w:t>
      </w:r>
      <w:r w:rsidRPr="001954D0">
        <w:t xml:space="preserve"> OR</w:t>
      </w:r>
      <w:r>
        <w:t xml:space="preserve"> </w:t>
      </w:r>
      <w:r w:rsidRPr="001954D0">
        <w:t xml:space="preserve"> </w:t>
      </w:r>
      <w:r>
        <w:t>(</w:t>
      </w:r>
      <w:r w:rsidRPr="001954D0">
        <w:t>bacteremias</w:t>
      </w:r>
      <w:r>
        <w:t>):ti,ab,kw</w:t>
      </w:r>
      <w:r w:rsidRPr="001954D0">
        <w:t xml:space="preserve"> OR</w:t>
      </w:r>
      <w:r>
        <w:t xml:space="preserve"> </w:t>
      </w:r>
      <w:r w:rsidRPr="001954D0">
        <w:t xml:space="preserve"> </w:t>
      </w:r>
      <w:r>
        <w:t>(</w:t>
      </w:r>
      <w:r w:rsidRPr="001954D0">
        <w:t>endotoxemias</w:t>
      </w:r>
      <w:r>
        <w:t>):ti,ab,kw</w:t>
      </w:r>
      <w:r w:rsidRPr="001954D0">
        <w:t xml:space="preserve"> OR</w:t>
      </w:r>
      <w:r>
        <w:t xml:space="preserve"> </w:t>
      </w:r>
      <w:r w:rsidRPr="001954D0">
        <w:t xml:space="preserve"> </w:t>
      </w:r>
      <w:r>
        <w:t>(</w:t>
      </w:r>
      <w:r w:rsidRPr="001954D0">
        <w:t>fungemias</w:t>
      </w:r>
      <w:r>
        <w:t>):ti,ab,kw</w:t>
      </w:r>
      <w:r w:rsidRPr="001954D0">
        <w:t xml:space="preserve"> OR</w:t>
      </w:r>
      <w:r>
        <w:t xml:space="preserve"> (</w:t>
      </w:r>
      <w:r w:rsidRPr="001954D0">
        <w:t>septic shock</w:t>
      </w:r>
      <w:r>
        <w:t>):ti,ab,kw</w:t>
      </w:r>
      <w:r w:rsidRPr="001954D0">
        <w:t xml:space="preserve"> OR</w:t>
      </w:r>
      <w:r>
        <w:t xml:space="preserve"> (</w:t>
      </w:r>
      <w:r w:rsidRPr="001954D0">
        <w:t>toxic shock</w:t>
      </w:r>
      <w:r>
        <w:t>):ti,ab,kw</w:t>
      </w:r>
      <w:r w:rsidRPr="001954D0">
        <w:t xml:space="preserve"> OR</w:t>
      </w:r>
      <w:r>
        <w:t xml:space="preserve"> (</w:t>
      </w:r>
      <w:r w:rsidRPr="001954D0">
        <w:t>toxic shock syndrome</w:t>
      </w:r>
      <w:r>
        <w:t>):ti,ab,kw</w:t>
      </w:r>
      <w:r w:rsidRPr="001954D0">
        <w:t xml:space="preserve"> OR</w:t>
      </w:r>
      <w:r>
        <w:t xml:space="preserve"> (</w:t>
      </w:r>
      <w:r w:rsidRPr="001954D0">
        <w:t>toxic shock syndromes</w:t>
      </w:r>
      <w:r>
        <w:t>):ti,ab,kw</w:t>
      </w:r>
      <w:r w:rsidRPr="001954D0">
        <w:t xml:space="preserve"> OR</w:t>
      </w:r>
      <w:r>
        <w:t xml:space="preserve"> (</w:t>
      </w:r>
      <w:r w:rsidRPr="001954D0">
        <w:t>endotoxic shock</w:t>
      </w:r>
      <w:r>
        <w:t>):ti,ab,kw</w:t>
      </w:r>
      <w:r w:rsidRPr="001954D0">
        <w:t xml:space="preserve"> OR</w:t>
      </w:r>
      <w:r>
        <w:t xml:space="preserve"> (</w:t>
      </w:r>
      <w:r w:rsidRPr="001954D0">
        <w:t>fevers</w:t>
      </w:r>
      <w:r>
        <w:t>):ti,ab,kw</w:t>
      </w:r>
      <w:r w:rsidRPr="001954D0">
        <w:t xml:space="preserve"> OR</w:t>
      </w:r>
      <w:r>
        <w:t xml:space="preserve"> (</w:t>
      </w:r>
      <w:r w:rsidRPr="001954D0">
        <w:t>pyrexia</w:t>
      </w:r>
      <w:r>
        <w:t>):ti,ab,kw</w:t>
      </w:r>
      <w:r w:rsidRPr="001954D0">
        <w:t xml:space="preserve"> OR</w:t>
      </w:r>
      <w:r>
        <w:t xml:space="preserve"> (</w:t>
      </w:r>
      <w:r w:rsidRPr="001954D0">
        <w:t>pyrexias</w:t>
      </w:r>
      <w:r>
        <w:t>):ti,ab,kw</w:t>
      </w:r>
      <w:r w:rsidRPr="001954D0">
        <w:t xml:space="preserve"> OR</w:t>
      </w:r>
      <w:r>
        <w:t xml:space="preserve"> (</w:t>
      </w:r>
      <w:r w:rsidRPr="001954D0">
        <w:t>hyperthermia</w:t>
      </w:r>
      <w:r>
        <w:t>):ti,ab,kw</w:t>
      </w:r>
      <w:r w:rsidRPr="001954D0">
        <w:t xml:space="preserve"> OR</w:t>
      </w:r>
      <w:r>
        <w:t xml:space="preserve"> (</w:t>
      </w:r>
      <w:r w:rsidRPr="001954D0">
        <w:t>hyperthermias</w:t>
      </w:r>
      <w:r>
        <w:t>):ti,ab,kw</w:t>
      </w:r>
      <w:r w:rsidRPr="001954D0">
        <w:t xml:space="preserve"> OR</w:t>
      </w:r>
      <w:r>
        <w:t xml:space="preserve"> (</w:t>
      </w:r>
      <w:r w:rsidRPr="001954D0">
        <w:t>unknown origin fever</w:t>
      </w:r>
      <w:r>
        <w:t>):ti,ab,kw</w:t>
      </w:r>
      <w:r w:rsidRPr="001954D0">
        <w:t xml:space="preserve"> OR</w:t>
      </w:r>
      <w:r>
        <w:t xml:space="preserve"> (</w:t>
      </w:r>
      <w:r w:rsidRPr="001954D0">
        <w:t>urinary tract infections</w:t>
      </w:r>
      <w:r>
        <w:t>):ti,ab,kw</w:t>
      </w:r>
      <w:r w:rsidRPr="001954D0">
        <w:t xml:space="preserve"> OR</w:t>
      </w:r>
      <w:r>
        <w:t xml:space="preserve"> (</w:t>
      </w:r>
      <w:r w:rsidRPr="001954D0">
        <w:t>UTI</w:t>
      </w:r>
      <w:r>
        <w:t>):ti,ab,kw</w:t>
      </w:r>
      <w:r w:rsidRPr="001954D0">
        <w:t xml:space="preserve"> OR</w:t>
      </w:r>
      <w:r>
        <w:t xml:space="preserve"> (</w:t>
      </w:r>
      <w:r w:rsidRPr="001954D0">
        <w:t>UTIs</w:t>
      </w:r>
      <w:r>
        <w:t>):ti,ab,kw</w:t>
      </w:r>
      <w:r w:rsidRPr="001954D0">
        <w:t xml:space="preserve"> OR</w:t>
      </w:r>
      <w:r>
        <w:t xml:space="preserve"> (</w:t>
      </w:r>
      <w:r w:rsidRPr="001954D0">
        <w:t>vulvovaginal inflammation</w:t>
      </w:r>
      <w:r>
        <w:t>):ti,ab,kw</w:t>
      </w:r>
      <w:r w:rsidRPr="001954D0">
        <w:t xml:space="preserve"> OR</w:t>
      </w:r>
      <w:r>
        <w:t xml:space="preserve"> (</w:t>
      </w:r>
      <w:r w:rsidRPr="001954D0">
        <w:t>vulvovaginal gland inflammation</w:t>
      </w:r>
      <w:r>
        <w:t>):ti,ab,kw</w:t>
      </w:r>
      <w:r w:rsidRPr="001954D0">
        <w:t xml:space="preserve"> OR</w:t>
      </w:r>
      <w:r>
        <w:t xml:space="preserve"> </w:t>
      </w:r>
      <w:r w:rsidRPr="001954D0">
        <w:t xml:space="preserve"> </w:t>
      </w:r>
      <w:r>
        <w:t>(</w:t>
      </w:r>
      <w:r w:rsidRPr="001954D0">
        <w:t>genital tract inflammation</w:t>
      </w:r>
      <w:r>
        <w:t>):ti,ab,kw</w:t>
      </w:r>
      <w:r w:rsidRPr="001954D0">
        <w:t xml:space="preserve"> OR</w:t>
      </w:r>
      <w:r>
        <w:t xml:space="preserve"> (</w:t>
      </w:r>
      <w:r w:rsidRPr="001954D0">
        <w:t>vulvitis</w:t>
      </w:r>
      <w:r>
        <w:t>):ti,ab,kw</w:t>
      </w:r>
      <w:r w:rsidRPr="001954D0">
        <w:t xml:space="preserve"> OR</w:t>
      </w:r>
      <w:r>
        <w:t xml:space="preserve"> (</w:t>
      </w:r>
      <w:r w:rsidRPr="001954D0">
        <w:t>vulval inflammation</w:t>
      </w:r>
      <w:r>
        <w:t>):ti,ab,kw</w:t>
      </w:r>
      <w:r w:rsidRPr="001954D0">
        <w:t xml:space="preserve"> OR</w:t>
      </w:r>
      <w:r>
        <w:t xml:space="preserve"> (</w:t>
      </w:r>
      <w:r w:rsidRPr="001954D0">
        <w:t>vulva inflammation</w:t>
      </w:r>
      <w:r>
        <w:t>):ti,ab,kw</w:t>
      </w:r>
      <w:r w:rsidRPr="001954D0">
        <w:t xml:space="preserve"> OR</w:t>
      </w:r>
      <w:r>
        <w:t xml:space="preserve"> (</w:t>
      </w:r>
      <w:r w:rsidRPr="001954D0">
        <w:t>vulvar inflammation</w:t>
      </w:r>
      <w:r>
        <w:t>):ti,ab,kw</w:t>
      </w:r>
      <w:r w:rsidRPr="001954D0">
        <w:t xml:space="preserve"> OR</w:t>
      </w:r>
      <w:r>
        <w:t xml:space="preserve"> (</w:t>
      </w:r>
      <w:r w:rsidRPr="001954D0">
        <w:t>vagina candidiasis</w:t>
      </w:r>
      <w:r>
        <w:t>):ti,ab,kw</w:t>
      </w:r>
      <w:r w:rsidRPr="001954D0">
        <w:t xml:space="preserve"> OR</w:t>
      </w:r>
      <w:r>
        <w:t xml:space="preserve"> (</w:t>
      </w:r>
      <w:r w:rsidRPr="001954D0">
        <w:t>candida vaginitis</w:t>
      </w:r>
      <w:r>
        <w:t>):ti,ab,kw</w:t>
      </w:r>
      <w:r w:rsidRPr="001954D0">
        <w:t xml:space="preserve"> OR</w:t>
      </w:r>
      <w:r>
        <w:t xml:space="preserve"> (</w:t>
      </w:r>
      <w:r w:rsidRPr="001954D0">
        <w:t>vaginal candidiasis</w:t>
      </w:r>
      <w:r>
        <w:t>):ti,ab,kw</w:t>
      </w:r>
      <w:r w:rsidRPr="001954D0">
        <w:t xml:space="preserve"> OR</w:t>
      </w:r>
      <w:r>
        <w:t xml:space="preserve"> (</w:t>
      </w:r>
      <w:r w:rsidRPr="001954D0">
        <w:t>acute vaginitis</w:t>
      </w:r>
      <w:r>
        <w:t>):ti,ab,kw</w:t>
      </w:r>
      <w:r w:rsidRPr="001954D0">
        <w:t xml:space="preserve"> OR</w:t>
      </w:r>
      <w:r>
        <w:t xml:space="preserve"> (</w:t>
      </w:r>
      <w:r w:rsidRPr="001954D0">
        <w:t>colpitis</w:t>
      </w:r>
      <w:r>
        <w:t>):ti,ab,kw</w:t>
      </w:r>
      <w:r w:rsidRPr="001954D0">
        <w:t xml:space="preserve"> OR</w:t>
      </w:r>
      <w:r>
        <w:t xml:space="preserve"> (</w:t>
      </w:r>
      <w:r w:rsidRPr="001954D0">
        <w:t>kolpitis</w:t>
      </w:r>
      <w:r>
        <w:t>):ti,ab,kw</w:t>
      </w:r>
      <w:r w:rsidRPr="001954D0">
        <w:t xml:space="preserve"> OR</w:t>
      </w:r>
      <w:r>
        <w:t xml:space="preserve"> (</w:t>
      </w:r>
      <w:r w:rsidRPr="001954D0">
        <w:t>vagina infection</w:t>
      </w:r>
      <w:r>
        <w:t>):ti,ab,kw</w:t>
      </w:r>
      <w:r w:rsidRPr="001954D0">
        <w:t xml:space="preserve"> OR</w:t>
      </w:r>
      <w:r>
        <w:t xml:space="preserve"> (</w:t>
      </w:r>
      <w:r w:rsidRPr="001954D0">
        <w:t>vagina inflammation</w:t>
      </w:r>
      <w:r>
        <w:t>):ti,ab,kw</w:t>
      </w:r>
      <w:r w:rsidRPr="001954D0">
        <w:t xml:space="preserve"> OR</w:t>
      </w:r>
      <w:r>
        <w:t xml:space="preserve"> (</w:t>
      </w:r>
      <w:r w:rsidRPr="001954D0">
        <w:t>vaginal infection</w:t>
      </w:r>
      <w:r>
        <w:t>):ti,ab,kw</w:t>
      </w:r>
      <w:r w:rsidRPr="001954D0">
        <w:t xml:space="preserve"> OR</w:t>
      </w:r>
      <w:r>
        <w:t xml:space="preserve"> (</w:t>
      </w:r>
      <w:r w:rsidRPr="001954D0">
        <w:t>bacterial vaginosis</w:t>
      </w:r>
      <w:r>
        <w:t>):ti,ab,kw</w:t>
      </w:r>
      <w:r w:rsidRPr="001954D0">
        <w:t xml:space="preserve"> OR</w:t>
      </w:r>
      <w:r>
        <w:t xml:space="preserve"> (</w:t>
      </w:r>
      <w:r w:rsidRPr="001954D0">
        <w:t>bacterial vaginoses</w:t>
      </w:r>
      <w:r>
        <w:t>):ti,ab,kw</w:t>
      </w:r>
      <w:r w:rsidRPr="001954D0">
        <w:t xml:space="preserve"> OR</w:t>
      </w:r>
      <w:r>
        <w:t xml:space="preserve"> (</w:t>
      </w:r>
      <w:r w:rsidRPr="001954D0">
        <w:t>streptococcus infection</w:t>
      </w:r>
      <w:r>
        <w:t>):ti,ab,kw</w:t>
      </w:r>
      <w:r w:rsidRPr="001954D0">
        <w:t xml:space="preserve"> OR</w:t>
      </w:r>
      <w:r>
        <w:t xml:space="preserve"> (</w:t>
      </w:r>
      <w:r w:rsidRPr="001954D0">
        <w:t>streptococcus infections</w:t>
      </w:r>
      <w:r>
        <w:t>):ti,ab,kw</w:t>
      </w:r>
      <w:r w:rsidRPr="001954D0">
        <w:t xml:space="preserve"> OR</w:t>
      </w:r>
      <w:r>
        <w:t xml:space="preserve"> (</w:t>
      </w:r>
      <w:r w:rsidRPr="001954D0">
        <w:t>streptococci infection</w:t>
      </w:r>
      <w:r>
        <w:t>):ti,ab,kw</w:t>
      </w:r>
      <w:r w:rsidRPr="001954D0">
        <w:t xml:space="preserve"> OR</w:t>
      </w:r>
      <w:r>
        <w:t xml:space="preserve"> (</w:t>
      </w:r>
      <w:r w:rsidRPr="001954D0">
        <w:t>streptococci infections</w:t>
      </w:r>
      <w:r>
        <w:t>):ti,ab,kw</w:t>
      </w:r>
      <w:r w:rsidRPr="001954D0">
        <w:t xml:space="preserve"> OR</w:t>
      </w:r>
      <w:r>
        <w:t xml:space="preserve"> (</w:t>
      </w:r>
      <w:r w:rsidRPr="001954D0">
        <w:t>streptococcosis</w:t>
      </w:r>
      <w:r>
        <w:t>):ti,ab,kw</w:t>
      </w:r>
      <w:r w:rsidRPr="001954D0">
        <w:t xml:space="preserve"> OR</w:t>
      </w:r>
      <w:r>
        <w:t xml:space="preserve"> </w:t>
      </w:r>
      <w:r>
        <w:lastRenderedPageBreak/>
        <w:t>(</w:t>
      </w:r>
      <w:r w:rsidRPr="001954D0">
        <w:t>streptococcoses</w:t>
      </w:r>
      <w:r>
        <w:t>):ti,ab,kw</w:t>
      </w:r>
      <w:r w:rsidRPr="001954D0">
        <w:t xml:space="preserve"> OR</w:t>
      </w:r>
      <w:r>
        <w:t xml:space="preserve"> (</w:t>
      </w:r>
      <w:r w:rsidRPr="001954D0">
        <w:t>group B streptococcal infection</w:t>
      </w:r>
      <w:r>
        <w:t>):ti,ab,kw</w:t>
      </w:r>
      <w:r w:rsidRPr="001954D0">
        <w:t xml:space="preserve"> OR</w:t>
      </w:r>
      <w:r>
        <w:t xml:space="preserve"> (</w:t>
      </w:r>
      <w:r w:rsidRPr="001954D0">
        <w:t>group B streptococcal infections</w:t>
      </w:r>
      <w:r>
        <w:t>):ti,ab,kw</w:t>
      </w:r>
      <w:r w:rsidRPr="001954D0">
        <w:t xml:space="preserve"> OR</w:t>
      </w:r>
      <w:r>
        <w:t xml:space="preserve"> (group B streptococcal meningitis):ti,ab,kw OR (group B streptococcal pneumonia):ti,ab,kw OR (</w:t>
      </w:r>
      <w:r w:rsidRPr="001954D0">
        <w:t>streptococcus agalactiae infection</w:t>
      </w:r>
      <w:r>
        <w:t>):ti,ab,kw</w:t>
      </w:r>
      <w:r w:rsidRPr="001954D0">
        <w:t xml:space="preserve"> OR</w:t>
      </w:r>
      <w:r>
        <w:t xml:space="preserve"> (</w:t>
      </w:r>
      <w:r w:rsidRPr="001954D0">
        <w:t>streptococcus agalactiae infections</w:t>
      </w:r>
      <w:r>
        <w:t>):ti,ab,kw</w:t>
      </w:r>
      <w:r w:rsidRPr="001954D0">
        <w:t xml:space="preserve"> OR</w:t>
      </w:r>
      <w:r>
        <w:t xml:space="preserve"> (</w:t>
      </w:r>
      <w:r w:rsidRPr="001954D0">
        <w:t>GBS infection</w:t>
      </w:r>
      <w:r>
        <w:t>):ti,ab,kw</w:t>
      </w:r>
      <w:r w:rsidRPr="001954D0">
        <w:t xml:space="preserve"> OR</w:t>
      </w:r>
      <w:r>
        <w:t xml:space="preserve"> (</w:t>
      </w:r>
      <w:r w:rsidRPr="001954D0">
        <w:t>GBS infections</w:t>
      </w:r>
      <w:r>
        <w:t>):ti,ab,kw</w:t>
      </w:r>
      <w:r w:rsidRPr="001954D0">
        <w:t xml:space="preserve"> OR</w:t>
      </w:r>
      <w:r>
        <w:t xml:space="preserve"> (</w:t>
      </w:r>
      <w:r w:rsidRPr="001954D0">
        <w:t>group B beta haemolytic streptococcal infection</w:t>
      </w:r>
      <w:r>
        <w:t>):ti,ab,kw</w:t>
      </w:r>
      <w:r w:rsidRPr="001954D0">
        <w:t xml:space="preserve"> OR</w:t>
      </w:r>
      <w:r>
        <w:t xml:space="preserve"> (</w:t>
      </w:r>
      <w:r w:rsidRPr="001954D0">
        <w:t>group B beta hemolytic streptococcal infection</w:t>
      </w:r>
      <w:r>
        <w:t>):ti,ab,kw</w:t>
      </w:r>
      <w:r w:rsidRPr="001954D0">
        <w:t xml:space="preserve"> OR</w:t>
      </w:r>
      <w:r>
        <w:t xml:space="preserve"> (</w:t>
      </w:r>
      <w:r w:rsidRPr="001954D0">
        <w:t>group B beta hemolytic Streptococcus infection</w:t>
      </w:r>
      <w:r>
        <w:t>):ti,ab,kw</w:t>
      </w:r>
      <w:r w:rsidRPr="001954D0">
        <w:t xml:space="preserve"> OR</w:t>
      </w:r>
      <w:r>
        <w:t xml:space="preserve"> (</w:t>
      </w:r>
      <w:r w:rsidRPr="001954D0">
        <w:t>group B streptococci infection</w:t>
      </w:r>
      <w:r>
        <w:t>):ti,ab,kw</w:t>
      </w:r>
      <w:r w:rsidRPr="001954D0">
        <w:t xml:space="preserve"> OR</w:t>
      </w:r>
      <w:r>
        <w:t xml:space="preserve"> (</w:t>
      </w:r>
      <w:r w:rsidRPr="001954D0">
        <w:t>group B Streptococcus infection</w:t>
      </w:r>
      <w:r>
        <w:t>):ti,ab,kw</w:t>
      </w:r>
      <w:r w:rsidRPr="001954D0">
        <w:t xml:space="preserve"> OR</w:t>
      </w:r>
      <w:r>
        <w:t xml:space="preserve"> (</w:t>
      </w:r>
      <w:r w:rsidRPr="001954D0">
        <w:t>colibacillosis</w:t>
      </w:r>
      <w:r>
        <w:t>):ti,ab,kw</w:t>
      </w:r>
      <w:r w:rsidRPr="001954D0">
        <w:t xml:space="preserve"> OR</w:t>
      </w:r>
      <w:r>
        <w:t xml:space="preserve"> (</w:t>
      </w:r>
      <w:r w:rsidRPr="001954D0">
        <w:t>coliform infection</w:t>
      </w:r>
      <w:r>
        <w:t>):ti,ab,kw</w:t>
      </w:r>
      <w:r w:rsidRPr="001954D0">
        <w:t xml:space="preserve"> OR</w:t>
      </w:r>
      <w:r>
        <w:t xml:space="preserve"> (</w:t>
      </w:r>
      <w:r w:rsidRPr="001954D0">
        <w:t>coliform infections</w:t>
      </w:r>
      <w:r>
        <w:t>):ti,ab,kw</w:t>
      </w:r>
      <w:r w:rsidRPr="001954D0">
        <w:t xml:space="preserve"> OR</w:t>
      </w:r>
      <w:r>
        <w:t xml:space="preserve"> (</w:t>
      </w:r>
      <w:r w:rsidRPr="001954D0">
        <w:t>Escherichia infection</w:t>
      </w:r>
      <w:r>
        <w:t>):ti,ab,kw</w:t>
      </w:r>
      <w:r w:rsidRPr="001954D0">
        <w:t xml:space="preserve"> OR</w:t>
      </w:r>
      <w:r>
        <w:t xml:space="preserve"> (</w:t>
      </w:r>
      <w:r w:rsidRPr="001954D0">
        <w:t>klebsiella</w:t>
      </w:r>
      <w:r>
        <w:t>):ti,ab,kw</w:t>
      </w:r>
      <w:r w:rsidRPr="001954D0">
        <w:t xml:space="preserve"> OR</w:t>
      </w:r>
      <w:r>
        <w:t xml:space="preserve"> (</w:t>
      </w:r>
      <w:r w:rsidRPr="001954D0">
        <w:t>staphylococcus infection</w:t>
      </w:r>
      <w:r>
        <w:t>):ti,ab,kw</w:t>
      </w:r>
      <w:r w:rsidRPr="001954D0">
        <w:t xml:space="preserve"> OR</w:t>
      </w:r>
      <w:r>
        <w:t xml:space="preserve"> (</w:t>
      </w:r>
      <w:r w:rsidRPr="001954D0">
        <w:t>staphylococcus infections</w:t>
      </w:r>
      <w:r>
        <w:t>):ti,ab,kw</w:t>
      </w:r>
      <w:r w:rsidRPr="001954D0">
        <w:t xml:space="preserve"> OR</w:t>
      </w:r>
      <w:r>
        <w:t xml:space="preserve"> (</w:t>
      </w:r>
      <w:r w:rsidRPr="001954D0">
        <w:t>staphylococcosis</w:t>
      </w:r>
      <w:r>
        <w:t>):ti,ab,kw</w:t>
      </w:r>
      <w:r w:rsidRPr="001954D0">
        <w:t xml:space="preserve"> OR</w:t>
      </w:r>
      <w:r>
        <w:t xml:space="preserve"> (</w:t>
      </w:r>
      <w:r w:rsidRPr="001954D0">
        <w:t>staphylococcoses</w:t>
      </w:r>
      <w:r>
        <w:t>):ti,ab,kw</w:t>
      </w:r>
      <w:r w:rsidRPr="001954D0">
        <w:t xml:space="preserve"> OR</w:t>
      </w:r>
      <w:r>
        <w:t xml:space="preserve"> (</w:t>
      </w:r>
      <w:r w:rsidRPr="001954D0">
        <w:t>Staphylococcus aureus infection</w:t>
      </w:r>
      <w:r>
        <w:t>):ti,ab,kw</w:t>
      </w:r>
      <w:r w:rsidRPr="001954D0">
        <w:t xml:space="preserve"> OR</w:t>
      </w:r>
      <w:r>
        <w:t xml:space="preserve"> (</w:t>
      </w:r>
      <w:r w:rsidRPr="001954D0">
        <w:t>Staphylococcus aureus infections</w:t>
      </w:r>
      <w:r>
        <w:t>):ti,ab,kw</w:t>
      </w:r>
      <w:r w:rsidRPr="001954D0">
        <w:t xml:space="preserve"> OR</w:t>
      </w:r>
      <w:r>
        <w:t xml:space="preserve"> (</w:t>
      </w:r>
      <w:r w:rsidRPr="001954D0">
        <w:t>methicillin-resistant staphylococcus aureus</w:t>
      </w:r>
      <w:r>
        <w:t>):ti,ab,kw</w:t>
      </w:r>
      <w:r w:rsidRPr="001954D0">
        <w:t xml:space="preserve"> OR</w:t>
      </w:r>
      <w:r>
        <w:t xml:space="preserve"> (</w:t>
      </w:r>
      <w:r w:rsidRPr="001954D0">
        <w:t>methicillin resistant staphylococcus aureus</w:t>
      </w:r>
      <w:r>
        <w:t>):ti,ab,kw</w:t>
      </w:r>
      <w:r w:rsidRPr="001954D0">
        <w:t xml:space="preserve"> OR</w:t>
      </w:r>
      <w:r>
        <w:t xml:space="preserve"> (</w:t>
      </w:r>
      <w:r w:rsidRPr="001954D0">
        <w:t>methicillin resistant staphylococcus aureus infection</w:t>
      </w:r>
      <w:r>
        <w:t>):ti,ab,kw</w:t>
      </w:r>
      <w:r w:rsidRPr="001954D0">
        <w:t xml:space="preserve"> OR</w:t>
      </w:r>
      <w:r>
        <w:t xml:space="preserve"> (</w:t>
      </w:r>
      <w:r w:rsidRPr="001954D0">
        <w:t>methicillin-resistant staphylococcus aureus infection</w:t>
      </w:r>
      <w:r>
        <w:t>):ti,ab,kw</w:t>
      </w:r>
      <w:r w:rsidRPr="001954D0">
        <w:t xml:space="preserve"> OR</w:t>
      </w:r>
      <w:r>
        <w:t xml:space="preserve"> (</w:t>
      </w:r>
      <w:r w:rsidRPr="001954D0">
        <w:t>MRSA</w:t>
      </w:r>
      <w:r>
        <w:t>):ti,ab,kw</w:t>
      </w:r>
      <w:r w:rsidRPr="001954D0">
        <w:t xml:space="preserve"> OR</w:t>
      </w:r>
      <w:r>
        <w:t xml:space="preserve"> (</w:t>
      </w:r>
      <w:r w:rsidRPr="001954D0">
        <w:t>methicillin resistant Staphylococcus aureus bacteraemia</w:t>
      </w:r>
      <w:r>
        <w:t>):ti,ab,kw</w:t>
      </w:r>
      <w:r w:rsidRPr="001954D0">
        <w:t xml:space="preserve"> OR</w:t>
      </w:r>
      <w:r>
        <w:t xml:space="preserve"> (</w:t>
      </w:r>
      <w:r w:rsidRPr="001954D0">
        <w:t>methicillin resistant Staphylococcus aureus bacteremia</w:t>
      </w:r>
      <w:r>
        <w:t>):ti,ab,kw</w:t>
      </w:r>
      <w:r w:rsidRPr="001954D0">
        <w:t xml:space="preserve"> OR</w:t>
      </w:r>
      <w:r>
        <w:t xml:space="preserve"> (</w:t>
      </w:r>
      <w:r w:rsidRPr="001954D0">
        <w:t>methicillin resistant Staphylococcus aureus pneumonia</w:t>
      </w:r>
      <w:r>
        <w:t>):ti,ab,kw</w:t>
      </w:r>
      <w:r w:rsidRPr="001954D0">
        <w:t xml:space="preserve"> OR</w:t>
      </w:r>
      <w:r>
        <w:t xml:space="preserve"> (</w:t>
      </w:r>
      <w:r w:rsidRPr="001954D0">
        <w:t>methicillin resistant Staphylococcus aureus sepsis</w:t>
      </w:r>
      <w:r>
        <w:t>):ti,ab,kw</w:t>
      </w:r>
      <w:r w:rsidRPr="001954D0">
        <w:t xml:space="preserve"> OR</w:t>
      </w:r>
      <w:r>
        <w:t xml:space="preserve"> (</w:t>
      </w:r>
      <w:r w:rsidRPr="001954D0">
        <w:t>methicillin resistant Staphylococcus aureus septicaemia</w:t>
      </w:r>
      <w:r>
        <w:t>):ti,ab,kw</w:t>
      </w:r>
      <w:r w:rsidRPr="001954D0">
        <w:t xml:space="preserve"> OR</w:t>
      </w:r>
      <w:r>
        <w:t xml:space="preserve"> (</w:t>
      </w:r>
      <w:r w:rsidRPr="001954D0">
        <w:t>methicillin resistant Staphylococcus aureus septicemia</w:t>
      </w:r>
      <w:r>
        <w:t>):ti,ab,kw</w:t>
      </w:r>
      <w:r w:rsidRPr="001954D0">
        <w:t xml:space="preserve"> OR</w:t>
      </w:r>
      <w:r>
        <w:t xml:space="preserve"> (</w:t>
      </w:r>
      <w:r w:rsidRPr="001954D0">
        <w:t>MRSA bacteraemia</w:t>
      </w:r>
      <w:r>
        <w:t>):ti,ab,kw</w:t>
      </w:r>
      <w:r w:rsidRPr="001954D0">
        <w:t xml:space="preserve"> OR</w:t>
      </w:r>
      <w:r>
        <w:t xml:space="preserve"> (</w:t>
      </w:r>
      <w:r w:rsidRPr="001954D0">
        <w:t>MRSA bacteremia</w:t>
      </w:r>
      <w:r>
        <w:t>):ti,ab,kw</w:t>
      </w:r>
      <w:r w:rsidRPr="001954D0">
        <w:t xml:space="preserve"> OR</w:t>
      </w:r>
      <w:r>
        <w:t xml:space="preserve"> (</w:t>
      </w:r>
      <w:r w:rsidRPr="001954D0">
        <w:t>MRSA infection</w:t>
      </w:r>
      <w:r>
        <w:t>):ti,ab,kw</w:t>
      </w:r>
      <w:r w:rsidRPr="001954D0">
        <w:t xml:space="preserve"> OR</w:t>
      </w:r>
      <w:r>
        <w:t xml:space="preserve"> (</w:t>
      </w:r>
      <w:r w:rsidRPr="001954D0">
        <w:t>MRSA infections</w:t>
      </w:r>
      <w:r>
        <w:t>):ti,ab,kw</w:t>
      </w:r>
      <w:r w:rsidRPr="001954D0">
        <w:t xml:space="preserve"> OR</w:t>
      </w:r>
      <w:r>
        <w:t xml:space="preserve"> (</w:t>
      </w:r>
      <w:r w:rsidRPr="001954D0">
        <w:t>MRSA pneumonia</w:t>
      </w:r>
      <w:r>
        <w:t>):ti,ab,kw</w:t>
      </w:r>
      <w:r w:rsidRPr="001954D0">
        <w:t xml:space="preserve"> OR</w:t>
      </w:r>
      <w:r>
        <w:t xml:space="preserve"> (</w:t>
      </w:r>
      <w:r w:rsidRPr="001954D0">
        <w:t>MRSA sepsis</w:t>
      </w:r>
      <w:r>
        <w:t>):ti,ab,kw</w:t>
      </w:r>
      <w:r w:rsidRPr="001954D0">
        <w:t xml:space="preserve"> OR</w:t>
      </w:r>
      <w:r>
        <w:t xml:space="preserve"> (</w:t>
      </w:r>
      <w:r w:rsidRPr="001954D0">
        <w:t>MRSA septicaemia</w:t>
      </w:r>
      <w:r>
        <w:t>):ti,ab,kw</w:t>
      </w:r>
      <w:r w:rsidRPr="001954D0">
        <w:t xml:space="preserve"> OR</w:t>
      </w:r>
      <w:r>
        <w:t xml:space="preserve"> (</w:t>
      </w:r>
      <w:r w:rsidRPr="001954D0">
        <w:t>MRSA septicemia</w:t>
      </w:r>
      <w:r>
        <w:t>):ti,ab,kw</w:t>
      </w:r>
      <w:r w:rsidRPr="001954D0">
        <w:t xml:space="preserve"> OR</w:t>
      </w:r>
      <w:r>
        <w:t xml:space="preserve"> (</w:t>
      </w:r>
      <w:r w:rsidRPr="001954D0">
        <w:t>staphylococcal bacteremia</w:t>
      </w:r>
      <w:r>
        <w:t>):ti,ab,kw</w:t>
      </w:r>
      <w:r w:rsidRPr="001954D0">
        <w:t xml:space="preserve"> OR</w:t>
      </w:r>
      <w:r>
        <w:t xml:space="preserve"> (</w:t>
      </w:r>
      <w:r w:rsidRPr="001954D0">
        <w:t>staphylococcal bacteraemia</w:t>
      </w:r>
      <w:r>
        <w:t>):ti,ab,kw</w:t>
      </w:r>
      <w:r w:rsidRPr="001954D0">
        <w:t xml:space="preserve"> OR</w:t>
      </w:r>
      <w:r>
        <w:t xml:space="preserve"> (</w:t>
      </w:r>
      <w:r w:rsidRPr="001954D0">
        <w:t>staphylococcal sepsis</w:t>
      </w:r>
      <w:r>
        <w:t>):ti,ab,kw</w:t>
      </w:r>
      <w:r w:rsidRPr="001954D0">
        <w:t xml:space="preserve"> OR</w:t>
      </w:r>
      <w:r>
        <w:t xml:space="preserve"> (</w:t>
      </w:r>
      <w:r w:rsidRPr="001954D0">
        <w:t>staphylococcal septicaemia</w:t>
      </w:r>
      <w:r>
        <w:t>):ti,ab,kw</w:t>
      </w:r>
      <w:r w:rsidRPr="001954D0">
        <w:t xml:space="preserve"> OR</w:t>
      </w:r>
      <w:r>
        <w:t xml:space="preserve"> (</w:t>
      </w:r>
      <w:r w:rsidRPr="001954D0">
        <w:t>staphylococcal septicemia</w:t>
      </w:r>
      <w:r>
        <w:t>):ti,ab,kw</w:t>
      </w:r>
      <w:r w:rsidRPr="001954D0">
        <w:t xml:space="preserve"> OR</w:t>
      </w:r>
      <w:r>
        <w:t xml:space="preserve"> (</w:t>
      </w:r>
      <w:r w:rsidRPr="001954D0">
        <w:t>Staphylococcus aureus bacteraemia</w:t>
      </w:r>
      <w:r>
        <w:t>):ti,ab,kw</w:t>
      </w:r>
      <w:r w:rsidRPr="001954D0">
        <w:t xml:space="preserve"> OR</w:t>
      </w:r>
      <w:r>
        <w:t xml:space="preserve"> (</w:t>
      </w:r>
      <w:r w:rsidRPr="001954D0">
        <w:t>Staphylococcus aureus bacteremia</w:t>
      </w:r>
      <w:r>
        <w:t>):ti,ab,kw</w:t>
      </w:r>
      <w:r w:rsidRPr="001954D0">
        <w:t xml:space="preserve"> OR</w:t>
      </w:r>
      <w:r>
        <w:t xml:space="preserve"> (</w:t>
      </w:r>
      <w:r w:rsidRPr="001954D0">
        <w:t>Staphylococcus aureus sepsis</w:t>
      </w:r>
      <w:r>
        <w:t>):ti,ab,kw</w:t>
      </w:r>
      <w:r w:rsidRPr="001954D0">
        <w:t xml:space="preserve"> OR</w:t>
      </w:r>
      <w:r>
        <w:t xml:space="preserve"> (</w:t>
      </w:r>
      <w:r w:rsidRPr="001954D0">
        <w:t>Staphylococcus aureus septicaemia</w:t>
      </w:r>
      <w:r>
        <w:t>):ti,ab,kw</w:t>
      </w:r>
      <w:r w:rsidRPr="001954D0">
        <w:t xml:space="preserve"> OR</w:t>
      </w:r>
      <w:r>
        <w:t xml:space="preserve"> (</w:t>
      </w:r>
      <w:r w:rsidRPr="001954D0">
        <w:t>Staphylococcus aureus septicemia</w:t>
      </w:r>
      <w:r>
        <w:t>):ti,ab,kw</w:t>
      </w:r>
      <w:r w:rsidRPr="001954D0">
        <w:t xml:space="preserve"> OR</w:t>
      </w:r>
      <w:r>
        <w:t xml:space="preserve"> (</w:t>
      </w:r>
      <w:r w:rsidRPr="001954D0">
        <w:t>Staphylococcus bacteraemia</w:t>
      </w:r>
      <w:r>
        <w:t>):ti,ab,kw</w:t>
      </w:r>
      <w:r w:rsidRPr="001954D0">
        <w:t xml:space="preserve"> OR</w:t>
      </w:r>
      <w:r>
        <w:t xml:space="preserve"> (</w:t>
      </w:r>
      <w:r w:rsidRPr="001954D0">
        <w:t>Staphylococcus bacteremia</w:t>
      </w:r>
      <w:r>
        <w:t>):ti,ab,kw</w:t>
      </w:r>
      <w:r w:rsidRPr="001954D0">
        <w:t xml:space="preserve"> OR</w:t>
      </w:r>
      <w:r>
        <w:t xml:space="preserve"> (</w:t>
      </w:r>
      <w:r w:rsidRPr="001954D0">
        <w:t>Staphylococcus sepsis</w:t>
      </w:r>
      <w:r>
        <w:t>):ti,ab,kw</w:t>
      </w:r>
      <w:r w:rsidRPr="001954D0">
        <w:t xml:space="preserve"> OR</w:t>
      </w:r>
      <w:r>
        <w:t xml:space="preserve"> (</w:t>
      </w:r>
      <w:r w:rsidRPr="001954D0">
        <w:t>Staphylococcus septicaemia</w:t>
      </w:r>
      <w:r>
        <w:t>):ti,ab,kw</w:t>
      </w:r>
      <w:r w:rsidRPr="001954D0">
        <w:t xml:space="preserve"> OR</w:t>
      </w:r>
      <w:r>
        <w:t xml:space="preserve"> (</w:t>
      </w:r>
      <w:r w:rsidRPr="001954D0">
        <w:t>Staphylococcus septicemia</w:t>
      </w:r>
      <w:r>
        <w:t>):ti,ab,kw</w:t>
      </w:r>
      <w:r w:rsidRPr="001954D0">
        <w:t xml:space="preserve"> OR</w:t>
      </w:r>
      <w:r>
        <w:t xml:space="preserve"> (</w:t>
      </w:r>
      <w:r w:rsidRPr="001954D0">
        <w:t>staphylococcal dermatitis</w:t>
      </w:r>
      <w:r>
        <w:t>):ti,ab,kw</w:t>
      </w:r>
      <w:r w:rsidRPr="001954D0">
        <w:t xml:space="preserve"> OR</w:t>
      </w:r>
      <w:r>
        <w:t xml:space="preserve"> (</w:t>
      </w:r>
      <w:r w:rsidRPr="001954D0">
        <w:t>Staphylococcus dermatitis</w:t>
      </w:r>
      <w:r>
        <w:t>):ti,ab,kw</w:t>
      </w:r>
      <w:r w:rsidRPr="001954D0">
        <w:t xml:space="preserve"> OR</w:t>
      </w:r>
      <w:r>
        <w:t xml:space="preserve"> (</w:t>
      </w:r>
      <w:r w:rsidRPr="001954D0">
        <w:t>Staphylococcus skin disease</w:t>
      </w:r>
      <w:r>
        <w:t>):ti,ab,kw</w:t>
      </w:r>
      <w:r w:rsidRPr="001954D0">
        <w:t xml:space="preserve"> OR</w:t>
      </w:r>
      <w:r>
        <w:t xml:space="preserve"> (</w:t>
      </w:r>
      <w:r w:rsidRPr="001954D0">
        <w:t>Staphylococcus skin diseases</w:t>
      </w:r>
      <w:r>
        <w:t>):ti,ab,kw</w:t>
      </w:r>
      <w:r w:rsidRPr="001954D0">
        <w:t xml:space="preserve"> OR</w:t>
      </w:r>
      <w:r>
        <w:t xml:space="preserve"> (</w:t>
      </w:r>
      <w:r w:rsidRPr="001954D0">
        <w:t>Staphylococcus skin infection</w:t>
      </w:r>
      <w:r>
        <w:t>):ti,ab,kw</w:t>
      </w:r>
      <w:r w:rsidRPr="001954D0">
        <w:t xml:space="preserve"> OR</w:t>
      </w:r>
      <w:r>
        <w:t xml:space="preserve"> (</w:t>
      </w:r>
      <w:r w:rsidRPr="001954D0">
        <w:t>Staphylococcus skin infections</w:t>
      </w:r>
      <w:r>
        <w:t>):ti,ab,kw</w:t>
      </w:r>
      <w:r w:rsidRPr="001954D0">
        <w:t xml:space="preserve"> OR</w:t>
      </w:r>
      <w:r>
        <w:t xml:space="preserve"> (</w:t>
      </w:r>
      <w:r w:rsidRPr="001954D0">
        <w:t>staphylodermatitis</w:t>
      </w:r>
      <w:r>
        <w:t>):ti,ab,kw</w:t>
      </w:r>
      <w:r w:rsidRPr="001954D0">
        <w:t xml:space="preserve"> OR</w:t>
      </w:r>
      <w:r>
        <w:t xml:space="preserve"> (</w:t>
      </w:r>
      <w:r w:rsidRPr="001954D0">
        <w:t>furunculosis</w:t>
      </w:r>
      <w:r>
        <w:t>):ti,ab,kw</w:t>
      </w:r>
      <w:r w:rsidRPr="001954D0">
        <w:t xml:space="preserve"> OR</w:t>
      </w:r>
      <w:r>
        <w:t xml:space="preserve"> (</w:t>
      </w:r>
      <w:r w:rsidRPr="001954D0">
        <w:t>skin boil</w:t>
      </w:r>
      <w:r>
        <w:t>):ti,ab,kw</w:t>
      </w:r>
      <w:r w:rsidRPr="001954D0">
        <w:t xml:space="preserve"> OR</w:t>
      </w:r>
      <w:r>
        <w:t xml:space="preserve"> (</w:t>
      </w:r>
      <w:r w:rsidRPr="001954D0">
        <w:t>skin boils</w:t>
      </w:r>
      <w:r>
        <w:t>):ti,ab,kw OR (</w:t>
      </w:r>
      <w:r w:rsidRPr="001954D0">
        <w:t>impetigo bullosa</w:t>
      </w:r>
      <w:r>
        <w:t>):ti,ab,kw</w:t>
      </w:r>
      <w:r w:rsidRPr="001954D0">
        <w:t xml:space="preserve"> OR</w:t>
      </w:r>
      <w:r>
        <w:t xml:space="preserve"> (</w:t>
      </w:r>
      <w:r w:rsidRPr="001954D0">
        <w:t>bullous impetigo</w:t>
      </w:r>
      <w:r>
        <w:t>):ti,ab,kw</w:t>
      </w:r>
      <w:r w:rsidRPr="001954D0">
        <w:t xml:space="preserve"> OR</w:t>
      </w:r>
      <w:r>
        <w:t xml:space="preserve"> (impetigo herpetiformis):ti,ab,kw OR (</w:t>
      </w:r>
      <w:r w:rsidRPr="001954D0">
        <w:t>amniitis</w:t>
      </w:r>
      <w:r>
        <w:t>):ti,ab,kw</w:t>
      </w:r>
      <w:r w:rsidRPr="001954D0">
        <w:t xml:space="preserve"> OR</w:t>
      </w:r>
      <w:r>
        <w:t xml:space="preserve"> (</w:t>
      </w:r>
      <w:r w:rsidRPr="001954D0">
        <w:t>amniotic infection</w:t>
      </w:r>
      <w:r>
        <w:t>):ti,ab,kw</w:t>
      </w:r>
      <w:r w:rsidRPr="001954D0">
        <w:t xml:space="preserve"> OR</w:t>
      </w:r>
      <w:r>
        <w:t xml:space="preserve"> (</w:t>
      </w:r>
      <w:r w:rsidRPr="001954D0">
        <w:t>postpartum infection</w:t>
      </w:r>
      <w:r>
        <w:t>):ti,ab,kw</w:t>
      </w:r>
      <w:r w:rsidRPr="001954D0">
        <w:t xml:space="preserve"> OR</w:t>
      </w:r>
      <w:r>
        <w:t xml:space="preserve"> (</w:t>
      </w:r>
      <w:r w:rsidRPr="001954D0">
        <w:t>septic disease</w:t>
      </w:r>
      <w:r>
        <w:t>):ti,ab,kw</w:t>
      </w:r>
      <w:r w:rsidRPr="001954D0">
        <w:t xml:space="preserve"> OR</w:t>
      </w:r>
      <w:r>
        <w:t xml:space="preserve"> (</w:t>
      </w:r>
      <w:r w:rsidRPr="001954D0">
        <w:t>bacteremic shock</w:t>
      </w:r>
      <w:r>
        <w:t>):ti,ab,kw</w:t>
      </w:r>
      <w:r w:rsidRPr="001954D0">
        <w:t xml:space="preserve"> OR</w:t>
      </w:r>
      <w:r>
        <w:t xml:space="preserve"> (</w:t>
      </w:r>
      <w:r w:rsidRPr="001954D0">
        <w:t>bacterial shock</w:t>
      </w:r>
      <w:r>
        <w:t>):ti,ab,kw</w:t>
      </w:r>
      <w:r w:rsidRPr="001954D0">
        <w:t xml:space="preserve"> OR</w:t>
      </w:r>
      <w:r>
        <w:t xml:space="preserve"> (</w:t>
      </w:r>
      <w:r w:rsidRPr="001954D0">
        <w:t>bacteriemic shock</w:t>
      </w:r>
      <w:r>
        <w:t>):ti,ab,kw</w:t>
      </w:r>
      <w:r w:rsidRPr="001954D0">
        <w:t xml:space="preserve"> OR</w:t>
      </w:r>
      <w:r>
        <w:t xml:space="preserve"> (</w:t>
      </w:r>
      <w:r w:rsidRPr="001954D0">
        <w:t>febrile disease</w:t>
      </w:r>
      <w:r>
        <w:t>):ti,ab,kw</w:t>
      </w:r>
      <w:r w:rsidRPr="001954D0">
        <w:t xml:space="preserve"> OR</w:t>
      </w:r>
      <w:r>
        <w:t xml:space="preserve"> (</w:t>
      </w:r>
      <w:r w:rsidRPr="001954D0">
        <w:t>febrile reaction</w:t>
      </w:r>
      <w:r>
        <w:t>):ti,ab,kw</w:t>
      </w:r>
      <w:r w:rsidRPr="001954D0">
        <w:t xml:space="preserve"> OR</w:t>
      </w:r>
      <w:r>
        <w:t xml:space="preserve"> (</w:t>
      </w:r>
      <w:r w:rsidRPr="001954D0">
        <w:t>febrile response</w:t>
      </w:r>
      <w:r>
        <w:t>):ti,ab,kw</w:t>
      </w:r>
      <w:r w:rsidRPr="001954D0">
        <w:t xml:space="preserve"> OR</w:t>
      </w:r>
      <w:r>
        <w:t xml:space="preserve"> (</w:t>
      </w:r>
      <w:r w:rsidRPr="001954D0">
        <w:t>Genitourinary tract infection</w:t>
      </w:r>
      <w:r>
        <w:t>):ti,ab,kw</w:t>
      </w:r>
      <w:r w:rsidRPr="001954D0">
        <w:t xml:space="preserve"> OR</w:t>
      </w:r>
      <w:r>
        <w:t xml:space="preserve"> (granuloma inguinale):ti,ab,kw OR (</w:t>
      </w:r>
      <w:r w:rsidRPr="001954D0">
        <w:t>urinary infection</w:t>
      </w:r>
      <w:r>
        <w:t>):ti,ab,kw</w:t>
      </w:r>
      <w:r w:rsidRPr="001954D0">
        <w:t xml:space="preserve"> OR</w:t>
      </w:r>
      <w:r>
        <w:t xml:space="preserve"> (</w:t>
      </w:r>
      <w:r w:rsidRPr="001954D0">
        <w:t>urine tract infection</w:t>
      </w:r>
      <w:r>
        <w:t>):ti,ab,kw</w:t>
      </w:r>
      <w:r w:rsidRPr="001954D0">
        <w:t xml:space="preserve"> OR</w:t>
      </w:r>
      <w:r>
        <w:t xml:space="preserve"> (</w:t>
      </w:r>
      <w:r w:rsidRPr="001954D0">
        <w:t>urologic infection</w:t>
      </w:r>
      <w:r>
        <w:t>):ti,ab,kw</w:t>
      </w:r>
      <w:r w:rsidRPr="001954D0">
        <w:t xml:space="preserve"> OR</w:t>
      </w:r>
      <w:r>
        <w:t xml:space="preserve"> (</w:t>
      </w:r>
      <w:r w:rsidRPr="001954D0">
        <w:t>urosepsis</w:t>
      </w:r>
      <w:r>
        <w:t>):ti,ab,kw</w:t>
      </w:r>
      <w:r w:rsidRPr="001954D0">
        <w:t>)</w:t>
      </w:r>
    </w:p>
    <w:p w:rsidR="00030429" w:rsidRDefault="00030429" w:rsidP="00030429">
      <w:pPr>
        <w:spacing w:after="0"/>
      </w:pPr>
    </w:p>
    <w:p w:rsidR="00030429" w:rsidRDefault="00030429" w:rsidP="00030429">
      <w:pPr>
        <w:spacing w:after="0"/>
      </w:pPr>
      <w:r>
        <w:rPr>
          <w:b/>
        </w:rPr>
        <w:t>Vertical transmission terms:</w:t>
      </w:r>
    </w:p>
    <w:p w:rsidR="00030429" w:rsidRDefault="00030429" w:rsidP="00030429">
      <w:pPr>
        <w:tabs>
          <w:tab w:val="left" w:pos="2370"/>
        </w:tabs>
        <w:spacing w:after="0"/>
      </w:pPr>
      <w:r>
        <w:t>Infectious Disease Transmission, Vertical</w:t>
      </w:r>
    </w:p>
    <w:p w:rsidR="00030429" w:rsidRDefault="00030429" w:rsidP="00030429">
      <w:pPr>
        <w:tabs>
          <w:tab w:val="left" w:pos="2370"/>
        </w:tabs>
        <w:spacing w:after="0"/>
      </w:pPr>
      <w:r>
        <w:t>Pregnancy Complications, Infectious</w:t>
      </w:r>
      <w:r>
        <w:tab/>
        <w:t>[Mesh</w:t>
      </w:r>
      <w:proofErr w:type="gramStart"/>
      <w:r>
        <w:t>:NoExp</w:t>
      </w:r>
      <w:proofErr w:type="gramEnd"/>
      <w:r>
        <w:t>]</w:t>
      </w:r>
    </w:p>
    <w:p w:rsidR="00030429" w:rsidRDefault="00030429" w:rsidP="00030429">
      <w:pPr>
        <w:tabs>
          <w:tab w:val="left" w:pos="2370"/>
        </w:tabs>
        <w:spacing w:after="0"/>
      </w:pPr>
      <w:r>
        <w:t>(vertical infectious disease transmission):ti,ab,kw OR (infectious pregnancy complications):ti,ab,kw OR (vertical pathogen transmission):ti,ab,kw OR (vertical infection transmission):ti,ab,kw OR (maternal-fetal infection transmission):ti,ab,kw OR (maternal fetal infection transmission):ti,ab,kw OR (maternal fetal infectious disease transmission):ti,ab,kw OR (maternal-fetal infectious disease transmission):ti,ab,kw OR (fetomaternal infection transmission):ti,ab,kw OR (vertical transmission):ti,ab,kw OR (vertically transmitted disease):ti,ab,kw OR (mother-fetus transmission):ti,ab,kw OR (mother fetus transmission):ti,ab,kw OR (maternal vertical transmission):ti,ab,kw OR (mother-to-child transmission):ti,ab,kw OR (mother to child transmission):ti,ab,kw OR (mother-to-infant transmission):ti,ab,kw OR (mother to infant transmission):ti,ab,kw OR (congenital transmission):ti,ab,kw OR (maternally acquired infection):ti,ab,kw</w:t>
      </w:r>
    </w:p>
    <w:p w:rsidR="00030429" w:rsidRDefault="00030429" w:rsidP="00030429">
      <w:pPr>
        <w:spacing w:after="0"/>
      </w:pPr>
    </w:p>
    <w:p w:rsidR="00030429" w:rsidRDefault="00030429" w:rsidP="00030429">
      <w:pPr>
        <w:spacing w:after="0"/>
      </w:pPr>
      <w:r>
        <w:rPr>
          <w:b/>
        </w:rPr>
        <w:t>Neonatal sepsis terms:</w:t>
      </w:r>
    </w:p>
    <w:p w:rsidR="00030429" w:rsidRDefault="00030429" w:rsidP="00030429">
      <w:pPr>
        <w:spacing w:after="0"/>
      </w:pPr>
    </w:p>
    <w:p w:rsidR="00030429" w:rsidRPr="00D87D2D" w:rsidRDefault="00030429" w:rsidP="00030429">
      <w:pPr>
        <w:tabs>
          <w:tab w:val="left" w:pos="2370"/>
        </w:tabs>
        <w:spacing w:after="0"/>
      </w:pPr>
      <w:r>
        <w:t>Sepsis</w:t>
      </w:r>
      <w:r>
        <w:tab/>
        <w:t>[Mesh</w:t>
      </w:r>
      <w:proofErr w:type="gramStart"/>
      <w:r>
        <w:t>:NoExp</w:t>
      </w:r>
      <w:proofErr w:type="gramEnd"/>
      <w:r>
        <w:t xml:space="preserve">] </w:t>
      </w:r>
    </w:p>
    <w:p w:rsidR="00030429" w:rsidRDefault="00030429" w:rsidP="00030429">
      <w:pPr>
        <w:spacing w:after="0"/>
      </w:pPr>
      <w:r w:rsidRPr="003408A0">
        <w:t>Systemic</w:t>
      </w:r>
      <w:r>
        <w:t xml:space="preserve"> Inflammatory Response Syndrome</w:t>
      </w:r>
      <w:r>
        <w:tab/>
        <w:t>[Mesh</w:t>
      </w:r>
      <w:proofErr w:type="gramStart"/>
      <w:r>
        <w:t>:NoExp</w:t>
      </w:r>
      <w:proofErr w:type="gramEnd"/>
      <w:r>
        <w:t xml:space="preserve">] </w:t>
      </w:r>
    </w:p>
    <w:p w:rsidR="00030429" w:rsidRDefault="00030429" w:rsidP="00030429">
      <w:pPr>
        <w:spacing w:after="0"/>
      </w:pPr>
      <w:r>
        <w:t>Bacteremia</w:t>
      </w:r>
      <w:r>
        <w:tab/>
      </w:r>
      <w:r>
        <w:tab/>
      </w:r>
      <w:r w:rsidRPr="000C4455">
        <w:t>[Mesh</w:t>
      </w:r>
      <w:proofErr w:type="gramStart"/>
      <w:r w:rsidRPr="000C4455">
        <w:t>:NoExp</w:t>
      </w:r>
      <w:proofErr w:type="gramEnd"/>
      <w:r w:rsidRPr="000C4455">
        <w:t>] OR</w:t>
      </w:r>
    </w:p>
    <w:p w:rsidR="00030429" w:rsidRDefault="00030429" w:rsidP="00030429">
      <w:pPr>
        <w:spacing w:after="0"/>
      </w:pPr>
      <w:r w:rsidRPr="00D87D2D">
        <w:t>Fungemia</w:t>
      </w:r>
    </w:p>
    <w:p w:rsidR="00030429" w:rsidRDefault="00030429" w:rsidP="00030429">
      <w:pPr>
        <w:spacing w:after="0"/>
      </w:pPr>
      <w:r w:rsidRPr="00D87D2D">
        <w:lastRenderedPageBreak/>
        <w:t>Shock, Septic</w:t>
      </w:r>
    </w:p>
    <w:p w:rsidR="00030429" w:rsidRDefault="00030429" w:rsidP="00030429">
      <w:pPr>
        <w:spacing w:after="0"/>
      </w:pPr>
      <w:r w:rsidRPr="000C4455">
        <w:t>Endotoxemia</w:t>
      </w:r>
    </w:p>
    <w:p w:rsidR="00030429" w:rsidRPr="001954D0" w:rsidRDefault="00030429" w:rsidP="00030429">
      <w:pPr>
        <w:tabs>
          <w:tab w:val="left" w:pos="2370"/>
        </w:tabs>
        <w:spacing w:after="0"/>
      </w:pPr>
      <w:r>
        <w:t>(</w:t>
      </w:r>
      <w:r w:rsidRPr="00113179">
        <w:t>neonatal sepsis</w:t>
      </w:r>
      <w:r>
        <w:t>):ti,ab,kw</w:t>
      </w:r>
      <w:r w:rsidRPr="00113179">
        <w:t xml:space="preserve"> OR</w:t>
      </w:r>
      <w:r>
        <w:t xml:space="preserve"> (</w:t>
      </w:r>
      <w:r w:rsidRPr="000C4455">
        <w:t>neonatal pneumonia</w:t>
      </w:r>
      <w:r>
        <w:t>):ti,ab,kw</w:t>
      </w:r>
      <w:r w:rsidRPr="000C4455">
        <w:t xml:space="preserve"> OR</w:t>
      </w:r>
      <w:r>
        <w:t xml:space="preserve"> (</w:t>
      </w:r>
      <w:r w:rsidRPr="000C4455">
        <w:t>neonatal infection</w:t>
      </w:r>
      <w:r>
        <w:t>):ti,ab,kw</w:t>
      </w:r>
      <w:r w:rsidRPr="000C4455">
        <w:t xml:space="preserve"> OR</w:t>
      </w:r>
      <w:r>
        <w:t xml:space="preserve"> (</w:t>
      </w:r>
      <w:r w:rsidRPr="000C4455">
        <w:t>neonatal infections</w:t>
      </w:r>
      <w:r>
        <w:t>):ti,ab,kw</w:t>
      </w:r>
      <w:r w:rsidRPr="000C4455">
        <w:t xml:space="preserve"> OR</w:t>
      </w:r>
      <w:r>
        <w:t xml:space="preserve"> (</w:t>
      </w:r>
      <w:r w:rsidRPr="000C4455">
        <w:t>neonatal meningitis</w:t>
      </w:r>
      <w:r>
        <w:t>):ti,ab,kw</w:t>
      </w:r>
      <w:r w:rsidRPr="000C4455">
        <w:t xml:space="preserve"> OR</w:t>
      </w:r>
      <w:r>
        <w:t xml:space="preserve"> (</w:t>
      </w:r>
      <w:r w:rsidRPr="000C4455">
        <w:t>early-onset sepsis</w:t>
      </w:r>
      <w:r>
        <w:t>):ti,ab,kw</w:t>
      </w:r>
      <w:r w:rsidRPr="000C4455">
        <w:t xml:space="preserve"> OR</w:t>
      </w:r>
      <w:r>
        <w:t xml:space="preserve"> (</w:t>
      </w:r>
      <w:r w:rsidRPr="000C4455">
        <w:t>early onset sepsis</w:t>
      </w:r>
      <w:r>
        <w:t>):ti,ab,kw</w:t>
      </w:r>
      <w:r w:rsidRPr="000C4455">
        <w:t xml:space="preserve"> OR</w:t>
      </w:r>
      <w:r>
        <w:t xml:space="preserve"> (</w:t>
      </w:r>
      <w:r w:rsidRPr="000C4455">
        <w:t>early-onset infection</w:t>
      </w:r>
      <w:r>
        <w:t>):ti,ab,kw</w:t>
      </w:r>
      <w:r w:rsidRPr="000C4455">
        <w:t xml:space="preserve"> OR</w:t>
      </w:r>
      <w:r>
        <w:t xml:space="preserve"> (</w:t>
      </w:r>
      <w:r w:rsidRPr="000C4455">
        <w:t>early onset infection</w:t>
      </w:r>
      <w:r>
        <w:t>):ti,ab,kw</w:t>
      </w:r>
      <w:r w:rsidRPr="000C4455">
        <w:t xml:space="preserve"> OR</w:t>
      </w:r>
      <w:r>
        <w:t xml:space="preserve"> (</w:t>
      </w:r>
      <w:r w:rsidRPr="000C4455">
        <w:t>early-onset infections</w:t>
      </w:r>
      <w:r>
        <w:t>):ti,ab,kw</w:t>
      </w:r>
      <w:r w:rsidRPr="000C4455">
        <w:t xml:space="preserve"> OR</w:t>
      </w:r>
      <w:r>
        <w:t xml:space="preserve"> (</w:t>
      </w:r>
      <w:r w:rsidRPr="000C4455">
        <w:t>early onset infections</w:t>
      </w:r>
      <w:r>
        <w:t>):ti,ab,kw</w:t>
      </w:r>
      <w:r w:rsidRPr="000C4455">
        <w:t xml:space="preserve"> OR</w:t>
      </w:r>
      <w:r>
        <w:t xml:space="preserve"> </w:t>
      </w:r>
      <w:r>
        <w:rPr>
          <w:rFonts w:cstheme="minorHAnsi"/>
        </w:rPr>
        <w:t>(</w:t>
      </w:r>
      <w:r w:rsidRPr="00654A1F">
        <w:rPr>
          <w:rFonts w:cstheme="minorHAnsi"/>
        </w:rPr>
        <w:t>neonatal septicemia</w:t>
      </w:r>
      <w:r>
        <w:rPr>
          <w:rFonts w:cstheme="minorHAnsi"/>
        </w:rPr>
        <w:t>):ti,ab,kw</w:t>
      </w:r>
      <w:r w:rsidRPr="00654A1F">
        <w:rPr>
          <w:rFonts w:cstheme="minorHAnsi"/>
        </w:rPr>
        <w:t xml:space="preserve"> OR</w:t>
      </w:r>
      <w:r>
        <w:rPr>
          <w:rFonts w:cstheme="minorHAnsi"/>
        </w:rPr>
        <w:t xml:space="preserve"> (neonatal bacteremia):ti,ab,kw</w:t>
      </w:r>
      <w:r w:rsidRPr="00654A1F">
        <w:rPr>
          <w:rFonts w:cstheme="minorHAnsi"/>
        </w:rPr>
        <w:t xml:space="preserve"> OR</w:t>
      </w:r>
      <w:r>
        <w:rPr>
          <w:rFonts w:cstheme="minorHAnsi"/>
        </w:rPr>
        <w:t xml:space="preserve"> </w:t>
      </w:r>
      <w:r>
        <w:t xml:space="preserve"> (sepsis):ti,ab,kw OR (pyemia):ti,ab,kw OR (pyemias):ti,ab,kw OR (pyohemia):ti,ab,kw OR (pyohemias):ti,ab,kw OR (Pyaemias):ti,ab,kw OR (pyaemia):ti,ab,kw OR (septicemia):ti,ab,kw OR (septicemias):ti,ab,kw OR (blood poisoning):ti,ab,kw OR (blood poisonings):ti,ab,kw OR (severe sepsis):ti,ab,kw OR  (sepsis syndrome):ti,ab,kw OR (sepsis syndromes):ti,ab,kw OR (early-onset neonatal sepsis):ti,ab,kw OR (early onset neonatal sepsis):ti,ab,kw OR (EONS):ti,ab,kw OR  (bacteremia):ti,ab,kw OR (bacteremias):ti,ab,kw OR  (endotoxemia):ti,ab,kw OR (endotoxemias):ti,ab,kw OR (endotoxaemia):ti,ab,kw OR (endotoxinemia):ti,ab,kw OR (fungemia):ti,ab,kw OR (fungemias):ti,ab,kw OR (fungaemia):ti,ab,kw OR (fungal sepsis):ti,ab,kw OR (candidemia):ti,ab,kw OR (candida fungaemia):ti,ab,kw OR (candida fungemia):ti,ab,kw OR (candida sepsis):ti,ab,kw OR (candidaemia):ti,ab,kw OR (septic shock):ti,ab,kw OR (toxic shock):ti,ab,kw OR (toxic shock syndrome):ti,ab,kw OR (toxic shock syndromes):ti,ab,kw OR (endotoxic shock):ti,ab,kw OR (newborn sepsis):ti,ab,kw OR (newborn septicemia):ti,ab,kw OR (newborn pneumonia):ti,ab,kw OR</w:t>
      </w:r>
      <w:r w:rsidRPr="000C4455">
        <w:t xml:space="preserve"> </w:t>
      </w:r>
      <w:r>
        <w:t>(newborn infection):ti,ab,kw OR (newborn infections):ti,ab,kw OR (newborn meningitis):ti,ab,kw OR (bacillaemia):ti,ab,kw OR (bacillemia):ti,ab,kw OR (bacteraemia):ti,ab,kw OR (bacteriemia):ti,ab,kw OR (meningococcemia):ti,ab,kw OR (meningococcaemia):ti,ab,kw OR (meningococcal sepsis):ti,ab,kw OR (meningococcal septic shock):ti,ab,kw OR (meningococcal septicaemia):ti,ab,kw OR (meningococcal septicemia):ti,ab,kw OR (Neisseria meningitides bacteremia):ti,ab,kw OR (Neisseria meningitides sepsis):ti,ab,kw OR (staphylococcal bacteremia):ti,ab,kw OR (staphylococcus septicemia):ti,ab,kw OR (staphylococcal bacteraemia):ti,ab,kw OR (staphylococcal sepsis):ti,ab,kw OR (staphylococcal septicaemia):ti,ab,kw OR (staphylococcal septicemia):ti,ab,kw OR (Staphylococcus aureus bacteraemia):ti,ab,kw OR (Staphylococcus aureus bacteremia):ti,ab,kw OR (Staphylococcus aureus sepsis):ti,ab,kw OR (Staphylococcus aureus septicaemia):ti,ab,kw OR (Staphylococcus aureus septicemia):ti,ab,kw OR (Staphylococcus bacteraemia):ti,ab,kw OR (Staphylococcus bacteremia):ti,ab,kw OR (Staphylococcus sepsis):ti,ab,kw OR (Staphylococcus septicaemia):ti,ab,kw OR (bacteremic shock):ti,ab,kw OR (bacterial shock):ti,ab,kw OR (bacteriemic shock):ti,ab,kw OR (endotoxin shock):ti,ab,kw OR (endotoxine shock):ti,ab,kw OR (endotoxinic shock):ti,ab,kw OR (septicemic shock):ti,ab,kw OR (SIRS):ti,ab,kw)</w:t>
      </w:r>
    </w:p>
    <w:p w:rsidR="00030429" w:rsidRDefault="00030429" w:rsidP="00030429">
      <w:r>
        <w:t>Searched 4-21-2011</w:t>
      </w:r>
      <w:r>
        <w:br/>
        <w:t>199 results (reviews and clinical trials)</w:t>
      </w:r>
    </w:p>
    <w:p w:rsidR="00030429" w:rsidRDefault="00030429" w:rsidP="00030429">
      <w:pPr>
        <w:spacing w:after="0"/>
      </w:pPr>
    </w:p>
    <w:p w:rsidR="00030429" w:rsidRDefault="00030429" w:rsidP="00030429">
      <w:pPr>
        <w:spacing w:after="0"/>
      </w:pPr>
    </w:p>
    <w:p w:rsidR="00030429" w:rsidRDefault="00030429" w:rsidP="00030429">
      <w:pPr>
        <w:spacing w:after="0"/>
        <w:rPr>
          <w:b/>
        </w:rPr>
      </w:pPr>
      <w:r>
        <w:rPr>
          <w:b/>
        </w:rPr>
        <w:t>Web of Science:</w:t>
      </w:r>
    </w:p>
    <w:p w:rsidR="00030429" w:rsidRDefault="00030429" w:rsidP="00030429">
      <w:pPr>
        <w:spacing w:after="0"/>
      </w:pPr>
    </w:p>
    <w:p w:rsidR="00030429" w:rsidRDefault="00030429" w:rsidP="00030429">
      <w:pPr>
        <w:tabs>
          <w:tab w:val="left" w:pos="4020"/>
        </w:tabs>
        <w:spacing w:after="0"/>
      </w:pPr>
      <w:r>
        <w:t>(TS=</w:t>
      </w:r>
      <w:r w:rsidRPr="001954D0">
        <w:t>bacterial vaginosis</w:t>
      </w:r>
      <w:r>
        <w:t xml:space="preserve"> OR TS=BV OR </w:t>
      </w:r>
      <w:r w:rsidRPr="001954D0">
        <w:t xml:space="preserve"> </w:t>
      </w:r>
      <w:r>
        <w:t>TS=</w:t>
      </w:r>
      <w:r w:rsidRPr="001954D0">
        <w:t>vulvovaginitis</w:t>
      </w:r>
      <w:r>
        <w:t xml:space="preserve"> OR TS=</w:t>
      </w:r>
      <w:r w:rsidRPr="001954D0">
        <w:t>vulvovaginal candidiasis</w:t>
      </w:r>
      <w:r>
        <w:t xml:space="preserve"> OR TS=</w:t>
      </w:r>
      <w:r w:rsidRPr="001954D0">
        <w:t>vaginitis</w:t>
      </w:r>
      <w:r>
        <w:t xml:space="preserve"> OR TS=</w:t>
      </w:r>
      <w:r w:rsidRPr="001954D0">
        <w:t>streptococcal infections</w:t>
      </w:r>
      <w:r>
        <w:t xml:space="preserve"> OR TS=</w:t>
      </w:r>
      <w:r w:rsidRPr="001954D0">
        <w:t>Escherichia coli infections</w:t>
      </w:r>
      <w:r>
        <w:t xml:space="preserve"> OR TS=</w:t>
      </w:r>
      <w:r w:rsidRPr="001954D0">
        <w:t>klebsiella infections</w:t>
      </w:r>
      <w:r>
        <w:t xml:space="preserve"> OR TS=</w:t>
      </w:r>
      <w:r w:rsidRPr="001954D0">
        <w:t>staphylococcal infections</w:t>
      </w:r>
      <w:r>
        <w:t xml:space="preserve"> OR TS=impetigo OR TS=</w:t>
      </w:r>
      <w:r w:rsidRPr="001954D0">
        <w:t>chorioamnionitis</w:t>
      </w:r>
      <w:r>
        <w:t xml:space="preserve"> OR TS=</w:t>
      </w:r>
      <w:r w:rsidRPr="001954D0">
        <w:t>puerperal infection</w:t>
      </w:r>
      <w:r>
        <w:t xml:space="preserve"> OR TS=</w:t>
      </w:r>
      <w:r w:rsidRPr="001954D0">
        <w:t>systemic inflammatory response syndrome</w:t>
      </w:r>
      <w:r>
        <w:t xml:space="preserve"> OR TS=</w:t>
      </w:r>
      <w:r w:rsidRPr="001954D0">
        <w:t>sepsis</w:t>
      </w:r>
      <w:r>
        <w:t xml:space="preserve"> OR TS=</w:t>
      </w:r>
      <w:r w:rsidRPr="001954D0">
        <w:t>bacteremia</w:t>
      </w:r>
      <w:r>
        <w:t xml:space="preserve"> OR TS=</w:t>
      </w:r>
      <w:r w:rsidRPr="001954D0">
        <w:t>endotoxemia</w:t>
      </w:r>
      <w:r>
        <w:t xml:space="preserve"> OR </w:t>
      </w:r>
      <w:r w:rsidRPr="001954D0">
        <w:t xml:space="preserve"> </w:t>
      </w:r>
      <w:r>
        <w:t>TS=</w:t>
      </w:r>
      <w:r w:rsidRPr="001954D0">
        <w:t>fungemia</w:t>
      </w:r>
      <w:r>
        <w:t xml:space="preserve"> OR TS=</w:t>
      </w:r>
      <w:r w:rsidRPr="001954D0">
        <w:t>septic shock</w:t>
      </w:r>
      <w:r>
        <w:t xml:space="preserve"> OR TS=</w:t>
      </w:r>
      <w:r w:rsidRPr="001954D0">
        <w:t>viremia</w:t>
      </w:r>
      <w:r>
        <w:t xml:space="preserve"> OR TS=</w:t>
      </w:r>
      <w:r w:rsidRPr="001954D0">
        <w:t>fever</w:t>
      </w:r>
      <w:r>
        <w:t xml:space="preserve"> OR TS=</w:t>
      </w:r>
      <w:r w:rsidRPr="001954D0">
        <w:t>fever of unknown origin</w:t>
      </w:r>
      <w:r>
        <w:t xml:space="preserve"> OR TS=pyrexia idiopathica OR TS=</w:t>
      </w:r>
      <w:r w:rsidRPr="001954D0">
        <w:t>pyrogens</w:t>
      </w:r>
      <w:r>
        <w:t xml:space="preserve"> OR TS=</w:t>
      </w:r>
      <w:r w:rsidRPr="001954D0">
        <w:t>urinary tract infection</w:t>
      </w:r>
      <w:r>
        <w:t xml:space="preserve"> OR TS=candiduria OR TS=</w:t>
      </w:r>
      <w:r w:rsidRPr="001954D0">
        <w:t>maternal infection</w:t>
      </w:r>
      <w:r>
        <w:t xml:space="preserve"> OR TS=</w:t>
      </w:r>
      <w:r w:rsidRPr="001954D0">
        <w:t>maternal infections</w:t>
      </w:r>
      <w:r>
        <w:t xml:space="preserve"> OR </w:t>
      </w:r>
      <w:r w:rsidRPr="001954D0">
        <w:t xml:space="preserve"> </w:t>
      </w:r>
      <w:r>
        <w:t>TS=</w:t>
      </w:r>
      <w:r w:rsidRPr="001954D0">
        <w:t>vaginal colonization</w:t>
      </w:r>
      <w:r>
        <w:t xml:space="preserve"> OR TS=vaginal colonisation OR TS=</w:t>
      </w:r>
      <w:r w:rsidRPr="001954D0">
        <w:t>vaginal carriage</w:t>
      </w:r>
      <w:r>
        <w:t xml:space="preserve"> OR TS=</w:t>
      </w:r>
      <w:r w:rsidRPr="001954D0">
        <w:t>genital tract infection</w:t>
      </w:r>
      <w:r>
        <w:t xml:space="preserve"> OR TS=female genital tract infection OR TS=female genital tract infections OR TS=clitoral abscess OR TS=clitoral abscesses OR TS=gynecological infection OR TS=gynecological infections OR TS=gynecologic abscess OR TS=gynecological abscess OR TS=gynecologic abscesses OR TS=gynecological abscesses OR TS=ovary abscess OR TS=ovary abscesses OR TS=tuboovarian abscess OR TS=tuboovarian abscesses OR TS=uterine tube abscess OR TS=uterine tube abscesses OR TS=obstetric infection OR TS=obstetric infections OR TS=obstetrical infection OR TS=obstetrical infections OR TS=</w:t>
      </w:r>
      <w:r w:rsidRPr="001954D0">
        <w:t>rectal colonization</w:t>
      </w:r>
      <w:r>
        <w:t xml:space="preserve"> OR TS=rectal colonisation OR TS=</w:t>
      </w:r>
      <w:r w:rsidRPr="001954D0">
        <w:t>rectal carriage</w:t>
      </w:r>
      <w:r>
        <w:t xml:space="preserve"> OR TS=</w:t>
      </w:r>
      <w:r w:rsidRPr="001954D0">
        <w:t>urinary tract colonization</w:t>
      </w:r>
      <w:r>
        <w:t xml:space="preserve"> OR TS=</w:t>
      </w:r>
      <w:r w:rsidRPr="001954D0">
        <w:t>urinary tract coloni</w:t>
      </w:r>
      <w:r>
        <w:t>s</w:t>
      </w:r>
      <w:r w:rsidRPr="001954D0">
        <w:t>ation</w:t>
      </w:r>
      <w:r>
        <w:t xml:space="preserve"> OR TS=</w:t>
      </w:r>
      <w:r w:rsidRPr="001954D0">
        <w:t>urinary tract carriage</w:t>
      </w:r>
      <w:r>
        <w:t xml:space="preserve"> OR TS=</w:t>
      </w:r>
      <w:r w:rsidRPr="001954D0">
        <w:t>intrauterine infection</w:t>
      </w:r>
      <w:r>
        <w:t xml:space="preserve"> OR TS=intrauterine infections OR TS=antenatal infection OR TS=antenatal infections OR TS=antepartum infection OR TS=antepartum infections OR TS=</w:t>
      </w:r>
      <w:r w:rsidRPr="001954D0">
        <w:t>group b streptococcus</w:t>
      </w:r>
      <w:r>
        <w:t xml:space="preserve"> OR TS=</w:t>
      </w:r>
      <w:r w:rsidRPr="001954D0">
        <w:t>streptococcus</w:t>
      </w:r>
      <w:r>
        <w:t xml:space="preserve"> OR TS=</w:t>
      </w:r>
      <w:r w:rsidRPr="001954D0">
        <w:t>Escherichia coli</w:t>
      </w:r>
      <w:r>
        <w:t xml:space="preserve"> OR TS=</w:t>
      </w:r>
      <w:r w:rsidRPr="001954D0">
        <w:t>e coli</w:t>
      </w:r>
      <w:r>
        <w:t xml:space="preserve"> OR TS=</w:t>
      </w:r>
      <w:r w:rsidRPr="001954D0">
        <w:t>e. coli</w:t>
      </w:r>
      <w:r>
        <w:t xml:space="preserve"> OR TS=</w:t>
      </w:r>
      <w:r w:rsidRPr="001954D0">
        <w:t>klebseilla</w:t>
      </w:r>
      <w:r>
        <w:t xml:space="preserve"> OR </w:t>
      </w:r>
      <w:r>
        <w:lastRenderedPageBreak/>
        <w:t>TS=</w:t>
      </w:r>
      <w:r w:rsidRPr="001954D0">
        <w:t>staphylococcus aureus</w:t>
      </w:r>
      <w:r>
        <w:t xml:space="preserve"> OR TS=</w:t>
      </w:r>
      <w:r w:rsidRPr="001954D0">
        <w:t>s aureus</w:t>
      </w:r>
      <w:r>
        <w:t xml:space="preserve"> OR TS=</w:t>
      </w:r>
      <w:r w:rsidRPr="001954D0">
        <w:t>s. aureus</w:t>
      </w:r>
      <w:r>
        <w:t xml:space="preserve"> OR TS=</w:t>
      </w:r>
      <w:r w:rsidRPr="001954D0">
        <w:t>chlorioamnionitis</w:t>
      </w:r>
      <w:r>
        <w:t xml:space="preserve"> OR TS=</w:t>
      </w:r>
      <w:r w:rsidRPr="001954D0">
        <w:t>maternal sepsis</w:t>
      </w:r>
      <w:r>
        <w:t xml:space="preserve"> OR TS=</w:t>
      </w:r>
      <w:r w:rsidRPr="001954D0">
        <w:t>puerperal infection</w:t>
      </w:r>
      <w:r>
        <w:t xml:space="preserve"> OR TS=</w:t>
      </w:r>
      <w:r w:rsidRPr="001954D0">
        <w:t>maternal bacteremia</w:t>
      </w:r>
      <w:r>
        <w:t xml:space="preserve"> OR TS=</w:t>
      </w:r>
      <w:r w:rsidRPr="001954D0">
        <w:t>maternal pyrexia</w:t>
      </w:r>
      <w:r>
        <w:t xml:space="preserve"> OR TS=</w:t>
      </w:r>
      <w:r w:rsidRPr="001954D0">
        <w:t>maternal fever</w:t>
      </w:r>
      <w:r>
        <w:t xml:space="preserve"> OR TS=</w:t>
      </w:r>
      <w:r w:rsidRPr="001954D0">
        <w:t>bacterial vaginitides</w:t>
      </w:r>
      <w:r>
        <w:t xml:space="preserve"> OR TS=</w:t>
      </w:r>
      <w:r w:rsidRPr="001954D0">
        <w:t>bacterial vaginoses</w:t>
      </w:r>
      <w:r>
        <w:t xml:space="preserve"> OR TS=</w:t>
      </w:r>
      <w:r w:rsidRPr="001954D0">
        <w:t>bacterial vaginitis</w:t>
      </w:r>
      <w:r>
        <w:t xml:space="preserve"> OR TS=</w:t>
      </w:r>
      <w:r w:rsidRPr="001954D0">
        <w:t>nonspecific vaginitis</w:t>
      </w:r>
      <w:r>
        <w:t xml:space="preserve"> OR TS=</w:t>
      </w:r>
      <w:r w:rsidRPr="001954D0">
        <w:t>gardnerella vaginalis</w:t>
      </w:r>
      <w:r>
        <w:t xml:space="preserve"> OR TS=</w:t>
      </w:r>
      <w:r w:rsidRPr="001954D0">
        <w:t>hemophilus vaginalis</w:t>
      </w:r>
      <w:r>
        <w:t xml:space="preserve"> OR TS=</w:t>
      </w:r>
      <w:r w:rsidRPr="001954D0">
        <w:t>Haemophilus vaginalis</w:t>
      </w:r>
      <w:r>
        <w:t xml:space="preserve"> OR TS=</w:t>
      </w:r>
      <w:r w:rsidRPr="001954D0">
        <w:t>Corynebacterium vaginale</w:t>
      </w:r>
      <w:r>
        <w:t xml:space="preserve"> OR TS=</w:t>
      </w:r>
      <w:r w:rsidRPr="001954D0">
        <w:t>vulvovaginitides</w:t>
      </w:r>
      <w:r>
        <w:t xml:space="preserve"> OR TS=</w:t>
      </w:r>
      <w:r w:rsidRPr="001954D0">
        <w:t>vulvovaginal candidiasis</w:t>
      </w:r>
      <w:r>
        <w:t xml:space="preserve"> OR TS=</w:t>
      </w:r>
      <w:r w:rsidRPr="001954D0">
        <w:t>vulvovaginal candidiases</w:t>
      </w:r>
      <w:r>
        <w:t xml:space="preserve"> OR TS=</w:t>
      </w:r>
      <w:r w:rsidRPr="001954D0">
        <w:t>vulvovaginal moniliases</w:t>
      </w:r>
      <w:r>
        <w:t xml:space="preserve"> OR TS=</w:t>
      </w:r>
      <w:r w:rsidRPr="001954D0">
        <w:t>vulvovaginal moniliasis</w:t>
      </w:r>
      <w:r>
        <w:t xml:space="preserve"> OR TS=</w:t>
      </w:r>
      <w:r w:rsidRPr="001954D0">
        <w:t>monilial vaginitides</w:t>
      </w:r>
      <w:r>
        <w:t xml:space="preserve"> OR TS=</w:t>
      </w:r>
      <w:r w:rsidRPr="001954D0">
        <w:t>monilial vaginitis</w:t>
      </w:r>
      <w:r>
        <w:t xml:space="preserve"> OR TS=</w:t>
      </w:r>
      <w:r w:rsidRPr="001954D0">
        <w:t>vaginitides</w:t>
      </w:r>
      <w:r>
        <w:t xml:space="preserve"> OR TS=</w:t>
      </w:r>
      <w:r w:rsidRPr="001954D0">
        <w:t>streptococcal infection</w:t>
      </w:r>
      <w:r>
        <w:t xml:space="preserve"> OR TS=</w:t>
      </w:r>
      <w:r w:rsidRPr="001954D0">
        <w:t>strep infection</w:t>
      </w:r>
      <w:r>
        <w:t xml:space="preserve"> OR TS=</w:t>
      </w:r>
      <w:r w:rsidRPr="001954D0">
        <w:t>strep infections</w:t>
      </w:r>
      <w:r>
        <w:t xml:space="preserve"> OR TS=</w:t>
      </w:r>
      <w:r w:rsidRPr="001954D0">
        <w:t>e coli infection</w:t>
      </w:r>
      <w:r>
        <w:t xml:space="preserve"> OR TS=</w:t>
      </w:r>
      <w:r w:rsidRPr="001954D0">
        <w:t>e coli infections</w:t>
      </w:r>
      <w:r>
        <w:t xml:space="preserve"> OR TS=</w:t>
      </w:r>
      <w:r w:rsidRPr="001954D0">
        <w:t>e. coli infection</w:t>
      </w:r>
      <w:r>
        <w:t xml:space="preserve"> OR TS=</w:t>
      </w:r>
      <w:r w:rsidRPr="001954D0">
        <w:t>e. coli infections</w:t>
      </w:r>
      <w:r>
        <w:t xml:space="preserve"> OR TS=</w:t>
      </w:r>
      <w:r w:rsidRPr="001954D0">
        <w:t>Escherichia coli infection</w:t>
      </w:r>
      <w:r>
        <w:t xml:space="preserve"> OR TS=</w:t>
      </w:r>
      <w:r w:rsidRPr="001954D0">
        <w:t>klebsiella infection</w:t>
      </w:r>
      <w:r>
        <w:t xml:space="preserve"> OR TS=</w:t>
      </w:r>
      <w:r w:rsidRPr="001954D0">
        <w:t>staphylococcal infection</w:t>
      </w:r>
      <w:r>
        <w:t xml:space="preserve"> OR </w:t>
      </w:r>
      <w:r w:rsidRPr="001954D0">
        <w:t xml:space="preserve"> </w:t>
      </w:r>
      <w:r>
        <w:t>TS=</w:t>
      </w:r>
      <w:r w:rsidRPr="001954D0">
        <w:t>staph infection</w:t>
      </w:r>
      <w:r>
        <w:t xml:space="preserve"> OR TS=</w:t>
      </w:r>
      <w:r w:rsidRPr="001954D0">
        <w:t>staph infections</w:t>
      </w:r>
      <w:r>
        <w:t xml:space="preserve"> OR TS=</w:t>
      </w:r>
      <w:r w:rsidRPr="001954D0">
        <w:t>staphylococcal skin infection</w:t>
      </w:r>
      <w:r>
        <w:t xml:space="preserve"> OR TS=</w:t>
      </w:r>
      <w:r w:rsidRPr="001954D0">
        <w:t>staphylococcal skin infections</w:t>
      </w:r>
      <w:r>
        <w:t xml:space="preserve"> OR </w:t>
      </w:r>
      <w:r w:rsidRPr="001954D0">
        <w:t xml:space="preserve"> </w:t>
      </w:r>
      <w:r>
        <w:t>TS=</w:t>
      </w:r>
      <w:r w:rsidRPr="001954D0">
        <w:t>staphylococcal skin disease</w:t>
      </w:r>
      <w:r>
        <w:t xml:space="preserve"> OR TS=</w:t>
      </w:r>
      <w:r w:rsidRPr="001954D0">
        <w:t>staphylococcal skin diseases</w:t>
      </w:r>
      <w:r>
        <w:t xml:space="preserve"> OR </w:t>
      </w:r>
      <w:r w:rsidRPr="001954D0">
        <w:t xml:space="preserve"> </w:t>
      </w:r>
      <w:r>
        <w:t>TS=</w:t>
      </w:r>
      <w:r w:rsidRPr="001954D0">
        <w:t>furunculoses</w:t>
      </w:r>
      <w:r>
        <w:t xml:space="preserve"> OR TS=</w:t>
      </w:r>
      <w:r w:rsidRPr="001954D0">
        <w:t>boils</w:t>
      </w:r>
      <w:r>
        <w:t xml:space="preserve"> OR TS=</w:t>
      </w:r>
      <w:r w:rsidRPr="001954D0">
        <w:t>furuncles</w:t>
      </w:r>
      <w:r>
        <w:t xml:space="preserve"> OR TS=</w:t>
      </w:r>
      <w:r w:rsidRPr="001954D0">
        <w:t>furuncle</w:t>
      </w:r>
      <w:r>
        <w:t xml:space="preserve"> OR TS=</w:t>
      </w:r>
      <w:r w:rsidRPr="001954D0">
        <w:t>carbuncles</w:t>
      </w:r>
      <w:r>
        <w:t xml:space="preserve"> OR TS=</w:t>
      </w:r>
      <w:r w:rsidRPr="001954D0">
        <w:t>carbuncle</w:t>
      </w:r>
      <w:r>
        <w:t xml:space="preserve"> OR</w:t>
      </w:r>
      <w:r w:rsidRPr="001954D0">
        <w:t xml:space="preserve"> </w:t>
      </w:r>
      <w:r>
        <w:t>TS=</w:t>
      </w:r>
      <w:r w:rsidRPr="001954D0">
        <w:t>impetigo contagiosa</w:t>
      </w:r>
      <w:r>
        <w:t xml:space="preserve"> OR</w:t>
      </w:r>
      <w:r w:rsidRPr="001954D0">
        <w:t xml:space="preserve"> </w:t>
      </w:r>
      <w:r>
        <w:t>TS=</w:t>
      </w:r>
      <w:r w:rsidRPr="001954D0">
        <w:t>chorioamnionitides</w:t>
      </w:r>
      <w:r>
        <w:t xml:space="preserve"> OR TS=</w:t>
      </w:r>
      <w:r w:rsidRPr="001954D0">
        <w:t>amnionitis</w:t>
      </w:r>
      <w:r>
        <w:t xml:space="preserve"> OR TS=</w:t>
      </w:r>
      <w:r w:rsidRPr="001954D0">
        <w:t>amnionitides</w:t>
      </w:r>
      <w:r>
        <w:t xml:space="preserve"> OR TS=</w:t>
      </w:r>
      <w:r w:rsidRPr="001954D0">
        <w:t>funisitis</w:t>
      </w:r>
      <w:r>
        <w:t xml:space="preserve"> OR TS=</w:t>
      </w:r>
      <w:r w:rsidRPr="001954D0">
        <w:t>funisitides</w:t>
      </w:r>
      <w:r>
        <w:t xml:space="preserve"> OR</w:t>
      </w:r>
      <w:r w:rsidRPr="001954D0">
        <w:t xml:space="preserve"> </w:t>
      </w:r>
      <w:r>
        <w:t>TS=</w:t>
      </w:r>
      <w:r w:rsidRPr="001954D0">
        <w:t>puerperal infections</w:t>
      </w:r>
      <w:r>
        <w:t xml:space="preserve"> OR</w:t>
      </w:r>
      <w:r w:rsidRPr="001954D0">
        <w:t xml:space="preserve"> </w:t>
      </w:r>
      <w:r>
        <w:t>TS=</w:t>
      </w:r>
      <w:r w:rsidRPr="001954D0">
        <w:t>SIRS</w:t>
      </w:r>
      <w:r>
        <w:t xml:space="preserve"> OR TS=</w:t>
      </w:r>
      <w:r w:rsidRPr="001954D0">
        <w:t>sepsis syndrome</w:t>
      </w:r>
      <w:r>
        <w:t xml:space="preserve"> OR TS=</w:t>
      </w:r>
      <w:r w:rsidRPr="001954D0">
        <w:t>sepsis syndromes</w:t>
      </w:r>
      <w:r>
        <w:t xml:space="preserve"> OR</w:t>
      </w:r>
      <w:r w:rsidRPr="001954D0">
        <w:t xml:space="preserve"> </w:t>
      </w:r>
      <w:r>
        <w:t>TS=</w:t>
      </w:r>
      <w:r w:rsidRPr="001954D0">
        <w:t>pyemia</w:t>
      </w:r>
      <w:r>
        <w:t xml:space="preserve"> OR TS=</w:t>
      </w:r>
      <w:r w:rsidRPr="001954D0">
        <w:t>pyemias</w:t>
      </w:r>
      <w:r>
        <w:t xml:space="preserve"> OR TS=</w:t>
      </w:r>
      <w:r w:rsidRPr="001954D0">
        <w:t>pyohemia</w:t>
      </w:r>
      <w:r>
        <w:t xml:space="preserve"> OR TS=</w:t>
      </w:r>
      <w:r w:rsidRPr="001954D0">
        <w:t>pyohemias</w:t>
      </w:r>
      <w:r>
        <w:t xml:space="preserve"> OR TS=</w:t>
      </w:r>
      <w:r w:rsidRPr="001954D0">
        <w:t>Pyaemias</w:t>
      </w:r>
      <w:r>
        <w:t xml:space="preserve"> OR TS=</w:t>
      </w:r>
      <w:r w:rsidRPr="001954D0">
        <w:t>pyaemia</w:t>
      </w:r>
      <w:r>
        <w:t xml:space="preserve"> OR TS=</w:t>
      </w:r>
      <w:r w:rsidRPr="001954D0">
        <w:t>septicemia</w:t>
      </w:r>
      <w:r>
        <w:t xml:space="preserve"> OR TS=</w:t>
      </w:r>
      <w:r w:rsidRPr="001954D0">
        <w:t>septicemias</w:t>
      </w:r>
      <w:r>
        <w:t xml:space="preserve"> OR TS=</w:t>
      </w:r>
      <w:r w:rsidRPr="001954D0">
        <w:t>blood poisoning</w:t>
      </w:r>
      <w:r>
        <w:t xml:space="preserve"> OR TS=</w:t>
      </w:r>
      <w:r w:rsidRPr="001954D0">
        <w:t>blood poisonings</w:t>
      </w:r>
      <w:r>
        <w:t xml:space="preserve"> OR TS=</w:t>
      </w:r>
      <w:r w:rsidRPr="001954D0">
        <w:t>severe sepsis</w:t>
      </w:r>
      <w:r>
        <w:t xml:space="preserve"> OR</w:t>
      </w:r>
      <w:r w:rsidRPr="001954D0">
        <w:t xml:space="preserve"> </w:t>
      </w:r>
      <w:r>
        <w:t>TS=</w:t>
      </w:r>
      <w:r w:rsidRPr="001954D0">
        <w:t>bacteremias</w:t>
      </w:r>
      <w:r>
        <w:t xml:space="preserve"> OR</w:t>
      </w:r>
      <w:r w:rsidRPr="001954D0">
        <w:t xml:space="preserve"> </w:t>
      </w:r>
      <w:r>
        <w:t>TS=</w:t>
      </w:r>
      <w:r w:rsidRPr="001954D0">
        <w:t>endotoxemias</w:t>
      </w:r>
      <w:r>
        <w:t xml:space="preserve"> OR</w:t>
      </w:r>
      <w:r w:rsidRPr="001954D0">
        <w:t xml:space="preserve"> </w:t>
      </w:r>
      <w:r>
        <w:t>TS=</w:t>
      </w:r>
      <w:r w:rsidRPr="001954D0">
        <w:t>fungemias</w:t>
      </w:r>
      <w:r>
        <w:t xml:space="preserve"> OR TS=</w:t>
      </w:r>
      <w:r w:rsidRPr="001954D0">
        <w:t>septic shock</w:t>
      </w:r>
      <w:r>
        <w:t xml:space="preserve"> OR TS=</w:t>
      </w:r>
      <w:r w:rsidRPr="001954D0">
        <w:t>toxic shock</w:t>
      </w:r>
      <w:r>
        <w:t xml:space="preserve"> OR TS=</w:t>
      </w:r>
      <w:r w:rsidRPr="001954D0">
        <w:t>toxic shock syndrome</w:t>
      </w:r>
      <w:r>
        <w:t xml:space="preserve"> OR TS=</w:t>
      </w:r>
      <w:r w:rsidRPr="001954D0">
        <w:t>toxic shock syndromes</w:t>
      </w:r>
      <w:r>
        <w:t xml:space="preserve"> OR TS=</w:t>
      </w:r>
      <w:r w:rsidRPr="001954D0">
        <w:t>endotoxic shock</w:t>
      </w:r>
      <w:r>
        <w:t xml:space="preserve"> OR TS=</w:t>
      </w:r>
      <w:r w:rsidRPr="001954D0">
        <w:t>fevers</w:t>
      </w:r>
      <w:r>
        <w:t xml:space="preserve"> OR TS=</w:t>
      </w:r>
      <w:r w:rsidRPr="001954D0">
        <w:t>pyrexia</w:t>
      </w:r>
      <w:r>
        <w:t xml:space="preserve"> OR TS=</w:t>
      </w:r>
      <w:r w:rsidRPr="001954D0">
        <w:t>pyrexias</w:t>
      </w:r>
      <w:r>
        <w:t xml:space="preserve"> OR TS=</w:t>
      </w:r>
      <w:r w:rsidRPr="001954D0">
        <w:t>hyperthermia</w:t>
      </w:r>
      <w:r>
        <w:t xml:space="preserve"> OR TS=</w:t>
      </w:r>
      <w:r w:rsidRPr="001954D0">
        <w:t>hyperthermias</w:t>
      </w:r>
      <w:r>
        <w:t xml:space="preserve"> OR TS=</w:t>
      </w:r>
      <w:r w:rsidRPr="001954D0">
        <w:t>unknown origin fever</w:t>
      </w:r>
      <w:r>
        <w:t xml:space="preserve"> OR TS=</w:t>
      </w:r>
      <w:r w:rsidRPr="001954D0">
        <w:t>urinary tract infections</w:t>
      </w:r>
      <w:r>
        <w:t xml:space="preserve"> OR TS=</w:t>
      </w:r>
      <w:r w:rsidRPr="001954D0">
        <w:t>UTI</w:t>
      </w:r>
      <w:r>
        <w:t xml:space="preserve"> OR TS=</w:t>
      </w:r>
      <w:r w:rsidRPr="001954D0">
        <w:t>UTIs</w:t>
      </w:r>
      <w:r>
        <w:t xml:space="preserve"> OR TS=</w:t>
      </w:r>
      <w:r w:rsidRPr="001954D0">
        <w:t>vulvovaginal inflammation</w:t>
      </w:r>
      <w:r>
        <w:t xml:space="preserve"> OR TS=</w:t>
      </w:r>
      <w:r w:rsidRPr="001954D0">
        <w:t>vulvovaginal gland inflammation</w:t>
      </w:r>
      <w:r>
        <w:t xml:space="preserve"> OR</w:t>
      </w:r>
      <w:r w:rsidRPr="001954D0">
        <w:t xml:space="preserve"> </w:t>
      </w:r>
      <w:r>
        <w:t>TS=</w:t>
      </w:r>
      <w:r w:rsidRPr="001954D0">
        <w:t>genital tract inflammation</w:t>
      </w:r>
      <w:r>
        <w:t xml:space="preserve"> OR TS=</w:t>
      </w:r>
      <w:r w:rsidRPr="001954D0">
        <w:t>vulvitis</w:t>
      </w:r>
      <w:r>
        <w:t xml:space="preserve"> OR TS=</w:t>
      </w:r>
      <w:r w:rsidRPr="001954D0">
        <w:t>vulval inflammation</w:t>
      </w:r>
      <w:r>
        <w:t xml:space="preserve"> OR TS=vulva inflammation OR TS=</w:t>
      </w:r>
      <w:r w:rsidRPr="001954D0">
        <w:t>vulvar inflammation</w:t>
      </w:r>
      <w:r>
        <w:t xml:space="preserve"> OR TS=</w:t>
      </w:r>
      <w:r w:rsidRPr="001954D0">
        <w:t>vagina candidiasis</w:t>
      </w:r>
      <w:r>
        <w:t xml:space="preserve"> OR TS=</w:t>
      </w:r>
      <w:r w:rsidRPr="001954D0">
        <w:t>candida vaginitis</w:t>
      </w:r>
      <w:r>
        <w:t xml:space="preserve"> OR TS=</w:t>
      </w:r>
      <w:r w:rsidRPr="001954D0">
        <w:t>vaginal candidiasis</w:t>
      </w:r>
      <w:r>
        <w:t xml:space="preserve"> OR TS=</w:t>
      </w:r>
      <w:r w:rsidRPr="001954D0">
        <w:t>acute vaginitis</w:t>
      </w:r>
      <w:r>
        <w:t xml:space="preserve"> OR TS=</w:t>
      </w:r>
      <w:r w:rsidRPr="001954D0">
        <w:t>colpitis</w:t>
      </w:r>
      <w:r>
        <w:t xml:space="preserve"> OR TS=</w:t>
      </w:r>
      <w:r w:rsidRPr="001954D0">
        <w:t>kolpitis</w:t>
      </w:r>
      <w:r>
        <w:t xml:space="preserve"> OR TS=</w:t>
      </w:r>
      <w:r w:rsidRPr="001954D0">
        <w:t>vagina infection</w:t>
      </w:r>
      <w:r>
        <w:t xml:space="preserve"> OR TS=</w:t>
      </w:r>
      <w:r w:rsidRPr="001954D0">
        <w:t>vagina inflammation</w:t>
      </w:r>
      <w:r>
        <w:t xml:space="preserve"> OR TS=</w:t>
      </w:r>
      <w:r w:rsidRPr="001954D0">
        <w:t>vaginal infection</w:t>
      </w:r>
      <w:r>
        <w:t xml:space="preserve"> OR TS=</w:t>
      </w:r>
      <w:r w:rsidRPr="001954D0">
        <w:t>bacterial vaginosis</w:t>
      </w:r>
      <w:r>
        <w:t xml:space="preserve"> OR TS=</w:t>
      </w:r>
      <w:r w:rsidRPr="001954D0">
        <w:t>bacterial vaginoses</w:t>
      </w:r>
      <w:r>
        <w:t xml:space="preserve"> OR TS=</w:t>
      </w:r>
      <w:r w:rsidRPr="001954D0">
        <w:t>streptococcus infection</w:t>
      </w:r>
      <w:r>
        <w:t xml:space="preserve"> OR TS=</w:t>
      </w:r>
      <w:r w:rsidRPr="001954D0">
        <w:t>streptococcus infections</w:t>
      </w:r>
      <w:r>
        <w:t xml:space="preserve"> OR TS=</w:t>
      </w:r>
      <w:r w:rsidRPr="001954D0">
        <w:t>streptococci infection</w:t>
      </w:r>
      <w:r>
        <w:t xml:space="preserve"> OR TS=</w:t>
      </w:r>
      <w:r w:rsidRPr="001954D0">
        <w:t>streptococci infections</w:t>
      </w:r>
      <w:r>
        <w:t xml:space="preserve"> OR TS=</w:t>
      </w:r>
      <w:r w:rsidRPr="001954D0">
        <w:t>streptococcosis</w:t>
      </w:r>
      <w:r>
        <w:t xml:space="preserve"> OR TS=</w:t>
      </w:r>
      <w:r w:rsidRPr="001954D0">
        <w:t>streptococcoses</w:t>
      </w:r>
      <w:r>
        <w:t xml:space="preserve"> OR TS=</w:t>
      </w:r>
      <w:r w:rsidRPr="001954D0">
        <w:t>group B streptococcal infection</w:t>
      </w:r>
      <w:r>
        <w:t xml:space="preserve"> OR TS=</w:t>
      </w:r>
      <w:r w:rsidRPr="001954D0">
        <w:t>group B streptococcal infections</w:t>
      </w:r>
      <w:r>
        <w:t xml:space="preserve"> OR TS=group B streptococcal meningitis OR TS=group B streptococcal pneumonia OR TS=</w:t>
      </w:r>
      <w:r w:rsidRPr="001954D0">
        <w:t>streptococcus agalactiae infection</w:t>
      </w:r>
      <w:r>
        <w:t xml:space="preserve"> OR TS=</w:t>
      </w:r>
      <w:r w:rsidRPr="001954D0">
        <w:t>streptococcus agalactiae infections</w:t>
      </w:r>
      <w:r>
        <w:t xml:space="preserve"> OR TS=</w:t>
      </w:r>
      <w:r w:rsidRPr="001954D0">
        <w:t>GBS infection</w:t>
      </w:r>
      <w:r>
        <w:t xml:space="preserve"> OR TS=</w:t>
      </w:r>
      <w:r w:rsidRPr="001954D0">
        <w:t>GBS infections</w:t>
      </w:r>
      <w:r>
        <w:t xml:space="preserve"> OR TS=</w:t>
      </w:r>
      <w:r w:rsidRPr="001954D0">
        <w:t>group B beta haemolytic streptococcal infection</w:t>
      </w:r>
      <w:r>
        <w:t xml:space="preserve"> OR TS=</w:t>
      </w:r>
      <w:r w:rsidRPr="001954D0">
        <w:t>group B beta hemolytic streptococcal infection</w:t>
      </w:r>
      <w:r>
        <w:t xml:space="preserve"> OR TS=</w:t>
      </w:r>
      <w:r w:rsidRPr="001954D0">
        <w:t>group B beta hemolytic Streptococcus infection</w:t>
      </w:r>
      <w:r>
        <w:t xml:space="preserve"> OR TS=</w:t>
      </w:r>
      <w:r w:rsidRPr="001954D0">
        <w:t>group B streptococci infection</w:t>
      </w:r>
      <w:r>
        <w:t xml:space="preserve"> OR TS=</w:t>
      </w:r>
      <w:r w:rsidRPr="001954D0">
        <w:t>group B Streptococcus infection</w:t>
      </w:r>
      <w:r>
        <w:t xml:space="preserve"> OR TS=</w:t>
      </w:r>
      <w:r w:rsidRPr="001954D0">
        <w:t>colibacillosis</w:t>
      </w:r>
      <w:r>
        <w:t xml:space="preserve"> OR TS=</w:t>
      </w:r>
      <w:r w:rsidRPr="001954D0">
        <w:t>coliform infection</w:t>
      </w:r>
      <w:r>
        <w:t xml:space="preserve"> OR TS=</w:t>
      </w:r>
      <w:r w:rsidRPr="001954D0">
        <w:t>coliform infections</w:t>
      </w:r>
      <w:r>
        <w:t xml:space="preserve"> OR TS=</w:t>
      </w:r>
      <w:r w:rsidRPr="001954D0">
        <w:t>Escherichia infection</w:t>
      </w:r>
      <w:r>
        <w:t xml:space="preserve"> OR TS=</w:t>
      </w:r>
      <w:r w:rsidRPr="001954D0">
        <w:t>klebsiella</w:t>
      </w:r>
      <w:r>
        <w:t xml:space="preserve"> OR TS=</w:t>
      </w:r>
      <w:r w:rsidRPr="001954D0">
        <w:t>staphylococcus infection</w:t>
      </w:r>
      <w:r>
        <w:t xml:space="preserve"> OR TS=</w:t>
      </w:r>
      <w:r w:rsidRPr="001954D0">
        <w:t>staphylococcus infections</w:t>
      </w:r>
      <w:r>
        <w:t xml:space="preserve"> OR TS=</w:t>
      </w:r>
      <w:r w:rsidRPr="001954D0">
        <w:t>staphylococcosis</w:t>
      </w:r>
      <w:r>
        <w:t xml:space="preserve"> OR TS=</w:t>
      </w:r>
      <w:r w:rsidRPr="001954D0">
        <w:t>staphylococcoses</w:t>
      </w:r>
      <w:r>
        <w:t xml:space="preserve"> OR TS=</w:t>
      </w:r>
      <w:r w:rsidRPr="001954D0">
        <w:t>Staphylococcus aureus infection</w:t>
      </w:r>
      <w:r>
        <w:t xml:space="preserve"> OR TS=</w:t>
      </w:r>
      <w:r w:rsidRPr="001954D0">
        <w:t>Staphylococcus aureus infections</w:t>
      </w:r>
      <w:r>
        <w:t xml:space="preserve"> OR TS=</w:t>
      </w:r>
      <w:r w:rsidRPr="001954D0">
        <w:t>methicillin-resistant staphylococcus aureus</w:t>
      </w:r>
      <w:r>
        <w:t xml:space="preserve"> OR TS=</w:t>
      </w:r>
      <w:r w:rsidRPr="001954D0">
        <w:t>methicillin resistant staphylococcus aureus</w:t>
      </w:r>
      <w:r>
        <w:t xml:space="preserve"> OR TS=</w:t>
      </w:r>
      <w:r w:rsidRPr="001954D0">
        <w:t>methicillin resistant staphylococcus aureus infection</w:t>
      </w:r>
      <w:r>
        <w:t xml:space="preserve"> OR TS=</w:t>
      </w:r>
      <w:r w:rsidRPr="001954D0">
        <w:t>methicillin-resistant staphylococcus aureus infection</w:t>
      </w:r>
      <w:r>
        <w:t xml:space="preserve"> OR TS=</w:t>
      </w:r>
      <w:r w:rsidRPr="001954D0">
        <w:t>MRSA</w:t>
      </w:r>
      <w:r>
        <w:t xml:space="preserve"> OR TS=</w:t>
      </w:r>
      <w:r w:rsidRPr="001954D0">
        <w:t>methicillin resistant Staphylococcus aureus bacteraemia</w:t>
      </w:r>
      <w:r>
        <w:t xml:space="preserve"> OR TS=</w:t>
      </w:r>
      <w:r w:rsidRPr="001954D0">
        <w:t>methicillin resistant Staphylococcus aureus bacteremia</w:t>
      </w:r>
      <w:r>
        <w:t xml:space="preserve"> OR TS=</w:t>
      </w:r>
      <w:r w:rsidRPr="001954D0">
        <w:t>methicillin resistant Staphylococcus aureus pneumonia</w:t>
      </w:r>
      <w:r>
        <w:t xml:space="preserve"> OR TS=</w:t>
      </w:r>
      <w:r w:rsidRPr="001954D0">
        <w:t>methicillin resistant Staphylococcus aureus sepsis</w:t>
      </w:r>
      <w:r>
        <w:t xml:space="preserve"> OR TS=</w:t>
      </w:r>
      <w:r w:rsidRPr="001954D0">
        <w:t>methicillin resistant Staphylococcus aureus septicaemia</w:t>
      </w:r>
      <w:r>
        <w:t xml:space="preserve"> OR TS=</w:t>
      </w:r>
      <w:r w:rsidRPr="001954D0">
        <w:t>methicillin resistant Staphylococcus aureus septicemia</w:t>
      </w:r>
      <w:r>
        <w:t xml:space="preserve"> OR TS=</w:t>
      </w:r>
      <w:r w:rsidRPr="001954D0">
        <w:t>MRSA bacteraemia</w:t>
      </w:r>
      <w:r>
        <w:t xml:space="preserve"> OR TS=</w:t>
      </w:r>
      <w:r w:rsidRPr="001954D0">
        <w:t>MRSA bacteremia</w:t>
      </w:r>
      <w:r>
        <w:t xml:space="preserve"> OR TS=</w:t>
      </w:r>
      <w:r w:rsidRPr="001954D0">
        <w:t>MRSA infection</w:t>
      </w:r>
      <w:r>
        <w:t xml:space="preserve"> OR TS=</w:t>
      </w:r>
      <w:r w:rsidRPr="001954D0">
        <w:t>MRSA infections</w:t>
      </w:r>
      <w:r>
        <w:t xml:space="preserve"> OR TS=</w:t>
      </w:r>
      <w:r w:rsidRPr="001954D0">
        <w:t>MRSA pneumonia</w:t>
      </w:r>
      <w:r>
        <w:t xml:space="preserve"> OR TS=</w:t>
      </w:r>
      <w:r w:rsidRPr="001954D0">
        <w:t>MRSA sepsis</w:t>
      </w:r>
      <w:r>
        <w:t xml:space="preserve"> OR TS=</w:t>
      </w:r>
      <w:r w:rsidRPr="001954D0">
        <w:t>MRSA septicaemia</w:t>
      </w:r>
      <w:r>
        <w:t xml:space="preserve"> OR TS=</w:t>
      </w:r>
      <w:r w:rsidRPr="001954D0">
        <w:t>MRSA septicemia</w:t>
      </w:r>
      <w:r>
        <w:t xml:space="preserve"> OR TS=</w:t>
      </w:r>
      <w:r w:rsidRPr="001954D0">
        <w:t>staphylococcal bacteremia</w:t>
      </w:r>
      <w:r>
        <w:t xml:space="preserve"> OR TS=</w:t>
      </w:r>
      <w:r w:rsidRPr="001954D0">
        <w:t>staphylococcal bacteraemia</w:t>
      </w:r>
      <w:r>
        <w:t xml:space="preserve"> OR TS=</w:t>
      </w:r>
      <w:r w:rsidRPr="001954D0">
        <w:t>staphylococcal sepsis</w:t>
      </w:r>
      <w:r>
        <w:t xml:space="preserve"> OR TS=</w:t>
      </w:r>
      <w:r w:rsidRPr="001954D0">
        <w:t>staphylococcal septicaemia</w:t>
      </w:r>
      <w:r>
        <w:t xml:space="preserve"> OR TS=</w:t>
      </w:r>
      <w:r w:rsidRPr="001954D0">
        <w:t>staphylococcal septicemia</w:t>
      </w:r>
      <w:r>
        <w:t xml:space="preserve"> OR TS=</w:t>
      </w:r>
      <w:r w:rsidRPr="001954D0">
        <w:t>Staphylococcus aureus bacteraemia</w:t>
      </w:r>
      <w:r>
        <w:t xml:space="preserve"> OR TS=</w:t>
      </w:r>
      <w:r w:rsidRPr="001954D0">
        <w:t>Staphylococcus aureus bacteremia</w:t>
      </w:r>
      <w:r>
        <w:t xml:space="preserve"> OR TS=</w:t>
      </w:r>
      <w:r w:rsidRPr="001954D0">
        <w:t>Staphylococcus aureus sepsis</w:t>
      </w:r>
      <w:r>
        <w:t xml:space="preserve"> OR TS=</w:t>
      </w:r>
      <w:r w:rsidRPr="001954D0">
        <w:t>Staphylococcus aureus septicaemia</w:t>
      </w:r>
      <w:r>
        <w:t xml:space="preserve"> OR TS=</w:t>
      </w:r>
      <w:r w:rsidRPr="001954D0">
        <w:t>Staphylococcus aureus septicemia</w:t>
      </w:r>
      <w:r>
        <w:t xml:space="preserve"> OR TS=</w:t>
      </w:r>
      <w:r w:rsidRPr="001954D0">
        <w:t>Staphylococcus bacteraemia</w:t>
      </w:r>
      <w:r>
        <w:t xml:space="preserve"> OR TS=</w:t>
      </w:r>
      <w:r w:rsidRPr="001954D0">
        <w:t>Staphylococcus bacteremia</w:t>
      </w:r>
      <w:r>
        <w:t xml:space="preserve"> OR TS=</w:t>
      </w:r>
      <w:r w:rsidRPr="001954D0">
        <w:t>Staphylococcus sepsis</w:t>
      </w:r>
      <w:r>
        <w:t xml:space="preserve"> OR TS=</w:t>
      </w:r>
      <w:r w:rsidRPr="001954D0">
        <w:t>Staphylococcus septicaemia</w:t>
      </w:r>
      <w:r>
        <w:t xml:space="preserve"> OR TS=</w:t>
      </w:r>
      <w:r w:rsidRPr="001954D0">
        <w:t>Staphylococcus septicemia</w:t>
      </w:r>
      <w:r>
        <w:t xml:space="preserve"> OR TS=</w:t>
      </w:r>
      <w:r w:rsidRPr="001954D0">
        <w:t>staphylococcal dermatitis</w:t>
      </w:r>
      <w:r>
        <w:t xml:space="preserve"> OR TS=</w:t>
      </w:r>
      <w:r w:rsidRPr="001954D0">
        <w:t>Staphylococcus dermatitis</w:t>
      </w:r>
      <w:r>
        <w:t xml:space="preserve"> OR TS=</w:t>
      </w:r>
      <w:r w:rsidRPr="001954D0">
        <w:t>Staphylococcus skin disease</w:t>
      </w:r>
      <w:r>
        <w:t xml:space="preserve"> OR TS=</w:t>
      </w:r>
      <w:r w:rsidRPr="001954D0">
        <w:t>Staphylococcus skin diseases</w:t>
      </w:r>
      <w:r>
        <w:t xml:space="preserve"> OR TS=</w:t>
      </w:r>
      <w:r w:rsidRPr="001954D0">
        <w:t>Staphylococcus skin infection</w:t>
      </w:r>
      <w:r>
        <w:t xml:space="preserve"> OR TS=</w:t>
      </w:r>
      <w:r w:rsidRPr="001954D0">
        <w:t>Staphylococcus skin infections</w:t>
      </w:r>
      <w:r>
        <w:t xml:space="preserve"> OR TS=</w:t>
      </w:r>
      <w:r w:rsidRPr="001954D0">
        <w:t>staphylodermatitis</w:t>
      </w:r>
      <w:r>
        <w:t xml:space="preserve"> OR TS=</w:t>
      </w:r>
      <w:r w:rsidRPr="001954D0">
        <w:t>furunculosis</w:t>
      </w:r>
      <w:r>
        <w:t xml:space="preserve"> OR TS=</w:t>
      </w:r>
      <w:r w:rsidRPr="001954D0">
        <w:t>skin boil</w:t>
      </w:r>
      <w:r>
        <w:t xml:space="preserve"> OR TS=</w:t>
      </w:r>
      <w:r w:rsidRPr="001954D0">
        <w:t>skin boils</w:t>
      </w:r>
      <w:r>
        <w:t xml:space="preserve"> OR TS=</w:t>
      </w:r>
      <w:r w:rsidRPr="001954D0">
        <w:t>impetigo bullosa</w:t>
      </w:r>
      <w:r>
        <w:t xml:space="preserve"> OR TS=</w:t>
      </w:r>
      <w:r w:rsidRPr="001954D0">
        <w:t>bullous impetigo</w:t>
      </w:r>
      <w:r>
        <w:t xml:space="preserve"> OR TS=impetigo herpetiformis OR TS=</w:t>
      </w:r>
      <w:r w:rsidRPr="001954D0">
        <w:t>amniitis</w:t>
      </w:r>
      <w:r>
        <w:t xml:space="preserve"> OR TS=</w:t>
      </w:r>
      <w:r w:rsidRPr="001954D0">
        <w:t>amniotic infection</w:t>
      </w:r>
      <w:r>
        <w:t xml:space="preserve"> OR TS=</w:t>
      </w:r>
      <w:r w:rsidRPr="001954D0">
        <w:t>postpartum infection</w:t>
      </w:r>
      <w:r>
        <w:t xml:space="preserve"> OR TS=</w:t>
      </w:r>
      <w:r w:rsidRPr="001954D0">
        <w:t>septic disease</w:t>
      </w:r>
      <w:r>
        <w:t xml:space="preserve"> OR TS=</w:t>
      </w:r>
      <w:r w:rsidRPr="001954D0">
        <w:t>bacteremic shock</w:t>
      </w:r>
      <w:r>
        <w:t xml:space="preserve"> OR TS=</w:t>
      </w:r>
      <w:r w:rsidRPr="001954D0">
        <w:t>bacterial shock</w:t>
      </w:r>
      <w:r>
        <w:t xml:space="preserve"> OR TS=</w:t>
      </w:r>
      <w:r w:rsidRPr="001954D0">
        <w:t>bacteriemic shock</w:t>
      </w:r>
      <w:r>
        <w:t xml:space="preserve"> OR TS=</w:t>
      </w:r>
      <w:r w:rsidRPr="001954D0">
        <w:t>febrile disease</w:t>
      </w:r>
      <w:r>
        <w:t xml:space="preserve"> OR TS=</w:t>
      </w:r>
      <w:r w:rsidRPr="001954D0">
        <w:t>febrile reaction</w:t>
      </w:r>
      <w:r>
        <w:t xml:space="preserve"> OR TS=</w:t>
      </w:r>
      <w:r w:rsidRPr="001954D0">
        <w:t>febrile response</w:t>
      </w:r>
      <w:r>
        <w:t xml:space="preserve"> OR TS=</w:t>
      </w:r>
      <w:r w:rsidRPr="001954D0">
        <w:t>Genitourinary tract infection</w:t>
      </w:r>
      <w:r>
        <w:t xml:space="preserve"> OR TS=granuloma inguinale OR TS=</w:t>
      </w:r>
      <w:r w:rsidRPr="001954D0">
        <w:t>urinary infection</w:t>
      </w:r>
      <w:r>
        <w:t xml:space="preserve"> OR TS=</w:t>
      </w:r>
      <w:r w:rsidRPr="001954D0">
        <w:t>urine tract infection</w:t>
      </w:r>
      <w:r>
        <w:t xml:space="preserve"> OR TS=</w:t>
      </w:r>
      <w:r w:rsidRPr="001954D0">
        <w:t>urologic infection</w:t>
      </w:r>
      <w:r>
        <w:t xml:space="preserve"> OR TS=</w:t>
      </w:r>
      <w:r w:rsidRPr="001954D0">
        <w:t>urosepsis)</w:t>
      </w:r>
    </w:p>
    <w:p w:rsidR="00030429" w:rsidRDefault="00030429" w:rsidP="00030429">
      <w:pPr>
        <w:tabs>
          <w:tab w:val="left" w:pos="2370"/>
        </w:tabs>
        <w:spacing w:after="0"/>
      </w:pPr>
      <w:r>
        <w:lastRenderedPageBreak/>
        <w:t xml:space="preserve">AND </w:t>
      </w:r>
    </w:p>
    <w:p w:rsidR="00030429" w:rsidRDefault="00030429" w:rsidP="00030429">
      <w:pPr>
        <w:tabs>
          <w:tab w:val="left" w:pos="2370"/>
        </w:tabs>
        <w:spacing w:after="0"/>
      </w:pPr>
      <w:r>
        <w:t>(TS=vertical infectious disease transmission OR TS=infectious pregnancy complications OR TS=vertical pathogen transmission OR TS=vertical infection transmission OR TS=maternal-fetal infection transmission OR TS=maternal fetal infection transmission OR TS=maternal fetal infectious disease transmission OR TS=maternal-fetal infectious disease transmission OR TS=fetomaternal infection transmission OR TS=vertical transmission OR TS=vertically transmitted disease OR TS=mother-fetus transmission OR TS=mother fetus transmission OR TS=maternal vertical transmission OR TS=mother-to-child transmission OR TS=mother to child transmission OR TS=mother-to-infant transmission OR TS=mother to infant transmission OR TS=congenital transmission OR TS=maternally acquired infection)</w:t>
      </w:r>
    </w:p>
    <w:p w:rsidR="00030429" w:rsidRDefault="00030429" w:rsidP="00030429">
      <w:pPr>
        <w:tabs>
          <w:tab w:val="left" w:pos="2370"/>
        </w:tabs>
        <w:spacing w:after="0"/>
      </w:pPr>
      <w:r>
        <w:t>AND</w:t>
      </w:r>
    </w:p>
    <w:p w:rsidR="00030429" w:rsidRPr="000C4455" w:rsidRDefault="00030429" w:rsidP="00030429">
      <w:pPr>
        <w:tabs>
          <w:tab w:val="left" w:pos="2370"/>
        </w:tabs>
        <w:spacing w:after="0"/>
      </w:pPr>
      <w:r>
        <w:t>(TS=</w:t>
      </w:r>
      <w:r w:rsidRPr="00113179">
        <w:t>neonatal sepsis</w:t>
      </w:r>
      <w:r>
        <w:t xml:space="preserve"> OR TS=</w:t>
      </w:r>
      <w:r w:rsidRPr="000C4455">
        <w:t>neonatal pneumonia</w:t>
      </w:r>
      <w:r>
        <w:t xml:space="preserve"> OR TS=</w:t>
      </w:r>
      <w:r w:rsidRPr="000C4455">
        <w:t>neonatal infection</w:t>
      </w:r>
      <w:r>
        <w:t xml:space="preserve"> OR TS=</w:t>
      </w:r>
      <w:r w:rsidRPr="000C4455">
        <w:t>neonatal infections</w:t>
      </w:r>
      <w:r>
        <w:t xml:space="preserve"> OR TS=</w:t>
      </w:r>
      <w:r w:rsidRPr="000C4455">
        <w:t>neonatal meningitis</w:t>
      </w:r>
      <w:r>
        <w:t xml:space="preserve"> OR TS=</w:t>
      </w:r>
      <w:r w:rsidRPr="000C4455">
        <w:t>early-onset sepsis</w:t>
      </w:r>
      <w:r>
        <w:t xml:space="preserve"> OR TS=</w:t>
      </w:r>
      <w:r w:rsidRPr="000C4455">
        <w:t>early onset sepsis</w:t>
      </w:r>
      <w:r>
        <w:t xml:space="preserve"> OR TS=</w:t>
      </w:r>
      <w:r w:rsidRPr="000C4455">
        <w:t>early-onset infection</w:t>
      </w:r>
      <w:r>
        <w:t xml:space="preserve"> OR TS=</w:t>
      </w:r>
      <w:r w:rsidRPr="000C4455">
        <w:t>early onset infection</w:t>
      </w:r>
      <w:r>
        <w:t xml:space="preserve"> OR TS=</w:t>
      </w:r>
      <w:r w:rsidRPr="000C4455">
        <w:t>early-onset infections</w:t>
      </w:r>
      <w:r>
        <w:t xml:space="preserve"> OR TS=</w:t>
      </w:r>
      <w:r w:rsidRPr="000C4455">
        <w:t>early onset infections</w:t>
      </w:r>
      <w:r>
        <w:t xml:space="preserve"> OR </w:t>
      </w:r>
      <w:r>
        <w:rPr>
          <w:rFonts w:cstheme="minorHAnsi"/>
        </w:rPr>
        <w:t>TS=</w:t>
      </w:r>
      <w:r w:rsidRPr="00654A1F">
        <w:rPr>
          <w:rFonts w:cstheme="minorHAnsi"/>
        </w:rPr>
        <w:t>neonatal septicemia</w:t>
      </w:r>
      <w:r>
        <w:rPr>
          <w:rFonts w:cstheme="minorHAnsi"/>
        </w:rPr>
        <w:t xml:space="preserve"> OR TS=neonatal bacteremia OR</w:t>
      </w:r>
      <w:r>
        <w:t xml:space="preserve"> TS=sepsis OR TS=pyemia OR TS=pyemias OR TS=pyohemia OR TS=pyohemias OR TS=Pyaemias OR TS=pyaemia OR TS=septicemia OR TS=septicemias OR TS=blood poisoning OR TS=blood poisonings OR TS=severe sepsis OR TS=sepsis syndrome OR TS=sepsis syndromes OR TS=early-onset neonatal sepsis OR TS=early onset neonatal sepsis OR TS=EONS OR TS=bacteremia OR TS=bacteremias OR TS=endotoxemia OR TS=endotoxemias OR TS=endotoxaemia OR TS=endotoxinemia OR TS=fungemia OR TS=fungemias OR TS=fungaemia OR TS=fungal sepsis OR TS=candidemia OR TS=candida fungaemia OR TS=candida fungemia OR TS=candida sepsis OR TS=candidaemia OR TS=septic shock OR TS=toxic shock OR TS=toxic shock syndrome OR TS=toxic shock syndromes OR TS=endotoxic shock OR TS=newborn sepsis OR TS=newborn septicemia OR TS=newborn pneumonia OR</w:t>
      </w:r>
      <w:r w:rsidRPr="000C4455">
        <w:t xml:space="preserve"> </w:t>
      </w:r>
      <w:r>
        <w:t>TS=newborn infection OR TS=newborn infections OR TS=newborn meningitis OR TS=bacillaemia OR TS=bacillemia OR TS=bacteraemia OR TS=bacteriemia OR TS=meningococcemia OR TS=meningococcaemia OR TS=meningococcal sepsis OR TS=meningococcal septic shock OR TS=meningococcal septicaemia OR TS=meningococcal septicemia OR TS=Neisseria meningitides bacteremia OR TS=Neisseria meningitides sepsis OR TS=staphylococcal bacteremia OR TS=staphylococcus septicemia OR TS=staphylococcal bacteraemia OR TS=staphylococcal sepsis OR TS=staphylococcal septicaemia OR TS=staphylococcal septicemia OR TS=Staphylococcus aureus bacteraemia OR TS=Staphylococcus aureus bacteremia OR TS=Staphylococcus aureus sepsis OR TS=Staphylococcus aureus septicaemia OR TS=Staphylococcus aureus septicemia OR TS=Staphylococcus bacteraemia OR TS=Staphylococcus bacteremia OR TS=Staphylococcus sepsis OR TS=Staphylococcus septicaemia OR TS=bacteremic shock OR TS=bacterial shock OR TS=bacteriemic shock OR TS=endotoxin shock OR TS=endotoxine shock OR TS=endotoxinic shock OR TS=septicemic shock OR TS=SIRS)</w:t>
      </w:r>
    </w:p>
    <w:p w:rsidR="00030429" w:rsidRDefault="00030429" w:rsidP="00030429">
      <w:r>
        <w:t>Searched 4-21-2011</w:t>
      </w:r>
      <w:r>
        <w:br/>
        <w:t>750 results</w:t>
      </w:r>
    </w:p>
    <w:p w:rsidR="00030429" w:rsidRDefault="00030429" w:rsidP="00030429"/>
    <w:p w:rsidR="00030429" w:rsidRDefault="00030429" w:rsidP="00030429">
      <w:r>
        <w:rPr>
          <w:b/>
        </w:rPr>
        <w:t xml:space="preserve">Scopus: </w:t>
      </w:r>
    </w:p>
    <w:p w:rsidR="00030429" w:rsidRDefault="00030429" w:rsidP="00030429">
      <w:pPr>
        <w:tabs>
          <w:tab w:val="left" w:pos="4020"/>
        </w:tabs>
        <w:spacing w:after="0"/>
      </w:pPr>
      <w:r>
        <w:t>(TITLE-ABS-KEY({</w:t>
      </w:r>
      <w:r w:rsidRPr="001954D0">
        <w:t>bacterial vaginosis</w:t>
      </w:r>
      <w:r>
        <w:t>})</w:t>
      </w:r>
      <w:r w:rsidRPr="001954D0">
        <w:t xml:space="preserve"> OR</w:t>
      </w:r>
      <w:r>
        <w:t xml:space="preserve">  TITLE-ABS-KEY({BV}) OR </w:t>
      </w:r>
      <w:r w:rsidRPr="001954D0">
        <w:t xml:space="preserve"> </w:t>
      </w:r>
      <w:r>
        <w:t xml:space="preserve"> TITLE-ABS-KEY({</w:t>
      </w:r>
      <w:r w:rsidRPr="001954D0">
        <w:t>vulvovaginitis</w:t>
      </w:r>
      <w:r>
        <w:t>})</w:t>
      </w:r>
      <w:r w:rsidRPr="001954D0">
        <w:t xml:space="preserve"> OR</w:t>
      </w:r>
      <w:r>
        <w:t xml:space="preserve">  TITLE-ABS-KEY({</w:t>
      </w:r>
      <w:r w:rsidRPr="001954D0">
        <w:t>vulvovaginal candidiasis</w:t>
      </w:r>
      <w:r>
        <w:t>})</w:t>
      </w:r>
      <w:r w:rsidRPr="001954D0">
        <w:t xml:space="preserve"> OR</w:t>
      </w:r>
      <w:r>
        <w:t xml:space="preserve">  TITLE-ABS-KEY({</w:t>
      </w:r>
      <w:r w:rsidRPr="001954D0">
        <w:t>vaginitis</w:t>
      </w:r>
      <w:r>
        <w:t>})</w:t>
      </w:r>
      <w:r w:rsidRPr="001954D0">
        <w:t xml:space="preserve"> OR</w:t>
      </w:r>
      <w:r>
        <w:t xml:space="preserve">  TITLE-ABS-KEY({</w:t>
      </w:r>
      <w:r w:rsidRPr="001954D0">
        <w:t>streptococcal infections</w:t>
      </w:r>
      <w:r>
        <w:t>})</w:t>
      </w:r>
      <w:r w:rsidRPr="001954D0">
        <w:t xml:space="preserve"> OR</w:t>
      </w:r>
      <w:r>
        <w:t xml:space="preserve">  TITLE-ABS-KEY({</w:t>
      </w:r>
      <w:r w:rsidRPr="001954D0">
        <w:t>Escherichia coli infections</w:t>
      </w:r>
      <w:r>
        <w:t>})</w:t>
      </w:r>
      <w:r w:rsidRPr="001954D0">
        <w:t xml:space="preserve"> OR</w:t>
      </w:r>
      <w:r>
        <w:t xml:space="preserve">  TITLE-ABS-KEY({</w:t>
      </w:r>
      <w:r w:rsidRPr="001954D0">
        <w:t>klebsiella infections</w:t>
      </w:r>
      <w:r>
        <w:t>})</w:t>
      </w:r>
      <w:r w:rsidRPr="001954D0">
        <w:t xml:space="preserve"> OR</w:t>
      </w:r>
      <w:r>
        <w:t xml:space="preserve">  TITLE-ABS-KEY({</w:t>
      </w:r>
      <w:r w:rsidRPr="001954D0">
        <w:t>staphylococcal infections</w:t>
      </w:r>
      <w:r>
        <w:t>})</w:t>
      </w:r>
      <w:r w:rsidRPr="001954D0">
        <w:t xml:space="preserve"> OR</w:t>
      </w:r>
      <w:r>
        <w:t xml:space="preserve">  TITLE-ABS-KEY({impetigo}) OR  TITLE-ABS-KEY({</w:t>
      </w:r>
      <w:r w:rsidRPr="001954D0">
        <w:t>chorioamnionitis</w:t>
      </w:r>
      <w:r>
        <w:t>})</w:t>
      </w:r>
      <w:r w:rsidRPr="001954D0">
        <w:t xml:space="preserve"> OR</w:t>
      </w:r>
      <w:r>
        <w:t xml:space="preserve">  TITLE-ABS-KEY({</w:t>
      </w:r>
      <w:r w:rsidRPr="001954D0">
        <w:t>puerperal infection</w:t>
      </w:r>
      <w:r>
        <w:t>})</w:t>
      </w:r>
      <w:r w:rsidRPr="001954D0">
        <w:t xml:space="preserve"> OR</w:t>
      </w:r>
      <w:r>
        <w:t xml:space="preserve">  TITLE-ABS-KEY({</w:t>
      </w:r>
      <w:r w:rsidRPr="001954D0">
        <w:t>systemic inflammatory response syndrome</w:t>
      </w:r>
      <w:r>
        <w:t>})</w:t>
      </w:r>
      <w:r w:rsidRPr="001954D0">
        <w:t xml:space="preserve"> OR</w:t>
      </w:r>
      <w:r>
        <w:t xml:space="preserve">  TITLE-ABS-KEY({</w:t>
      </w:r>
      <w:r w:rsidRPr="001954D0">
        <w:t>sepsis</w:t>
      </w:r>
      <w:r>
        <w:t>})</w:t>
      </w:r>
      <w:r w:rsidRPr="001954D0">
        <w:t xml:space="preserve"> OR</w:t>
      </w:r>
      <w:r>
        <w:t xml:space="preserve">  TITLE-ABS-KEY({</w:t>
      </w:r>
      <w:r w:rsidRPr="001954D0">
        <w:t>bacteremia</w:t>
      </w:r>
      <w:r>
        <w:t>})</w:t>
      </w:r>
      <w:r w:rsidRPr="001954D0">
        <w:t xml:space="preserve"> OR</w:t>
      </w:r>
      <w:r>
        <w:t xml:space="preserve">  TITLE-ABS-KEY({</w:t>
      </w:r>
      <w:r w:rsidRPr="001954D0">
        <w:t>endotoxemia</w:t>
      </w:r>
      <w:r>
        <w:t>})</w:t>
      </w:r>
      <w:r w:rsidRPr="001954D0">
        <w:t xml:space="preserve"> OR</w:t>
      </w:r>
      <w:r>
        <w:t xml:space="preserve"> </w:t>
      </w:r>
      <w:r w:rsidRPr="001954D0">
        <w:t xml:space="preserve"> </w:t>
      </w:r>
      <w:r>
        <w:t xml:space="preserve"> TITLE-ABS-KEY({</w:t>
      </w:r>
      <w:r w:rsidRPr="001954D0">
        <w:t>fungemia</w:t>
      </w:r>
      <w:r>
        <w:t>})</w:t>
      </w:r>
      <w:r w:rsidRPr="001954D0">
        <w:t xml:space="preserve"> OR</w:t>
      </w:r>
      <w:r>
        <w:t xml:space="preserve">  TITLE-ABS-KEY({</w:t>
      </w:r>
      <w:r w:rsidRPr="001954D0">
        <w:t>septic shock</w:t>
      </w:r>
      <w:r>
        <w:t>})</w:t>
      </w:r>
      <w:r w:rsidRPr="001954D0">
        <w:t xml:space="preserve"> OR</w:t>
      </w:r>
      <w:r>
        <w:t xml:space="preserve">  TITLE-ABS-KEY({</w:t>
      </w:r>
      <w:r w:rsidRPr="001954D0">
        <w:t>viremia</w:t>
      </w:r>
      <w:r>
        <w:t>})</w:t>
      </w:r>
      <w:r w:rsidRPr="001954D0">
        <w:t xml:space="preserve"> OR</w:t>
      </w:r>
      <w:r>
        <w:t xml:space="preserve">  TITLE-ABS-KEY({</w:t>
      </w:r>
      <w:r w:rsidRPr="001954D0">
        <w:t>fever</w:t>
      </w:r>
      <w:r>
        <w:t>})</w:t>
      </w:r>
      <w:r w:rsidRPr="001954D0">
        <w:t xml:space="preserve"> OR</w:t>
      </w:r>
      <w:r>
        <w:t xml:space="preserve">  TITLE-ABS-KEY({</w:t>
      </w:r>
      <w:r w:rsidRPr="001954D0">
        <w:t>fever of unknown origin</w:t>
      </w:r>
      <w:r>
        <w:t>})</w:t>
      </w:r>
      <w:r w:rsidRPr="001954D0">
        <w:t xml:space="preserve"> OR</w:t>
      </w:r>
      <w:r>
        <w:t xml:space="preserve">  TITLE-ABS-KEY({pyrexia idiopathica}) OR  TITLE-ABS-KEY({</w:t>
      </w:r>
      <w:r w:rsidRPr="001954D0">
        <w:t>pyrogens</w:t>
      </w:r>
      <w:r>
        <w:t>})</w:t>
      </w:r>
      <w:r w:rsidRPr="001954D0">
        <w:t xml:space="preserve"> OR</w:t>
      </w:r>
      <w:r>
        <w:t xml:space="preserve">  TITLE-ABS-KEY({</w:t>
      </w:r>
      <w:r w:rsidRPr="001954D0">
        <w:t>urinary tract infection</w:t>
      </w:r>
      <w:r>
        <w:t>})</w:t>
      </w:r>
      <w:r w:rsidRPr="001954D0">
        <w:t xml:space="preserve"> OR</w:t>
      </w:r>
      <w:r>
        <w:t xml:space="preserve">  TITLE-ABS-KEY({candiduria}) OR  TITLE-ABS-KEY({</w:t>
      </w:r>
      <w:r w:rsidRPr="001954D0">
        <w:t>maternal infection</w:t>
      </w:r>
      <w:r>
        <w:t>})</w:t>
      </w:r>
      <w:r w:rsidRPr="001954D0">
        <w:t xml:space="preserve"> OR</w:t>
      </w:r>
      <w:r>
        <w:t xml:space="preserve">  TITLE-ABS-KEY({</w:t>
      </w:r>
      <w:r w:rsidRPr="001954D0">
        <w:t>maternal infections</w:t>
      </w:r>
      <w:r>
        <w:t>})</w:t>
      </w:r>
      <w:r w:rsidRPr="001954D0">
        <w:t xml:space="preserve"> OR</w:t>
      </w:r>
      <w:r>
        <w:t xml:space="preserve"> </w:t>
      </w:r>
      <w:r w:rsidRPr="001954D0">
        <w:t xml:space="preserve"> </w:t>
      </w:r>
      <w:r>
        <w:t xml:space="preserve"> TITLE-ABS-KEY({</w:t>
      </w:r>
      <w:r w:rsidRPr="001954D0">
        <w:t>vaginal colonization</w:t>
      </w:r>
      <w:r>
        <w:t>})</w:t>
      </w:r>
      <w:r w:rsidRPr="001954D0">
        <w:t xml:space="preserve"> OR</w:t>
      </w:r>
      <w:r>
        <w:t xml:space="preserve">  TITLE-ABS-KEY({vaginal colonisation}) OR  TITLE-ABS-KEY({</w:t>
      </w:r>
      <w:r w:rsidRPr="001954D0">
        <w:t>vaginal carriage</w:t>
      </w:r>
      <w:r>
        <w:t>})</w:t>
      </w:r>
      <w:r w:rsidRPr="001954D0">
        <w:t xml:space="preserve"> OR</w:t>
      </w:r>
      <w:r>
        <w:t xml:space="preserve">  TITLE-ABS-KEY({</w:t>
      </w:r>
      <w:r w:rsidRPr="001954D0">
        <w:t>genital tract infection</w:t>
      </w:r>
      <w:r>
        <w:t>})</w:t>
      </w:r>
      <w:r w:rsidRPr="001954D0">
        <w:t xml:space="preserve"> OR</w:t>
      </w:r>
      <w:r>
        <w:t xml:space="preserve">  TITLE-ABS-KEY({female genital tract infection}) OR  TITLE-ABS-KEY({female genital tract infections}) OR  TITLE-ABS-KEY({clitoral abscess}) OR  TITLE-ABS-KEY({clitoral abscesses}) OR  TITLE-ABS-KEY({gynecological infection}) OR  TITLE-ABS-KEY({gynecological infections}) OR  TITLE-ABS-KEY({gynecologic abscess}) OR  TITLE-ABS-KEY({gynecological abscess}) OR  TITLE-ABS-KEY({gynecologic abscesses}) OR  TITLE-ABS-KEY({gynecological abscesses}) OR  TITLE-ABS-KEY({ovary abscess}) OR  TITLE-ABS-KEY({ovary </w:t>
      </w:r>
      <w:r>
        <w:lastRenderedPageBreak/>
        <w:t>abscesses}) OR  TITLE-ABS-KEY({tuboovarian abscess}) OR  TITLE-ABS-KEY({tuboovarian abscesses}) OR  TITLE-ABS-KEY({uterine tube abscess}) OR  TITLE-ABS-KEY({uterine tube abscesses}) OR  TITLE-ABS-KEY({obstetric infection}) OR  TITLE-ABS-KEY({obstetric infections}) OR  TITLE-ABS-KEY({obstetrical infection}) OR  TITLE-ABS-KEY({obstetrical infections}) OR  TITLE-ABS-KEY({</w:t>
      </w:r>
      <w:r w:rsidRPr="001954D0">
        <w:t>rectal colonization</w:t>
      </w:r>
      <w:r>
        <w:t>})</w:t>
      </w:r>
      <w:r w:rsidRPr="001954D0">
        <w:t xml:space="preserve"> OR</w:t>
      </w:r>
      <w:r>
        <w:t xml:space="preserve">  TITLE-ABS-KEY({rectal colonisation}) OR  TITLE-ABS-KEY({</w:t>
      </w:r>
      <w:r w:rsidRPr="001954D0">
        <w:t>rectal carriage</w:t>
      </w:r>
      <w:r>
        <w:t>})</w:t>
      </w:r>
      <w:r w:rsidRPr="001954D0">
        <w:t xml:space="preserve"> OR</w:t>
      </w:r>
      <w:r>
        <w:t xml:space="preserve">  TITLE-ABS-KEY({</w:t>
      </w:r>
      <w:r w:rsidRPr="001954D0">
        <w:t>urinary tract colonization</w:t>
      </w:r>
      <w:r>
        <w:t>})</w:t>
      </w:r>
      <w:r w:rsidRPr="001954D0">
        <w:t xml:space="preserve"> OR</w:t>
      </w:r>
      <w:r>
        <w:t xml:space="preserve">  TITLE-ABS-KEY({</w:t>
      </w:r>
      <w:r w:rsidRPr="001954D0">
        <w:t>urinary tract coloni</w:t>
      </w:r>
      <w:r>
        <w:t>s</w:t>
      </w:r>
      <w:r w:rsidRPr="001954D0">
        <w:t>ation</w:t>
      </w:r>
      <w:r>
        <w:t>})</w:t>
      </w:r>
      <w:r w:rsidRPr="001954D0">
        <w:t xml:space="preserve"> OR</w:t>
      </w:r>
      <w:r>
        <w:t xml:space="preserve">  TITLE-ABS-KEY({</w:t>
      </w:r>
      <w:r w:rsidRPr="001954D0">
        <w:t>urinary tract carriage</w:t>
      </w:r>
      <w:r>
        <w:t>})</w:t>
      </w:r>
      <w:r w:rsidRPr="001954D0">
        <w:t xml:space="preserve"> OR</w:t>
      </w:r>
      <w:r>
        <w:t xml:space="preserve">  TITLE-ABS-KEY({</w:t>
      </w:r>
      <w:r w:rsidRPr="001954D0">
        <w:t>intrauterine infection</w:t>
      </w:r>
      <w:r>
        <w:t>})</w:t>
      </w:r>
      <w:r w:rsidRPr="001954D0">
        <w:t xml:space="preserve"> OR</w:t>
      </w:r>
      <w:r>
        <w:t xml:space="preserve">  TITLE-ABS-KEY({intrauterine infections}) OR  TITLE-ABS-KEY({antenatal infection}) OR  TITLE-ABS-KEY({antenatal infections}) OR  TITLE-ABS-KEY({antepartum infection}) OR  TITLE-ABS-KEY({antepartum infections}) OR  TITLE-ABS-KEY({</w:t>
      </w:r>
      <w:r w:rsidRPr="001954D0">
        <w:t>group b streptococcus</w:t>
      </w:r>
      <w:r>
        <w:t>})</w:t>
      </w:r>
      <w:r w:rsidRPr="001954D0">
        <w:t xml:space="preserve"> OR</w:t>
      </w:r>
      <w:r>
        <w:t xml:space="preserve">  TITLE-ABS-KEY({</w:t>
      </w:r>
      <w:r w:rsidRPr="001954D0">
        <w:t>streptococcus</w:t>
      </w:r>
      <w:r>
        <w:t>})</w:t>
      </w:r>
      <w:r w:rsidRPr="001954D0">
        <w:t xml:space="preserve"> OR</w:t>
      </w:r>
      <w:r>
        <w:t xml:space="preserve">  TITLE-ABS-KEY({</w:t>
      </w:r>
      <w:r w:rsidRPr="001954D0">
        <w:t>Escherichia coli</w:t>
      </w:r>
      <w:r>
        <w:t>})</w:t>
      </w:r>
      <w:r w:rsidRPr="001954D0">
        <w:t xml:space="preserve"> OR</w:t>
      </w:r>
      <w:r>
        <w:t xml:space="preserve">  TITLE-ABS-KEY({</w:t>
      </w:r>
      <w:r w:rsidRPr="001954D0">
        <w:t>e coli</w:t>
      </w:r>
      <w:r>
        <w:t>})</w:t>
      </w:r>
      <w:r w:rsidRPr="001954D0">
        <w:t xml:space="preserve"> OR</w:t>
      </w:r>
      <w:r>
        <w:t xml:space="preserve">  TITLE-ABS-KEY({</w:t>
      </w:r>
      <w:r w:rsidRPr="001954D0">
        <w:t>e. coli</w:t>
      </w:r>
      <w:r>
        <w:t>})</w:t>
      </w:r>
      <w:r w:rsidRPr="001954D0">
        <w:t xml:space="preserve"> OR</w:t>
      </w:r>
      <w:r>
        <w:t xml:space="preserve">  TITLE-ABS-KEY({</w:t>
      </w:r>
      <w:r w:rsidRPr="001954D0">
        <w:t>klebseilla</w:t>
      </w:r>
      <w:r>
        <w:t>})</w:t>
      </w:r>
      <w:r w:rsidRPr="001954D0">
        <w:t xml:space="preserve"> OR</w:t>
      </w:r>
      <w:r>
        <w:t xml:space="preserve">  TITLE-ABS-KEY({</w:t>
      </w:r>
      <w:r w:rsidRPr="001954D0">
        <w:t>staphylococcus aureus</w:t>
      </w:r>
      <w:r>
        <w:t>})</w:t>
      </w:r>
      <w:r w:rsidRPr="001954D0">
        <w:t xml:space="preserve"> OR</w:t>
      </w:r>
      <w:r>
        <w:t xml:space="preserve">  TITLE-ABS-KEY({</w:t>
      </w:r>
      <w:r w:rsidRPr="001954D0">
        <w:t>s aureus</w:t>
      </w:r>
      <w:r>
        <w:t>})</w:t>
      </w:r>
      <w:r w:rsidRPr="001954D0">
        <w:t xml:space="preserve"> OR</w:t>
      </w:r>
      <w:r>
        <w:t xml:space="preserve">  TITLE-ABS-KEY({</w:t>
      </w:r>
      <w:r w:rsidRPr="001954D0">
        <w:t>s. aureus</w:t>
      </w:r>
      <w:r>
        <w:t>})</w:t>
      </w:r>
      <w:r w:rsidRPr="001954D0">
        <w:t xml:space="preserve"> OR</w:t>
      </w:r>
      <w:r>
        <w:t xml:space="preserve">  TITLE-ABS-KEY({</w:t>
      </w:r>
      <w:r w:rsidRPr="001954D0">
        <w:t>chlorioamnionitis</w:t>
      </w:r>
      <w:r>
        <w:t>})</w:t>
      </w:r>
      <w:r w:rsidRPr="001954D0">
        <w:t xml:space="preserve"> OR</w:t>
      </w:r>
      <w:r>
        <w:t xml:space="preserve">  TITLE-ABS-KEY({</w:t>
      </w:r>
      <w:r w:rsidRPr="001954D0">
        <w:t>maternal sepsis</w:t>
      </w:r>
      <w:r>
        <w:t>})</w:t>
      </w:r>
      <w:r w:rsidRPr="001954D0">
        <w:t xml:space="preserve"> OR</w:t>
      </w:r>
      <w:r>
        <w:t xml:space="preserve">  TITLE-ABS-KEY({</w:t>
      </w:r>
      <w:r w:rsidRPr="001954D0">
        <w:t>puerperal infection</w:t>
      </w:r>
      <w:r>
        <w:t>})</w:t>
      </w:r>
      <w:r w:rsidRPr="001954D0">
        <w:t xml:space="preserve"> OR</w:t>
      </w:r>
      <w:r>
        <w:t xml:space="preserve">  TITLE-ABS-KEY({</w:t>
      </w:r>
      <w:r w:rsidRPr="001954D0">
        <w:t>maternal bacteremia</w:t>
      </w:r>
      <w:r>
        <w:t>})</w:t>
      </w:r>
      <w:r w:rsidRPr="001954D0">
        <w:t xml:space="preserve"> OR</w:t>
      </w:r>
      <w:r>
        <w:t xml:space="preserve">  TITLE-ABS-KEY({</w:t>
      </w:r>
      <w:r w:rsidRPr="001954D0">
        <w:t>maternal pyrexia</w:t>
      </w:r>
      <w:r>
        <w:t>})</w:t>
      </w:r>
      <w:r w:rsidRPr="001954D0">
        <w:t xml:space="preserve"> OR</w:t>
      </w:r>
      <w:r>
        <w:t xml:space="preserve">  TITLE-ABS-KEY({</w:t>
      </w:r>
      <w:r w:rsidRPr="001954D0">
        <w:t>maternal fever</w:t>
      </w:r>
      <w:r>
        <w:t>})</w:t>
      </w:r>
      <w:r w:rsidRPr="001954D0">
        <w:t xml:space="preserve"> OR</w:t>
      </w:r>
      <w:r>
        <w:t xml:space="preserve">  TITLE-ABS-KEY({</w:t>
      </w:r>
      <w:r w:rsidRPr="001954D0">
        <w:t>bacterial vaginitides</w:t>
      </w:r>
      <w:r>
        <w:t>})</w:t>
      </w:r>
      <w:r w:rsidRPr="001954D0">
        <w:t xml:space="preserve"> OR</w:t>
      </w:r>
      <w:r>
        <w:t xml:space="preserve">  TITLE-ABS-KEY({</w:t>
      </w:r>
      <w:r w:rsidRPr="001954D0">
        <w:t>bacterial vaginoses</w:t>
      </w:r>
      <w:r>
        <w:t>})</w:t>
      </w:r>
      <w:r w:rsidRPr="001954D0">
        <w:t xml:space="preserve"> OR</w:t>
      </w:r>
      <w:r>
        <w:t xml:space="preserve">  TITLE-ABS-KEY({</w:t>
      </w:r>
      <w:r w:rsidRPr="001954D0">
        <w:t>bacterial vaginitis</w:t>
      </w:r>
      <w:r>
        <w:t>})</w:t>
      </w:r>
      <w:r w:rsidRPr="001954D0">
        <w:t xml:space="preserve"> OR</w:t>
      </w:r>
      <w:r>
        <w:t xml:space="preserve">  TITLE-ABS-KEY({</w:t>
      </w:r>
      <w:r w:rsidRPr="001954D0">
        <w:t>nonspecific vaginitis</w:t>
      </w:r>
      <w:r>
        <w:t>})</w:t>
      </w:r>
      <w:r w:rsidRPr="001954D0">
        <w:t xml:space="preserve"> OR</w:t>
      </w:r>
      <w:r>
        <w:t xml:space="preserve">  TITLE-ABS-KEY({</w:t>
      </w:r>
      <w:r w:rsidRPr="001954D0">
        <w:t>gardnerella vaginalis</w:t>
      </w:r>
      <w:r>
        <w:t>})</w:t>
      </w:r>
      <w:r w:rsidRPr="001954D0">
        <w:t xml:space="preserve"> OR</w:t>
      </w:r>
      <w:r>
        <w:t xml:space="preserve">  TITLE-ABS-KEY({</w:t>
      </w:r>
      <w:r w:rsidRPr="001954D0">
        <w:t>hemophilus vaginalis</w:t>
      </w:r>
      <w:r>
        <w:t>})</w:t>
      </w:r>
      <w:r w:rsidRPr="001954D0">
        <w:t xml:space="preserve"> OR</w:t>
      </w:r>
      <w:r>
        <w:t xml:space="preserve">  TITLE-ABS-KEY({</w:t>
      </w:r>
      <w:r w:rsidRPr="001954D0">
        <w:t>Haemophilus vaginalis</w:t>
      </w:r>
      <w:r>
        <w:t>})</w:t>
      </w:r>
      <w:r w:rsidRPr="001954D0">
        <w:t xml:space="preserve"> OR</w:t>
      </w:r>
      <w:r>
        <w:t xml:space="preserve">  TITLE-ABS-KEY({</w:t>
      </w:r>
      <w:r w:rsidRPr="001954D0">
        <w:t>Corynebacterium vaginale</w:t>
      </w:r>
      <w:r>
        <w:t>})</w:t>
      </w:r>
      <w:r w:rsidRPr="001954D0">
        <w:t xml:space="preserve"> OR</w:t>
      </w:r>
      <w:r>
        <w:t xml:space="preserve">  TITLE-ABS-KEY({</w:t>
      </w:r>
      <w:r w:rsidRPr="001954D0">
        <w:t>vulvovaginitides</w:t>
      </w:r>
      <w:r>
        <w:t>})</w:t>
      </w:r>
      <w:r w:rsidRPr="001954D0">
        <w:t xml:space="preserve"> OR</w:t>
      </w:r>
      <w:r>
        <w:t xml:space="preserve">  TITLE-ABS-KEY({</w:t>
      </w:r>
      <w:r w:rsidRPr="001954D0">
        <w:t>vulvovaginal candidiasis</w:t>
      </w:r>
      <w:r>
        <w:t>})</w:t>
      </w:r>
      <w:r w:rsidRPr="001954D0">
        <w:t xml:space="preserve"> OR</w:t>
      </w:r>
      <w:r>
        <w:t xml:space="preserve">  TITLE-ABS-KEY({</w:t>
      </w:r>
      <w:r w:rsidRPr="001954D0">
        <w:t>vulvovaginal candidiases</w:t>
      </w:r>
      <w:r>
        <w:t>})</w:t>
      </w:r>
      <w:r w:rsidRPr="001954D0">
        <w:t xml:space="preserve"> OR</w:t>
      </w:r>
      <w:r>
        <w:t xml:space="preserve">  TITLE-ABS-KEY({</w:t>
      </w:r>
      <w:r w:rsidRPr="001954D0">
        <w:t>vulvovaginal moniliases</w:t>
      </w:r>
      <w:r>
        <w:t>})</w:t>
      </w:r>
      <w:r w:rsidRPr="001954D0">
        <w:t xml:space="preserve"> OR</w:t>
      </w:r>
      <w:r>
        <w:t xml:space="preserve">  TITLE-ABS-KEY({</w:t>
      </w:r>
      <w:r w:rsidRPr="001954D0">
        <w:t>vulvovaginal moniliasis</w:t>
      </w:r>
      <w:r>
        <w:t>})</w:t>
      </w:r>
      <w:r w:rsidRPr="001954D0">
        <w:t xml:space="preserve"> OR</w:t>
      </w:r>
      <w:r>
        <w:t xml:space="preserve">  TITLE-ABS-KEY({</w:t>
      </w:r>
      <w:r w:rsidRPr="001954D0">
        <w:t>monilial vaginitides</w:t>
      </w:r>
      <w:r>
        <w:t>})</w:t>
      </w:r>
      <w:r w:rsidRPr="001954D0">
        <w:t xml:space="preserve"> OR</w:t>
      </w:r>
      <w:r>
        <w:t xml:space="preserve">  TITLE-ABS-KEY({</w:t>
      </w:r>
      <w:r w:rsidRPr="001954D0">
        <w:t>monilial vaginitis</w:t>
      </w:r>
      <w:r>
        <w:t>})</w:t>
      </w:r>
      <w:r w:rsidRPr="001954D0">
        <w:t xml:space="preserve"> OR</w:t>
      </w:r>
      <w:r>
        <w:t xml:space="preserve">  TITLE-ABS-KEY({</w:t>
      </w:r>
      <w:r w:rsidRPr="001954D0">
        <w:t>vaginitides</w:t>
      </w:r>
      <w:r>
        <w:t>})</w:t>
      </w:r>
      <w:r w:rsidRPr="001954D0">
        <w:t xml:space="preserve"> OR</w:t>
      </w:r>
      <w:r>
        <w:t xml:space="preserve">  TITLE-ABS-KEY({</w:t>
      </w:r>
      <w:r w:rsidRPr="001954D0">
        <w:t>streptococcal infection</w:t>
      </w:r>
      <w:r>
        <w:t>})</w:t>
      </w:r>
      <w:r w:rsidRPr="001954D0">
        <w:t xml:space="preserve"> OR</w:t>
      </w:r>
      <w:r>
        <w:t xml:space="preserve">  TITLE-ABS-KEY({</w:t>
      </w:r>
      <w:r w:rsidRPr="001954D0">
        <w:t>strep infection</w:t>
      </w:r>
      <w:r>
        <w:t>})</w:t>
      </w:r>
      <w:r w:rsidRPr="001954D0">
        <w:t xml:space="preserve"> OR</w:t>
      </w:r>
      <w:r>
        <w:t xml:space="preserve">  TITLE-ABS-KEY({</w:t>
      </w:r>
      <w:r w:rsidRPr="001954D0">
        <w:t>strep infections</w:t>
      </w:r>
      <w:r>
        <w:t>})</w:t>
      </w:r>
      <w:r w:rsidRPr="001954D0">
        <w:t xml:space="preserve"> OR</w:t>
      </w:r>
      <w:r>
        <w:t xml:space="preserve">  TITLE-ABS-KEY({</w:t>
      </w:r>
      <w:r w:rsidRPr="001954D0">
        <w:t>e coli infection</w:t>
      </w:r>
      <w:r>
        <w:t>})</w:t>
      </w:r>
      <w:r w:rsidRPr="001954D0">
        <w:t xml:space="preserve"> OR</w:t>
      </w:r>
      <w:r>
        <w:t xml:space="preserve">  TITLE-ABS-KEY({</w:t>
      </w:r>
      <w:r w:rsidRPr="001954D0">
        <w:t>e coli infections</w:t>
      </w:r>
      <w:r>
        <w:t>})</w:t>
      </w:r>
      <w:r w:rsidRPr="001954D0">
        <w:t xml:space="preserve"> OR</w:t>
      </w:r>
      <w:r>
        <w:t xml:space="preserve">  TITLE-ABS-KEY({</w:t>
      </w:r>
      <w:r w:rsidRPr="001954D0">
        <w:t>e. coli infection</w:t>
      </w:r>
      <w:r>
        <w:t>})</w:t>
      </w:r>
      <w:r w:rsidRPr="001954D0">
        <w:t xml:space="preserve"> OR</w:t>
      </w:r>
      <w:r>
        <w:t xml:space="preserve">  TITLE-ABS-KEY({</w:t>
      </w:r>
      <w:r w:rsidRPr="001954D0">
        <w:t>e. coli infections</w:t>
      </w:r>
      <w:r>
        <w:t>})</w:t>
      </w:r>
      <w:r w:rsidRPr="001954D0">
        <w:t xml:space="preserve"> OR</w:t>
      </w:r>
      <w:r>
        <w:t xml:space="preserve">  TITLE-ABS-KEY({</w:t>
      </w:r>
      <w:r w:rsidRPr="001954D0">
        <w:t>Escherichia coli infection</w:t>
      </w:r>
      <w:r>
        <w:t>})</w:t>
      </w:r>
      <w:r w:rsidRPr="001954D0">
        <w:t xml:space="preserve"> OR</w:t>
      </w:r>
      <w:r>
        <w:t xml:space="preserve">  TITLE-ABS-KEY({</w:t>
      </w:r>
      <w:r w:rsidRPr="001954D0">
        <w:t>klebsiella infection</w:t>
      </w:r>
      <w:r>
        <w:t>})</w:t>
      </w:r>
      <w:r w:rsidRPr="001954D0">
        <w:t xml:space="preserve"> OR</w:t>
      </w:r>
      <w:r>
        <w:t xml:space="preserve"> </w:t>
      </w:r>
      <w:r w:rsidRPr="001954D0">
        <w:t xml:space="preserve"> </w:t>
      </w:r>
      <w:r>
        <w:t xml:space="preserve"> TITLE-ABS-KEY({</w:t>
      </w:r>
      <w:r w:rsidRPr="001954D0">
        <w:t>staphylococcal infection</w:t>
      </w:r>
      <w:r>
        <w:t>})</w:t>
      </w:r>
      <w:r w:rsidRPr="001954D0">
        <w:t xml:space="preserve"> OR</w:t>
      </w:r>
      <w:r>
        <w:t xml:space="preserve"> </w:t>
      </w:r>
      <w:r w:rsidRPr="001954D0">
        <w:t xml:space="preserve"> </w:t>
      </w:r>
      <w:r>
        <w:t xml:space="preserve"> TITLE-ABS-KEY({</w:t>
      </w:r>
      <w:r w:rsidRPr="001954D0">
        <w:t>staph infection</w:t>
      </w:r>
      <w:r>
        <w:t>})</w:t>
      </w:r>
      <w:r w:rsidRPr="001954D0">
        <w:t xml:space="preserve"> OR</w:t>
      </w:r>
      <w:r>
        <w:t xml:space="preserve">  TITLE-ABS-KEY({</w:t>
      </w:r>
      <w:r w:rsidRPr="001954D0">
        <w:t>staph infections</w:t>
      </w:r>
      <w:r>
        <w:t>})</w:t>
      </w:r>
      <w:r w:rsidRPr="001954D0">
        <w:t xml:space="preserve"> OR</w:t>
      </w:r>
      <w:r>
        <w:t xml:space="preserve">  TITLE-ABS-KEY({</w:t>
      </w:r>
      <w:r w:rsidRPr="001954D0">
        <w:t>staphylococcal skin infection</w:t>
      </w:r>
      <w:r>
        <w:t>})</w:t>
      </w:r>
      <w:r w:rsidRPr="001954D0">
        <w:t xml:space="preserve"> OR</w:t>
      </w:r>
      <w:r>
        <w:t xml:space="preserve">  TITLE-ABS-KEY({</w:t>
      </w:r>
      <w:r w:rsidRPr="001954D0">
        <w:t>staphylococcal skin infections</w:t>
      </w:r>
      <w:r>
        <w:t>})</w:t>
      </w:r>
      <w:r w:rsidRPr="001954D0">
        <w:t xml:space="preserve"> OR</w:t>
      </w:r>
      <w:r>
        <w:t xml:space="preserve"> </w:t>
      </w:r>
      <w:r w:rsidRPr="001954D0">
        <w:t xml:space="preserve"> </w:t>
      </w:r>
      <w:r>
        <w:t xml:space="preserve"> TITLE-ABS-KEY({</w:t>
      </w:r>
      <w:r w:rsidRPr="001954D0">
        <w:t>staphylococcal skin disease</w:t>
      </w:r>
      <w:r>
        <w:t>})</w:t>
      </w:r>
      <w:r w:rsidRPr="001954D0">
        <w:t xml:space="preserve"> OR</w:t>
      </w:r>
      <w:r>
        <w:t xml:space="preserve">  TITLE-ABS-KEY({</w:t>
      </w:r>
      <w:r w:rsidRPr="001954D0">
        <w:t>staphylococcal skin diseases</w:t>
      </w:r>
      <w:r>
        <w:t>})</w:t>
      </w:r>
      <w:r w:rsidRPr="001954D0">
        <w:t xml:space="preserve"> OR</w:t>
      </w:r>
      <w:r>
        <w:t xml:space="preserve"> </w:t>
      </w:r>
      <w:r w:rsidRPr="001954D0">
        <w:t xml:space="preserve"> </w:t>
      </w:r>
      <w:r>
        <w:t xml:space="preserve"> TITLE-ABS-KEY({</w:t>
      </w:r>
      <w:r w:rsidRPr="001954D0">
        <w:t>furunculoses</w:t>
      </w:r>
      <w:r>
        <w:t>})</w:t>
      </w:r>
      <w:r w:rsidRPr="001954D0">
        <w:t xml:space="preserve"> OR</w:t>
      </w:r>
      <w:r>
        <w:t xml:space="preserve">  TITLE-ABS-KEY({</w:t>
      </w:r>
      <w:r w:rsidRPr="001954D0">
        <w:t>boils</w:t>
      </w:r>
      <w:r>
        <w:t>})</w:t>
      </w:r>
      <w:r w:rsidRPr="001954D0">
        <w:t xml:space="preserve"> OR</w:t>
      </w:r>
      <w:r>
        <w:t xml:space="preserve">  TITLE-ABS-KEY({</w:t>
      </w:r>
      <w:r w:rsidRPr="001954D0">
        <w:t>furuncles</w:t>
      </w:r>
      <w:r>
        <w:t>})</w:t>
      </w:r>
      <w:r w:rsidRPr="001954D0">
        <w:t xml:space="preserve"> OR</w:t>
      </w:r>
      <w:r>
        <w:t xml:space="preserve">  TITLE-ABS-KEY({</w:t>
      </w:r>
      <w:r w:rsidRPr="001954D0">
        <w:t>furuncle</w:t>
      </w:r>
      <w:r>
        <w:t>})</w:t>
      </w:r>
      <w:r w:rsidRPr="001954D0">
        <w:t xml:space="preserve"> OR</w:t>
      </w:r>
      <w:r>
        <w:t xml:space="preserve">  TITLE-ABS-KEY({</w:t>
      </w:r>
      <w:r w:rsidRPr="001954D0">
        <w:t>carbuncles</w:t>
      </w:r>
      <w:r>
        <w:t>})</w:t>
      </w:r>
      <w:r w:rsidRPr="001954D0">
        <w:t xml:space="preserve"> OR</w:t>
      </w:r>
      <w:r>
        <w:t xml:space="preserve">  TITLE-ABS-KEY({</w:t>
      </w:r>
      <w:r w:rsidRPr="001954D0">
        <w:t>carbuncle</w:t>
      </w:r>
      <w:r>
        <w:t>})</w:t>
      </w:r>
      <w:r w:rsidRPr="001954D0">
        <w:t xml:space="preserve"> OR </w:t>
      </w:r>
      <w:r>
        <w:t xml:space="preserve"> TITLE-ABS-KEY({</w:t>
      </w:r>
      <w:r w:rsidRPr="001954D0">
        <w:t>impetigo contagiosa</w:t>
      </w:r>
      <w:r>
        <w:t>})</w:t>
      </w:r>
      <w:r w:rsidRPr="001954D0">
        <w:t xml:space="preserve"> OR </w:t>
      </w:r>
      <w:r>
        <w:t xml:space="preserve"> TITLE-ABS-KEY({</w:t>
      </w:r>
      <w:r w:rsidRPr="001954D0">
        <w:t>chorioamnionitides</w:t>
      </w:r>
      <w:r>
        <w:t>})</w:t>
      </w:r>
      <w:r w:rsidRPr="001954D0">
        <w:t xml:space="preserve"> OR</w:t>
      </w:r>
      <w:r>
        <w:t xml:space="preserve">  TITLE-ABS-KEY({</w:t>
      </w:r>
      <w:r w:rsidRPr="001954D0">
        <w:t>amnionitis</w:t>
      </w:r>
      <w:r>
        <w:t>})</w:t>
      </w:r>
      <w:r w:rsidRPr="001954D0">
        <w:t xml:space="preserve"> OR</w:t>
      </w:r>
      <w:r>
        <w:t xml:space="preserve">  TITLE-ABS-KEY({</w:t>
      </w:r>
      <w:r w:rsidRPr="001954D0">
        <w:t>amnionitides</w:t>
      </w:r>
      <w:r>
        <w:t>})</w:t>
      </w:r>
      <w:r w:rsidRPr="001954D0">
        <w:t xml:space="preserve"> OR</w:t>
      </w:r>
      <w:r>
        <w:t xml:space="preserve">  TITLE-ABS-KEY({</w:t>
      </w:r>
      <w:r w:rsidRPr="001954D0">
        <w:t>funisitis</w:t>
      </w:r>
      <w:r>
        <w:t>})</w:t>
      </w:r>
      <w:r w:rsidRPr="001954D0">
        <w:t xml:space="preserve"> OR</w:t>
      </w:r>
      <w:r>
        <w:t xml:space="preserve">  TITLE-ABS-KEY({</w:t>
      </w:r>
      <w:r w:rsidRPr="001954D0">
        <w:t>funisitides</w:t>
      </w:r>
      <w:r>
        <w:t>})</w:t>
      </w:r>
      <w:r w:rsidRPr="001954D0">
        <w:t xml:space="preserve"> OR </w:t>
      </w:r>
      <w:r>
        <w:t xml:space="preserve"> TITLE-ABS-KEY({</w:t>
      </w:r>
      <w:r w:rsidRPr="001954D0">
        <w:t>puerperal infections</w:t>
      </w:r>
      <w:r>
        <w:t>})</w:t>
      </w:r>
      <w:r w:rsidRPr="001954D0">
        <w:t xml:space="preserve"> OR </w:t>
      </w:r>
      <w:r>
        <w:t xml:space="preserve"> TITLE-ABS-KEY({</w:t>
      </w:r>
      <w:r w:rsidRPr="001954D0">
        <w:t>SIRS</w:t>
      </w:r>
      <w:r>
        <w:t>})</w:t>
      </w:r>
      <w:r w:rsidRPr="001954D0">
        <w:t xml:space="preserve"> OR</w:t>
      </w:r>
      <w:r>
        <w:t xml:space="preserve">  TITLE-ABS-KEY({</w:t>
      </w:r>
      <w:r w:rsidRPr="001954D0">
        <w:t>sepsis syndrome</w:t>
      </w:r>
      <w:r>
        <w:t>})</w:t>
      </w:r>
      <w:r w:rsidRPr="001954D0">
        <w:t xml:space="preserve"> OR</w:t>
      </w:r>
      <w:r>
        <w:t xml:space="preserve">  TITLE-ABS-KEY({</w:t>
      </w:r>
      <w:r w:rsidRPr="001954D0">
        <w:t>sepsis syndromes</w:t>
      </w:r>
      <w:r>
        <w:t>})</w:t>
      </w:r>
      <w:r w:rsidRPr="001954D0">
        <w:t xml:space="preserve"> OR </w:t>
      </w:r>
      <w:r>
        <w:t xml:space="preserve"> TITLE-ABS-KEY({</w:t>
      </w:r>
      <w:r w:rsidRPr="001954D0">
        <w:t>pyemia</w:t>
      </w:r>
      <w:r>
        <w:t>})</w:t>
      </w:r>
      <w:r w:rsidRPr="001954D0">
        <w:t xml:space="preserve"> OR</w:t>
      </w:r>
      <w:r>
        <w:t xml:space="preserve">  TITLE-ABS-KEY({</w:t>
      </w:r>
      <w:r w:rsidRPr="001954D0">
        <w:t>pyemias</w:t>
      </w:r>
      <w:r>
        <w:t>})</w:t>
      </w:r>
      <w:r w:rsidRPr="001954D0">
        <w:t xml:space="preserve"> OR</w:t>
      </w:r>
      <w:r>
        <w:t xml:space="preserve">  TITLE-ABS-KEY({</w:t>
      </w:r>
      <w:r w:rsidRPr="001954D0">
        <w:t>pyohemia</w:t>
      </w:r>
      <w:r>
        <w:t>})</w:t>
      </w:r>
      <w:r w:rsidRPr="001954D0">
        <w:t xml:space="preserve"> OR</w:t>
      </w:r>
      <w:r>
        <w:t xml:space="preserve">  TITLE-ABS-KEY({</w:t>
      </w:r>
      <w:r w:rsidRPr="001954D0">
        <w:t>pyohemias</w:t>
      </w:r>
      <w:r>
        <w:t>})</w:t>
      </w:r>
      <w:r w:rsidRPr="001954D0">
        <w:t xml:space="preserve"> OR</w:t>
      </w:r>
      <w:r>
        <w:t xml:space="preserve">  TITLE-ABS-KEY({</w:t>
      </w:r>
      <w:r w:rsidRPr="001954D0">
        <w:t>Pyaemias</w:t>
      </w:r>
      <w:r>
        <w:t>})</w:t>
      </w:r>
      <w:r w:rsidRPr="001954D0">
        <w:t xml:space="preserve"> OR</w:t>
      </w:r>
      <w:r>
        <w:t xml:space="preserve">  TITLE-ABS-KEY({</w:t>
      </w:r>
      <w:r w:rsidRPr="001954D0">
        <w:t>pyaemia</w:t>
      </w:r>
      <w:r>
        <w:t>})</w:t>
      </w:r>
      <w:r w:rsidRPr="001954D0">
        <w:t xml:space="preserve"> OR</w:t>
      </w:r>
      <w:r>
        <w:t xml:space="preserve">  TITLE-ABS-KEY({</w:t>
      </w:r>
      <w:r w:rsidRPr="001954D0">
        <w:t>septicemia</w:t>
      </w:r>
      <w:r>
        <w:t>})</w:t>
      </w:r>
      <w:r w:rsidRPr="001954D0">
        <w:t xml:space="preserve"> OR</w:t>
      </w:r>
      <w:r>
        <w:t xml:space="preserve">  TITLE-ABS-KEY({</w:t>
      </w:r>
      <w:r w:rsidRPr="001954D0">
        <w:t>septicemias</w:t>
      </w:r>
      <w:r>
        <w:t>})</w:t>
      </w:r>
      <w:r w:rsidRPr="001954D0">
        <w:t xml:space="preserve"> OR</w:t>
      </w:r>
      <w:r>
        <w:t xml:space="preserve">  TITLE-ABS-KEY({</w:t>
      </w:r>
      <w:r w:rsidRPr="001954D0">
        <w:t>blood poisoning</w:t>
      </w:r>
      <w:r>
        <w:t>})</w:t>
      </w:r>
      <w:r w:rsidRPr="001954D0">
        <w:t xml:space="preserve"> OR</w:t>
      </w:r>
      <w:r>
        <w:t xml:space="preserve">  TITLE-ABS-KEY({</w:t>
      </w:r>
      <w:r w:rsidRPr="001954D0">
        <w:t>blood poisonings</w:t>
      </w:r>
      <w:r>
        <w:t>})</w:t>
      </w:r>
      <w:r w:rsidRPr="001954D0">
        <w:t xml:space="preserve"> OR</w:t>
      </w:r>
      <w:r>
        <w:t xml:space="preserve">  TITLE-ABS-KEY({</w:t>
      </w:r>
      <w:r w:rsidRPr="001954D0">
        <w:t>severe sepsis</w:t>
      </w:r>
      <w:r>
        <w:t>})</w:t>
      </w:r>
      <w:r w:rsidRPr="001954D0">
        <w:t xml:space="preserve"> OR </w:t>
      </w:r>
      <w:r>
        <w:t xml:space="preserve"> TITLE-ABS-KEY({</w:t>
      </w:r>
      <w:r w:rsidRPr="001954D0">
        <w:t>bacteremias</w:t>
      </w:r>
      <w:r>
        <w:t>})</w:t>
      </w:r>
      <w:r w:rsidRPr="001954D0">
        <w:t xml:space="preserve"> OR </w:t>
      </w:r>
      <w:r>
        <w:t xml:space="preserve"> TITLE-ABS-KEY({</w:t>
      </w:r>
      <w:r w:rsidRPr="001954D0">
        <w:t>endotoxemias</w:t>
      </w:r>
      <w:r>
        <w:t>})</w:t>
      </w:r>
      <w:r w:rsidRPr="001954D0">
        <w:t xml:space="preserve"> OR </w:t>
      </w:r>
      <w:r>
        <w:t xml:space="preserve"> TITLE-ABS-KEY({</w:t>
      </w:r>
      <w:r w:rsidRPr="001954D0">
        <w:t>fungemias</w:t>
      </w:r>
      <w:r>
        <w:t>})</w:t>
      </w:r>
      <w:r w:rsidRPr="001954D0">
        <w:t xml:space="preserve"> OR</w:t>
      </w:r>
      <w:r>
        <w:t xml:space="preserve">  TITLE-ABS-KEY({</w:t>
      </w:r>
      <w:r w:rsidRPr="001954D0">
        <w:t>septic shock</w:t>
      </w:r>
      <w:r>
        <w:t>})</w:t>
      </w:r>
      <w:r w:rsidRPr="001954D0">
        <w:t xml:space="preserve"> OR</w:t>
      </w:r>
      <w:r>
        <w:t xml:space="preserve">  TITLE-ABS-KEY({</w:t>
      </w:r>
      <w:r w:rsidRPr="001954D0">
        <w:t>toxic shock</w:t>
      </w:r>
      <w:r>
        <w:t>})</w:t>
      </w:r>
      <w:r w:rsidRPr="001954D0">
        <w:t xml:space="preserve"> OR</w:t>
      </w:r>
      <w:r>
        <w:t xml:space="preserve">  TITLE-ABS-KEY({</w:t>
      </w:r>
      <w:r w:rsidRPr="001954D0">
        <w:t>toxic shock syndrome</w:t>
      </w:r>
      <w:r>
        <w:t>})</w:t>
      </w:r>
      <w:r w:rsidRPr="001954D0">
        <w:t xml:space="preserve"> OR</w:t>
      </w:r>
      <w:r>
        <w:t xml:space="preserve">  TITLE-ABS-KEY({</w:t>
      </w:r>
      <w:r w:rsidRPr="001954D0">
        <w:t>toxic shock syndromes</w:t>
      </w:r>
      <w:r>
        <w:t>})</w:t>
      </w:r>
      <w:r w:rsidRPr="001954D0">
        <w:t xml:space="preserve"> OR</w:t>
      </w:r>
      <w:r>
        <w:t xml:space="preserve">  TITLE-ABS-KEY({</w:t>
      </w:r>
      <w:r w:rsidRPr="001954D0">
        <w:t>endotoxic shock</w:t>
      </w:r>
      <w:r>
        <w:t>})</w:t>
      </w:r>
      <w:r w:rsidRPr="001954D0">
        <w:t xml:space="preserve"> OR</w:t>
      </w:r>
      <w:r>
        <w:t xml:space="preserve">  TITLE-ABS-KEY({</w:t>
      </w:r>
      <w:r w:rsidRPr="001954D0">
        <w:t>fevers</w:t>
      </w:r>
      <w:r>
        <w:t>})</w:t>
      </w:r>
      <w:r w:rsidRPr="001954D0">
        <w:t xml:space="preserve"> OR</w:t>
      </w:r>
      <w:r>
        <w:t xml:space="preserve">  TITLE-ABS-KEY({</w:t>
      </w:r>
      <w:r w:rsidRPr="001954D0">
        <w:t>pyrexia</w:t>
      </w:r>
      <w:r>
        <w:t>})</w:t>
      </w:r>
      <w:r w:rsidRPr="001954D0">
        <w:t xml:space="preserve"> OR</w:t>
      </w:r>
      <w:r>
        <w:t xml:space="preserve">  TITLE-ABS-KEY({</w:t>
      </w:r>
      <w:r w:rsidRPr="001954D0">
        <w:t>pyrexias</w:t>
      </w:r>
      <w:r>
        <w:t>})</w:t>
      </w:r>
      <w:r w:rsidRPr="001954D0">
        <w:t xml:space="preserve"> OR</w:t>
      </w:r>
      <w:r>
        <w:t xml:space="preserve">  TITLE-ABS-KEY({</w:t>
      </w:r>
      <w:r w:rsidRPr="001954D0">
        <w:t>hyperthermia</w:t>
      </w:r>
      <w:r>
        <w:t>})</w:t>
      </w:r>
      <w:r w:rsidRPr="001954D0">
        <w:t xml:space="preserve"> OR</w:t>
      </w:r>
      <w:r>
        <w:t xml:space="preserve">  TITLE-ABS-KEY({</w:t>
      </w:r>
      <w:r w:rsidRPr="001954D0">
        <w:t>hyperthermias</w:t>
      </w:r>
      <w:r>
        <w:t>})</w:t>
      </w:r>
      <w:r w:rsidRPr="001954D0">
        <w:t xml:space="preserve"> OR</w:t>
      </w:r>
      <w:r>
        <w:t xml:space="preserve">  TITLE-ABS-KEY({</w:t>
      </w:r>
      <w:r w:rsidRPr="001954D0">
        <w:t>unknown origin fever</w:t>
      </w:r>
      <w:r>
        <w:t>})</w:t>
      </w:r>
      <w:r w:rsidRPr="001954D0">
        <w:t xml:space="preserve"> OR</w:t>
      </w:r>
      <w:r>
        <w:t xml:space="preserve">  TITLE-ABS-KEY({</w:t>
      </w:r>
      <w:r w:rsidRPr="001954D0">
        <w:t>urinary tract infections</w:t>
      </w:r>
      <w:r>
        <w:t>})</w:t>
      </w:r>
      <w:r w:rsidRPr="001954D0">
        <w:t xml:space="preserve"> OR</w:t>
      </w:r>
      <w:r>
        <w:t xml:space="preserve">  TITLE-ABS-KEY({</w:t>
      </w:r>
      <w:r w:rsidRPr="001954D0">
        <w:t>UTI</w:t>
      </w:r>
      <w:r>
        <w:t>})</w:t>
      </w:r>
      <w:r w:rsidRPr="001954D0">
        <w:t xml:space="preserve"> OR</w:t>
      </w:r>
      <w:r>
        <w:t xml:space="preserve">  TITLE-ABS-KEY({</w:t>
      </w:r>
      <w:r w:rsidRPr="001954D0">
        <w:t>UTIs</w:t>
      </w:r>
      <w:r>
        <w:t>})</w:t>
      </w:r>
      <w:r w:rsidRPr="001954D0">
        <w:t xml:space="preserve"> OR</w:t>
      </w:r>
      <w:r>
        <w:t xml:space="preserve">  TITLE-ABS-KEY({</w:t>
      </w:r>
      <w:r w:rsidRPr="001954D0">
        <w:t>vulvovaginal inflammation</w:t>
      </w:r>
      <w:r>
        <w:t>})</w:t>
      </w:r>
      <w:r w:rsidRPr="001954D0">
        <w:t xml:space="preserve"> OR</w:t>
      </w:r>
      <w:r>
        <w:t xml:space="preserve">  TITLE-ABS-KEY({</w:t>
      </w:r>
      <w:r w:rsidRPr="001954D0">
        <w:t>vulvovaginal gland inflammation</w:t>
      </w:r>
      <w:r>
        <w:t>})</w:t>
      </w:r>
      <w:r w:rsidRPr="001954D0">
        <w:t xml:space="preserve"> OR </w:t>
      </w:r>
      <w:r>
        <w:t xml:space="preserve"> TITLE-ABS-KEY({</w:t>
      </w:r>
      <w:r w:rsidRPr="001954D0">
        <w:t>genital tract inflammation</w:t>
      </w:r>
      <w:r>
        <w:t>})</w:t>
      </w:r>
      <w:r w:rsidRPr="001954D0">
        <w:t xml:space="preserve"> OR</w:t>
      </w:r>
      <w:r>
        <w:t xml:space="preserve">  TITLE-ABS-KEY({</w:t>
      </w:r>
      <w:r w:rsidRPr="001954D0">
        <w:t>vulvitis</w:t>
      </w:r>
      <w:r>
        <w:t>})</w:t>
      </w:r>
      <w:r w:rsidRPr="001954D0">
        <w:t xml:space="preserve"> OR</w:t>
      </w:r>
      <w:r>
        <w:t xml:space="preserve">  TITLE-ABS-KEY({</w:t>
      </w:r>
      <w:r w:rsidRPr="001954D0">
        <w:t>vulval inflammation</w:t>
      </w:r>
      <w:r>
        <w:t>})</w:t>
      </w:r>
      <w:r w:rsidRPr="001954D0">
        <w:t xml:space="preserve"> OR</w:t>
      </w:r>
      <w:r>
        <w:t xml:space="preserve">  TITLE-ABS-KEY({vulva inflammation}) O</w:t>
      </w:r>
      <w:r w:rsidRPr="001954D0">
        <w:t>R</w:t>
      </w:r>
      <w:r>
        <w:t xml:space="preserve">  TITLE-ABS-KEY({</w:t>
      </w:r>
      <w:r w:rsidRPr="001954D0">
        <w:t>vulvar inflammation</w:t>
      </w:r>
      <w:r>
        <w:t>})</w:t>
      </w:r>
      <w:r w:rsidRPr="001954D0">
        <w:t xml:space="preserve"> OR</w:t>
      </w:r>
      <w:r>
        <w:t xml:space="preserve">  TITLE-ABS-KEY({</w:t>
      </w:r>
      <w:r w:rsidRPr="001954D0">
        <w:t>vagina candidiasis</w:t>
      </w:r>
      <w:r>
        <w:t>})</w:t>
      </w:r>
      <w:r w:rsidRPr="001954D0">
        <w:t xml:space="preserve"> OR</w:t>
      </w:r>
      <w:r>
        <w:t xml:space="preserve">  TITLE-ABS-KEY({</w:t>
      </w:r>
      <w:r w:rsidRPr="001954D0">
        <w:t>candida vaginitis</w:t>
      </w:r>
      <w:r>
        <w:t>})</w:t>
      </w:r>
      <w:r w:rsidRPr="001954D0">
        <w:t xml:space="preserve"> OR</w:t>
      </w:r>
      <w:r>
        <w:t xml:space="preserve">  TITLE-ABS-KEY({</w:t>
      </w:r>
      <w:r w:rsidRPr="001954D0">
        <w:t>vaginal candidiasis</w:t>
      </w:r>
      <w:r>
        <w:t>})</w:t>
      </w:r>
      <w:r w:rsidRPr="001954D0">
        <w:t xml:space="preserve"> OR</w:t>
      </w:r>
      <w:r>
        <w:t xml:space="preserve">  TITLE-ABS-KEY({</w:t>
      </w:r>
      <w:r w:rsidRPr="001954D0">
        <w:t>acute vaginitis</w:t>
      </w:r>
      <w:r>
        <w:t>})</w:t>
      </w:r>
      <w:r w:rsidRPr="001954D0">
        <w:t xml:space="preserve"> OR</w:t>
      </w:r>
      <w:r>
        <w:t xml:space="preserve">  TITLE-ABS-KEY({</w:t>
      </w:r>
      <w:r w:rsidRPr="001954D0">
        <w:t>colpitis</w:t>
      </w:r>
      <w:r>
        <w:t>})</w:t>
      </w:r>
      <w:r w:rsidRPr="001954D0">
        <w:t xml:space="preserve"> OR</w:t>
      </w:r>
      <w:r>
        <w:t xml:space="preserve">  TITLE-ABS-KEY({</w:t>
      </w:r>
      <w:r w:rsidRPr="001954D0">
        <w:t>kolpitis</w:t>
      </w:r>
      <w:r>
        <w:t>})</w:t>
      </w:r>
      <w:r w:rsidRPr="001954D0">
        <w:t xml:space="preserve"> OR</w:t>
      </w:r>
      <w:r>
        <w:t xml:space="preserve">  TITLE-ABS-KEY({</w:t>
      </w:r>
      <w:r w:rsidRPr="001954D0">
        <w:t>vagina infection</w:t>
      </w:r>
      <w:r>
        <w:t>})</w:t>
      </w:r>
      <w:r w:rsidRPr="001954D0">
        <w:t xml:space="preserve"> OR</w:t>
      </w:r>
      <w:r>
        <w:t xml:space="preserve">  TITLE-ABS-KEY({</w:t>
      </w:r>
      <w:r w:rsidRPr="001954D0">
        <w:t>vagina inflammation</w:t>
      </w:r>
      <w:r>
        <w:t>})</w:t>
      </w:r>
      <w:r w:rsidRPr="001954D0">
        <w:t xml:space="preserve"> OR</w:t>
      </w:r>
      <w:r>
        <w:t xml:space="preserve">  TITLE-ABS-KEY({</w:t>
      </w:r>
      <w:r w:rsidRPr="001954D0">
        <w:t>vaginal infection</w:t>
      </w:r>
      <w:r>
        <w:t>})</w:t>
      </w:r>
      <w:r w:rsidRPr="001954D0">
        <w:t xml:space="preserve"> OR</w:t>
      </w:r>
      <w:r>
        <w:t xml:space="preserve">  TITLE-ABS-KEY({</w:t>
      </w:r>
      <w:r w:rsidRPr="001954D0">
        <w:t>bacterial vaginosis</w:t>
      </w:r>
      <w:r>
        <w:t>})</w:t>
      </w:r>
      <w:r w:rsidRPr="001954D0">
        <w:t xml:space="preserve"> OR</w:t>
      </w:r>
      <w:r>
        <w:t xml:space="preserve">  TITLE-ABS-KEY({</w:t>
      </w:r>
      <w:r w:rsidRPr="001954D0">
        <w:t>bacterial vaginoses</w:t>
      </w:r>
      <w:r>
        <w:t>})</w:t>
      </w:r>
      <w:r w:rsidRPr="001954D0">
        <w:t xml:space="preserve"> OR</w:t>
      </w:r>
      <w:r>
        <w:t xml:space="preserve">  TITLE-ABS-KEY({</w:t>
      </w:r>
      <w:r w:rsidRPr="001954D0">
        <w:t>streptococcus infection</w:t>
      </w:r>
      <w:r>
        <w:t>})</w:t>
      </w:r>
      <w:r w:rsidRPr="001954D0">
        <w:t xml:space="preserve"> OR</w:t>
      </w:r>
      <w:r>
        <w:t xml:space="preserve">  TITLE-ABS-KEY({</w:t>
      </w:r>
      <w:r w:rsidRPr="001954D0">
        <w:t>streptococcus infections</w:t>
      </w:r>
      <w:r>
        <w:t>})</w:t>
      </w:r>
      <w:r w:rsidRPr="001954D0">
        <w:t xml:space="preserve"> OR</w:t>
      </w:r>
      <w:r>
        <w:t xml:space="preserve">  TITLE-ABS-KEY({</w:t>
      </w:r>
      <w:r w:rsidRPr="001954D0">
        <w:t>streptococci infection</w:t>
      </w:r>
      <w:r>
        <w:t>})</w:t>
      </w:r>
      <w:r w:rsidRPr="001954D0">
        <w:t xml:space="preserve"> OR</w:t>
      </w:r>
      <w:r>
        <w:t xml:space="preserve">  TITLE-ABS-KEY({</w:t>
      </w:r>
      <w:r w:rsidRPr="001954D0">
        <w:t>streptococci infections</w:t>
      </w:r>
      <w:r>
        <w:t>})</w:t>
      </w:r>
      <w:r w:rsidRPr="001954D0">
        <w:t xml:space="preserve"> OR</w:t>
      </w:r>
      <w:r>
        <w:t xml:space="preserve">  TITLE-ABS-KEY({</w:t>
      </w:r>
      <w:r w:rsidRPr="001954D0">
        <w:t>streptococcosis</w:t>
      </w:r>
      <w:r>
        <w:t>})</w:t>
      </w:r>
      <w:r w:rsidRPr="001954D0">
        <w:t xml:space="preserve"> OR</w:t>
      </w:r>
      <w:r>
        <w:t xml:space="preserve">  TITLE-ABS-KEY({</w:t>
      </w:r>
      <w:r w:rsidRPr="001954D0">
        <w:t>streptococcoses</w:t>
      </w:r>
      <w:r>
        <w:t>})</w:t>
      </w:r>
      <w:r w:rsidRPr="001954D0">
        <w:t xml:space="preserve"> OR</w:t>
      </w:r>
      <w:r>
        <w:t xml:space="preserve">  TITLE-ABS-KEY({</w:t>
      </w:r>
      <w:r w:rsidRPr="001954D0">
        <w:t>group B streptococcal infection</w:t>
      </w:r>
      <w:r>
        <w:t>})</w:t>
      </w:r>
      <w:r w:rsidRPr="001954D0">
        <w:t xml:space="preserve"> OR</w:t>
      </w:r>
      <w:r>
        <w:t xml:space="preserve">  TITLE-ABS-KEY({</w:t>
      </w:r>
      <w:r w:rsidRPr="001954D0">
        <w:t>group B streptococcal infections</w:t>
      </w:r>
      <w:r>
        <w:t>})</w:t>
      </w:r>
      <w:r w:rsidRPr="001954D0">
        <w:t xml:space="preserve"> OR</w:t>
      </w:r>
      <w:r>
        <w:t xml:space="preserve">  TITLE-ABS-KEY({group B streptococcal meningitis}) OR  TITLE-ABS-</w:t>
      </w:r>
      <w:r>
        <w:lastRenderedPageBreak/>
        <w:t>KEY({group B streptococcal pneumonia}) OR  TITLE-ABS-KEY({</w:t>
      </w:r>
      <w:r w:rsidRPr="001954D0">
        <w:t>streptococcus agalactiae infection</w:t>
      </w:r>
      <w:r>
        <w:t>})</w:t>
      </w:r>
      <w:r w:rsidRPr="001954D0">
        <w:t xml:space="preserve"> OR</w:t>
      </w:r>
      <w:r>
        <w:t xml:space="preserve">  TITLE-ABS-KEY({</w:t>
      </w:r>
      <w:r w:rsidRPr="001954D0">
        <w:t>streptococcus agalactiae infections</w:t>
      </w:r>
      <w:r>
        <w:t>})</w:t>
      </w:r>
      <w:r w:rsidRPr="001954D0">
        <w:t xml:space="preserve"> OR</w:t>
      </w:r>
      <w:r>
        <w:t xml:space="preserve">  TITLE-ABS-KEY({</w:t>
      </w:r>
      <w:r w:rsidRPr="001954D0">
        <w:t>GBS infection</w:t>
      </w:r>
      <w:r>
        <w:t>})</w:t>
      </w:r>
      <w:r w:rsidRPr="001954D0">
        <w:t xml:space="preserve"> OR</w:t>
      </w:r>
      <w:r>
        <w:t xml:space="preserve">  TITLE-ABS-KEY({</w:t>
      </w:r>
      <w:r w:rsidRPr="001954D0">
        <w:t>GBS infections</w:t>
      </w:r>
      <w:r>
        <w:t>})</w:t>
      </w:r>
      <w:r w:rsidRPr="001954D0">
        <w:t xml:space="preserve"> OR</w:t>
      </w:r>
      <w:r>
        <w:t xml:space="preserve">  TITLE-ABS-KEY({</w:t>
      </w:r>
      <w:r w:rsidRPr="001954D0">
        <w:t>group B beta haemolytic streptococcal infection</w:t>
      </w:r>
      <w:r>
        <w:t>})</w:t>
      </w:r>
      <w:r w:rsidRPr="001954D0">
        <w:t xml:space="preserve"> OR</w:t>
      </w:r>
      <w:r>
        <w:t xml:space="preserve">  TITLE-ABS-KEY({</w:t>
      </w:r>
      <w:r w:rsidRPr="001954D0">
        <w:t>group B beta hemolytic streptococcal infection</w:t>
      </w:r>
      <w:r>
        <w:t>})</w:t>
      </w:r>
      <w:r w:rsidRPr="001954D0">
        <w:t xml:space="preserve"> OR</w:t>
      </w:r>
      <w:r>
        <w:t xml:space="preserve">  TITLE-ABS-KEY({</w:t>
      </w:r>
      <w:r w:rsidRPr="001954D0">
        <w:t>group B beta hemolytic Streptococcus infection</w:t>
      </w:r>
      <w:r>
        <w:t>})</w:t>
      </w:r>
      <w:r w:rsidRPr="001954D0">
        <w:t xml:space="preserve"> OR</w:t>
      </w:r>
      <w:r>
        <w:t xml:space="preserve">  TITLE-ABS-KEY({</w:t>
      </w:r>
      <w:r w:rsidRPr="001954D0">
        <w:t>group B streptococci infection</w:t>
      </w:r>
      <w:r>
        <w:t>})</w:t>
      </w:r>
      <w:r w:rsidRPr="001954D0">
        <w:t xml:space="preserve"> OR</w:t>
      </w:r>
      <w:r>
        <w:t xml:space="preserve">  TITLE-ABS-KEY({</w:t>
      </w:r>
      <w:r w:rsidRPr="001954D0">
        <w:t>group B Streptococcus infection</w:t>
      </w:r>
      <w:r>
        <w:t>})</w:t>
      </w:r>
      <w:r w:rsidRPr="001954D0">
        <w:t xml:space="preserve"> OR</w:t>
      </w:r>
      <w:r>
        <w:t xml:space="preserve">  TITLE-ABS-KEY({</w:t>
      </w:r>
      <w:r w:rsidRPr="001954D0">
        <w:t>colibacillosis</w:t>
      </w:r>
      <w:r>
        <w:t>})</w:t>
      </w:r>
      <w:r w:rsidRPr="001954D0">
        <w:t xml:space="preserve"> OR</w:t>
      </w:r>
      <w:r>
        <w:t xml:space="preserve">  TITLE-ABS-KEY({</w:t>
      </w:r>
      <w:r w:rsidRPr="001954D0">
        <w:t>coliform infection</w:t>
      </w:r>
      <w:r>
        <w:t>})</w:t>
      </w:r>
      <w:r w:rsidRPr="001954D0">
        <w:t xml:space="preserve"> OR</w:t>
      </w:r>
      <w:r>
        <w:t xml:space="preserve">  TITLE-ABS-KEY({</w:t>
      </w:r>
      <w:r w:rsidRPr="001954D0">
        <w:t>coliform infections</w:t>
      </w:r>
      <w:r>
        <w:t>})</w:t>
      </w:r>
      <w:r w:rsidRPr="001954D0">
        <w:t xml:space="preserve"> OR</w:t>
      </w:r>
      <w:r>
        <w:t xml:space="preserve">  TITLE-ABS-KEY({</w:t>
      </w:r>
      <w:r w:rsidRPr="001954D0">
        <w:t>Escherichia infection</w:t>
      </w:r>
      <w:r>
        <w:t>})</w:t>
      </w:r>
      <w:r w:rsidRPr="001954D0">
        <w:t xml:space="preserve"> OR</w:t>
      </w:r>
      <w:r>
        <w:t xml:space="preserve">  TITLE-ABS-KEY({</w:t>
      </w:r>
      <w:r w:rsidRPr="001954D0">
        <w:t>klebsiella</w:t>
      </w:r>
      <w:r>
        <w:t>})</w:t>
      </w:r>
      <w:r w:rsidRPr="001954D0">
        <w:t xml:space="preserve"> OR</w:t>
      </w:r>
      <w:r>
        <w:t xml:space="preserve">  TITLE-ABS-KEY({</w:t>
      </w:r>
      <w:r w:rsidRPr="001954D0">
        <w:t>staphylococcus infection</w:t>
      </w:r>
      <w:r>
        <w:t>})</w:t>
      </w:r>
      <w:r w:rsidRPr="001954D0">
        <w:t xml:space="preserve"> OR</w:t>
      </w:r>
      <w:r>
        <w:t xml:space="preserve">  TITLE-ABS-KEY({</w:t>
      </w:r>
      <w:r w:rsidRPr="001954D0">
        <w:t>staphylococcus infections</w:t>
      </w:r>
      <w:r>
        <w:t>})</w:t>
      </w:r>
      <w:r w:rsidRPr="001954D0">
        <w:t xml:space="preserve"> OR</w:t>
      </w:r>
      <w:r>
        <w:t xml:space="preserve">  TITLE-ABS-KEY({</w:t>
      </w:r>
      <w:r w:rsidRPr="001954D0">
        <w:t>staphylococcosis</w:t>
      </w:r>
      <w:r>
        <w:t>})</w:t>
      </w:r>
      <w:r w:rsidRPr="001954D0">
        <w:t xml:space="preserve"> OR</w:t>
      </w:r>
      <w:r>
        <w:t xml:space="preserve">  TITLE-ABS-KEY({</w:t>
      </w:r>
      <w:r w:rsidRPr="001954D0">
        <w:t>staphylococcoses</w:t>
      </w:r>
      <w:r>
        <w:t>})</w:t>
      </w:r>
      <w:r w:rsidRPr="001954D0">
        <w:t xml:space="preserve"> OR</w:t>
      </w:r>
      <w:r>
        <w:t xml:space="preserve">  TITLE-ABS-KEY({</w:t>
      </w:r>
      <w:r w:rsidRPr="001954D0">
        <w:t>Staphylococcus aureus infection</w:t>
      </w:r>
      <w:r>
        <w:t>})</w:t>
      </w:r>
      <w:r w:rsidRPr="001954D0">
        <w:t xml:space="preserve"> OR</w:t>
      </w:r>
      <w:r>
        <w:t xml:space="preserve">  TITLE-ABS-KEY({</w:t>
      </w:r>
      <w:r w:rsidRPr="001954D0">
        <w:t>Staphylococcus aureus infections</w:t>
      </w:r>
      <w:r>
        <w:t>})</w:t>
      </w:r>
      <w:r w:rsidRPr="001954D0">
        <w:t xml:space="preserve"> OR</w:t>
      </w:r>
      <w:r>
        <w:t xml:space="preserve">  TITLE-ABS-KEY({</w:t>
      </w:r>
      <w:r w:rsidRPr="001954D0">
        <w:t>methicillin-resistant staphylococcus aureus</w:t>
      </w:r>
      <w:r>
        <w:t>})</w:t>
      </w:r>
      <w:r w:rsidRPr="001954D0">
        <w:t xml:space="preserve"> OR</w:t>
      </w:r>
      <w:r>
        <w:t xml:space="preserve">  TITLE-ABS-KEY({</w:t>
      </w:r>
      <w:r w:rsidRPr="001954D0">
        <w:t>methicillin resistant staphylococcus aureus</w:t>
      </w:r>
      <w:r>
        <w:t>})</w:t>
      </w:r>
      <w:r w:rsidRPr="001954D0">
        <w:t xml:space="preserve"> OR</w:t>
      </w:r>
      <w:r>
        <w:t xml:space="preserve">  TITLE-ABS-KEY({</w:t>
      </w:r>
      <w:r w:rsidRPr="001954D0">
        <w:t>methicillin resistant staphylococcus aureus infection</w:t>
      </w:r>
      <w:r>
        <w:t>})</w:t>
      </w:r>
      <w:r w:rsidRPr="001954D0">
        <w:t xml:space="preserve"> OR</w:t>
      </w:r>
      <w:r>
        <w:t xml:space="preserve">  TITLE-ABS-KEY({</w:t>
      </w:r>
      <w:r w:rsidRPr="001954D0">
        <w:t>methicillin-resistant staphylococcus aureus infection</w:t>
      </w:r>
      <w:r>
        <w:t>})</w:t>
      </w:r>
      <w:r w:rsidRPr="001954D0">
        <w:t xml:space="preserve"> OR</w:t>
      </w:r>
      <w:r>
        <w:t xml:space="preserve">  TITLE-ABS-KEY({</w:t>
      </w:r>
      <w:r w:rsidRPr="001954D0">
        <w:t>MRSA</w:t>
      </w:r>
      <w:r>
        <w:t>})</w:t>
      </w:r>
      <w:r w:rsidRPr="001954D0">
        <w:t xml:space="preserve"> OR</w:t>
      </w:r>
      <w:r>
        <w:t xml:space="preserve">  TITLE-ABS-KEY({</w:t>
      </w:r>
      <w:r w:rsidRPr="001954D0">
        <w:t>methicillin resistant Staphylococcus aureus bacteraemia</w:t>
      </w:r>
      <w:r>
        <w:t>})</w:t>
      </w:r>
      <w:r w:rsidRPr="001954D0">
        <w:t xml:space="preserve"> OR</w:t>
      </w:r>
      <w:r>
        <w:t xml:space="preserve">  TITLE-ABS-KEY({</w:t>
      </w:r>
      <w:r w:rsidRPr="001954D0">
        <w:t>methicillin resistant Staphylococcus aureus bacteremia</w:t>
      </w:r>
      <w:r>
        <w:t>})</w:t>
      </w:r>
      <w:r w:rsidRPr="001954D0">
        <w:t xml:space="preserve"> OR</w:t>
      </w:r>
      <w:r>
        <w:t xml:space="preserve">  TITLE-ABS-KEY({</w:t>
      </w:r>
      <w:r w:rsidRPr="001954D0">
        <w:t>methicillin resistant Staphylococcus aureus pneumonia</w:t>
      </w:r>
      <w:r>
        <w:t>})</w:t>
      </w:r>
      <w:r w:rsidRPr="001954D0">
        <w:t xml:space="preserve"> OR</w:t>
      </w:r>
      <w:r>
        <w:t xml:space="preserve">  TITLE-ABS-KEY({</w:t>
      </w:r>
      <w:r w:rsidRPr="001954D0">
        <w:t>methicillin resistant Staphylococcus aureus sepsis</w:t>
      </w:r>
      <w:r>
        <w:t>})</w:t>
      </w:r>
      <w:r w:rsidRPr="001954D0">
        <w:t xml:space="preserve"> OR</w:t>
      </w:r>
      <w:r>
        <w:t xml:space="preserve">  TITLE-ABS-KEY({</w:t>
      </w:r>
      <w:r w:rsidRPr="001954D0">
        <w:t>methicillin resistant Staphylococcus aureus septicaemia</w:t>
      </w:r>
      <w:r>
        <w:t>})</w:t>
      </w:r>
      <w:r w:rsidRPr="001954D0">
        <w:t xml:space="preserve"> OR</w:t>
      </w:r>
      <w:r>
        <w:t xml:space="preserve">  TITLE-ABS-KEY({</w:t>
      </w:r>
      <w:r w:rsidRPr="001954D0">
        <w:t>methicillin resistant Staphylococcus aureus septicemia</w:t>
      </w:r>
      <w:r>
        <w:t>})</w:t>
      </w:r>
      <w:r w:rsidRPr="001954D0">
        <w:t xml:space="preserve"> OR</w:t>
      </w:r>
      <w:r>
        <w:t xml:space="preserve">  TITLE-ABS-KEY({</w:t>
      </w:r>
      <w:r w:rsidRPr="001954D0">
        <w:t>MRSA bacteraemia</w:t>
      </w:r>
      <w:r>
        <w:t>})</w:t>
      </w:r>
      <w:r w:rsidRPr="001954D0">
        <w:t xml:space="preserve"> OR</w:t>
      </w:r>
      <w:r>
        <w:t xml:space="preserve">  TITLE-ABS-KEY({</w:t>
      </w:r>
      <w:r w:rsidRPr="001954D0">
        <w:t>MRSA bacteremia</w:t>
      </w:r>
      <w:r>
        <w:t>})</w:t>
      </w:r>
      <w:r w:rsidRPr="001954D0">
        <w:t xml:space="preserve"> OR</w:t>
      </w:r>
      <w:r>
        <w:t xml:space="preserve">  TITLE-ABS-KEY({</w:t>
      </w:r>
      <w:r w:rsidRPr="001954D0">
        <w:t>MRSA infection</w:t>
      </w:r>
      <w:r>
        <w:t>})</w:t>
      </w:r>
      <w:r w:rsidRPr="001954D0">
        <w:t xml:space="preserve"> OR</w:t>
      </w:r>
      <w:r>
        <w:t xml:space="preserve">  TITLE-ABS-KEY({</w:t>
      </w:r>
      <w:r w:rsidRPr="001954D0">
        <w:t>MRSA infections</w:t>
      </w:r>
      <w:r>
        <w:t>})</w:t>
      </w:r>
      <w:r w:rsidRPr="001954D0">
        <w:t xml:space="preserve"> OR</w:t>
      </w:r>
      <w:r>
        <w:t xml:space="preserve">  TITLE-ABS-KEY({</w:t>
      </w:r>
      <w:r w:rsidRPr="001954D0">
        <w:t>MRSA pneumonia</w:t>
      </w:r>
      <w:r>
        <w:t>})</w:t>
      </w:r>
      <w:r w:rsidRPr="001954D0">
        <w:t xml:space="preserve"> OR</w:t>
      </w:r>
      <w:r>
        <w:t xml:space="preserve">  TITLE-ABS-KEY({</w:t>
      </w:r>
      <w:r w:rsidRPr="001954D0">
        <w:t>MRSA sepsis</w:t>
      </w:r>
      <w:r>
        <w:t>})</w:t>
      </w:r>
      <w:r w:rsidRPr="001954D0">
        <w:t xml:space="preserve"> OR</w:t>
      </w:r>
      <w:r>
        <w:t xml:space="preserve">  TITLE-ABS-KEY({</w:t>
      </w:r>
      <w:r w:rsidRPr="001954D0">
        <w:t>MRSA septicaemia</w:t>
      </w:r>
      <w:r>
        <w:t>})</w:t>
      </w:r>
      <w:r w:rsidRPr="001954D0">
        <w:t xml:space="preserve"> OR</w:t>
      </w:r>
      <w:r>
        <w:t xml:space="preserve">  TITLE-ABS-KEY({</w:t>
      </w:r>
      <w:r w:rsidRPr="001954D0">
        <w:t>MRSA septicemia</w:t>
      </w:r>
      <w:r>
        <w:t>})</w:t>
      </w:r>
      <w:r w:rsidRPr="001954D0">
        <w:t xml:space="preserve"> OR</w:t>
      </w:r>
      <w:r>
        <w:t xml:space="preserve">  TITLE-ABS-KEY({</w:t>
      </w:r>
      <w:r w:rsidRPr="001954D0">
        <w:t>staphylococcal bacteremia</w:t>
      </w:r>
      <w:r>
        <w:t>})</w:t>
      </w:r>
      <w:r w:rsidRPr="001954D0">
        <w:t xml:space="preserve"> OR</w:t>
      </w:r>
      <w:r>
        <w:t xml:space="preserve">  TITLE-ABS-KEY({</w:t>
      </w:r>
      <w:r w:rsidRPr="001954D0">
        <w:t>staphylococcal bacteraemia</w:t>
      </w:r>
      <w:r>
        <w:t>})</w:t>
      </w:r>
      <w:r w:rsidRPr="001954D0">
        <w:t xml:space="preserve"> OR</w:t>
      </w:r>
      <w:r>
        <w:t xml:space="preserve">  TITLE-ABS-KEY({</w:t>
      </w:r>
      <w:r w:rsidRPr="001954D0">
        <w:t>staphylococcal sepsis</w:t>
      </w:r>
      <w:r>
        <w:t>})</w:t>
      </w:r>
      <w:r w:rsidRPr="001954D0">
        <w:t xml:space="preserve"> OR</w:t>
      </w:r>
      <w:r>
        <w:t xml:space="preserve">  TITLE-ABS-KEY({</w:t>
      </w:r>
      <w:r w:rsidRPr="001954D0">
        <w:t>staphylococcal septicaemia</w:t>
      </w:r>
      <w:r>
        <w:t>})</w:t>
      </w:r>
      <w:r w:rsidRPr="001954D0">
        <w:t xml:space="preserve"> OR</w:t>
      </w:r>
      <w:r>
        <w:t xml:space="preserve">  TITLE-ABS-KEY({</w:t>
      </w:r>
      <w:r w:rsidRPr="001954D0">
        <w:t>staphylococcal septicemia</w:t>
      </w:r>
      <w:r>
        <w:t>})</w:t>
      </w:r>
      <w:r w:rsidRPr="001954D0">
        <w:t xml:space="preserve"> OR</w:t>
      </w:r>
      <w:r>
        <w:t xml:space="preserve">  TITLE-ABS-KEY({</w:t>
      </w:r>
      <w:r w:rsidRPr="001954D0">
        <w:t>Staphylococcus aureus bacteraemia</w:t>
      </w:r>
      <w:r>
        <w:t>})</w:t>
      </w:r>
      <w:r w:rsidRPr="001954D0">
        <w:t xml:space="preserve"> OR</w:t>
      </w:r>
      <w:r>
        <w:t xml:space="preserve">  TITLE-ABS-KEY({</w:t>
      </w:r>
      <w:r w:rsidRPr="001954D0">
        <w:t>Staphylococcus aureus bacteremia</w:t>
      </w:r>
      <w:r>
        <w:t>})</w:t>
      </w:r>
      <w:r w:rsidRPr="001954D0">
        <w:t xml:space="preserve"> OR</w:t>
      </w:r>
      <w:r>
        <w:t xml:space="preserve">  TITLE-ABS-KEY({</w:t>
      </w:r>
      <w:r w:rsidRPr="001954D0">
        <w:t>Staphylococcus aureus sepsis</w:t>
      </w:r>
      <w:r>
        <w:t>})</w:t>
      </w:r>
      <w:r w:rsidRPr="001954D0">
        <w:t xml:space="preserve"> OR</w:t>
      </w:r>
      <w:r>
        <w:t xml:space="preserve">  TITLE-ABS-KEY({</w:t>
      </w:r>
      <w:r w:rsidRPr="001954D0">
        <w:t>Staphylococcus aureus septicaemia</w:t>
      </w:r>
      <w:r>
        <w:t>})</w:t>
      </w:r>
      <w:r w:rsidRPr="001954D0">
        <w:t xml:space="preserve"> OR</w:t>
      </w:r>
      <w:r>
        <w:t xml:space="preserve">  TITLE-ABS-KEY({</w:t>
      </w:r>
      <w:r w:rsidRPr="001954D0">
        <w:t>Staphylococcus aureus septicemia</w:t>
      </w:r>
      <w:r>
        <w:t>})</w:t>
      </w:r>
      <w:r w:rsidRPr="001954D0">
        <w:t xml:space="preserve"> OR</w:t>
      </w:r>
      <w:r>
        <w:t xml:space="preserve">  TITLE-ABS-KEY({</w:t>
      </w:r>
      <w:r w:rsidRPr="001954D0">
        <w:t>Staphylococcus bacteraemia</w:t>
      </w:r>
      <w:r>
        <w:t>})</w:t>
      </w:r>
      <w:r w:rsidRPr="001954D0">
        <w:t xml:space="preserve"> OR</w:t>
      </w:r>
      <w:r>
        <w:t xml:space="preserve">  TITLE-ABS-KEY({</w:t>
      </w:r>
      <w:r w:rsidRPr="001954D0">
        <w:t>Staphylococcus bacteremia</w:t>
      </w:r>
      <w:r>
        <w:t>})</w:t>
      </w:r>
      <w:r w:rsidRPr="001954D0">
        <w:t xml:space="preserve"> OR</w:t>
      </w:r>
      <w:r>
        <w:t xml:space="preserve">  TITLE-ABS-KEY({</w:t>
      </w:r>
      <w:r w:rsidRPr="001954D0">
        <w:t>Staphylococcus sepsis</w:t>
      </w:r>
      <w:r>
        <w:t>})</w:t>
      </w:r>
      <w:r w:rsidRPr="001954D0">
        <w:t xml:space="preserve"> OR</w:t>
      </w:r>
      <w:r>
        <w:t xml:space="preserve">  TITLE-ABS-KEY({</w:t>
      </w:r>
      <w:r w:rsidRPr="001954D0">
        <w:t>Staphylococcus septicaemia</w:t>
      </w:r>
      <w:r>
        <w:t>})</w:t>
      </w:r>
      <w:r w:rsidRPr="001954D0">
        <w:t xml:space="preserve"> OR</w:t>
      </w:r>
      <w:r>
        <w:t xml:space="preserve">  TITLE-ABS-KEY({</w:t>
      </w:r>
      <w:r w:rsidRPr="001954D0">
        <w:t>Staphylococcus septicemia</w:t>
      </w:r>
      <w:r>
        <w:t>})</w:t>
      </w:r>
      <w:r w:rsidRPr="001954D0">
        <w:t xml:space="preserve"> OR</w:t>
      </w:r>
      <w:r>
        <w:t xml:space="preserve">  TITLE-ABS-KEY({</w:t>
      </w:r>
      <w:r w:rsidRPr="001954D0">
        <w:t>staphylococcal dermatitis</w:t>
      </w:r>
      <w:r>
        <w:t>})</w:t>
      </w:r>
      <w:r w:rsidRPr="001954D0">
        <w:t xml:space="preserve"> OR</w:t>
      </w:r>
      <w:r>
        <w:t xml:space="preserve">  TITLE-ABS-KEY({</w:t>
      </w:r>
      <w:r w:rsidRPr="001954D0">
        <w:t>Staphylococcus dermatitis</w:t>
      </w:r>
      <w:r>
        <w:t>})</w:t>
      </w:r>
      <w:r w:rsidRPr="001954D0">
        <w:t xml:space="preserve"> OR</w:t>
      </w:r>
      <w:r>
        <w:t xml:space="preserve">  TITLE-ABS-KEY({</w:t>
      </w:r>
      <w:r w:rsidRPr="001954D0">
        <w:t>Staphylococcus skin disease</w:t>
      </w:r>
      <w:r>
        <w:t>})</w:t>
      </w:r>
      <w:r w:rsidRPr="001954D0">
        <w:t xml:space="preserve"> OR</w:t>
      </w:r>
      <w:r>
        <w:t xml:space="preserve">  TITLE-ABS-KEY({</w:t>
      </w:r>
      <w:r w:rsidRPr="001954D0">
        <w:t>Staphylococcus skin diseases</w:t>
      </w:r>
      <w:r>
        <w:t>})</w:t>
      </w:r>
      <w:r w:rsidRPr="001954D0">
        <w:t xml:space="preserve"> OR</w:t>
      </w:r>
      <w:r>
        <w:t xml:space="preserve">  TITLE-ABS-KEY({</w:t>
      </w:r>
      <w:r w:rsidRPr="001954D0">
        <w:t>Staphylococcus skin infection</w:t>
      </w:r>
      <w:r>
        <w:t>})</w:t>
      </w:r>
      <w:r w:rsidRPr="001954D0">
        <w:t xml:space="preserve"> OR</w:t>
      </w:r>
      <w:r>
        <w:t xml:space="preserve">  TITLE-ABS-KEY({</w:t>
      </w:r>
      <w:r w:rsidRPr="001954D0">
        <w:t>Staphylococcus skin infections</w:t>
      </w:r>
      <w:r>
        <w:t>})</w:t>
      </w:r>
      <w:r w:rsidRPr="001954D0">
        <w:t xml:space="preserve"> OR</w:t>
      </w:r>
      <w:r>
        <w:t xml:space="preserve">  TITLE-ABS-KEY({</w:t>
      </w:r>
      <w:r w:rsidRPr="001954D0">
        <w:t>staphylodermatitis</w:t>
      </w:r>
      <w:r>
        <w:t>})</w:t>
      </w:r>
      <w:r w:rsidRPr="001954D0">
        <w:t xml:space="preserve"> OR</w:t>
      </w:r>
      <w:r>
        <w:t xml:space="preserve">  TITLE-ABS-KEY({</w:t>
      </w:r>
      <w:r w:rsidRPr="001954D0">
        <w:t>furunculosis</w:t>
      </w:r>
      <w:r>
        <w:t>})</w:t>
      </w:r>
      <w:r w:rsidRPr="001954D0">
        <w:t xml:space="preserve"> OR</w:t>
      </w:r>
      <w:r>
        <w:t xml:space="preserve">  TITLE-ABS-KEY({</w:t>
      </w:r>
      <w:r w:rsidRPr="001954D0">
        <w:t>skin boil</w:t>
      </w:r>
      <w:r>
        <w:t>})</w:t>
      </w:r>
      <w:r w:rsidRPr="001954D0">
        <w:t xml:space="preserve"> OR</w:t>
      </w:r>
      <w:r>
        <w:t xml:space="preserve">  TITLE-ABS-KEY({</w:t>
      </w:r>
      <w:r w:rsidRPr="001954D0">
        <w:t>skin boils</w:t>
      </w:r>
      <w:r>
        <w:t>})</w:t>
      </w:r>
      <w:r w:rsidRPr="001954D0">
        <w:t xml:space="preserve"> OR</w:t>
      </w:r>
      <w:r>
        <w:t xml:space="preserve">  TITLE-ABS-KEY({</w:t>
      </w:r>
      <w:r w:rsidRPr="001954D0">
        <w:t>impetigo bullosa</w:t>
      </w:r>
      <w:r>
        <w:t>})</w:t>
      </w:r>
      <w:r w:rsidRPr="001954D0">
        <w:t xml:space="preserve"> OR</w:t>
      </w:r>
      <w:r>
        <w:t xml:space="preserve">  TITLE-ABS-KEY({</w:t>
      </w:r>
      <w:r w:rsidRPr="001954D0">
        <w:t>bullous impetigo</w:t>
      </w:r>
      <w:r>
        <w:t>})</w:t>
      </w:r>
      <w:r w:rsidRPr="001954D0">
        <w:t xml:space="preserve"> OR</w:t>
      </w:r>
      <w:r>
        <w:t xml:space="preserve">  TITLE-ABS-KEY({impetigo herpetiformis}) OR  TITLE-ABS-KEY({</w:t>
      </w:r>
      <w:r w:rsidRPr="001954D0">
        <w:t>amniitis</w:t>
      </w:r>
      <w:r>
        <w:t>})</w:t>
      </w:r>
      <w:r w:rsidRPr="001954D0">
        <w:t xml:space="preserve"> OR</w:t>
      </w:r>
      <w:r>
        <w:t xml:space="preserve">  TITLE-ABS-KEY({</w:t>
      </w:r>
      <w:r w:rsidRPr="001954D0">
        <w:t>amniotic infection</w:t>
      </w:r>
      <w:r>
        <w:t>})</w:t>
      </w:r>
      <w:r w:rsidRPr="001954D0">
        <w:t xml:space="preserve"> OR</w:t>
      </w:r>
      <w:r>
        <w:t xml:space="preserve">  TITLE-ABS-KEY({</w:t>
      </w:r>
      <w:r w:rsidRPr="001954D0">
        <w:t>postpartum infection</w:t>
      </w:r>
      <w:r>
        <w:t>})</w:t>
      </w:r>
      <w:r w:rsidRPr="001954D0">
        <w:t xml:space="preserve"> OR</w:t>
      </w:r>
      <w:r>
        <w:t xml:space="preserve">  TITLE-ABS-KEY({</w:t>
      </w:r>
      <w:r w:rsidRPr="001954D0">
        <w:t>septic disease</w:t>
      </w:r>
      <w:r>
        <w:t>})</w:t>
      </w:r>
      <w:r w:rsidRPr="001954D0">
        <w:t xml:space="preserve"> OR</w:t>
      </w:r>
      <w:r>
        <w:t xml:space="preserve">  TITLE-ABS-KEY({</w:t>
      </w:r>
      <w:r w:rsidRPr="001954D0">
        <w:t>bacteremic shock</w:t>
      </w:r>
      <w:r>
        <w:t>})</w:t>
      </w:r>
      <w:r w:rsidRPr="001954D0">
        <w:t xml:space="preserve"> OR</w:t>
      </w:r>
      <w:r>
        <w:t xml:space="preserve">  TITLE-ABS-KEY({</w:t>
      </w:r>
      <w:r w:rsidRPr="001954D0">
        <w:t>bacterial shock</w:t>
      </w:r>
      <w:r>
        <w:t>})</w:t>
      </w:r>
      <w:r w:rsidRPr="001954D0">
        <w:t xml:space="preserve"> OR</w:t>
      </w:r>
      <w:r>
        <w:t xml:space="preserve">  TITLE-ABS-KEY({</w:t>
      </w:r>
      <w:r w:rsidRPr="001954D0">
        <w:t>bacteriemic shock</w:t>
      </w:r>
      <w:r>
        <w:t>})</w:t>
      </w:r>
      <w:r w:rsidRPr="001954D0">
        <w:t xml:space="preserve"> OR</w:t>
      </w:r>
      <w:r>
        <w:t xml:space="preserve">  TITLE-ABS-KEY({</w:t>
      </w:r>
      <w:r w:rsidRPr="001954D0">
        <w:t>febrile disease</w:t>
      </w:r>
      <w:r>
        <w:t>})</w:t>
      </w:r>
      <w:r w:rsidRPr="001954D0">
        <w:t xml:space="preserve"> OR</w:t>
      </w:r>
      <w:r>
        <w:t xml:space="preserve">  TITLE-ABS-KEY({</w:t>
      </w:r>
      <w:r w:rsidRPr="001954D0">
        <w:t>febrile reaction</w:t>
      </w:r>
      <w:r>
        <w:t>})</w:t>
      </w:r>
      <w:r w:rsidRPr="001954D0">
        <w:t xml:space="preserve"> OR</w:t>
      </w:r>
      <w:r>
        <w:t xml:space="preserve">  TITLE-ABS-KEY({</w:t>
      </w:r>
      <w:r w:rsidRPr="001954D0">
        <w:t>febrile response</w:t>
      </w:r>
      <w:r>
        <w:t>})</w:t>
      </w:r>
      <w:r w:rsidRPr="001954D0">
        <w:t xml:space="preserve"> OR</w:t>
      </w:r>
      <w:r>
        <w:t xml:space="preserve">  TITLE-ABS-KEY({</w:t>
      </w:r>
      <w:r w:rsidRPr="001954D0">
        <w:t>Genitourinary tract infection</w:t>
      </w:r>
      <w:r>
        <w:t>})</w:t>
      </w:r>
      <w:r w:rsidRPr="001954D0">
        <w:t xml:space="preserve"> OR</w:t>
      </w:r>
      <w:r>
        <w:t xml:space="preserve">  TITLE-ABS-KEY({granuloma inguinale}) OR  TITLE-ABS-KEY({</w:t>
      </w:r>
      <w:r w:rsidRPr="001954D0">
        <w:t>urinary infection</w:t>
      </w:r>
      <w:r>
        <w:t>})</w:t>
      </w:r>
      <w:r w:rsidRPr="001954D0">
        <w:t xml:space="preserve"> OR</w:t>
      </w:r>
      <w:r>
        <w:t xml:space="preserve">  TITLE-ABS-KEY({</w:t>
      </w:r>
      <w:r w:rsidRPr="001954D0">
        <w:t>urine tract infection</w:t>
      </w:r>
      <w:r>
        <w:t>})</w:t>
      </w:r>
      <w:r w:rsidRPr="001954D0">
        <w:t xml:space="preserve"> OR</w:t>
      </w:r>
      <w:r>
        <w:t xml:space="preserve">  TITLE-ABS-KEY({</w:t>
      </w:r>
      <w:r w:rsidRPr="001954D0">
        <w:t>urologic infection</w:t>
      </w:r>
      <w:r>
        <w:t>})</w:t>
      </w:r>
      <w:r w:rsidRPr="001954D0">
        <w:t xml:space="preserve"> OR</w:t>
      </w:r>
      <w:r>
        <w:t xml:space="preserve">  TITLE-ABS-KEY({</w:t>
      </w:r>
      <w:r w:rsidRPr="001954D0">
        <w:t>urosepsis</w:t>
      </w:r>
      <w:r>
        <w:t>})</w:t>
      </w:r>
      <w:r w:rsidRPr="001954D0">
        <w:t>)</w:t>
      </w:r>
    </w:p>
    <w:p w:rsidR="00030429" w:rsidRDefault="00030429" w:rsidP="00030429">
      <w:pPr>
        <w:tabs>
          <w:tab w:val="left" w:pos="2370"/>
        </w:tabs>
        <w:spacing w:after="0"/>
      </w:pPr>
      <w:r>
        <w:t xml:space="preserve">AND </w:t>
      </w:r>
    </w:p>
    <w:p w:rsidR="00030429" w:rsidRDefault="00030429" w:rsidP="00030429">
      <w:pPr>
        <w:tabs>
          <w:tab w:val="left" w:pos="2370"/>
        </w:tabs>
        <w:spacing w:after="0"/>
      </w:pPr>
      <w:r>
        <w:t>( TITLE-ABS-KEY({vertical infectious disease transmission}) OR  TITLE-ABS-KEY({infectious pregnancy complications}) OR  TITLE-ABS-KEY({vertical pathogen transmission}) OR  TITLE-ABS-KEY({vertical infection transmission}) OR  TITLE-ABS-KEY({maternal-fetal infection transmission}) OR  TITLE-ABS-KEY({maternal fetal infection transmission}) OR  TITLE-ABS-KEY({maternal fetal infectious disease transmission}) OR  TITLE-ABS-KEY({maternal-fetal infectious disease transmission}) OR  TITLE-ABS-KEY({fetomaternal infection transmission}) OR  TITLE-ABS-KEY({vertical transmission}) OR  TITLE-ABS-KEY({vertically transmitted disease}) OR  TITLE-ABS-KEY({mother-fetus transmission}) OR  TITLE-ABS-KEY({mother fetus transmission}) OR  TITLE-ABS-KEY({maternal vertical transmission}) OR  TITLE-ABS-KEY({mother-to-child transmission}) OR  TITLE-ABS-KEY({mother to child transmission}) OR  TITLE-ABS-KEY({mother-to-infant transmission}) OR  TITLE-ABS-KEY({mother to infant transmission}) OR  TITLE-ABS-KEY({congenital transmission}) OR  TITLE-ABS-KEY({maternally acquired infection}))</w:t>
      </w:r>
    </w:p>
    <w:p w:rsidR="00030429" w:rsidRDefault="00030429" w:rsidP="00030429">
      <w:pPr>
        <w:tabs>
          <w:tab w:val="left" w:pos="2370"/>
        </w:tabs>
        <w:spacing w:after="0"/>
      </w:pPr>
      <w:r>
        <w:t>AND</w:t>
      </w:r>
    </w:p>
    <w:p w:rsidR="00030429" w:rsidRDefault="00030429" w:rsidP="00030429">
      <w:pPr>
        <w:tabs>
          <w:tab w:val="left" w:pos="2370"/>
        </w:tabs>
        <w:spacing w:after="0"/>
      </w:pPr>
      <w:r>
        <w:t>(TITLE-ABS-KEY({</w:t>
      </w:r>
      <w:r w:rsidRPr="00113179">
        <w:t>neonatal sepsis</w:t>
      </w:r>
      <w:r>
        <w:t>})</w:t>
      </w:r>
      <w:r w:rsidRPr="00113179">
        <w:t xml:space="preserve"> OR</w:t>
      </w:r>
      <w:r>
        <w:t xml:space="preserve">  TITLE-ABS-KEY({</w:t>
      </w:r>
      <w:r w:rsidRPr="000C4455">
        <w:t>neonatal pneumonia</w:t>
      </w:r>
      <w:r>
        <w:t>})</w:t>
      </w:r>
      <w:r w:rsidRPr="000C4455">
        <w:t xml:space="preserve"> OR</w:t>
      </w:r>
      <w:r>
        <w:t xml:space="preserve">  TITLE-ABS-KEY({</w:t>
      </w:r>
      <w:r w:rsidRPr="000C4455">
        <w:t>neonatal infection</w:t>
      </w:r>
      <w:r>
        <w:t>})</w:t>
      </w:r>
      <w:r w:rsidRPr="000C4455">
        <w:t xml:space="preserve"> OR</w:t>
      </w:r>
      <w:r>
        <w:t xml:space="preserve">  TITLE-ABS-KEY({</w:t>
      </w:r>
      <w:r w:rsidRPr="000C4455">
        <w:t>neonatal infections</w:t>
      </w:r>
      <w:r>
        <w:t>})</w:t>
      </w:r>
      <w:r w:rsidRPr="000C4455">
        <w:t xml:space="preserve"> OR</w:t>
      </w:r>
      <w:r>
        <w:t xml:space="preserve">  TITLE-ABS-KEY({</w:t>
      </w:r>
      <w:r w:rsidRPr="000C4455">
        <w:t xml:space="preserve">neonatal </w:t>
      </w:r>
      <w:r w:rsidRPr="000C4455">
        <w:lastRenderedPageBreak/>
        <w:t>meningitis</w:t>
      </w:r>
      <w:r>
        <w:t>})</w:t>
      </w:r>
      <w:r w:rsidRPr="000C4455">
        <w:t xml:space="preserve"> OR</w:t>
      </w:r>
      <w:r>
        <w:t xml:space="preserve">  TITLE-ABS-KEY({</w:t>
      </w:r>
      <w:r w:rsidRPr="000C4455">
        <w:t>early-onset sepsis</w:t>
      </w:r>
      <w:r>
        <w:t>})</w:t>
      </w:r>
      <w:r w:rsidRPr="000C4455">
        <w:t xml:space="preserve"> OR</w:t>
      </w:r>
      <w:r>
        <w:t xml:space="preserve">  TITLE-ABS-KEY({</w:t>
      </w:r>
      <w:r w:rsidRPr="000C4455">
        <w:t>early onset sepsis</w:t>
      </w:r>
      <w:r>
        <w:t>})</w:t>
      </w:r>
      <w:r w:rsidRPr="000C4455">
        <w:t xml:space="preserve"> OR</w:t>
      </w:r>
      <w:r>
        <w:t xml:space="preserve">  TITLE-ABS-KEY({</w:t>
      </w:r>
      <w:r w:rsidRPr="000C4455">
        <w:t>early-onset infection</w:t>
      </w:r>
      <w:r>
        <w:t>})</w:t>
      </w:r>
      <w:r w:rsidRPr="000C4455">
        <w:t xml:space="preserve"> OR</w:t>
      </w:r>
      <w:r>
        <w:t xml:space="preserve">  TITLE-ABS-KEY({</w:t>
      </w:r>
      <w:r w:rsidRPr="000C4455">
        <w:t>early onset infection</w:t>
      </w:r>
      <w:r>
        <w:t>})</w:t>
      </w:r>
      <w:r w:rsidRPr="000C4455">
        <w:t xml:space="preserve"> OR</w:t>
      </w:r>
      <w:r>
        <w:t xml:space="preserve">  TITLE-ABS-KEY({</w:t>
      </w:r>
      <w:r w:rsidRPr="000C4455">
        <w:t>early-onset infections</w:t>
      </w:r>
      <w:r>
        <w:t>})</w:t>
      </w:r>
      <w:r w:rsidRPr="000C4455">
        <w:t xml:space="preserve"> OR</w:t>
      </w:r>
      <w:r>
        <w:t xml:space="preserve">  TITLE-ABS-KEY({</w:t>
      </w:r>
      <w:r w:rsidRPr="000C4455">
        <w:t>early onset infections</w:t>
      </w:r>
      <w:r>
        <w:t>})</w:t>
      </w:r>
      <w:r w:rsidRPr="000C4455">
        <w:t xml:space="preserve"> OR</w:t>
      </w:r>
      <w:r>
        <w:t xml:space="preserve"> </w:t>
      </w:r>
      <w:r>
        <w:rPr>
          <w:rFonts w:cstheme="minorHAnsi"/>
        </w:rPr>
        <w:t xml:space="preserve"> TITLE-ABS-KEY({</w:t>
      </w:r>
      <w:r w:rsidRPr="00654A1F">
        <w:rPr>
          <w:rFonts w:cstheme="minorHAnsi"/>
        </w:rPr>
        <w:t>neonatal septicemia</w:t>
      </w:r>
      <w:r>
        <w:rPr>
          <w:rFonts w:cstheme="minorHAnsi"/>
        </w:rPr>
        <w:t>})</w:t>
      </w:r>
      <w:r w:rsidRPr="00654A1F">
        <w:rPr>
          <w:rFonts w:cstheme="minorHAnsi"/>
        </w:rPr>
        <w:t xml:space="preserve"> OR</w:t>
      </w:r>
      <w:r>
        <w:rPr>
          <w:rFonts w:cstheme="minorHAnsi"/>
        </w:rPr>
        <w:t xml:space="preserve">  TITLE-ABS-KEY({neonatal bacteremia})</w:t>
      </w:r>
      <w:r w:rsidRPr="00654A1F">
        <w:rPr>
          <w:rFonts w:cstheme="minorHAnsi"/>
        </w:rPr>
        <w:t xml:space="preserve"> OR</w:t>
      </w:r>
      <w:r>
        <w:t xml:space="preserve">  TITLE-ABS-KEY({sepsis}) OR  TITLE-ABS-KEY({pyemia}) OR  TITLE-ABS-KEY({pyemias}) OR  TITLE-ABS-KEY({pyohemia}) OR  TITLE-ABS-KEY({pyohemias}) OR  TITLE-ABS-KEY({Pyaemias}) OR  TITLE-ABS-KEY({pyaemia}) OR  TITLE-ABS-KEY({septicemia}) OR  TITLE-ABS-KEY({septicemias}) OR  TITLE-ABS-KEY({blood poisoning}) OR  TITLE-ABS-KEY({blood poisonings}) OR  TITLE-ABS-KEY({severe sepsis}) OR  TITLE-ABS-KEY({sepsis syndrome}) OR  TITLE-ABS-KEY({sepsis syndromes}) OR  TITLE-ABS-KEY({early-onset neonatal sepsis}) OR  TITLE-ABS-KEY({early onset neonatal sepsis}) OR  TITLE-ABS-KEY({EONS}) OR   TITLE-ABS-KEY({bacteremia}) OR  TITLE-ABS-KEY({bacteremias}) OR  TITLE-ABS-KEY({endotoxemia}) OR  TITLE-ABS-KEY({endotoxemias}) OR  TITLE-ABS-KEY({endotoxaemia}) OR  TITLE-ABS-KEY({endotoxinemia}) OR  TITLE-ABS-KEY({fungemia}) OR  TITLE-ABS-KEY({fungemias}) OR  TITLE-ABS-KEY({fungaemia}) OR  TITLE-ABS-KEY({fungal sepsis}) OR  TITLE-ABS-KEY({candidemia}) OR  TITLE-ABS-KEY({candida fungaemia}) OR  TITLE-ABS-KEY({candida fungemia}) OR  TITLE-ABS-KEY({candida sepsis}) OR  TITLE-ABS-KEY({candidaemia}) OR  TITLE-ABS-KEY({septic shock}) OR  TITLE-ABS-KEY({toxic shock}) OR  TITLE-ABS-KEY({toxic shock syndrome}) OR  TITLE-ABS-KEY({toxic shock syndromes}) OR  TITLE-ABS-KEY({endotoxic shock}) OR  TITLE-ABS-KEY({newborn sepsis}) OR  TITLE-ABS-KEY({newborn septicemia}) OR  TITLE-ABS-KEY({newborn pneumonia}) OR</w:t>
      </w:r>
      <w:r w:rsidRPr="000C4455">
        <w:t xml:space="preserve"> </w:t>
      </w:r>
      <w:r>
        <w:t xml:space="preserve"> TITLE-ABS-KEY({newborn infection}) OR  TITLE-ABS-KEY({newborn infections}) OR  TITLE-ABS-KEY({newborn meningitis}) OR  TITLE-ABS-KEY({bacillaemia}) OR  TITLE-ABS-KEY({bacillemia}) OR  TITLE-ABS-KEY({bacteraemia}) OR  TITLE-ABS-KEY({bacteriemia}) OR  TITLE-ABS-KEY({meningococcemia}) OR  TITLE-ABS-KEY({meningococcaemia}) OR  TITLE-ABS-KEY({meningococcal sepsis}) OR  TITLE-ABS-KEY({meningococcal septic shock}) OR  TITLE-ABS-KEY({meningococcal septicaemia}) OR  TITLE-ABS-KEY({meningococcal septicemia}) OR  TITLE-ABS-KEY({Neisseria meningitides bacteremia}) OR  TITLE-ABS-KEY({Neisseria meningitides sepsis}) OR  TITLE-ABS-KEY({staphylococcal bacteremia}) OR  TITLE-ABS-KEY({staphylococcus septicemia}) OR  TITLE-ABS-KEY({staphylococcal bacteraemia}) OR  TITLE-ABS-KEY({staphylococcal sepsis}) OR  TITLE-ABS-KEY({staphylococcal septicaemia}) OR  TITLE-ABS-KEY({staphylococcal septicemia}) OR  TITLE-ABS-KEY({Staphylococcus aureus bacteraemia}) OR  TITLE-ABS-KEY({Staphylococcus aureus bacteremia}) OR  TITLE-ABS-KEY({Staphylococcus aureus sepsis}) OR  TITLE-ABS-KEY({Staphylococcus aureus septicaemia}) OR  TITLE-ABS-KEY({Staphylococcus aureus septicemia}) OR  TITLE-ABS-KEY({Staphylococcus bacteraemia}) OR  TITLE-ABS-KEY({Staphylococcus bacteremia}) OR  TITLE-ABS-KEY({Staphylococcus sepsis}) OR  TITLE-ABS-KEY({Staphylococcus septicaemia}) OR  TITLE-ABS-KEY({bacteremic shock}) OR  TITLE-ABS-KEY({bacterial shock}) OR  TITLE-ABS-KEY({bacteriemic shock}) OR  TITLE-ABS-KEY({endotoxin shock}) OR  TITLE-ABS-KEY({endotoxine shock}) OR  TITLE-ABS-KEY({endotoxinic shock}) OR  TITLE-ABS-KEY({septicemic shock}) OR  TITLE-ABS-KEY({SIRS}))</w:t>
      </w:r>
    </w:p>
    <w:p w:rsidR="00030429" w:rsidRDefault="00030429" w:rsidP="00030429">
      <w:pPr>
        <w:tabs>
          <w:tab w:val="left" w:pos="2370"/>
        </w:tabs>
        <w:spacing w:after="0"/>
      </w:pPr>
      <w:r>
        <w:t>Searched 4-21-2011</w:t>
      </w:r>
    </w:p>
    <w:p w:rsidR="00030429" w:rsidRDefault="00030429" w:rsidP="00030429">
      <w:pPr>
        <w:tabs>
          <w:tab w:val="left" w:pos="2370"/>
        </w:tabs>
        <w:spacing w:after="0"/>
      </w:pPr>
      <w:r>
        <w:t>418 results</w:t>
      </w:r>
    </w:p>
    <w:p w:rsidR="00030429" w:rsidRDefault="00030429" w:rsidP="00030429">
      <w:pPr>
        <w:tabs>
          <w:tab w:val="left" w:pos="2370"/>
        </w:tabs>
        <w:spacing w:after="0"/>
        <w:rPr>
          <w:b/>
        </w:rPr>
      </w:pPr>
    </w:p>
    <w:p w:rsidR="00030429" w:rsidRDefault="00030429" w:rsidP="00030429">
      <w:pPr>
        <w:tabs>
          <w:tab w:val="left" w:pos="2370"/>
        </w:tabs>
        <w:spacing w:after="0"/>
        <w:rPr>
          <w:b/>
        </w:rPr>
      </w:pPr>
    </w:p>
    <w:p w:rsidR="00313889" w:rsidRPr="001D6723" w:rsidRDefault="00313889" w:rsidP="00313889">
      <w:pPr>
        <w:spacing w:after="0"/>
        <w:rPr>
          <w:b/>
        </w:rPr>
      </w:pPr>
      <w:r w:rsidRPr="001D6723">
        <w:rPr>
          <w:b/>
        </w:rPr>
        <w:t>WHO Regional Databases</w:t>
      </w:r>
    </w:p>
    <w:p w:rsidR="00313889" w:rsidRDefault="00313889" w:rsidP="00313889">
      <w:pPr>
        <w:pStyle w:val="NoSpacing"/>
      </w:pPr>
      <w:r>
        <w:t>All vertical transmission terms attempted, only two terms yielded results “vertical trans</w:t>
      </w:r>
      <w:r w:rsidR="0061680F">
        <w:t xml:space="preserve">mission” or “mother-to-child” for three databases: Lilacs, WPRO, </w:t>
      </w:r>
      <w:proofErr w:type="gramStart"/>
      <w:r w:rsidR="0061680F">
        <w:t>IMSEAR</w:t>
      </w:r>
      <w:proofErr w:type="gramEnd"/>
    </w:p>
    <w:p w:rsidR="00313889" w:rsidRDefault="00313889" w:rsidP="00313889">
      <w:pPr>
        <w:pStyle w:val="NoSpacing"/>
      </w:pPr>
    </w:p>
    <w:p w:rsidR="00313889" w:rsidRPr="001D6723" w:rsidRDefault="00313889" w:rsidP="00313889">
      <w:pPr>
        <w:spacing w:after="0"/>
        <w:rPr>
          <w:b/>
        </w:rPr>
      </w:pPr>
      <w:r w:rsidRPr="001D6723">
        <w:rPr>
          <w:b/>
        </w:rPr>
        <w:t>AIM:</w:t>
      </w:r>
    </w:p>
    <w:p w:rsidR="00313889" w:rsidRPr="001D6723" w:rsidRDefault="00313889" w:rsidP="00313889">
      <w:pPr>
        <w:spacing w:after="0"/>
        <w:rPr>
          <w:b/>
        </w:rPr>
      </w:pPr>
      <w:r w:rsidRPr="001D6723">
        <w:rPr>
          <w:b/>
        </w:rPr>
        <w:t>Maternal infection terms that had no results:</w:t>
      </w:r>
    </w:p>
    <w:p w:rsidR="00313889" w:rsidRPr="00EB1240" w:rsidRDefault="00313889" w:rsidP="00313889">
      <w:pPr>
        <w:rPr>
          <w:b/>
        </w:rPr>
      </w:pPr>
      <w:r w:rsidRPr="001954D0">
        <w:t>bacterial vaginosis</w:t>
      </w:r>
      <w:r>
        <w:t xml:space="preserve">; BV; </w:t>
      </w:r>
      <w:r w:rsidRPr="001954D0">
        <w:t>vulvovaginal candidiasis</w:t>
      </w:r>
      <w:r>
        <w:t xml:space="preserve">; </w:t>
      </w:r>
      <w:r w:rsidRPr="001954D0">
        <w:t>streptococcal infections</w:t>
      </w:r>
      <w:r>
        <w:t xml:space="preserve">; </w:t>
      </w:r>
      <w:r w:rsidRPr="001954D0">
        <w:t>Escherichia coli infections</w:t>
      </w:r>
      <w:r>
        <w:t xml:space="preserve">; </w:t>
      </w:r>
      <w:r w:rsidRPr="001954D0">
        <w:t>klebsiella infections</w:t>
      </w:r>
      <w:r>
        <w:t xml:space="preserve">; </w:t>
      </w:r>
      <w:r w:rsidRPr="001954D0">
        <w:t>staphylococcal infections</w:t>
      </w:r>
      <w:r>
        <w:t xml:space="preserve">; impetigo; </w:t>
      </w:r>
      <w:r w:rsidRPr="001954D0">
        <w:t>chorioamnionitis</w:t>
      </w:r>
      <w:r>
        <w:t xml:space="preserve">; </w:t>
      </w:r>
      <w:r w:rsidRPr="001954D0">
        <w:t>puerperal infection</w:t>
      </w:r>
      <w:r>
        <w:t xml:space="preserve">; </w:t>
      </w:r>
      <w:r w:rsidRPr="001954D0">
        <w:t>systemic inflammatory response syndrome</w:t>
      </w:r>
      <w:r>
        <w:t xml:space="preserve">; </w:t>
      </w:r>
      <w:r w:rsidRPr="001954D0">
        <w:t>endotoxemia</w:t>
      </w:r>
      <w:r>
        <w:t xml:space="preserve">; </w:t>
      </w:r>
      <w:r w:rsidRPr="001954D0">
        <w:t>fungemia</w:t>
      </w:r>
      <w:r>
        <w:t xml:space="preserve">; </w:t>
      </w:r>
      <w:r w:rsidRPr="001954D0">
        <w:t>septic shock</w:t>
      </w:r>
      <w:r>
        <w:t xml:space="preserve">; </w:t>
      </w:r>
      <w:r w:rsidRPr="001954D0">
        <w:t>viremia</w:t>
      </w:r>
      <w:r>
        <w:t xml:space="preserve">; </w:t>
      </w:r>
      <w:r w:rsidRPr="001954D0">
        <w:t>fever of unknown origin</w:t>
      </w:r>
      <w:r>
        <w:t xml:space="preserve">; pyrexia idiopathica; </w:t>
      </w:r>
      <w:r w:rsidRPr="001954D0">
        <w:t>pyrogens</w:t>
      </w:r>
      <w:r>
        <w:t xml:space="preserve">; </w:t>
      </w:r>
      <w:r w:rsidRPr="001954D0">
        <w:t>urinary tract infection</w:t>
      </w:r>
      <w:r>
        <w:t xml:space="preserve">; </w:t>
      </w:r>
      <w:r w:rsidRPr="001954D0">
        <w:t>maternal infection</w:t>
      </w:r>
      <w:r>
        <w:t xml:space="preserve">; </w:t>
      </w:r>
      <w:r w:rsidRPr="001954D0">
        <w:t>maternal infection</w:t>
      </w:r>
      <w:r>
        <w:t xml:space="preserve">s; </w:t>
      </w:r>
      <w:r w:rsidRPr="001954D0">
        <w:t>vaginal colonization</w:t>
      </w:r>
      <w:r>
        <w:t xml:space="preserve">; vaginal colonization; </w:t>
      </w:r>
      <w:r w:rsidRPr="001954D0">
        <w:t>vaginal carriage</w:t>
      </w:r>
      <w:r>
        <w:t xml:space="preserve">; </w:t>
      </w:r>
      <w:r w:rsidRPr="001954D0">
        <w:t>genital tract infection</w:t>
      </w:r>
      <w:r>
        <w:t xml:space="preserve">; female genital tract infection; female genital tract infections; clitoral abscess; clitoral abscesses; gynecological infection; gynecological infections; gynecologic abscess; gynecologic abscesses; ovary abscess; ovary abscesses; tuboovarian abscess; tuboovarian abscesses; uterine tube abscess; uterine tube abscesses; obstetric infection; obstetric infections; obstetrical infection; obstetrical infections; </w:t>
      </w:r>
      <w:r w:rsidRPr="001954D0">
        <w:t>rectal colonization</w:t>
      </w:r>
      <w:r>
        <w:t xml:space="preserve">; rectal colonization; </w:t>
      </w:r>
      <w:r w:rsidRPr="001954D0">
        <w:t>rectal carriage</w:t>
      </w:r>
      <w:r>
        <w:t xml:space="preserve">; </w:t>
      </w:r>
      <w:r w:rsidRPr="001954D0">
        <w:t>urinary tract colonization</w:t>
      </w:r>
      <w:r>
        <w:t xml:space="preserve">; </w:t>
      </w:r>
      <w:r w:rsidRPr="001954D0">
        <w:t xml:space="preserve">urinary tract </w:t>
      </w:r>
      <w:r>
        <w:t xml:space="preserve">colonization; </w:t>
      </w:r>
      <w:r w:rsidRPr="001954D0">
        <w:t>urinary tract carriage</w:t>
      </w:r>
      <w:r>
        <w:t xml:space="preserve">; </w:t>
      </w:r>
      <w:r w:rsidRPr="001954D0">
        <w:t>intrauterine infection</w:t>
      </w:r>
      <w:r>
        <w:t xml:space="preserve">; intrauterine infections; antenatal infection; antenatal infections; antepartum infection; antepartum infections; </w:t>
      </w:r>
      <w:r w:rsidRPr="001954D0">
        <w:t>group b streptococcus</w:t>
      </w:r>
      <w:r>
        <w:t xml:space="preserve">; </w:t>
      </w:r>
      <w:r w:rsidRPr="001954D0">
        <w:lastRenderedPageBreak/>
        <w:t>Escherichia coli</w:t>
      </w:r>
      <w:r>
        <w:t xml:space="preserve">; </w:t>
      </w:r>
      <w:r w:rsidRPr="001954D0">
        <w:t>e coli</w:t>
      </w:r>
      <w:r>
        <w:t xml:space="preserve">; </w:t>
      </w:r>
      <w:r w:rsidRPr="001954D0">
        <w:t>e. coli</w:t>
      </w:r>
      <w:r>
        <w:t xml:space="preserve">; </w:t>
      </w:r>
      <w:r w:rsidRPr="001954D0">
        <w:t>klebseilla</w:t>
      </w:r>
      <w:r>
        <w:t xml:space="preserve">; </w:t>
      </w:r>
      <w:r w:rsidRPr="001954D0">
        <w:t>staphylococcus aureus</w:t>
      </w:r>
      <w:r>
        <w:t xml:space="preserve">; </w:t>
      </w:r>
      <w:r w:rsidRPr="001954D0">
        <w:t>s aureus</w:t>
      </w:r>
      <w:r>
        <w:t xml:space="preserve">; </w:t>
      </w:r>
      <w:r w:rsidRPr="001954D0">
        <w:t>s. aureus</w:t>
      </w:r>
      <w:r>
        <w:t xml:space="preserve">; </w:t>
      </w:r>
      <w:r w:rsidRPr="001954D0">
        <w:t>chlorioamnionitis</w:t>
      </w:r>
      <w:r>
        <w:t xml:space="preserve">; </w:t>
      </w:r>
      <w:r w:rsidRPr="001954D0">
        <w:t>maternal sepsis</w:t>
      </w:r>
      <w:r>
        <w:t xml:space="preserve">; </w:t>
      </w:r>
      <w:r w:rsidRPr="001954D0">
        <w:t>puerperal infection</w:t>
      </w:r>
      <w:r>
        <w:t xml:space="preserve">; </w:t>
      </w:r>
      <w:r w:rsidRPr="001954D0">
        <w:t>maternal bacteremia</w:t>
      </w:r>
      <w:r>
        <w:t xml:space="preserve">; </w:t>
      </w:r>
      <w:r w:rsidRPr="001954D0">
        <w:t>maternal pyrexia</w:t>
      </w:r>
      <w:r>
        <w:t xml:space="preserve">; </w:t>
      </w:r>
      <w:r w:rsidRPr="001954D0">
        <w:t>maternal fever</w:t>
      </w:r>
      <w:r>
        <w:t xml:space="preserve">; </w:t>
      </w:r>
      <w:r w:rsidRPr="001954D0">
        <w:t>bacterial vaginitides</w:t>
      </w:r>
      <w:r>
        <w:t xml:space="preserve">; </w:t>
      </w:r>
      <w:r w:rsidRPr="001954D0">
        <w:t>bacterial vaginoses</w:t>
      </w:r>
      <w:r>
        <w:t xml:space="preserve">; </w:t>
      </w:r>
      <w:r w:rsidRPr="001954D0">
        <w:t>bacterial vaginitis</w:t>
      </w:r>
      <w:r>
        <w:t xml:space="preserve">; </w:t>
      </w:r>
      <w:r w:rsidRPr="001954D0">
        <w:t>nonspecific vaginitis</w:t>
      </w:r>
      <w:r>
        <w:t xml:space="preserve">; </w:t>
      </w:r>
      <w:r w:rsidRPr="001954D0">
        <w:t>gardnerella vaginalis</w:t>
      </w:r>
      <w:r>
        <w:t xml:space="preserve">; </w:t>
      </w:r>
      <w:r w:rsidRPr="001954D0">
        <w:t>hemophilus vaginalis</w:t>
      </w:r>
      <w:r>
        <w:t xml:space="preserve">; </w:t>
      </w:r>
      <w:r w:rsidRPr="001954D0">
        <w:t>Haemophilus vaginalis</w:t>
      </w:r>
      <w:r>
        <w:t xml:space="preserve">; </w:t>
      </w:r>
      <w:r w:rsidRPr="001954D0">
        <w:t>Corynebacterium vaginale</w:t>
      </w:r>
      <w:r>
        <w:t xml:space="preserve">; </w:t>
      </w:r>
      <w:r w:rsidRPr="001954D0">
        <w:t>vulvovaginitides</w:t>
      </w:r>
      <w:r>
        <w:t xml:space="preserve">; </w:t>
      </w:r>
      <w:r w:rsidRPr="001954D0">
        <w:t>vulvovaginal candidiasis</w:t>
      </w:r>
      <w:r>
        <w:t xml:space="preserve">; </w:t>
      </w:r>
      <w:r w:rsidRPr="001954D0">
        <w:t>vulvovaginal candidiases</w:t>
      </w:r>
      <w:r>
        <w:t xml:space="preserve">; </w:t>
      </w:r>
      <w:r w:rsidRPr="001954D0">
        <w:t>vulvovaginal moniliases</w:t>
      </w:r>
      <w:r>
        <w:t xml:space="preserve">; </w:t>
      </w:r>
      <w:r w:rsidRPr="001954D0">
        <w:t>monilial vaginitides</w:t>
      </w:r>
      <w:r>
        <w:t xml:space="preserve">; </w:t>
      </w:r>
      <w:r w:rsidRPr="001954D0">
        <w:t>monilial vaginitis</w:t>
      </w:r>
      <w:r>
        <w:t xml:space="preserve">; </w:t>
      </w:r>
      <w:r w:rsidRPr="001954D0">
        <w:t>vaginitides</w:t>
      </w:r>
      <w:r>
        <w:t xml:space="preserve">; </w:t>
      </w:r>
      <w:r w:rsidRPr="001954D0">
        <w:t>streptococcal infection</w:t>
      </w:r>
      <w:r>
        <w:t xml:space="preserve">; </w:t>
      </w:r>
      <w:r w:rsidRPr="001954D0">
        <w:t>strep infection</w:t>
      </w:r>
      <w:r>
        <w:t xml:space="preserve">; </w:t>
      </w:r>
      <w:r w:rsidRPr="001954D0">
        <w:t>strep infections</w:t>
      </w:r>
      <w:r>
        <w:t xml:space="preserve">; </w:t>
      </w:r>
      <w:r w:rsidRPr="001954D0">
        <w:t>e coli infection</w:t>
      </w:r>
      <w:r>
        <w:t xml:space="preserve">; </w:t>
      </w:r>
      <w:r w:rsidRPr="001954D0">
        <w:t>e coli infections</w:t>
      </w:r>
      <w:r>
        <w:t xml:space="preserve">; </w:t>
      </w:r>
      <w:r w:rsidRPr="001954D0">
        <w:t>e. coli infection</w:t>
      </w:r>
      <w:r>
        <w:t xml:space="preserve">; </w:t>
      </w:r>
      <w:r w:rsidRPr="001954D0">
        <w:t>e. coli infections</w:t>
      </w:r>
      <w:r>
        <w:t xml:space="preserve">; </w:t>
      </w:r>
      <w:r w:rsidRPr="001954D0">
        <w:t>Escherichia coli infection</w:t>
      </w:r>
      <w:r>
        <w:t xml:space="preserve">; </w:t>
      </w:r>
      <w:r w:rsidRPr="001954D0">
        <w:t>klebsiella infection</w:t>
      </w:r>
      <w:r>
        <w:t xml:space="preserve">; </w:t>
      </w:r>
      <w:r w:rsidRPr="001954D0">
        <w:t>staphylococcal infection</w:t>
      </w:r>
      <w:r>
        <w:t xml:space="preserve">; </w:t>
      </w:r>
      <w:r w:rsidRPr="001954D0">
        <w:t>staph infection</w:t>
      </w:r>
      <w:r>
        <w:t xml:space="preserve">; </w:t>
      </w:r>
      <w:r w:rsidRPr="001954D0">
        <w:t>staph infections</w:t>
      </w:r>
      <w:r>
        <w:t xml:space="preserve">; </w:t>
      </w:r>
      <w:r w:rsidRPr="001954D0">
        <w:t>staphylococcal skin infection</w:t>
      </w:r>
      <w:r>
        <w:t xml:space="preserve">; </w:t>
      </w:r>
      <w:r w:rsidRPr="001954D0">
        <w:t>staphylococcal skin infections</w:t>
      </w:r>
      <w:r>
        <w:t xml:space="preserve">; </w:t>
      </w:r>
      <w:r w:rsidRPr="001954D0">
        <w:t>staphylococcal skin disease</w:t>
      </w:r>
      <w:r>
        <w:t xml:space="preserve">; </w:t>
      </w:r>
      <w:r w:rsidRPr="001954D0">
        <w:t>staphylococcal skin diseases</w:t>
      </w:r>
      <w:r>
        <w:t xml:space="preserve">; </w:t>
      </w:r>
      <w:r w:rsidRPr="001954D0">
        <w:t>furunculoses</w:t>
      </w:r>
      <w:r>
        <w:t xml:space="preserve">; </w:t>
      </w:r>
      <w:r w:rsidRPr="001954D0">
        <w:t>boils</w:t>
      </w:r>
      <w:r>
        <w:t xml:space="preserve">; </w:t>
      </w:r>
      <w:r w:rsidRPr="001954D0">
        <w:t>furuncles</w:t>
      </w:r>
      <w:r>
        <w:t xml:space="preserve">; </w:t>
      </w:r>
      <w:r w:rsidRPr="001954D0">
        <w:t>furuncle</w:t>
      </w:r>
      <w:r>
        <w:t xml:space="preserve">; </w:t>
      </w:r>
      <w:r w:rsidRPr="001954D0">
        <w:t>carbuncles</w:t>
      </w:r>
      <w:r>
        <w:t xml:space="preserve">; </w:t>
      </w:r>
      <w:r w:rsidRPr="001954D0">
        <w:t>carbuncle</w:t>
      </w:r>
      <w:r>
        <w:t xml:space="preserve">; </w:t>
      </w:r>
      <w:r w:rsidRPr="001954D0">
        <w:t>impetigo contagiosa</w:t>
      </w:r>
      <w:r>
        <w:t xml:space="preserve">; </w:t>
      </w:r>
      <w:r w:rsidRPr="001954D0">
        <w:t>chorioamnionitides</w:t>
      </w:r>
      <w:r>
        <w:t xml:space="preserve">; </w:t>
      </w:r>
      <w:r w:rsidRPr="001954D0">
        <w:t>amnionitis</w:t>
      </w:r>
      <w:r>
        <w:t xml:space="preserve">; </w:t>
      </w:r>
      <w:r w:rsidRPr="001954D0">
        <w:t>amnionitides</w:t>
      </w:r>
      <w:r>
        <w:t xml:space="preserve">; </w:t>
      </w:r>
      <w:r w:rsidRPr="001954D0">
        <w:t>funisitis</w:t>
      </w:r>
      <w:r>
        <w:t xml:space="preserve">; </w:t>
      </w:r>
      <w:r w:rsidRPr="001954D0">
        <w:t>funisitides</w:t>
      </w:r>
      <w:r>
        <w:t xml:space="preserve">; </w:t>
      </w:r>
      <w:r w:rsidRPr="001954D0">
        <w:t>puerperal infections</w:t>
      </w:r>
      <w:r>
        <w:t xml:space="preserve">; </w:t>
      </w:r>
      <w:r w:rsidRPr="001954D0">
        <w:t>SIRS</w:t>
      </w:r>
      <w:r>
        <w:t xml:space="preserve">; </w:t>
      </w:r>
      <w:r w:rsidRPr="001954D0">
        <w:t>sepsis syndrome</w:t>
      </w:r>
      <w:r>
        <w:t xml:space="preserve">; </w:t>
      </w:r>
      <w:r w:rsidRPr="001954D0">
        <w:t>sepsis syndromes</w:t>
      </w:r>
      <w:r>
        <w:t xml:space="preserve">; </w:t>
      </w:r>
      <w:r w:rsidRPr="001954D0">
        <w:t>pyemia</w:t>
      </w:r>
      <w:r>
        <w:t xml:space="preserve">; </w:t>
      </w:r>
      <w:r w:rsidRPr="001954D0">
        <w:t>pyemias</w:t>
      </w:r>
      <w:r>
        <w:t xml:space="preserve">; </w:t>
      </w:r>
      <w:r w:rsidRPr="001954D0">
        <w:t>pyohemia</w:t>
      </w:r>
      <w:r>
        <w:t xml:space="preserve">; </w:t>
      </w:r>
      <w:r w:rsidRPr="001954D0">
        <w:t>pyohemias</w:t>
      </w:r>
      <w:r>
        <w:t xml:space="preserve">; </w:t>
      </w:r>
      <w:r w:rsidRPr="001954D0">
        <w:t>Pyaemias</w:t>
      </w:r>
      <w:r>
        <w:t>;</w:t>
      </w:r>
      <w:r w:rsidRPr="00833A66">
        <w:t xml:space="preserve"> </w:t>
      </w:r>
      <w:r w:rsidRPr="001954D0">
        <w:t>pyaemia</w:t>
      </w:r>
      <w:r>
        <w:t xml:space="preserve">; </w:t>
      </w:r>
      <w:r w:rsidRPr="001954D0">
        <w:t>septicemias</w:t>
      </w:r>
      <w:r>
        <w:t xml:space="preserve">; </w:t>
      </w:r>
      <w:r w:rsidRPr="001954D0">
        <w:t>blood poisoning</w:t>
      </w:r>
      <w:r>
        <w:t xml:space="preserve">; </w:t>
      </w:r>
      <w:r w:rsidRPr="001954D0">
        <w:t>blood poisonings</w:t>
      </w:r>
      <w:r>
        <w:t xml:space="preserve">; </w:t>
      </w:r>
      <w:r w:rsidRPr="001954D0">
        <w:t>severe sepsis</w:t>
      </w:r>
      <w:r>
        <w:t xml:space="preserve">; </w:t>
      </w:r>
      <w:r w:rsidRPr="001954D0">
        <w:t>bacteremias</w:t>
      </w:r>
      <w:r>
        <w:t xml:space="preserve">; </w:t>
      </w:r>
      <w:r w:rsidRPr="001954D0">
        <w:t>endotoxemias</w:t>
      </w:r>
      <w:r>
        <w:t xml:space="preserve">; </w:t>
      </w:r>
      <w:r w:rsidRPr="001954D0">
        <w:t>fungemias</w:t>
      </w:r>
      <w:r>
        <w:t xml:space="preserve">; </w:t>
      </w:r>
      <w:r w:rsidRPr="001954D0">
        <w:t>septic shock</w:t>
      </w:r>
      <w:r>
        <w:t xml:space="preserve">; </w:t>
      </w:r>
      <w:r w:rsidRPr="001954D0">
        <w:t>toxic shock</w:t>
      </w:r>
      <w:r>
        <w:t xml:space="preserve">; </w:t>
      </w:r>
      <w:r w:rsidRPr="001954D0">
        <w:t>toxic shock syndrome</w:t>
      </w:r>
      <w:r>
        <w:t xml:space="preserve">; </w:t>
      </w:r>
      <w:r w:rsidRPr="001954D0">
        <w:t>toxic shock syndromes</w:t>
      </w:r>
      <w:r>
        <w:t xml:space="preserve">; </w:t>
      </w:r>
      <w:r w:rsidRPr="001954D0">
        <w:t>endotoxic shock</w:t>
      </w:r>
      <w:r>
        <w:t xml:space="preserve">; </w:t>
      </w:r>
      <w:r w:rsidRPr="001954D0">
        <w:t>pyrexias</w:t>
      </w:r>
      <w:r>
        <w:t xml:space="preserve">; </w:t>
      </w:r>
      <w:r w:rsidRPr="001954D0">
        <w:t>unknown origin fever</w:t>
      </w:r>
      <w:r>
        <w:t xml:space="preserve">; </w:t>
      </w:r>
      <w:r w:rsidRPr="001954D0">
        <w:t>urinary tract infections</w:t>
      </w:r>
      <w:r>
        <w:t xml:space="preserve">; </w:t>
      </w:r>
      <w:r w:rsidRPr="001954D0">
        <w:t>UTIs</w:t>
      </w:r>
      <w:r>
        <w:t xml:space="preserve">; </w:t>
      </w:r>
      <w:r w:rsidRPr="001954D0">
        <w:t>vulvovaginal inflammation</w:t>
      </w:r>
      <w:r>
        <w:t xml:space="preserve">; </w:t>
      </w:r>
      <w:r w:rsidRPr="001954D0">
        <w:t>vulvovaginal gland inflammation</w:t>
      </w:r>
      <w:r>
        <w:t xml:space="preserve">; </w:t>
      </w:r>
      <w:r w:rsidRPr="001954D0">
        <w:t>genital tract inflammation</w:t>
      </w:r>
      <w:r>
        <w:t xml:space="preserve">; </w:t>
      </w:r>
      <w:r w:rsidRPr="001954D0">
        <w:t>vulvitis</w:t>
      </w:r>
      <w:r>
        <w:t xml:space="preserve">; </w:t>
      </w:r>
      <w:r w:rsidRPr="001954D0">
        <w:t>vulval inflammation</w:t>
      </w:r>
      <w:r>
        <w:t xml:space="preserve">; vulva inflammation; </w:t>
      </w:r>
      <w:r w:rsidRPr="001954D0">
        <w:t>vulvar inflammation</w:t>
      </w:r>
      <w:r>
        <w:t xml:space="preserve">; </w:t>
      </w:r>
      <w:r w:rsidRPr="001954D0">
        <w:t>vagina candidiasis</w:t>
      </w:r>
      <w:r>
        <w:t xml:space="preserve">; </w:t>
      </w:r>
      <w:r w:rsidRPr="001954D0">
        <w:t>candida vaginitis</w:t>
      </w:r>
      <w:r>
        <w:t xml:space="preserve">; </w:t>
      </w:r>
      <w:r w:rsidRPr="001954D0">
        <w:t>vaginal candidiasis</w:t>
      </w:r>
      <w:r>
        <w:t xml:space="preserve">; </w:t>
      </w:r>
      <w:r w:rsidRPr="001954D0">
        <w:t>acute vaginitis</w:t>
      </w:r>
      <w:r>
        <w:t xml:space="preserve">; </w:t>
      </w:r>
      <w:r w:rsidRPr="001954D0">
        <w:t>colpitis</w:t>
      </w:r>
      <w:r>
        <w:t xml:space="preserve">; </w:t>
      </w:r>
      <w:r w:rsidRPr="001954D0">
        <w:t>kolpitis</w:t>
      </w:r>
      <w:r>
        <w:t xml:space="preserve">; </w:t>
      </w:r>
      <w:r w:rsidRPr="001954D0">
        <w:t>vagina infection</w:t>
      </w:r>
      <w:r>
        <w:t xml:space="preserve">; </w:t>
      </w:r>
      <w:r w:rsidRPr="001954D0">
        <w:t>vagina inflammation</w:t>
      </w:r>
      <w:r>
        <w:t xml:space="preserve">; </w:t>
      </w:r>
      <w:r w:rsidRPr="001954D0">
        <w:t>vaginal infection</w:t>
      </w:r>
      <w:r>
        <w:t xml:space="preserve">; </w:t>
      </w:r>
      <w:r w:rsidRPr="001954D0">
        <w:t>bacterial vaginosis</w:t>
      </w:r>
      <w:r>
        <w:t xml:space="preserve">; </w:t>
      </w:r>
      <w:r w:rsidRPr="001954D0">
        <w:t>streptococcus infection</w:t>
      </w:r>
      <w:r>
        <w:t xml:space="preserve">; </w:t>
      </w:r>
      <w:r w:rsidRPr="001954D0">
        <w:t>streptococcus infections</w:t>
      </w:r>
      <w:r>
        <w:t xml:space="preserve">; </w:t>
      </w:r>
      <w:r w:rsidRPr="001954D0">
        <w:t>streptococci infection</w:t>
      </w:r>
      <w:r>
        <w:t xml:space="preserve">; </w:t>
      </w:r>
      <w:r w:rsidRPr="001954D0">
        <w:t>streptococci infections</w:t>
      </w:r>
      <w:r>
        <w:t xml:space="preserve">; </w:t>
      </w:r>
      <w:r w:rsidRPr="001954D0">
        <w:t>streptococcosis</w:t>
      </w:r>
      <w:r>
        <w:t xml:space="preserve">; </w:t>
      </w:r>
      <w:r w:rsidRPr="001954D0">
        <w:t>streptococcoses</w:t>
      </w:r>
      <w:r>
        <w:t xml:space="preserve">; </w:t>
      </w:r>
      <w:r w:rsidRPr="001954D0">
        <w:t>group B streptococcal infection</w:t>
      </w:r>
      <w:r>
        <w:t xml:space="preserve">; </w:t>
      </w:r>
      <w:r w:rsidRPr="001954D0">
        <w:t>group B streptococcal infections</w:t>
      </w:r>
      <w:r>
        <w:t xml:space="preserve">; group B streptococcal meningitis; group B streptococcal pneumonia; </w:t>
      </w:r>
      <w:r w:rsidRPr="001954D0">
        <w:t>streptococcus agalactiae infection</w:t>
      </w:r>
      <w:r>
        <w:t>;</w:t>
      </w:r>
      <w:r w:rsidRPr="0064162B">
        <w:t xml:space="preserve"> </w:t>
      </w:r>
      <w:r w:rsidRPr="001954D0">
        <w:t>streptococcus agalactiae infections</w:t>
      </w:r>
      <w:r>
        <w:t xml:space="preserve">; </w:t>
      </w:r>
      <w:r w:rsidRPr="001954D0">
        <w:t>GBS infection</w:t>
      </w:r>
      <w:r>
        <w:t xml:space="preserve">; </w:t>
      </w:r>
      <w:r w:rsidRPr="001954D0">
        <w:t>GBS infections</w:t>
      </w:r>
      <w:r>
        <w:t xml:space="preserve">; </w:t>
      </w:r>
      <w:r w:rsidRPr="001954D0">
        <w:t>group B beta haemolytic streptococcal infection</w:t>
      </w:r>
      <w:r>
        <w:t xml:space="preserve">; </w:t>
      </w:r>
      <w:r w:rsidRPr="001954D0">
        <w:t>group B beta hemolytic streptococcal infection</w:t>
      </w:r>
      <w:r>
        <w:t xml:space="preserve">; </w:t>
      </w:r>
      <w:r w:rsidRPr="001954D0">
        <w:t>group B beta hemolytic Streptococcus infection</w:t>
      </w:r>
      <w:r>
        <w:t xml:space="preserve">; </w:t>
      </w:r>
      <w:r w:rsidRPr="001954D0">
        <w:t>group B streptococci infection</w:t>
      </w:r>
      <w:r>
        <w:t xml:space="preserve">; </w:t>
      </w:r>
      <w:r w:rsidRPr="001954D0">
        <w:t>group B Streptococcus infection</w:t>
      </w:r>
      <w:r>
        <w:t xml:space="preserve">; </w:t>
      </w:r>
      <w:r w:rsidRPr="001954D0">
        <w:t>colibacillosis</w:t>
      </w:r>
      <w:r>
        <w:t xml:space="preserve">; </w:t>
      </w:r>
      <w:r w:rsidRPr="001954D0">
        <w:t>coliform infection</w:t>
      </w:r>
      <w:r>
        <w:t xml:space="preserve">; </w:t>
      </w:r>
      <w:r w:rsidRPr="001954D0">
        <w:t>coliform infections</w:t>
      </w:r>
      <w:r>
        <w:t xml:space="preserve">; </w:t>
      </w:r>
      <w:r w:rsidRPr="001954D0">
        <w:t>Escherichia infection</w:t>
      </w:r>
      <w:r>
        <w:t xml:space="preserve">; </w:t>
      </w:r>
      <w:r w:rsidRPr="001954D0">
        <w:t>staphylococcus infection</w:t>
      </w:r>
      <w:r>
        <w:t xml:space="preserve">; </w:t>
      </w:r>
      <w:r w:rsidRPr="001954D0">
        <w:t>staphylococcus infections</w:t>
      </w:r>
      <w:r>
        <w:t xml:space="preserve">; </w:t>
      </w:r>
      <w:r w:rsidRPr="001954D0">
        <w:t>staphylococcosis</w:t>
      </w:r>
      <w:r>
        <w:t xml:space="preserve">; </w:t>
      </w:r>
      <w:r w:rsidRPr="001954D0">
        <w:t>staphylococcoses</w:t>
      </w:r>
      <w:r>
        <w:t xml:space="preserve">; </w:t>
      </w:r>
      <w:r w:rsidRPr="001954D0">
        <w:t>Staphylococcus aureus infection</w:t>
      </w:r>
      <w:r>
        <w:t xml:space="preserve">; </w:t>
      </w:r>
      <w:r w:rsidRPr="001954D0">
        <w:t>Staphylococcus aureus infections</w:t>
      </w:r>
      <w:r>
        <w:t xml:space="preserve">; </w:t>
      </w:r>
      <w:r w:rsidRPr="001954D0">
        <w:t>methicillin-resistant staphylococcus aureus</w:t>
      </w:r>
      <w:r>
        <w:t xml:space="preserve">; </w:t>
      </w:r>
      <w:r w:rsidRPr="001954D0">
        <w:t>methicillin resistant staphylococcus aureus</w:t>
      </w:r>
      <w:r>
        <w:t xml:space="preserve">; </w:t>
      </w:r>
      <w:r w:rsidRPr="001954D0">
        <w:t>methicillin resistant staphylococcus aureus infection</w:t>
      </w:r>
      <w:r>
        <w:t xml:space="preserve">; </w:t>
      </w:r>
      <w:r w:rsidRPr="001954D0">
        <w:t>methicillin-resistant staphylococcus aureus infection</w:t>
      </w:r>
      <w:r>
        <w:t xml:space="preserve">; </w:t>
      </w:r>
      <w:r w:rsidRPr="001954D0">
        <w:t>methicillin resistant Staphylococcus aureus bacteraemia</w:t>
      </w:r>
      <w:r>
        <w:t xml:space="preserve">; </w:t>
      </w:r>
      <w:r w:rsidRPr="001954D0">
        <w:t>methicillin resistant Staphylococcus aureus bacteremia</w:t>
      </w:r>
      <w:r>
        <w:t xml:space="preserve">; </w:t>
      </w:r>
      <w:r w:rsidRPr="001954D0">
        <w:t>methicillin resistant Staphylococcus aureus pneumonia</w:t>
      </w:r>
      <w:r>
        <w:t xml:space="preserve">; </w:t>
      </w:r>
      <w:r w:rsidRPr="001954D0">
        <w:t>methicillin resistant Staphylococcus aureus sepsis</w:t>
      </w:r>
      <w:r>
        <w:t xml:space="preserve">; </w:t>
      </w:r>
      <w:r w:rsidRPr="001954D0">
        <w:t>methicillin resistant Staphylococcus aureus septicaemia</w:t>
      </w:r>
      <w:r>
        <w:t xml:space="preserve">; </w:t>
      </w:r>
      <w:r w:rsidRPr="001954D0">
        <w:t>methicillin resistant Staphylococcus aureus septicemia</w:t>
      </w:r>
      <w:r>
        <w:t xml:space="preserve">; </w:t>
      </w:r>
      <w:r w:rsidRPr="001954D0">
        <w:t>MRSA bacteraemia</w:t>
      </w:r>
      <w:r>
        <w:t xml:space="preserve">; </w:t>
      </w:r>
      <w:r w:rsidRPr="001954D0">
        <w:t>MRSA bacteremia</w:t>
      </w:r>
      <w:r>
        <w:t xml:space="preserve">; </w:t>
      </w:r>
      <w:r w:rsidRPr="001954D0">
        <w:t>MRSA infection</w:t>
      </w:r>
      <w:r>
        <w:t xml:space="preserve">; </w:t>
      </w:r>
      <w:r w:rsidRPr="001954D0">
        <w:t>MRSA infections</w:t>
      </w:r>
      <w:r>
        <w:t xml:space="preserve">; </w:t>
      </w:r>
      <w:r w:rsidRPr="001954D0">
        <w:t>MRSA pneumonia</w:t>
      </w:r>
      <w:r>
        <w:t xml:space="preserve">; </w:t>
      </w:r>
      <w:r w:rsidRPr="001954D0">
        <w:t>MRSA sepsis</w:t>
      </w:r>
      <w:r>
        <w:t xml:space="preserve">; </w:t>
      </w:r>
      <w:r w:rsidRPr="001954D0">
        <w:t>MRSA septicaemia</w:t>
      </w:r>
      <w:r>
        <w:t xml:space="preserve">; </w:t>
      </w:r>
      <w:r w:rsidRPr="001954D0">
        <w:t>MRSA septicemia</w:t>
      </w:r>
      <w:r>
        <w:t xml:space="preserve">; </w:t>
      </w:r>
      <w:r w:rsidRPr="001954D0">
        <w:t>staphylococcal bacteremia</w:t>
      </w:r>
      <w:r>
        <w:t xml:space="preserve">; </w:t>
      </w:r>
      <w:r w:rsidRPr="001954D0">
        <w:t>staphylococcal bacteraemia</w:t>
      </w:r>
      <w:r>
        <w:t xml:space="preserve">; </w:t>
      </w:r>
      <w:r w:rsidRPr="001954D0">
        <w:t>staphylococcal sepsis</w:t>
      </w:r>
      <w:r>
        <w:t xml:space="preserve">; </w:t>
      </w:r>
      <w:r w:rsidRPr="001954D0">
        <w:t>staphylococcal septicaemia</w:t>
      </w:r>
      <w:r>
        <w:t xml:space="preserve">; </w:t>
      </w:r>
      <w:r w:rsidRPr="001954D0">
        <w:t>staphylococcal septicemia</w:t>
      </w:r>
      <w:r>
        <w:t xml:space="preserve">; </w:t>
      </w:r>
      <w:r w:rsidRPr="001954D0">
        <w:t>Staphylococcus aureus bacteraemia</w:t>
      </w:r>
      <w:r>
        <w:t xml:space="preserve">; </w:t>
      </w:r>
      <w:r w:rsidRPr="001954D0">
        <w:t>Staphylococcus aureus bacteremia</w:t>
      </w:r>
      <w:r>
        <w:t xml:space="preserve">; </w:t>
      </w:r>
      <w:r w:rsidRPr="001954D0">
        <w:t>Staphylococcus aureus sepsis</w:t>
      </w:r>
      <w:r>
        <w:t xml:space="preserve">; </w:t>
      </w:r>
      <w:r w:rsidRPr="001954D0">
        <w:t>Staphylococcus aureus septicaemia</w:t>
      </w:r>
      <w:r>
        <w:t xml:space="preserve">; </w:t>
      </w:r>
      <w:r w:rsidRPr="001954D0">
        <w:t>Staphylococcus aureus septicemia</w:t>
      </w:r>
      <w:r>
        <w:t xml:space="preserve">; </w:t>
      </w:r>
      <w:r w:rsidRPr="001954D0">
        <w:t>Staphylococcus bacteraemia</w:t>
      </w:r>
      <w:r>
        <w:t xml:space="preserve">; </w:t>
      </w:r>
      <w:r w:rsidRPr="001954D0">
        <w:t>Staphylococcus bacteremia</w:t>
      </w:r>
      <w:r>
        <w:t xml:space="preserve">; </w:t>
      </w:r>
      <w:r w:rsidRPr="001954D0">
        <w:t>Staphylococcus sepsis</w:t>
      </w:r>
      <w:r>
        <w:t xml:space="preserve">; </w:t>
      </w:r>
      <w:r w:rsidRPr="001954D0">
        <w:t>Staphylococcus septicaemia</w:t>
      </w:r>
      <w:r>
        <w:t xml:space="preserve">; </w:t>
      </w:r>
      <w:r w:rsidRPr="001954D0">
        <w:t>Staphylococcus septicemia</w:t>
      </w:r>
      <w:r>
        <w:t xml:space="preserve">; </w:t>
      </w:r>
      <w:r w:rsidRPr="001954D0">
        <w:t>staphylococcal dermatitis</w:t>
      </w:r>
      <w:r>
        <w:t xml:space="preserve">; </w:t>
      </w:r>
      <w:r w:rsidRPr="001954D0">
        <w:t>Staphylococcus dermatitis</w:t>
      </w:r>
      <w:r>
        <w:t xml:space="preserve">; </w:t>
      </w:r>
      <w:r w:rsidRPr="001954D0">
        <w:t>Staphylococcus skin disease</w:t>
      </w:r>
      <w:r>
        <w:t xml:space="preserve">; </w:t>
      </w:r>
      <w:r w:rsidRPr="001954D0">
        <w:t>Staphylococcus skin diseases</w:t>
      </w:r>
      <w:r>
        <w:t xml:space="preserve">; </w:t>
      </w:r>
      <w:r w:rsidRPr="001954D0">
        <w:t>Staphylococcus skin infection</w:t>
      </w:r>
      <w:r>
        <w:t xml:space="preserve">; </w:t>
      </w:r>
      <w:r w:rsidRPr="001954D0">
        <w:t>Staphylococcus skin infections</w:t>
      </w:r>
      <w:r>
        <w:t xml:space="preserve">; </w:t>
      </w:r>
      <w:r w:rsidRPr="001954D0">
        <w:t>staphylodermatitis</w:t>
      </w:r>
      <w:r>
        <w:t xml:space="preserve">; </w:t>
      </w:r>
      <w:r w:rsidRPr="001954D0">
        <w:t>furunculosis</w:t>
      </w:r>
      <w:r>
        <w:t xml:space="preserve">; </w:t>
      </w:r>
      <w:r w:rsidRPr="001954D0">
        <w:t>skin boil</w:t>
      </w:r>
      <w:r>
        <w:t xml:space="preserve">; </w:t>
      </w:r>
      <w:r w:rsidRPr="001954D0">
        <w:t>skin boils</w:t>
      </w:r>
      <w:r>
        <w:t xml:space="preserve">; </w:t>
      </w:r>
      <w:r w:rsidRPr="001954D0">
        <w:t>impetigo bullosa</w:t>
      </w:r>
      <w:r>
        <w:t xml:space="preserve">; </w:t>
      </w:r>
      <w:r w:rsidRPr="001954D0">
        <w:t>bullous impetigo</w:t>
      </w:r>
      <w:r>
        <w:t xml:space="preserve">; impetigo herpetiformis; </w:t>
      </w:r>
      <w:r w:rsidRPr="001954D0">
        <w:t>amniitis</w:t>
      </w:r>
      <w:r>
        <w:t xml:space="preserve">; </w:t>
      </w:r>
      <w:r w:rsidRPr="001954D0">
        <w:t>amniotic infection</w:t>
      </w:r>
      <w:r>
        <w:t xml:space="preserve">; </w:t>
      </w:r>
      <w:r w:rsidRPr="001954D0">
        <w:t>postpartum infection</w:t>
      </w:r>
      <w:r>
        <w:t xml:space="preserve">; </w:t>
      </w:r>
      <w:r w:rsidRPr="001954D0">
        <w:t>septic disease</w:t>
      </w:r>
      <w:r>
        <w:t xml:space="preserve">; </w:t>
      </w:r>
      <w:r w:rsidRPr="001954D0">
        <w:t>bacteremic shock</w:t>
      </w:r>
      <w:r>
        <w:t xml:space="preserve">; </w:t>
      </w:r>
      <w:r w:rsidRPr="001954D0">
        <w:t>bacterial shock</w:t>
      </w:r>
      <w:r>
        <w:t xml:space="preserve">; </w:t>
      </w:r>
      <w:r w:rsidRPr="001954D0">
        <w:t>bacteriemic shock</w:t>
      </w:r>
      <w:r>
        <w:t xml:space="preserve">; </w:t>
      </w:r>
      <w:r w:rsidRPr="001954D0">
        <w:t>febrile disease</w:t>
      </w:r>
      <w:r>
        <w:t xml:space="preserve">; </w:t>
      </w:r>
      <w:r w:rsidRPr="001954D0">
        <w:t>febrile reaction</w:t>
      </w:r>
      <w:r>
        <w:t xml:space="preserve">; </w:t>
      </w:r>
      <w:r w:rsidRPr="001954D0">
        <w:t>febrile response</w:t>
      </w:r>
      <w:r>
        <w:t xml:space="preserve">; </w:t>
      </w:r>
      <w:r w:rsidRPr="001954D0">
        <w:t>Genitourinary tract infection</w:t>
      </w:r>
      <w:r>
        <w:t xml:space="preserve">; granuloma inguinale; </w:t>
      </w:r>
      <w:r w:rsidRPr="001954D0">
        <w:t>urinary infection</w:t>
      </w:r>
      <w:r>
        <w:t xml:space="preserve">; </w:t>
      </w:r>
      <w:r w:rsidRPr="001954D0">
        <w:t>urine tract infection</w:t>
      </w:r>
      <w:r>
        <w:t xml:space="preserve">; </w:t>
      </w:r>
      <w:r w:rsidRPr="001954D0">
        <w:t>urologic infection</w:t>
      </w:r>
      <w:r>
        <w:t xml:space="preserve">; </w:t>
      </w:r>
      <w:r w:rsidRPr="001954D0">
        <w:t>urosepsis</w:t>
      </w:r>
    </w:p>
    <w:p w:rsidR="00313889" w:rsidRDefault="00313889" w:rsidP="00313889">
      <w:pPr>
        <w:spacing w:after="0"/>
      </w:pPr>
    </w:p>
    <w:p w:rsidR="00313889" w:rsidRPr="001D6723" w:rsidRDefault="00313889" w:rsidP="00313889">
      <w:pPr>
        <w:spacing w:after="0"/>
        <w:rPr>
          <w:b/>
        </w:rPr>
      </w:pPr>
      <w:r w:rsidRPr="001D6723">
        <w:rPr>
          <w:b/>
        </w:rPr>
        <w:t>Maternal infection terms with results:</w:t>
      </w:r>
    </w:p>
    <w:p w:rsidR="00313889" w:rsidRDefault="00313889" w:rsidP="00313889">
      <w:pPr>
        <w:spacing w:after="0"/>
      </w:pPr>
      <w:r w:rsidRPr="001954D0">
        <w:t>Vulvovaginitis</w:t>
      </w:r>
      <w:r>
        <w:t xml:space="preserve">; </w:t>
      </w:r>
      <w:r w:rsidRPr="001954D0">
        <w:t>vaginitis</w:t>
      </w:r>
      <w:r>
        <w:t xml:space="preserve">; </w:t>
      </w:r>
      <w:r w:rsidRPr="001954D0">
        <w:t>sepsis</w:t>
      </w:r>
      <w:r>
        <w:t xml:space="preserve">; </w:t>
      </w:r>
      <w:r w:rsidRPr="001954D0">
        <w:t>bacteremia</w:t>
      </w:r>
      <w:r>
        <w:t xml:space="preserve">; </w:t>
      </w:r>
      <w:r w:rsidRPr="001954D0">
        <w:t>fever</w:t>
      </w:r>
      <w:r>
        <w:t xml:space="preserve">; candiduria; </w:t>
      </w:r>
      <w:r w:rsidRPr="001954D0">
        <w:t>streptococcus</w:t>
      </w:r>
      <w:r>
        <w:t xml:space="preserve">; </w:t>
      </w:r>
      <w:r w:rsidRPr="001954D0">
        <w:t>septicemia</w:t>
      </w:r>
      <w:r>
        <w:t xml:space="preserve">; </w:t>
      </w:r>
      <w:r w:rsidRPr="001954D0">
        <w:t>fevers</w:t>
      </w:r>
      <w:r>
        <w:t xml:space="preserve">; </w:t>
      </w:r>
      <w:r w:rsidRPr="001954D0">
        <w:t>pyrexia</w:t>
      </w:r>
      <w:r>
        <w:t xml:space="preserve">; </w:t>
      </w:r>
      <w:r w:rsidRPr="001954D0">
        <w:t>hyperthermia</w:t>
      </w:r>
      <w:r>
        <w:t xml:space="preserve">; </w:t>
      </w:r>
      <w:r w:rsidRPr="001954D0">
        <w:t>UTI</w:t>
      </w:r>
      <w:r>
        <w:t xml:space="preserve">; </w:t>
      </w:r>
      <w:r w:rsidRPr="001954D0">
        <w:t>klebsiella</w:t>
      </w:r>
      <w:r>
        <w:t xml:space="preserve">; </w:t>
      </w:r>
      <w:r w:rsidRPr="001954D0">
        <w:t>MRSA</w:t>
      </w:r>
      <w:r>
        <w:t xml:space="preserve">; </w:t>
      </w:r>
    </w:p>
    <w:p w:rsidR="00313889" w:rsidRDefault="00313889" w:rsidP="00313889">
      <w:pPr>
        <w:spacing w:after="0"/>
      </w:pPr>
    </w:p>
    <w:p w:rsidR="00313889" w:rsidRDefault="00313889" w:rsidP="00313889">
      <w:pPr>
        <w:spacing w:after="0"/>
        <w:rPr>
          <w:b/>
        </w:rPr>
      </w:pPr>
      <w:r>
        <w:rPr>
          <w:b/>
        </w:rPr>
        <w:t>Vertical Transmission terms without results:</w:t>
      </w:r>
    </w:p>
    <w:p w:rsidR="00313889" w:rsidRPr="001D6723" w:rsidRDefault="00313889" w:rsidP="00313889">
      <w:pPr>
        <w:spacing w:after="0"/>
      </w:pPr>
      <w:r>
        <w:t>vertical infectious disease transmission; infectious pregnancy complications; vertical pathogen transmission; vertical infection transmission; maternal-fetal infection transmission; maternal fetal infection transmission; maternal fetal infectious disease transmission; maternal-fetal infectious disease transmission; fetomaternal infection transmission; vertical transmission; vertically transmitted disease; mother-fetus transmission; mother fetus transmission; maternal vertical transmission; mother-to-child transmission; mother to child transmission; mother-to-infant transmission; mother to infant transmission; congenital transmission; maternally acquired infection</w:t>
      </w:r>
    </w:p>
    <w:p w:rsidR="00313889" w:rsidRDefault="00313889" w:rsidP="00313889">
      <w:pPr>
        <w:spacing w:after="0"/>
        <w:rPr>
          <w:b/>
        </w:rPr>
      </w:pPr>
      <w:r>
        <w:rPr>
          <w:b/>
        </w:rPr>
        <w:t>Vertical Transmission terms with results:</w:t>
      </w:r>
    </w:p>
    <w:p w:rsidR="00313889" w:rsidRDefault="00313889" w:rsidP="00313889">
      <w:pPr>
        <w:spacing w:after="0"/>
      </w:pPr>
      <w:r>
        <w:t>None</w:t>
      </w:r>
    </w:p>
    <w:p w:rsidR="00313889" w:rsidRDefault="00313889" w:rsidP="00313889">
      <w:pPr>
        <w:spacing w:after="0"/>
      </w:pPr>
    </w:p>
    <w:p w:rsidR="00313889" w:rsidRDefault="00313889" w:rsidP="00313889">
      <w:pPr>
        <w:spacing w:after="0"/>
        <w:rPr>
          <w:b/>
        </w:rPr>
      </w:pPr>
      <w:r>
        <w:rPr>
          <w:b/>
        </w:rPr>
        <w:t>IMEMR:</w:t>
      </w:r>
    </w:p>
    <w:p w:rsidR="00313889" w:rsidRDefault="00313889" w:rsidP="00313889">
      <w:pPr>
        <w:spacing w:after="0"/>
        <w:rPr>
          <w:b/>
        </w:rPr>
      </w:pPr>
      <w:r>
        <w:rPr>
          <w:b/>
        </w:rPr>
        <w:t>Vertical Transmission terms without results:</w:t>
      </w:r>
    </w:p>
    <w:p w:rsidR="00313889" w:rsidRPr="000D4A8C" w:rsidRDefault="00313889" w:rsidP="00313889">
      <w:pPr>
        <w:spacing w:after="0"/>
        <w:rPr>
          <w:b/>
        </w:rPr>
      </w:pPr>
      <w:r>
        <w:t>vertical infectious disease transmission; infectious pregnancy complications; vertical pathogen transmission; vertical infection transmission; maternal-fetal infection transmission; maternal fetal infection transmission; maternal fetal infectious disease transmission; maternal-fetal infectious disease transmission; fetomaternal infection transmission; vertical transmission; vertically transmitted disease; mother-fetus transmission; mother fetus transmission; maternal vertical transmission; mother-to-child transmission; mother to child transmission; mother-to-infant transmission; mother to infant transmission; congenital transmission; maternally acquired infection</w:t>
      </w:r>
    </w:p>
    <w:p w:rsidR="00313889" w:rsidRDefault="00313889" w:rsidP="00313889">
      <w:pPr>
        <w:spacing w:after="0"/>
        <w:rPr>
          <w:b/>
        </w:rPr>
      </w:pPr>
      <w:r>
        <w:rPr>
          <w:b/>
        </w:rPr>
        <w:t>Vertical Transmission terms with results:</w:t>
      </w:r>
    </w:p>
    <w:p w:rsidR="00313889" w:rsidRDefault="00313889" w:rsidP="00313889">
      <w:pPr>
        <w:spacing w:after="0"/>
      </w:pPr>
      <w:r>
        <w:t>None</w:t>
      </w:r>
    </w:p>
    <w:p w:rsidR="00313889" w:rsidRDefault="00313889" w:rsidP="00313889">
      <w:pPr>
        <w:spacing w:after="0"/>
      </w:pPr>
    </w:p>
    <w:p w:rsidR="00313889" w:rsidRDefault="00313889" w:rsidP="00313889">
      <w:pPr>
        <w:spacing w:after="0"/>
        <w:rPr>
          <w:b/>
        </w:rPr>
      </w:pPr>
      <w:r>
        <w:rPr>
          <w:b/>
        </w:rPr>
        <w:t>IMSEAR:</w:t>
      </w:r>
    </w:p>
    <w:p w:rsidR="00313889" w:rsidRDefault="00313889" w:rsidP="00313889">
      <w:pPr>
        <w:spacing w:after="0"/>
        <w:rPr>
          <w:b/>
        </w:rPr>
      </w:pPr>
      <w:r>
        <w:rPr>
          <w:b/>
        </w:rPr>
        <w:t>Vertical Transmission terms without results:</w:t>
      </w:r>
    </w:p>
    <w:p w:rsidR="00313889" w:rsidRPr="00C2437C" w:rsidRDefault="00313889" w:rsidP="00313889">
      <w:pPr>
        <w:spacing w:after="0"/>
      </w:pPr>
      <w:r>
        <w:t>vertical infectious disease transmission; infectious pregnancy complications; vertical pathogen transmission;</w:t>
      </w:r>
      <w:r w:rsidRPr="00C2437C">
        <w:t xml:space="preserve"> </w:t>
      </w:r>
      <w:r>
        <w:t xml:space="preserve">fetomaternal infection transmission; vertical infection transmission; maternal-fetal infection transmission; maternal fetal infection transmission; maternal fetal infectious disease transmission; maternal-fetal infectious disease transmission; vertically transmitted disease; mother-fetus transmission; mother fetus transmission; maternal vertical transmission; </w:t>
      </w:r>
    </w:p>
    <w:p w:rsidR="00313889" w:rsidRDefault="00313889" w:rsidP="00313889">
      <w:pPr>
        <w:spacing w:after="0"/>
        <w:rPr>
          <w:b/>
        </w:rPr>
      </w:pPr>
      <w:r>
        <w:rPr>
          <w:b/>
        </w:rPr>
        <w:t>Vertical transmission terms with results:</w:t>
      </w:r>
    </w:p>
    <w:p w:rsidR="00313889" w:rsidRDefault="00313889" w:rsidP="00313889">
      <w:pPr>
        <w:spacing w:after="0"/>
      </w:pPr>
      <w:proofErr w:type="gramStart"/>
      <w:r>
        <w:t>vertical</w:t>
      </w:r>
      <w:proofErr w:type="gramEnd"/>
      <w:r>
        <w:t xml:space="preserve"> transmission; mother-to-child</w:t>
      </w:r>
    </w:p>
    <w:p w:rsidR="000F6938" w:rsidRPr="00313889" w:rsidRDefault="000F6938" w:rsidP="000F6938">
      <w:pPr>
        <w:pStyle w:val="NoSpacing"/>
      </w:pPr>
      <w:r>
        <w:t>242 results</w:t>
      </w:r>
    </w:p>
    <w:p w:rsidR="0061680F" w:rsidRDefault="0061680F" w:rsidP="0061680F">
      <w:pPr>
        <w:pStyle w:val="NoSpacing"/>
      </w:pPr>
      <w:r>
        <w:t>Went through results by hand</w:t>
      </w:r>
    </w:p>
    <w:p w:rsidR="00684C5F" w:rsidRDefault="00684C5F" w:rsidP="0061680F">
      <w:pPr>
        <w:pStyle w:val="NoSpacing"/>
      </w:pPr>
      <w:r>
        <w:t>3 duplicates</w:t>
      </w:r>
    </w:p>
    <w:p w:rsidR="00684C5F" w:rsidRPr="0061680F" w:rsidRDefault="00684C5F" w:rsidP="0061680F">
      <w:pPr>
        <w:pStyle w:val="NoSpacing"/>
      </w:pPr>
      <w:r>
        <w:t>None to include</w:t>
      </w:r>
    </w:p>
    <w:p w:rsidR="00313889" w:rsidRDefault="00313889" w:rsidP="00313889">
      <w:pPr>
        <w:spacing w:after="0"/>
      </w:pPr>
    </w:p>
    <w:p w:rsidR="00313889" w:rsidRDefault="00313889" w:rsidP="00313889">
      <w:pPr>
        <w:spacing w:after="0"/>
        <w:rPr>
          <w:b/>
        </w:rPr>
      </w:pPr>
      <w:r>
        <w:rPr>
          <w:b/>
        </w:rPr>
        <w:t>WPRIM:</w:t>
      </w:r>
    </w:p>
    <w:p w:rsidR="00313889" w:rsidRDefault="00313889" w:rsidP="00313889">
      <w:pPr>
        <w:spacing w:after="0"/>
        <w:rPr>
          <w:b/>
        </w:rPr>
      </w:pPr>
      <w:r>
        <w:rPr>
          <w:b/>
        </w:rPr>
        <w:t>Vertical Transmission terms without results:</w:t>
      </w:r>
    </w:p>
    <w:p w:rsidR="00313889" w:rsidRPr="00977F9F" w:rsidRDefault="00313889" w:rsidP="00313889">
      <w:pPr>
        <w:spacing w:after="0"/>
      </w:pPr>
      <w:r>
        <w:t xml:space="preserve">vertical infectious disease transmission; infectious pregnancy complications; vertical pathogen transmission; fetomaternal infection transmission; vertical infection transmission; maternal-fetal infection transmission; maternal fetal infection transmission; maternal fetal infectious disease transmission; maternal-fetal infectious disease transmission; vertically transmitted disease; mother-fetus transmission; maternal vertical transmission; </w:t>
      </w:r>
    </w:p>
    <w:p w:rsidR="00313889" w:rsidRDefault="00313889" w:rsidP="00313889">
      <w:pPr>
        <w:spacing w:after="0"/>
        <w:rPr>
          <w:b/>
        </w:rPr>
      </w:pPr>
      <w:r>
        <w:rPr>
          <w:b/>
        </w:rPr>
        <w:t>Vertical Transmission terms with results:</w:t>
      </w:r>
    </w:p>
    <w:p w:rsidR="00313889" w:rsidRDefault="00313889" w:rsidP="00313889">
      <w:pPr>
        <w:spacing w:after="0"/>
      </w:pPr>
      <w:proofErr w:type="gramStart"/>
      <w:r>
        <w:t>vertical</w:t>
      </w:r>
      <w:proofErr w:type="gramEnd"/>
      <w:r>
        <w:t xml:space="preserve"> transmission; mother-to-child</w:t>
      </w:r>
    </w:p>
    <w:p w:rsidR="00313889" w:rsidRDefault="00313889" w:rsidP="00313889">
      <w:pPr>
        <w:spacing w:after="0"/>
        <w:rPr>
          <w:b/>
        </w:rPr>
      </w:pPr>
      <w:proofErr w:type="gramStart"/>
      <w:r>
        <w:rPr>
          <w:b/>
        </w:rPr>
        <w:t>use</w:t>
      </w:r>
      <w:proofErr w:type="gramEnd"/>
      <w:r>
        <w:rPr>
          <w:b/>
        </w:rPr>
        <w:t xml:space="preserve"> search history and advanced search in this database</w:t>
      </w:r>
    </w:p>
    <w:p w:rsidR="00313889" w:rsidRPr="00313889" w:rsidRDefault="00313889" w:rsidP="00313889">
      <w:pPr>
        <w:pStyle w:val="NoSpacing"/>
      </w:pPr>
      <w:r>
        <w:t>84 results</w:t>
      </w:r>
    </w:p>
    <w:p w:rsidR="00313889" w:rsidRDefault="00313889" w:rsidP="00313889">
      <w:pPr>
        <w:spacing w:after="0"/>
        <w:rPr>
          <w:b/>
        </w:rPr>
      </w:pPr>
    </w:p>
    <w:p w:rsidR="00313889" w:rsidRDefault="00313889" w:rsidP="00313889">
      <w:pPr>
        <w:spacing w:after="0"/>
        <w:rPr>
          <w:b/>
        </w:rPr>
      </w:pPr>
      <w:r>
        <w:rPr>
          <w:b/>
        </w:rPr>
        <w:t>LILACS:</w:t>
      </w:r>
    </w:p>
    <w:p w:rsidR="00313889" w:rsidRDefault="00313889" w:rsidP="00313889">
      <w:pPr>
        <w:spacing w:after="0"/>
        <w:rPr>
          <w:b/>
        </w:rPr>
      </w:pPr>
      <w:r>
        <w:rPr>
          <w:b/>
        </w:rPr>
        <w:t>Vertical Transmission terms without results:</w:t>
      </w:r>
    </w:p>
    <w:p w:rsidR="00313889" w:rsidRPr="00561B03" w:rsidRDefault="00313889" w:rsidP="00313889">
      <w:pPr>
        <w:tabs>
          <w:tab w:val="left" w:pos="2445"/>
        </w:tabs>
        <w:spacing w:after="0"/>
      </w:pPr>
      <w:r>
        <w:t xml:space="preserve">vertical infectious disease transmission; infectious pregnancy complications; vertical pathogen transmission; fetomaternal infection transmission; vertical infection transmission; maternal-fetal infection transmission; maternal fetal infection transmission; maternal fetal infectious disease transmission; maternal-fetal infectious disease transmission; vertically transmitted disease; mother-fetus transmission; maternal vertical transmission; </w:t>
      </w:r>
    </w:p>
    <w:p w:rsidR="00313889" w:rsidRDefault="00313889" w:rsidP="00313889">
      <w:pPr>
        <w:spacing w:after="0"/>
        <w:rPr>
          <w:b/>
        </w:rPr>
      </w:pPr>
      <w:r>
        <w:rPr>
          <w:b/>
        </w:rPr>
        <w:t>Vertical Transmission terms with results:</w:t>
      </w:r>
    </w:p>
    <w:p w:rsidR="00313889" w:rsidRPr="00561B03" w:rsidRDefault="00313889" w:rsidP="00313889">
      <w:pPr>
        <w:spacing w:after="0"/>
      </w:pPr>
      <w:proofErr w:type="gramStart"/>
      <w:r>
        <w:t>vertical</w:t>
      </w:r>
      <w:proofErr w:type="gramEnd"/>
      <w:r>
        <w:t xml:space="preserve"> transmission; mother-to-child</w:t>
      </w:r>
    </w:p>
    <w:p w:rsidR="00313889" w:rsidRPr="00313889" w:rsidRDefault="00313889" w:rsidP="00313889">
      <w:pPr>
        <w:pStyle w:val="NoSpacing"/>
      </w:pPr>
      <w:r>
        <w:t>231 results</w:t>
      </w:r>
    </w:p>
    <w:p w:rsidR="00313889" w:rsidRDefault="00313889" w:rsidP="00313889">
      <w:pPr>
        <w:pStyle w:val="NoSpacing"/>
      </w:pPr>
    </w:p>
    <w:p w:rsidR="00313889" w:rsidRPr="00313889" w:rsidRDefault="00313889" w:rsidP="00313889">
      <w:pPr>
        <w:pStyle w:val="NoSpacing"/>
      </w:pPr>
    </w:p>
    <w:p w:rsidR="00030429" w:rsidRPr="00F906EE" w:rsidRDefault="00030429" w:rsidP="00030429"/>
    <w:p w:rsidR="00030429" w:rsidRPr="00F906EE" w:rsidRDefault="00030429" w:rsidP="00030429">
      <w:pPr>
        <w:spacing w:after="0"/>
      </w:pPr>
    </w:p>
    <w:p w:rsidR="00030429" w:rsidRPr="00A94F91" w:rsidRDefault="00030429" w:rsidP="00030429">
      <w:r>
        <w:t>Acknowledgements:</w:t>
      </w:r>
    </w:p>
    <w:p w:rsidR="00030429" w:rsidRPr="008D1262" w:rsidRDefault="00030429" w:rsidP="00030429">
      <w:pPr>
        <w:spacing w:after="0"/>
        <w:rPr>
          <w:b/>
          <w:bCs/>
          <w:color w:val="000000"/>
          <w:sz w:val="18"/>
          <w:szCs w:val="18"/>
        </w:rPr>
      </w:pPr>
      <w:r w:rsidRPr="008D1262">
        <w:rPr>
          <w:b/>
          <w:sz w:val="18"/>
          <w:szCs w:val="18"/>
        </w:rPr>
        <w:t xml:space="preserve">Thank you to Katie Lobner, </w:t>
      </w:r>
      <w:r w:rsidRPr="008D1262">
        <w:rPr>
          <w:b/>
          <w:bCs/>
          <w:color w:val="000000"/>
          <w:sz w:val="18"/>
          <w:szCs w:val="18"/>
        </w:rPr>
        <w:t xml:space="preserve">Clinical Liaison Librarian </w:t>
      </w:r>
      <w:r w:rsidRPr="008D1262">
        <w:rPr>
          <w:rStyle w:val="at"/>
          <w:b/>
          <w:bCs/>
          <w:color w:val="000000"/>
          <w:sz w:val="18"/>
          <w:szCs w:val="18"/>
        </w:rPr>
        <w:t xml:space="preserve">at </w:t>
      </w:r>
      <w:r w:rsidRPr="008D1262">
        <w:rPr>
          <w:b/>
          <w:bCs/>
          <w:color w:val="000000"/>
          <w:sz w:val="18"/>
          <w:szCs w:val="18"/>
        </w:rPr>
        <w:t xml:space="preserve">Welch Medical Library, for </w:t>
      </w:r>
      <w:r>
        <w:rPr>
          <w:b/>
          <w:bCs/>
          <w:color w:val="000000"/>
          <w:sz w:val="18"/>
          <w:szCs w:val="18"/>
        </w:rPr>
        <w:t>her assistance in developing the</w:t>
      </w:r>
      <w:r w:rsidRPr="008D1262">
        <w:rPr>
          <w:b/>
          <w:bCs/>
          <w:color w:val="000000"/>
          <w:sz w:val="18"/>
          <w:szCs w:val="18"/>
        </w:rPr>
        <w:t xml:space="preserve"> search strategy.</w:t>
      </w:r>
    </w:p>
    <w:p w:rsidR="00BA631E" w:rsidRDefault="00BA631E" w:rsidP="00BA631E">
      <w:pPr>
        <w:pStyle w:val="NoSpacing"/>
      </w:pPr>
    </w:p>
    <w:sectPr w:rsidR="00BA631E" w:rsidSect="00614CFD">
      <w:pgSz w:w="12240" w:h="15840"/>
      <w:pgMar w:top="720" w:right="81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Book Antiqua">
    <w:panose1 w:val="02040602050305030304"/>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0B7B8F"/>
    <w:multiLevelType w:val="hybridMultilevel"/>
    <w:tmpl w:val="CFEC1A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nsid w:val="06BF00DA"/>
    <w:multiLevelType w:val="hybridMultilevel"/>
    <w:tmpl w:val="FE1AF842"/>
    <w:lvl w:ilvl="0" w:tplc="7668CE2C">
      <w:start w:val="1"/>
      <w:numFmt w:val="decimal"/>
      <w:lvlText w:val="%1)"/>
      <w:lvlJc w:val="left"/>
      <w:pPr>
        <w:ind w:left="1080" w:hanging="360"/>
      </w:pPr>
      <w:rPr>
        <w:rFonts w:hint="default"/>
        <w:i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0EFB607D"/>
    <w:multiLevelType w:val="hybridMultilevel"/>
    <w:tmpl w:val="B218EF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FB42E1B"/>
    <w:multiLevelType w:val="hybridMultilevel"/>
    <w:tmpl w:val="38183C6E"/>
    <w:lvl w:ilvl="0" w:tplc="79F06200">
      <w:start w:val="1"/>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2E64892"/>
    <w:multiLevelType w:val="hybridMultilevel"/>
    <w:tmpl w:val="9344FB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E3059F0"/>
    <w:multiLevelType w:val="hybridMultilevel"/>
    <w:tmpl w:val="1038A85E"/>
    <w:lvl w:ilvl="0" w:tplc="5ACEFC5E">
      <w:start w:val="1"/>
      <w:numFmt w:val="bullet"/>
      <w:lvlText w:val=""/>
      <w:lvlJc w:val="left"/>
      <w:pPr>
        <w:ind w:left="108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3A93B51"/>
    <w:multiLevelType w:val="hybridMultilevel"/>
    <w:tmpl w:val="9A483C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AB92942"/>
    <w:multiLevelType w:val="hybridMultilevel"/>
    <w:tmpl w:val="33C472F0"/>
    <w:lvl w:ilvl="0" w:tplc="74B6F644">
      <w:start w:val="122"/>
      <w:numFmt w:val="bullet"/>
      <w:lvlText w:val="-"/>
      <w:lvlJc w:val="left"/>
      <w:pPr>
        <w:ind w:left="720" w:hanging="360"/>
      </w:pPr>
      <w:rPr>
        <w:rFonts w:ascii="Arial" w:eastAsia="Calibri" w:hAnsi="Arial" w:cs="Arial" w:hint="default"/>
        <w:i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3ED4DF3"/>
    <w:multiLevelType w:val="hybridMultilevel"/>
    <w:tmpl w:val="496285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65179B3"/>
    <w:multiLevelType w:val="hybridMultilevel"/>
    <w:tmpl w:val="30BE52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AC14B67"/>
    <w:multiLevelType w:val="hybridMultilevel"/>
    <w:tmpl w:val="C3BED2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CE13573"/>
    <w:multiLevelType w:val="hybridMultilevel"/>
    <w:tmpl w:val="57B097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2">
    <w:nsid w:val="40280F40"/>
    <w:multiLevelType w:val="hybridMultilevel"/>
    <w:tmpl w:val="7ACC6CF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3">
    <w:nsid w:val="47D27791"/>
    <w:multiLevelType w:val="hybridMultilevel"/>
    <w:tmpl w:val="7314676A"/>
    <w:lvl w:ilvl="0" w:tplc="0409000F">
      <w:start w:val="1"/>
      <w:numFmt w:val="decimal"/>
      <w:lvlText w:val="%1."/>
      <w:lvlJc w:val="left"/>
      <w:pPr>
        <w:ind w:left="360" w:hanging="360"/>
      </w:pPr>
    </w:lvl>
    <w:lvl w:ilvl="1" w:tplc="04090001">
      <w:start w:val="1"/>
      <w:numFmt w:val="bullet"/>
      <w:lvlText w:val=""/>
      <w:lvlJc w:val="left"/>
      <w:pPr>
        <w:ind w:left="1080" w:hanging="360"/>
      </w:pPr>
      <w:rPr>
        <w:rFonts w:ascii="Symbol" w:hAnsi="Symbol"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480D54C6"/>
    <w:multiLevelType w:val="hybridMultilevel"/>
    <w:tmpl w:val="DEA637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4B7B6AF7"/>
    <w:multiLevelType w:val="hybridMultilevel"/>
    <w:tmpl w:val="CC9ACC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50064EA9"/>
    <w:multiLevelType w:val="hybridMultilevel"/>
    <w:tmpl w:val="BCE2BB8E"/>
    <w:lvl w:ilvl="0" w:tplc="04090001">
      <w:start w:val="1"/>
      <w:numFmt w:val="bullet"/>
      <w:lvlText w:val=""/>
      <w:lvlJc w:val="left"/>
      <w:pPr>
        <w:ind w:left="750" w:hanging="360"/>
      </w:pPr>
      <w:rPr>
        <w:rFonts w:ascii="Symbol" w:hAnsi="Symbol" w:hint="default"/>
      </w:rPr>
    </w:lvl>
    <w:lvl w:ilvl="1" w:tplc="04090003" w:tentative="1">
      <w:start w:val="1"/>
      <w:numFmt w:val="bullet"/>
      <w:lvlText w:val="o"/>
      <w:lvlJc w:val="left"/>
      <w:pPr>
        <w:ind w:left="1470" w:hanging="360"/>
      </w:pPr>
      <w:rPr>
        <w:rFonts w:ascii="Courier New" w:hAnsi="Courier New" w:cs="Courier New" w:hint="default"/>
      </w:rPr>
    </w:lvl>
    <w:lvl w:ilvl="2" w:tplc="04090005" w:tentative="1">
      <w:start w:val="1"/>
      <w:numFmt w:val="bullet"/>
      <w:lvlText w:val=""/>
      <w:lvlJc w:val="left"/>
      <w:pPr>
        <w:ind w:left="2190" w:hanging="360"/>
      </w:pPr>
      <w:rPr>
        <w:rFonts w:ascii="Wingdings" w:hAnsi="Wingdings" w:hint="default"/>
      </w:rPr>
    </w:lvl>
    <w:lvl w:ilvl="3" w:tplc="04090001" w:tentative="1">
      <w:start w:val="1"/>
      <w:numFmt w:val="bullet"/>
      <w:lvlText w:val=""/>
      <w:lvlJc w:val="left"/>
      <w:pPr>
        <w:ind w:left="2910" w:hanging="360"/>
      </w:pPr>
      <w:rPr>
        <w:rFonts w:ascii="Symbol" w:hAnsi="Symbol" w:hint="default"/>
      </w:rPr>
    </w:lvl>
    <w:lvl w:ilvl="4" w:tplc="04090003" w:tentative="1">
      <w:start w:val="1"/>
      <w:numFmt w:val="bullet"/>
      <w:lvlText w:val="o"/>
      <w:lvlJc w:val="left"/>
      <w:pPr>
        <w:ind w:left="3630" w:hanging="360"/>
      </w:pPr>
      <w:rPr>
        <w:rFonts w:ascii="Courier New" w:hAnsi="Courier New" w:cs="Courier New" w:hint="default"/>
      </w:rPr>
    </w:lvl>
    <w:lvl w:ilvl="5" w:tplc="04090005" w:tentative="1">
      <w:start w:val="1"/>
      <w:numFmt w:val="bullet"/>
      <w:lvlText w:val=""/>
      <w:lvlJc w:val="left"/>
      <w:pPr>
        <w:ind w:left="4350" w:hanging="360"/>
      </w:pPr>
      <w:rPr>
        <w:rFonts w:ascii="Wingdings" w:hAnsi="Wingdings" w:hint="default"/>
      </w:rPr>
    </w:lvl>
    <w:lvl w:ilvl="6" w:tplc="04090001" w:tentative="1">
      <w:start w:val="1"/>
      <w:numFmt w:val="bullet"/>
      <w:lvlText w:val=""/>
      <w:lvlJc w:val="left"/>
      <w:pPr>
        <w:ind w:left="5070" w:hanging="360"/>
      </w:pPr>
      <w:rPr>
        <w:rFonts w:ascii="Symbol" w:hAnsi="Symbol" w:hint="default"/>
      </w:rPr>
    </w:lvl>
    <w:lvl w:ilvl="7" w:tplc="04090003" w:tentative="1">
      <w:start w:val="1"/>
      <w:numFmt w:val="bullet"/>
      <w:lvlText w:val="o"/>
      <w:lvlJc w:val="left"/>
      <w:pPr>
        <w:ind w:left="5790" w:hanging="360"/>
      </w:pPr>
      <w:rPr>
        <w:rFonts w:ascii="Courier New" w:hAnsi="Courier New" w:cs="Courier New" w:hint="default"/>
      </w:rPr>
    </w:lvl>
    <w:lvl w:ilvl="8" w:tplc="04090005" w:tentative="1">
      <w:start w:val="1"/>
      <w:numFmt w:val="bullet"/>
      <w:lvlText w:val=""/>
      <w:lvlJc w:val="left"/>
      <w:pPr>
        <w:ind w:left="6510" w:hanging="360"/>
      </w:pPr>
      <w:rPr>
        <w:rFonts w:ascii="Wingdings" w:hAnsi="Wingdings" w:hint="default"/>
      </w:rPr>
    </w:lvl>
  </w:abstractNum>
  <w:abstractNum w:abstractNumId="17">
    <w:nsid w:val="5652563E"/>
    <w:multiLevelType w:val="hybridMultilevel"/>
    <w:tmpl w:val="C318EA2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567C2A6F"/>
    <w:multiLevelType w:val="hybridMultilevel"/>
    <w:tmpl w:val="5D5A99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5D640EAE"/>
    <w:multiLevelType w:val="hybridMultilevel"/>
    <w:tmpl w:val="A9B8AC06"/>
    <w:lvl w:ilvl="0" w:tplc="5ACEFC5E">
      <w:start w:val="1"/>
      <w:numFmt w:val="bullet"/>
      <w:lvlText w:val=""/>
      <w:lvlJc w:val="left"/>
      <w:pPr>
        <w:ind w:left="108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F080D31"/>
    <w:multiLevelType w:val="hybridMultilevel"/>
    <w:tmpl w:val="7B749A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5FFA479E"/>
    <w:multiLevelType w:val="hybridMultilevel"/>
    <w:tmpl w:val="6BF048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2">
    <w:nsid w:val="602E1E60"/>
    <w:multiLevelType w:val="hybridMultilevel"/>
    <w:tmpl w:val="9DFEBEFE"/>
    <w:lvl w:ilvl="0" w:tplc="7E867D34">
      <w:start w:val="1"/>
      <w:numFmt w:val="decimal"/>
      <w:lvlText w:val="%1)"/>
      <w:lvlJc w:val="left"/>
      <w:pPr>
        <w:ind w:left="1080" w:hanging="360"/>
      </w:pPr>
      <w:rPr>
        <w:rFonts w:hint="default"/>
        <w:i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nsid w:val="60CD54B1"/>
    <w:multiLevelType w:val="hybridMultilevel"/>
    <w:tmpl w:val="C44C503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616771E4"/>
    <w:multiLevelType w:val="hybridMultilevel"/>
    <w:tmpl w:val="85A81BA6"/>
    <w:lvl w:ilvl="0" w:tplc="04090011">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nsid w:val="6D1E6B01"/>
    <w:multiLevelType w:val="hybridMultilevel"/>
    <w:tmpl w:val="7D36F1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70537DB1"/>
    <w:multiLevelType w:val="hybridMultilevel"/>
    <w:tmpl w:val="A050ADC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7">
    <w:nsid w:val="76072E40"/>
    <w:multiLevelType w:val="hybridMultilevel"/>
    <w:tmpl w:val="0E68F9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7DE57EE6"/>
    <w:multiLevelType w:val="hybridMultilevel"/>
    <w:tmpl w:val="FF3427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7EAC6449"/>
    <w:multiLevelType w:val="hybridMultilevel"/>
    <w:tmpl w:val="0FD81BE0"/>
    <w:lvl w:ilvl="0" w:tplc="7FB0138A">
      <w:numFmt w:val="bullet"/>
      <w:lvlText w:val="-"/>
      <w:lvlJc w:val="left"/>
      <w:pPr>
        <w:ind w:left="720" w:hanging="360"/>
      </w:pPr>
      <w:rPr>
        <w:rFonts w:ascii="Cambria" w:eastAsia="Cambria" w:hAnsi="Cambria" w:cs="Times New Roman"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30">
    <w:nsid w:val="7FBD4E2C"/>
    <w:multiLevelType w:val="hybridMultilevel"/>
    <w:tmpl w:val="538C7AD6"/>
    <w:lvl w:ilvl="0" w:tplc="5ACEFC5E">
      <w:start w:val="1"/>
      <w:numFmt w:val="bullet"/>
      <w:lvlText w:val=""/>
      <w:lvlJc w:val="left"/>
      <w:pPr>
        <w:ind w:left="108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25"/>
  </w:num>
  <w:num w:numId="3">
    <w:abstractNumId w:val="23"/>
  </w:num>
  <w:num w:numId="4">
    <w:abstractNumId w:val="14"/>
  </w:num>
  <w:num w:numId="5">
    <w:abstractNumId w:val="8"/>
  </w:num>
  <w:num w:numId="6">
    <w:abstractNumId w:val="17"/>
  </w:num>
  <w:num w:numId="7">
    <w:abstractNumId w:val="27"/>
  </w:num>
  <w:num w:numId="8">
    <w:abstractNumId w:val="16"/>
  </w:num>
  <w:num w:numId="9">
    <w:abstractNumId w:val="13"/>
  </w:num>
  <w:num w:numId="10">
    <w:abstractNumId w:val="26"/>
  </w:num>
  <w:num w:numId="11">
    <w:abstractNumId w:val="24"/>
  </w:num>
  <w:num w:numId="12">
    <w:abstractNumId w:val="29"/>
  </w:num>
  <w:num w:numId="13">
    <w:abstractNumId w:val="5"/>
  </w:num>
  <w:num w:numId="14">
    <w:abstractNumId w:val="19"/>
  </w:num>
  <w:num w:numId="15">
    <w:abstractNumId w:val="30"/>
  </w:num>
  <w:num w:numId="16">
    <w:abstractNumId w:val="21"/>
  </w:num>
  <w:num w:numId="17">
    <w:abstractNumId w:val="10"/>
  </w:num>
  <w:num w:numId="18">
    <w:abstractNumId w:val="18"/>
  </w:num>
  <w:num w:numId="19">
    <w:abstractNumId w:val="4"/>
  </w:num>
  <w:num w:numId="20">
    <w:abstractNumId w:val="0"/>
  </w:num>
  <w:num w:numId="21">
    <w:abstractNumId w:val="0"/>
  </w:num>
  <w:num w:numId="22">
    <w:abstractNumId w:val="20"/>
  </w:num>
  <w:num w:numId="23">
    <w:abstractNumId w:val="9"/>
  </w:num>
  <w:num w:numId="24">
    <w:abstractNumId w:val="11"/>
  </w:num>
  <w:num w:numId="25">
    <w:abstractNumId w:val="3"/>
  </w:num>
  <w:num w:numId="26">
    <w:abstractNumId w:val="12"/>
  </w:num>
  <w:num w:numId="27">
    <w:abstractNumId w:val="28"/>
  </w:num>
  <w:num w:numId="28">
    <w:abstractNumId w:val="2"/>
  </w:num>
  <w:num w:numId="29">
    <w:abstractNumId w:val="15"/>
  </w:num>
  <w:num w:numId="30">
    <w:abstractNumId w:val="7"/>
  </w:num>
  <w:num w:numId="31">
    <w:abstractNumId w:val="1"/>
  </w:num>
  <w:num w:numId="32">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15"/>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umbered suprascript&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2sp2rxposfrspest06pt0zofwva29d20w22&quot;&gt;maternal infection and EOS&lt;record-ids&gt;&lt;item&gt;202&lt;/item&gt;&lt;item&gt;260&lt;/item&gt;&lt;item&gt;359&lt;/item&gt;&lt;/record-ids&gt;&lt;/item&gt;&lt;/Libraries&gt;"/>
  </w:docVars>
  <w:rsids>
    <w:rsidRoot w:val="00BA631E"/>
    <w:rsid w:val="00030429"/>
    <w:rsid w:val="0004675E"/>
    <w:rsid w:val="000639AE"/>
    <w:rsid w:val="000953AB"/>
    <w:rsid w:val="000C192A"/>
    <w:rsid w:val="000F6938"/>
    <w:rsid w:val="001115B5"/>
    <w:rsid w:val="001407CD"/>
    <w:rsid w:val="00192C1C"/>
    <w:rsid w:val="001C7AB0"/>
    <w:rsid w:val="001E2602"/>
    <w:rsid w:val="0020199F"/>
    <w:rsid w:val="00266594"/>
    <w:rsid w:val="0027497B"/>
    <w:rsid w:val="002A3F41"/>
    <w:rsid w:val="002B2848"/>
    <w:rsid w:val="002B3FC3"/>
    <w:rsid w:val="002B460B"/>
    <w:rsid w:val="00313889"/>
    <w:rsid w:val="003568F2"/>
    <w:rsid w:val="00372167"/>
    <w:rsid w:val="00382F91"/>
    <w:rsid w:val="003B1926"/>
    <w:rsid w:val="003F4474"/>
    <w:rsid w:val="004115FF"/>
    <w:rsid w:val="00424831"/>
    <w:rsid w:val="004A0106"/>
    <w:rsid w:val="004A1026"/>
    <w:rsid w:val="004E78DA"/>
    <w:rsid w:val="004E7DF0"/>
    <w:rsid w:val="00500699"/>
    <w:rsid w:val="005107F6"/>
    <w:rsid w:val="00520FA1"/>
    <w:rsid w:val="005727B0"/>
    <w:rsid w:val="00581E3E"/>
    <w:rsid w:val="005A0103"/>
    <w:rsid w:val="005D3042"/>
    <w:rsid w:val="005D6ABB"/>
    <w:rsid w:val="00614CFD"/>
    <w:rsid w:val="0061680F"/>
    <w:rsid w:val="00657D41"/>
    <w:rsid w:val="006769BD"/>
    <w:rsid w:val="00684C5F"/>
    <w:rsid w:val="00693AFC"/>
    <w:rsid w:val="006957D4"/>
    <w:rsid w:val="006D2085"/>
    <w:rsid w:val="006D3F9C"/>
    <w:rsid w:val="007C3DD1"/>
    <w:rsid w:val="008019E1"/>
    <w:rsid w:val="00837738"/>
    <w:rsid w:val="008B71F4"/>
    <w:rsid w:val="008C6340"/>
    <w:rsid w:val="008F71A1"/>
    <w:rsid w:val="008F7C44"/>
    <w:rsid w:val="009A1D13"/>
    <w:rsid w:val="009E21B4"/>
    <w:rsid w:val="009E6E2C"/>
    <w:rsid w:val="00A151A4"/>
    <w:rsid w:val="00A46240"/>
    <w:rsid w:val="00A816EF"/>
    <w:rsid w:val="00AB4D49"/>
    <w:rsid w:val="00AB7AAB"/>
    <w:rsid w:val="00AD3527"/>
    <w:rsid w:val="00AE484D"/>
    <w:rsid w:val="00B16456"/>
    <w:rsid w:val="00B329FC"/>
    <w:rsid w:val="00B434F8"/>
    <w:rsid w:val="00B64260"/>
    <w:rsid w:val="00B750F3"/>
    <w:rsid w:val="00B8792E"/>
    <w:rsid w:val="00B95FF8"/>
    <w:rsid w:val="00BA631E"/>
    <w:rsid w:val="00BC1F04"/>
    <w:rsid w:val="00BD2281"/>
    <w:rsid w:val="00C24BA3"/>
    <w:rsid w:val="00C420FB"/>
    <w:rsid w:val="00C666D9"/>
    <w:rsid w:val="00C73892"/>
    <w:rsid w:val="00C93735"/>
    <w:rsid w:val="00CA4447"/>
    <w:rsid w:val="00CF0CDC"/>
    <w:rsid w:val="00CF109F"/>
    <w:rsid w:val="00D40643"/>
    <w:rsid w:val="00D4120D"/>
    <w:rsid w:val="00D67278"/>
    <w:rsid w:val="00DB1447"/>
    <w:rsid w:val="00DB57A3"/>
    <w:rsid w:val="00DB5FB0"/>
    <w:rsid w:val="00DC1F38"/>
    <w:rsid w:val="00DC2868"/>
    <w:rsid w:val="00E06104"/>
    <w:rsid w:val="00E138B6"/>
    <w:rsid w:val="00E907E0"/>
    <w:rsid w:val="00EC166F"/>
    <w:rsid w:val="00ED30D8"/>
    <w:rsid w:val="00ED70B8"/>
    <w:rsid w:val="00F12326"/>
    <w:rsid w:val="00F15695"/>
    <w:rsid w:val="00F70865"/>
    <w:rsid w:val="00F93615"/>
    <w:rsid w:val="00FD40CA"/>
    <w:rsid w:val="00FF0006"/>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next w:val="NoSpacing"/>
    <w:qFormat/>
    <w:rsid w:val="00BA631E"/>
    <w:pPr>
      <w:tabs>
        <w:tab w:val="left" w:pos="720"/>
      </w:tabs>
      <w:spacing w:after="200"/>
      <w:contextualSpacing/>
    </w:pPr>
    <w:rPr>
      <w:rFonts w:ascii="Arial" w:hAnsi="Arial"/>
      <w:sz w:val="22"/>
      <w:szCs w:val="22"/>
    </w:rPr>
  </w:style>
  <w:style w:type="paragraph" w:styleId="Heading1">
    <w:name w:val="heading 1"/>
    <w:basedOn w:val="Normal"/>
    <w:next w:val="Normal"/>
    <w:link w:val="Heading1Char"/>
    <w:uiPriority w:val="9"/>
    <w:qFormat/>
    <w:rsid w:val="005D3042"/>
    <w:pPr>
      <w:keepNext/>
      <w:spacing w:before="240"/>
      <w:outlineLvl w:val="0"/>
    </w:pPr>
    <w:rPr>
      <w:rFonts w:eastAsia="Times New Roman"/>
      <w:b/>
      <w:bCs/>
      <w:kern w:val="32"/>
      <w:szCs w:val="32"/>
      <w:u w:val="single"/>
    </w:rPr>
  </w:style>
  <w:style w:type="paragraph" w:styleId="Heading2">
    <w:name w:val="heading 2"/>
    <w:basedOn w:val="NoSpacing"/>
    <w:next w:val="NoSpacing"/>
    <w:link w:val="Heading2Char"/>
    <w:uiPriority w:val="9"/>
    <w:unhideWhenUsed/>
    <w:qFormat/>
    <w:rsid w:val="005D3042"/>
    <w:pPr>
      <w:spacing w:before="200" w:after="60"/>
      <w:outlineLvl w:val="1"/>
    </w:pPr>
    <w:rPr>
      <w:rFonts w:eastAsia="Times New Roman"/>
      <w:b/>
      <w:bCs/>
      <w:iCs/>
      <w:szCs w:val="28"/>
      <w:lang w:bidi="en-US"/>
    </w:rPr>
  </w:style>
  <w:style w:type="paragraph" w:styleId="Heading3">
    <w:name w:val="heading 3"/>
    <w:basedOn w:val="Normal"/>
    <w:next w:val="Normal"/>
    <w:link w:val="Heading3Char"/>
    <w:uiPriority w:val="9"/>
    <w:unhideWhenUsed/>
    <w:qFormat/>
    <w:rsid w:val="00B64260"/>
    <w:pPr>
      <w:keepNext/>
      <w:spacing w:before="60" w:after="0"/>
      <w:outlineLvl w:val="2"/>
    </w:pPr>
    <w:rPr>
      <w:rFonts w:eastAsia="Times New Roman"/>
      <w:b/>
      <w:bCs/>
      <w:i/>
      <w:szCs w:val="26"/>
    </w:rPr>
  </w:style>
  <w:style w:type="paragraph" w:styleId="Heading4">
    <w:name w:val="heading 4"/>
    <w:basedOn w:val="Normal"/>
    <w:next w:val="Normal"/>
    <w:link w:val="Heading4Char"/>
    <w:uiPriority w:val="9"/>
    <w:unhideWhenUsed/>
    <w:qFormat/>
    <w:rsid w:val="00F12326"/>
    <w:pPr>
      <w:keepNext/>
      <w:keepLines/>
      <w:spacing w:before="60" w:after="0"/>
      <w:outlineLvl w:val="3"/>
    </w:pPr>
    <w:rPr>
      <w:rFonts w:eastAsiaTheme="majorEastAsia" w:cstheme="majorBidi"/>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B64260"/>
    <w:pPr>
      <w:spacing w:line="220" w:lineRule="exact"/>
    </w:pPr>
    <w:rPr>
      <w:rFonts w:ascii="Arial" w:hAnsi="Arial"/>
      <w:sz w:val="22"/>
      <w:szCs w:val="22"/>
    </w:rPr>
  </w:style>
  <w:style w:type="character" w:customStyle="1" w:styleId="NoSpacingChar">
    <w:name w:val="No Spacing Char"/>
    <w:link w:val="NoSpacing"/>
    <w:uiPriority w:val="1"/>
    <w:rsid w:val="00B64260"/>
    <w:rPr>
      <w:rFonts w:ascii="Arial" w:hAnsi="Arial"/>
      <w:sz w:val="22"/>
      <w:szCs w:val="22"/>
    </w:rPr>
  </w:style>
  <w:style w:type="character" w:customStyle="1" w:styleId="Heading1Char">
    <w:name w:val="Heading 1 Char"/>
    <w:link w:val="Heading1"/>
    <w:uiPriority w:val="9"/>
    <w:rsid w:val="005D3042"/>
    <w:rPr>
      <w:rFonts w:ascii="Arial" w:eastAsia="Times New Roman" w:hAnsi="Arial"/>
      <w:b/>
      <w:bCs/>
      <w:kern w:val="32"/>
      <w:szCs w:val="32"/>
      <w:u w:val="single"/>
    </w:rPr>
  </w:style>
  <w:style w:type="character" w:customStyle="1" w:styleId="Heading2Char">
    <w:name w:val="Heading 2 Char"/>
    <w:link w:val="Heading2"/>
    <w:uiPriority w:val="9"/>
    <w:rsid w:val="005D3042"/>
    <w:rPr>
      <w:rFonts w:ascii="Arial" w:eastAsia="Times New Roman" w:hAnsi="Arial"/>
      <w:b/>
      <w:bCs/>
      <w:iCs/>
      <w:szCs w:val="28"/>
      <w:lang w:bidi="en-US"/>
    </w:rPr>
  </w:style>
  <w:style w:type="character" w:customStyle="1" w:styleId="Heading3Char">
    <w:name w:val="Heading 3 Char"/>
    <w:link w:val="Heading3"/>
    <w:uiPriority w:val="9"/>
    <w:rsid w:val="00B64260"/>
    <w:rPr>
      <w:rFonts w:ascii="Arial" w:eastAsia="Times New Roman" w:hAnsi="Arial"/>
      <w:b/>
      <w:bCs/>
      <w:i/>
      <w:sz w:val="22"/>
      <w:szCs w:val="26"/>
    </w:rPr>
  </w:style>
  <w:style w:type="paragraph" w:styleId="TOC1">
    <w:name w:val="toc 1"/>
    <w:basedOn w:val="Normal"/>
    <w:next w:val="Normal"/>
    <w:autoRedefine/>
    <w:uiPriority w:val="39"/>
    <w:unhideWhenUsed/>
    <w:rsid w:val="00192C1C"/>
    <w:pPr>
      <w:tabs>
        <w:tab w:val="clear" w:pos="720"/>
        <w:tab w:val="right" w:leader="dot" w:pos="10790"/>
      </w:tabs>
      <w:spacing w:after="0"/>
      <w:contextualSpacing w:val="0"/>
    </w:pPr>
    <w:rPr>
      <w:rFonts w:eastAsiaTheme="minorEastAsia" w:cstheme="minorBidi"/>
    </w:rPr>
  </w:style>
  <w:style w:type="character" w:customStyle="1" w:styleId="Heading4Char">
    <w:name w:val="Heading 4 Char"/>
    <w:basedOn w:val="DefaultParagraphFont"/>
    <w:link w:val="Heading4"/>
    <w:uiPriority w:val="9"/>
    <w:rsid w:val="00F12326"/>
    <w:rPr>
      <w:rFonts w:ascii="Arial" w:eastAsiaTheme="majorEastAsia" w:hAnsi="Arial" w:cstheme="majorBidi"/>
      <w:bCs/>
      <w:i/>
      <w:iCs/>
      <w:sz w:val="22"/>
      <w:szCs w:val="22"/>
    </w:rPr>
  </w:style>
  <w:style w:type="paragraph" w:styleId="TOC2">
    <w:name w:val="toc 2"/>
    <w:basedOn w:val="Normal"/>
    <w:next w:val="Normal"/>
    <w:autoRedefine/>
    <w:uiPriority w:val="39"/>
    <w:unhideWhenUsed/>
    <w:rsid w:val="00BA631E"/>
    <w:pPr>
      <w:tabs>
        <w:tab w:val="clear" w:pos="720"/>
        <w:tab w:val="right" w:leader="dot" w:pos="10790"/>
      </w:tabs>
      <w:spacing w:after="0"/>
      <w:ind w:left="216"/>
    </w:pPr>
  </w:style>
  <w:style w:type="paragraph" w:styleId="TOC3">
    <w:name w:val="toc 3"/>
    <w:basedOn w:val="Normal"/>
    <w:next w:val="Normal"/>
    <w:autoRedefine/>
    <w:uiPriority w:val="39"/>
    <w:unhideWhenUsed/>
    <w:rsid w:val="00BD2281"/>
    <w:pPr>
      <w:tabs>
        <w:tab w:val="clear" w:pos="720"/>
        <w:tab w:val="right" w:leader="dot" w:pos="10790"/>
      </w:tabs>
      <w:spacing w:after="0"/>
      <w:ind w:left="446"/>
      <w:contextualSpacing w:val="0"/>
    </w:pPr>
  </w:style>
  <w:style w:type="paragraph" w:styleId="TOC4">
    <w:name w:val="toc 4"/>
    <w:basedOn w:val="Normal"/>
    <w:next w:val="Normal"/>
    <w:autoRedefine/>
    <w:uiPriority w:val="39"/>
    <w:unhideWhenUsed/>
    <w:rsid w:val="00BA631E"/>
    <w:pPr>
      <w:tabs>
        <w:tab w:val="clear" w:pos="720"/>
      </w:tabs>
      <w:spacing w:after="100"/>
      <w:ind w:left="660"/>
    </w:pPr>
  </w:style>
  <w:style w:type="character" w:styleId="Hyperlink">
    <w:name w:val="Hyperlink"/>
    <w:basedOn w:val="DefaultParagraphFont"/>
    <w:uiPriority w:val="99"/>
    <w:unhideWhenUsed/>
    <w:rsid w:val="00BA631E"/>
    <w:rPr>
      <w:color w:val="0000FF" w:themeColor="hyperlink"/>
      <w:u w:val="single"/>
    </w:rPr>
  </w:style>
  <w:style w:type="paragraph" w:styleId="ListParagraph">
    <w:name w:val="List Paragraph"/>
    <w:basedOn w:val="Normal"/>
    <w:uiPriority w:val="34"/>
    <w:qFormat/>
    <w:rsid w:val="00D67278"/>
    <w:pPr>
      <w:tabs>
        <w:tab w:val="clear" w:pos="720"/>
      </w:tabs>
      <w:spacing w:after="0" w:line="480" w:lineRule="auto"/>
      <w:ind w:left="720" w:firstLine="360"/>
    </w:pPr>
    <w:rPr>
      <w:rFonts w:asciiTheme="minorHAnsi" w:eastAsiaTheme="minorEastAsia" w:hAnsiTheme="minorHAnsi" w:cstheme="minorBidi"/>
    </w:rPr>
  </w:style>
  <w:style w:type="paragraph" w:styleId="PlainText">
    <w:name w:val="Plain Text"/>
    <w:basedOn w:val="Normal"/>
    <w:link w:val="PlainTextChar"/>
    <w:uiPriority w:val="99"/>
    <w:semiHidden/>
    <w:unhideWhenUsed/>
    <w:rsid w:val="00B64260"/>
    <w:pPr>
      <w:tabs>
        <w:tab w:val="clear" w:pos="720"/>
      </w:tabs>
      <w:spacing w:after="0"/>
      <w:contextualSpacing w:val="0"/>
    </w:pPr>
    <w:rPr>
      <w:rFonts w:ascii="Book Antiqua" w:eastAsia="Times New Roman" w:hAnsi="Book Antiqua"/>
      <w:sz w:val="24"/>
      <w:szCs w:val="21"/>
      <w:lang w:val="en-CA"/>
    </w:rPr>
  </w:style>
  <w:style w:type="character" w:customStyle="1" w:styleId="PlainTextChar">
    <w:name w:val="Plain Text Char"/>
    <w:basedOn w:val="DefaultParagraphFont"/>
    <w:link w:val="PlainText"/>
    <w:uiPriority w:val="99"/>
    <w:semiHidden/>
    <w:rsid w:val="00B64260"/>
    <w:rPr>
      <w:rFonts w:ascii="Book Antiqua" w:eastAsia="Times New Roman" w:hAnsi="Book Antiqua"/>
      <w:sz w:val="24"/>
      <w:szCs w:val="21"/>
      <w:lang w:val="en-CA"/>
    </w:rPr>
  </w:style>
  <w:style w:type="paragraph" w:styleId="BalloonText">
    <w:name w:val="Balloon Text"/>
    <w:basedOn w:val="Normal"/>
    <w:link w:val="BalloonTextChar"/>
    <w:uiPriority w:val="99"/>
    <w:semiHidden/>
    <w:unhideWhenUsed/>
    <w:rsid w:val="00657D41"/>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657D41"/>
    <w:rPr>
      <w:rFonts w:ascii="Tahoma" w:hAnsi="Tahoma" w:cs="Tahoma"/>
      <w:sz w:val="16"/>
      <w:szCs w:val="16"/>
    </w:rPr>
  </w:style>
  <w:style w:type="character" w:styleId="CommentReference">
    <w:name w:val="annotation reference"/>
    <w:basedOn w:val="DefaultParagraphFont"/>
    <w:uiPriority w:val="99"/>
    <w:semiHidden/>
    <w:unhideWhenUsed/>
    <w:rsid w:val="00B329FC"/>
    <w:rPr>
      <w:sz w:val="18"/>
      <w:szCs w:val="18"/>
    </w:rPr>
  </w:style>
  <w:style w:type="paragraph" w:styleId="CommentText">
    <w:name w:val="annotation text"/>
    <w:basedOn w:val="Normal"/>
    <w:link w:val="CommentTextChar"/>
    <w:uiPriority w:val="99"/>
    <w:semiHidden/>
    <w:unhideWhenUsed/>
    <w:rsid w:val="00B329FC"/>
    <w:rPr>
      <w:sz w:val="24"/>
      <w:szCs w:val="24"/>
    </w:rPr>
  </w:style>
  <w:style w:type="character" w:customStyle="1" w:styleId="CommentTextChar">
    <w:name w:val="Comment Text Char"/>
    <w:basedOn w:val="DefaultParagraphFont"/>
    <w:link w:val="CommentText"/>
    <w:uiPriority w:val="99"/>
    <w:semiHidden/>
    <w:rsid w:val="00B329FC"/>
    <w:rPr>
      <w:rFonts w:ascii="Arial" w:hAnsi="Arial"/>
      <w:sz w:val="24"/>
      <w:szCs w:val="24"/>
    </w:rPr>
  </w:style>
  <w:style w:type="paragraph" w:styleId="CommentSubject">
    <w:name w:val="annotation subject"/>
    <w:basedOn w:val="CommentText"/>
    <w:next w:val="CommentText"/>
    <w:link w:val="CommentSubjectChar"/>
    <w:uiPriority w:val="99"/>
    <w:semiHidden/>
    <w:unhideWhenUsed/>
    <w:rsid w:val="00B329FC"/>
    <w:rPr>
      <w:b/>
      <w:bCs/>
      <w:sz w:val="20"/>
      <w:szCs w:val="20"/>
    </w:rPr>
  </w:style>
  <w:style w:type="character" w:customStyle="1" w:styleId="CommentSubjectChar">
    <w:name w:val="Comment Subject Char"/>
    <w:basedOn w:val="CommentTextChar"/>
    <w:link w:val="CommentSubject"/>
    <w:uiPriority w:val="99"/>
    <w:semiHidden/>
    <w:rsid w:val="00B329FC"/>
    <w:rPr>
      <w:rFonts w:ascii="Arial" w:hAnsi="Arial"/>
      <w:b/>
      <w:bCs/>
      <w:sz w:val="24"/>
      <w:szCs w:val="24"/>
    </w:rPr>
  </w:style>
  <w:style w:type="paragraph" w:styleId="Header">
    <w:name w:val="header"/>
    <w:basedOn w:val="Normal"/>
    <w:link w:val="HeaderChar"/>
    <w:uiPriority w:val="99"/>
    <w:unhideWhenUsed/>
    <w:rsid w:val="00030429"/>
    <w:pPr>
      <w:tabs>
        <w:tab w:val="clear" w:pos="720"/>
        <w:tab w:val="center" w:pos="4680"/>
        <w:tab w:val="right" w:pos="9360"/>
      </w:tabs>
      <w:spacing w:after="0"/>
      <w:contextualSpacing w:val="0"/>
    </w:pPr>
    <w:rPr>
      <w:rFonts w:asciiTheme="minorHAnsi" w:eastAsiaTheme="minorEastAsia" w:hAnsiTheme="minorHAnsi" w:cstheme="minorBidi"/>
    </w:rPr>
  </w:style>
  <w:style w:type="character" w:customStyle="1" w:styleId="HeaderChar">
    <w:name w:val="Header Char"/>
    <w:basedOn w:val="DefaultParagraphFont"/>
    <w:link w:val="Header"/>
    <w:uiPriority w:val="99"/>
    <w:rsid w:val="00030429"/>
    <w:rPr>
      <w:rFonts w:asciiTheme="minorHAnsi" w:eastAsiaTheme="minorEastAsia" w:hAnsiTheme="minorHAnsi" w:cstheme="minorBidi"/>
      <w:sz w:val="22"/>
      <w:szCs w:val="22"/>
    </w:rPr>
  </w:style>
  <w:style w:type="paragraph" w:styleId="Footer">
    <w:name w:val="footer"/>
    <w:basedOn w:val="Normal"/>
    <w:link w:val="FooterChar"/>
    <w:uiPriority w:val="99"/>
    <w:unhideWhenUsed/>
    <w:rsid w:val="00030429"/>
    <w:pPr>
      <w:tabs>
        <w:tab w:val="clear" w:pos="720"/>
        <w:tab w:val="center" w:pos="4680"/>
        <w:tab w:val="right" w:pos="9360"/>
      </w:tabs>
      <w:spacing w:after="0"/>
      <w:contextualSpacing w:val="0"/>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030429"/>
    <w:rPr>
      <w:rFonts w:asciiTheme="minorHAnsi" w:eastAsiaTheme="minorEastAsia" w:hAnsiTheme="minorHAnsi" w:cstheme="minorBidi"/>
      <w:sz w:val="22"/>
      <w:szCs w:val="22"/>
    </w:rPr>
  </w:style>
  <w:style w:type="character" w:customStyle="1" w:styleId="at">
    <w:name w:val="at"/>
    <w:basedOn w:val="DefaultParagraphFont"/>
    <w:rsid w:val="0003042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next w:val="NoSpacing"/>
    <w:qFormat/>
    <w:rsid w:val="00BA631E"/>
    <w:pPr>
      <w:tabs>
        <w:tab w:val="left" w:pos="720"/>
      </w:tabs>
      <w:spacing w:after="200"/>
      <w:contextualSpacing/>
    </w:pPr>
    <w:rPr>
      <w:rFonts w:ascii="Arial" w:hAnsi="Arial"/>
      <w:sz w:val="22"/>
      <w:szCs w:val="22"/>
    </w:rPr>
  </w:style>
  <w:style w:type="paragraph" w:styleId="Heading1">
    <w:name w:val="heading 1"/>
    <w:basedOn w:val="Normal"/>
    <w:next w:val="Normal"/>
    <w:link w:val="Heading1Char"/>
    <w:uiPriority w:val="9"/>
    <w:qFormat/>
    <w:rsid w:val="005D3042"/>
    <w:pPr>
      <w:keepNext/>
      <w:spacing w:before="240"/>
      <w:outlineLvl w:val="0"/>
    </w:pPr>
    <w:rPr>
      <w:rFonts w:eastAsia="Times New Roman"/>
      <w:b/>
      <w:bCs/>
      <w:kern w:val="32"/>
      <w:szCs w:val="32"/>
      <w:u w:val="single"/>
    </w:rPr>
  </w:style>
  <w:style w:type="paragraph" w:styleId="Heading2">
    <w:name w:val="heading 2"/>
    <w:basedOn w:val="NoSpacing"/>
    <w:next w:val="NoSpacing"/>
    <w:link w:val="Heading2Char"/>
    <w:uiPriority w:val="9"/>
    <w:unhideWhenUsed/>
    <w:qFormat/>
    <w:rsid w:val="005D3042"/>
    <w:pPr>
      <w:spacing w:before="200" w:after="60"/>
      <w:outlineLvl w:val="1"/>
    </w:pPr>
    <w:rPr>
      <w:rFonts w:eastAsia="Times New Roman"/>
      <w:b/>
      <w:bCs/>
      <w:iCs/>
      <w:szCs w:val="28"/>
      <w:lang w:bidi="en-US"/>
    </w:rPr>
  </w:style>
  <w:style w:type="paragraph" w:styleId="Heading3">
    <w:name w:val="heading 3"/>
    <w:basedOn w:val="Normal"/>
    <w:next w:val="Normal"/>
    <w:link w:val="Heading3Char"/>
    <w:uiPriority w:val="9"/>
    <w:unhideWhenUsed/>
    <w:qFormat/>
    <w:rsid w:val="00B64260"/>
    <w:pPr>
      <w:keepNext/>
      <w:spacing w:before="60" w:after="0"/>
      <w:outlineLvl w:val="2"/>
    </w:pPr>
    <w:rPr>
      <w:rFonts w:eastAsia="Times New Roman"/>
      <w:b/>
      <w:bCs/>
      <w:i/>
      <w:szCs w:val="26"/>
    </w:rPr>
  </w:style>
  <w:style w:type="paragraph" w:styleId="Heading4">
    <w:name w:val="heading 4"/>
    <w:basedOn w:val="Normal"/>
    <w:next w:val="Normal"/>
    <w:link w:val="Heading4Char"/>
    <w:uiPriority w:val="9"/>
    <w:unhideWhenUsed/>
    <w:qFormat/>
    <w:rsid w:val="00F12326"/>
    <w:pPr>
      <w:keepNext/>
      <w:keepLines/>
      <w:spacing w:before="60" w:after="0"/>
      <w:outlineLvl w:val="3"/>
    </w:pPr>
    <w:rPr>
      <w:rFonts w:eastAsiaTheme="majorEastAsia" w:cstheme="majorBidi"/>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B64260"/>
    <w:pPr>
      <w:spacing w:line="220" w:lineRule="exact"/>
    </w:pPr>
    <w:rPr>
      <w:rFonts w:ascii="Arial" w:hAnsi="Arial"/>
      <w:sz w:val="22"/>
      <w:szCs w:val="22"/>
    </w:rPr>
  </w:style>
  <w:style w:type="character" w:customStyle="1" w:styleId="NoSpacingChar">
    <w:name w:val="No Spacing Char"/>
    <w:link w:val="NoSpacing"/>
    <w:uiPriority w:val="1"/>
    <w:rsid w:val="00B64260"/>
    <w:rPr>
      <w:rFonts w:ascii="Arial" w:hAnsi="Arial"/>
      <w:sz w:val="22"/>
      <w:szCs w:val="22"/>
    </w:rPr>
  </w:style>
  <w:style w:type="character" w:customStyle="1" w:styleId="Heading1Char">
    <w:name w:val="Heading 1 Char"/>
    <w:link w:val="Heading1"/>
    <w:uiPriority w:val="9"/>
    <w:rsid w:val="005D3042"/>
    <w:rPr>
      <w:rFonts w:ascii="Arial" w:eastAsia="Times New Roman" w:hAnsi="Arial"/>
      <w:b/>
      <w:bCs/>
      <w:kern w:val="32"/>
      <w:szCs w:val="32"/>
      <w:u w:val="single"/>
    </w:rPr>
  </w:style>
  <w:style w:type="character" w:customStyle="1" w:styleId="Heading2Char">
    <w:name w:val="Heading 2 Char"/>
    <w:link w:val="Heading2"/>
    <w:uiPriority w:val="9"/>
    <w:rsid w:val="005D3042"/>
    <w:rPr>
      <w:rFonts w:ascii="Arial" w:eastAsia="Times New Roman" w:hAnsi="Arial"/>
      <w:b/>
      <w:bCs/>
      <w:iCs/>
      <w:szCs w:val="28"/>
      <w:lang w:bidi="en-US"/>
    </w:rPr>
  </w:style>
  <w:style w:type="character" w:customStyle="1" w:styleId="Heading3Char">
    <w:name w:val="Heading 3 Char"/>
    <w:link w:val="Heading3"/>
    <w:uiPriority w:val="9"/>
    <w:rsid w:val="00B64260"/>
    <w:rPr>
      <w:rFonts w:ascii="Arial" w:eastAsia="Times New Roman" w:hAnsi="Arial"/>
      <w:b/>
      <w:bCs/>
      <w:i/>
      <w:sz w:val="22"/>
      <w:szCs w:val="26"/>
    </w:rPr>
  </w:style>
  <w:style w:type="paragraph" w:styleId="TOC1">
    <w:name w:val="toc 1"/>
    <w:basedOn w:val="Normal"/>
    <w:next w:val="Normal"/>
    <w:autoRedefine/>
    <w:uiPriority w:val="39"/>
    <w:unhideWhenUsed/>
    <w:rsid w:val="00192C1C"/>
    <w:pPr>
      <w:tabs>
        <w:tab w:val="clear" w:pos="720"/>
        <w:tab w:val="right" w:leader="dot" w:pos="10790"/>
      </w:tabs>
      <w:spacing w:after="0"/>
      <w:contextualSpacing w:val="0"/>
    </w:pPr>
    <w:rPr>
      <w:rFonts w:eastAsiaTheme="minorEastAsia" w:cstheme="minorBidi"/>
    </w:rPr>
  </w:style>
  <w:style w:type="character" w:customStyle="1" w:styleId="Heading4Char">
    <w:name w:val="Heading 4 Char"/>
    <w:basedOn w:val="DefaultParagraphFont"/>
    <w:link w:val="Heading4"/>
    <w:uiPriority w:val="9"/>
    <w:rsid w:val="00F12326"/>
    <w:rPr>
      <w:rFonts w:ascii="Arial" w:eastAsiaTheme="majorEastAsia" w:hAnsi="Arial" w:cstheme="majorBidi"/>
      <w:bCs/>
      <w:i/>
      <w:iCs/>
      <w:sz w:val="22"/>
      <w:szCs w:val="22"/>
    </w:rPr>
  </w:style>
  <w:style w:type="paragraph" w:styleId="TOC2">
    <w:name w:val="toc 2"/>
    <w:basedOn w:val="Normal"/>
    <w:next w:val="Normal"/>
    <w:autoRedefine/>
    <w:uiPriority w:val="39"/>
    <w:unhideWhenUsed/>
    <w:rsid w:val="00BA631E"/>
    <w:pPr>
      <w:tabs>
        <w:tab w:val="clear" w:pos="720"/>
        <w:tab w:val="right" w:leader="dot" w:pos="10790"/>
      </w:tabs>
      <w:spacing w:after="0"/>
      <w:ind w:left="216"/>
    </w:pPr>
  </w:style>
  <w:style w:type="paragraph" w:styleId="TOC3">
    <w:name w:val="toc 3"/>
    <w:basedOn w:val="Normal"/>
    <w:next w:val="Normal"/>
    <w:autoRedefine/>
    <w:uiPriority w:val="39"/>
    <w:unhideWhenUsed/>
    <w:rsid w:val="00BD2281"/>
    <w:pPr>
      <w:tabs>
        <w:tab w:val="clear" w:pos="720"/>
        <w:tab w:val="right" w:leader="dot" w:pos="10790"/>
      </w:tabs>
      <w:spacing w:after="0"/>
      <w:ind w:left="446"/>
      <w:contextualSpacing w:val="0"/>
    </w:pPr>
  </w:style>
  <w:style w:type="paragraph" w:styleId="TOC4">
    <w:name w:val="toc 4"/>
    <w:basedOn w:val="Normal"/>
    <w:next w:val="Normal"/>
    <w:autoRedefine/>
    <w:uiPriority w:val="39"/>
    <w:unhideWhenUsed/>
    <w:rsid w:val="00BA631E"/>
    <w:pPr>
      <w:tabs>
        <w:tab w:val="clear" w:pos="720"/>
      </w:tabs>
      <w:spacing w:after="100"/>
      <w:ind w:left="660"/>
    </w:pPr>
  </w:style>
  <w:style w:type="character" w:styleId="Hyperlink">
    <w:name w:val="Hyperlink"/>
    <w:basedOn w:val="DefaultParagraphFont"/>
    <w:uiPriority w:val="99"/>
    <w:unhideWhenUsed/>
    <w:rsid w:val="00BA631E"/>
    <w:rPr>
      <w:color w:val="0000FF" w:themeColor="hyperlink"/>
      <w:u w:val="single"/>
    </w:rPr>
  </w:style>
  <w:style w:type="paragraph" w:styleId="ListParagraph">
    <w:name w:val="List Paragraph"/>
    <w:basedOn w:val="Normal"/>
    <w:uiPriority w:val="34"/>
    <w:qFormat/>
    <w:rsid w:val="00D67278"/>
    <w:pPr>
      <w:tabs>
        <w:tab w:val="clear" w:pos="720"/>
      </w:tabs>
      <w:spacing w:after="0" w:line="480" w:lineRule="auto"/>
      <w:ind w:left="720" w:firstLine="360"/>
    </w:pPr>
    <w:rPr>
      <w:rFonts w:asciiTheme="minorHAnsi" w:eastAsiaTheme="minorEastAsia" w:hAnsiTheme="minorHAnsi" w:cstheme="minorBidi"/>
    </w:rPr>
  </w:style>
  <w:style w:type="paragraph" w:styleId="PlainText">
    <w:name w:val="Plain Text"/>
    <w:basedOn w:val="Normal"/>
    <w:link w:val="PlainTextChar"/>
    <w:uiPriority w:val="99"/>
    <w:semiHidden/>
    <w:unhideWhenUsed/>
    <w:rsid w:val="00B64260"/>
    <w:pPr>
      <w:tabs>
        <w:tab w:val="clear" w:pos="720"/>
      </w:tabs>
      <w:spacing w:after="0"/>
      <w:contextualSpacing w:val="0"/>
    </w:pPr>
    <w:rPr>
      <w:rFonts w:ascii="Book Antiqua" w:eastAsia="Times New Roman" w:hAnsi="Book Antiqua"/>
      <w:sz w:val="24"/>
      <w:szCs w:val="21"/>
      <w:lang w:val="en-CA"/>
    </w:rPr>
  </w:style>
  <w:style w:type="character" w:customStyle="1" w:styleId="PlainTextChar">
    <w:name w:val="Plain Text Char"/>
    <w:basedOn w:val="DefaultParagraphFont"/>
    <w:link w:val="PlainText"/>
    <w:uiPriority w:val="99"/>
    <w:semiHidden/>
    <w:rsid w:val="00B64260"/>
    <w:rPr>
      <w:rFonts w:ascii="Book Antiqua" w:eastAsia="Times New Roman" w:hAnsi="Book Antiqua"/>
      <w:sz w:val="24"/>
      <w:szCs w:val="21"/>
      <w:lang w:val="en-CA"/>
    </w:rPr>
  </w:style>
  <w:style w:type="paragraph" w:styleId="BalloonText">
    <w:name w:val="Balloon Text"/>
    <w:basedOn w:val="Normal"/>
    <w:link w:val="BalloonTextChar"/>
    <w:uiPriority w:val="99"/>
    <w:semiHidden/>
    <w:unhideWhenUsed/>
    <w:rsid w:val="00657D41"/>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657D41"/>
    <w:rPr>
      <w:rFonts w:ascii="Tahoma" w:hAnsi="Tahoma" w:cs="Tahoma"/>
      <w:sz w:val="16"/>
      <w:szCs w:val="16"/>
    </w:rPr>
  </w:style>
  <w:style w:type="character" w:styleId="CommentReference">
    <w:name w:val="annotation reference"/>
    <w:basedOn w:val="DefaultParagraphFont"/>
    <w:uiPriority w:val="99"/>
    <w:semiHidden/>
    <w:unhideWhenUsed/>
    <w:rsid w:val="00B329FC"/>
    <w:rPr>
      <w:sz w:val="18"/>
      <w:szCs w:val="18"/>
    </w:rPr>
  </w:style>
  <w:style w:type="paragraph" w:styleId="CommentText">
    <w:name w:val="annotation text"/>
    <w:basedOn w:val="Normal"/>
    <w:link w:val="CommentTextChar"/>
    <w:uiPriority w:val="99"/>
    <w:semiHidden/>
    <w:unhideWhenUsed/>
    <w:rsid w:val="00B329FC"/>
    <w:rPr>
      <w:sz w:val="24"/>
      <w:szCs w:val="24"/>
    </w:rPr>
  </w:style>
  <w:style w:type="character" w:customStyle="1" w:styleId="CommentTextChar">
    <w:name w:val="Comment Text Char"/>
    <w:basedOn w:val="DefaultParagraphFont"/>
    <w:link w:val="CommentText"/>
    <w:uiPriority w:val="99"/>
    <w:semiHidden/>
    <w:rsid w:val="00B329FC"/>
    <w:rPr>
      <w:rFonts w:ascii="Arial" w:hAnsi="Arial"/>
      <w:sz w:val="24"/>
      <w:szCs w:val="24"/>
    </w:rPr>
  </w:style>
  <w:style w:type="paragraph" w:styleId="CommentSubject">
    <w:name w:val="annotation subject"/>
    <w:basedOn w:val="CommentText"/>
    <w:next w:val="CommentText"/>
    <w:link w:val="CommentSubjectChar"/>
    <w:uiPriority w:val="99"/>
    <w:semiHidden/>
    <w:unhideWhenUsed/>
    <w:rsid w:val="00B329FC"/>
    <w:rPr>
      <w:b/>
      <w:bCs/>
      <w:sz w:val="20"/>
      <w:szCs w:val="20"/>
    </w:rPr>
  </w:style>
  <w:style w:type="character" w:customStyle="1" w:styleId="CommentSubjectChar">
    <w:name w:val="Comment Subject Char"/>
    <w:basedOn w:val="CommentTextChar"/>
    <w:link w:val="CommentSubject"/>
    <w:uiPriority w:val="99"/>
    <w:semiHidden/>
    <w:rsid w:val="00B329FC"/>
    <w:rPr>
      <w:rFonts w:ascii="Arial" w:hAnsi="Arial"/>
      <w:b/>
      <w:bCs/>
      <w:sz w:val="24"/>
      <w:szCs w:val="24"/>
    </w:rPr>
  </w:style>
  <w:style w:type="paragraph" w:styleId="Header">
    <w:name w:val="header"/>
    <w:basedOn w:val="Normal"/>
    <w:link w:val="HeaderChar"/>
    <w:uiPriority w:val="99"/>
    <w:unhideWhenUsed/>
    <w:rsid w:val="00030429"/>
    <w:pPr>
      <w:tabs>
        <w:tab w:val="clear" w:pos="720"/>
        <w:tab w:val="center" w:pos="4680"/>
        <w:tab w:val="right" w:pos="9360"/>
      </w:tabs>
      <w:spacing w:after="0"/>
      <w:contextualSpacing w:val="0"/>
    </w:pPr>
    <w:rPr>
      <w:rFonts w:asciiTheme="minorHAnsi" w:eastAsiaTheme="minorEastAsia" w:hAnsiTheme="minorHAnsi" w:cstheme="minorBidi"/>
    </w:rPr>
  </w:style>
  <w:style w:type="character" w:customStyle="1" w:styleId="HeaderChar">
    <w:name w:val="Header Char"/>
    <w:basedOn w:val="DefaultParagraphFont"/>
    <w:link w:val="Header"/>
    <w:uiPriority w:val="99"/>
    <w:rsid w:val="00030429"/>
    <w:rPr>
      <w:rFonts w:asciiTheme="minorHAnsi" w:eastAsiaTheme="minorEastAsia" w:hAnsiTheme="minorHAnsi" w:cstheme="minorBidi"/>
      <w:sz w:val="22"/>
      <w:szCs w:val="22"/>
    </w:rPr>
  </w:style>
  <w:style w:type="paragraph" w:styleId="Footer">
    <w:name w:val="footer"/>
    <w:basedOn w:val="Normal"/>
    <w:link w:val="FooterChar"/>
    <w:uiPriority w:val="99"/>
    <w:unhideWhenUsed/>
    <w:rsid w:val="00030429"/>
    <w:pPr>
      <w:tabs>
        <w:tab w:val="clear" w:pos="720"/>
        <w:tab w:val="center" w:pos="4680"/>
        <w:tab w:val="right" w:pos="9360"/>
      </w:tabs>
      <w:spacing w:after="0"/>
      <w:contextualSpacing w:val="0"/>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030429"/>
    <w:rPr>
      <w:rFonts w:asciiTheme="minorHAnsi" w:eastAsiaTheme="minorEastAsia" w:hAnsiTheme="minorHAnsi" w:cstheme="minorBidi"/>
      <w:sz w:val="22"/>
      <w:szCs w:val="22"/>
    </w:rPr>
  </w:style>
  <w:style w:type="character" w:customStyle="1" w:styleId="at">
    <w:name w:val="at"/>
    <w:basedOn w:val="DefaultParagraphFont"/>
    <w:rsid w:val="000304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2145462">
      <w:bodyDiv w:val="1"/>
      <w:marLeft w:val="0"/>
      <w:marRight w:val="0"/>
      <w:marTop w:val="0"/>
      <w:marBottom w:val="0"/>
      <w:divBdr>
        <w:top w:val="none" w:sz="0" w:space="0" w:color="auto"/>
        <w:left w:val="none" w:sz="0" w:space="0" w:color="auto"/>
        <w:bottom w:val="none" w:sz="0" w:space="0" w:color="auto"/>
        <w:right w:val="none" w:sz="0" w:space="0" w:color="auto"/>
      </w:divBdr>
    </w:div>
    <w:div w:id="177932546">
      <w:bodyDiv w:val="1"/>
      <w:marLeft w:val="0"/>
      <w:marRight w:val="0"/>
      <w:marTop w:val="0"/>
      <w:marBottom w:val="0"/>
      <w:divBdr>
        <w:top w:val="none" w:sz="0" w:space="0" w:color="auto"/>
        <w:left w:val="none" w:sz="0" w:space="0" w:color="auto"/>
        <w:bottom w:val="none" w:sz="0" w:space="0" w:color="auto"/>
        <w:right w:val="none" w:sz="0" w:space="0" w:color="auto"/>
      </w:divBdr>
    </w:div>
    <w:div w:id="408816342">
      <w:bodyDiv w:val="1"/>
      <w:marLeft w:val="0"/>
      <w:marRight w:val="0"/>
      <w:marTop w:val="0"/>
      <w:marBottom w:val="0"/>
      <w:divBdr>
        <w:top w:val="none" w:sz="0" w:space="0" w:color="auto"/>
        <w:left w:val="none" w:sz="0" w:space="0" w:color="auto"/>
        <w:bottom w:val="none" w:sz="0" w:space="0" w:color="auto"/>
        <w:right w:val="none" w:sz="0" w:space="0" w:color="auto"/>
      </w:divBdr>
    </w:div>
    <w:div w:id="410926470">
      <w:bodyDiv w:val="1"/>
      <w:marLeft w:val="0"/>
      <w:marRight w:val="0"/>
      <w:marTop w:val="0"/>
      <w:marBottom w:val="0"/>
      <w:divBdr>
        <w:top w:val="none" w:sz="0" w:space="0" w:color="auto"/>
        <w:left w:val="none" w:sz="0" w:space="0" w:color="auto"/>
        <w:bottom w:val="none" w:sz="0" w:space="0" w:color="auto"/>
        <w:right w:val="none" w:sz="0" w:space="0" w:color="auto"/>
      </w:divBdr>
    </w:div>
    <w:div w:id="551841731">
      <w:bodyDiv w:val="1"/>
      <w:marLeft w:val="0"/>
      <w:marRight w:val="0"/>
      <w:marTop w:val="0"/>
      <w:marBottom w:val="0"/>
      <w:divBdr>
        <w:top w:val="none" w:sz="0" w:space="0" w:color="auto"/>
        <w:left w:val="none" w:sz="0" w:space="0" w:color="auto"/>
        <w:bottom w:val="none" w:sz="0" w:space="0" w:color="auto"/>
        <w:right w:val="none" w:sz="0" w:space="0" w:color="auto"/>
      </w:divBdr>
    </w:div>
    <w:div w:id="649944895">
      <w:bodyDiv w:val="1"/>
      <w:marLeft w:val="0"/>
      <w:marRight w:val="0"/>
      <w:marTop w:val="0"/>
      <w:marBottom w:val="0"/>
      <w:divBdr>
        <w:top w:val="none" w:sz="0" w:space="0" w:color="auto"/>
        <w:left w:val="none" w:sz="0" w:space="0" w:color="auto"/>
        <w:bottom w:val="none" w:sz="0" w:space="0" w:color="auto"/>
        <w:right w:val="none" w:sz="0" w:space="0" w:color="auto"/>
      </w:divBdr>
    </w:div>
    <w:div w:id="867837494">
      <w:bodyDiv w:val="1"/>
      <w:marLeft w:val="0"/>
      <w:marRight w:val="0"/>
      <w:marTop w:val="0"/>
      <w:marBottom w:val="0"/>
      <w:divBdr>
        <w:top w:val="none" w:sz="0" w:space="0" w:color="auto"/>
        <w:left w:val="none" w:sz="0" w:space="0" w:color="auto"/>
        <w:bottom w:val="none" w:sz="0" w:space="0" w:color="auto"/>
        <w:right w:val="none" w:sz="0" w:space="0" w:color="auto"/>
      </w:divBdr>
    </w:div>
    <w:div w:id="964194082">
      <w:bodyDiv w:val="1"/>
      <w:marLeft w:val="0"/>
      <w:marRight w:val="0"/>
      <w:marTop w:val="0"/>
      <w:marBottom w:val="0"/>
      <w:divBdr>
        <w:top w:val="none" w:sz="0" w:space="0" w:color="auto"/>
        <w:left w:val="none" w:sz="0" w:space="0" w:color="auto"/>
        <w:bottom w:val="none" w:sz="0" w:space="0" w:color="auto"/>
        <w:right w:val="none" w:sz="0" w:space="0" w:color="auto"/>
      </w:divBdr>
    </w:div>
    <w:div w:id="1177114603">
      <w:bodyDiv w:val="1"/>
      <w:marLeft w:val="0"/>
      <w:marRight w:val="0"/>
      <w:marTop w:val="0"/>
      <w:marBottom w:val="0"/>
      <w:divBdr>
        <w:top w:val="none" w:sz="0" w:space="0" w:color="auto"/>
        <w:left w:val="none" w:sz="0" w:space="0" w:color="auto"/>
        <w:bottom w:val="none" w:sz="0" w:space="0" w:color="auto"/>
        <w:right w:val="none" w:sz="0" w:space="0" w:color="auto"/>
      </w:divBdr>
    </w:div>
    <w:div w:id="1270940057">
      <w:bodyDiv w:val="1"/>
      <w:marLeft w:val="0"/>
      <w:marRight w:val="0"/>
      <w:marTop w:val="0"/>
      <w:marBottom w:val="0"/>
      <w:divBdr>
        <w:top w:val="none" w:sz="0" w:space="0" w:color="auto"/>
        <w:left w:val="none" w:sz="0" w:space="0" w:color="auto"/>
        <w:bottom w:val="none" w:sz="0" w:space="0" w:color="auto"/>
        <w:right w:val="none" w:sz="0" w:space="0" w:color="auto"/>
      </w:divBdr>
    </w:div>
    <w:div w:id="1310136497">
      <w:bodyDiv w:val="1"/>
      <w:marLeft w:val="0"/>
      <w:marRight w:val="0"/>
      <w:marTop w:val="0"/>
      <w:marBottom w:val="0"/>
      <w:divBdr>
        <w:top w:val="none" w:sz="0" w:space="0" w:color="auto"/>
        <w:left w:val="none" w:sz="0" w:space="0" w:color="auto"/>
        <w:bottom w:val="none" w:sz="0" w:space="0" w:color="auto"/>
        <w:right w:val="none" w:sz="0" w:space="0" w:color="auto"/>
      </w:divBdr>
    </w:div>
    <w:div w:id="1314799542">
      <w:bodyDiv w:val="1"/>
      <w:marLeft w:val="0"/>
      <w:marRight w:val="0"/>
      <w:marTop w:val="0"/>
      <w:marBottom w:val="0"/>
      <w:divBdr>
        <w:top w:val="none" w:sz="0" w:space="0" w:color="auto"/>
        <w:left w:val="none" w:sz="0" w:space="0" w:color="auto"/>
        <w:bottom w:val="none" w:sz="0" w:space="0" w:color="auto"/>
        <w:right w:val="none" w:sz="0" w:space="0" w:color="auto"/>
      </w:divBdr>
    </w:div>
    <w:div w:id="1338733195">
      <w:bodyDiv w:val="1"/>
      <w:marLeft w:val="0"/>
      <w:marRight w:val="0"/>
      <w:marTop w:val="0"/>
      <w:marBottom w:val="0"/>
      <w:divBdr>
        <w:top w:val="none" w:sz="0" w:space="0" w:color="auto"/>
        <w:left w:val="none" w:sz="0" w:space="0" w:color="auto"/>
        <w:bottom w:val="none" w:sz="0" w:space="0" w:color="auto"/>
        <w:right w:val="none" w:sz="0" w:space="0" w:color="auto"/>
      </w:divBdr>
    </w:div>
    <w:div w:id="1373580428">
      <w:bodyDiv w:val="1"/>
      <w:marLeft w:val="0"/>
      <w:marRight w:val="0"/>
      <w:marTop w:val="0"/>
      <w:marBottom w:val="0"/>
      <w:divBdr>
        <w:top w:val="none" w:sz="0" w:space="0" w:color="auto"/>
        <w:left w:val="none" w:sz="0" w:space="0" w:color="auto"/>
        <w:bottom w:val="none" w:sz="0" w:space="0" w:color="auto"/>
        <w:right w:val="none" w:sz="0" w:space="0" w:color="auto"/>
      </w:divBdr>
    </w:div>
    <w:div w:id="1577014776">
      <w:bodyDiv w:val="1"/>
      <w:marLeft w:val="0"/>
      <w:marRight w:val="0"/>
      <w:marTop w:val="0"/>
      <w:marBottom w:val="0"/>
      <w:divBdr>
        <w:top w:val="none" w:sz="0" w:space="0" w:color="auto"/>
        <w:left w:val="none" w:sz="0" w:space="0" w:color="auto"/>
        <w:bottom w:val="none" w:sz="0" w:space="0" w:color="auto"/>
        <w:right w:val="none" w:sz="0" w:space="0" w:color="auto"/>
      </w:divBdr>
    </w:div>
    <w:div w:id="1659191572">
      <w:bodyDiv w:val="1"/>
      <w:marLeft w:val="0"/>
      <w:marRight w:val="0"/>
      <w:marTop w:val="0"/>
      <w:marBottom w:val="0"/>
      <w:divBdr>
        <w:top w:val="none" w:sz="0" w:space="0" w:color="auto"/>
        <w:left w:val="none" w:sz="0" w:space="0" w:color="auto"/>
        <w:bottom w:val="none" w:sz="0" w:space="0" w:color="auto"/>
        <w:right w:val="none" w:sz="0" w:space="0" w:color="auto"/>
      </w:divBdr>
      <w:divsChild>
        <w:div w:id="1378358346">
          <w:marLeft w:val="547"/>
          <w:marRight w:val="0"/>
          <w:marTop w:val="0"/>
          <w:marBottom w:val="0"/>
          <w:divBdr>
            <w:top w:val="none" w:sz="0" w:space="0" w:color="auto"/>
            <w:left w:val="none" w:sz="0" w:space="0" w:color="auto"/>
            <w:bottom w:val="none" w:sz="0" w:space="0" w:color="auto"/>
            <w:right w:val="none" w:sz="0" w:space="0" w:color="auto"/>
          </w:divBdr>
        </w:div>
      </w:divsChild>
    </w:div>
    <w:div w:id="1760830455">
      <w:bodyDiv w:val="1"/>
      <w:marLeft w:val="0"/>
      <w:marRight w:val="0"/>
      <w:marTop w:val="0"/>
      <w:marBottom w:val="0"/>
      <w:divBdr>
        <w:top w:val="none" w:sz="0" w:space="0" w:color="auto"/>
        <w:left w:val="none" w:sz="0" w:space="0" w:color="auto"/>
        <w:bottom w:val="none" w:sz="0" w:space="0" w:color="auto"/>
        <w:right w:val="none" w:sz="0" w:space="0" w:color="auto"/>
      </w:divBdr>
    </w:div>
    <w:div w:id="1812480378">
      <w:bodyDiv w:val="1"/>
      <w:marLeft w:val="0"/>
      <w:marRight w:val="0"/>
      <w:marTop w:val="0"/>
      <w:marBottom w:val="0"/>
      <w:divBdr>
        <w:top w:val="none" w:sz="0" w:space="0" w:color="auto"/>
        <w:left w:val="none" w:sz="0" w:space="0" w:color="auto"/>
        <w:bottom w:val="none" w:sz="0" w:space="0" w:color="auto"/>
        <w:right w:val="none" w:sz="0" w:space="0" w:color="auto"/>
      </w:divBdr>
    </w:div>
    <w:div w:id="1909920888">
      <w:bodyDiv w:val="1"/>
      <w:marLeft w:val="0"/>
      <w:marRight w:val="0"/>
      <w:marTop w:val="0"/>
      <w:marBottom w:val="0"/>
      <w:divBdr>
        <w:top w:val="none" w:sz="0" w:space="0" w:color="auto"/>
        <w:left w:val="none" w:sz="0" w:space="0" w:color="auto"/>
        <w:bottom w:val="none" w:sz="0" w:space="0" w:color="auto"/>
        <w:right w:val="none" w:sz="0" w:space="0" w:color="auto"/>
      </w:divBdr>
    </w:div>
    <w:div w:id="1985311838">
      <w:bodyDiv w:val="1"/>
      <w:marLeft w:val="0"/>
      <w:marRight w:val="0"/>
      <w:marTop w:val="0"/>
      <w:marBottom w:val="0"/>
      <w:divBdr>
        <w:top w:val="none" w:sz="0" w:space="0" w:color="auto"/>
        <w:left w:val="none" w:sz="0" w:space="0" w:color="auto"/>
        <w:bottom w:val="none" w:sz="0" w:space="0" w:color="auto"/>
        <w:right w:val="none" w:sz="0" w:space="0" w:color="auto"/>
      </w:divBdr>
    </w:div>
    <w:div w:id="2046826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QuickStyle" Target="diagrams/quickStyle1.xml"/><Relationship Id="rId3" Type="http://schemas.microsoft.com/office/2007/relationships/stylesWithEffects" Target="stylesWithEffects.xml"/><Relationship Id="rId7" Type="http://schemas.openxmlformats.org/officeDocument/2006/relationships/diagramLayout" Target="diagrams/layout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diagramData" Target="diagrams/data1.xml"/><Relationship Id="rId11" Type="http://schemas.openxmlformats.org/officeDocument/2006/relationships/fontTable" Target="fontTable.xml"/><Relationship Id="rId5" Type="http://schemas.openxmlformats.org/officeDocument/2006/relationships/webSettings" Target="webSettings.xml"/><Relationship Id="rId10" Type="http://schemas.microsoft.com/office/2007/relationships/diagramDrawing" Target="diagrams/drawing1.xml"/><Relationship Id="rId4" Type="http://schemas.openxmlformats.org/officeDocument/2006/relationships/settings" Target="settings.xml"/><Relationship Id="rId9" Type="http://schemas.openxmlformats.org/officeDocument/2006/relationships/diagramColors" Target="diagrams/colors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A29CD824-6F64-4440-902D-6376FCA7E016}" type="doc">
      <dgm:prSet loTypeId="urn:microsoft.com/office/officeart/2005/8/layout/chevron1" loCatId="process" qsTypeId="urn:microsoft.com/office/officeart/2005/8/quickstyle/simple3" qsCatId="simple" csTypeId="urn:microsoft.com/office/officeart/2005/8/colors/accent1_2" csCatId="accent1" phldr="1"/>
      <dgm:spPr/>
    </dgm:pt>
    <dgm:pt modelId="{B152D98D-4B5A-48D8-8BDE-951DC3341DCB}">
      <dgm:prSet phldrT="[Text]"/>
      <dgm:spPr>
        <a:xfrm>
          <a:off x="3513" y="15442"/>
          <a:ext cx="1645518" cy="486000"/>
        </a:xfrm>
        <a:gradFill rotWithShape="0">
          <a:gsLst>
            <a:gs pos="0">
              <a:srgbClr val="4F81BD">
                <a:hueOff val="0"/>
                <a:satOff val="0"/>
                <a:lumOff val="0"/>
                <a:alphaOff val="0"/>
                <a:tint val="50000"/>
                <a:satMod val="300000"/>
              </a:srgbClr>
            </a:gs>
            <a:gs pos="35000">
              <a:srgbClr val="4F81BD">
                <a:hueOff val="0"/>
                <a:satOff val="0"/>
                <a:lumOff val="0"/>
                <a:alphaOff val="0"/>
                <a:tint val="37000"/>
                <a:satMod val="300000"/>
              </a:srgbClr>
            </a:gs>
            <a:gs pos="100000">
              <a:srgbClr val="4F81BD">
                <a:hueOff val="0"/>
                <a:satOff val="0"/>
                <a:lumOff val="0"/>
                <a:alphaOff val="0"/>
                <a:tint val="15000"/>
                <a:satMod val="350000"/>
              </a:srgb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gm:spPr>
      <dgm:t>
        <a:bodyPr/>
        <a:lstStyle/>
        <a:p>
          <a:pPr algn="ctr"/>
          <a:r>
            <a:rPr lang="en-US">
              <a:solidFill>
                <a:sysClr val="windowText" lastClr="000000"/>
              </a:solidFill>
              <a:latin typeface="Calibri"/>
              <a:ea typeface="+mn-ea"/>
              <a:cs typeface="+mn-cs"/>
            </a:rPr>
            <a:t>Data Abstracted in Excel</a:t>
          </a:r>
        </a:p>
      </dgm:t>
    </dgm:pt>
    <dgm:pt modelId="{88C15D68-BEBF-4AAB-9414-8F6F83E4617B}" type="parTrans" cxnId="{A130EA05-A0A1-4920-B585-A844F8741CC1}">
      <dgm:prSet/>
      <dgm:spPr/>
      <dgm:t>
        <a:bodyPr/>
        <a:lstStyle/>
        <a:p>
          <a:endParaRPr lang="en-US"/>
        </a:p>
      </dgm:t>
    </dgm:pt>
    <dgm:pt modelId="{A5B83EC7-B755-4220-BD1F-AF7305FA23BC}" type="sibTrans" cxnId="{A130EA05-A0A1-4920-B585-A844F8741CC1}">
      <dgm:prSet/>
      <dgm:spPr/>
      <dgm:t>
        <a:bodyPr/>
        <a:lstStyle/>
        <a:p>
          <a:endParaRPr lang="en-US"/>
        </a:p>
      </dgm:t>
    </dgm:pt>
    <dgm:pt modelId="{174AFF3E-D8A9-4C0B-AAA0-508648A4736F}">
      <dgm:prSet phldrT="[Text]"/>
      <dgm:spPr>
        <a:xfrm>
          <a:off x="1434281" y="10227"/>
          <a:ext cx="1645518" cy="486000"/>
        </a:xfrm>
        <a:gradFill rotWithShape="0">
          <a:gsLst>
            <a:gs pos="0">
              <a:srgbClr val="4F81BD">
                <a:hueOff val="0"/>
                <a:satOff val="0"/>
                <a:lumOff val="0"/>
                <a:alphaOff val="0"/>
                <a:tint val="50000"/>
                <a:satMod val="300000"/>
              </a:srgbClr>
            </a:gs>
            <a:gs pos="35000">
              <a:srgbClr val="4F81BD">
                <a:hueOff val="0"/>
                <a:satOff val="0"/>
                <a:lumOff val="0"/>
                <a:alphaOff val="0"/>
                <a:tint val="37000"/>
                <a:satMod val="300000"/>
              </a:srgbClr>
            </a:gs>
            <a:gs pos="100000">
              <a:srgbClr val="4F81BD">
                <a:hueOff val="0"/>
                <a:satOff val="0"/>
                <a:lumOff val="0"/>
                <a:alphaOff val="0"/>
                <a:tint val="15000"/>
                <a:satMod val="350000"/>
              </a:srgb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gm:spPr>
      <dgm:t>
        <a:bodyPr/>
        <a:lstStyle/>
        <a:p>
          <a:r>
            <a:rPr lang="en-US">
              <a:solidFill>
                <a:sysClr val="windowText" lastClr="000000"/>
              </a:solidFill>
              <a:latin typeface="Calibri"/>
              <a:ea typeface="+mn-ea"/>
              <a:cs typeface="+mn-cs"/>
            </a:rPr>
            <a:t>Transfered data to Rev Man (v5)</a:t>
          </a:r>
        </a:p>
      </dgm:t>
    </dgm:pt>
    <dgm:pt modelId="{B31FF69F-117D-4D98-AF6E-A4AA386BCB3D}" type="parTrans" cxnId="{44576252-20BB-4D5D-AA3B-01282DBCDA04}">
      <dgm:prSet/>
      <dgm:spPr/>
      <dgm:t>
        <a:bodyPr/>
        <a:lstStyle/>
        <a:p>
          <a:endParaRPr lang="en-US"/>
        </a:p>
      </dgm:t>
    </dgm:pt>
    <dgm:pt modelId="{C9223425-0267-4E9A-954F-E0B47EA5AB58}" type="sibTrans" cxnId="{44576252-20BB-4D5D-AA3B-01282DBCDA04}">
      <dgm:prSet/>
      <dgm:spPr/>
      <dgm:t>
        <a:bodyPr/>
        <a:lstStyle/>
        <a:p>
          <a:endParaRPr lang="en-US"/>
        </a:p>
      </dgm:t>
    </dgm:pt>
    <dgm:pt modelId="{0C1ABB51-94EC-484C-9C8C-77BA9A7FE7E6}">
      <dgm:prSet phldrT="[Text]"/>
      <dgm:spPr>
        <a:xfrm>
          <a:off x="2863799" y="10227"/>
          <a:ext cx="1645518" cy="486000"/>
        </a:xfrm>
        <a:gradFill rotWithShape="0">
          <a:gsLst>
            <a:gs pos="0">
              <a:srgbClr val="4F81BD">
                <a:hueOff val="0"/>
                <a:satOff val="0"/>
                <a:lumOff val="0"/>
                <a:alphaOff val="0"/>
                <a:tint val="50000"/>
                <a:satMod val="300000"/>
              </a:srgbClr>
            </a:gs>
            <a:gs pos="35000">
              <a:srgbClr val="4F81BD">
                <a:hueOff val="0"/>
                <a:satOff val="0"/>
                <a:lumOff val="0"/>
                <a:alphaOff val="0"/>
                <a:tint val="37000"/>
                <a:satMod val="300000"/>
              </a:srgbClr>
            </a:gs>
            <a:gs pos="100000">
              <a:srgbClr val="4F81BD">
                <a:hueOff val="0"/>
                <a:satOff val="0"/>
                <a:lumOff val="0"/>
                <a:alphaOff val="0"/>
                <a:tint val="15000"/>
                <a:satMod val="350000"/>
              </a:srgb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gm:spPr>
      <dgm:t>
        <a:bodyPr/>
        <a:lstStyle/>
        <a:p>
          <a:r>
            <a:rPr lang="en-US">
              <a:solidFill>
                <a:sysClr val="windowText" lastClr="000000"/>
              </a:solidFill>
              <a:latin typeface="Calibri"/>
              <a:ea typeface="+mn-ea"/>
              <a:cs typeface="+mn-cs"/>
            </a:rPr>
            <a:t>Data managed and analyzed in Rev Man</a:t>
          </a:r>
        </a:p>
      </dgm:t>
    </dgm:pt>
    <dgm:pt modelId="{F695CD8E-6047-4C68-8E11-FE361AA6129C}" type="parTrans" cxnId="{3EDA2CE1-2702-4E4F-9EA1-7DAD006D98A9}">
      <dgm:prSet/>
      <dgm:spPr/>
      <dgm:t>
        <a:bodyPr/>
        <a:lstStyle/>
        <a:p>
          <a:endParaRPr lang="en-US"/>
        </a:p>
      </dgm:t>
    </dgm:pt>
    <dgm:pt modelId="{396268CE-A235-4280-AE04-6EE1223502C4}" type="sibTrans" cxnId="{3EDA2CE1-2702-4E4F-9EA1-7DAD006D98A9}">
      <dgm:prSet/>
      <dgm:spPr/>
      <dgm:t>
        <a:bodyPr/>
        <a:lstStyle/>
        <a:p>
          <a:endParaRPr lang="en-US"/>
        </a:p>
      </dgm:t>
    </dgm:pt>
    <dgm:pt modelId="{9B1602BE-A86C-4AA9-BEF0-3D718C9B960F}">
      <dgm:prSet phldrT="[Text]"/>
      <dgm:spPr>
        <a:xfrm>
          <a:off x="4293318" y="10227"/>
          <a:ext cx="1645518" cy="486000"/>
        </a:xfrm>
        <a:gradFill rotWithShape="0">
          <a:gsLst>
            <a:gs pos="0">
              <a:srgbClr val="4F81BD">
                <a:hueOff val="0"/>
                <a:satOff val="0"/>
                <a:lumOff val="0"/>
                <a:alphaOff val="0"/>
                <a:tint val="50000"/>
                <a:satMod val="300000"/>
              </a:srgbClr>
            </a:gs>
            <a:gs pos="35000">
              <a:srgbClr val="4F81BD">
                <a:hueOff val="0"/>
                <a:satOff val="0"/>
                <a:lumOff val="0"/>
                <a:alphaOff val="0"/>
                <a:tint val="37000"/>
                <a:satMod val="300000"/>
              </a:srgbClr>
            </a:gs>
            <a:gs pos="100000">
              <a:srgbClr val="4F81BD">
                <a:hueOff val="0"/>
                <a:satOff val="0"/>
                <a:lumOff val="0"/>
                <a:alphaOff val="0"/>
                <a:tint val="15000"/>
                <a:satMod val="350000"/>
              </a:srgb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gm:spPr>
      <dgm:t>
        <a:bodyPr/>
        <a:lstStyle/>
        <a:p>
          <a:r>
            <a:rPr lang="en-US">
              <a:solidFill>
                <a:sysClr val="windowText" lastClr="000000"/>
              </a:solidFill>
              <a:latin typeface="Calibri"/>
              <a:ea typeface="+mn-ea"/>
              <a:cs typeface="+mn-cs"/>
            </a:rPr>
            <a:t>Produced  forest plots and risk of bias tables in Rev Man</a:t>
          </a:r>
        </a:p>
      </dgm:t>
    </dgm:pt>
    <dgm:pt modelId="{DCB61F27-654F-4036-9024-BB438338F934}" type="parTrans" cxnId="{D4959359-2A0F-4A2C-9FDB-CFD0335A4FC2}">
      <dgm:prSet/>
      <dgm:spPr/>
      <dgm:t>
        <a:bodyPr/>
        <a:lstStyle/>
        <a:p>
          <a:endParaRPr lang="en-US"/>
        </a:p>
      </dgm:t>
    </dgm:pt>
    <dgm:pt modelId="{27D0C211-FF50-427F-8CC6-23BE18BDED97}" type="sibTrans" cxnId="{D4959359-2A0F-4A2C-9FDB-CFD0335A4FC2}">
      <dgm:prSet/>
      <dgm:spPr/>
      <dgm:t>
        <a:bodyPr/>
        <a:lstStyle/>
        <a:p>
          <a:endParaRPr lang="en-US"/>
        </a:p>
      </dgm:t>
    </dgm:pt>
    <dgm:pt modelId="{1D5CAAE4-A4EC-4F51-8343-A78B5AB351AC}">
      <dgm:prSet phldrT="[Text]"/>
      <dgm:spPr>
        <a:xfrm>
          <a:off x="2863799" y="556977"/>
          <a:ext cx="1316414" cy="162000"/>
        </a:xfrm>
        <a:noFill/>
        <a:ln>
          <a:noFill/>
        </a:ln>
        <a:effectLst/>
      </dgm:spPr>
      <dgm:t>
        <a:bodyPr/>
        <a:lstStyle/>
        <a:p>
          <a:endParaRPr lang="en-US">
            <a:solidFill>
              <a:sysClr val="windowText" lastClr="000000">
                <a:hueOff val="0"/>
                <a:satOff val="0"/>
                <a:lumOff val="0"/>
                <a:alphaOff val="0"/>
              </a:sysClr>
            </a:solidFill>
            <a:latin typeface="Calibri"/>
            <a:ea typeface="+mn-ea"/>
            <a:cs typeface="+mn-cs"/>
          </a:endParaRPr>
        </a:p>
      </dgm:t>
    </dgm:pt>
    <dgm:pt modelId="{7BA52770-1D7A-463E-85DD-E6C063023E7A}" type="parTrans" cxnId="{1CE15207-44A9-4CFC-9DF0-1BB968F09703}">
      <dgm:prSet/>
      <dgm:spPr/>
      <dgm:t>
        <a:bodyPr/>
        <a:lstStyle/>
        <a:p>
          <a:endParaRPr lang="en-US"/>
        </a:p>
      </dgm:t>
    </dgm:pt>
    <dgm:pt modelId="{6598F7CB-4895-46FC-B0A0-FC41CB4E60F5}" type="sibTrans" cxnId="{1CE15207-44A9-4CFC-9DF0-1BB968F09703}">
      <dgm:prSet/>
      <dgm:spPr/>
      <dgm:t>
        <a:bodyPr/>
        <a:lstStyle/>
        <a:p>
          <a:endParaRPr lang="en-US"/>
        </a:p>
      </dgm:t>
    </dgm:pt>
    <dgm:pt modelId="{AFF6AF08-BC5E-4337-A1FB-7B9AE35E8714}" type="pres">
      <dgm:prSet presAssocID="{A29CD824-6F64-4440-902D-6376FCA7E016}" presName="Name0" presStyleCnt="0">
        <dgm:presLayoutVars>
          <dgm:dir/>
          <dgm:animLvl val="lvl"/>
          <dgm:resizeHandles val="exact"/>
        </dgm:presLayoutVars>
      </dgm:prSet>
      <dgm:spPr/>
    </dgm:pt>
    <dgm:pt modelId="{2649DC84-6E09-4B59-8CE1-BF556A68BAB9}" type="pres">
      <dgm:prSet presAssocID="{B152D98D-4B5A-48D8-8BDE-951DC3341DCB}" presName="composite" presStyleCnt="0"/>
      <dgm:spPr/>
    </dgm:pt>
    <dgm:pt modelId="{4E04316C-B30C-4D5D-909B-5D0A8C410FA1}" type="pres">
      <dgm:prSet presAssocID="{B152D98D-4B5A-48D8-8BDE-951DC3341DCB}" presName="parTx" presStyleLbl="node1" presStyleIdx="0" presStyleCnt="4" custLinFactNeighborX="-76" custLinFactNeighborY="1073">
        <dgm:presLayoutVars>
          <dgm:chMax val="0"/>
          <dgm:chPref val="0"/>
          <dgm:bulletEnabled val="1"/>
        </dgm:presLayoutVars>
      </dgm:prSet>
      <dgm:spPr>
        <a:prstGeom prst="chevron">
          <a:avLst/>
        </a:prstGeom>
      </dgm:spPr>
      <dgm:t>
        <a:bodyPr/>
        <a:lstStyle/>
        <a:p>
          <a:endParaRPr lang="en-US"/>
        </a:p>
      </dgm:t>
    </dgm:pt>
    <dgm:pt modelId="{BB0FFA2C-0717-4711-9974-33D90C4E3FFE}" type="pres">
      <dgm:prSet presAssocID="{B152D98D-4B5A-48D8-8BDE-951DC3341DCB}" presName="desTx" presStyleLbl="revTx" presStyleIdx="0" presStyleCnt="1">
        <dgm:presLayoutVars>
          <dgm:bulletEnabled val="1"/>
        </dgm:presLayoutVars>
      </dgm:prSet>
      <dgm:spPr/>
    </dgm:pt>
    <dgm:pt modelId="{7F447A46-417C-4F73-B051-017E8145A002}" type="pres">
      <dgm:prSet presAssocID="{A5B83EC7-B755-4220-BD1F-AF7305FA23BC}" presName="space" presStyleCnt="0"/>
      <dgm:spPr/>
    </dgm:pt>
    <dgm:pt modelId="{79E505BE-B9EE-43ED-8605-7F5AB020FF79}" type="pres">
      <dgm:prSet presAssocID="{174AFF3E-D8A9-4C0B-AAA0-508648A4736F}" presName="composite" presStyleCnt="0"/>
      <dgm:spPr/>
    </dgm:pt>
    <dgm:pt modelId="{B75C8B07-7893-4194-9ADE-36D23448872C}" type="pres">
      <dgm:prSet presAssocID="{174AFF3E-D8A9-4C0B-AAA0-508648A4736F}" presName="parTx" presStyleLbl="node1" presStyleIdx="1" presStyleCnt="4">
        <dgm:presLayoutVars>
          <dgm:chMax val="0"/>
          <dgm:chPref val="0"/>
          <dgm:bulletEnabled val="1"/>
        </dgm:presLayoutVars>
      </dgm:prSet>
      <dgm:spPr>
        <a:prstGeom prst="chevron">
          <a:avLst/>
        </a:prstGeom>
      </dgm:spPr>
      <dgm:t>
        <a:bodyPr/>
        <a:lstStyle/>
        <a:p>
          <a:endParaRPr lang="en-US"/>
        </a:p>
      </dgm:t>
    </dgm:pt>
    <dgm:pt modelId="{DFF369F0-3B4E-4698-BA4C-E65384BF611A}" type="pres">
      <dgm:prSet presAssocID="{174AFF3E-D8A9-4C0B-AAA0-508648A4736F}" presName="desTx" presStyleLbl="revTx" presStyleIdx="0" presStyleCnt="1">
        <dgm:presLayoutVars>
          <dgm:bulletEnabled val="1"/>
        </dgm:presLayoutVars>
      </dgm:prSet>
      <dgm:spPr/>
    </dgm:pt>
    <dgm:pt modelId="{729C703B-7DE1-453C-BEF4-AEFB6222F37D}" type="pres">
      <dgm:prSet presAssocID="{C9223425-0267-4E9A-954F-E0B47EA5AB58}" presName="space" presStyleCnt="0"/>
      <dgm:spPr/>
    </dgm:pt>
    <dgm:pt modelId="{4C61DD81-832B-420C-AEF8-F9ACF95843DD}" type="pres">
      <dgm:prSet presAssocID="{0C1ABB51-94EC-484C-9C8C-77BA9A7FE7E6}" presName="composite" presStyleCnt="0"/>
      <dgm:spPr/>
    </dgm:pt>
    <dgm:pt modelId="{910B844D-0582-4D8C-914F-BECB6DF5CD4C}" type="pres">
      <dgm:prSet presAssocID="{0C1ABB51-94EC-484C-9C8C-77BA9A7FE7E6}" presName="parTx" presStyleLbl="node1" presStyleIdx="2" presStyleCnt="4">
        <dgm:presLayoutVars>
          <dgm:chMax val="0"/>
          <dgm:chPref val="0"/>
          <dgm:bulletEnabled val="1"/>
        </dgm:presLayoutVars>
      </dgm:prSet>
      <dgm:spPr>
        <a:prstGeom prst="chevron">
          <a:avLst/>
        </a:prstGeom>
      </dgm:spPr>
      <dgm:t>
        <a:bodyPr/>
        <a:lstStyle/>
        <a:p>
          <a:endParaRPr lang="en-US"/>
        </a:p>
      </dgm:t>
    </dgm:pt>
    <dgm:pt modelId="{5185C868-00F2-4D56-859D-81878D44CBDF}" type="pres">
      <dgm:prSet presAssocID="{0C1ABB51-94EC-484C-9C8C-77BA9A7FE7E6}" presName="desTx" presStyleLbl="revTx" presStyleIdx="0" presStyleCnt="1">
        <dgm:presLayoutVars>
          <dgm:bulletEnabled val="1"/>
        </dgm:presLayoutVars>
      </dgm:prSet>
      <dgm:spPr>
        <a:prstGeom prst="rect">
          <a:avLst/>
        </a:prstGeom>
      </dgm:spPr>
      <dgm:t>
        <a:bodyPr/>
        <a:lstStyle/>
        <a:p>
          <a:endParaRPr lang="en-US"/>
        </a:p>
      </dgm:t>
    </dgm:pt>
    <dgm:pt modelId="{587FA8EB-D29A-4263-AF5D-F11A0919BFAE}" type="pres">
      <dgm:prSet presAssocID="{396268CE-A235-4280-AE04-6EE1223502C4}" presName="space" presStyleCnt="0"/>
      <dgm:spPr/>
    </dgm:pt>
    <dgm:pt modelId="{C6295FC9-6F1B-465E-84B0-B1337D9331D1}" type="pres">
      <dgm:prSet presAssocID="{9B1602BE-A86C-4AA9-BEF0-3D718C9B960F}" presName="composite" presStyleCnt="0"/>
      <dgm:spPr/>
    </dgm:pt>
    <dgm:pt modelId="{DA7FF08F-8382-46F5-8E01-72EC13438695}" type="pres">
      <dgm:prSet presAssocID="{9B1602BE-A86C-4AA9-BEF0-3D718C9B960F}" presName="parTx" presStyleLbl="node1" presStyleIdx="3" presStyleCnt="4">
        <dgm:presLayoutVars>
          <dgm:chMax val="0"/>
          <dgm:chPref val="0"/>
          <dgm:bulletEnabled val="1"/>
        </dgm:presLayoutVars>
      </dgm:prSet>
      <dgm:spPr>
        <a:prstGeom prst="chevron">
          <a:avLst/>
        </a:prstGeom>
      </dgm:spPr>
      <dgm:t>
        <a:bodyPr/>
        <a:lstStyle/>
        <a:p>
          <a:endParaRPr lang="en-US"/>
        </a:p>
      </dgm:t>
    </dgm:pt>
    <dgm:pt modelId="{91EB9439-F97D-4D7A-B095-85AC30CD6CAB}" type="pres">
      <dgm:prSet presAssocID="{9B1602BE-A86C-4AA9-BEF0-3D718C9B960F}" presName="desTx" presStyleLbl="revTx" presStyleIdx="0" presStyleCnt="1">
        <dgm:presLayoutVars>
          <dgm:bulletEnabled val="1"/>
        </dgm:presLayoutVars>
      </dgm:prSet>
      <dgm:spPr/>
    </dgm:pt>
  </dgm:ptLst>
  <dgm:cxnLst>
    <dgm:cxn modelId="{0316AB40-5F62-4084-B1D9-3DE4CB959951}" type="presOf" srcId="{0C1ABB51-94EC-484C-9C8C-77BA9A7FE7E6}" destId="{910B844D-0582-4D8C-914F-BECB6DF5CD4C}" srcOrd="0" destOrd="0" presId="urn:microsoft.com/office/officeart/2005/8/layout/chevron1"/>
    <dgm:cxn modelId="{1CE15207-44A9-4CFC-9DF0-1BB968F09703}" srcId="{0C1ABB51-94EC-484C-9C8C-77BA9A7FE7E6}" destId="{1D5CAAE4-A4EC-4F51-8343-A78B5AB351AC}" srcOrd="0" destOrd="0" parTransId="{7BA52770-1D7A-463E-85DD-E6C063023E7A}" sibTransId="{6598F7CB-4895-46FC-B0A0-FC41CB4E60F5}"/>
    <dgm:cxn modelId="{C5CBEDA6-1733-48ED-A579-555940298818}" type="presOf" srcId="{B152D98D-4B5A-48D8-8BDE-951DC3341DCB}" destId="{4E04316C-B30C-4D5D-909B-5D0A8C410FA1}" srcOrd="0" destOrd="0" presId="urn:microsoft.com/office/officeart/2005/8/layout/chevron1"/>
    <dgm:cxn modelId="{AD53EDA1-FD17-47EE-AD9C-87AC4A44A37C}" type="presOf" srcId="{9B1602BE-A86C-4AA9-BEF0-3D718C9B960F}" destId="{DA7FF08F-8382-46F5-8E01-72EC13438695}" srcOrd="0" destOrd="0" presId="urn:microsoft.com/office/officeart/2005/8/layout/chevron1"/>
    <dgm:cxn modelId="{29091BE9-F2B3-4C8E-814A-0FFC89EF298B}" type="presOf" srcId="{1D5CAAE4-A4EC-4F51-8343-A78B5AB351AC}" destId="{5185C868-00F2-4D56-859D-81878D44CBDF}" srcOrd="0" destOrd="0" presId="urn:microsoft.com/office/officeart/2005/8/layout/chevron1"/>
    <dgm:cxn modelId="{706B10DE-7990-457B-9CBF-DFFC7E956780}" type="presOf" srcId="{174AFF3E-D8A9-4C0B-AAA0-508648A4736F}" destId="{B75C8B07-7893-4194-9ADE-36D23448872C}" srcOrd="0" destOrd="0" presId="urn:microsoft.com/office/officeart/2005/8/layout/chevron1"/>
    <dgm:cxn modelId="{D4959359-2A0F-4A2C-9FDB-CFD0335A4FC2}" srcId="{A29CD824-6F64-4440-902D-6376FCA7E016}" destId="{9B1602BE-A86C-4AA9-BEF0-3D718C9B960F}" srcOrd="3" destOrd="0" parTransId="{DCB61F27-654F-4036-9024-BB438338F934}" sibTransId="{27D0C211-FF50-427F-8CC6-23BE18BDED97}"/>
    <dgm:cxn modelId="{1014C5AA-927E-4303-AAAB-11E283DF1ACA}" type="presOf" srcId="{A29CD824-6F64-4440-902D-6376FCA7E016}" destId="{AFF6AF08-BC5E-4337-A1FB-7B9AE35E8714}" srcOrd="0" destOrd="0" presId="urn:microsoft.com/office/officeart/2005/8/layout/chevron1"/>
    <dgm:cxn modelId="{A130EA05-A0A1-4920-B585-A844F8741CC1}" srcId="{A29CD824-6F64-4440-902D-6376FCA7E016}" destId="{B152D98D-4B5A-48D8-8BDE-951DC3341DCB}" srcOrd="0" destOrd="0" parTransId="{88C15D68-BEBF-4AAB-9414-8F6F83E4617B}" sibTransId="{A5B83EC7-B755-4220-BD1F-AF7305FA23BC}"/>
    <dgm:cxn modelId="{44576252-20BB-4D5D-AA3B-01282DBCDA04}" srcId="{A29CD824-6F64-4440-902D-6376FCA7E016}" destId="{174AFF3E-D8A9-4C0B-AAA0-508648A4736F}" srcOrd="1" destOrd="0" parTransId="{B31FF69F-117D-4D98-AF6E-A4AA386BCB3D}" sibTransId="{C9223425-0267-4E9A-954F-E0B47EA5AB58}"/>
    <dgm:cxn modelId="{3EDA2CE1-2702-4E4F-9EA1-7DAD006D98A9}" srcId="{A29CD824-6F64-4440-902D-6376FCA7E016}" destId="{0C1ABB51-94EC-484C-9C8C-77BA9A7FE7E6}" srcOrd="2" destOrd="0" parTransId="{F695CD8E-6047-4C68-8E11-FE361AA6129C}" sibTransId="{396268CE-A235-4280-AE04-6EE1223502C4}"/>
    <dgm:cxn modelId="{AF6AE267-AE38-4AA3-80C7-E9EA7AE3D298}" type="presParOf" srcId="{AFF6AF08-BC5E-4337-A1FB-7B9AE35E8714}" destId="{2649DC84-6E09-4B59-8CE1-BF556A68BAB9}" srcOrd="0" destOrd="0" presId="urn:microsoft.com/office/officeart/2005/8/layout/chevron1"/>
    <dgm:cxn modelId="{65005AFA-FC2C-4C48-9CE0-4BB1E2307756}" type="presParOf" srcId="{2649DC84-6E09-4B59-8CE1-BF556A68BAB9}" destId="{4E04316C-B30C-4D5D-909B-5D0A8C410FA1}" srcOrd="0" destOrd="0" presId="urn:microsoft.com/office/officeart/2005/8/layout/chevron1"/>
    <dgm:cxn modelId="{B3F9CD13-7690-4C33-BE70-C93D2B68071E}" type="presParOf" srcId="{2649DC84-6E09-4B59-8CE1-BF556A68BAB9}" destId="{BB0FFA2C-0717-4711-9974-33D90C4E3FFE}" srcOrd="1" destOrd="0" presId="urn:microsoft.com/office/officeart/2005/8/layout/chevron1"/>
    <dgm:cxn modelId="{24ECACF5-BD0E-4498-9A62-1817A795C181}" type="presParOf" srcId="{AFF6AF08-BC5E-4337-A1FB-7B9AE35E8714}" destId="{7F447A46-417C-4F73-B051-017E8145A002}" srcOrd="1" destOrd="0" presId="urn:microsoft.com/office/officeart/2005/8/layout/chevron1"/>
    <dgm:cxn modelId="{F492A2C3-C90B-45C6-8A5B-CDFA69E2EB97}" type="presParOf" srcId="{AFF6AF08-BC5E-4337-A1FB-7B9AE35E8714}" destId="{79E505BE-B9EE-43ED-8605-7F5AB020FF79}" srcOrd="2" destOrd="0" presId="urn:microsoft.com/office/officeart/2005/8/layout/chevron1"/>
    <dgm:cxn modelId="{9B9F03AB-35DB-427D-B10B-D98FD783F8C9}" type="presParOf" srcId="{79E505BE-B9EE-43ED-8605-7F5AB020FF79}" destId="{B75C8B07-7893-4194-9ADE-36D23448872C}" srcOrd="0" destOrd="0" presId="urn:microsoft.com/office/officeart/2005/8/layout/chevron1"/>
    <dgm:cxn modelId="{0DD837EA-CA31-47F7-B794-CB1BF07CCA0F}" type="presParOf" srcId="{79E505BE-B9EE-43ED-8605-7F5AB020FF79}" destId="{DFF369F0-3B4E-4698-BA4C-E65384BF611A}" srcOrd="1" destOrd="0" presId="urn:microsoft.com/office/officeart/2005/8/layout/chevron1"/>
    <dgm:cxn modelId="{386408A0-C1CF-4FE6-8D70-70A1B85A4723}" type="presParOf" srcId="{AFF6AF08-BC5E-4337-A1FB-7B9AE35E8714}" destId="{729C703B-7DE1-453C-BEF4-AEFB6222F37D}" srcOrd="3" destOrd="0" presId="urn:microsoft.com/office/officeart/2005/8/layout/chevron1"/>
    <dgm:cxn modelId="{696A3C99-FDE8-4A53-9A85-C4C322662C52}" type="presParOf" srcId="{AFF6AF08-BC5E-4337-A1FB-7B9AE35E8714}" destId="{4C61DD81-832B-420C-AEF8-F9ACF95843DD}" srcOrd="4" destOrd="0" presId="urn:microsoft.com/office/officeart/2005/8/layout/chevron1"/>
    <dgm:cxn modelId="{88B72AA0-475E-495F-8BE5-9F79A0911A9D}" type="presParOf" srcId="{4C61DD81-832B-420C-AEF8-F9ACF95843DD}" destId="{910B844D-0582-4D8C-914F-BECB6DF5CD4C}" srcOrd="0" destOrd="0" presId="urn:microsoft.com/office/officeart/2005/8/layout/chevron1"/>
    <dgm:cxn modelId="{636BA9F0-EB5C-4B2A-BCFC-9A8E151176A5}" type="presParOf" srcId="{4C61DD81-832B-420C-AEF8-F9ACF95843DD}" destId="{5185C868-00F2-4D56-859D-81878D44CBDF}" srcOrd="1" destOrd="0" presId="urn:microsoft.com/office/officeart/2005/8/layout/chevron1"/>
    <dgm:cxn modelId="{C0EE56A8-FE56-4F15-908A-08A5248CC6DF}" type="presParOf" srcId="{AFF6AF08-BC5E-4337-A1FB-7B9AE35E8714}" destId="{587FA8EB-D29A-4263-AF5D-F11A0919BFAE}" srcOrd="5" destOrd="0" presId="urn:microsoft.com/office/officeart/2005/8/layout/chevron1"/>
    <dgm:cxn modelId="{0F5EB0DE-ACA8-454D-B9D4-509A238328D3}" type="presParOf" srcId="{AFF6AF08-BC5E-4337-A1FB-7B9AE35E8714}" destId="{C6295FC9-6F1B-465E-84B0-B1337D9331D1}" srcOrd="6" destOrd="0" presId="urn:microsoft.com/office/officeart/2005/8/layout/chevron1"/>
    <dgm:cxn modelId="{FC513CFC-4E2F-4F11-9678-24791A6D54D4}" type="presParOf" srcId="{C6295FC9-6F1B-465E-84B0-B1337D9331D1}" destId="{DA7FF08F-8382-46F5-8E01-72EC13438695}" srcOrd="0" destOrd="0" presId="urn:microsoft.com/office/officeart/2005/8/layout/chevron1"/>
    <dgm:cxn modelId="{58851D2E-D6F4-412A-9787-C7DD5FF0D09D}" type="presParOf" srcId="{C6295FC9-6F1B-465E-84B0-B1337D9331D1}" destId="{91EB9439-F97D-4D7A-B095-85AC30CD6CAB}" srcOrd="1" destOrd="0" presId="urn:microsoft.com/office/officeart/2005/8/layout/chevron1"/>
  </dgm:cxnLst>
  <dgm:bg/>
  <dgm:whole/>
  <dgm:extLst>
    <a:ext uri="http://schemas.microsoft.com/office/drawing/2008/diagram">
      <dsp:dataModelExt xmlns:dsp="http://schemas.microsoft.com/office/drawing/2008/diagram" relId="rId10"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4E04316C-B30C-4D5D-909B-5D0A8C410FA1}">
      <dsp:nvSpPr>
        <dsp:cNvPr id="0" name=""/>
        <dsp:cNvSpPr/>
      </dsp:nvSpPr>
      <dsp:spPr>
        <a:xfrm>
          <a:off x="3513" y="15442"/>
          <a:ext cx="1645518" cy="486000"/>
        </a:xfrm>
        <a:prstGeom prst="chevron">
          <a:avLst/>
        </a:prstGeom>
        <a:gradFill rotWithShape="0">
          <a:gsLst>
            <a:gs pos="0">
              <a:srgbClr val="4F81BD">
                <a:hueOff val="0"/>
                <a:satOff val="0"/>
                <a:lumOff val="0"/>
                <a:alphaOff val="0"/>
                <a:tint val="50000"/>
                <a:satMod val="300000"/>
              </a:srgbClr>
            </a:gs>
            <a:gs pos="35000">
              <a:srgbClr val="4F81BD">
                <a:hueOff val="0"/>
                <a:satOff val="0"/>
                <a:lumOff val="0"/>
                <a:alphaOff val="0"/>
                <a:tint val="37000"/>
                <a:satMod val="300000"/>
              </a:srgbClr>
            </a:gs>
            <a:gs pos="100000">
              <a:srgbClr val="4F81BD">
                <a:hueOff val="0"/>
                <a:satOff val="0"/>
                <a:lumOff val="0"/>
                <a:alphaOff val="0"/>
                <a:tint val="15000"/>
                <a:satMod val="350000"/>
              </a:srgb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36005" tIns="12002" rIns="12002" bIns="12002" numCol="1" spcCol="1270" anchor="ctr" anchorCtr="0">
          <a:noAutofit/>
        </a:bodyPr>
        <a:lstStyle/>
        <a:p>
          <a:pPr lvl="0" algn="ctr" defTabSz="400050">
            <a:lnSpc>
              <a:spcPct val="90000"/>
            </a:lnSpc>
            <a:spcBef>
              <a:spcPct val="0"/>
            </a:spcBef>
            <a:spcAft>
              <a:spcPct val="35000"/>
            </a:spcAft>
          </a:pPr>
          <a:r>
            <a:rPr lang="en-US" sz="900" kern="1200">
              <a:solidFill>
                <a:sysClr val="windowText" lastClr="000000"/>
              </a:solidFill>
              <a:latin typeface="Calibri"/>
              <a:ea typeface="+mn-ea"/>
              <a:cs typeface="+mn-cs"/>
            </a:rPr>
            <a:t>Data Abstracted in Excel</a:t>
          </a:r>
        </a:p>
      </dsp:txBody>
      <dsp:txXfrm>
        <a:off x="246513" y="15442"/>
        <a:ext cx="1159518" cy="486000"/>
      </dsp:txXfrm>
    </dsp:sp>
    <dsp:sp modelId="{B75C8B07-7893-4194-9ADE-36D23448872C}">
      <dsp:nvSpPr>
        <dsp:cNvPr id="0" name=""/>
        <dsp:cNvSpPr/>
      </dsp:nvSpPr>
      <dsp:spPr>
        <a:xfrm>
          <a:off x="1434281" y="10227"/>
          <a:ext cx="1645518" cy="486000"/>
        </a:xfrm>
        <a:prstGeom prst="chevron">
          <a:avLst/>
        </a:prstGeom>
        <a:gradFill rotWithShape="0">
          <a:gsLst>
            <a:gs pos="0">
              <a:srgbClr val="4F81BD">
                <a:hueOff val="0"/>
                <a:satOff val="0"/>
                <a:lumOff val="0"/>
                <a:alphaOff val="0"/>
                <a:tint val="50000"/>
                <a:satMod val="300000"/>
              </a:srgbClr>
            </a:gs>
            <a:gs pos="35000">
              <a:srgbClr val="4F81BD">
                <a:hueOff val="0"/>
                <a:satOff val="0"/>
                <a:lumOff val="0"/>
                <a:alphaOff val="0"/>
                <a:tint val="37000"/>
                <a:satMod val="300000"/>
              </a:srgbClr>
            </a:gs>
            <a:gs pos="100000">
              <a:srgbClr val="4F81BD">
                <a:hueOff val="0"/>
                <a:satOff val="0"/>
                <a:lumOff val="0"/>
                <a:alphaOff val="0"/>
                <a:tint val="15000"/>
                <a:satMod val="350000"/>
              </a:srgb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36005" tIns="12002" rIns="12002" bIns="12002" numCol="1" spcCol="1270" anchor="ctr" anchorCtr="0">
          <a:noAutofit/>
        </a:bodyPr>
        <a:lstStyle/>
        <a:p>
          <a:pPr lvl="0" algn="ctr" defTabSz="400050">
            <a:lnSpc>
              <a:spcPct val="90000"/>
            </a:lnSpc>
            <a:spcBef>
              <a:spcPct val="0"/>
            </a:spcBef>
            <a:spcAft>
              <a:spcPct val="35000"/>
            </a:spcAft>
          </a:pPr>
          <a:r>
            <a:rPr lang="en-US" sz="900" kern="1200">
              <a:solidFill>
                <a:sysClr val="windowText" lastClr="000000"/>
              </a:solidFill>
              <a:latin typeface="Calibri"/>
              <a:ea typeface="+mn-ea"/>
              <a:cs typeface="+mn-cs"/>
            </a:rPr>
            <a:t>Transfered data to Rev Man (v5)</a:t>
          </a:r>
        </a:p>
      </dsp:txBody>
      <dsp:txXfrm>
        <a:off x="1677281" y="10227"/>
        <a:ext cx="1159518" cy="486000"/>
      </dsp:txXfrm>
    </dsp:sp>
    <dsp:sp modelId="{910B844D-0582-4D8C-914F-BECB6DF5CD4C}">
      <dsp:nvSpPr>
        <dsp:cNvPr id="0" name=""/>
        <dsp:cNvSpPr/>
      </dsp:nvSpPr>
      <dsp:spPr>
        <a:xfrm>
          <a:off x="2863800" y="10227"/>
          <a:ext cx="1645518" cy="486000"/>
        </a:xfrm>
        <a:prstGeom prst="chevron">
          <a:avLst/>
        </a:prstGeom>
        <a:gradFill rotWithShape="0">
          <a:gsLst>
            <a:gs pos="0">
              <a:srgbClr val="4F81BD">
                <a:hueOff val="0"/>
                <a:satOff val="0"/>
                <a:lumOff val="0"/>
                <a:alphaOff val="0"/>
                <a:tint val="50000"/>
                <a:satMod val="300000"/>
              </a:srgbClr>
            </a:gs>
            <a:gs pos="35000">
              <a:srgbClr val="4F81BD">
                <a:hueOff val="0"/>
                <a:satOff val="0"/>
                <a:lumOff val="0"/>
                <a:alphaOff val="0"/>
                <a:tint val="37000"/>
                <a:satMod val="300000"/>
              </a:srgbClr>
            </a:gs>
            <a:gs pos="100000">
              <a:srgbClr val="4F81BD">
                <a:hueOff val="0"/>
                <a:satOff val="0"/>
                <a:lumOff val="0"/>
                <a:alphaOff val="0"/>
                <a:tint val="15000"/>
                <a:satMod val="350000"/>
              </a:srgb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36005" tIns="12002" rIns="12002" bIns="12002" numCol="1" spcCol="1270" anchor="ctr" anchorCtr="0">
          <a:noAutofit/>
        </a:bodyPr>
        <a:lstStyle/>
        <a:p>
          <a:pPr lvl="0" algn="ctr" defTabSz="400050">
            <a:lnSpc>
              <a:spcPct val="90000"/>
            </a:lnSpc>
            <a:spcBef>
              <a:spcPct val="0"/>
            </a:spcBef>
            <a:spcAft>
              <a:spcPct val="35000"/>
            </a:spcAft>
          </a:pPr>
          <a:r>
            <a:rPr lang="en-US" sz="900" kern="1200">
              <a:solidFill>
                <a:sysClr val="windowText" lastClr="000000"/>
              </a:solidFill>
              <a:latin typeface="Calibri"/>
              <a:ea typeface="+mn-ea"/>
              <a:cs typeface="+mn-cs"/>
            </a:rPr>
            <a:t>Data managed and analyzed in Rev Man</a:t>
          </a:r>
        </a:p>
      </dsp:txBody>
      <dsp:txXfrm>
        <a:off x="3106800" y="10227"/>
        <a:ext cx="1159518" cy="486000"/>
      </dsp:txXfrm>
    </dsp:sp>
    <dsp:sp modelId="{5185C868-00F2-4D56-859D-81878D44CBDF}">
      <dsp:nvSpPr>
        <dsp:cNvPr id="0" name=""/>
        <dsp:cNvSpPr/>
      </dsp:nvSpPr>
      <dsp:spPr>
        <a:xfrm>
          <a:off x="2863800" y="556978"/>
          <a:ext cx="1316414" cy="162000"/>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0" tIns="0" rIns="0" bIns="0" numCol="1" spcCol="1270" anchor="t" anchorCtr="0">
          <a:noAutofit/>
        </a:bodyPr>
        <a:lstStyle/>
        <a:p>
          <a:pPr marL="57150" lvl="1" indent="-57150" algn="l" defTabSz="400050">
            <a:lnSpc>
              <a:spcPct val="90000"/>
            </a:lnSpc>
            <a:spcBef>
              <a:spcPct val="0"/>
            </a:spcBef>
            <a:spcAft>
              <a:spcPct val="15000"/>
            </a:spcAft>
            <a:buChar char="••"/>
          </a:pPr>
          <a:endParaRPr lang="en-US" sz="900" kern="1200">
            <a:solidFill>
              <a:sysClr val="windowText" lastClr="000000">
                <a:hueOff val="0"/>
                <a:satOff val="0"/>
                <a:lumOff val="0"/>
                <a:alphaOff val="0"/>
              </a:sysClr>
            </a:solidFill>
            <a:latin typeface="Calibri"/>
            <a:ea typeface="+mn-ea"/>
            <a:cs typeface="+mn-cs"/>
          </a:endParaRPr>
        </a:p>
      </dsp:txBody>
      <dsp:txXfrm>
        <a:off x="2863800" y="556978"/>
        <a:ext cx="1316414" cy="162000"/>
      </dsp:txXfrm>
    </dsp:sp>
    <dsp:sp modelId="{DA7FF08F-8382-46F5-8E01-72EC13438695}">
      <dsp:nvSpPr>
        <dsp:cNvPr id="0" name=""/>
        <dsp:cNvSpPr/>
      </dsp:nvSpPr>
      <dsp:spPr>
        <a:xfrm>
          <a:off x="4293318" y="10227"/>
          <a:ext cx="1645518" cy="486000"/>
        </a:xfrm>
        <a:prstGeom prst="chevron">
          <a:avLst/>
        </a:prstGeom>
        <a:gradFill rotWithShape="0">
          <a:gsLst>
            <a:gs pos="0">
              <a:srgbClr val="4F81BD">
                <a:hueOff val="0"/>
                <a:satOff val="0"/>
                <a:lumOff val="0"/>
                <a:alphaOff val="0"/>
                <a:tint val="50000"/>
                <a:satMod val="300000"/>
              </a:srgbClr>
            </a:gs>
            <a:gs pos="35000">
              <a:srgbClr val="4F81BD">
                <a:hueOff val="0"/>
                <a:satOff val="0"/>
                <a:lumOff val="0"/>
                <a:alphaOff val="0"/>
                <a:tint val="37000"/>
                <a:satMod val="300000"/>
              </a:srgbClr>
            </a:gs>
            <a:gs pos="100000">
              <a:srgbClr val="4F81BD">
                <a:hueOff val="0"/>
                <a:satOff val="0"/>
                <a:lumOff val="0"/>
                <a:alphaOff val="0"/>
                <a:tint val="15000"/>
                <a:satMod val="350000"/>
              </a:srgb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36005" tIns="12002" rIns="12002" bIns="12002" numCol="1" spcCol="1270" anchor="ctr" anchorCtr="0">
          <a:noAutofit/>
        </a:bodyPr>
        <a:lstStyle/>
        <a:p>
          <a:pPr lvl="0" algn="ctr" defTabSz="400050">
            <a:lnSpc>
              <a:spcPct val="90000"/>
            </a:lnSpc>
            <a:spcBef>
              <a:spcPct val="0"/>
            </a:spcBef>
            <a:spcAft>
              <a:spcPct val="35000"/>
            </a:spcAft>
          </a:pPr>
          <a:r>
            <a:rPr lang="en-US" sz="900" kern="1200">
              <a:solidFill>
                <a:sysClr val="windowText" lastClr="000000"/>
              </a:solidFill>
              <a:latin typeface="Calibri"/>
              <a:ea typeface="+mn-ea"/>
              <a:cs typeface="+mn-cs"/>
            </a:rPr>
            <a:t>Produced  forest plots and risk of bias tables in Rev Man</a:t>
          </a:r>
        </a:p>
      </dsp:txBody>
      <dsp:txXfrm>
        <a:off x="4536318" y="10227"/>
        <a:ext cx="1159518" cy="486000"/>
      </dsp:txXfrm>
    </dsp:sp>
  </dsp:spTree>
</dsp:drawing>
</file>

<file path=word/diagrams/layout1.xml><?xml version="1.0" encoding="utf-8"?>
<dgm:layoutDef xmlns:dgm="http://schemas.openxmlformats.org/drawingml/2006/diagram" xmlns:a="http://schemas.openxmlformats.org/drawingml/2006/main" uniqueId="urn:microsoft.com/office/officeart/2005/8/layout/chevron1">
  <dgm:title val=""/>
  <dgm:desc val=""/>
  <dgm:catLst>
    <dgm:cat type="process" pri="9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animLvl val="lvl"/>
      <dgm:resizeHandles val="exact"/>
    </dgm:varLst>
    <dgm:choose name="Name1">
      <dgm:if name="Name2" func="var" arg="dir" op="equ" val="norm">
        <dgm:alg type="lin"/>
      </dgm:if>
      <dgm:else name="Name3">
        <dgm:alg type="lin">
          <dgm:param type="linDir" val="fromR"/>
        </dgm:alg>
      </dgm:else>
    </dgm:choose>
    <dgm:shape xmlns:r="http://schemas.openxmlformats.org/officeDocument/2006/relationships" r:blip="">
      <dgm:adjLst/>
    </dgm:shape>
    <dgm:presOf/>
    <dgm:choose name="Name4">
      <dgm:if name="Name5" axis="des" func="maxDepth" op="gte" val="2">
        <dgm:constrLst>
          <dgm:constr type="h" for="ch" forName="composite" refType="h"/>
          <dgm:constr type="w" for="ch" forName="composite" refType="w"/>
          <dgm:constr type="w" for="des" forName="parTx"/>
          <dgm:constr type="h" for="des" forName="parTx" op="equ"/>
          <dgm:constr type="w" for="des" forName="desTx"/>
          <dgm:constr type="h" for="des" forName="desTx" op="equ"/>
          <dgm:constr type="primFontSz" for="des" forName="parTx" val="65"/>
          <dgm:constr type="secFontSz" for="des" forName="desTx" refType="primFontSz" refFor="des" refForName="parTx" op="equ"/>
          <dgm:constr type="h" for="des" forName="parTx" refType="primFontSz" refFor="des" refForName="parTx" fact="1.5"/>
          <dgm:constr type="h" for="des" forName="desTx" refType="primFontSz" refFor="des" refForName="parTx" fact="0.5"/>
          <dgm:constr type="w" for="ch" forName="space" op="equ" val="-6"/>
        </dgm:constrLst>
        <dgm:ruleLst>
          <dgm:rule type="w" for="ch" forName="composite" val="0" fact="NaN" max="NaN"/>
          <dgm:rule type="primFontSz" for="des" forName="parTx" val="5" fact="NaN" max="NaN"/>
        </dgm:ruleLst>
        <dgm:forEach name="Name6" axis="ch" ptType="node">
          <dgm:layoutNode name="composite">
            <dgm:alg type="composite"/>
            <dgm:shape xmlns:r="http://schemas.openxmlformats.org/officeDocument/2006/relationships" r:blip="">
              <dgm:adjLst/>
            </dgm:shape>
            <dgm:presOf/>
            <dgm:choose name="Name7">
              <dgm:if name="Name8" func="var" arg="dir" op="equ" val="norm">
                <dgm:constrLst>
                  <dgm:constr type="l" for="ch" forName="parTx"/>
                  <dgm:constr type="w" for="ch" forName="parTx" refType="w"/>
                  <dgm:constr type="t" for="ch" forName="parTx"/>
                  <dgm:constr type="l" for="ch" forName="desTx"/>
                  <dgm:constr type="w" for="ch" forName="desTx" refType="w" refFor="ch" refForName="parTx" fact="0.8"/>
                  <dgm:constr type="t" for="ch" forName="desTx" refType="h" refFor="ch" refForName="parTx" fact="1.125"/>
                </dgm:constrLst>
              </dgm:if>
              <dgm:else name="Name9">
                <dgm:constrLst>
                  <dgm:constr type="l" for="ch" forName="parTx"/>
                  <dgm:constr type="w" for="ch" forName="parTx" refType="w"/>
                  <dgm:constr type="t" for="ch" forName="parTx"/>
                  <dgm:constr type="l" for="ch" forName="desTx" refType="w" fact="0.2"/>
                  <dgm:constr type="w" for="ch" forName="desTx" refType="w" refFor="ch" refForName="parTx" fact="0.8"/>
                  <dgm:constr type="t" for="ch" forName="desTx" refType="h" refFor="ch" refForName="parTx" fact="1.125"/>
                </dgm:constrLst>
              </dgm:else>
            </dgm:choose>
            <dgm:ruleLst>
              <dgm:rule type="h" val="INF" fact="NaN" max="NaN"/>
            </dgm:ruleLst>
            <dgm:layoutNode name="parTx">
              <dgm:varLst>
                <dgm:chMax val="0"/>
                <dgm:chPref val="0"/>
                <dgm:bulletEnabled val="1"/>
              </dgm:varLst>
              <dgm:alg type="tx"/>
              <dgm:choose name="Name10">
                <dgm:if name="Name11" func="var" arg="dir" op="equ" val="norm">
                  <dgm:shape xmlns:r="http://schemas.openxmlformats.org/officeDocument/2006/relationships" type="chevron" r:blip="">
                    <dgm:adjLst/>
                  </dgm:shape>
                </dgm:if>
                <dgm:else name="Name12">
                  <dgm:shape xmlns:r="http://schemas.openxmlformats.org/officeDocument/2006/relationships" rot="180" type="chevron" r:blip="">
                    <dgm:adjLst/>
                  </dgm:shape>
                </dgm:else>
              </dgm:choose>
              <dgm:presOf axis="self" ptType="node"/>
              <dgm:choose name="Name13">
                <dgm:if name="Name14" func="var" arg="dir" op="equ" val="norm">
                  <dgm:constrLst>
                    <dgm:constr type="h" refType="w" op="lte" fact="0.4"/>
                    <dgm:constr type="h"/>
                    <dgm:constr type="tMarg" refType="primFontSz" fact="0.105"/>
                    <dgm:constr type="bMarg" refType="primFontSz" fact="0.105"/>
                    <dgm:constr type="lMarg" refType="primFontSz" fact="0.315"/>
                    <dgm:constr type="rMarg" refType="primFontSz" fact="0.105"/>
                  </dgm:constrLst>
                </dgm:if>
                <dgm:else name="Name15">
                  <dgm:constrLst>
                    <dgm:constr type="h" refType="w" op="lte" fact="0.4"/>
                    <dgm:constr type="h"/>
                    <dgm:constr type="tMarg" refType="primFontSz" fact="0.105"/>
                    <dgm:constr type="bMarg" refType="primFontSz" fact="0.105"/>
                    <dgm:constr type="lMarg" refType="primFontSz" fact="0.105"/>
                    <dgm:constr type="rMarg" refType="primFontSz" fact="0.315"/>
                  </dgm:constrLst>
                </dgm:else>
              </dgm:choose>
              <dgm:ruleLst>
                <dgm:rule type="h" val="INF" fact="NaN" max="NaN"/>
              </dgm:ruleLst>
            </dgm:layoutNode>
            <dgm:layoutNode name="desTx" styleLbl="revTx">
              <dgm:varLst>
                <dgm:bulletEnabled val="1"/>
              </dgm:varLst>
              <dgm:alg type="tx">
                <dgm:param type="stBulletLvl" val="1"/>
              </dgm:alg>
              <dgm:choose name="Name16">
                <dgm:if name="Name17" axis="ch" ptType="node" func="cnt" op="gte" val="1">
                  <dgm:shape xmlns:r="http://schemas.openxmlformats.org/officeDocument/2006/relationships" type="rect" r:blip="">
                    <dgm:adjLst/>
                  </dgm:shape>
                </dgm:if>
                <dgm:else name="Name18">
                  <dgm:shape xmlns:r="http://schemas.openxmlformats.org/officeDocument/2006/relationships" type="rect" r:blip="" hideGeom="1">
                    <dgm:adjLst/>
                  </dgm:shape>
                </dgm:else>
              </dgm:choose>
              <dgm:presOf axis="des" ptType="node"/>
              <dgm:constrLst>
                <dgm:constr type="secFontSz" val="65"/>
                <dgm:constr type="primFontSz" refType="secFontSz"/>
                <dgm:constr type="h"/>
                <dgm:constr type="tMarg"/>
                <dgm:constr type="bMarg"/>
                <dgm:constr type="rMarg"/>
                <dgm:constr type="lMarg"/>
              </dgm:constrLst>
              <dgm:ruleLst>
                <dgm:rule type="h" val="INF" fact="NaN" max="NaN"/>
              </dgm:ruleLst>
            </dgm:layoutNode>
          </dgm:layoutNode>
          <dgm:forEach name="Name19" axis="followSib" ptType="sibTrans" cnt="1">
            <dgm:layoutNode name="space">
              <dgm:alg type="sp"/>
              <dgm:shape xmlns:r="http://schemas.openxmlformats.org/officeDocument/2006/relationships" r:blip="">
                <dgm:adjLst/>
              </dgm:shape>
              <dgm:presOf/>
              <dgm:constrLst/>
              <dgm:ruleLst/>
            </dgm:layoutNode>
          </dgm:forEach>
        </dgm:forEach>
      </dgm:if>
      <dgm:else name="Name20">
        <dgm:constrLst>
          <dgm:constr type="w" for="ch" forName="parTxOnly" refType="w"/>
          <dgm:constr type="h" for="des" forName="parTxOnly" op="equ"/>
          <dgm:constr type="primFontSz" for="des" forName="parTxOnly" op="equ" val="65"/>
          <dgm:constr type="w" for="ch" forName="parTxOnlySpace" refType="w" refFor="ch" refForName="parTxOnly" fact="-0.1"/>
        </dgm:constrLst>
        <dgm:ruleLst/>
        <dgm:forEach name="Name21" axis="ch" ptType="node">
          <dgm:layoutNode name="parTxOnly">
            <dgm:varLst>
              <dgm:chMax val="0"/>
              <dgm:chPref val="0"/>
              <dgm:bulletEnabled val="1"/>
            </dgm:varLst>
            <dgm:alg type="tx"/>
            <dgm:choose name="Name22">
              <dgm:if name="Name23" func="var" arg="dir" op="equ" val="norm">
                <dgm:shape xmlns:r="http://schemas.openxmlformats.org/officeDocument/2006/relationships" type="chevron" r:blip="">
                  <dgm:adjLst/>
                </dgm:shape>
              </dgm:if>
              <dgm:else name="Name24">
                <dgm:shape xmlns:r="http://schemas.openxmlformats.org/officeDocument/2006/relationships" rot="180" type="chevron" r:blip="">
                  <dgm:adjLst/>
                </dgm:shape>
              </dgm:else>
            </dgm:choose>
            <dgm:presOf axis="self" ptType="node"/>
            <dgm:choose name="Name25">
              <dgm:if name="Name26" func="var" arg="dir" op="equ" val="norm">
                <dgm:constrLst>
                  <dgm:constr type="h" refType="w" op="equ" fact="0.4"/>
                  <dgm:constr type="tMarg" refType="primFontSz" fact="0.105"/>
                  <dgm:constr type="bMarg" refType="primFontSz" fact="0.105"/>
                  <dgm:constr type="lMarg" refType="primFontSz" fact="0.315"/>
                  <dgm:constr type="rMarg" refType="primFontSz" fact="0.105"/>
                </dgm:constrLst>
              </dgm:if>
              <dgm:else name="Name27">
                <dgm:constrLst>
                  <dgm:constr type="h" refType="w" op="equ" fact="0.4"/>
                  <dgm:constr type="tMarg" refType="primFontSz" fact="0.105"/>
                  <dgm:constr type="bMarg" refType="primFontSz" fact="0.105"/>
                  <dgm:constr type="lMarg" refType="primFontSz" fact="0.105"/>
                  <dgm:constr type="rMarg" refType="primFontSz" fact="0.315"/>
                </dgm:constrLst>
              </dgm:else>
            </dgm:choose>
            <dgm:ruleLst>
              <dgm:rule type="primFontSz" val="5" fact="NaN" max="NaN"/>
            </dgm:ruleLst>
          </dgm:layoutNode>
          <dgm:forEach name="Name28" axis="followSib" ptType="sibTrans" cnt="1">
            <dgm:layoutNode name="parTxOnlySpace">
              <dgm:alg type="sp"/>
              <dgm:shape xmlns:r="http://schemas.openxmlformats.org/officeDocument/2006/relationships" r:blip="">
                <dgm:adjLst/>
              </dgm:shape>
              <dgm:presOf/>
              <dgm:constrLst/>
              <dgm:ruleLst/>
            </dgm:layoutNode>
          </dgm:forEach>
        </dgm:forEach>
      </dgm:else>
    </dgm:choose>
  </dgm:layoutNode>
</dgm:layoutDef>
</file>

<file path=word/diagrams/quickStyle1.xml><?xml version="1.0" encoding="utf-8"?>
<dgm:styleDef xmlns:dgm="http://schemas.openxmlformats.org/drawingml/2006/diagram" xmlns:a="http://schemas.openxmlformats.org/drawingml/2006/main" uniqueId="urn:microsoft.com/office/officeart/2005/8/quickstyle/simple3">
  <dgm:title val=""/>
  <dgm:desc val=""/>
  <dgm:catLst>
    <dgm:cat type="simple" pri="10300"/>
  </dgm:catLst>
  <dgm:scene3d>
    <a:camera prst="orthographicFront"/>
    <a:lightRig rig="threePt" dir="t"/>
  </dgm:scene3d>
  <dgm:styleLbl name="node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lnNode1">
    <dgm:scene3d>
      <a:camera prst="orthographicFront"/>
      <a:lightRig rig="flat" dir="t"/>
    </dgm:scene3d>
    <dgm:sp3d prstMaterial="dkEdge">
      <a:bevelT w="8200" h="38100"/>
    </dgm:sp3d>
    <dgm:txPr/>
    <dgm:style>
      <a:lnRef idx="1">
        <a:scrgbClr r="0" g="0" b="0"/>
      </a:lnRef>
      <a:fillRef idx="2">
        <a:scrgbClr r="0" g="0" b="0"/>
      </a:fillRef>
      <a:effectRef idx="0">
        <a:scrgbClr r="0" g="0" b="0"/>
      </a:effectRef>
      <a:fontRef idx="minor">
        <a:schemeClr val="dk1"/>
      </a:fontRef>
    </dgm:style>
  </dgm:styleLbl>
  <dgm:styleLbl name="vennNode1">
    <dgm:scene3d>
      <a:camera prst="orthographicFront"/>
      <a:lightRig rig="flat" dir="t"/>
    </dgm:scene3d>
    <dgm:sp3d prstMaterial="dkEdge">
      <a:bevelT w="8200" h="38100"/>
    </dgm:sp3d>
    <dgm:txPr/>
    <dgm:style>
      <a:lnRef idx="0">
        <a:scrgbClr r="0" g="0" b="0"/>
      </a:lnRef>
      <a:fillRef idx="2">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node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f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align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b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f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b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1">
        <a:scrgbClr r="0" g="0" b="0"/>
      </a:lnRef>
      <a:fillRef idx="2">
        <a:scrgbClr r="0" g="0" b="0"/>
      </a:fillRef>
      <a:effectRef idx="1">
        <a:scrgbClr r="0" g="0" b="0"/>
      </a:effectRef>
      <a:fontRef idx="minor"/>
    </dgm:style>
  </dgm:styleLbl>
  <dgm:styleLbl name="asst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parChTrans2D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2">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3">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4">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2">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flat" dir="t"/>
    </dgm:scene3d>
    <dgm:sp3d prstMaterial="dkEdge">
      <a:bevelT w="8200" h="38100"/>
    </dgm:sp3d>
    <dgm:txPr/>
    <dgm:style>
      <a:lnRef idx="1">
        <a:scrgbClr r="0" g="0" b="0"/>
      </a:lnRef>
      <a:fillRef idx="2">
        <a:scrgbClr r="0" g="0" b="0"/>
      </a:fillRef>
      <a:effectRef idx="1">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3</Pages>
  <Words>11008</Words>
  <Characters>89063</Characters>
  <Application>Microsoft Office Word</Application>
  <DocSecurity>0</DocSecurity>
  <Lines>1290</Lines>
  <Paragraphs>4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6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CHAN</dc:creator>
  <cp:lastModifiedBy>GCHAN</cp:lastModifiedBy>
  <cp:revision>2</cp:revision>
  <dcterms:created xsi:type="dcterms:W3CDTF">2012-12-24T21:27:00Z</dcterms:created>
  <dcterms:modified xsi:type="dcterms:W3CDTF">2012-12-24T21:27:00Z</dcterms:modified>
</cp:coreProperties>
</file>